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shd w:val="clear" w:color="000000" w:fill="auto"/>
        <w:tblLook w:val="04A0" w:firstRow="1" w:lastRow="0" w:firstColumn="1" w:lastColumn="0" w:noHBand="0" w:noVBand="1"/>
      </w:tblPr>
      <w:tblGrid>
        <w:gridCol w:w="542"/>
        <w:gridCol w:w="968"/>
        <w:gridCol w:w="426"/>
        <w:gridCol w:w="916"/>
        <w:gridCol w:w="426"/>
        <w:gridCol w:w="830"/>
        <w:gridCol w:w="1152"/>
        <w:gridCol w:w="1106"/>
        <w:gridCol w:w="1196"/>
        <w:gridCol w:w="1526"/>
        <w:gridCol w:w="3550"/>
        <w:gridCol w:w="2330"/>
        <w:gridCol w:w="648"/>
      </w:tblGrid>
      <w:tr w:rsidR="00D03DB6" w:rsidRPr="00D03DB6" w14:paraId="4842176F" w14:textId="6D124BAE" w:rsidTr="00BD1B95">
        <w:trPr>
          <w:trHeight w:val="20"/>
          <w:tblHeader/>
        </w:trPr>
        <w:tc>
          <w:tcPr>
            <w:tcW w:w="0" w:type="auto"/>
            <w:gridSpan w:val="12"/>
            <w:tcBorders>
              <w:left w:val="nil"/>
              <w:bottom w:val="single" w:sz="4" w:space="0" w:color="auto"/>
              <w:right w:val="nil"/>
            </w:tcBorders>
            <w:shd w:val="clear" w:color="000000" w:fill="auto"/>
          </w:tcPr>
          <w:p w14:paraId="7D37298E" w14:textId="6EEAB9F4" w:rsidR="00143415" w:rsidRPr="00D03DB6" w:rsidRDefault="00277727" w:rsidP="0035257A">
            <w:pPr>
              <w:spacing w:before="20" w:after="20"/>
              <w:rPr>
                <w:b/>
                <w:i/>
                <w:color w:val="000000" w:themeColor="text1"/>
                <w:sz w:val="14"/>
                <w:szCs w:val="14"/>
                <w:lang w:val="en-US"/>
              </w:rPr>
            </w:pPr>
            <w:r>
              <w:rPr>
                <w:b/>
                <w:bCs/>
                <w:color w:val="000000" w:themeColor="text1"/>
                <w:sz w:val="14"/>
                <w:szCs w:val="14"/>
                <w:lang w:val="en-US"/>
              </w:rPr>
              <w:t>S</w:t>
            </w:r>
            <w:r w:rsidR="00143415" w:rsidRPr="00D03DB6">
              <w:rPr>
                <w:b/>
                <w:bCs/>
                <w:color w:val="000000" w:themeColor="text1"/>
                <w:sz w:val="14"/>
                <w:szCs w:val="14"/>
                <w:lang w:val="en-US"/>
              </w:rPr>
              <w:t>3</w:t>
            </w:r>
            <w:r>
              <w:rPr>
                <w:b/>
                <w:bCs/>
                <w:color w:val="000000" w:themeColor="text1"/>
                <w:sz w:val="14"/>
                <w:szCs w:val="14"/>
                <w:lang w:val="en-US"/>
              </w:rPr>
              <w:t xml:space="preserve"> Table</w:t>
            </w:r>
            <w:bookmarkStart w:id="0" w:name="_GoBack"/>
            <w:bookmarkEnd w:id="0"/>
            <w:r w:rsidR="00143415" w:rsidRPr="00D03DB6">
              <w:rPr>
                <w:b/>
                <w:bCs/>
                <w:color w:val="000000" w:themeColor="text1"/>
                <w:sz w:val="14"/>
                <w:szCs w:val="14"/>
                <w:lang w:val="en-US"/>
              </w:rPr>
              <w:t xml:space="preserve">. </w:t>
            </w:r>
            <w:r w:rsidR="00143415" w:rsidRPr="00D03DB6">
              <w:rPr>
                <w:bCs/>
                <w:i/>
                <w:iCs/>
                <w:color w:val="000000" w:themeColor="text1"/>
                <w:sz w:val="14"/>
                <w:szCs w:val="14"/>
                <w:lang w:val="en-US"/>
              </w:rPr>
              <w:t>Selected articles in try scoring games.</w:t>
            </w:r>
            <w:r w:rsidR="00143415" w:rsidRPr="00D03DB6">
              <w:rPr>
                <w:b/>
                <w:i/>
                <w:iCs/>
                <w:color w:val="000000" w:themeColor="text1"/>
                <w:sz w:val="14"/>
                <w:szCs w:val="14"/>
                <w:lang w:val="en-US"/>
              </w:rPr>
              <w:t xml:space="preserve"> </w:t>
            </w:r>
          </w:p>
        </w:tc>
        <w:tc>
          <w:tcPr>
            <w:tcW w:w="0" w:type="auto"/>
            <w:tcBorders>
              <w:left w:val="nil"/>
              <w:bottom w:val="single" w:sz="4" w:space="0" w:color="auto"/>
              <w:right w:val="nil"/>
            </w:tcBorders>
            <w:shd w:val="clear" w:color="000000" w:fill="auto"/>
          </w:tcPr>
          <w:p w14:paraId="71EE461F" w14:textId="77777777" w:rsidR="00143415" w:rsidRPr="00D03DB6" w:rsidRDefault="00143415" w:rsidP="0035257A">
            <w:pPr>
              <w:spacing w:before="20" w:after="20"/>
              <w:rPr>
                <w:b/>
                <w:color w:val="000000" w:themeColor="text1"/>
                <w:sz w:val="14"/>
                <w:szCs w:val="14"/>
                <w:lang w:val="en-US"/>
              </w:rPr>
            </w:pPr>
          </w:p>
        </w:tc>
      </w:tr>
      <w:tr w:rsidR="00D03DB6" w:rsidRPr="00D03DB6" w14:paraId="71C8E9E3" w14:textId="5D051376" w:rsidTr="00143415">
        <w:trPr>
          <w:trHeight w:val="20"/>
          <w:tblHeader/>
        </w:trPr>
        <w:tc>
          <w:tcPr>
            <w:tcW w:w="0" w:type="auto"/>
            <w:vMerge w:val="restart"/>
            <w:tcBorders>
              <w:top w:val="single" w:sz="4" w:space="0" w:color="auto"/>
              <w:left w:val="nil"/>
              <w:right w:val="nil"/>
            </w:tcBorders>
            <w:shd w:val="clear" w:color="000000" w:fill="auto"/>
            <w:vAlign w:val="center"/>
          </w:tcPr>
          <w:p w14:paraId="2A89D810" w14:textId="4081D52D"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Art.</w:t>
            </w:r>
          </w:p>
        </w:tc>
        <w:tc>
          <w:tcPr>
            <w:tcW w:w="0" w:type="auto"/>
            <w:vMerge w:val="restart"/>
            <w:tcBorders>
              <w:top w:val="single" w:sz="4" w:space="0" w:color="auto"/>
              <w:left w:val="nil"/>
              <w:right w:val="nil"/>
            </w:tcBorders>
            <w:shd w:val="clear" w:color="000000" w:fill="auto"/>
            <w:vAlign w:val="center"/>
          </w:tcPr>
          <w:p w14:paraId="0532B662" w14:textId="439A87A1"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 xml:space="preserve">Sport Context </w:t>
            </w:r>
          </w:p>
        </w:tc>
        <w:tc>
          <w:tcPr>
            <w:tcW w:w="0" w:type="auto"/>
            <w:gridSpan w:val="3"/>
            <w:tcBorders>
              <w:top w:val="single" w:sz="4" w:space="0" w:color="auto"/>
              <w:left w:val="nil"/>
              <w:bottom w:val="single" w:sz="4" w:space="0" w:color="auto"/>
              <w:right w:val="nil"/>
            </w:tcBorders>
            <w:shd w:val="clear" w:color="000000" w:fill="auto"/>
            <w:vAlign w:val="center"/>
          </w:tcPr>
          <w:p w14:paraId="058B758B" w14:textId="56F10134"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Participants</w:t>
            </w:r>
          </w:p>
        </w:tc>
        <w:tc>
          <w:tcPr>
            <w:tcW w:w="0" w:type="auto"/>
            <w:vMerge w:val="restart"/>
            <w:tcBorders>
              <w:top w:val="single" w:sz="4" w:space="0" w:color="auto"/>
              <w:left w:val="nil"/>
              <w:right w:val="nil"/>
            </w:tcBorders>
            <w:shd w:val="clear" w:color="000000" w:fill="auto"/>
            <w:vAlign w:val="center"/>
          </w:tcPr>
          <w:p w14:paraId="522901DA" w14:textId="75B189AB"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Sport</w:t>
            </w:r>
          </w:p>
        </w:tc>
        <w:tc>
          <w:tcPr>
            <w:tcW w:w="0" w:type="auto"/>
            <w:vMerge w:val="restart"/>
            <w:tcBorders>
              <w:top w:val="single" w:sz="4" w:space="0" w:color="auto"/>
              <w:left w:val="nil"/>
              <w:right w:val="nil"/>
            </w:tcBorders>
            <w:shd w:val="clear" w:color="000000" w:fill="auto"/>
            <w:vAlign w:val="center"/>
          </w:tcPr>
          <w:p w14:paraId="618E1F63" w14:textId="77777777"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Device</w:t>
            </w:r>
          </w:p>
          <w:p w14:paraId="2456F787" w14:textId="77777777"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Company)</w:t>
            </w:r>
          </w:p>
          <w:p w14:paraId="0A38F66B" w14:textId="3762B25C"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Location</w:t>
            </w:r>
          </w:p>
        </w:tc>
        <w:tc>
          <w:tcPr>
            <w:tcW w:w="0" w:type="auto"/>
            <w:vMerge w:val="restart"/>
            <w:tcBorders>
              <w:top w:val="single" w:sz="4" w:space="0" w:color="auto"/>
              <w:left w:val="nil"/>
              <w:right w:val="nil"/>
            </w:tcBorders>
            <w:shd w:val="clear" w:color="000000" w:fill="auto"/>
          </w:tcPr>
          <w:p w14:paraId="0860BA84" w14:textId="2CAA0CB8" w:rsidR="00143415" w:rsidRPr="00D03DB6" w:rsidRDefault="00143415" w:rsidP="0035257A">
            <w:pPr>
              <w:spacing w:before="20" w:after="20"/>
              <w:rPr>
                <w:color w:val="000000" w:themeColor="text1"/>
                <w:sz w:val="14"/>
                <w:szCs w:val="14"/>
                <w:lang w:val="en-US"/>
              </w:rPr>
            </w:pPr>
            <w:r w:rsidRPr="00D03DB6">
              <w:rPr>
                <w:color w:val="000000" w:themeColor="text1"/>
                <w:sz w:val="14"/>
                <w:szCs w:val="14"/>
                <w:lang w:val="en-US"/>
              </w:rPr>
              <w:t>Accelerometer technical features</w:t>
            </w:r>
          </w:p>
        </w:tc>
        <w:tc>
          <w:tcPr>
            <w:tcW w:w="0" w:type="auto"/>
            <w:vMerge w:val="restart"/>
            <w:tcBorders>
              <w:top w:val="single" w:sz="4" w:space="0" w:color="auto"/>
              <w:left w:val="nil"/>
              <w:right w:val="nil"/>
            </w:tcBorders>
            <w:shd w:val="clear" w:color="000000" w:fill="auto"/>
            <w:vAlign w:val="center"/>
          </w:tcPr>
          <w:p w14:paraId="465221C4" w14:textId="16EFCB8E"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Accelerometry-based indexes</w:t>
            </w:r>
          </w:p>
        </w:tc>
        <w:tc>
          <w:tcPr>
            <w:tcW w:w="0" w:type="auto"/>
            <w:vMerge w:val="restart"/>
            <w:tcBorders>
              <w:top w:val="single" w:sz="4" w:space="0" w:color="auto"/>
              <w:left w:val="nil"/>
              <w:right w:val="nil"/>
            </w:tcBorders>
            <w:shd w:val="clear" w:color="000000" w:fill="auto"/>
            <w:vAlign w:val="center"/>
          </w:tcPr>
          <w:p w14:paraId="57E62D33" w14:textId="03587CD3"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Unit of analysis</w:t>
            </w:r>
          </w:p>
        </w:tc>
        <w:tc>
          <w:tcPr>
            <w:tcW w:w="0" w:type="auto"/>
            <w:vMerge w:val="restart"/>
            <w:tcBorders>
              <w:top w:val="single" w:sz="4" w:space="0" w:color="auto"/>
              <w:left w:val="nil"/>
              <w:right w:val="nil"/>
            </w:tcBorders>
            <w:shd w:val="clear" w:color="000000" w:fill="auto"/>
            <w:vAlign w:val="center"/>
          </w:tcPr>
          <w:p w14:paraId="3460E4EE" w14:textId="07DE1856"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Results</w:t>
            </w:r>
          </w:p>
        </w:tc>
        <w:tc>
          <w:tcPr>
            <w:tcW w:w="0" w:type="auto"/>
            <w:vMerge w:val="restart"/>
            <w:tcBorders>
              <w:top w:val="single" w:sz="4" w:space="0" w:color="auto"/>
              <w:left w:val="nil"/>
              <w:right w:val="nil"/>
            </w:tcBorders>
            <w:shd w:val="clear" w:color="000000" w:fill="auto"/>
            <w:vAlign w:val="center"/>
          </w:tcPr>
          <w:p w14:paraId="043B4B6B" w14:textId="4A7AD56A" w:rsidR="00143415" w:rsidRPr="00D03DB6" w:rsidRDefault="00143415" w:rsidP="003419BD">
            <w:pPr>
              <w:spacing w:before="20" w:after="20"/>
              <w:rPr>
                <w:color w:val="000000" w:themeColor="text1"/>
                <w:sz w:val="14"/>
                <w:szCs w:val="14"/>
                <w:lang w:val="en-US"/>
              </w:rPr>
            </w:pPr>
            <w:r w:rsidRPr="00D03DB6">
              <w:rPr>
                <w:color w:val="000000" w:themeColor="text1"/>
                <w:sz w:val="14"/>
                <w:szCs w:val="14"/>
                <w:lang w:val="en-US"/>
              </w:rPr>
              <w:t>Referential values</w:t>
            </w:r>
          </w:p>
        </w:tc>
        <w:tc>
          <w:tcPr>
            <w:tcW w:w="0" w:type="auto"/>
            <w:vMerge w:val="restart"/>
            <w:tcBorders>
              <w:top w:val="single" w:sz="4" w:space="0" w:color="auto"/>
              <w:left w:val="nil"/>
              <w:right w:val="nil"/>
            </w:tcBorders>
            <w:shd w:val="clear" w:color="000000" w:fill="auto"/>
            <w:vAlign w:val="center"/>
          </w:tcPr>
          <w:p w14:paraId="4F131AC2" w14:textId="77777777" w:rsidR="00143415" w:rsidRPr="00D03DB6" w:rsidRDefault="00143415" w:rsidP="003419BD">
            <w:pPr>
              <w:spacing w:before="20" w:after="20"/>
              <w:jc w:val="center"/>
              <w:rPr>
                <w:color w:val="000000" w:themeColor="text1"/>
                <w:sz w:val="14"/>
                <w:szCs w:val="14"/>
                <w:lang w:val="en-US"/>
              </w:rPr>
            </w:pPr>
            <w:r w:rsidRPr="00D03DB6">
              <w:rPr>
                <w:color w:val="000000" w:themeColor="text1"/>
                <w:sz w:val="14"/>
                <w:szCs w:val="14"/>
                <w:lang w:val="en-US"/>
              </w:rPr>
              <w:t>Quality</w:t>
            </w:r>
          </w:p>
          <w:p w14:paraId="2AF671F3" w14:textId="77777777" w:rsidR="00143415" w:rsidRPr="00D03DB6" w:rsidRDefault="00143415" w:rsidP="003419BD">
            <w:pPr>
              <w:spacing w:before="20" w:after="20"/>
              <w:jc w:val="center"/>
              <w:rPr>
                <w:color w:val="000000" w:themeColor="text1"/>
                <w:sz w:val="14"/>
                <w:szCs w:val="14"/>
                <w:lang w:val="en-US"/>
              </w:rPr>
            </w:pPr>
            <w:r w:rsidRPr="00D03DB6">
              <w:rPr>
                <w:color w:val="000000" w:themeColor="text1"/>
                <w:sz w:val="14"/>
                <w:szCs w:val="14"/>
                <w:lang w:val="en-US"/>
              </w:rPr>
              <w:t>Index</w:t>
            </w:r>
          </w:p>
          <w:p w14:paraId="26C88DFB" w14:textId="4B7E3937" w:rsidR="00143415" w:rsidRPr="00D03DB6" w:rsidRDefault="00143415" w:rsidP="003419BD">
            <w:pPr>
              <w:spacing w:before="20" w:after="20"/>
              <w:jc w:val="center"/>
              <w:rPr>
                <w:color w:val="000000" w:themeColor="text1"/>
                <w:sz w:val="14"/>
                <w:szCs w:val="14"/>
                <w:lang w:val="en-US"/>
              </w:rPr>
            </w:pPr>
            <w:r w:rsidRPr="00D03DB6">
              <w:rPr>
                <w:color w:val="000000" w:themeColor="text1"/>
                <w:sz w:val="14"/>
                <w:szCs w:val="14"/>
                <w:lang w:val="en-US"/>
              </w:rPr>
              <w:t>(%)</w:t>
            </w:r>
          </w:p>
        </w:tc>
      </w:tr>
      <w:tr w:rsidR="00D03DB6" w:rsidRPr="00D03DB6" w14:paraId="6C692A23" w14:textId="76FB902D" w:rsidTr="00143415">
        <w:trPr>
          <w:trHeight w:val="20"/>
          <w:tblHeader/>
        </w:trPr>
        <w:tc>
          <w:tcPr>
            <w:tcW w:w="0" w:type="auto"/>
            <w:vMerge/>
            <w:tcBorders>
              <w:left w:val="nil"/>
              <w:bottom w:val="single" w:sz="4" w:space="0" w:color="auto"/>
              <w:right w:val="nil"/>
            </w:tcBorders>
            <w:shd w:val="clear" w:color="000000" w:fill="auto"/>
            <w:vAlign w:val="center"/>
          </w:tcPr>
          <w:p w14:paraId="43C19523" w14:textId="77777777" w:rsidR="00143415" w:rsidRPr="00D03DB6" w:rsidRDefault="00143415" w:rsidP="0035257A">
            <w:pPr>
              <w:spacing w:before="20" w:after="20"/>
              <w:rPr>
                <w:color w:val="000000" w:themeColor="text1"/>
                <w:sz w:val="14"/>
                <w:szCs w:val="14"/>
                <w:lang w:val="en-US"/>
              </w:rPr>
            </w:pPr>
          </w:p>
        </w:tc>
        <w:tc>
          <w:tcPr>
            <w:tcW w:w="0" w:type="auto"/>
            <w:vMerge/>
            <w:tcBorders>
              <w:left w:val="nil"/>
              <w:bottom w:val="single" w:sz="4" w:space="0" w:color="auto"/>
              <w:right w:val="nil"/>
            </w:tcBorders>
            <w:shd w:val="clear" w:color="000000" w:fill="auto"/>
            <w:vAlign w:val="center"/>
          </w:tcPr>
          <w:p w14:paraId="74833A4D" w14:textId="77777777" w:rsidR="00143415" w:rsidRPr="00D03DB6" w:rsidRDefault="00143415" w:rsidP="0035257A">
            <w:pPr>
              <w:spacing w:before="20" w:after="20"/>
              <w:rPr>
                <w:color w:val="000000" w:themeColor="text1"/>
                <w:sz w:val="14"/>
                <w:szCs w:val="14"/>
                <w:lang w:val="en-US"/>
              </w:rPr>
            </w:pPr>
          </w:p>
        </w:tc>
        <w:tc>
          <w:tcPr>
            <w:tcW w:w="0" w:type="auto"/>
            <w:tcBorders>
              <w:top w:val="single" w:sz="4" w:space="0" w:color="auto"/>
              <w:left w:val="nil"/>
              <w:bottom w:val="single" w:sz="4" w:space="0" w:color="auto"/>
              <w:right w:val="nil"/>
            </w:tcBorders>
            <w:shd w:val="clear" w:color="000000" w:fill="auto"/>
            <w:vAlign w:val="center"/>
          </w:tcPr>
          <w:p w14:paraId="69608CF6" w14:textId="4465C6D3" w:rsidR="00143415" w:rsidRPr="00D03DB6" w:rsidRDefault="00143415" w:rsidP="0035257A">
            <w:pPr>
              <w:spacing w:before="20" w:after="20"/>
              <w:rPr>
                <w:color w:val="000000" w:themeColor="text1"/>
                <w:sz w:val="14"/>
                <w:szCs w:val="14"/>
                <w:lang w:val="en-US"/>
              </w:rPr>
            </w:pPr>
            <w:r w:rsidRPr="00D03DB6">
              <w:rPr>
                <w:color w:val="000000" w:themeColor="text1"/>
                <w:sz w:val="14"/>
                <w:szCs w:val="14"/>
                <w:lang w:val="en-US"/>
              </w:rPr>
              <w:t>Sex</w:t>
            </w:r>
          </w:p>
        </w:tc>
        <w:tc>
          <w:tcPr>
            <w:tcW w:w="0" w:type="auto"/>
            <w:tcBorders>
              <w:top w:val="single" w:sz="4" w:space="0" w:color="auto"/>
              <w:left w:val="nil"/>
              <w:bottom w:val="single" w:sz="4" w:space="0" w:color="auto"/>
              <w:right w:val="nil"/>
            </w:tcBorders>
            <w:shd w:val="clear" w:color="000000" w:fill="auto"/>
            <w:vAlign w:val="center"/>
          </w:tcPr>
          <w:p w14:paraId="380CB646" w14:textId="77777777" w:rsidR="00143415" w:rsidRPr="00D03DB6" w:rsidRDefault="00143415" w:rsidP="0035257A">
            <w:pPr>
              <w:spacing w:before="20" w:after="20"/>
              <w:rPr>
                <w:color w:val="000000" w:themeColor="text1"/>
                <w:sz w:val="14"/>
                <w:szCs w:val="14"/>
                <w:lang w:val="en-US"/>
              </w:rPr>
            </w:pPr>
            <w:r w:rsidRPr="00D03DB6">
              <w:rPr>
                <w:color w:val="000000" w:themeColor="text1"/>
                <w:sz w:val="14"/>
                <w:szCs w:val="14"/>
                <w:lang w:val="en-US"/>
              </w:rPr>
              <w:t>Nivel</w:t>
            </w:r>
          </w:p>
        </w:tc>
        <w:tc>
          <w:tcPr>
            <w:tcW w:w="0" w:type="auto"/>
            <w:tcBorders>
              <w:top w:val="single" w:sz="4" w:space="0" w:color="auto"/>
              <w:left w:val="nil"/>
              <w:bottom w:val="single" w:sz="4" w:space="0" w:color="auto"/>
              <w:right w:val="nil"/>
            </w:tcBorders>
            <w:shd w:val="clear" w:color="000000" w:fill="auto"/>
            <w:vAlign w:val="center"/>
          </w:tcPr>
          <w:p w14:paraId="5AB96D66" w14:textId="77777777" w:rsidR="00143415" w:rsidRPr="00D03DB6" w:rsidRDefault="00143415" w:rsidP="0035257A">
            <w:pPr>
              <w:spacing w:before="20" w:after="20"/>
              <w:rPr>
                <w:color w:val="000000" w:themeColor="text1"/>
                <w:sz w:val="14"/>
                <w:szCs w:val="14"/>
                <w:lang w:val="en-US"/>
              </w:rPr>
            </w:pPr>
            <w:r w:rsidRPr="00D03DB6">
              <w:rPr>
                <w:color w:val="000000" w:themeColor="text1"/>
                <w:sz w:val="14"/>
                <w:szCs w:val="14"/>
                <w:lang w:val="en-US"/>
              </w:rPr>
              <w:t>N</w:t>
            </w:r>
          </w:p>
        </w:tc>
        <w:tc>
          <w:tcPr>
            <w:tcW w:w="0" w:type="auto"/>
            <w:vMerge/>
            <w:tcBorders>
              <w:left w:val="nil"/>
              <w:bottom w:val="single" w:sz="4" w:space="0" w:color="auto"/>
              <w:right w:val="nil"/>
            </w:tcBorders>
            <w:shd w:val="clear" w:color="000000" w:fill="auto"/>
            <w:vAlign w:val="center"/>
          </w:tcPr>
          <w:p w14:paraId="16A6D752" w14:textId="77777777" w:rsidR="00143415" w:rsidRPr="00D03DB6" w:rsidRDefault="00143415" w:rsidP="0035257A">
            <w:pPr>
              <w:spacing w:before="20" w:after="20"/>
              <w:rPr>
                <w:color w:val="000000" w:themeColor="text1"/>
                <w:sz w:val="14"/>
                <w:szCs w:val="14"/>
                <w:lang w:val="en-US"/>
              </w:rPr>
            </w:pPr>
          </w:p>
        </w:tc>
        <w:tc>
          <w:tcPr>
            <w:tcW w:w="0" w:type="auto"/>
            <w:vMerge/>
            <w:tcBorders>
              <w:left w:val="nil"/>
              <w:bottom w:val="single" w:sz="4" w:space="0" w:color="auto"/>
              <w:right w:val="nil"/>
            </w:tcBorders>
            <w:shd w:val="clear" w:color="000000" w:fill="auto"/>
            <w:vAlign w:val="center"/>
          </w:tcPr>
          <w:p w14:paraId="199F2288" w14:textId="77777777" w:rsidR="00143415" w:rsidRPr="00D03DB6" w:rsidRDefault="00143415" w:rsidP="0035257A">
            <w:pPr>
              <w:spacing w:before="20" w:after="20"/>
              <w:rPr>
                <w:color w:val="000000" w:themeColor="text1"/>
                <w:sz w:val="14"/>
                <w:szCs w:val="14"/>
                <w:lang w:val="en-US"/>
              </w:rPr>
            </w:pPr>
          </w:p>
        </w:tc>
        <w:tc>
          <w:tcPr>
            <w:tcW w:w="0" w:type="auto"/>
            <w:vMerge/>
            <w:tcBorders>
              <w:left w:val="nil"/>
              <w:bottom w:val="single" w:sz="4" w:space="0" w:color="auto"/>
              <w:right w:val="nil"/>
            </w:tcBorders>
            <w:shd w:val="clear" w:color="000000" w:fill="auto"/>
          </w:tcPr>
          <w:p w14:paraId="0ABAEEC9" w14:textId="295D0B91" w:rsidR="00143415" w:rsidRPr="00D03DB6" w:rsidRDefault="00143415" w:rsidP="0035257A">
            <w:pPr>
              <w:spacing w:before="20" w:after="20"/>
              <w:rPr>
                <w:color w:val="000000" w:themeColor="text1"/>
                <w:sz w:val="14"/>
                <w:szCs w:val="14"/>
                <w:lang w:val="en-US"/>
              </w:rPr>
            </w:pPr>
          </w:p>
        </w:tc>
        <w:tc>
          <w:tcPr>
            <w:tcW w:w="0" w:type="auto"/>
            <w:vMerge/>
            <w:tcBorders>
              <w:left w:val="nil"/>
              <w:bottom w:val="single" w:sz="4" w:space="0" w:color="auto"/>
              <w:right w:val="nil"/>
            </w:tcBorders>
            <w:shd w:val="clear" w:color="000000" w:fill="auto"/>
            <w:vAlign w:val="center"/>
          </w:tcPr>
          <w:p w14:paraId="08FC88A9" w14:textId="01E008B6" w:rsidR="00143415" w:rsidRPr="00D03DB6" w:rsidRDefault="00143415" w:rsidP="0035257A">
            <w:pPr>
              <w:spacing w:before="20" w:after="20"/>
              <w:rPr>
                <w:color w:val="000000" w:themeColor="text1"/>
                <w:sz w:val="14"/>
                <w:szCs w:val="14"/>
                <w:lang w:val="en-US"/>
              </w:rPr>
            </w:pPr>
          </w:p>
        </w:tc>
        <w:tc>
          <w:tcPr>
            <w:tcW w:w="0" w:type="auto"/>
            <w:vMerge/>
            <w:tcBorders>
              <w:left w:val="nil"/>
              <w:bottom w:val="single" w:sz="4" w:space="0" w:color="auto"/>
              <w:right w:val="nil"/>
            </w:tcBorders>
            <w:shd w:val="clear" w:color="000000" w:fill="auto"/>
            <w:vAlign w:val="center"/>
          </w:tcPr>
          <w:p w14:paraId="5B137949" w14:textId="77777777" w:rsidR="00143415" w:rsidRPr="00D03DB6" w:rsidRDefault="00143415" w:rsidP="0035257A">
            <w:pPr>
              <w:spacing w:before="20" w:after="20"/>
              <w:rPr>
                <w:color w:val="000000" w:themeColor="text1"/>
                <w:sz w:val="14"/>
                <w:szCs w:val="14"/>
                <w:lang w:val="en-US"/>
              </w:rPr>
            </w:pPr>
          </w:p>
        </w:tc>
        <w:tc>
          <w:tcPr>
            <w:tcW w:w="0" w:type="auto"/>
            <w:vMerge/>
            <w:tcBorders>
              <w:left w:val="nil"/>
              <w:bottom w:val="single" w:sz="4" w:space="0" w:color="auto"/>
              <w:right w:val="nil"/>
            </w:tcBorders>
            <w:shd w:val="clear" w:color="000000" w:fill="auto"/>
            <w:vAlign w:val="center"/>
          </w:tcPr>
          <w:p w14:paraId="1520C0B6" w14:textId="77777777" w:rsidR="00143415" w:rsidRPr="00D03DB6" w:rsidRDefault="00143415" w:rsidP="0035257A">
            <w:pPr>
              <w:spacing w:before="20" w:after="20"/>
              <w:rPr>
                <w:color w:val="000000" w:themeColor="text1"/>
                <w:sz w:val="14"/>
                <w:szCs w:val="14"/>
                <w:lang w:val="en-US"/>
              </w:rPr>
            </w:pPr>
          </w:p>
        </w:tc>
        <w:tc>
          <w:tcPr>
            <w:tcW w:w="0" w:type="auto"/>
            <w:vMerge/>
            <w:tcBorders>
              <w:left w:val="nil"/>
              <w:bottom w:val="single" w:sz="4" w:space="0" w:color="auto"/>
              <w:right w:val="nil"/>
            </w:tcBorders>
            <w:shd w:val="clear" w:color="000000" w:fill="auto"/>
            <w:vAlign w:val="center"/>
          </w:tcPr>
          <w:p w14:paraId="248DBBC5" w14:textId="77777777" w:rsidR="00143415" w:rsidRPr="00D03DB6" w:rsidRDefault="00143415" w:rsidP="0035257A">
            <w:pPr>
              <w:spacing w:before="20" w:after="20"/>
              <w:rPr>
                <w:color w:val="000000" w:themeColor="text1"/>
                <w:sz w:val="14"/>
                <w:szCs w:val="14"/>
                <w:lang w:val="en-US"/>
              </w:rPr>
            </w:pPr>
          </w:p>
        </w:tc>
        <w:tc>
          <w:tcPr>
            <w:tcW w:w="0" w:type="auto"/>
            <w:vMerge/>
            <w:tcBorders>
              <w:left w:val="nil"/>
              <w:bottom w:val="single" w:sz="4" w:space="0" w:color="auto"/>
              <w:right w:val="nil"/>
            </w:tcBorders>
            <w:shd w:val="clear" w:color="000000" w:fill="auto"/>
          </w:tcPr>
          <w:p w14:paraId="2BD6FED1" w14:textId="77777777" w:rsidR="00143415" w:rsidRPr="00D03DB6" w:rsidRDefault="00143415" w:rsidP="0035257A">
            <w:pPr>
              <w:spacing w:before="20" w:after="20"/>
              <w:rPr>
                <w:color w:val="000000" w:themeColor="text1"/>
                <w:sz w:val="14"/>
                <w:szCs w:val="14"/>
                <w:lang w:val="en-US"/>
              </w:rPr>
            </w:pPr>
          </w:p>
        </w:tc>
      </w:tr>
      <w:tr w:rsidR="00D03DB6" w:rsidRPr="00D03DB6" w14:paraId="2CD69CDA" w14:textId="77777777" w:rsidTr="002C03A3">
        <w:trPr>
          <w:trHeight w:val="1017"/>
        </w:trPr>
        <w:tc>
          <w:tcPr>
            <w:tcW w:w="0" w:type="auto"/>
            <w:tcBorders>
              <w:top w:val="nil"/>
              <w:left w:val="nil"/>
              <w:bottom w:val="nil"/>
              <w:right w:val="nil"/>
            </w:tcBorders>
            <w:shd w:val="clear" w:color="000000" w:fill="auto"/>
          </w:tcPr>
          <w:p w14:paraId="505D2A33" w14:textId="7F09EC84" w:rsidR="00346102" w:rsidRPr="00D03DB6" w:rsidRDefault="00C15379" w:rsidP="00154C1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224mjsonc4","properties":{"formattedCitation":"[142]","plainCitation":"[142]","noteIndex":0},"citationItems":[{"id":7763,"uris":["http://zotero.org/groups/729592/items/EVGCTXA3"],"uri":["http://zotero.org/groups/729592/items/EVGCTXA3"],"itemData":{"id":7763,"type":"article-journal","abstract":"Bayliff, GE, Jacobson, BH, Moghaddam, M, and Estrada, C. Global positioning system monitoring of selected physical demands of NCAA Division I football players during games. J Strength Cond Res 33(5): 1185–1191, 2019—Global positioning system (GPS) tracking of athletes in selected sports is a new innovation into obtaining comprehensive data regarding physical output with respect to distance travelled (DT), acceleration, and change of direction. The purpose of this study was to determine selected physical demands of American football players during the course of games and to compare such data by player position. Offensive lineman (OL) (n 5 14) and defensive lineman (DL) (n 5 9) and offensive wide receivers (WRs) (n 5 10) and defensive backs (DBs) (n 5 10) were fitted with GPS monitors during games. Collected data included DT, maximum velocity (MV), and acceleration (AC), deceleration (DC) distance at 2 intensities. Results indicated that DBs travelled significantly (p , 0.05) greater distances than OL and WR, but not DL. For MV, DBs and WRs were not significantly different but were significantly different from OL and DL. Also, DL was significantly different than OL. For the most intense acceleration (3–10 m·s22), WR accelerated significantly further than all other positions and DBs accelerated further than DL and OL. There was not significant difference between DL and OL. For deceleration at the highintensity measure, significant differences existed among all positions. Underestimation of workload during games could be a factor for the overuse and soft-tissue injuries and more serious injuries. Furthermore, using GPS tracking of similar variables as found in this study may benefit coaches and trainers in many other high-intensity sports.","container-title":"Journal of Strength and Conditioning Research","DOI":"10.1519/JSC.0000000000003137","ISSN":"1064-8011","issue":"5","journalAbbreviation":"Journal of Strength and Conditioning Research","language":"en","page":"1185-1191","source":"DOI.org (Crossref)","title":"Global Positioning System Monitoring of Selected Physical Demands of NCAA Division I Football Players During Games:","title-short":"Global Positioning System Monitoring of Selected Physical Demands of NCAA Division I Football Players During Games","volume":"33","author":[{"family":"Bayliff","given":"Garrett E."},{"family":"Jacobson","given":"Bert H."},{"family":"Moghaddam","given":"Masoud"},{"family":"Estrada","given":"Carlos"}],"issued":{"date-parts":[["2019",5]]}}}],"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42]</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2128D93F" w14:textId="1B3BCE6C" w:rsidR="00346102" w:rsidRPr="00D03DB6" w:rsidRDefault="00346102" w:rsidP="00154C1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3722FCE3" w14:textId="7C9B2F71" w:rsidR="00346102" w:rsidRPr="00D03DB6" w:rsidRDefault="00346102" w:rsidP="00154C1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544C5061" w14:textId="6866BB55" w:rsidR="00346102" w:rsidRPr="00D03DB6" w:rsidRDefault="00346102" w:rsidP="00154C12">
            <w:pPr>
              <w:spacing w:before="20" w:after="20"/>
              <w:rPr>
                <w:color w:val="000000" w:themeColor="text1"/>
                <w:sz w:val="14"/>
                <w:szCs w:val="14"/>
                <w:lang w:val="en-US"/>
              </w:rPr>
            </w:pPr>
            <w:r w:rsidRPr="00D03DB6">
              <w:rPr>
                <w:color w:val="000000" w:themeColor="text1"/>
                <w:sz w:val="14"/>
                <w:szCs w:val="14"/>
                <w:lang w:val="en-US"/>
              </w:rPr>
              <w:t>Universitary</w:t>
            </w:r>
          </w:p>
        </w:tc>
        <w:tc>
          <w:tcPr>
            <w:tcW w:w="0" w:type="auto"/>
            <w:tcBorders>
              <w:top w:val="nil"/>
              <w:left w:val="nil"/>
              <w:bottom w:val="nil"/>
              <w:right w:val="nil"/>
            </w:tcBorders>
            <w:shd w:val="clear" w:color="000000" w:fill="auto"/>
          </w:tcPr>
          <w:p w14:paraId="0EB470C2" w14:textId="17A8DBE9" w:rsidR="00346102" w:rsidRPr="00D03DB6" w:rsidRDefault="00346102" w:rsidP="00154C12">
            <w:pPr>
              <w:spacing w:before="20" w:after="20"/>
              <w:rPr>
                <w:color w:val="000000" w:themeColor="text1"/>
                <w:sz w:val="14"/>
                <w:szCs w:val="14"/>
                <w:lang w:val="en-US"/>
              </w:rPr>
            </w:pPr>
            <w:r w:rsidRPr="00D03DB6">
              <w:rPr>
                <w:color w:val="000000" w:themeColor="text1"/>
                <w:sz w:val="14"/>
                <w:szCs w:val="14"/>
                <w:lang w:val="en-US"/>
              </w:rPr>
              <w:t>43</w:t>
            </w:r>
          </w:p>
        </w:tc>
        <w:tc>
          <w:tcPr>
            <w:tcW w:w="0" w:type="auto"/>
            <w:tcBorders>
              <w:top w:val="nil"/>
              <w:left w:val="nil"/>
              <w:bottom w:val="nil"/>
              <w:right w:val="nil"/>
            </w:tcBorders>
            <w:shd w:val="clear" w:color="000000" w:fill="auto"/>
          </w:tcPr>
          <w:p w14:paraId="3B567BF2" w14:textId="4287A7B7" w:rsidR="00346102" w:rsidRPr="00D03DB6" w:rsidRDefault="00346102" w:rsidP="00154C12">
            <w:pPr>
              <w:spacing w:before="20" w:after="20"/>
              <w:rPr>
                <w:color w:val="000000" w:themeColor="text1"/>
                <w:sz w:val="14"/>
                <w:szCs w:val="14"/>
                <w:lang w:val="en-US"/>
              </w:rPr>
            </w:pPr>
            <w:r w:rsidRPr="00D03DB6">
              <w:rPr>
                <w:color w:val="000000" w:themeColor="text1"/>
                <w:sz w:val="14"/>
                <w:szCs w:val="14"/>
                <w:lang w:val="en-US"/>
              </w:rPr>
              <w:t>American football</w:t>
            </w:r>
          </w:p>
        </w:tc>
        <w:tc>
          <w:tcPr>
            <w:tcW w:w="0" w:type="auto"/>
            <w:tcBorders>
              <w:top w:val="nil"/>
              <w:left w:val="nil"/>
              <w:bottom w:val="nil"/>
              <w:right w:val="nil"/>
            </w:tcBorders>
            <w:shd w:val="clear" w:color="000000" w:fill="auto"/>
          </w:tcPr>
          <w:p w14:paraId="3DF8980C" w14:textId="77777777" w:rsidR="00346102" w:rsidRPr="00D03DB6" w:rsidRDefault="00346102" w:rsidP="00346102">
            <w:pPr>
              <w:spacing w:before="20" w:after="20"/>
              <w:rPr>
                <w:color w:val="000000" w:themeColor="text1"/>
                <w:sz w:val="14"/>
                <w:szCs w:val="14"/>
                <w:lang w:val="en-US"/>
              </w:rPr>
            </w:pPr>
            <w:r w:rsidRPr="00D03DB6">
              <w:rPr>
                <w:color w:val="000000" w:themeColor="text1"/>
                <w:sz w:val="14"/>
                <w:szCs w:val="14"/>
                <w:lang w:val="en-US"/>
              </w:rPr>
              <w:t xml:space="preserve">Optimeye S5 (Catapult Sports) </w:t>
            </w:r>
          </w:p>
          <w:p w14:paraId="7FDDD8F6" w14:textId="04EDCA0C" w:rsidR="00346102" w:rsidRPr="00D03DB6" w:rsidRDefault="00346102" w:rsidP="00346102">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2B4841AE" w14:textId="77777777" w:rsidR="00346102" w:rsidRPr="00D03DB6" w:rsidRDefault="00346102" w:rsidP="00346102">
            <w:pPr>
              <w:spacing w:before="20" w:after="20"/>
              <w:rPr>
                <w:color w:val="000000" w:themeColor="text1"/>
                <w:sz w:val="14"/>
                <w:szCs w:val="14"/>
                <w:lang w:val="en-US"/>
              </w:rPr>
            </w:pPr>
            <w:r w:rsidRPr="00D03DB6">
              <w:rPr>
                <w:color w:val="000000" w:themeColor="text1"/>
                <w:sz w:val="14"/>
                <w:szCs w:val="14"/>
                <w:lang w:val="en-US"/>
              </w:rPr>
              <w:t>100 Hz</w:t>
            </w:r>
          </w:p>
          <w:p w14:paraId="0E0C7048" w14:textId="77777777" w:rsidR="00346102" w:rsidRPr="00D03DB6" w:rsidRDefault="00346102" w:rsidP="00346102">
            <w:pPr>
              <w:spacing w:before="20" w:after="20"/>
              <w:rPr>
                <w:color w:val="000000" w:themeColor="text1"/>
                <w:sz w:val="14"/>
                <w:szCs w:val="14"/>
                <w:lang w:val="en-US"/>
              </w:rPr>
            </w:pPr>
            <w:r w:rsidRPr="00D03DB6">
              <w:rPr>
                <w:color w:val="000000" w:themeColor="text1"/>
                <w:sz w:val="14"/>
                <w:szCs w:val="14"/>
                <w:lang w:val="en-US"/>
              </w:rPr>
              <w:t>3D-Accel</w:t>
            </w:r>
          </w:p>
          <w:p w14:paraId="0E3C29E4" w14:textId="37E39558" w:rsidR="00346102" w:rsidRPr="00D03DB6" w:rsidRDefault="00346102" w:rsidP="00346102">
            <w:pPr>
              <w:spacing w:before="20" w:after="20"/>
              <w:rPr>
                <w:color w:val="000000" w:themeColor="text1"/>
                <w:sz w:val="14"/>
                <w:szCs w:val="14"/>
                <w:lang w:val="en-US"/>
              </w:rPr>
            </w:pPr>
            <w:r w:rsidRPr="00D03DB6">
              <w:rPr>
                <w:color w:val="000000" w:themeColor="text1"/>
                <w:sz w:val="14"/>
                <w:szCs w:val="14"/>
                <w:lang w:val="en-US"/>
              </w:rPr>
              <w:t>Valid: No</w:t>
            </w:r>
          </w:p>
          <w:p w14:paraId="7CD964B4" w14:textId="351FB7FE" w:rsidR="00346102" w:rsidRPr="00D03DB6" w:rsidRDefault="00346102" w:rsidP="00346102">
            <w:pPr>
              <w:spacing w:before="20" w:after="20"/>
              <w:rPr>
                <w:color w:val="000000" w:themeColor="text1"/>
                <w:sz w:val="14"/>
                <w:szCs w:val="14"/>
                <w:lang w:val="en-US"/>
              </w:rPr>
            </w:pPr>
            <w:r w:rsidRPr="00D03DB6">
              <w:rPr>
                <w:color w:val="000000" w:themeColor="text1"/>
                <w:sz w:val="14"/>
                <w:szCs w:val="14"/>
                <w:lang w:val="en-US"/>
              </w:rPr>
              <w:t>Reliable: No</w:t>
            </w:r>
          </w:p>
        </w:tc>
        <w:tc>
          <w:tcPr>
            <w:tcW w:w="0" w:type="auto"/>
            <w:tcBorders>
              <w:top w:val="nil"/>
              <w:left w:val="nil"/>
              <w:bottom w:val="nil"/>
              <w:right w:val="nil"/>
            </w:tcBorders>
            <w:shd w:val="clear" w:color="000000" w:fill="auto"/>
          </w:tcPr>
          <w:p w14:paraId="3AF939AA" w14:textId="278067BD" w:rsidR="00346102" w:rsidRPr="00D03DB6" w:rsidRDefault="002010CB" w:rsidP="00154C12">
            <w:pPr>
              <w:spacing w:before="20" w:after="20"/>
              <w:rPr>
                <w:color w:val="000000" w:themeColor="text1"/>
                <w:sz w:val="14"/>
                <w:szCs w:val="14"/>
                <w:lang w:val="en-US"/>
              </w:rPr>
            </w:pPr>
            <w:r w:rsidRPr="00D03DB6">
              <w:rPr>
                <w:color w:val="000000" w:themeColor="text1"/>
                <w:sz w:val="14"/>
                <w:szCs w:val="14"/>
                <w:lang w:val="en-US"/>
              </w:rPr>
              <w:t>IMA</w:t>
            </w:r>
          </w:p>
        </w:tc>
        <w:tc>
          <w:tcPr>
            <w:tcW w:w="0" w:type="auto"/>
            <w:tcBorders>
              <w:top w:val="nil"/>
              <w:left w:val="nil"/>
              <w:bottom w:val="nil"/>
              <w:right w:val="nil"/>
            </w:tcBorders>
            <w:shd w:val="clear" w:color="000000" w:fill="auto"/>
          </w:tcPr>
          <w:p w14:paraId="0625F45F" w14:textId="5A7CF6F7" w:rsidR="00346102" w:rsidRPr="00D03DB6" w:rsidRDefault="002010CB" w:rsidP="00154C12">
            <w:pPr>
              <w:spacing w:before="20" w:after="20"/>
              <w:rPr>
                <w:color w:val="000000" w:themeColor="text1"/>
                <w:sz w:val="14"/>
                <w:szCs w:val="14"/>
                <w:lang w:val="en-GB"/>
              </w:rPr>
            </w:pPr>
            <w:r w:rsidRPr="00D03DB6">
              <w:rPr>
                <w:color w:val="000000" w:themeColor="text1"/>
                <w:sz w:val="14"/>
                <w:szCs w:val="14"/>
                <w:lang w:val="en-GB"/>
              </w:rPr>
              <w:t>One season</w:t>
            </w:r>
          </w:p>
        </w:tc>
        <w:tc>
          <w:tcPr>
            <w:tcW w:w="0" w:type="auto"/>
            <w:tcBorders>
              <w:top w:val="nil"/>
              <w:left w:val="nil"/>
              <w:bottom w:val="nil"/>
              <w:right w:val="nil"/>
            </w:tcBorders>
            <w:shd w:val="clear" w:color="000000" w:fill="auto"/>
          </w:tcPr>
          <w:p w14:paraId="791C8A2B" w14:textId="53A346D3" w:rsidR="00346102" w:rsidRPr="00D03DB6" w:rsidRDefault="002010CB" w:rsidP="002010CB">
            <w:pPr>
              <w:spacing w:before="20" w:after="20"/>
              <w:jc w:val="both"/>
              <w:rPr>
                <w:color w:val="000000" w:themeColor="text1"/>
                <w:sz w:val="14"/>
                <w:szCs w:val="14"/>
                <w:lang w:val="en-GB"/>
              </w:rPr>
            </w:pPr>
            <w:r w:rsidRPr="00D03DB6">
              <w:rPr>
                <w:color w:val="000000" w:themeColor="text1"/>
                <w:sz w:val="14"/>
                <w:szCs w:val="14"/>
                <w:lang w:val="en-GB"/>
              </w:rPr>
              <w:t>Results indicated that DBs travelled significantly (p,0.05) greater distances than OL and WR, but not DL. For MV, DBs and WRs were not significantly different but were significantly different from OL and DL. Also, DL was significantly different than OL. For the most intense acceleration (3–10 m·s22), WR accelerated significantly further than all other positions and DBs accelerated further than DL and OL. There was not significant difference between DL and OL. For deceleration at the high-intensity measure, significant differences existed among all positions. Underestimation of workload during games could be a factor for the overuse and soft-tissue injuries and more serious injuries.</w:t>
            </w:r>
          </w:p>
        </w:tc>
        <w:tc>
          <w:tcPr>
            <w:tcW w:w="0" w:type="auto"/>
            <w:tcBorders>
              <w:top w:val="nil"/>
              <w:left w:val="nil"/>
              <w:bottom w:val="nil"/>
              <w:right w:val="nil"/>
            </w:tcBorders>
            <w:shd w:val="clear" w:color="000000" w:fill="auto"/>
          </w:tcPr>
          <w:p w14:paraId="56ED9386" w14:textId="77777777" w:rsidR="00346102" w:rsidRPr="00D03DB6" w:rsidRDefault="00346102" w:rsidP="002874C7">
            <w:pPr>
              <w:spacing w:before="20" w:after="20"/>
              <w:rPr>
                <w:color w:val="000000" w:themeColor="text1"/>
                <w:sz w:val="14"/>
                <w:szCs w:val="14"/>
                <w:lang w:val="en-GB"/>
              </w:rPr>
            </w:pPr>
          </w:p>
        </w:tc>
        <w:tc>
          <w:tcPr>
            <w:tcW w:w="0" w:type="auto"/>
            <w:tcBorders>
              <w:top w:val="nil"/>
              <w:left w:val="nil"/>
              <w:bottom w:val="nil"/>
              <w:right w:val="nil"/>
            </w:tcBorders>
            <w:shd w:val="clear" w:color="000000" w:fill="auto"/>
          </w:tcPr>
          <w:p w14:paraId="734157EA" w14:textId="582BB180" w:rsidR="00346102" w:rsidRPr="00D03DB6" w:rsidRDefault="002010CB" w:rsidP="00154C12">
            <w:pPr>
              <w:spacing w:before="20" w:after="20"/>
              <w:rPr>
                <w:color w:val="000000" w:themeColor="text1"/>
                <w:sz w:val="14"/>
                <w:szCs w:val="14"/>
                <w:lang w:val="en-US"/>
              </w:rPr>
            </w:pPr>
            <w:r w:rsidRPr="00D03DB6">
              <w:rPr>
                <w:color w:val="000000" w:themeColor="text1"/>
                <w:sz w:val="14"/>
                <w:szCs w:val="14"/>
                <w:lang w:val="en-US"/>
              </w:rPr>
              <w:t>60.0%</w:t>
            </w:r>
          </w:p>
        </w:tc>
      </w:tr>
      <w:tr w:rsidR="00D03DB6" w:rsidRPr="00D03DB6" w14:paraId="7A5F654D" w14:textId="08A24BAB" w:rsidTr="002C03A3">
        <w:trPr>
          <w:trHeight w:val="1017"/>
        </w:trPr>
        <w:tc>
          <w:tcPr>
            <w:tcW w:w="0" w:type="auto"/>
            <w:tcBorders>
              <w:top w:val="nil"/>
              <w:left w:val="nil"/>
              <w:bottom w:val="nil"/>
              <w:right w:val="nil"/>
            </w:tcBorders>
            <w:shd w:val="clear" w:color="000000" w:fill="auto"/>
            <w:hideMark/>
          </w:tcPr>
          <w:p w14:paraId="748288FB" w14:textId="66A884BD"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fldChar w:fldCharType="begin"/>
            </w:r>
            <w:r w:rsidR="009A2B57">
              <w:rPr>
                <w:color w:val="000000" w:themeColor="text1"/>
                <w:sz w:val="14"/>
                <w:szCs w:val="14"/>
                <w:lang w:val="en-US"/>
              </w:rPr>
              <w:instrText xml:space="preserve"> ADDIN ZOTERO_ITEM CSL_CITATION {"citationID":"at485a0n99","properties":{"formattedCitation":"[44]","plainCitation":"[44]","noteIndex":0},"citationItems":[{"id":782,"uris":["http://zotero.org/groups/729592/items/NQIP98PB"],"uri":["http://zotero.org/groups/729592/items/NQIP98PB"],"itemData":{"id":782,"type":"article-journal","container-title":"Int J Sports Physiol Perform","issue":"1","page":"44–51","source":"Google Scholar","title":"Quantifying external load in Australian football matches and training using accelerometers","volume":"8","author":[{"family":"Boyd","given":"Luke J."},{"family":"Ball","given":"Kevin"},{"family":"Aughey","given":"Robert J."}],"issued":{"date-parts":[["2013"]]}}}],"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44]</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4ECDE8B0" w14:textId="2E1BF9AC"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Training</w:t>
            </w:r>
          </w:p>
          <w:p w14:paraId="4C6495B5" w14:textId="65D2CF75"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hideMark/>
          </w:tcPr>
          <w:p w14:paraId="49D01E90" w14:textId="77777777"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50316409" w14:textId="77777777"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Elite</w:t>
            </w:r>
          </w:p>
          <w:p w14:paraId="11D7926D" w14:textId="6C15A9C8"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16191B52" w14:textId="77777777"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40</w:t>
            </w:r>
          </w:p>
        </w:tc>
        <w:tc>
          <w:tcPr>
            <w:tcW w:w="0" w:type="auto"/>
            <w:tcBorders>
              <w:top w:val="nil"/>
              <w:left w:val="nil"/>
              <w:bottom w:val="nil"/>
              <w:right w:val="nil"/>
            </w:tcBorders>
            <w:shd w:val="clear" w:color="000000" w:fill="auto"/>
            <w:hideMark/>
          </w:tcPr>
          <w:p w14:paraId="5C39C359" w14:textId="71663488"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hideMark/>
          </w:tcPr>
          <w:p w14:paraId="2F080DC4" w14:textId="18C76DC9"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MinimaxX S4 (Catapult Sports) Scapulae</w:t>
            </w:r>
          </w:p>
        </w:tc>
        <w:tc>
          <w:tcPr>
            <w:tcW w:w="0" w:type="auto"/>
            <w:tcBorders>
              <w:top w:val="nil"/>
              <w:left w:val="nil"/>
              <w:bottom w:val="nil"/>
              <w:right w:val="nil"/>
            </w:tcBorders>
            <w:shd w:val="clear" w:color="000000" w:fill="auto"/>
          </w:tcPr>
          <w:p w14:paraId="61320578" w14:textId="77777777" w:rsidR="009A4067"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3D-Accel</w:t>
            </w:r>
          </w:p>
          <w:p w14:paraId="5708B232" w14:textId="77777777" w:rsidR="009A4067"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100 Hz</w:t>
            </w:r>
          </w:p>
          <w:p w14:paraId="03A90DB2" w14:textId="77777777" w:rsidR="009A4067"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Reliable: Yes</w:t>
            </w:r>
          </w:p>
          <w:p w14:paraId="53EDC8F8" w14:textId="077F1DDD" w:rsidR="00143415"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hideMark/>
          </w:tcPr>
          <w:p w14:paraId="6304E946" w14:textId="40673F22"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 xml:space="preserve">PL </w:t>
            </w:r>
          </w:p>
          <w:p w14:paraId="4E7610CC" w14:textId="025AD620"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PLslow</w:t>
            </w:r>
          </w:p>
        </w:tc>
        <w:tc>
          <w:tcPr>
            <w:tcW w:w="0" w:type="auto"/>
            <w:tcBorders>
              <w:top w:val="nil"/>
              <w:left w:val="nil"/>
              <w:bottom w:val="nil"/>
              <w:right w:val="nil"/>
            </w:tcBorders>
            <w:shd w:val="clear" w:color="000000" w:fill="auto"/>
            <w:hideMark/>
          </w:tcPr>
          <w:p w14:paraId="226F514E" w14:textId="3B01C82F"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GB"/>
              </w:rPr>
              <w:t>24 elite-level official matches (AFL), 29 subelite-level official matches (Victorian League) and 32 training sessions.</w:t>
            </w:r>
          </w:p>
        </w:tc>
        <w:tc>
          <w:tcPr>
            <w:tcW w:w="0" w:type="auto"/>
            <w:tcBorders>
              <w:top w:val="nil"/>
              <w:left w:val="nil"/>
              <w:bottom w:val="nil"/>
              <w:right w:val="nil"/>
            </w:tcBorders>
            <w:shd w:val="clear" w:color="000000" w:fill="auto"/>
            <w:hideMark/>
          </w:tcPr>
          <w:p w14:paraId="238EE618" w14:textId="3F86DEC1" w:rsidR="00143415" w:rsidRPr="00D03DB6" w:rsidRDefault="00143415" w:rsidP="002874C7">
            <w:pPr>
              <w:spacing w:before="20" w:after="20"/>
              <w:jc w:val="both"/>
              <w:rPr>
                <w:color w:val="000000" w:themeColor="text1"/>
                <w:sz w:val="14"/>
                <w:szCs w:val="14"/>
                <w:lang w:val="en-US"/>
              </w:rPr>
            </w:pPr>
            <w:r w:rsidRPr="00D03DB6">
              <w:rPr>
                <w:color w:val="000000" w:themeColor="text1"/>
                <w:sz w:val="14"/>
                <w:szCs w:val="14"/>
                <w:lang w:val="en-GB"/>
              </w:rPr>
              <w:t>Midfielders obtained a higher PL and PLslow both in elite and subelite respect to the rest of playing positions. The lowest values were found in deeps. Higher values were found in elite-level. The small-sided games were the specific task that obtained a higher correlation with competition demands.</w:t>
            </w:r>
          </w:p>
        </w:tc>
        <w:tc>
          <w:tcPr>
            <w:tcW w:w="0" w:type="auto"/>
            <w:tcBorders>
              <w:top w:val="nil"/>
              <w:left w:val="nil"/>
              <w:bottom w:val="nil"/>
              <w:right w:val="nil"/>
            </w:tcBorders>
            <w:shd w:val="clear" w:color="000000" w:fill="auto"/>
            <w:hideMark/>
          </w:tcPr>
          <w:p w14:paraId="3F4419E2"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 xml:space="preserve">PL/min                                  midfielders (16.03 ± 4.21)    </w:t>
            </w:r>
          </w:p>
          <w:p w14:paraId="32A1DC3A"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 xml:space="preserve">nomadics (14.96 ± 2.35)               </w:t>
            </w:r>
          </w:p>
          <w:p w14:paraId="068A70D8" w14:textId="5A321DD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deeps (11.01 ± 2.63)                             ruckmen (14.91 ± 3.30)           PL</w:t>
            </w:r>
            <w:r w:rsidR="002C03A3" w:rsidRPr="00D03DB6">
              <w:rPr>
                <w:color w:val="000000" w:themeColor="text1"/>
                <w:sz w:val="14"/>
                <w:szCs w:val="14"/>
                <w:lang w:val="en-GB"/>
              </w:rPr>
              <w:t>slow</w:t>
            </w:r>
            <w:r w:rsidRPr="00D03DB6">
              <w:rPr>
                <w:color w:val="000000" w:themeColor="text1"/>
                <w:sz w:val="14"/>
                <w:szCs w:val="14"/>
                <w:lang w:val="en-GB"/>
              </w:rPr>
              <w:t xml:space="preserve">/min                         </w:t>
            </w:r>
          </w:p>
          <w:p w14:paraId="0817C4CC"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 xml:space="preserve">midfielders (4.19 ± 1.33)     </w:t>
            </w:r>
          </w:p>
          <w:p w14:paraId="12E56DAD"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 xml:space="preserve">nomadics (4.21 ± 0.90)                 </w:t>
            </w:r>
          </w:p>
          <w:p w14:paraId="06AD35BB"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 xml:space="preserve">deeps (3.75 ± 0.90)                 </w:t>
            </w:r>
          </w:p>
          <w:p w14:paraId="1F32C940" w14:textId="3DF2FD08" w:rsidR="00143415" w:rsidRPr="00D03DB6" w:rsidRDefault="00143415" w:rsidP="002874C7">
            <w:pPr>
              <w:spacing w:before="20" w:after="20"/>
              <w:rPr>
                <w:color w:val="000000" w:themeColor="text1"/>
                <w:sz w:val="14"/>
                <w:szCs w:val="14"/>
                <w:lang w:val="en-US"/>
              </w:rPr>
            </w:pPr>
            <w:r w:rsidRPr="00D03DB6">
              <w:rPr>
                <w:color w:val="000000" w:themeColor="text1"/>
                <w:sz w:val="14"/>
                <w:szCs w:val="14"/>
                <w:lang w:val="en-GB"/>
              </w:rPr>
              <w:t xml:space="preserve">ruckmen (4.41 ± 0.78)   </w:t>
            </w:r>
          </w:p>
        </w:tc>
        <w:tc>
          <w:tcPr>
            <w:tcW w:w="0" w:type="auto"/>
            <w:tcBorders>
              <w:top w:val="nil"/>
              <w:left w:val="nil"/>
              <w:bottom w:val="nil"/>
              <w:right w:val="nil"/>
            </w:tcBorders>
            <w:shd w:val="clear" w:color="000000" w:fill="auto"/>
          </w:tcPr>
          <w:p w14:paraId="553D8F86" w14:textId="107AFEC4"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86.7%</w:t>
            </w:r>
          </w:p>
        </w:tc>
      </w:tr>
      <w:tr w:rsidR="00D03DB6" w:rsidRPr="00D03DB6" w14:paraId="6C0007F3" w14:textId="77777777" w:rsidTr="002C03A3">
        <w:trPr>
          <w:trHeight w:val="1031"/>
        </w:trPr>
        <w:tc>
          <w:tcPr>
            <w:tcW w:w="0" w:type="auto"/>
            <w:tcBorders>
              <w:top w:val="nil"/>
              <w:left w:val="nil"/>
              <w:bottom w:val="nil"/>
              <w:right w:val="nil"/>
            </w:tcBorders>
            <w:shd w:val="clear" w:color="000000" w:fill="auto"/>
          </w:tcPr>
          <w:p w14:paraId="3085CDC4" w14:textId="1946134C" w:rsidR="002C03A3" w:rsidRPr="00D03DB6" w:rsidRDefault="00C15379" w:rsidP="00154C1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dmfoi35dv","properties":{"formattedCitation":"[143]","plainCitation":"[143]","noteIndex":0},"citationItems":[{"id":7779,"uris":["http://zotero.org/groups/729592/items/GLZP4C9Z"],"uri":["http://zotero.org/groups/729592/items/GLZP4C9Z"],"itemData":{"id":7779,"type":"article-journal","abstract":"To investigate whether training load monitoring data could be used to predict injuries in elite Australian football players, data were collected from athletes over 3 seasons at an Australian football club. Loads were quantified using GPS devices, accelerometers and player perceived exertion ratings. Absolute and relative training load metrics were calculated for each player each day. Injury prediction models (regularised logistic regression, generalised estimating equations, random forests and support vector machines) were built for noncontact, non-contact time-loss and hamstring specific injuries using the first two seasons of data. Injury predictions were then generated for the third season and evaluated using the area under the receiver operator characteristic (AUC). Predictive performance was only marginally better than chance for models of non-contact and non-contact time-loss injuries (AUC&lt;0.65). The best performing model was a multivariate logistic regression for hamstring injuries (best AUC=0.76). Injury prediction models built using training load data from a single club showed poor ability to predict injuries when tested on previously unseen data, suggesting limited application as a daily decision tool for practitioners. Focusing the modelling approach on specific injury types and increasing the amount of training observations may improve predictive models for injury prevention.","container-title":"International Journal of Computer Science in Sport","DOI":"10.2478/ijcss-2018-0002","ISSN":"1684-4769","issue":"1","language":"en","page":"49-66","source":"DOI.org (Crossref)","title":"Predictive Modelling of Training Loads and Injury in Australian Football","volume":"17","author":[{"family":"Carey","given":"D. L."},{"family":"Ong","given":"K."},{"family":"Whiteley","given":"R."},{"family":"Crossley","given":"K. M."},{"family":"Crow","given":"J."},{"family":"Morris","given":"M. E."}],"issued":{"date-parts":[["2018",7,1]]}}}],"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43]</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667F67CE" w14:textId="77777777"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Training</w:t>
            </w:r>
          </w:p>
          <w:p w14:paraId="6D2C76EE" w14:textId="77777777"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Competition</w:t>
            </w:r>
          </w:p>
          <w:p w14:paraId="1833A11C" w14:textId="2394AD11"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Injuries</w:t>
            </w:r>
          </w:p>
        </w:tc>
        <w:tc>
          <w:tcPr>
            <w:tcW w:w="0" w:type="auto"/>
            <w:tcBorders>
              <w:top w:val="nil"/>
              <w:left w:val="nil"/>
              <w:bottom w:val="nil"/>
              <w:right w:val="nil"/>
            </w:tcBorders>
            <w:shd w:val="clear" w:color="000000" w:fill="auto"/>
          </w:tcPr>
          <w:p w14:paraId="0FB87EE6" w14:textId="4A6F2D69"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33E8FB39" w14:textId="0FC8075B"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0BFA7FFE" w14:textId="70B0E701"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133</w:t>
            </w:r>
          </w:p>
        </w:tc>
        <w:tc>
          <w:tcPr>
            <w:tcW w:w="0" w:type="auto"/>
            <w:tcBorders>
              <w:top w:val="nil"/>
              <w:left w:val="nil"/>
              <w:bottom w:val="nil"/>
              <w:right w:val="nil"/>
            </w:tcBorders>
            <w:shd w:val="clear" w:color="000000" w:fill="auto"/>
          </w:tcPr>
          <w:p w14:paraId="240CF54A" w14:textId="392728C8"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1A541FCA" w14:textId="77777777" w:rsidR="002C03A3" w:rsidRPr="00D03DB6" w:rsidRDefault="002C03A3" w:rsidP="002C03A3">
            <w:pPr>
              <w:spacing w:before="20" w:after="20"/>
              <w:rPr>
                <w:color w:val="000000" w:themeColor="text1"/>
                <w:sz w:val="14"/>
                <w:szCs w:val="14"/>
                <w:lang w:val="en-US"/>
              </w:rPr>
            </w:pPr>
            <w:r w:rsidRPr="00D03DB6">
              <w:rPr>
                <w:color w:val="000000" w:themeColor="text1"/>
                <w:sz w:val="14"/>
                <w:szCs w:val="14"/>
                <w:lang w:val="en-US"/>
              </w:rPr>
              <w:t xml:space="preserve">Optimeye S5 (Catapult Sports) </w:t>
            </w:r>
          </w:p>
          <w:p w14:paraId="202ACC56" w14:textId="285448AC" w:rsidR="002C03A3" w:rsidRPr="00D03DB6" w:rsidRDefault="002C03A3" w:rsidP="002C03A3">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59811A01" w14:textId="77777777"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100 Hz</w:t>
            </w:r>
          </w:p>
          <w:p w14:paraId="6F4D5358" w14:textId="77777777"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3D-Accel</w:t>
            </w:r>
          </w:p>
          <w:p w14:paraId="1590F514" w14:textId="77777777"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Valid: Yes</w:t>
            </w:r>
          </w:p>
          <w:p w14:paraId="24EDB86A" w14:textId="3E77E079"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Reliable: No</w:t>
            </w:r>
          </w:p>
        </w:tc>
        <w:tc>
          <w:tcPr>
            <w:tcW w:w="0" w:type="auto"/>
            <w:tcBorders>
              <w:top w:val="nil"/>
              <w:left w:val="nil"/>
              <w:bottom w:val="nil"/>
              <w:right w:val="nil"/>
            </w:tcBorders>
            <w:shd w:val="clear" w:color="000000" w:fill="auto"/>
          </w:tcPr>
          <w:p w14:paraId="4EC884B0" w14:textId="4E55B3E9"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7D972708" w14:textId="5C5A2DDB" w:rsidR="002C03A3" w:rsidRPr="00D03DB6" w:rsidRDefault="002C03A3" w:rsidP="00154C12">
            <w:pPr>
              <w:spacing w:before="20" w:after="20"/>
              <w:rPr>
                <w:color w:val="000000" w:themeColor="text1"/>
                <w:sz w:val="14"/>
                <w:szCs w:val="14"/>
                <w:lang w:val="en-GB"/>
              </w:rPr>
            </w:pPr>
            <w:r w:rsidRPr="00D03DB6">
              <w:rPr>
                <w:color w:val="000000" w:themeColor="text1"/>
                <w:sz w:val="14"/>
                <w:szCs w:val="14"/>
                <w:lang w:val="en-GB"/>
              </w:rPr>
              <w:t>3 seasons</w:t>
            </w:r>
          </w:p>
        </w:tc>
        <w:tc>
          <w:tcPr>
            <w:tcW w:w="0" w:type="auto"/>
            <w:tcBorders>
              <w:top w:val="nil"/>
              <w:left w:val="nil"/>
              <w:bottom w:val="nil"/>
              <w:right w:val="nil"/>
            </w:tcBorders>
            <w:shd w:val="clear" w:color="000000" w:fill="auto"/>
          </w:tcPr>
          <w:p w14:paraId="2AC1489B" w14:textId="5AE8157E" w:rsidR="002C03A3" w:rsidRPr="00D03DB6" w:rsidRDefault="002C03A3" w:rsidP="002C03A3">
            <w:pPr>
              <w:spacing w:before="20" w:after="20"/>
              <w:jc w:val="both"/>
              <w:rPr>
                <w:color w:val="000000" w:themeColor="text1"/>
                <w:sz w:val="14"/>
                <w:szCs w:val="14"/>
                <w:lang w:val="en-GB"/>
              </w:rPr>
            </w:pPr>
            <w:r w:rsidRPr="00D03DB6">
              <w:rPr>
                <w:color w:val="000000" w:themeColor="text1"/>
                <w:sz w:val="14"/>
                <w:szCs w:val="14"/>
                <w:lang w:val="en-GB"/>
              </w:rPr>
              <w:t>Injury prediction models built using training load data from a single club showed poor ability to predict injuries when tested on previously unseen data, suggesting limited application as a daily decision tool for practitioners.</w:t>
            </w:r>
          </w:p>
        </w:tc>
        <w:tc>
          <w:tcPr>
            <w:tcW w:w="0" w:type="auto"/>
            <w:tcBorders>
              <w:top w:val="nil"/>
              <w:left w:val="nil"/>
              <w:bottom w:val="nil"/>
              <w:right w:val="nil"/>
            </w:tcBorders>
            <w:shd w:val="clear" w:color="000000" w:fill="auto"/>
          </w:tcPr>
          <w:p w14:paraId="540B2EF6" w14:textId="77777777" w:rsidR="002C03A3" w:rsidRPr="00D03DB6" w:rsidRDefault="002C03A3" w:rsidP="002874C7">
            <w:pPr>
              <w:spacing w:before="20" w:after="20"/>
              <w:rPr>
                <w:color w:val="000000" w:themeColor="text1"/>
                <w:sz w:val="14"/>
                <w:szCs w:val="14"/>
                <w:lang w:val="en-GB"/>
              </w:rPr>
            </w:pPr>
          </w:p>
        </w:tc>
        <w:tc>
          <w:tcPr>
            <w:tcW w:w="0" w:type="auto"/>
            <w:tcBorders>
              <w:top w:val="nil"/>
              <w:left w:val="nil"/>
              <w:bottom w:val="nil"/>
              <w:right w:val="nil"/>
            </w:tcBorders>
            <w:shd w:val="clear" w:color="000000" w:fill="auto"/>
          </w:tcPr>
          <w:p w14:paraId="4C15663D" w14:textId="16FAEA8F" w:rsidR="002C03A3" w:rsidRPr="00D03DB6" w:rsidRDefault="002C03A3" w:rsidP="00154C12">
            <w:pPr>
              <w:spacing w:before="20" w:after="20"/>
              <w:rPr>
                <w:color w:val="000000" w:themeColor="text1"/>
                <w:sz w:val="14"/>
                <w:szCs w:val="14"/>
                <w:lang w:val="en-US"/>
              </w:rPr>
            </w:pPr>
            <w:r w:rsidRPr="00D03DB6">
              <w:rPr>
                <w:color w:val="000000" w:themeColor="text1"/>
                <w:sz w:val="14"/>
                <w:szCs w:val="14"/>
                <w:lang w:val="en-US"/>
              </w:rPr>
              <w:t>93.3%</w:t>
            </w:r>
          </w:p>
        </w:tc>
      </w:tr>
      <w:tr w:rsidR="00D03DB6" w:rsidRPr="00D03DB6" w14:paraId="2DD00E48" w14:textId="35B7EE8F" w:rsidTr="00143415">
        <w:trPr>
          <w:trHeight w:val="20"/>
        </w:trPr>
        <w:tc>
          <w:tcPr>
            <w:tcW w:w="0" w:type="auto"/>
            <w:tcBorders>
              <w:top w:val="nil"/>
              <w:left w:val="nil"/>
              <w:bottom w:val="nil"/>
              <w:right w:val="nil"/>
            </w:tcBorders>
            <w:shd w:val="clear" w:color="000000" w:fill="auto"/>
          </w:tcPr>
          <w:p w14:paraId="38BE3EFF" w14:textId="4B5F9476"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2cuccaqjfr","properties":{"formattedCitation":"[144]","plainCitation":"[144]","noteIndex":0},"citationItems":[{"id":921,"uris":["http://zotero.org/groups/729592/items/L7PJM9T6"],"uri":["http://zotero.org/groups/729592/items/L7PJM9T6"],"itemData":{"id":921,"type":"article-journal","container-title":"International Journal of Sports Physiology and Performance","DOI":"10.1123/ijspp.2015-0242","ISSN":"1555-0265, 1555-0273","issue":"5","language":"en","page":"574-580","source":"CrossRef","title":"Seasonal Analysis of Mucosal Immunological Function and Physical Demands in Professional Australian Rules Footballers","volume":"11","author":[{"family":"Coad","given":"Sam"},{"family":"Gray","given":"Bon"},{"family":"McLellan","given":"Christopher"}],"issued":{"date-parts":[["2016",7]]}}}],"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44]</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75839892" w14:textId="02820F0B"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5481145F" w14:textId="77777777"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76F759C0" w14:textId="77777777"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0A3B0168" w14:textId="77777777"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18</w:t>
            </w:r>
          </w:p>
        </w:tc>
        <w:tc>
          <w:tcPr>
            <w:tcW w:w="0" w:type="auto"/>
            <w:tcBorders>
              <w:top w:val="nil"/>
              <w:left w:val="nil"/>
              <w:bottom w:val="nil"/>
              <w:right w:val="nil"/>
            </w:tcBorders>
            <w:shd w:val="clear" w:color="000000" w:fill="auto"/>
          </w:tcPr>
          <w:p w14:paraId="14B1A091" w14:textId="668360B1"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7D698D79" w14:textId="57102282"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MinimaxX S5 (Catapult Sports) Scapulae</w:t>
            </w:r>
          </w:p>
        </w:tc>
        <w:tc>
          <w:tcPr>
            <w:tcW w:w="0" w:type="auto"/>
            <w:tcBorders>
              <w:top w:val="nil"/>
              <w:left w:val="nil"/>
              <w:bottom w:val="nil"/>
              <w:right w:val="nil"/>
            </w:tcBorders>
            <w:shd w:val="clear" w:color="000000" w:fill="auto"/>
          </w:tcPr>
          <w:p w14:paraId="207F2AEA" w14:textId="77777777" w:rsidR="00143CEB" w:rsidRPr="00D03DB6" w:rsidRDefault="00143CEB" w:rsidP="00143CEB">
            <w:pPr>
              <w:spacing w:before="20" w:after="20"/>
              <w:rPr>
                <w:color w:val="000000" w:themeColor="text1"/>
                <w:sz w:val="14"/>
                <w:szCs w:val="14"/>
                <w:lang w:val="en-US"/>
              </w:rPr>
            </w:pPr>
            <w:r w:rsidRPr="00D03DB6">
              <w:rPr>
                <w:color w:val="000000" w:themeColor="text1"/>
                <w:sz w:val="14"/>
                <w:szCs w:val="14"/>
                <w:lang w:val="en-US"/>
              </w:rPr>
              <w:t>100 Hz</w:t>
            </w:r>
          </w:p>
          <w:p w14:paraId="499E25A7" w14:textId="77777777" w:rsidR="00143CEB" w:rsidRPr="00D03DB6" w:rsidRDefault="00143CEB" w:rsidP="00143CEB">
            <w:pPr>
              <w:spacing w:before="20" w:after="20"/>
              <w:rPr>
                <w:color w:val="000000" w:themeColor="text1"/>
                <w:sz w:val="14"/>
                <w:szCs w:val="14"/>
                <w:lang w:val="en-US"/>
              </w:rPr>
            </w:pPr>
            <w:r w:rsidRPr="00D03DB6">
              <w:rPr>
                <w:color w:val="000000" w:themeColor="text1"/>
                <w:sz w:val="14"/>
                <w:szCs w:val="14"/>
                <w:lang w:val="en-US"/>
              </w:rPr>
              <w:t>3D-Accel</w:t>
            </w:r>
          </w:p>
          <w:p w14:paraId="53175EEB" w14:textId="79A164FE" w:rsidR="00143CEB" w:rsidRPr="00D03DB6" w:rsidRDefault="00143CEB" w:rsidP="00143CEB">
            <w:pPr>
              <w:spacing w:before="20" w:after="20"/>
              <w:rPr>
                <w:color w:val="000000" w:themeColor="text1"/>
                <w:sz w:val="14"/>
                <w:szCs w:val="14"/>
                <w:lang w:val="en-US"/>
              </w:rPr>
            </w:pPr>
            <w:r w:rsidRPr="00D03DB6">
              <w:rPr>
                <w:color w:val="000000" w:themeColor="text1"/>
                <w:sz w:val="14"/>
                <w:szCs w:val="14"/>
                <w:lang w:val="en-US"/>
              </w:rPr>
              <w:t>Valid: No</w:t>
            </w:r>
          </w:p>
          <w:p w14:paraId="11E5CFFC" w14:textId="42A142C0" w:rsidR="00143415" w:rsidRPr="00D03DB6" w:rsidRDefault="00143CEB" w:rsidP="00143CEB">
            <w:pPr>
              <w:spacing w:before="20" w:after="20"/>
              <w:rPr>
                <w:color w:val="000000" w:themeColor="text1"/>
                <w:sz w:val="14"/>
                <w:szCs w:val="14"/>
                <w:lang w:val="en-US"/>
              </w:rPr>
            </w:pPr>
            <w:r w:rsidRPr="00D03DB6">
              <w:rPr>
                <w:color w:val="000000" w:themeColor="text1"/>
                <w:sz w:val="14"/>
                <w:szCs w:val="14"/>
                <w:lang w:val="en-US"/>
              </w:rPr>
              <w:t>Reliable: No</w:t>
            </w:r>
          </w:p>
        </w:tc>
        <w:tc>
          <w:tcPr>
            <w:tcW w:w="0" w:type="auto"/>
            <w:tcBorders>
              <w:top w:val="nil"/>
              <w:left w:val="nil"/>
              <w:bottom w:val="nil"/>
              <w:right w:val="nil"/>
            </w:tcBorders>
            <w:shd w:val="clear" w:color="000000" w:fill="auto"/>
          </w:tcPr>
          <w:p w14:paraId="55656101" w14:textId="6443A38A"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2D473B8E" w14:textId="750E25B8" w:rsidR="00143415" w:rsidRPr="00D03DB6" w:rsidRDefault="00143415" w:rsidP="00154C12">
            <w:pPr>
              <w:spacing w:before="20" w:after="20"/>
              <w:rPr>
                <w:color w:val="000000" w:themeColor="text1"/>
                <w:sz w:val="14"/>
                <w:szCs w:val="14"/>
                <w:lang w:val="en-US"/>
              </w:rPr>
            </w:pPr>
            <w:r w:rsidRPr="00D03DB6">
              <w:rPr>
                <w:color w:val="000000" w:themeColor="text1"/>
                <w:sz w:val="14"/>
                <w:szCs w:val="14"/>
                <w:lang w:val="en-GB"/>
              </w:rPr>
              <w:t>16 official matches (AFL)</w:t>
            </w:r>
          </w:p>
        </w:tc>
        <w:tc>
          <w:tcPr>
            <w:tcW w:w="0" w:type="auto"/>
            <w:tcBorders>
              <w:top w:val="nil"/>
              <w:left w:val="nil"/>
              <w:bottom w:val="nil"/>
              <w:right w:val="nil"/>
            </w:tcBorders>
            <w:shd w:val="clear" w:color="000000" w:fill="auto"/>
          </w:tcPr>
          <w:p w14:paraId="20C48869" w14:textId="6F1BFF5E" w:rsidR="00143415" w:rsidRPr="00D03DB6" w:rsidRDefault="00143415" w:rsidP="002874C7">
            <w:pPr>
              <w:spacing w:before="20" w:after="20"/>
              <w:jc w:val="both"/>
              <w:rPr>
                <w:color w:val="000000" w:themeColor="text1"/>
                <w:sz w:val="14"/>
                <w:szCs w:val="14"/>
                <w:lang w:val="en-US"/>
              </w:rPr>
            </w:pPr>
            <w:r w:rsidRPr="00D03DB6">
              <w:rPr>
                <w:color w:val="000000" w:themeColor="text1"/>
                <w:sz w:val="14"/>
                <w:szCs w:val="14"/>
                <w:lang w:val="en-GB"/>
              </w:rPr>
              <w:t xml:space="preserve">A variation of neuromuscular demands during 16 official matches was found. </w:t>
            </w:r>
          </w:p>
        </w:tc>
        <w:tc>
          <w:tcPr>
            <w:tcW w:w="0" w:type="auto"/>
            <w:tcBorders>
              <w:top w:val="nil"/>
              <w:left w:val="nil"/>
              <w:bottom w:val="nil"/>
              <w:right w:val="nil"/>
            </w:tcBorders>
            <w:shd w:val="clear" w:color="000000" w:fill="auto"/>
          </w:tcPr>
          <w:p w14:paraId="211D72C2"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PL (all team players)</w:t>
            </w:r>
          </w:p>
          <w:p w14:paraId="01C84D8E"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Minimum: 1275.93 ± 36.38</w:t>
            </w:r>
          </w:p>
          <w:p w14:paraId="4FCAB008" w14:textId="7C53E23A" w:rsidR="00143415" w:rsidRPr="00D03DB6" w:rsidRDefault="00143415" w:rsidP="002874C7">
            <w:pPr>
              <w:spacing w:before="20" w:after="20"/>
              <w:rPr>
                <w:color w:val="000000" w:themeColor="text1"/>
                <w:sz w:val="14"/>
                <w:szCs w:val="14"/>
                <w:lang w:val="en-US"/>
              </w:rPr>
            </w:pPr>
            <w:r w:rsidRPr="00D03DB6">
              <w:rPr>
                <w:color w:val="000000" w:themeColor="text1"/>
                <w:sz w:val="14"/>
                <w:szCs w:val="14"/>
                <w:lang w:val="en-GB"/>
              </w:rPr>
              <w:t>Maximum: 1377.48 ± 31.47</w:t>
            </w:r>
          </w:p>
        </w:tc>
        <w:tc>
          <w:tcPr>
            <w:tcW w:w="0" w:type="auto"/>
            <w:tcBorders>
              <w:top w:val="nil"/>
              <w:left w:val="nil"/>
              <w:bottom w:val="nil"/>
              <w:right w:val="nil"/>
            </w:tcBorders>
            <w:shd w:val="clear" w:color="000000" w:fill="auto"/>
          </w:tcPr>
          <w:p w14:paraId="6C47A67C" w14:textId="2CCD7097" w:rsidR="00143415" w:rsidRPr="00D03DB6" w:rsidRDefault="001F79A6" w:rsidP="00154C12">
            <w:pPr>
              <w:spacing w:before="20" w:after="20"/>
              <w:rPr>
                <w:color w:val="000000" w:themeColor="text1"/>
                <w:sz w:val="14"/>
                <w:szCs w:val="14"/>
                <w:lang w:val="en-US"/>
              </w:rPr>
            </w:pPr>
            <w:r w:rsidRPr="00D03DB6">
              <w:rPr>
                <w:color w:val="000000" w:themeColor="text1"/>
                <w:sz w:val="14"/>
                <w:szCs w:val="14"/>
                <w:lang w:val="en-US"/>
              </w:rPr>
              <w:t>73.3</w:t>
            </w:r>
            <w:r w:rsidR="00143415" w:rsidRPr="00D03DB6">
              <w:rPr>
                <w:color w:val="000000" w:themeColor="text1"/>
                <w:sz w:val="14"/>
                <w:szCs w:val="14"/>
                <w:lang w:val="en-US"/>
              </w:rPr>
              <w:t>%</w:t>
            </w:r>
          </w:p>
        </w:tc>
      </w:tr>
      <w:tr w:rsidR="00D03DB6" w:rsidRPr="00D03DB6" w14:paraId="65B5C54F" w14:textId="13CAC847" w:rsidTr="00143415">
        <w:trPr>
          <w:trHeight w:val="20"/>
        </w:trPr>
        <w:tc>
          <w:tcPr>
            <w:tcW w:w="0" w:type="auto"/>
            <w:tcBorders>
              <w:top w:val="nil"/>
              <w:left w:val="nil"/>
              <w:bottom w:val="nil"/>
              <w:right w:val="nil"/>
            </w:tcBorders>
            <w:shd w:val="clear" w:color="000000" w:fill="auto"/>
          </w:tcPr>
          <w:p w14:paraId="21C09ECC" w14:textId="2679BC0B"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1s2ll7m09v","properties":{"formattedCitation":"[145]","plainCitation":"[145]","noteIndex":0},"citationItems":[{"id":916,"uris":["http://zotero.org/groups/729592/items/SZMSWDK7"],"uri":["http://zotero.org/groups/729592/items/SZMSWDK7"],"itemData":{"id":916,"type":"article-journal","container-title":"International Journal of Sports Physiology and Performance","DOI":"10.1123/ijspp.2014-0493","ISSN":"1555-0265, 1555-0273","issue":"5","language":"en","page":"613-617","source":"CrossRef","title":"Physical Demands and Salivary Immunoglobulin a Responses of Elite Australian Rules Football Athletes to Match Play","volume":"10","author":[{"family":"Coad","given":"Sam"},{"family":"Gray","given":"Bon"},{"family":"Wehbe","given":"George"},{"family":"McLellan","given":"Christopher"}],"issued":{"date-parts":[["2015",7]]}}}],"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45]</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7598CC40" w14:textId="18209771"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01E0B2C8"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4375C21"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7AD61DAD"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11</w:t>
            </w:r>
          </w:p>
        </w:tc>
        <w:tc>
          <w:tcPr>
            <w:tcW w:w="0" w:type="auto"/>
            <w:tcBorders>
              <w:top w:val="nil"/>
              <w:left w:val="nil"/>
              <w:bottom w:val="nil"/>
              <w:right w:val="nil"/>
            </w:tcBorders>
            <w:shd w:val="clear" w:color="000000" w:fill="auto"/>
          </w:tcPr>
          <w:p w14:paraId="033D75D4" w14:textId="13825CD9"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67DE02C8" w14:textId="65730DDF"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MinimaxX S5 (Catapult Sports) Scapulae</w:t>
            </w:r>
          </w:p>
        </w:tc>
        <w:tc>
          <w:tcPr>
            <w:tcW w:w="0" w:type="auto"/>
            <w:tcBorders>
              <w:top w:val="nil"/>
              <w:left w:val="nil"/>
              <w:bottom w:val="nil"/>
              <w:right w:val="nil"/>
            </w:tcBorders>
            <w:shd w:val="clear" w:color="000000" w:fill="auto"/>
          </w:tcPr>
          <w:p w14:paraId="128D380C" w14:textId="77777777" w:rsidR="00B22CDC" w:rsidRPr="00D03DB6" w:rsidRDefault="00B22CDC" w:rsidP="00B22CDC">
            <w:pPr>
              <w:spacing w:before="20" w:after="20"/>
              <w:rPr>
                <w:color w:val="000000" w:themeColor="text1"/>
                <w:sz w:val="14"/>
                <w:szCs w:val="14"/>
                <w:lang w:val="en-GB"/>
              </w:rPr>
            </w:pPr>
            <w:r w:rsidRPr="00D03DB6">
              <w:rPr>
                <w:color w:val="000000" w:themeColor="text1"/>
                <w:sz w:val="14"/>
                <w:szCs w:val="14"/>
                <w:lang w:val="en-GB"/>
              </w:rPr>
              <w:t>3D-Accel</w:t>
            </w:r>
          </w:p>
          <w:p w14:paraId="4EABECBD" w14:textId="77777777" w:rsidR="00B22CDC" w:rsidRPr="00D03DB6" w:rsidRDefault="00B22CDC" w:rsidP="00B22CDC">
            <w:pPr>
              <w:spacing w:before="20" w:after="20"/>
              <w:rPr>
                <w:color w:val="000000" w:themeColor="text1"/>
                <w:sz w:val="14"/>
                <w:szCs w:val="14"/>
                <w:lang w:val="en-GB"/>
              </w:rPr>
            </w:pPr>
            <w:r w:rsidRPr="00D03DB6">
              <w:rPr>
                <w:color w:val="000000" w:themeColor="text1"/>
                <w:sz w:val="14"/>
                <w:szCs w:val="14"/>
                <w:lang w:val="en-GB"/>
              </w:rPr>
              <w:t>100 Hz</w:t>
            </w:r>
          </w:p>
          <w:p w14:paraId="34A5FA55" w14:textId="77777777" w:rsidR="00B22CDC" w:rsidRPr="00D03DB6" w:rsidRDefault="00B22CDC" w:rsidP="00B22CDC">
            <w:pPr>
              <w:spacing w:before="20" w:after="20"/>
              <w:rPr>
                <w:color w:val="000000" w:themeColor="text1"/>
                <w:sz w:val="14"/>
                <w:szCs w:val="14"/>
                <w:lang w:val="en-GB"/>
              </w:rPr>
            </w:pPr>
            <w:r w:rsidRPr="00D03DB6">
              <w:rPr>
                <w:color w:val="000000" w:themeColor="text1"/>
                <w:sz w:val="14"/>
                <w:szCs w:val="14"/>
                <w:lang w:val="en-GB"/>
              </w:rPr>
              <w:t>Valid: No</w:t>
            </w:r>
          </w:p>
          <w:p w14:paraId="226C388F" w14:textId="5E816964" w:rsidR="00143415" w:rsidRPr="00D03DB6" w:rsidRDefault="00B22CDC" w:rsidP="00B22CDC">
            <w:pPr>
              <w:spacing w:before="20" w:after="20"/>
              <w:rPr>
                <w:color w:val="000000" w:themeColor="text1"/>
                <w:sz w:val="14"/>
                <w:szCs w:val="14"/>
                <w:lang w:val="en-US"/>
              </w:rPr>
            </w:pPr>
            <w:r w:rsidRPr="00D03DB6">
              <w:rPr>
                <w:color w:val="000000" w:themeColor="text1"/>
                <w:sz w:val="14"/>
                <w:szCs w:val="14"/>
                <w:lang w:val="en-GB"/>
              </w:rPr>
              <w:t>Reliable: No</w:t>
            </w:r>
          </w:p>
        </w:tc>
        <w:tc>
          <w:tcPr>
            <w:tcW w:w="0" w:type="auto"/>
            <w:tcBorders>
              <w:top w:val="nil"/>
              <w:left w:val="nil"/>
              <w:bottom w:val="nil"/>
              <w:right w:val="nil"/>
            </w:tcBorders>
            <w:shd w:val="clear" w:color="000000" w:fill="auto"/>
          </w:tcPr>
          <w:p w14:paraId="4B1D9869" w14:textId="3868AAC6"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496CD840" w14:textId="2BE0BF1C"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GB"/>
              </w:rPr>
              <w:t>3 official matches (AFL)</w:t>
            </w:r>
          </w:p>
        </w:tc>
        <w:tc>
          <w:tcPr>
            <w:tcW w:w="0" w:type="auto"/>
            <w:tcBorders>
              <w:top w:val="nil"/>
              <w:left w:val="nil"/>
              <w:bottom w:val="nil"/>
              <w:right w:val="nil"/>
            </w:tcBorders>
            <w:shd w:val="clear" w:color="000000" w:fill="auto"/>
          </w:tcPr>
          <w:p w14:paraId="6FB0DC80" w14:textId="5A0C716C" w:rsidR="00143415" w:rsidRPr="00D03DB6" w:rsidRDefault="00143415" w:rsidP="002874C7">
            <w:pPr>
              <w:spacing w:before="20" w:after="20"/>
              <w:jc w:val="both"/>
              <w:rPr>
                <w:color w:val="000000" w:themeColor="text1"/>
                <w:sz w:val="14"/>
                <w:szCs w:val="14"/>
                <w:lang w:val="en-US"/>
              </w:rPr>
            </w:pPr>
            <w:r w:rsidRPr="00D03DB6">
              <w:rPr>
                <w:color w:val="000000" w:themeColor="text1"/>
                <w:sz w:val="14"/>
                <w:szCs w:val="14"/>
                <w:lang w:val="en-GB"/>
              </w:rPr>
              <w:t xml:space="preserve">A variation of accelerometric load in relation to competition demands was shown. These variations affected directly the immunological function of the organism. </w:t>
            </w:r>
          </w:p>
        </w:tc>
        <w:tc>
          <w:tcPr>
            <w:tcW w:w="0" w:type="auto"/>
            <w:tcBorders>
              <w:top w:val="nil"/>
              <w:left w:val="nil"/>
              <w:bottom w:val="nil"/>
              <w:right w:val="nil"/>
            </w:tcBorders>
            <w:shd w:val="clear" w:color="000000" w:fill="auto"/>
          </w:tcPr>
          <w:p w14:paraId="7A4E1897"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PL</w:t>
            </w:r>
          </w:p>
          <w:p w14:paraId="21125E3B"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M1: 1096 ± 115.1</w:t>
            </w:r>
          </w:p>
          <w:p w14:paraId="58B5BD32"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M2: 1082 ± 90.4</w:t>
            </w:r>
          </w:p>
          <w:p w14:paraId="56ED3923" w14:textId="4F28171B" w:rsidR="00143415" w:rsidRPr="00D03DB6" w:rsidRDefault="00143415" w:rsidP="002874C7">
            <w:pPr>
              <w:spacing w:before="20" w:after="20"/>
              <w:rPr>
                <w:color w:val="000000" w:themeColor="text1"/>
                <w:sz w:val="14"/>
                <w:szCs w:val="14"/>
                <w:lang w:val="en-US"/>
              </w:rPr>
            </w:pPr>
            <w:r w:rsidRPr="00D03DB6">
              <w:rPr>
                <w:color w:val="000000" w:themeColor="text1"/>
                <w:sz w:val="14"/>
                <w:szCs w:val="14"/>
                <w:lang w:val="en-GB"/>
              </w:rPr>
              <w:t>M3: 1266 ± 124.6</w:t>
            </w:r>
          </w:p>
        </w:tc>
        <w:tc>
          <w:tcPr>
            <w:tcW w:w="0" w:type="auto"/>
            <w:tcBorders>
              <w:top w:val="nil"/>
              <w:left w:val="nil"/>
              <w:bottom w:val="nil"/>
              <w:right w:val="nil"/>
            </w:tcBorders>
            <w:shd w:val="clear" w:color="000000" w:fill="auto"/>
          </w:tcPr>
          <w:p w14:paraId="65720E8D" w14:textId="3B695050" w:rsidR="00143415" w:rsidRPr="00D03DB6" w:rsidRDefault="001F79A6" w:rsidP="002F753F">
            <w:pPr>
              <w:spacing w:before="20" w:after="20"/>
              <w:rPr>
                <w:color w:val="000000" w:themeColor="text1"/>
                <w:sz w:val="14"/>
                <w:szCs w:val="14"/>
                <w:lang w:val="en-US"/>
              </w:rPr>
            </w:pPr>
            <w:r w:rsidRPr="00D03DB6">
              <w:rPr>
                <w:color w:val="000000" w:themeColor="text1"/>
                <w:sz w:val="14"/>
                <w:szCs w:val="14"/>
                <w:lang w:val="en-US"/>
              </w:rPr>
              <w:t>73.3</w:t>
            </w:r>
            <w:r w:rsidR="00143415" w:rsidRPr="00D03DB6">
              <w:rPr>
                <w:color w:val="000000" w:themeColor="text1"/>
                <w:sz w:val="14"/>
                <w:szCs w:val="14"/>
                <w:lang w:val="en-US"/>
              </w:rPr>
              <w:t>%</w:t>
            </w:r>
          </w:p>
        </w:tc>
      </w:tr>
      <w:tr w:rsidR="00D03DB6" w:rsidRPr="00D03DB6" w14:paraId="4795C3B8" w14:textId="63A5315B" w:rsidTr="00143415">
        <w:trPr>
          <w:trHeight w:val="20"/>
        </w:trPr>
        <w:tc>
          <w:tcPr>
            <w:tcW w:w="0" w:type="auto"/>
            <w:tcBorders>
              <w:top w:val="nil"/>
              <w:left w:val="nil"/>
              <w:bottom w:val="nil"/>
              <w:right w:val="nil"/>
            </w:tcBorders>
            <w:shd w:val="clear" w:color="000000" w:fill="auto"/>
            <w:hideMark/>
          </w:tcPr>
          <w:p w14:paraId="095F607D" w14:textId="5A0E4B1A" w:rsidR="00143415" w:rsidRPr="00D03DB6" w:rsidRDefault="002F7D93" w:rsidP="002F753F">
            <w:pPr>
              <w:spacing w:before="20" w:after="20"/>
              <w:rPr>
                <w:color w:val="000000" w:themeColor="text1"/>
                <w:sz w:val="14"/>
                <w:szCs w:val="14"/>
                <w:lang w:val="en-US"/>
              </w:rPr>
            </w:pPr>
            <w:r w:rsidRPr="00D03DB6">
              <w:rPr>
                <w:color w:val="000000" w:themeColor="text1"/>
                <w:sz w:val="14"/>
                <w:szCs w:val="14"/>
                <w:lang w:val="en-US"/>
              </w:rPr>
              <w:fldChar w:fldCharType="begin"/>
            </w:r>
            <w:r w:rsidR="009A2B57">
              <w:rPr>
                <w:color w:val="000000" w:themeColor="text1"/>
                <w:sz w:val="14"/>
                <w:szCs w:val="14"/>
                <w:lang w:val="en-US"/>
              </w:rPr>
              <w:instrText xml:space="preserve"> ADDIN ZOTERO_ITEM CSL_CITATION {"citationID":"a1ruqovvh6q","properties":{"formattedCitation":"[32]","plainCitation":"[32]","noteIndex":0},"citationItems":[{"id":"kMSh0eub/9CemXLLu","uris":["http://zotero.org/users/4155159/items/ADFJ4728"],"uri":["http://zotero.org/users/4155159/items/ADFJ4728"],"itemData":{"id":"3bCHxSG6/Yp5rX4Ml","type":"article-journal","title":"Accelerometer and GPS-derived running loads and injury risk in elite Australian footballers","container-title":"The Journal of Strength &amp; Conditioning Research","page":"2244–2252","volume":"28","issue":"8","source":"Google Scholar","author":[{"family":"Colby","given":"Marcus J."},{"family":"Dawson","given":"Brian"},{"family":"Heasman","given":"Jarryd"},{"family":"Rogalski","given":"Brent"},{"family":"Gabbett","given":"Tim J."}],"issued":{"date-parts":[["2014"]]}}}],"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32]</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2B054765" w14:textId="7B4E8B7D"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Training</w:t>
            </w:r>
          </w:p>
          <w:p w14:paraId="0490B913" w14:textId="064A6E9D"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Competition</w:t>
            </w:r>
          </w:p>
          <w:p w14:paraId="3F18B70A" w14:textId="33A7CB3E"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Injuries</w:t>
            </w:r>
          </w:p>
        </w:tc>
        <w:tc>
          <w:tcPr>
            <w:tcW w:w="0" w:type="auto"/>
            <w:tcBorders>
              <w:top w:val="nil"/>
              <w:left w:val="nil"/>
              <w:bottom w:val="nil"/>
              <w:right w:val="nil"/>
            </w:tcBorders>
            <w:shd w:val="clear" w:color="000000" w:fill="auto"/>
            <w:hideMark/>
          </w:tcPr>
          <w:p w14:paraId="3232C9C2"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6172EA1F"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108C8E84"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46</w:t>
            </w:r>
          </w:p>
        </w:tc>
        <w:tc>
          <w:tcPr>
            <w:tcW w:w="0" w:type="auto"/>
            <w:tcBorders>
              <w:top w:val="nil"/>
              <w:left w:val="nil"/>
              <w:bottom w:val="nil"/>
              <w:right w:val="nil"/>
            </w:tcBorders>
            <w:shd w:val="clear" w:color="000000" w:fill="auto"/>
            <w:hideMark/>
          </w:tcPr>
          <w:p w14:paraId="7B441CF7" w14:textId="01C67FF9"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hideMark/>
          </w:tcPr>
          <w:p w14:paraId="7F1826B7" w14:textId="26FC2399"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SPI-Pro X II (GPSport) Scapulae</w:t>
            </w:r>
          </w:p>
        </w:tc>
        <w:tc>
          <w:tcPr>
            <w:tcW w:w="0" w:type="auto"/>
            <w:tcBorders>
              <w:top w:val="nil"/>
              <w:left w:val="nil"/>
              <w:bottom w:val="nil"/>
              <w:right w:val="nil"/>
            </w:tcBorders>
            <w:shd w:val="clear" w:color="000000" w:fill="auto"/>
          </w:tcPr>
          <w:p w14:paraId="7FEF7CB9" w14:textId="77777777" w:rsidR="00A6354D" w:rsidRPr="00D03DB6" w:rsidRDefault="00A6354D" w:rsidP="00A6354D">
            <w:pPr>
              <w:spacing w:before="20" w:after="20"/>
              <w:rPr>
                <w:color w:val="000000" w:themeColor="text1"/>
                <w:sz w:val="14"/>
                <w:szCs w:val="14"/>
                <w:lang w:val="en-GB"/>
              </w:rPr>
            </w:pPr>
            <w:r w:rsidRPr="00D03DB6">
              <w:rPr>
                <w:color w:val="000000" w:themeColor="text1"/>
                <w:sz w:val="14"/>
                <w:szCs w:val="14"/>
                <w:lang w:val="en-GB"/>
              </w:rPr>
              <w:t>3D-Accel</w:t>
            </w:r>
          </w:p>
          <w:p w14:paraId="2190BEBE" w14:textId="77777777" w:rsidR="00A6354D" w:rsidRPr="00D03DB6" w:rsidRDefault="00A6354D" w:rsidP="00A6354D">
            <w:pPr>
              <w:spacing w:before="20" w:after="20"/>
              <w:rPr>
                <w:color w:val="000000" w:themeColor="text1"/>
                <w:sz w:val="14"/>
                <w:szCs w:val="14"/>
                <w:lang w:val="en-GB"/>
              </w:rPr>
            </w:pPr>
            <w:r w:rsidRPr="00D03DB6">
              <w:rPr>
                <w:color w:val="000000" w:themeColor="text1"/>
                <w:sz w:val="14"/>
                <w:szCs w:val="14"/>
                <w:lang w:val="en-GB"/>
              </w:rPr>
              <w:t>100 Hz</w:t>
            </w:r>
          </w:p>
          <w:p w14:paraId="48F24A7A" w14:textId="08249A04" w:rsidR="00A6354D" w:rsidRPr="00D03DB6" w:rsidRDefault="00A6354D" w:rsidP="00A6354D">
            <w:pPr>
              <w:spacing w:before="20" w:after="20"/>
              <w:rPr>
                <w:color w:val="000000" w:themeColor="text1"/>
                <w:sz w:val="14"/>
                <w:szCs w:val="14"/>
                <w:lang w:val="en-GB"/>
              </w:rPr>
            </w:pPr>
            <w:r w:rsidRPr="00D03DB6">
              <w:rPr>
                <w:color w:val="000000" w:themeColor="text1"/>
                <w:sz w:val="14"/>
                <w:szCs w:val="14"/>
                <w:lang w:val="en-GB"/>
              </w:rPr>
              <w:t>Valid: No</w:t>
            </w:r>
          </w:p>
          <w:p w14:paraId="40FA5FBF" w14:textId="122000CA" w:rsidR="00143415" w:rsidRPr="00D03DB6" w:rsidRDefault="00A6354D" w:rsidP="00A6354D">
            <w:pPr>
              <w:spacing w:before="20" w:after="20"/>
              <w:rPr>
                <w:color w:val="000000" w:themeColor="text1"/>
                <w:sz w:val="14"/>
                <w:szCs w:val="14"/>
                <w:lang w:val="en-US"/>
              </w:rPr>
            </w:pPr>
            <w:r w:rsidRPr="00D03DB6">
              <w:rPr>
                <w:color w:val="000000" w:themeColor="text1"/>
                <w:sz w:val="14"/>
                <w:szCs w:val="14"/>
                <w:lang w:val="en-GB"/>
              </w:rPr>
              <w:t>Reliable: No</w:t>
            </w:r>
          </w:p>
        </w:tc>
        <w:tc>
          <w:tcPr>
            <w:tcW w:w="0" w:type="auto"/>
            <w:tcBorders>
              <w:top w:val="nil"/>
              <w:left w:val="nil"/>
              <w:bottom w:val="nil"/>
              <w:right w:val="nil"/>
            </w:tcBorders>
            <w:shd w:val="clear" w:color="000000" w:fill="auto"/>
            <w:hideMark/>
          </w:tcPr>
          <w:p w14:paraId="5C922567" w14:textId="2CC29C7E"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 xml:space="preserve">Force Load </w:t>
            </w:r>
          </w:p>
        </w:tc>
        <w:tc>
          <w:tcPr>
            <w:tcW w:w="0" w:type="auto"/>
            <w:tcBorders>
              <w:top w:val="nil"/>
              <w:left w:val="nil"/>
              <w:bottom w:val="nil"/>
              <w:right w:val="nil"/>
            </w:tcBorders>
            <w:shd w:val="clear" w:color="000000" w:fill="auto"/>
            <w:hideMark/>
          </w:tcPr>
          <w:p w14:paraId="6DB1C20C" w14:textId="5CDE196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GB"/>
              </w:rPr>
              <w:t xml:space="preserve">18 official matches and preseason matches and 2 weekly training sessions. </w:t>
            </w:r>
          </w:p>
        </w:tc>
        <w:tc>
          <w:tcPr>
            <w:tcW w:w="0" w:type="auto"/>
            <w:tcBorders>
              <w:top w:val="nil"/>
              <w:left w:val="nil"/>
              <w:bottom w:val="nil"/>
              <w:right w:val="nil"/>
            </w:tcBorders>
            <w:shd w:val="clear" w:color="000000" w:fill="auto"/>
            <w:hideMark/>
          </w:tcPr>
          <w:p w14:paraId="576E3A33" w14:textId="345CB55E" w:rsidR="00143415" w:rsidRPr="00D03DB6" w:rsidRDefault="00143415" w:rsidP="002874C7">
            <w:pPr>
              <w:spacing w:before="20" w:after="20"/>
              <w:jc w:val="both"/>
              <w:rPr>
                <w:color w:val="000000" w:themeColor="text1"/>
                <w:sz w:val="14"/>
                <w:szCs w:val="14"/>
                <w:lang w:val="en-US"/>
              </w:rPr>
            </w:pPr>
            <w:r w:rsidRPr="00D03DB6">
              <w:rPr>
                <w:color w:val="000000" w:themeColor="text1"/>
                <w:sz w:val="14"/>
                <w:szCs w:val="14"/>
                <w:lang w:val="en-GB"/>
              </w:rPr>
              <w:t xml:space="preserve">A strong relationship was found between the load accumulation and the increase of injury risk. No differences was found in the prevalence to suffer an injury between both categories. </w:t>
            </w:r>
          </w:p>
        </w:tc>
        <w:tc>
          <w:tcPr>
            <w:tcW w:w="0" w:type="auto"/>
            <w:tcBorders>
              <w:top w:val="nil"/>
              <w:left w:val="nil"/>
              <w:bottom w:val="nil"/>
              <w:right w:val="nil"/>
            </w:tcBorders>
            <w:shd w:val="clear" w:color="000000" w:fill="auto"/>
            <w:hideMark/>
          </w:tcPr>
          <w:p w14:paraId="0DFA5EE9" w14:textId="77777777" w:rsidR="00143415" w:rsidRPr="00D03DB6" w:rsidRDefault="00143415" w:rsidP="002874C7">
            <w:pPr>
              <w:spacing w:before="20" w:after="20"/>
              <w:rPr>
                <w:color w:val="000000" w:themeColor="text1"/>
                <w:sz w:val="14"/>
                <w:szCs w:val="14"/>
                <w:lang w:val="en-GB"/>
              </w:rPr>
            </w:pPr>
            <w:r w:rsidRPr="00D03DB6">
              <w:rPr>
                <w:color w:val="000000" w:themeColor="text1"/>
                <w:sz w:val="14"/>
                <w:szCs w:val="14"/>
                <w:lang w:val="en-GB"/>
              </w:rPr>
              <w:t xml:space="preserve">Force Load                             </w:t>
            </w:r>
          </w:p>
          <w:p w14:paraId="3ABB8979" w14:textId="5917D5CD" w:rsidR="00143415" w:rsidRPr="00D03DB6" w:rsidRDefault="00143415" w:rsidP="002874C7">
            <w:pPr>
              <w:spacing w:before="20" w:after="20"/>
              <w:rPr>
                <w:color w:val="000000" w:themeColor="text1"/>
                <w:sz w:val="14"/>
                <w:szCs w:val="14"/>
                <w:lang w:val="en-US"/>
              </w:rPr>
            </w:pPr>
            <w:r w:rsidRPr="00D03DB6">
              <w:rPr>
                <w:color w:val="000000" w:themeColor="text1"/>
                <w:sz w:val="14"/>
                <w:szCs w:val="14"/>
                <w:lang w:val="en-GB"/>
              </w:rPr>
              <w:t>Pre-season: 27.613 (23.322-31.904)                                                 Season: 28.135 (22.423-32.567)</w:t>
            </w:r>
          </w:p>
        </w:tc>
        <w:tc>
          <w:tcPr>
            <w:tcW w:w="0" w:type="auto"/>
            <w:tcBorders>
              <w:top w:val="nil"/>
              <w:left w:val="nil"/>
              <w:bottom w:val="nil"/>
              <w:right w:val="nil"/>
            </w:tcBorders>
            <w:shd w:val="clear" w:color="000000" w:fill="auto"/>
          </w:tcPr>
          <w:p w14:paraId="53634CBE" w14:textId="67F71ED5"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66.7%</w:t>
            </w:r>
          </w:p>
        </w:tc>
      </w:tr>
      <w:tr w:rsidR="00D03DB6" w:rsidRPr="00D03DB6" w14:paraId="1A4ACFBB" w14:textId="23840950" w:rsidTr="00143415">
        <w:trPr>
          <w:trHeight w:val="20"/>
        </w:trPr>
        <w:tc>
          <w:tcPr>
            <w:tcW w:w="0" w:type="auto"/>
            <w:tcBorders>
              <w:top w:val="nil"/>
              <w:left w:val="nil"/>
              <w:bottom w:val="nil"/>
              <w:right w:val="nil"/>
            </w:tcBorders>
            <w:shd w:val="clear" w:color="000000" w:fill="auto"/>
            <w:hideMark/>
          </w:tcPr>
          <w:p w14:paraId="57823EBD" w14:textId="24474662"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fldChar w:fldCharType="begin"/>
            </w:r>
            <w:r w:rsidR="00D67586" w:rsidRPr="00D03DB6">
              <w:rPr>
                <w:color w:val="000000" w:themeColor="text1"/>
                <w:sz w:val="14"/>
                <w:szCs w:val="14"/>
                <w:lang w:val="en-US"/>
              </w:rPr>
              <w:instrText xml:space="preserve"> ADDIN ZOTERO_ITEM CSL_CITATION {"citationID":"a1paq5mpkq8","properties":{"formattedCitation":"[92]","plainCitation":"[92]","noteIndex":0},"citationItems":[{"id":856,"uris":["http://zotero.org/groups/729592/items/JUTS6W3T"],"uri":["http://zotero.org/groups/729592/items/JUTS6W3T"],"itemData":{"id":856,"type":"article-journal","container-title":"Int J Sports Physiol Perform","issue":"4","page":"373–378","source":"Google Scholar","title":"Influence of neuromuscular fatigue on accelerometer load in elite Australian football players","volume":"8","author":[{"family":"Cormack","given":"Stuart J."},{"family":"Mooney","given":"Mitchell G."},{"family":"Morgan","given":"Will"},{"family":"McGuigan","given":"Michael R."}],"issued":{"date-parts":[["2013"]]}}}],"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92]</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3AADAAC8" w14:textId="5B4337F8"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Training</w:t>
            </w:r>
          </w:p>
          <w:p w14:paraId="337D977E" w14:textId="7B80A72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Competition</w:t>
            </w:r>
          </w:p>
          <w:p w14:paraId="742998A2" w14:textId="2D42B422"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Fatigue</w:t>
            </w:r>
          </w:p>
        </w:tc>
        <w:tc>
          <w:tcPr>
            <w:tcW w:w="0" w:type="auto"/>
            <w:tcBorders>
              <w:top w:val="nil"/>
              <w:left w:val="nil"/>
              <w:bottom w:val="nil"/>
              <w:right w:val="nil"/>
            </w:tcBorders>
            <w:shd w:val="clear" w:color="000000" w:fill="auto"/>
            <w:hideMark/>
          </w:tcPr>
          <w:p w14:paraId="7AD17336"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503DE244"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711E2A16"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17</w:t>
            </w:r>
          </w:p>
        </w:tc>
        <w:tc>
          <w:tcPr>
            <w:tcW w:w="0" w:type="auto"/>
            <w:tcBorders>
              <w:top w:val="nil"/>
              <w:left w:val="nil"/>
              <w:bottom w:val="nil"/>
              <w:right w:val="nil"/>
            </w:tcBorders>
            <w:shd w:val="clear" w:color="000000" w:fill="auto"/>
            <w:hideMark/>
          </w:tcPr>
          <w:p w14:paraId="2D417099" w14:textId="1A9E2E2C"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hideMark/>
          </w:tcPr>
          <w:p w14:paraId="428978EB" w14:textId="22B48698"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MinimaxX Team 2.5 (Catapult Sports)      Scapulae</w:t>
            </w:r>
          </w:p>
        </w:tc>
        <w:tc>
          <w:tcPr>
            <w:tcW w:w="0" w:type="auto"/>
            <w:tcBorders>
              <w:top w:val="nil"/>
              <w:left w:val="nil"/>
              <w:bottom w:val="nil"/>
              <w:right w:val="nil"/>
            </w:tcBorders>
            <w:shd w:val="clear" w:color="000000" w:fill="auto"/>
          </w:tcPr>
          <w:p w14:paraId="6E4087F0" w14:textId="77777777" w:rsidR="009A4067"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3D-Accel</w:t>
            </w:r>
          </w:p>
          <w:p w14:paraId="3CABEFE2" w14:textId="77777777" w:rsidR="009A4067"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100 Hz</w:t>
            </w:r>
          </w:p>
          <w:p w14:paraId="2B1E87F2" w14:textId="77777777" w:rsidR="009A4067"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Reliable: Yes</w:t>
            </w:r>
          </w:p>
          <w:p w14:paraId="5D30619F" w14:textId="4D521665" w:rsidR="00143415"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hideMark/>
          </w:tcPr>
          <w:p w14:paraId="2EF0B952" w14:textId="6037F149"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PL(x)/min</w:t>
            </w:r>
          </w:p>
          <w:p w14:paraId="6402527B"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PL(y)/min</w:t>
            </w:r>
          </w:p>
          <w:p w14:paraId="482334C4" w14:textId="77777777"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PL(z)/min</w:t>
            </w:r>
          </w:p>
        </w:tc>
        <w:tc>
          <w:tcPr>
            <w:tcW w:w="0" w:type="auto"/>
            <w:tcBorders>
              <w:top w:val="nil"/>
              <w:left w:val="nil"/>
              <w:bottom w:val="nil"/>
              <w:right w:val="nil"/>
            </w:tcBorders>
            <w:shd w:val="clear" w:color="000000" w:fill="auto"/>
            <w:hideMark/>
          </w:tcPr>
          <w:p w14:paraId="09AC1541" w14:textId="49E28C06"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GB"/>
              </w:rPr>
              <w:t>Comparative analysis between Yo-Yo IR2 and the perceived demands in competition.</w:t>
            </w:r>
          </w:p>
        </w:tc>
        <w:tc>
          <w:tcPr>
            <w:tcW w:w="0" w:type="auto"/>
            <w:tcBorders>
              <w:top w:val="nil"/>
              <w:left w:val="nil"/>
              <w:bottom w:val="nil"/>
              <w:right w:val="nil"/>
            </w:tcBorders>
            <w:shd w:val="clear" w:color="000000" w:fill="auto"/>
            <w:hideMark/>
          </w:tcPr>
          <w:p w14:paraId="29B80E1F" w14:textId="301ED0A1" w:rsidR="00143415" w:rsidRPr="00D03DB6" w:rsidRDefault="00143415" w:rsidP="002874C7">
            <w:pPr>
              <w:spacing w:before="20" w:after="20"/>
              <w:jc w:val="both"/>
              <w:rPr>
                <w:color w:val="000000" w:themeColor="text1"/>
                <w:sz w:val="14"/>
                <w:szCs w:val="14"/>
                <w:lang w:val="en-US"/>
              </w:rPr>
            </w:pPr>
            <w:r w:rsidRPr="00D03DB6">
              <w:rPr>
                <w:color w:val="000000" w:themeColor="text1"/>
                <w:sz w:val="14"/>
                <w:szCs w:val="14"/>
                <w:lang w:val="en-GB"/>
              </w:rPr>
              <w:t>Fatigue reduced the vertical vector contribution and also it had influence in aerobic and anaerobic capacity during Yo-Yo IR2 test performance.</w:t>
            </w:r>
          </w:p>
        </w:tc>
        <w:tc>
          <w:tcPr>
            <w:tcW w:w="0" w:type="auto"/>
            <w:tcBorders>
              <w:top w:val="nil"/>
              <w:left w:val="nil"/>
              <w:bottom w:val="nil"/>
              <w:right w:val="nil"/>
            </w:tcBorders>
            <w:shd w:val="clear" w:color="000000" w:fill="auto"/>
            <w:hideMark/>
          </w:tcPr>
          <w:p w14:paraId="150274E2" w14:textId="2BBED1B1" w:rsidR="00143415" w:rsidRPr="00D03DB6" w:rsidRDefault="00143415" w:rsidP="002874C7">
            <w:pPr>
              <w:spacing w:before="20" w:after="20"/>
              <w:rPr>
                <w:color w:val="000000" w:themeColor="text1"/>
                <w:sz w:val="14"/>
                <w:szCs w:val="14"/>
                <w:lang w:val="en-US"/>
              </w:rPr>
            </w:pPr>
            <w:r w:rsidRPr="00D03DB6">
              <w:rPr>
                <w:color w:val="000000" w:themeColor="text1"/>
                <w:sz w:val="14"/>
                <w:szCs w:val="14"/>
                <w:lang w:val="en-GB"/>
              </w:rPr>
              <w:t>% of change in PL/min                                        x-axis: -0.4 ± 5.6                                   y-axis: 4.9 ± 6.2                                    z-axis: -5.1 ± 4.7</w:t>
            </w:r>
          </w:p>
        </w:tc>
        <w:tc>
          <w:tcPr>
            <w:tcW w:w="0" w:type="auto"/>
            <w:tcBorders>
              <w:top w:val="nil"/>
              <w:left w:val="nil"/>
              <w:bottom w:val="nil"/>
              <w:right w:val="nil"/>
            </w:tcBorders>
            <w:shd w:val="clear" w:color="000000" w:fill="auto"/>
          </w:tcPr>
          <w:p w14:paraId="1B66184F" w14:textId="537EF066" w:rsidR="00143415" w:rsidRPr="00D03DB6" w:rsidRDefault="001F79A6" w:rsidP="002F753F">
            <w:pPr>
              <w:spacing w:before="20" w:after="20"/>
              <w:rPr>
                <w:color w:val="000000" w:themeColor="text1"/>
                <w:sz w:val="14"/>
                <w:szCs w:val="14"/>
                <w:lang w:val="en-US"/>
              </w:rPr>
            </w:pPr>
            <w:r w:rsidRPr="00D03DB6">
              <w:rPr>
                <w:color w:val="000000" w:themeColor="text1"/>
                <w:sz w:val="14"/>
                <w:szCs w:val="14"/>
                <w:lang w:val="en-US"/>
              </w:rPr>
              <w:t>86.7</w:t>
            </w:r>
            <w:r w:rsidR="00143415" w:rsidRPr="00D03DB6">
              <w:rPr>
                <w:color w:val="000000" w:themeColor="text1"/>
                <w:sz w:val="14"/>
                <w:szCs w:val="14"/>
                <w:lang w:val="en-US"/>
              </w:rPr>
              <w:t>%</w:t>
            </w:r>
          </w:p>
        </w:tc>
      </w:tr>
      <w:tr w:rsidR="00D03DB6" w:rsidRPr="00D03DB6" w14:paraId="2572420B" w14:textId="36BF44CC" w:rsidTr="00143415">
        <w:trPr>
          <w:trHeight w:val="1523"/>
        </w:trPr>
        <w:tc>
          <w:tcPr>
            <w:tcW w:w="0" w:type="auto"/>
            <w:tcBorders>
              <w:top w:val="nil"/>
              <w:left w:val="nil"/>
              <w:bottom w:val="nil"/>
              <w:right w:val="nil"/>
            </w:tcBorders>
            <w:shd w:val="clear" w:color="000000" w:fill="auto"/>
          </w:tcPr>
          <w:p w14:paraId="430FF34E" w14:textId="1169E107"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lastRenderedPageBreak/>
              <w:fldChar w:fldCharType="begin"/>
            </w:r>
            <w:r w:rsidR="009A2B57">
              <w:rPr>
                <w:color w:val="000000" w:themeColor="text1"/>
                <w:sz w:val="14"/>
                <w:szCs w:val="14"/>
                <w:lang w:val="en-US"/>
              </w:rPr>
              <w:instrText xml:space="preserve"> ADDIN ZOTERO_ITEM CSL_CITATION {"citationID":"a1gt9u0f4b6","properties":{"formattedCitation":"[57]","plainCitation":"[57]","noteIndex":0},"citationItems":[{"id":1026,"uris":["http://zotero.org/groups/729592/items/5GH4HBTE"],"uri":["http://zotero.org/groups/729592/items/5GH4HBTE"],"itemData":{"id":1026,"type":"article-journal","abstract":"Purpose: To quantify the external training loads of positional groups within pre-season training drills. Methods: Thirty-three elite rugby league players were categorized into one of four positional groups: outside backs (n=9), adjustables (n=9), wide-running forwards (n=9) and hit-up forwards (n=6). Data for eight pre-season weeks were collected using microtechnology devices. Training drills were classified based on drill focus; speed and agility, conditioning, generic and positional skills. Results: Distance, high speed and very-high speed running demands decreased across the pre-season in speed and agility (moderate, small and small, respectively), conditioning (large, large and small, respectively) and generic skills (large, large and large, respectively). The duration of speed and generic skills also decreased (77% and 48% respectively). This was matched by a concomitant increase in distance (small), high speed running (small), very-high speed running (moderate) and two-dimensional (2D) BodyLoadTM (small) demands in positional skills. Within positional skills, hit-up forwards (1240±386m) completed less very-high speed running than outside backs (2570±1331m) and adjustables (2121±1163m), respectively. Hit-up forwards (674±253AU) , experienced greater 2D BodyLoadTM demands than outside backs (432±230 AU, p=.034). Within positional drills hit-up forwards experienced greater relative 2D BodyLoadTM demands than outside backs (p=0.015). Conversely, outside backs experienced greater relative high (p=0.007) and very-high speed running (p&lt;0.001) demands than hit-up forwards. Conclusion: Significant differences were observed in training loads between positional groups during positional skills but not within speed and agility, conditioning and generic skills. This work also highlights the importance of different external load parameters to adequately quantify workload across different positional groups.","container-title":"International Journal of Sports Physiology and Performance","DOI":"10.1123/ijspp.2015-0789","ISSN":"1555-0265, 1555-0273","issue":"6","journalAbbreviation":"International Journal of Sports Physiology and Performance","language":"en","page":"764-776","source":"DOI.org (Crossref)","title":"Positional Differences in External On-Field Load During Specific Drill Classifications Over a Professional Rugby League Preseason","volume":"12","author":[{"family":"Cummins","given":"Cloe"},{"family":"McLean","given":"Blake"},{"family":"Halaki","given":"Mark"},{"family":"Orr","given":"Rhonda"}],"issued":{"date-parts":[["2017",7]]}}}],"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57]</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4F83BE41" w14:textId="38C1AD69"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0C26B44F" w14:textId="77777777"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43DFF55E" w14:textId="77777777"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01D4F99C" w14:textId="77777777"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t>33</w:t>
            </w:r>
          </w:p>
        </w:tc>
        <w:tc>
          <w:tcPr>
            <w:tcW w:w="0" w:type="auto"/>
            <w:tcBorders>
              <w:top w:val="nil"/>
              <w:left w:val="nil"/>
              <w:bottom w:val="nil"/>
              <w:right w:val="nil"/>
            </w:tcBorders>
            <w:shd w:val="clear" w:color="000000" w:fill="auto"/>
          </w:tcPr>
          <w:p w14:paraId="62787CB5" w14:textId="77777777"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tcPr>
          <w:p w14:paraId="43551DF2" w14:textId="77777777"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t>High Performance Unit (GPSports)</w:t>
            </w:r>
          </w:p>
          <w:p w14:paraId="336AB6DD" w14:textId="7C581ACE"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137E3182" w14:textId="77777777" w:rsidR="005E4BD9" w:rsidRPr="00D03DB6" w:rsidRDefault="005E4BD9" w:rsidP="005E4BD9">
            <w:pPr>
              <w:spacing w:before="20" w:after="20"/>
              <w:rPr>
                <w:color w:val="000000" w:themeColor="text1"/>
                <w:sz w:val="14"/>
                <w:szCs w:val="14"/>
                <w:lang w:val="en-US"/>
              </w:rPr>
            </w:pPr>
            <w:r w:rsidRPr="00D03DB6">
              <w:rPr>
                <w:color w:val="000000" w:themeColor="text1"/>
                <w:sz w:val="14"/>
                <w:szCs w:val="14"/>
                <w:lang w:val="en-US"/>
              </w:rPr>
              <w:t>3D-Accel</w:t>
            </w:r>
          </w:p>
          <w:p w14:paraId="6B3E16F9" w14:textId="77777777" w:rsidR="005E4BD9" w:rsidRPr="00D03DB6" w:rsidRDefault="005E4BD9" w:rsidP="005E4BD9">
            <w:pPr>
              <w:spacing w:before="20" w:after="20"/>
              <w:rPr>
                <w:color w:val="000000" w:themeColor="text1"/>
                <w:sz w:val="14"/>
                <w:szCs w:val="14"/>
                <w:lang w:val="en-US"/>
              </w:rPr>
            </w:pPr>
            <w:r w:rsidRPr="00D03DB6">
              <w:rPr>
                <w:color w:val="000000" w:themeColor="text1"/>
                <w:sz w:val="14"/>
                <w:szCs w:val="14"/>
                <w:lang w:val="en-US"/>
              </w:rPr>
              <w:t>100 Hz</w:t>
            </w:r>
          </w:p>
          <w:p w14:paraId="48044AFD" w14:textId="6B69337A" w:rsidR="005E4BD9" w:rsidRPr="00D03DB6" w:rsidRDefault="005E4BD9" w:rsidP="005E4BD9">
            <w:pPr>
              <w:spacing w:before="20" w:after="20"/>
              <w:rPr>
                <w:color w:val="000000" w:themeColor="text1"/>
                <w:sz w:val="14"/>
                <w:szCs w:val="14"/>
                <w:lang w:val="en-US"/>
              </w:rPr>
            </w:pPr>
            <w:r w:rsidRPr="00D03DB6">
              <w:rPr>
                <w:color w:val="000000" w:themeColor="text1"/>
                <w:sz w:val="14"/>
                <w:szCs w:val="14"/>
                <w:lang w:val="en-US"/>
              </w:rPr>
              <w:t>Reliable: Yes</w:t>
            </w:r>
          </w:p>
          <w:p w14:paraId="2E9ABB21" w14:textId="67BDA18D" w:rsidR="00143415" w:rsidRPr="00D03DB6" w:rsidRDefault="005E4BD9" w:rsidP="005E4BD9">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1FF60FFB" w14:textId="241E0461"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t>Body Load</w:t>
            </w:r>
          </w:p>
          <w:p w14:paraId="3DCFE5E7" w14:textId="77777777"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t>Body Load 2D</w:t>
            </w:r>
          </w:p>
        </w:tc>
        <w:tc>
          <w:tcPr>
            <w:tcW w:w="0" w:type="auto"/>
            <w:tcBorders>
              <w:top w:val="nil"/>
              <w:left w:val="nil"/>
              <w:bottom w:val="nil"/>
              <w:right w:val="nil"/>
            </w:tcBorders>
            <w:shd w:val="clear" w:color="000000" w:fill="auto"/>
          </w:tcPr>
          <w:p w14:paraId="6BB3A0F6" w14:textId="1AADAAF5" w:rsidR="00143415" w:rsidRPr="00D03DB6" w:rsidRDefault="00143415" w:rsidP="002F753F">
            <w:pPr>
              <w:spacing w:before="20" w:after="20"/>
              <w:rPr>
                <w:color w:val="000000" w:themeColor="text1"/>
                <w:sz w:val="14"/>
                <w:szCs w:val="14"/>
                <w:lang w:val="en-US"/>
              </w:rPr>
            </w:pPr>
            <w:r w:rsidRPr="00D03DB6">
              <w:rPr>
                <w:color w:val="000000" w:themeColor="text1"/>
                <w:sz w:val="14"/>
                <w:szCs w:val="14"/>
                <w:lang w:val="en-US"/>
              </w:rPr>
              <w:t>8 preseason weeks (4-5 training sessions per week)</w:t>
            </w:r>
          </w:p>
        </w:tc>
        <w:tc>
          <w:tcPr>
            <w:tcW w:w="0" w:type="auto"/>
            <w:tcBorders>
              <w:top w:val="nil"/>
              <w:left w:val="nil"/>
              <w:bottom w:val="nil"/>
              <w:right w:val="nil"/>
            </w:tcBorders>
            <w:shd w:val="clear" w:color="000000" w:fill="auto"/>
          </w:tcPr>
          <w:p w14:paraId="6532F999" w14:textId="1E427355" w:rsidR="00143415" w:rsidRPr="00D03DB6" w:rsidRDefault="00143415" w:rsidP="002874C7">
            <w:pPr>
              <w:spacing w:before="20" w:after="20"/>
              <w:jc w:val="both"/>
              <w:rPr>
                <w:color w:val="000000" w:themeColor="text1"/>
                <w:sz w:val="14"/>
                <w:szCs w:val="14"/>
                <w:lang w:val="en-US"/>
              </w:rPr>
            </w:pPr>
            <w:r w:rsidRPr="00D03DB6">
              <w:rPr>
                <w:color w:val="000000" w:themeColor="text1"/>
                <w:sz w:val="14"/>
                <w:szCs w:val="14"/>
                <w:lang w:val="en-US"/>
              </w:rPr>
              <w:t xml:space="preserve">This was matched by a concomitant increase in distance (small), high speed running (small), very-high speed running (moderate) and two-dimensional (2D) BodyLoad (small) demands in positional skills. Hit-up forwards (674±253AU) , experienced greater 2D BodyLoad demands than outside backs (432±230 AU, p=.034). Within positional drills hit-up forwards experienced greater relative 2D BodyLoad demands than outside backs (p=0.015). </w:t>
            </w:r>
          </w:p>
        </w:tc>
        <w:tc>
          <w:tcPr>
            <w:tcW w:w="0" w:type="auto"/>
            <w:tcBorders>
              <w:top w:val="nil"/>
              <w:left w:val="nil"/>
              <w:bottom w:val="nil"/>
              <w:right w:val="nil"/>
            </w:tcBorders>
            <w:shd w:val="clear" w:color="000000" w:fill="auto"/>
          </w:tcPr>
          <w:p w14:paraId="6F9E42B6" w14:textId="77777777" w:rsidR="00143415" w:rsidRPr="00D03DB6" w:rsidRDefault="00143415" w:rsidP="002874C7">
            <w:pPr>
              <w:spacing w:before="20" w:after="20"/>
              <w:jc w:val="both"/>
              <w:rPr>
                <w:color w:val="000000" w:themeColor="text1"/>
                <w:sz w:val="14"/>
                <w:szCs w:val="14"/>
                <w:lang w:val="en-US"/>
              </w:rPr>
            </w:pPr>
          </w:p>
        </w:tc>
        <w:tc>
          <w:tcPr>
            <w:tcW w:w="0" w:type="auto"/>
            <w:tcBorders>
              <w:top w:val="nil"/>
              <w:left w:val="nil"/>
              <w:bottom w:val="nil"/>
              <w:right w:val="nil"/>
            </w:tcBorders>
            <w:shd w:val="clear" w:color="000000" w:fill="auto"/>
          </w:tcPr>
          <w:p w14:paraId="62BF257E" w14:textId="7F2DF576" w:rsidR="00143415" w:rsidRPr="00D03DB6" w:rsidRDefault="00143415" w:rsidP="00E76C4D">
            <w:pPr>
              <w:spacing w:before="20" w:after="20"/>
              <w:rPr>
                <w:color w:val="000000" w:themeColor="text1"/>
                <w:sz w:val="14"/>
                <w:szCs w:val="14"/>
                <w:lang w:val="en-US"/>
              </w:rPr>
            </w:pPr>
            <w:r w:rsidRPr="00D03DB6">
              <w:rPr>
                <w:color w:val="000000" w:themeColor="text1"/>
                <w:sz w:val="14"/>
                <w:szCs w:val="14"/>
                <w:lang w:val="en-US"/>
              </w:rPr>
              <w:t>8</w:t>
            </w:r>
            <w:r w:rsidR="001F79A6" w:rsidRPr="00D03DB6">
              <w:rPr>
                <w:color w:val="000000" w:themeColor="text1"/>
                <w:sz w:val="14"/>
                <w:szCs w:val="14"/>
                <w:lang w:val="en-US"/>
              </w:rPr>
              <w:t>0.0</w:t>
            </w:r>
            <w:r w:rsidRPr="00D03DB6">
              <w:rPr>
                <w:color w:val="000000" w:themeColor="text1"/>
                <w:sz w:val="14"/>
                <w:szCs w:val="14"/>
                <w:lang w:val="en-US"/>
              </w:rPr>
              <w:t>%</w:t>
            </w:r>
          </w:p>
        </w:tc>
      </w:tr>
      <w:tr w:rsidR="00D03DB6" w:rsidRPr="00D03DB6" w14:paraId="5C908227" w14:textId="77777777" w:rsidTr="00143415">
        <w:trPr>
          <w:trHeight w:val="1523"/>
        </w:trPr>
        <w:tc>
          <w:tcPr>
            <w:tcW w:w="0" w:type="auto"/>
            <w:tcBorders>
              <w:top w:val="nil"/>
              <w:left w:val="nil"/>
              <w:bottom w:val="nil"/>
              <w:right w:val="nil"/>
            </w:tcBorders>
            <w:shd w:val="clear" w:color="000000" w:fill="auto"/>
          </w:tcPr>
          <w:p w14:paraId="51DA6FD1" w14:textId="2F5DBF67" w:rsidR="00EF59C9" w:rsidRPr="00D03DB6" w:rsidRDefault="00C1537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1gjsisv76k","properties":{"formattedCitation":"[146]","plainCitation":"[146]","noteIndex":0},"citationItems":[{"id":7771,"uris":["http://zotero.org/groups/729592/items/AM27X7EJ"],"uri":["http://zotero.org/groups/729592/items/AM27X7EJ"],"itemData":{"id":7771,"type":"article-journal","abstract":"Objective: This study aimed to: (a) identify the association between external-workloads and injury-risk in the subsequent week; and (b) understand the effectiveness of workload variables in establishing injuryrisk. Design: Retrospective cohort study.\nMethods: Workload and injury data (soft-tissue) were collected from forty-eight professional male rugby league players. Load variables included duration (min), total distance (m), relative distance (m min−1), high speed distance ([m]&gt;20 km h−1), very-high speed distance ([m]&gt;25 km h−1), acceleration and deceleration efforts (count) and PlayerLoad (Arbitrary Unit: AU). Cumulative two-, three- and four-weekly loads; Acute:Chronic Workload Ratio (ACWR); Mean-Standard Deviation Workload Ratio (MSWR) and strain values were calculated and divided into three equally-sized bins (low, moderate and high). Generalised Estimating Equations analysed relationships between workload variables and injury probability in the subsequent week.\nResults: Injury-risk increased alongside increases in the ACWR for duration, total distance and PlayerLoad. Conversely, injury-risk decreased (Area Under Curve: 0.569–0.585) with increases in the four-weekly duration, total distance, accelerations, decelerations and PlayerLoad. For relative distance, high fourweekly workloads (high: &gt;60 m min−1) demonstrated a positive association with injury-risk, whilst high two-weekly loads (high: &gt;82 m min−1) were negatively associated.\nConclusions: A range of external workload metrics and summary statistics demonstrate either positive or negative associations with injury-risk status. Such ﬁndings provide the framework for the development of decision-support systems in which external workload metrics (e.g. total or high speed distance) can be uniquely and routinely monitored across a range of summary statistics (i.e. cumulative weekly loads and ACWR) in order to optimise player performance and welfare.","container-title":"Journal of Science and Medicine in Sport","DOI":"10.1016/j.jsams.2018.11.028","ISSN":"14402440","issue":"6","journalAbbreviation":"Journal of Science and Medicine in Sport","language":"en","page":"653-660","source":"DOI.org (Crossref)","title":"Modelling the relationships between volume, intensity and injury-risk in professional rugby league players","volume":"22","author":[{"family":"Cummins","given":"Cloe"},{"family":"Welch","given":"Mitchell"},{"family":"Inkster","given":"Brendan"},{"family":"Cupples","given":"Balin"},{"family":"Weaving","given":"Dan"},{"family":"Jones","given":"Ben"},{"family":"King","given":"Doug"},{"family":"Murphy","given":"Aron"}],"issued":{"date-parts":[["2019",6]]}}}],"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46]</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30AEAF29"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p w14:paraId="44007433" w14:textId="5175EFC8" w:rsidR="00D06082" w:rsidRPr="00D03DB6" w:rsidRDefault="00D06082" w:rsidP="00EF59C9">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6076A91C" w14:textId="044F96A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4342762E" w14:textId="514A037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67BCA8D6" w14:textId="1706885A"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48</w:t>
            </w:r>
          </w:p>
        </w:tc>
        <w:tc>
          <w:tcPr>
            <w:tcW w:w="0" w:type="auto"/>
            <w:tcBorders>
              <w:top w:val="nil"/>
              <w:left w:val="nil"/>
              <w:bottom w:val="nil"/>
              <w:right w:val="nil"/>
            </w:tcBorders>
            <w:shd w:val="clear" w:color="000000" w:fill="auto"/>
          </w:tcPr>
          <w:p w14:paraId="4BA609AF" w14:textId="1330EB34"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tcPr>
          <w:p w14:paraId="7D16040A"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 xml:space="preserve">Optimeye S5 (Catapult Sports) </w:t>
            </w:r>
          </w:p>
          <w:p w14:paraId="3BCE66A6" w14:textId="50A5FA2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75BEF49A" w14:textId="63C6C92E"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3D-Accel</w:t>
            </w:r>
          </w:p>
          <w:p w14:paraId="2BB79952" w14:textId="5C20DE39"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100 Hz</w:t>
            </w:r>
          </w:p>
          <w:p w14:paraId="73FA1BDA" w14:textId="110A17E6"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Reliable: Yes</w:t>
            </w:r>
          </w:p>
          <w:p w14:paraId="7844D39B" w14:textId="59826B50"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0376D155" w14:textId="5E824A76" w:rsidR="00EF59C9" w:rsidRPr="00D03DB6" w:rsidRDefault="00D06082" w:rsidP="00EF59C9">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00494C46" w14:textId="549FCBC7" w:rsidR="00EF59C9" w:rsidRPr="00D03DB6" w:rsidRDefault="00D06082" w:rsidP="00EF59C9">
            <w:pPr>
              <w:spacing w:before="20" w:after="20"/>
              <w:rPr>
                <w:color w:val="000000" w:themeColor="text1"/>
                <w:sz w:val="14"/>
                <w:szCs w:val="14"/>
                <w:lang w:val="en-US"/>
              </w:rPr>
            </w:pPr>
            <w:r w:rsidRPr="00D03DB6">
              <w:rPr>
                <w:color w:val="000000" w:themeColor="text1"/>
                <w:sz w:val="14"/>
                <w:szCs w:val="14"/>
                <w:lang w:val="en-US"/>
              </w:rPr>
              <w:t>One season daily data in pre-season and in-season</w:t>
            </w:r>
          </w:p>
        </w:tc>
        <w:tc>
          <w:tcPr>
            <w:tcW w:w="0" w:type="auto"/>
            <w:tcBorders>
              <w:top w:val="nil"/>
              <w:left w:val="nil"/>
              <w:bottom w:val="nil"/>
              <w:right w:val="nil"/>
            </w:tcBorders>
            <w:shd w:val="clear" w:color="000000" w:fill="auto"/>
          </w:tcPr>
          <w:p w14:paraId="16FFDB38" w14:textId="0B77AEA0" w:rsidR="00EF59C9" w:rsidRPr="00D03DB6" w:rsidRDefault="00D06082" w:rsidP="00D06082">
            <w:pPr>
              <w:spacing w:before="20" w:after="20"/>
              <w:jc w:val="both"/>
              <w:rPr>
                <w:color w:val="000000" w:themeColor="text1"/>
                <w:sz w:val="14"/>
                <w:szCs w:val="14"/>
                <w:lang w:val="en-US"/>
              </w:rPr>
            </w:pPr>
            <w:r w:rsidRPr="00D03DB6">
              <w:rPr>
                <w:color w:val="000000" w:themeColor="text1"/>
                <w:sz w:val="14"/>
                <w:szCs w:val="14"/>
                <w:lang w:val="en-US"/>
              </w:rPr>
              <w:t>Injury-risk increased alongside increases in the ACWR for duration, total distance and PlayerLoad. Conversely, injury-risk decreased (Area Under Curve: 0.569–0.585) with increases in the four-weekly duration, total distance, accelerations, decelerations and PlayerLoad. For relative distance, high fourweekly workloads (high: &gt;60 m min−1) demonstrated a positive association with injury-risk, whilst high two-weekly loads (high: &gt;82 m min−1) were negatively associated.</w:t>
            </w:r>
          </w:p>
        </w:tc>
        <w:tc>
          <w:tcPr>
            <w:tcW w:w="0" w:type="auto"/>
            <w:tcBorders>
              <w:top w:val="nil"/>
              <w:left w:val="nil"/>
              <w:bottom w:val="nil"/>
              <w:right w:val="nil"/>
            </w:tcBorders>
            <w:shd w:val="clear" w:color="000000" w:fill="auto"/>
          </w:tcPr>
          <w:p w14:paraId="7089B940" w14:textId="77777777" w:rsidR="00EF59C9" w:rsidRPr="00D03DB6" w:rsidRDefault="00EF59C9" w:rsidP="00EF59C9">
            <w:pPr>
              <w:spacing w:before="20" w:after="20"/>
              <w:jc w:val="both"/>
              <w:rPr>
                <w:color w:val="000000" w:themeColor="text1"/>
                <w:sz w:val="14"/>
                <w:szCs w:val="14"/>
                <w:lang w:val="en-US"/>
              </w:rPr>
            </w:pPr>
          </w:p>
        </w:tc>
        <w:tc>
          <w:tcPr>
            <w:tcW w:w="0" w:type="auto"/>
            <w:tcBorders>
              <w:top w:val="nil"/>
              <w:left w:val="nil"/>
              <w:bottom w:val="nil"/>
              <w:right w:val="nil"/>
            </w:tcBorders>
            <w:shd w:val="clear" w:color="000000" w:fill="auto"/>
          </w:tcPr>
          <w:p w14:paraId="6E94C683" w14:textId="0E3294BA"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66.7%</w:t>
            </w:r>
          </w:p>
        </w:tc>
      </w:tr>
      <w:tr w:rsidR="00D03DB6" w:rsidRPr="00D03DB6" w14:paraId="4EF1793F" w14:textId="77777777" w:rsidTr="00143415">
        <w:trPr>
          <w:trHeight w:val="1523"/>
        </w:trPr>
        <w:tc>
          <w:tcPr>
            <w:tcW w:w="0" w:type="auto"/>
            <w:tcBorders>
              <w:top w:val="nil"/>
              <w:left w:val="nil"/>
              <w:bottom w:val="nil"/>
              <w:right w:val="nil"/>
            </w:tcBorders>
            <w:shd w:val="clear" w:color="000000" w:fill="auto"/>
          </w:tcPr>
          <w:p w14:paraId="60AF910A" w14:textId="0F38ACFF" w:rsidR="00C16996" w:rsidRPr="00D03DB6" w:rsidRDefault="00EB5060"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5501EF" w:rsidRPr="00D03DB6">
              <w:rPr>
                <w:color w:val="000000" w:themeColor="text1"/>
                <w:sz w:val="14"/>
                <w:szCs w:val="14"/>
                <w:lang w:val="en-US"/>
              </w:rPr>
              <w:instrText xml:space="preserve"> ADDIN ZOTERO_ITEM CSL_CITATION {"citationID":"a4aclhpbq9","properties":{"formattedCitation":"[96]","plainCitation":"[96]","noteIndex":0},"citationItems":[{"id":729,"uris":["http://zotero.org/groups/729592/items/IP4IQGA6"],"uri":["http://zotero.org/groups/729592/items/IP4IQGA6"],"itemData":{"id":729,"type":"article-journal","container-title":"The Journal of Strength &amp; Conditioning Research","issue":"4","page":"1195–1203","source":"Google Scholar","title":"An evaluation of the physiological demands of elite rugby union using global positioning system tracking software","volume":"23","author":[{"family":"Cunniffe","given":"Brian"},{"family":"Proctor","given":"Wayne"},{"family":"Baker","given":"Julien S."},{"family":"Davies","given":"Bruce"}],"issued":{"date-parts":[["2009"]]}}}],"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96]</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4A5C274A" w14:textId="6830959F"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4C5C28FC" w14:textId="0F76E56D"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069D22FE" w14:textId="7DBA576E"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55541CC6" w14:textId="5F4C50A0"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2</w:t>
            </w:r>
          </w:p>
        </w:tc>
        <w:tc>
          <w:tcPr>
            <w:tcW w:w="0" w:type="auto"/>
            <w:tcBorders>
              <w:top w:val="nil"/>
              <w:left w:val="nil"/>
              <w:bottom w:val="nil"/>
              <w:right w:val="nil"/>
            </w:tcBorders>
            <w:shd w:val="clear" w:color="000000" w:fill="auto"/>
          </w:tcPr>
          <w:p w14:paraId="16E0C21B" w14:textId="1CAA7EF8"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tcPr>
          <w:p w14:paraId="65A9A8DC" w14:textId="38BFF470"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SPI-Elite</w:t>
            </w:r>
          </w:p>
          <w:p w14:paraId="37113179" w14:textId="27ED119E"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GPSport)</w:t>
            </w:r>
          </w:p>
          <w:p w14:paraId="4783480C" w14:textId="327188EB"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09659F46" w14:textId="77777777"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3D-Accel</w:t>
            </w:r>
          </w:p>
          <w:p w14:paraId="438C81FD" w14:textId="77777777"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100 Hz</w:t>
            </w:r>
          </w:p>
          <w:p w14:paraId="7DBC4CEC" w14:textId="77777777"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Reliable: No</w:t>
            </w:r>
          </w:p>
          <w:p w14:paraId="126FBDB8" w14:textId="3EDE0AFD"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45FA881F" w14:textId="77777777"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Impacts</w:t>
            </w:r>
          </w:p>
          <w:p w14:paraId="29C3B806" w14:textId="77777777"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Body Load</w:t>
            </w:r>
          </w:p>
          <w:p w14:paraId="63CDE8A6" w14:textId="1482AE60" w:rsidR="00450ECA" w:rsidRPr="00D03DB6" w:rsidRDefault="00450ECA" w:rsidP="00EF59C9">
            <w:pPr>
              <w:spacing w:before="20" w:after="20"/>
              <w:rPr>
                <w:color w:val="000000" w:themeColor="text1"/>
                <w:sz w:val="14"/>
                <w:szCs w:val="14"/>
                <w:lang w:val="en-US"/>
              </w:rPr>
            </w:pPr>
            <w:r w:rsidRPr="00D03DB6">
              <w:rPr>
                <w:color w:val="000000" w:themeColor="text1"/>
                <w:sz w:val="14"/>
                <w:szCs w:val="14"/>
                <w:lang w:val="en-US"/>
              </w:rPr>
              <w:t>Body Load/min</w:t>
            </w:r>
          </w:p>
        </w:tc>
        <w:tc>
          <w:tcPr>
            <w:tcW w:w="0" w:type="auto"/>
            <w:tcBorders>
              <w:top w:val="nil"/>
              <w:left w:val="nil"/>
              <w:bottom w:val="nil"/>
              <w:right w:val="nil"/>
            </w:tcBorders>
            <w:shd w:val="clear" w:color="000000" w:fill="auto"/>
          </w:tcPr>
          <w:p w14:paraId="6D6319F8" w14:textId="30D90645" w:rsidR="00C16996" w:rsidRPr="00D03DB6" w:rsidRDefault="00C16996" w:rsidP="00EF59C9">
            <w:pPr>
              <w:spacing w:before="20" w:after="20"/>
              <w:rPr>
                <w:color w:val="000000" w:themeColor="text1"/>
                <w:sz w:val="14"/>
                <w:szCs w:val="14"/>
                <w:lang w:val="en-US"/>
              </w:rPr>
            </w:pPr>
            <w:r w:rsidRPr="00D03DB6">
              <w:rPr>
                <w:color w:val="000000" w:themeColor="text1"/>
                <w:sz w:val="14"/>
                <w:szCs w:val="14"/>
                <w:lang w:val="en-US"/>
              </w:rPr>
              <w:t>One competitive team selection game</w:t>
            </w:r>
          </w:p>
        </w:tc>
        <w:tc>
          <w:tcPr>
            <w:tcW w:w="0" w:type="auto"/>
            <w:tcBorders>
              <w:top w:val="nil"/>
              <w:left w:val="nil"/>
              <w:bottom w:val="nil"/>
              <w:right w:val="nil"/>
            </w:tcBorders>
            <w:shd w:val="clear" w:color="000000" w:fill="auto"/>
          </w:tcPr>
          <w:p w14:paraId="0DE82DFE" w14:textId="416A738A" w:rsidR="00C16996" w:rsidRPr="00D03DB6" w:rsidRDefault="00C16996" w:rsidP="00C16996">
            <w:pPr>
              <w:spacing w:before="20" w:after="20"/>
              <w:jc w:val="both"/>
              <w:rPr>
                <w:color w:val="000000" w:themeColor="text1"/>
                <w:sz w:val="14"/>
                <w:szCs w:val="14"/>
                <w:lang w:val="en-US"/>
              </w:rPr>
            </w:pPr>
            <w:r w:rsidRPr="00D03DB6">
              <w:rPr>
                <w:color w:val="000000" w:themeColor="text1"/>
                <w:sz w:val="14"/>
                <w:szCs w:val="14"/>
                <w:lang w:val="en-GB"/>
              </w:rPr>
              <w:t>Positional data revealed that the back performed a greater number of sprints (20 km/h) than the forward (34 vs. 19) during the game. Conversely, the forward entered the lower speed zone (6-12 km/h) on a greater number of occasions than the back (315 vs. 229) but spent less time standing and walking (66.5 vs. 77.8%). Players were found to perform 87 moderate-intensity runs (14km/h) covering an average distance of 19.7 m (SD = 14.6). Average distances of 15.3 m (back) and 17.3 m (forward) were recorded for each sprint burst (20 km/h), respectively.</w:t>
            </w:r>
          </w:p>
        </w:tc>
        <w:tc>
          <w:tcPr>
            <w:tcW w:w="0" w:type="auto"/>
            <w:tcBorders>
              <w:top w:val="nil"/>
              <w:left w:val="nil"/>
              <w:bottom w:val="nil"/>
              <w:right w:val="nil"/>
            </w:tcBorders>
            <w:shd w:val="clear" w:color="000000" w:fill="auto"/>
          </w:tcPr>
          <w:p w14:paraId="799311CC" w14:textId="5FAA00FF" w:rsidR="00142BB1" w:rsidRPr="00D03DB6" w:rsidRDefault="00142BB1" w:rsidP="00EF59C9">
            <w:pPr>
              <w:spacing w:before="20" w:after="20"/>
              <w:jc w:val="both"/>
              <w:rPr>
                <w:color w:val="000000" w:themeColor="text1"/>
                <w:sz w:val="14"/>
                <w:szCs w:val="14"/>
                <w:lang w:val="en-US"/>
              </w:rPr>
            </w:pPr>
            <w:r w:rsidRPr="00D03DB6">
              <w:rPr>
                <w:color w:val="000000" w:themeColor="text1"/>
                <w:sz w:val="14"/>
                <w:szCs w:val="14"/>
                <w:lang w:val="en-US"/>
              </w:rPr>
              <w:t>Back / Forward</w:t>
            </w:r>
          </w:p>
          <w:p w14:paraId="273ED7D3" w14:textId="0A651DD9" w:rsidR="00C16996" w:rsidRPr="00D03DB6" w:rsidRDefault="00142BB1" w:rsidP="00EF59C9">
            <w:pPr>
              <w:spacing w:before="20" w:after="20"/>
              <w:jc w:val="both"/>
              <w:rPr>
                <w:color w:val="000000" w:themeColor="text1"/>
                <w:sz w:val="14"/>
                <w:szCs w:val="14"/>
                <w:lang w:val="en-US"/>
              </w:rPr>
            </w:pPr>
            <w:r w:rsidRPr="00D03DB6">
              <w:rPr>
                <w:color w:val="000000" w:themeColor="text1"/>
                <w:sz w:val="14"/>
                <w:szCs w:val="14"/>
                <w:lang w:val="en-US"/>
              </w:rPr>
              <w:t>Impacts (&gt;5G): 798 / 1274</w:t>
            </w:r>
          </w:p>
          <w:p w14:paraId="36DB0859" w14:textId="4DE0B3DB" w:rsidR="00142BB1" w:rsidRPr="00D03DB6" w:rsidRDefault="00142BB1" w:rsidP="00EF59C9">
            <w:pPr>
              <w:spacing w:before="20" w:after="20"/>
              <w:jc w:val="both"/>
              <w:rPr>
                <w:color w:val="000000" w:themeColor="text1"/>
                <w:sz w:val="14"/>
                <w:szCs w:val="14"/>
                <w:lang w:val="en-US"/>
              </w:rPr>
            </w:pPr>
            <w:r w:rsidRPr="00D03DB6">
              <w:rPr>
                <w:color w:val="000000" w:themeColor="text1"/>
                <w:sz w:val="14"/>
                <w:szCs w:val="14"/>
                <w:lang w:val="en-US"/>
              </w:rPr>
              <w:t>Impacts (&gt;10G): 4 / 13</w:t>
            </w:r>
          </w:p>
          <w:p w14:paraId="68369696" w14:textId="746851BE" w:rsidR="00142BB1" w:rsidRPr="00D03DB6" w:rsidRDefault="00142BB1" w:rsidP="00EF59C9">
            <w:pPr>
              <w:spacing w:before="20" w:after="20"/>
              <w:jc w:val="both"/>
              <w:rPr>
                <w:color w:val="000000" w:themeColor="text1"/>
                <w:sz w:val="14"/>
                <w:szCs w:val="14"/>
                <w:lang w:val="en-US"/>
              </w:rPr>
            </w:pPr>
            <w:r w:rsidRPr="00D03DB6">
              <w:rPr>
                <w:color w:val="000000" w:themeColor="text1"/>
                <w:sz w:val="14"/>
                <w:szCs w:val="14"/>
                <w:lang w:val="en-US"/>
              </w:rPr>
              <w:t>Body</w:t>
            </w:r>
            <w:r w:rsidR="00450ECA" w:rsidRPr="00D03DB6">
              <w:rPr>
                <w:color w:val="000000" w:themeColor="text1"/>
                <w:sz w:val="14"/>
                <w:szCs w:val="14"/>
                <w:lang w:val="en-US"/>
              </w:rPr>
              <w:t xml:space="preserve"> </w:t>
            </w:r>
            <w:r w:rsidRPr="00D03DB6">
              <w:rPr>
                <w:color w:val="000000" w:themeColor="text1"/>
                <w:sz w:val="14"/>
                <w:szCs w:val="14"/>
                <w:lang w:val="en-US"/>
              </w:rPr>
              <w:t>Load: 31402 / 119103</w:t>
            </w:r>
          </w:p>
          <w:p w14:paraId="1F391628" w14:textId="6114E10E" w:rsidR="00142BB1" w:rsidRPr="00D03DB6" w:rsidRDefault="00142BB1" w:rsidP="00EF59C9">
            <w:pPr>
              <w:spacing w:before="20" w:after="20"/>
              <w:jc w:val="both"/>
              <w:rPr>
                <w:color w:val="000000" w:themeColor="text1"/>
                <w:sz w:val="14"/>
                <w:szCs w:val="14"/>
                <w:lang w:val="en-US"/>
              </w:rPr>
            </w:pPr>
            <w:r w:rsidRPr="00D03DB6">
              <w:rPr>
                <w:color w:val="000000" w:themeColor="text1"/>
                <w:sz w:val="14"/>
                <w:szCs w:val="14"/>
                <w:lang w:val="en-US"/>
              </w:rPr>
              <w:t>Body</w:t>
            </w:r>
            <w:r w:rsidR="00450ECA" w:rsidRPr="00D03DB6">
              <w:rPr>
                <w:color w:val="000000" w:themeColor="text1"/>
                <w:sz w:val="14"/>
                <w:szCs w:val="14"/>
                <w:lang w:val="en-US"/>
              </w:rPr>
              <w:t xml:space="preserve"> </w:t>
            </w:r>
            <w:r w:rsidRPr="00D03DB6">
              <w:rPr>
                <w:color w:val="000000" w:themeColor="text1"/>
                <w:sz w:val="14"/>
                <w:szCs w:val="14"/>
                <w:lang w:val="en-US"/>
              </w:rPr>
              <w:t>Load/min: 376 / 1426</w:t>
            </w:r>
          </w:p>
        </w:tc>
        <w:tc>
          <w:tcPr>
            <w:tcW w:w="0" w:type="auto"/>
            <w:tcBorders>
              <w:top w:val="nil"/>
              <w:left w:val="nil"/>
              <w:bottom w:val="nil"/>
              <w:right w:val="nil"/>
            </w:tcBorders>
            <w:shd w:val="clear" w:color="000000" w:fill="auto"/>
          </w:tcPr>
          <w:p w14:paraId="6C13CECD" w14:textId="32722AAE" w:rsidR="00C16996" w:rsidRPr="00D03DB6" w:rsidRDefault="00450ECA" w:rsidP="00EF59C9">
            <w:pPr>
              <w:spacing w:before="20" w:after="20"/>
              <w:rPr>
                <w:color w:val="000000" w:themeColor="text1"/>
                <w:sz w:val="14"/>
                <w:szCs w:val="14"/>
                <w:lang w:val="en-US"/>
              </w:rPr>
            </w:pPr>
            <w:r w:rsidRPr="00D03DB6">
              <w:rPr>
                <w:color w:val="000000" w:themeColor="text1"/>
                <w:sz w:val="14"/>
                <w:szCs w:val="14"/>
                <w:lang w:val="en-US"/>
              </w:rPr>
              <w:t>73.3%</w:t>
            </w:r>
          </w:p>
        </w:tc>
      </w:tr>
      <w:tr w:rsidR="00D03DB6" w:rsidRPr="00D03DB6" w14:paraId="4661BA0D" w14:textId="5A0E3561" w:rsidTr="00143415">
        <w:trPr>
          <w:trHeight w:val="20"/>
        </w:trPr>
        <w:tc>
          <w:tcPr>
            <w:tcW w:w="0" w:type="auto"/>
            <w:tcBorders>
              <w:top w:val="nil"/>
              <w:left w:val="nil"/>
              <w:bottom w:val="nil"/>
              <w:right w:val="nil"/>
            </w:tcBorders>
            <w:shd w:val="clear" w:color="000000" w:fill="auto"/>
          </w:tcPr>
          <w:p w14:paraId="2B5C78A3" w14:textId="2A79703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2qck7snsfa","properties":{"formattedCitation":"[147]","plainCitation":"[147]","noteIndex":0},"citationItems":[{"id":891,"uris":["http://zotero.org/groups/729592/items/RSYSLXH8"],"uri":["http://zotero.org/groups/729592/items/RSYSLXH8"],"itemData":{"id":891,"type":"article-journal","container-title":"International journal of sports physiology and performance","issue":"2","page":"139–147","source":"Google Scholar","title":"Comparison of agility demands of small-sided games in elite Australian football","volume":"8","author":[{"family":"Davies","given":"Michael J."},{"family":"Young","given":"Warren"},{"family":"Farrow","given":"Damian"},{"family":"Bahnert","given":"Andrew"}],"issued":{"date-parts":[["2013"]]}}}],"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47]</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158CDA7C" w14:textId="7B174D8F"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57A695A5"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CC7C989"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078B6A82"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14</w:t>
            </w:r>
          </w:p>
        </w:tc>
        <w:tc>
          <w:tcPr>
            <w:tcW w:w="0" w:type="auto"/>
            <w:tcBorders>
              <w:top w:val="nil"/>
              <w:left w:val="nil"/>
              <w:bottom w:val="nil"/>
              <w:right w:val="nil"/>
            </w:tcBorders>
            <w:shd w:val="clear" w:color="000000" w:fill="auto"/>
          </w:tcPr>
          <w:p w14:paraId="0A81B99F" w14:textId="522DD23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2DBACBAD" w14:textId="52A22C6F"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inimaxX S3</w:t>
            </w:r>
          </w:p>
          <w:p w14:paraId="72246730"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Catapult Sports)</w:t>
            </w:r>
          </w:p>
          <w:p w14:paraId="7997973E" w14:textId="0F70FEA4"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5ED5FFF9" w14:textId="77777777" w:rsidR="009A4067"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3D-Accel</w:t>
            </w:r>
          </w:p>
          <w:p w14:paraId="52C9ED37" w14:textId="77777777" w:rsidR="009A4067"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100 Hz</w:t>
            </w:r>
          </w:p>
          <w:p w14:paraId="279E3731" w14:textId="2B86DA4A" w:rsidR="009A4067"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Reliable: Yes</w:t>
            </w:r>
          </w:p>
          <w:p w14:paraId="6D84E65B" w14:textId="7BB80EF7" w:rsidR="00EF59C9" w:rsidRPr="00D03DB6" w:rsidRDefault="009A4067" w:rsidP="009A4067">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47921AA3" w14:textId="0109BC2E"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w:t>
            </w:r>
          </w:p>
          <w:p w14:paraId="4B14B575"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2D</w:t>
            </w:r>
          </w:p>
        </w:tc>
        <w:tc>
          <w:tcPr>
            <w:tcW w:w="0" w:type="auto"/>
            <w:tcBorders>
              <w:top w:val="nil"/>
              <w:left w:val="nil"/>
              <w:bottom w:val="nil"/>
              <w:right w:val="nil"/>
            </w:tcBorders>
            <w:shd w:val="clear" w:color="000000" w:fill="auto"/>
          </w:tcPr>
          <w:p w14:paraId="748225F6" w14:textId="12DB114E"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 xml:space="preserve">Comparative between 4 SSG with different modified situations </w:t>
            </w:r>
          </w:p>
        </w:tc>
        <w:tc>
          <w:tcPr>
            <w:tcW w:w="0" w:type="auto"/>
            <w:tcBorders>
              <w:top w:val="nil"/>
              <w:left w:val="nil"/>
              <w:bottom w:val="nil"/>
              <w:right w:val="nil"/>
            </w:tcBorders>
            <w:shd w:val="clear" w:color="000000" w:fill="auto"/>
          </w:tcPr>
          <w:p w14:paraId="3FF7541D" w14:textId="4BBA1C8D"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t xml:space="preserve">The specific characteristics of SSG modified the kinematical and neuromuscular demands. </w:t>
            </w:r>
          </w:p>
        </w:tc>
        <w:tc>
          <w:tcPr>
            <w:tcW w:w="0" w:type="auto"/>
            <w:tcBorders>
              <w:top w:val="nil"/>
              <w:left w:val="nil"/>
              <w:bottom w:val="nil"/>
              <w:right w:val="nil"/>
            </w:tcBorders>
            <w:shd w:val="clear" w:color="000000" w:fill="auto"/>
          </w:tcPr>
          <w:p w14:paraId="1A042901" w14:textId="77777777" w:rsidR="00EF59C9" w:rsidRPr="00D03DB6" w:rsidRDefault="00EF59C9" w:rsidP="00EF59C9">
            <w:pPr>
              <w:spacing w:before="20" w:after="20"/>
              <w:jc w:val="both"/>
              <w:rPr>
                <w:color w:val="000000" w:themeColor="text1"/>
                <w:sz w:val="14"/>
                <w:szCs w:val="14"/>
                <w:lang w:val="en-GB"/>
              </w:rPr>
            </w:pPr>
            <w:r w:rsidRPr="00D03DB6">
              <w:rPr>
                <w:color w:val="000000" w:themeColor="text1"/>
                <w:sz w:val="14"/>
                <w:szCs w:val="14"/>
                <w:lang w:val="en-GB"/>
              </w:rPr>
              <w:t xml:space="preserve">PL </w:t>
            </w:r>
          </w:p>
          <w:p w14:paraId="2CA5CCB4" w14:textId="77777777" w:rsidR="00EF59C9" w:rsidRPr="00D03DB6" w:rsidRDefault="00EF59C9" w:rsidP="00EF59C9">
            <w:pPr>
              <w:spacing w:before="20" w:after="20"/>
              <w:jc w:val="both"/>
              <w:rPr>
                <w:color w:val="000000" w:themeColor="text1"/>
                <w:sz w:val="14"/>
                <w:szCs w:val="14"/>
                <w:lang w:val="en-GB"/>
              </w:rPr>
            </w:pPr>
            <w:r w:rsidRPr="00D03DB6">
              <w:rPr>
                <w:color w:val="000000" w:themeColor="text1"/>
                <w:sz w:val="14"/>
                <w:szCs w:val="14"/>
                <w:lang w:val="en-GB"/>
              </w:rPr>
              <w:t>SSG1: 25.2 ± 2.6</w:t>
            </w:r>
          </w:p>
          <w:p w14:paraId="6FAAD7D9" w14:textId="77777777" w:rsidR="00EF59C9" w:rsidRPr="00D03DB6" w:rsidRDefault="00EF59C9" w:rsidP="00EF59C9">
            <w:pPr>
              <w:spacing w:before="20" w:after="20"/>
              <w:jc w:val="both"/>
              <w:rPr>
                <w:color w:val="000000" w:themeColor="text1"/>
                <w:sz w:val="14"/>
                <w:szCs w:val="14"/>
                <w:lang w:val="en-GB"/>
              </w:rPr>
            </w:pPr>
            <w:r w:rsidRPr="00D03DB6">
              <w:rPr>
                <w:color w:val="000000" w:themeColor="text1"/>
                <w:sz w:val="14"/>
                <w:szCs w:val="14"/>
                <w:lang w:val="en-GB"/>
              </w:rPr>
              <w:t>SSG2: 27.5 ± 3.0</w:t>
            </w:r>
          </w:p>
          <w:p w14:paraId="0827A475" w14:textId="77777777" w:rsidR="00EF59C9" w:rsidRPr="00D03DB6" w:rsidRDefault="00EF59C9" w:rsidP="00EF59C9">
            <w:pPr>
              <w:spacing w:before="20" w:after="20"/>
              <w:jc w:val="both"/>
              <w:rPr>
                <w:color w:val="000000" w:themeColor="text1"/>
                <w:sz w:val="14"/>
                <w:szCs w:val="14"/>
                <w:lang w:val="en-GB"/>
              </w:rPr>
            </w:pPr>
            <w:r w:rsidRPr="00D03DB6">
              <w:rPr>
                <w:color w:val="000000" w:themeColor="text1"/>
                <w:sz w:val="14"/>
                <w:szCs w:val="14"/>
                <w:lang w:val="en-GB"/>
              </w:rPr>
              <w:t>SSG3: 28.6 ± 2.9</w:t>
            </w:r>
          </w:p>
          <w:p w14:paraId="4F568CBB" w14:textId="73DCE375"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t>SSG4: 25.8 ± 3.4</w:t>
            </w:r>
          </w:p>
        </w:tc>
        <w:tc>
          <w:tcPr>
            <w:tcW w:w="0" w:type="auto"/>
            <w:tcBorders>
              <w:top w:val="nil"/>
              <w:left w:val="nil"/>
              <w:bottom w:val="nil"/>
              <w:right w:val="nil"/>
            </w:tcBorders>
            <w:shd w:val="clear" w:color="000000" w:fill="auto"/>
          </w:tcPr>
          <w:p w14:paraId="6E22A593" w14:textId="6A59D16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73.3%</w:t>
            </w:r>
          </w:p>
        </w:tc>
      </w:tr>
      <w:tr w:rsidR="00D03DB6" w:rsidRPr="00D03DB6" w14:paraId="0486AC11" w14:textId="4236E25A" w:rsidTr="00143415">
        <w:trPr>
          <w:trHeight w:val="20"/>
        </w:trPr>
        <w:tc>
          <w:tcPr>
            <w:tcW w:w="0" w:type="auto"/>
            <w:tcBorders>
              <w:top w:val="nil"/>
              <w:left w:val="nil"/>
              <w:bottom w:val="nil"/>
              <w:right w:val="nil"/>
            </w:tcBorders>
            <w:shd w:val="clear" w:color="000000" w:fill="auto"/>
          </w:tcPr>
          <w:p w14:paraId="2E2B4F94" w14:textId="7DED4EBC"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1omsfms483","properties":{"formattedCitation":"[148]","plainCitation":"[148]","noteIndex":0},"citationItems":[{"id":1036,"uris":["http://zotero.org/groups/729592/items/HNV6CTA2"],"uri":["http://zotero.org/groups/729592/items/HNV6CTA2"],"itemData":{"id":1036,"type":"article-journal","abstract":"Conclusion: On the basis of our ﬁndings with an elite team of Australian footballers, the information from athlete monitoring practices in team sports should be interpreted collectively and used as a part of the injury prevention decision-making process along with consideration of individual differences in risk.","container-title":"Frontiers in Physiology","DOI":"10.3389/fphys.2018.01280","ISSN":"1664-042X","journalAbbreviation":"Front. Physiol.","language":"en","page":"1280","source":"DOI.org (Crossref)","title":"The Individual and Combined Effects of Multiple Factors on the Risk of Soft Tissue Non-contact Injuries in Elite Team Sport Athletes","volume":"9","author":[{"family":"Esmaeili","given":"Alireza"},{"family":"Hopkins","given":"William G."},{"family":"Stewart","given":"Andrew M."},{"family":"Elias","given":"George P."},{"family":"Lazarus","given":"Brendan H."},{"family":"Aughey","given":"Robert J."}],"issued":{"date-parts":[["2018",9,21]]}}}],"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48]</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4E98A5D9" w14:textId="5FB3CD6A"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511F61CE"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3BF7EBDC"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31203076"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55</w:t>
            </w:r>
          </w:p>
        </w:tc>
        <w:tc>
          <w:tcPr>
            <w:tcW w:w="0" w:type="auto"/>
            <w:tcBorders>
              <w:top w:val="nil"/>
              <w:left w:val="nil"/>
              <w:bottom w:val="nil"/>
              <w:right w:val="nil"/>
            </w:tcBorders>
            <w:shd w:val="clear" w:color="000000" w:fill="auto"/>
          </w:tcPr>
          <w:p w14:paraId="3AEFFB08" w14:textId="1B4666D6"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237E256B"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 xml:space="preserve">Optimeye S5 (Catapult Sports) </w:t>
            </w:r>
          </w:p>
          <w:p w14:paraId="396E4699" w14:textId="3D955208"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3B2033FA" w14:textId="109D67E8" w:rsidR="00954ACB" w:rsidRPr="00D03DB6" w:rsidRDefault="00954ACB" w:rsidP="00954ACB">
            <w:pPr>
              <w:spacing w:before="20" w:after="20"/>
              <w:rPr>
                <w:color w:val="000000" w:themeColor="text1"/>
                <w:sz w:val="14"/>
                <w:szCs w:val="14"/>
                <w:lang w:val="en-US"/>
              </w:rPr>
            </w:pPr>
            <w:r w:rsidRPr="00D03DB6">
              <w:rPr>
                <w:color w:val="000000" w:themeColor="text1"/>
                <w:sz w:val="14"/>
                <w:szCs w:val="14"/>
                <w:lang w:val="en-US"/>
              </w:rPr>
              <w:t>No technical features</w:t>
            </w:r>
          </w:p>
          <w:p w14:paraId="5D76C0A8" w14:textId="13626048" w:rsidR="00954ACB" w:rsidRPr="00D03DB6" w:rsidRDefault="00954ACB" w:rsidP="00954ACB">
            <w:pPr>
              <w:spacing w:before="20" w:after="20"/>
              <w:rPr>
                <w:color w:val="000000" w:themeColor="text1"/>
                <w:sz w:val="14"/>
                <w:szCs w:val="14"/>
                <w:lang w:val="en-US"/>
              </w:rPr>
            </w:pPr>
            <w:r w:rsidRPr="00D03DB6">
              <w:rPr>
                <w:color w:val="000000" w:themeColor="text1"/>
                <w:sz w:val="14"/>
                <w:szCs w:val="14"/>
                <w:lang w:val="en-US"/>
              </w:rPr>
              <w:t>Reliable: No</w:t>
            </w:r>
          </w:p>
          <w:p w14:paraId="1D6D3102" w14:textId="2FC9C7C5" w:rsidR="00EF59C9" w:rsidRPr="00D03DB6" w:rsidRDefault="00954ACB" w:rsidP="00954ACB">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5697356C" w14:textId="1E86335D"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01E941E9" w14:textId="0DCEE493"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2 competitive season</w:t>
            </w:r>
          </w:p>
        </w:tc>
        <w:tc>
          <w:tcPr>
            <w:tcW w:w="0" w:type="auto"/>
            <w:tcBorders>
              <w:top w:val="nil"/>
              <w:left w:val="nil"/>
              <w:bottom w:val="nil"/>
              <w:right w:val="nil"/>
            </w:tcBorders>
            <w:shd w:val="clear" w:color="000000" w:fill="auto"/>
          </w:tcPr>
          <w:p w14:paraId="6C923AAB" w14:textId="77777777"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US"/>
              </w:rPr>
              <w:t xml:space="preserve">High cumulative loads and acute-to-chronic workload ratios were associated with increased risk of injuries. The effects for measures derived using exponentially weighted moving averages were greater than those for rolling averages. History of a recent injury, long-term experience at professional level, and substantial reductions in a selection of musculoskeletal screening and subjective wellness scores were associated with increased risk. The effects of high cumulative loads were underestimated by </w:t>
            </w:r>
            <w:r w:rsidRPr="00D03DB6">
              <w:rPr>
                <w:rFonts w:ascii="Cambria Math" w:hAnsi="Cambria Math" w:cs="Cambria Math"/>
                <w:color w:val="000000" w:themeColor="text1"/>
                <w:sz w:val="14"/>
                <w:szCs w:val="14"/>
                <w:lang w:val="en-US"/>
              </w:rPr>
              <w:t>∼</w:t>
            </w:r>
            <w:r w:rsidRPr="00D03DB6">
              <w:rPr>
                <w:color w:val="000000" w:themeColor="text1"/>
                <w:sz w:val="14"/>
                <w:szCs w:val="14"/>
                <w:lang w:val="en-US"/>
              </w:rPr>
              <w:t xml:space="preserve"> 20% before adjusting for previous injuries, whereas the effects of high acute-to-chronic workload ratios were overestimated by 10–15%. Injury-prone players, identified via player identity in the mixed model, were at &gt;  5 times higher risk of injuries compared to robust players (hazard ratio 5.4, 90% confidence limits 3.6–12) despite adjusting for training load and previous injuries. Combinations of multiple risk factors were associated with extremely large increases in risk; for example, a hazard ratio of 22 (9.7–52) was observed for the combination of high acute load, recent history of a leg injury, and a substantial reduction in the adductor squeeze test score.</w:t>
            </w:r>
          </w:p>
        </w:tc>
        <w:tc>
          <w:tcPr>
            <w:tcW w:w="0" w:type="auto"/>
            <w:tcBorders>
              <w:top w:val="nil"/>
              <w:left w:val="nil"/>
              <w:bottom w:val="nil"/>
              <w:right w:val="nil"/>
            </w:tcBorders>
            <w:shd w:val="clear" w:color="000000" w:fill="auto"/>
          </w:tcPr>
          <w:p w14:paraId="40E1A6B6"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7-d rolling average</w:t>
            </w:r>
          </w:p>
          <w:p w14:paraId="2BC576F3"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re-season</w:t>
            </w:r>
          </w:p>
          <w:p w14:paraId="51711228"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High: &gt;350</w:t>
            </w:r>
          </w:p>
          <w:p w14:paraId="79D2661D"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oderate-high: 280-350</w:t>
            </w:r>
          </w:p>
          <w:p w14:paraId="17A461B8"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oredate-low: 200-279</w:t>
            </w:r>
          </w:p>
          <w:p w14:paraId="18459B00"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Low: &lt;200</w:t>
            </w:r>
          </w:p>
          <w:p w14:paraId="41580998"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In-season</w:t>
            </w:r>
          </w:p>
          <w:p w14:paraId="6974E7B4"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High: &gt;310</w:t>
            </w:r>
          </w:p>
          <w:p w14:paraId="44E9DC47"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oderate-high: 260-310</w:t>
            </w:r>
          </w:p>
          <w:p w14:paraId="5AB45B3F"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oredate-low: 200-259</w:t>
            </w:r>
          </w:p>
          <w:p w14:paraId="541D565A"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Low: &lt;200</w:t>
            </w:r>
          </w:p>
        </w:tc>
        <w:tc>
          <w:tcPr>
            <w:tcW w:w="0" w:type="auto"/>
            <w:tcBorders>
              <w:top w:val="nil"/>
              <w:left w:val="nil"/>
              <w:bottom w:val="nil"/>
              <w:right w:val="nil"/>
            </w:tcBorders>
            <w:shd w:val="clear" w:color="000000" w:fill="auto"/>
          </w:tcPr>
          <w:p w14:paraId="4E966A8A" w14:textId="12C3E25F"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86.7%</w:t>
            </w:r>
          </w:p>
        </w:tc>
      </w:tr>
      <w:tr w:rsidR="00D03DB6" w:rsidRPr="00D03DB6" w14:paraId="38165147" w14:textId="77777777" w:rsidTr="00143415">
        <w:trPr>
          <w:trHeight w:val="20"/>
        </w:trPr>
        <w:tc>
          <w:tcPr>
            <w:tcW w:w="0" w:type="auto"/>
            <w:tcBorders>
              <w:top w:val="nil"/>
              <w:left w:val="nil"/>
              <w:bottom w:val="nil"/>
              <w:right w:val="nil"/>
            </w:tcBorders>
            <w:shd w:val="clear" w:color="000000" w:fill="auto"/>
          </w:tcPr>
          <w:p w14:paraId="26A8E1CA" w14:textId="592EFE20" w:rsidR="00EF59C9" w:rsidRPr="00D03DB6" w:rsidRDefault="00EB5060" w:rsidP="00EF59C9">
            <w:pPr>
              <w:spacing w:before="20" w:after="20"/>
              <w:rPr>
                <w:color w:val="000000" w:themeColor="text1"/>
                <w:sz w:val="14"/>
                <w:szCs w:val="14"/>
                <w:lang w:val="en-US"/>
              </w:rPr>
            </w:pPr>
            <w:r w:rsidRPr="00D03DB6">
              <w:rPr>
                <w:color w:val="000000" w:themeColor="text1"/>
                <w:sz w:val="14"/>
                <w:szCs w:val="14"/>
                <w:lang w:val="en-US"/>
              </w:rPr>
              <w:lastRenderedPageBreak/>
              <w:fldChar w:fldCharType="begin"/>
            </w:r>
            <w:r w:rsidR="00E83DF4" w:rsidRPr="00D03DB6">
              <w:rPr>
                <w:color w:val="000000" w:themeColor="text1"/>
                <w:sz w:val="14"/>
                <w:szCs w:val="14"/>
                <w:lang w:val="en-US"/>
              </w:rPr>
              <w:instrText xml:space="preserve"> ADDIN ZOTERO_ITEM CSL_CITATION {"citationID":"a161jl0afsj","properties":{"formattedCitation":"[149]","plainCitation":"[149]","noteIndex":0},"citationItems":[{"id":7770,"uris":["http://zotero.org/groups/729592/items/EYUP5NMR"],"uri":["http://zotero.org/groups/729592/items/EYUP5NMR"],"itemData":{"id":7770,"type":"article-journal","container-title":"Journal of Strength and Conditioning Research","DOI":"10.1519/JSC.0000000000002423","ISSN":"1064-8011","issue":"7","journalAbbreviation":"Journal of Strength and Conditioning Research","language":"en","page":"2039-2044","source":"DOI.org (Crossref)","title":"Manipulating Field Dimensions During Small-sided Games Impacts the Technical and Physical Profiles of Australian Footballers:","title-short":"Manipulating Field Dimensions During Small-sided Games Impacts the Technical and Physical Profiles of Australian Footballers","volume":"32","author":[{"family":"Fleay","given":"Brock"},{"family":"Joyce","given":"Christopher"},{"family":"Banyard","given":"Harry"},{"family":"Woods","given":"Carl T."}],"issued":{"date-parts":[["2018",7]]}}}],"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49]</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37EAD1F5" w14:textId="5A1510A4"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46857A19" w14:textId="1BE4860C"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09A9DF9C" w14:textId="61E6C459"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54F424EF" w14:textId="51134CB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40</w:t>
            </w:r>
          </w:p>
        </w:tc>
        <w:tc>
          <w:tcPr>
            <w:tcW w:w="0" w:type="auto"/>
            <w:tcBorders>
              <w:top w:val="nil"/>
              <w:left w:val="nil"/>
              <w:bottom w:val="nil"/>
              <w:right w:val="nil"/>
            </w:tcBorders>
            <w:shd w:val="clear" w:color="000000" w:fill="auto"/>
          </w:tcPr>
          <w:p w14:paraId="3539C6AE" w14:textId="7D728872"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0487E399" w14:textId="21B8E059"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Optimeye S4 (Catapult Sports) Scapulae</w:t>
            </w:r>
          </w:p>
        </w:tc>
        <w:tc>
          <w:tcPr>
            <w:tcW w:w="0" w:type="auto"/>
            <w:tcBorders>
              <w:top w:val="nil"/>
              <w:left w:val="nil"/>
              <w:bottom w:val="nil"/>
              <w:right w:val="nil"/>
            </w:tcBorders>
            <w:shd w:val="clear" w:color="000000" w:fill="auto"/>
          </w:tcPr>
          <w:p w14:paraId="1216BF1F"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3D- Accel</w:t>
            </w:r>
          </w:p>
          <w:p w14:paraId="2C64C4A2"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Valid: No</w:t>
            </w:r>
          </w:p>
          <w:p w14:paraId="6C3304A6" w14:textId="2E4BC845"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Reliable: No</w:t>
            </w:r>
          </w:p>
        </w:tc>
        <w:tc>
          <w:tcPr>
            <w:tcW w:w="0" w:type="auto"/>
            <w:tcBorders>
              <w:top w:val="nil"/>
              <w:left w:val="nil"/>
              <w:bottom w:val="nil"/>
              <w:right w:val="nil"/>
            </w:tcBorders>
            <w:shd w:val="clear" w:color="000000" w:fill="auto"/>
          </w:tcPr>
          <w:p w14:paraId="7C464A9D" w14:textId="654EEBB2"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PL</w:t>
            </w:r>
          </w:p>
        </w:tc>
        <w:tc>
          <w:tcPr>
            <w:tcW w:w="0" w:type="auto"/>
            <w:tcBorders>
              <w:top w:val="nil"/>
              <w:left w:val="nil"/>
              <w:bottom w:val="nil"/>
              <w:right w:val="nil"/>
            </w:tcBorders>
            <w:shd w:val="clear" w:color="000000" w:fill="auto"/>
          </w:tcPr>
          <w:p w14:paraId="2FA9620C" w14:textId="3B560E71"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Three week block at the end of the preseason phase of training</w:t>
            </w:r>
          </w:p>
        </w:tc>
        <w:tc>
          <w:tcPr>
            <w:tcW w:w="0" w:type="auto"/>
            <w:tcBorders>
              <w:top w:val="nil"/>
              <w:left w:val="nil"/>
              <w:bottom w:val="nil"/>
              <w:right w:val="nil"/>
            </w:tcBorders>
            <w:shd w:val="clear" w:color="000000" w:fill="auto"/>
          </w:tcPr>
          <w:p w14:paraId="10232753" w14:textId="1C46A9D7" w:rsidR="00EF59C9" w:rsidRPr="00D03DB6" w:rsidRDefault="00EF59C9" w:rsidP="00EF59C9">
            <w:pPr>
              <w:spacing w:before="20" w:after="20"/>
              <w:jc w:val="both"/>
              <w:rPr>
                <w:color w:val="000000" w:themeColor="text1"/>
                <w:sz w:val="14"/>
                <w:szCs w:val="14"/>
                <w:lang w:val="en-GB"/>
              </w:rPr>
            </w:pPr>
            <w:r w:rsidRPr="00D03DB6">
              <w:rPr>
                <w:color w:val="000000" w:themeColor="text1"/>
                <w:sz w:val="14"/>
                <w:szCs w:val="14"/>
                <w:lang w:val="en-GB"/>
              </w:rPr>
              <w:t>The ‘large’ SSG generated a greater absolute distance, relative distance, maximum velocity, PlayerLoad® and distance &gt;4.16 m.s-1 compared to the ‘small’ and ‘medium’ SSGs. These results provide AF coaches with insights into how task constraint manipulation impacts the technical and physical profiles of players during small-sided game-play.</w:t>
            </w:r>
          </w:p>
        </w:tc>
        <w:tc>
          <w:tcPr>
            <w:tcW w:w="0" w:type="auto"/>
            <w:tcBorders>
              <w:top w:val="nil"/>
              <w:left w:val="nil"/>
              <w:bottom w:val="nil"/>
              <w:right w:val="nil"/>
            </w:tcBorders>
            <w:shd w:val="clear" w:color="000000" w:fill="auto"/>
          </w:tcPr>
          <w:p w14:paraId="730576FE"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PL</w:t>
            </w:r>
          </w:p>
          <w:p w14:paraId="7DB382CE"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Small: 19.5 ± 0.4</w:t>
            </w:r>
          </w:p>
          <w:p w14:paraId="107BF22C"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Medium: 20.8 ± 0.4</w:t>
            </w:r>
          </w:p>
          <w:p w14:paraId="2FA86123" w14:textId="48B60BF1"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Large: 22.1 ± 0.4</w:t>
            </w:r>
          </w:p>
        </w:tc>
        <w:tc>
          <w:tcPr>
            <w:tcW w:w="0" w:type="auto"/>
            <w:tcBorders>
              <w:top w:val="nil"/>
              <w:left w:val="nil"/>
              <w:bottom w:val="nil"/>
              <w:right w:val="nil"/>
            </w:tcBorders>
            <w:shd w:val="clear" w:color="000000" w:fill="auto"/>
          </w:tcPr>
          <w:p w14:paraId="69A34837" w14:textId="7898BAF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73.3%</w:t>
            </w:r>
          </w:p>
        </w:tc>
      </w:tr>
      <w:tr w:rsidR="00D03DB6" w:rsidRPr="00D03DB6" w14:paraId="199204FB" w14:textId="7B8213C9" w:rsidTr="00143415">
        <w:trPr>
          <w:trHeight w:val="20"/>
        </w:trPr>
        <w:tc>
          <w:tcPr>
            <w:tcW w:w="0" w:type="auto"/>
            <w:tcBorders>
              <w:top w:val="nil"/>
              <w:left w:val="nil"/>
              <w:bottom w:val="nil"/>
              <w:right w:val="nil"/>
            </w:tcBorders>
            <w:shd w:val="clear" w:color="000000" w:fill="auto"/>
            <w:hideMark/>
          </w:tcPr>
          <w:p w14:paraId="3D83B4D5" w14:textId="6CF86D4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9A2B57">
              <w:rPr>
                <w:color w:val="000000" w:themeColor="text1"/>
                <w:sz w:val="14"/>
                <w:szCs w:val="14"/>
                <w:lang w:val="en-US"/>
              </w:rPr>
              <w:instrText xml:space="preserve"> ADDIN ZOTERO_ITEM CSL_CITATION {"citationID":"2igpvbj4gn","properties":{"formattedCitation":"[45]","plainCitation":"[45]","noteIndex":0},"citationItems":[{"id":728,"uris":["http://zotero.org/groups/729592/items/5RME2TCG"],"uri":["http://zotero.org/groups/729592/items/5RME2TCG"],"itemData":{"id":728,"type":"article-journal","container-title":"Journal of Science and Medicine in Sport","DOI":"10.1016/j.jsams.2010.03.007","ISSN":"14402440","issue":"6","language":"en","page":"578-583","source":"CrossRef","title":"Physical collisions and injury during professional rugby league skills training","volume":"13","author":[{"family":"Gabbett","given":"Tim"},{"family":"Jenkins","given":"David"},{"family":"Abernethy","given":"Bruce"}],"issued":{"date-parts":[["2010",11]]}}}],"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45]</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00BD331D" w14:textId="0D9E4D04"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p w14:paraId="755E89F1" w14:textId="13344C3F"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Competition</w:t>
            </w:r>
          </w:p>
          <w:p w14:paraId="46DEDB69" w14:textId="499D7D2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Injuries</w:t>
            </w:r>
          </w:p>
        </w:tc>
        <w:tc>
          <w:tcPr>
            <w:tcW w:w="0" w:type="auto"/>
            <w:tcBorders>
              <w:top w:val="nil"/>
              <w:left w:val="nil"/>
              <w:bottom w:val="nil"/>
              <w:right w:val="nil"/>
            </w:tcBorders>
            <w:shd w:val="clear" w:color="000000" w:fill="auto"/>
            <w:hideMark/>
          </w:tcPr>
          <w:p w14:paraId="6E943012"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46051614"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4C2CDAB3"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30</w:t>
            </w:r>
          </w:p>
        </w:tc>
        <w:tc>
          <w:tcPr>
            <w:tcW w:w="0" w:type="auto"/>
            <w:tcBorders>
              <w:top w:val="nil"/>
              <w:left w:val="nil"/>
              <w:bottom w:val="nil"/>
              <w:right w:val="nil"/>
            </w:tcBorders>
            <w:shd w:val="clear" w:color="000000" w:fill="auto"/>
            <w:hideMark/>
          </w:tcPr>
          <w:p w14:paraId="6FCEF245"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hideMark/>
          </w:tcPr>
          <w:p w14:paraId="71313AD2" w14:textId="3E0ED1B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inimaxX S3 (Catapult Sports) Scapulae</w:t>
            </w:r>
          </w:p>
        </w:tc>
        <w:tc>
          <w:tcPr>
            <w:tcW w:w="0" w:type="auto"/>
            <w:tcBorders>
              <w:top w:val="nil"/>
              <w:left w:val="nil"/>
              <w:bottom w:val="nil"/>
              <w:right w:val="nil"/>
            </w:tcBorders>
            <w:shd w:val="clear" w:color="000000" w:fill="auto"/>
          </w:tcPr>
          <w:p w14:paraId="2E57BC08" w14:textId="77777777" w:rsidR="00EF59C9" w:rsidRPr="00D03DB6" w:rsidRDefault="00450ECA" w:rsidP="00EF59C9">
            <w:pPr>
              <w:spacing w:before="20" w:after="20"/>
              <w:rPr>
                <w:color w:val="000000" w:themeColor="text1"/>
                <w:sz w:val="14"/>
                <w:szCs w:val="14"/>
                <w:lang w:val="en-GB"/>
              </w:rPr>
            </w:pPr>
            <w:r w:rsidRPr="00D03DB6">
              <w:rPr>
                <w:color w:val="000000" w:themeColor="text1"/>
                <w:sz w:val="14"/>
                <w:szCs w:val="14"/>
                <w:lang w:val="en-GB"/>
              </w:rPr>
              <w:t>3D-Accel</w:t>
            </w:r>
          </w:p>
          <w:p w14:paraId="413DED24" w14:textId="77777777" w:rsidR="00450ECA" w:rsidRPr="00D03DB6" w:rsidRDefault="00450ECA" w:rsidP="00EF59C9">
            <w:pPr>
              <w:spacing w:before="20" w:after="20"/>
              <w:rPr>
                <w:color w:val="000000" w:themeColor="text1"/>
                <w:sz w:val="14"/>
                <w:szCs w:val="14"/>
                <w:lang w:val="en-GB"/>
              </w:rPr>
            </w:pPr>
            <w:r w:rsidRPr="00D03DB6">
              <w:rPr>
                <w:color w:val="000000" w:themeColor="text1"/>
                <w:sz w:val="14"/>
                <w:szCs w:val="14"/>
                <w:lang w:val="en-GB"/>
              </w:rPr>
              <w:t>100 Hz</w:t>
            </w:r>
          </w:p>
          <w:p w14:paraId="00082307" w14:textId="77777777" w:rsidR="00450ECA" w:rsidRPr="00D03DB6" w:rsidRDefault="00450ECA" w:rsidP="00EF59C9">
            <w:pPr>
              <w:spacing w:before="20" w:after="20"/>
              <w:rPr>
                <w:color w:val="000000" w:themeColor="text1"/>
                <w:sz w:val="14"/>
                <w:szCs w:val="14"/>
                <w:lang w:val="en-GB"/>
              </w:rPr>
            </w:pPr>
            <w:r w:rsidRPr="00D03DB6">
              <w:rPr>
                <w:color w:val="000000" w:themeColor="text1"/>
                <w:sz w:val="14"/>
                <w:szCs w:val="14"/>
                <w:lang w:val="en-GB"/>
              </w:rPr>
              <w:t>Valid: Yes</w:t>
            </w:r>
          </w:p>
          <w:p w14:paraId="247C6CA4" w14:textId="308E27D0" w:rsidR="00450ECA" w:rsidRPr="00D03DB6" w:rsidRDefault="00450ECA" w:rsidP="00EF59C9">
            <w:pPr>
              <w:spacing w:before="20" w:after="20"/>
              <w:rPr>
                <w:color w:val="000000" w:themeColor="text1"/>
                <w:sz w:val="14"/>
                <w:szCs w:val="14"/>
                <w:lang w:val="en-GB"/>
              </w:rPr>
            </w:pPr>
            <w:r w:rsidRPr="00D03DB6">
              <w:rPr>
                <w:color w:val="000000" w:themeColor="text1"/>
                <w:sz w:val="14"/>
                <w:szCs w:val="14"/>
                <w:lang w:val="en-GB"/>
              </w:rPr>
              <w:t>Reliable: No</w:t>
            </w:r>
          </w:p>
        </w:tc>
        <w:tc>
          <w:tcPr>
            <w:tcW w:w="0" w:type="auto"/>
            <w:tcBorders>
              <w:top w:val="nil"/>
              <w:left w:val="nil"/>
              <w:bottom w:val="nil"/>
              <w:right w:val="nil"/>
            </w:tcBorders>
            <w:shd w:val="clear" w:color="000000" w:fill="auto"/>
            <w:hideMark/>
          </w:tcPr>
          <w:p w14:paraId="08AA90F0" w14:textId="00FDD260"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Total collisions Collisions/min</w:t>
            </w:r>
          </w:p>
        </w:tc>
        <w:tc>
          <w:tcPr>
            <w:tcW w:w="0" w:type="auto"/>
            <w:tcBorders>
              <w:top w:val="nil"/>
              <w:left w:val="nil"/>
              <w:bottom w:val="nil"/>
              <w:right w:val="nil"/>
            </w:tcBorders>
            <w:shd w:val="clear" w:color="000000" w:fill="auto"/>
            <w:hideMark/>
          </w:tcPr>
          <w:p w14:paraId="12870A67" w14:textId="34C195D0"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21 training sessions and 1 friendly match</w:t>
            </w:r>
          </w:p>
        </w:tc>
        <w:tc>
          <w:tcPr>
            <w:tcW w:w="0" w:type="auto"/>
            <w:tcBorders>
              <w:top w:val="nil"/>
              <w:left w:val="nil"/>
              <w:bottom w:val="nil"/>
              <w:right w:val="nil"/>
            </w:tcBorders>
            <w:shd w:val="clear" w:color="000000" w:fill="auto"/>
            <w:hideMark/>
          </w:tcPr>
          <w:p w14:paraId="61A6C245" w14:textId="0607C163"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t>According to playing position, statistical differences was found in number of collisions, being the hit-up forwards who had the highest demands and the outside backs who had the lowest demands.</w:t>
            </w:r>
          </w:p>
        </w:tc>
        <w:tc>
          <w:tcPr>
            <w:tcW w:w="0" w:type="auto"/>
            <w:tcBorders>
              <w:top w:val="nil"/>
              <w:left w:val="nil"/>
              <w:bottom w:val="nil"/>
              <w:right w:val="nil"/>
            </w:tcBorders>
            <w:shd w:val="clear" w:color="000000" w:fill="auto"/>
            <w:hideMark/>
          </w:tcPr>
          <w:p w14:paraId="7CBDB499"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Total collisions</w:t>
            </w:r>
          </w:p>
          <w:p w14:paraId="14C65516"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Hit-up forwards: 37                      </w:t>
            </w:r>
          </w:p>
          <w:p w14:paraId="17BAD814"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Wide running forwards:28            Adjustables: 30                          Outside backs: 16  </w:t>
            </w:r>
          </w:p>
          <w:p w14:paraId="76003BBF"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Collisions/minute                              Hit-up forwards: 1.02                       Wide running forwards: 0.59            </w:t>
            </w:r>
          </w:p>
          <w:p w14:paraId="6D5CBB80" w14:textId="02010F58"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Adjustables: 0.45                        Outside backs: 0.48</w:t>
            </w:r>
          </w:p>
        </w:tc>
        <w:tc>
          <w:tcPr>
            <w:tcW w:w="0" w:type="auto"/>
            <w:tcBorders>
              <w:top w:val="nil"/>
              <w:left w:val="nil"/>
              <w:bottom w:val="nil"/>
              <w:right w:val="nil"/>
            </w:tcBorders>
            <w:shd w:val="clear" w:color="000000" w:fill="auto"/>
          </w:tcPr>
          <w:p w14:paraId="483DF630" w14:textId="48D7CE48"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8</w:t>
            </w:r>
            <w:r w:rsidR="001F79A6" w:rsidRPr="00D03DB6">
              <w:rPr>
                <w:color w:val="000000" w:themeColor="text1"/>
                <w:sz w:val="14"/>
                <w:szCs w:val="14"/>
                <w:lang w:val="en-US"/>
              </w:rPr>
              <w:t>0.0</w:t>
            </w:r>
            <w:r w:rsidRPr="00D03DB6">
              <w:rPr>
                <w:color w:val="000000" w:themeColor="text1"/>
                <w:sz w:val="14"/>
                <w:szCs w:val="14"/>
                <w:lang w:val="en-US"/>
              </w:rPr>
              <w:t>%</w:t>
            </w:r>
          </w:p>
        </w:tc>
      </w:tr>
      <w:tr w:rsidR="00D03DB6" w:rsidRPr="00D03DB6" w14:paraId="2F5A59CD" w14:textId="0C1A6622" w:rsidTr="00143415">
        <w:trPr>
          <w:trHeight w:val="20"/>
        </w:trPr>
        <w:tc>
          <w:tcPr>
            <w:tcW w:w="0" w:type="auto"/>
            <w:tcBorders>
              <w:top w:val="nil"/>
              <w:left w:val="nil"/>
              <w:bottom w:val="nil"/>
              <w:right w:val="nil"/>
            </w:tcBorders>
            <w:shd w:val="clear" w:color="000000" w:fill="auto"/>
            <w:hideMark/>
          </w:tcPr>
          <w:p w14:paraId="11D5BED1" w14:textId="6C82F870"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9A2B57">
              <w:rPr>
                <w:color w:val="000000" w:themeColor="text1"/>
                <w:sz w:val="14"/>
                <w:szCs w:val="14"/>
                <w:lang w:val="en-US"/>
              </w:rPr>
              <w:instrText xml:space="preserve"> ADDIN ZOTERO_ITEM CSL_CITATION {"citationID":"1IZEfiLE","properties":{"formattedCitation":"[46]","plainCitation":"[46]","noteIndex":0},"citationItems":[{"id":886,"uris":["http://zotero.org/groups/729592/items/A8FUATQX"],"uri":["http://zotero.org/groups/729592/items/A8FUATQX"],"itemData":{"id":886,"type":"article-journal","container-title":"Journal of Strength and Conditioning Research","DOI":"10.1519/JSC.0b013e318277fd21","ISSN":"1064-8011","issue":"8","language":"en","page":"2319-2322","source":"CrossRef","title":"Quantifying the Physical Demands of Collision Sports: Does Microsensor Technology Measure What It Claims to Measure?","title-short":"Quantifying the Physical Demands of Collision Sports","volume":"27","author":[{"family":"Gabbett","given":"Tim"}],"issued":{"date-parts":[["2013",8]]}}}],"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46]</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50062327" w14:textId="5A829A4C"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p w14:paraId="167F7719" w14:textId="22F0DBB2"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hideMark/>
          </w:tcPr>
          <w:p w14:paraId="3308AB16"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6E983CE3"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6164BEC2"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30</w:t>
            </w:r>
          </w:p>
        </w:tc>
        <w:tc>
          <w:tcPr>
            <w:tcW w:w="0" w:type="auto"/>
            <w:tcBorders>
              <w:top w:val="nil"/>
              <w:left w:val="nil"/>
              <w:bottom w:val="nil"/>
              <w:right w:val="nil"/>
            </w:tcBorders>
            <w:shd w:val="clear" w:color="000000" w:fill="auto"/>
            <w:hideMark/>
          </w:tcPr>
          <w:p w14:paraId="70F700B3"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hideMark/>
          </w:tcPr>
          <w:p w14:paraId="4EE2C644" w14:textId="75F45E89"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inimaxX Team 2.5 (Catapult Sports)      Scapulae</w:t>
            </w:r>
          </w:p>
        </w:tc>
        <w:tc>
          <w:tcPr>
            <w:tcW w:w="0" w:type="auto"/>
            <w:tcBorders>
              <w:top w:val="nil"/>
              <w:left w:val="nil"/>
              <w:bottom w:val="nil"/>
              <w:right w:val="nil"/>
            </w:tcBorders>
            <w:shd w:val="clear" w:color="000000" w:fill="auto"/>
          </w:tcPr>
          <w:p w14:paraId="3CAAD7B8" w14:textId="77777777" w:rsidR="009A4067"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3D-Accel</w:t>
            </w:r>
          </w:p>
          <w:p w14:paraId="012278B4" w14:textId="77777777" w:rsidR="009A4067"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100 Hz</w:t>
            </w:r>
          </w:p>
          <w:p w14:paraId="227D301D" w14:textId="77777777" w:rsidR="009A4067"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Valid: Yes</w:t>
            </w:r>
          </w:p>
          <w:p w14:paraId="18E0871C" w14:textId="37AB8E25" w:rsidR="00EF59C9"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Reliable: No</w:t>
            </w:r>
          </w:p>
        </w:tc>
        <w:tc>
          <w:tcPr>
            <w:tcW w:w="0" w:type="auto"/>
            <w:tcBorders>
              <w:top w:val="nil"/>
              <w:left w:val="nil"/>
              <w:bottom w:val="nil"/>
              <w:right w:val="nil"/>
            </w:tcBorders>
            <w:shd w:val="clear" w:color="000000" w:fill="auto"/>
            <w:hideMark/>
          </w:tcPr>
          <w:p w14:paraId="6CDD06A0" w14:textId="54609928"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Total collisions Collisions/min</w:t>
            </w:r>
          </w:p>
        </w:tc>
        <w:tc>
          <w:tcPr>
            <w:tcW w:w="0" w:type="auto"/>
            <w:tcBorders>
              <w:top w:val="nil"/>
              <w:left w:val="nil"/>
              <w:bottom w:val="nil"/>
              <w:right w:val="nil"/>
            </w:tcBorders>
            <w:shd w:val="clear" w:color="000000" w:fill="auto"/>
            <w:hideMark/>
          </w:tcPr>
          <w:p w14:paraId="765425DA" w14:textId="6E98DD7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124 training sessions and 16 official matches</w:t>
            </w:r>
          </w:p>
        </w:tc>
        <w:tc>
          <w:tcPr>
            <w:tcW w:w="0" w:type="auto"/>
            <w:tcBorders>
              <w:top w:val="nil"/>
              <w:left w:val="nil"/>
              <w:bottom w:val="nil"/>
              <w:right w:val="nil"/>
            </w:tcBorders>
            <w:shd w:val="clear" w:color="000000" w:fill="auto"/>
            <w:hideMark/>
          </w:tcPr>
          <w:p w14:paraId="153D149C" w14:textId="787CBFEE"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t xml:space="preserve">The most collisions were performed by hit-up forwards and wide-running forwards. </w:t>
            </w:r>
          </w:p>
        </w:tc>
        <w:tc>
          <w:tcPr>
            <w:tcW w:w="0" w:type="auto"/>
            <w:tcBorders>
              <w:top w:val="nil"/>
              <w:left w:val="nil"/>
              <w:bottom w:val="nil"/>
              <w:right w:val="nil"/>
            </w:tcBorders>
            <w:shd w:val="clear" w:color="000000" w:fill="auto"/>
            <w:hideMark/>
          </w:tcPr>
          <w:p w14:paraId="669DE02E"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Total collisions</w:t>
            </w:r>
          </w:p>
          <w:p w14:paraId="51AE249E"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Hit-up forwards: 42                      </w:t>
            </w:r>
          </w:p>
          <w:p w14:paraId="20BFAE6C"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Wide running forwards:45           </w:t>
            </w:r>
          </w:p>
          <w:p w14:paraId="749323B9"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Adjustables: 34                          Outside backs: 28  </w:t>
            </w:r>
          </w:p>
          <w:p w14:paraId="4BCE5CC7"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Collisions/minute                              Hit-up forwards: 1.09                       Wide running forwards:0.76           </w:t>
            </w:r>
          </w:p>
          <w:p w14:paraId="45E64E65" w14:textId="46CA1FC6"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Adjustables: 0.58                        Outside backs: 0.38</w:t>
            </w:r>
          </w:p>
        </w:tc>
        <w:tc>
          <w:tcPr>
            <w:tcW w:w="0" w:type="auto"/>
            <w:tcBorders>
              <w:top w:val="nil"/>
              <w:left w:val="nil"/>
              <w:bottom w:val="nil"/>
              <w:right w:val="nil"/>
            </w:tcBorders>
            <w:shd w:val="clear" w:color="000000" w:fill="auto"/>
          </w:tcPr>
          <w:p w14:paraId="6BCCDFE5" w14:textId="5A84C717" w:rsidR="00EF59C9" w:rsidRPr="00D03DB6" w:rsidRDefault="001F79A6" w:rsidP="00EF59C9">
            <w:pPr>
              <w:spacing w:before="20" w:after="20"/>
              <w:rPr>
                <w:color w:val="000000" w:themeColor="text1"/>
                <w:sz w:val="14"/>
                <w:szCs w:val="14"/>
                <w:lang w:val="en-US"/>
              </w:rPr>
            </w:pPr>
            <w:r w:rsidRPr="00D03DB6">
              <w:rPr>
                <w:color w:val="000000" w:themeColor="text1"/>
                <w:sz w:val="14"/>
                <w:szCs w:val="14"/>
                <w:lang w:val="en-US"/>
              </w:rPr>
              <w:t>83.3</w:t>
            </w:r>
            <w:r w:rsidR="00EF59C9" w:rsidRPr="00D03DB6">
              <w:rPr>
                <w:color w:val="000000" w:themeColor="text1"/>
                <w:sz w:val="14"/>
                <w:szCs w:val="14"/>
                <w:lang w:val="en-US"/>
              </w:rPr>
              <w:t>%</w:t>
            </w:r>
          </w:p>
        </w:tc>
      </w:tr>
      <w:tr w:rsidR="00D03DB6" w:rsidRPr="00D03DB6" w14:paraId="7AD1A154" w14:textId="2DB64137" w:rsidTr="00143415">
        <w:trPr>
          <w:trHeight w:val="20"/>
        </w:trPr>
        <w:tc>
          <w:tcPr>
            <w:tcW w:w="0" w:type="auto"/>
            <w:tcBorders>
              <w:top w:val="nil"/>
              <w:left w:val="nil"/>
              <w:bottom w:val="nil"/>
              <w:right w:val="nil"/>
            </w:tcBorders>
            <w:shd w:val="clear" w:color="000000" w:fill="auto"/>
            <w:hideMark/>
          </w:tcPr>
          <w:p w14:paraId="3833E78A" w14:textId="4D0D779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D67586" w:rsidRPr="00D03DB6">
              <w:rPr>
                <w:color w:val="000000" w:themeColor="text1"/>
                <w:sz w:val="14"/>
                <w:szCs w:val="14"/>
                <w:lang w:val="en-US"/>
              </w:rPr>
              <w:instrText xml:space="preserve"> ADDIN ZOTERO_ITEM CSL_CITATION {"citationID":"1qnett2juj","properties":{"formattedCitation":"[79]","plainCitation":"[79]","noteIndex":0},"citationItems":[{"id":846,"uris":["http://zotero.org/groups/729592/items/MGITACRW"],"uri":["http://zotero.org/groups/729592/items/MGITACRW"],"itemData":{"id":846,"type":"article-journal","container-title":"Journal of Strength and Conditioning Research","DOI":"10.1519/JSC.0000000000001017","ISSN":"1064-8011","issue":"12","language":"en","page":"3424-3431","source":"CrossRef","title":"Relationship Between Accelerometer Load, Collisions, and Repeated High-Intensity Effort Activity in Rugby League Players:","title-short":"Relationship Between Accelerometer Load, Collisions, and Repeated High-Intensity Effort Activity in Rugby League Players","volume":"29","author":[{"family":"Gabbett","given":"Tim"}],"issued":{"date-parts":[["2015",12]]}}}],"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79]</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3A465959" w14:textId="79FD209F"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hideMark/>
          </w:tcPr>
          <w:p w14:paraId="37DE785C"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6CBC30C5" w14:textId="236A918C"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0AA7DD1F"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182</w:t>
            </w:r>
          </w:p>
        </w:tc>
        <w:tc>
          <w:tcPr>
            <w:tcW w:w="0" w:type="auto"/>
            <w:tcBorders>
              <w:top w:val="nil"/>
              <w:left w:val="nil"/>
              <w:bottom w:val="nil"/>
              <w:right w:val="nil"/>
            </w:tcBorders>
            <w:shd w:val="clear" w:color="000000" w:fill="auto"/>
            <w:hideMark/>
          </w:tcPr>
          <w:p w14:paraId="64DAA2EF"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hideMark/>
          </w:tcPr>
          <w:p w14:paraId="32A99F44" w14:textId="17CDC54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inimaxX S4 (Catapult Sports) Scapulae</w:t>
            </w:r>
          </w:p>
        </w:tc>
        <w:tc>
          <w:tcPr>
            <w:tcW w:w="0" w:type="auto"/>
            <w:tcBorders>
              <w:top w:val="nil"/>
              <w:left w:val="nil"/>
              <w:bottom w:val="nil"/>
              <w:right w:val="nil"/>
            </w:tcBorders>
            <w:shd w:val="clear" w:color="000000" w:fill="auto"/>
          </w:tcPr>
          <w:p w14:paraId="66DE839A" w14:textId="77777777" w:rsidR="00B22CDC" w:rsidRPr="00D03DB6" w:rsidRDefault="00B22CDC" w:rsidP="00B22CDC">
            <w:pPr>
              <w:spacing w:before="20" w:after="20"/>
              <w:rPr>
                <w:color w:val="000000" w:themeColor="text1"/>
                <w:sz w:val="14"/>
                <w:szCs w:val="14"/>
                <w:lang w:val="en-GB"/>
              </w:rPr>
            </w:pPr>
            <w:r w:rsidRPr="00D03DB6">
              <w:rPr>
                <w:color w:val="000000" w:themeColor="text1"/>
                <w:sz w:val="14"/>
                <w:szCs w:val="14"/>
                <w:lang w:val="en-GB"/>
              </w:rPr>
              <w:t>3D-Accel</w:t>
            </w:r>
          </w:p>
          <w:p w14:paraId="016BA0D0" w14:textId="77777777" w:rsidR="00B22CDC" w:rsidRPr="00D03DB6" w:rsidRDefault="00B22CDC" w:rsidP="00B22CDC">
            <w:pPr>
              <w:spacing w:before="20" w:after="20"/>
              <w:rPr>
                <w:color w:val="000000" w:themeColor="text1"/>
                <w:sz w:val="14"/>
                <w:szCs w:val="14"/>
                <w:lang w:val="en-GB"/>
              </w:rPr>
            </w:pPr>
            <w:r w:rsidRPr="00D03DB6">
              <w:rPr>
                <w:color w:val="000000" w:themeColor="text1"/>
                <w:sz w:val="14"/>
                <w:szCs w:val="14"/>
                <w:lang w:val="en-GB"/>
              </w:rPr>
              <w:t>100 Hz</w:t>
            </w:r>
          </w:p>
          <w:p w14:paraId="1904F454" w14:textId="171995CA" w:rsidR="00B22CDC" w:rsidRPr="00D03DB6" w:rsidRDefault="00B22CDC" w:rsidP="00B22CDC">
            <w:pPr>
              <w:spacing w:before="20" w:after="20"/>
              <w:rPr>
                <w:color w:val="000000" w:themeColor="text1"/>
                <w:sz w:val="14"/>
                <w:szCs w:val="14"/>
                <w:lang w:val="en-GB"/>
              </w:rPr>
            </w:pPr>
            <w:r w:rsidRPr="00D03DB6">
              <w:rPr>
                <w:color w:val="000000" w:themeColor="text1"/>
                <w:sz w:val="14"/>
                <w:szCs w:val="14"/>
                <w:lang w:val="en-GB"/>
              </w:rPr>
              <w:t>Valid: No</w:t>
            </w:r>
          </w:p>
          <w:p w14:paraId="7B2714D7" w14:textId="541AB6F7" w:rsidR="00EF59C9" w:rsidRPr="00D03DB6" w:rsidRDefault="00B22CDC" w:rsidP="00B22CDC">
            <w:pPr>
              <w:spacing w:before="20" w:after="20"/>
              <w:rPr>
                <w:color w:val="000000" w:themeColor="text1"/>
                <w:sz w:val="14"/>
                <w:szCs w:val="14"/>
                <w:lang w:val="en-GB"/>
              </w:rPr>
            </w:pPr>
            <w:r w:rsidRPr="00D03DB6">
              <w:rPr>
                <w:color w:val="000000" w:themeColor="text1"/>
                <w:sz w:val="14"/>
                <w:szCs w:val="14"/>
                <w:lang w:val="en-GB"/>
              </w:rPr>
              <w:t>Reliable: Yes</w:t>
            </w:r>
          </w:p>
        </w:tc>
        <w:tc>
          <w:tcPr>
            <w:tcW w:w="0" w:type="auto"/>
            <w:tcBorders>
              <w:top w:val="nil"/>
              <w:left w:val="nil"/>
              <w:bottom w:val="nil"/>
              <w:right w:val="nil"/>
            </w:tcBorders>
            <w:shd w:val="clear" w:color="000000" w:fill="auto"/>
            <w:hideMark/>
          </w:tcPr>
          <w:p w14:paraId="39BECA6B" w14:textId="78AC0ACB"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PL/min </w:t>
            </w:r>
          </w:p>
          <w:p w14:paraId="7C5A0F88" w14:textId="676838F2"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PL2D/min  PLslow/min        Collisions/min</w:t>
            </w:r>
          </w:p>
        </w:tc>
        <w:tc>
          <w:tcPr>
            <w:tcW w:w="0" w:type="auto"/>
            <w:tcBorders>
              <w:top w:val="nil"/>
              <w:left w:val="nil"/>
              <w:bottom w:val="nil"/>
              <w:right w:val="nil"/>
            </w:tcBorders>
            <w:shd w:val="clear" w:color="000000" w:fill="auto"/>
            <w:hideMark/>
          </w:tcPr>
          <w:p w14:paraId="2612DAE8" w14:textId="3207ECF0"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26 official matches</w:t>
            </w:r>
          </w:p>
        </w:tc>
        <w:tc>
          <w:tcPr>
            <w:tcW w:w="0" w:type="auto"/>
            <w:tcBorders>
              <w:top w:val="nil"/>
              <w:left w:val="nil"/>
              <w:bottom w:val="nil"/>
              <w:right w:val="nil"/>
            </w:tcBorders>
            <w:shd w:val="clear" w:color="000000" w:fill="auto"/>
            <w:hideMark/>
          </w:tcPr>
          <w:p w14:paraId="3C64AB8E" w14:textId="71358C59"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t xml:space="preserve">PL obtained high correlations between number of collisions, total distance, low-intensity activity and repeated high-intensity efforts in forwards and hookers. Thus, it is useful to analyse this variable for monitoring competition demands. Instead, a low correlation was found in adjustables and outside backs. </w:t>
            </w:r>
          </w:p>
        </w:tc>
        <w:tc>
          <w:tcPr>
            <w:tcW w:w="0" w:type="auto"/>
            <w:tcBorders>
              <w:top w:val="nil"/>
              <w:left w:val="nil"/>
              <w:bottom w:val="nil"/>
              <w:right w:val="nil"/>
            </w:tcBorders>
            <w:shd w:val="clear" w:color="000000" w:fill="auto"/>
            <w:hideMark/>
          </w:tcPr>
          <w:p w14:paraId="3BAF8596"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PL/min                          </w:t>
            </w:r>
          </w:p>
          <w:p w14:paraId="5A89FD92" w14:textId="57A4A10F"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Forwards: 9.6 ± 2.0                               Hookers: 10.4 ±  1.1                     Adjustables: 8.7 ± 1.3                       Outside backs: 7.2 ± 0.8 Colisiones/minuto                              Forwards: 0.77 ± 0.19                               Hookers: 0.64 ± 0.16                     Adjustables: 0.35 ± 0.10                      Outside backs: 0.27 ± 0.10</w:t>
            </w:r>
          </w:p>
        </w:tc>
        <w:tc>
          <w:tcPr>
            <w:tcW w:w="0" w:type="auto"/>
            <w:tcBorders>
              <w:top w:val="nil"/>
              <w:left w:val="nil"/>
              <w:bottom w:val="nil"/>
              <w:right w:val="nil"/>
            </w:tcBorders>
            <w:shd w:val="clear" w:color="000000" w:fill="auto"/>
          </w:tcPr>
          <w:p w14:paraId="43F0998C" w14:textId="17035ECF" w:rsidR="00EF59C9" w:rsidRPr="00D03DB6" w:rsidRDefault="001F79A6" w:rsidP="00EF59C9">
            <w:pPr>
              <w:spacing w:before="20" w:after="20"/>
              <w:rPr>
                <w:color w:val="000000" w:themeColor="text1"/>
                <w:sz w:val="14"/>
                <w:szCs w:val="14"/>
                <w:lang w:val="en-US"/>
              </w:rPr>
            </w:pPr>
            <w:r w:rsidRPr="00D03DB6">
              <w:rPr>
                <w:color w:val="000000" w:themeColor="text1"/>
                <w:sz w:val="14"/>
                <w:szCs w:val="14"/>
                <w:lang w:val="en-US"/>
              </w:rPr>
              <w:t>86.7</w:t>
            </w:r>
            <w:r w:rsidR="00EF59C9" w:rsidRPr="00D03DB6">
              <w:rPr>
                <w:color w:val="000000" w:themeColor="text1"/>
                <w:sz w:val="14"/>
                <w:szCs w:val="14"/>
                <w:lang w:val="en-US"/>
              </w:rPr>
              <w:t>%</w:t>
            </w:r>
          </w:p>
        </w:tc>
      </w:tr>
      <w:tr w:rsidR="00D03DB6" w:rsidRPr="00D03DB6" w14:paraId="2B7621B7" w14:textId="003F5D0A" w:rsidTr="00143415">
        <w:trPr>
          <w:trHeight w:val="20"/>
        </w:trPr>
        <w:tc>
          <w:tcPr>
            <w:tcW w:w="0" w:type="auto"/>
            <w:tcBorders>
              <w:top w:val="nil"/>
              <w:left w:val="nil"/>
              <w:bottom w:val="nil"/>
              <w:right w:val="nil"/>
            </w:tcBorders>
            <w:shd w:val="clear" w:color="000000" w:fill="auto"/>
            <w:hideMark/>
          </w:tcPr>
          <w:p w14:paraId="572704CE" w14:textId="0C84AB9E"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D67586" w:rsidRPr="00D03DB6">
              <w:rPr>
                <w:color w:val="000000" w:themeColor="text1"/>
                <w:sz w:val="14"/>
                <w:szCs w:val="14"/>
                <w:lang w:val="en-US"/>
              </w:rPr>
              <w:instrText xml:space="preserve"> ADDIN ZOTERO_ITEM CSL_CITATION {"citationID":"a16uj8sh40o","properties":{"formattedCitation":"[80]","plainCitation":"[80]","noteIndex":0},"citationItems":[{"id":726,"uris":["http://zotero.org/groups/729592/items/5KMMFTVU"],"uri":["http://zotero.org/groups/729592/items/5KMMFTVU"],"itemData":{"id":726,"type":"article-journal","container-title":"The Journal of Strength &amp; Conditioning Research","issue":"12","page":"3259–3265","source":"Google Scholar","title":"Relationship between tests of physical qualities, team selection, and physical match performance in semiprofessional rugby league players","volume":"27","author":[{"family":"Gabbett","given":"Tim J."},{"family":"Seibold","given":"Anthony J."}],"issued":{"date-parts":[["2013"]]}}}],"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80]</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0EF04541" w14:textId="27A82F6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hideMark/>
          </w:tcPr>
          <w:p w14:paraId="329D901A"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61AE05D7" w14:textId="232A49AA"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6C23057C"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32</w:t>
            </w:r>
          </w:p>
        </w:tc>
        <w:tc>
          <w:tcPr>
            <w:tcW w:w="0" w:type="auto"/>
            <w:tcBorders>
              <w:top w:val="nil"/>
              <w:left w:val="nil"/>
              <w:bottom w:val="nil"/>
              <w:right w:val="nil"/>
            </w:tcBorders>
            <w:shd w:val="clear" w:color="000000" w:fill="auto"/>
            <w:hideMark/>
          </w:tcPr>
          <w:p w14:paraId="169653F8"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hideMark/>
          </w:tcPr>
          <w:p w14:paraId="150573A3"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inimaxX S4</w:t>
            </w:r>
          </w:p>
          <w:p w14:paraId="2020168E" w14:textId="3D2379D3"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Catapult Sports) Scapulae</w:t>
            </w:r>
          </w:p>
        </w:tc>
        <w:tc>
          <w:tcPr>
            <w:tcW w:w="0" w:type="auto"/>
            <w:tcBorders>
              <w:top w:val="nil"/>
              <w:left w:val="nil"/>
              <w:bottom w:val="nil"/>
              <w:right w:val="nil"/>
            </w:tcBorders>
            <w:shd w:val="clear" w:color="000000" w:fill="auto"/>
          </w:tcPr>
          <w:p w14:paraId="4B78FCF7" w14:textId="77777777" w:rsidR="009A4067"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3D-Accel</w:t>
            </w:r>
          </w:p>
          <w:p w14:paraId="7B8D77E1" w14:textId="77777777" w:rsidR="009A4067"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100 Hz</w:t>
            </w:r>
          </w:p>
          <w:p w14:paraId="7D3CDF02" w14:textId="77777777" w:rsidR="009A4067"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Valid: Yes</w:t>
            </w:r>
          </w:p>
          <w:p w14:paraId="2568D58E" w14:textId="23443BB3" w:rsidR="00EF59C9"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Reliable: No</w:t>
            </w:r>
          </w:p>
        </w:tc>
        <w:tc>
          <w:tcPr>
            <w:tcW w:w="0" w:type="auto"/>
            <w:tcBorders>
              <w:top w:val="nil"/>
              <w:left w:val="nil"/>
              <w:bottom w:val="nil"/>
              <w:right w:val="nil"/>
            </w:tcBorders>
            <w:shd w:val="clear" w:color="000000" w:fill="auto"/>
            <w:hideMark/>
          </w:tcPr>
          <w:p w14:paraId="0A0E07AD" w14:textId="2557692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Total collisions Collisions/min</w:t>
            </w:r>
          </w:p>
        </w:tc>
        <w:tc>
          <w:tcPr>
            <w:tcW w:w="0" w:type="auto"/>
            <w:tcBorders>
              <w:top w:val="nil"/>
              <w:left w:val="nil"/>
              <w:bottom w:val="nil"/>
              <w:right w:val="nil"/>
            </w:tcBorders>
            <w:shd w:val="clear" w:color="000000" w:fill="auto"/>
            <w:hideMark/>
          </w:tcPr>
          <w:p w14:paraId="57493344" w14:textId="045FB113"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An official match and different tests of strength, vertical jump and Yo-Yo IR1</w:t>
            </w:r>
          </w:p>
        </w:tc>
        <w:tc>
          <w:tcPr>
            <w:tcW w:w="0" w:type="auto"/>
            <w:tcBorders>
              <w:top w:val="nil"/>
              <w:left w:val="nil"/>
              <w:bottom w:val="nil"/>
              <w:right w:val="nil"/>
            </w:tcBorders>
            <w:shd w:val="clear" w:color="000000" w:fill="auto"/>
            <w:hideMark/>
          </w:tcPr>
          <w:p w14:paraId="2E40931E" w14:textId="3AC674BE"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t xml:space="preserve">The strongest players performed greater total distance and high-intensity activity. Therefore, lower body strength is important to maximize performance. Besides, a higher total collisions and collisions/minute in forwards respect to backs.  </w:t>
            </w:r>
          </w:p>
        </w:tc>
        <w:tc>
          <w:tcPr>
            <w:tcW w:w="0" w:type="auto"/>
            <w:tcBorders>
              <w:top w:val="nil"/>
              <w:left w:val="nil"/>
              <w:bottom w:val="nil"/>
              <w:right w:val="nil"/>
            </w:tcBorders>
            <w:shd w:val="clear" w:color="000000" w:fill="auto"/>
            <w:hideMark/>
          </w:tcPr>
          <w:p w14:paraId="7E58B073" w14:textId="50F44C68"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Total collisions  (+10G)                              Back: 26 ± 5                                    Forward: 32 ± 8          Collisions/minute  (+10G)                              Back: 0.3 ± 0.1                              Forward: 0.7 ± 0.2</w:t>
            </w:r>
          </w:p>
        </w:tc>
        <w:tc>
          <w:tcPr>
            <w:tcW w:w="0" w:type="auto"/>
            <w:tcBorders>
              <w:top w:val="nil"/>
              <w:left w:val="nil"/>
              <w:bottom w:val="nil"/>
              <w:right w:val="nil"/>
            </w:tcBorders>
            <w:shd w:val="clear" w:color="000000" w:fill="auto"/>
          </w:tcPr>
          <w:p w14:paraId="19E0FF8F" w14:textId="0CB65D18" w:rsidR="00EF59C9" w:rsidRPr="00D03DB6" w:rsidRDefault="001F79A6" w:rsidP="00EF59C9">
            <w:pPr>
              <w:spacing w:before="20" w:after="20"/>
              <w:rPr>
                <w:color w:val="000000" w:themeColor="text1"/>
                <w:sz w:val="14"/>
                <w:szCs w:val="14"/>
                <w:lang w:val="en-US"/>
              </w:rPr>
            </w:pPr>
            <w:r w:rsidRPr="00D03DB6">
              <w:rPr>
                <w:color w:val="000000" w:themeColor="text1"/>
                <w:sz w:val="14"/>
                <w:szCs w:val="14"/>
                <w:lang w:val="en-US"/>
              </w:rPr>
              <w:t>86.7</w:t>
            </w:r>
            <w:r w:rsidR="00EF59C9" w:rsidRPr="00D03DB6">
              <w:rPr>
                <w:color w:val="000000" w:themeColor="text1"/>
                <w:sz w:val="14"/>
                <w:szCs w:val="14"/>
                <w:lang w:val="en-US"/>
              </w:rPr>
              <w:t>%</w:t>
            </w:r>
          </w:p>
        </w:tc>
      </w:tr>
      <w:tr w:rsidR="00D03DB6" w:rsidRPr="00D03DB6" w14:paraId="2656DDED" w14:textId="67B8C9E5" w:rsidTr="00143415">
        <w:trPr>
          <w:trHeight w:val="20"/>
        </w:trPr>
        <w:tc>
          <w:tcPr>
            <w:tcW w:w="0" w:type="auto"/>
            <w:tcBorders>
              <w:top w:val="nil"/>
              <w:left w:val="nil"/>
              <w:bottom w:val="nil"/>
              <w:right w:val="nil"/>
            </w:tcBorders>
            <w:shd w:val="clear" w:color="000000" w:fill="auto"/>
            <w:hideMark/>
          </w:tcPr>
          <w:p w14:paraId="6DF83FB8" w14:textId="38DAC860"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mnmntmov6","properties":{"formattedCitation":"[150]","plainCitation":"[150]","noteIndex":0},"citationItems":[{"id":843,"uris":["http://zotero.org/groups/729592/items/9F49K8A5"],"uri":["http://zotero.org/groups/729592/items/9F49K8A5"],"itemData":{"id":843,"type":"article-journal","container-title":"Journal of Sports Sciences","DOI":"10.1080/02640414.2015.1119295","ISSN":"0264-0414, 1466-447X","issue":"15","language":"en","page":"1445-1451","source":"CrossRef","title":"Pre-training perceived wellness impacts training output in Australian football players","volume":"34","author":[{"family":"Gallo","given":"Tania F."},{"family":"Cormack","given":"Stuart J."},{"family":"Gabbett","given":"Tim J."},{"family":"Lorenzen","given":"Christian H."}],"issued":{"date-parts":[["2016",8,2]]}}}],"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50]</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67B178AB" w14:textId="73467664"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hideMark/>
          </w:tcPr>
          <w:p w14:paraId="1E6F17A8"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6EB5236"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2CBDB4B7"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36</w:t>
            </w:r>
          </w:p>
        </w:tc>
        <w:tc>
          <w:tcPr>
            <w:tcW w:w="0" w:type="auto"/>
            <w:tcBorders>
              <w:top w:val="nil"/>
              <w:left w:val="nil"/>
              <w:bottom w:val="nil"/>
              <w:right w:val="nil"/>
            </w:tcBorders>
            <w:shd w:val="clear" w:color="000000" w:fill="auto"/>
            <w:hideMark/>
          </w:tcPr>
          <w:p w14:paraId="04CA94D2" w14:textId="1C7B84E8"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hideMark/>
          </w:tcPr>
          <w:p w14:paraId="6ABBE293" w14:textId="1E35553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inimaxX Team 2.5 (Catapult Sports)      Scapulae</w:t>
            </w:r>
          </w:p>
        </w:tc>
        <w:tc>
          <w:tcPr>
            <w:tcW w:w="0" w:type="auto"/>
            <w:tcBorders>
              <w:top w:val="nil"/>
              <w:left w:val="nil"/>
              <w:bottom w:val="nil"/>
              <w:right w:val="nil"/>
            </w:tcBorders>
            <w:shd w:val="clear" w:color="000000" w:fill="auto"/>
          </w:tcPr>
          <w:p w14:paraId="59078141" w14:textId="77777777" w:rsidR="00DA7E81" w:rsidRPr="00D03DB6" w:rsidRDefault="00DA7E81" w:rsidP="00DA7E81">
            <w:pPr>
              <w:spacing w:before="20" w:after="20"/>
              <w:rPr>
                <w:color w:val="000000" w:themeColor="text1"/>
                <w:sz w:val="14"/>
                <w:szCs w:val="14"/>
                <w:lang w:val="en-GB"/>
              </w:rPr>
            </w:pPr>
            <w:r w:rsidRPr="00D03DB6">
              <w:rPr>
                <w:color w:val="000000" w:themeColor="text1"/>
                <w:sz w:val="14"/>
                <w:szCs w:val="14"/>
                <w:lang w:val="en-GB"/>
              </w:rPr>
              <w:t>3D-Accel</w:t>
            </w:r>
          </w:p>
          <w:p w14:paraId="0FF66FCF" w14:textId="77777777" w:rsidR="00DA7E81" w:rsidRPr="00D03DB6" w:rsidRDefault="00DA7E81" w:rsidP="00DA7E81">
            <w:pPr>
              <w:spacing w:before="20" w:after="20"/>
              <w:rPr>
                <w:color w:val="000000" w:themeColor="text1"/>
                <w:sz w:val="14"/>
                <w:szCs w:val="14"/>
                <w:lang w:val="en-GB"/>
              </w:rPr>
            </w:pPr>
            <w:r w:rsidRPr="00D03DB6">
              <w:rPr>
                <w:color w:val="000000" w:themeColor="text1"/>
                <w:sz w:val="14"/>
                <w:szCs w:val="14"/>
                <w:lang w:val="en-GB"/>
              </w:rPr>
              <w:t>100 Hz</w:t>
            </w:r>
          </w:p>
          <w:p w14:paraId="7C2C1FD4" w14:textId="77777777" w:rsidR="00DA7E81" w:rsidRPr="00D03DB6" w:rsidRDefault="00DA7E81" w:rsidP="00DA7E81">
            <w:pPr>
              <w:spacing w:before="20" w:after="20"/>
              <w:rPr>
                <w:color w:val="000000" w:themeColor="text1"/>
                <w:sz w:val="14"/>
                <w:szCs w:val="14"/>
                <w:lang w:val="en-GB"/>
              </w:rPr>
            </w:pPr>
            <w:r w:rsidRPr="00D03DB6">
              <w:rPr>
                <w:color w:val="000000" w:themeColor="text1"/>
                <w:sz w:val="14"/>
                <w:szCs w:val="14"/>
                <w:lang w:val="en-GB"/>
              </w:rPr>
              <w:t>Valid: No</w:t>
            </w:r>
          </w:p>
          <w:p w14:paraId="35139720" w14:textId="43CDFABB" w:rsidR="00EF59C9" w:rsidRPr="00D03DB6" w:rsidRDefault="00DA7E81" w:rsidP="00DA7E81">
            <w:pPr>
              <w:spacing w:before="20" w:after="20"/>
              <w:rPr>
                <w:color w:val="000000" w:themeColor="text1"/>
                <w:sz w:val="14"/>
                <w:szCs w:val="14"/>
                <w:lang w:val="en-GB"/>
              </w:rPr>
            </w:pPr>
            <w:r w:rsidRPr="00D03DB6">
              <w:rPr>
                <w:color w:val="000000" w:themeColor="text1"/>
                <w:sz w:val="14"/>
                <w:szCs w:val="14"/>
                <w:lang w:val="en-GB"/>
              </w:rPr>
              <w:t>Reliable: Yes</w:t>
            </w:r>
          </w:p>
        </w:tc>
        <w:tc>
          <w:tcPr>
            <w:tcW w:w="0" w:type="auto"/>
            <w:tcBorders>
              <w:top w:val="nil"/>
              <w:left w:val="nil"/>
              <w:bottom w:val="nil"/>
              <w:right w:val="nil"/>
            </w:tcBorders>
            <w:shd w:val="clear" w:color="000000" w:fill="auto"/>
            <w:hideMark/>
          </w:tcPr>
          <w:p w14:paraId="44F01AA3" w14:textId="41D575C3"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PL/min           PLslow/min</w:t>
            </w:r>
          </w:p>
        </w:tc>
        <w:tc>
          <w:tcPr>
            <w:tcW w:w="0" w:type="auto"/>
            <w:tcBorders>
              <w:top w:val="nil"/>
              <w:left w:val="nil"/>
              <w:bottom w:val="nil"/>
              <w:right w:val="nil"/>
            </w:tcBorders>
            <w:shd w:val="clear" w:color="000000" w:fill="auto"/>
            <w:hideMark/>
          </w:tcPr>
          <w:p w14:paraId="4A3AB502" w14:textId="62A5CC6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15 training sessions</w:t>
            </w:r>
          </w:p>
        </w:tc>
        <w:tc>
          <w:tcPr>
            <w:tcW w:w="0" w:type="auto"/>
            <w:tcBorders>
              <w:top w:val="nil"/>
              <w:left w:val="nil"/>
              <w:bottom w:val="nil"/>
              <w:right w:val="nil"/>
            </w:tcBorders>
            <w:shd w:val="clear" w:color="000000" w:fill="auto"/>
            <w:hideMark/>
          </w:tcPr>
          <w:p w14:paraId="493EE6BE" w14:textId="69D13BAF"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t>The players that perceived a poor physical status before the training sessions, obtained lower performance in the detected variables by the inertial devices during the training sessions.</w:t>
            </w:r>
          </w:p>
        </w:tc>
        <w:tc>
          <w:tcPr>
            <w:tcW w:w="0" w:type="auto"/>
            <w:tcBorders>
              <w:top w:val="nil"/>
              <w:left w:val="nil"/>
              <w:bottom w:val="nil"/>
              <w:right w:val="nil"/>
            </w:tcBorders>
            <w:shd w:val="clear" w:color="000000" w:fill="auto"/>
            <w:hideMark/>
          </w:tcPr>
          <w:p w14:paraId="5CD3962E"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Training sessions average        </w:t>
            </w:r>
          </w:p>
          <w:p w14:paraId="3C354EC2"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PL/min: 7.7 ± 1.3           </w:t>
            </w:r>
          </w:p>
          <w:p w14:paraId="0D26D8C6" w14:textId="641B3F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PLlento/min: 1.9 ± 0.3</w:t>
            </w:r>
          </w:p>
        </w:tc>
        <w:tc>
          <w:tcPr>
            <w:tcW w:w="0" w:type="auto"/>
            <w:tcBorders>
              <w:top w:val="nil"/>
              <w:left w:val="nil"/>
              <w:bottom w:val="nil"/>
              <w:right w:val="nil"/>
            </w:tcBorders>
            <w:shd w:val="clear" w:color="000000" w:fill="auto"/>
          </w:tcPr>
          <w:p w14:paraId="37264032" w14:textId="3945F47E"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8</w:t>
            </w:r>
            <w:r w:rsidR="001F79A6" w:rsidRPr="00D03DB6">
              <w:rPr>
                <w:color w:val="000000" w:themeColor="text1"/>
                <w:sz w:val="14"/>
                <w:szCs w:val="14"/>
                <w:lang w:val="en-US"/>
              </w:rPr>
              <w:t>0.0</w:t>
            </w:r>
            <w:r w:rsidRPr="00D03DB6">
              <w:rPr>
                <w:color w:val="000000" w:themeColor="text1"/>
                <w:sz w:val="14"/>
                <w:szCs w:val="14"/>
                <w:lang w:val="en-US"/>
              </w:rPr>
              <w:t>%</w:t>
            </w:r>
          </w:p>
        </w:tc>
      </w:tr>
      <w:tr w:rsidR="00D03DB6" w:rsidRPr="00D03DB6" w14:paraId="72AF1FC6" w14:textId="5179A0B2" w:rsidTr="00143415">
        <w:trPr>
          <w:trHeight w:val="20"/>
        </w:trPr>
        <w:tc>
          <w:tcPr>
            <w:tcW w:w="0" w:type="auto"/>
            <w:tcBorders>
              <w:top w:val="nil"/>
              <w:left w:val="nil"/>
              <w:bottom w:val="nil"/>
              <w:right w:val="nil"/>
            </w:tcBorders>
            <w:shd w:val="clear" w:color="000000" w:fill="auto"/>
          </w:tcPr>
          <w:p w14:paraId="6D8C9733" w14:textId="5FF11753"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D67586" w:rsidRPr="00D03DB6">
              <w:rPr>
                <w:color w:val="000000" w:themeColor="text1"/>
                <w:sz w:val="14"/>
                <w:szCs w:val="14"/>
                <w:lang w:val="en-US"/>
              </w:rPr>
              <w:instrText xml:space="preserve"> ADDIN ZOTERO_ITEM CSL_CITATION {"citationID":"a1vphpsvigf","properties":{"formattedCitation":"[93]","plainCitation":"[93]","noteIndex":0},"citationItems":[{"id":913,"uris":["http://zotero.org/groups/729592/items/YZDYHER9"],"uri":["http://zotero.org/groups/729592/items/YZDYHER9"],"itemData":{"id":913,"type":"article-journal","container-title":"Journal of Sports Sciences","DOI":"10.1080/02640414.2014.947311","ISSN":"0264-0414, 1466-447X","issue":"5","language":"en","page":"467-475","source":"CrossRef","title":"Characteristics impacting on session rating of perceived exertion training load in Australian footballers","volume":"33","author":[{"family":"Gallo","given":"Tania"},{"family":"Cormack","given":"Stuart"},{"family":"Gabbett","given":"Tim"},{"family":"Williams","given":"Morgan"},{"family":"Lorenzen","given":"Christian"}],"issued":{"date-parts":[["2015",3,16]]}}}],"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93]</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45917205" w14:textId="47ADE913"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77CFF245"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7F8E33B4"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0D627D4D"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42</w:t>
            </w:r>
          </w:p>
        </w:tc>
        <w:tc>
          <w:tcPr>
            <w:tcW w:w="0" w:type="auto"/>
            <w:tcBorders>
              <w:top w:val="nil"/>
              <w:left w:val="nil"/>
              <w:bottom w:val="nil"/>
              <w:right w:val="nil"/>
            </w:tcBorders>
            <w:shd w:val="clear" w:color="000000" w:fill="auto"/>
          </w:tcPr>
          <w:p w14:paraId="166D9EA9" w14:textId="139FDF33"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066C68E7" w14:textId="727359F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inimaxX Team 2.5 (Catapult Sports)      Scapulae</w:t>
            </w:r>
          </w:p>
        </w:tc>
        <w:tc>
          <w:tcPr>
            <w:tcW w:w="0" w:type="auto"/>
            <w:tcBorders>
              <w:top w:val="nil"/>
              <w:left w:val="nil"/>
              <w:bottom w:val="nil"/>
              <w:right w:val="nil"/>
            </w:tcBorders>
            <w:shd w:val="clear" w:color="000000" w:fill="auto"/>
          </w:tcPr>
          <w:p w14:paraId="3CB2F1D1" w14:textId="77777777" w:rsidR="00EF59C9" w:rsidRPr="00D03DB6" w:rsidRDefault="00B22CDC" w:rsidP="00EF59C9">
            <w:pPr>
              <w:spacing w:before="20" w:after="20"/>
              <w:rPr>
                <w:color w:val="000000" w:themeColor="text1"/>
                <w:sz w:val="14"/>
                <w:szCs w:val="14"/>
                <w:lang w:val="en-GB"/>
              </w:rPr>
            </w:pPr>
            <w:r w:rsidRPr="00D03DB6">
              <w:rPr>
                <w:color w:val="000000" w:themeColor="text1"/>
                <w:sz w:val="14"/>
                <w:szCs w:val="14"/>
                <w:lang w:val="en-GB"/>
              </w:rPr>
              <w:t>3D-Accel</w:t>
            </w:r>
          </w:p>
          <w:p w14:paraId="1BAE6E67" w14:textId="77777777" w:rsidR="00B22CDC" w:rsidRPr="00D03DB6" w:rsidRDefault="00B22CDC" w:rsidP="00EF59C9">
            <w:pPr>
              <w:spacing w:before="20" w:after="20"/>
              <w:rPr>
                <w:color w:val="000000" w:themeColor="text1"/>
                <w:sz w:val="14"/>
                <w:szCs w:val="14"/>
                <w:lang w:val="en-GB"/>
              </w:rPr>
            </w:pPr>
            <w:r w:rsidRPr="00D03DB6">
              <w:rPr>
                <w:color w:val="000000" w:themeColor="text1"/>
                <w:sz w:val="14"/>
                <w:szCs w:val="14"/>
                <w:lang w:val="en-GB"/>
              </w:rPr>
              <w:t>100 Hz</w:t>
            </w:r>
          </w:p>
          <w:p w14:paraId="46A19E5B" w14:textId="6AAA9DD9" w:rsidR="00B22CDC" w:rsidRPr="00D03DB6" w:rsidRDefault="00B22CDC" w:rsidP="00EF59C9">
            <w:pPr>
              <w:spacing w:before="20" w:after="20"/>
              <w:rPr>
                <w:color w:val="000000" w:themeColor="text1"/>
                <w:sz w:val="14"/>
                <w:szCs w:val="14"/>
                <w:lang w:val="en-GB"/>
              </w:rPr>
            </w:pPr>
            <w:r w:rsidRPr="00D03DB6">
              <w:rPr>
                <w:color w:val="000000" w:themeColor="text1"/>
                <w:sz w:val="14"/>
                <w:szCs w:val="14"/>
                <w:lang w:val="en-GB"/>
              </w:rPr>
              <w:t>Valid: No</w:t>
            </w:r>
          </w:p>
          <w:p w14:paraId="5BB3FD76" w14:textId="3B7F1711" w:rsidR="00B22CDC" w:rsidRPr="00D03DB6" w:rsidRDefault="00B22CDC" w:rsidP="00EF59C9">
            <w:pPr>
              <w:spacing w:before="20" w:after="20"/>
              <w:rPr>
                <w:color w:val="000000" w:themeColor="text1"/>
                <w:sz w:val="14"/>
                <w:szCs w:val="14"/>
                <w:lang w:val="en-GB"/>
              </w:rPr>
            </w:pPr>
            <w:r w:rsidRPr="00D03DB6">
              <w:rPr>
                <w:color w:val="000000" w:themeColor="text1"/>
                <w:sz w:val="14"/>
                <w:szCs w:val="14"/>
                <w:lang w:val="en-GB"/>
              </w:rPr>
              <w:t>Reliable: Yes</w:t>
            </w:r>
          </w:p>
        </w:tc>
        <w:tc>
          <w:tcPr>
            <w:tcW w:w="0" w:type="auto"/>
            <w:tcBorders>
              <w:top w:val="nil"/>
              <w:left w:val="nil"/>
              <w:bottom w:val="nil"/>
              <w:right w:val="nil"/>
            </w:tcBorders>
            <w:shd w:val="clear" w:color="000000" w:fill="auto"/>
          </w:tcPr>
          <w:p w14:paraId="08011F8B" w14:textId="4B9985EF"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PL/min           PLslow/min</w:t>
            </w:r>
          </w:p>
        </w:tc>
        <w:tc>
          <w:tcPr>
            <w:tcW w:w="0" w:type="auto"/>
            <w:tcBorders>
              <w:top w:val="nil"/>
              <w:left w:val="nil"/>
              <w:bottom w:val="nil"/>
              <w:right w:val="nil"/>
            </w:tcBorders>
            <w:shd w:val="clear" w:color="000000" w:fill="auto"/>
          </w:tcPr>
          <w:p w14:paraId="2E23BEC3" w14:textId="5E9F7E75"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 xml:space="preserve">14 training sessions to compare the inertial device variables with </w:t>
            </w:r>
            <w:r w:rsidR="0093516A">
              <w:rPr>
                <w:color w:val="000000" w:themeColor="text1"/>
                <w:sz w:val="14"/>
                <w:szCs w:val="14"/>
                <w:lang w:val="en-GB"/>
              </w:rPr>
              <w:t>s</w:t>
            </w:r>
            <w:r w:rsidRPr="00D03DB6">
              <w:rPr>
                <w:color w:val="000000" w:themeColor="text1"/>
                <w:sz w:val="14"/>
                <w:szCs w:val="14"/>
                <w:lang w:val="en-GB"/>
              </w:rPr>
              <w:t xml:space="preserve">RPE. </w:t>
            </w:r>
          </w:p>
        </w:tc>
        <w:tc>
          <w:tcPr>
            <w:tcW w:w="0" w:type="auto"/>
            <w:tcBorders>
              <w:top w:val="nil"/>
              <w:left w:val="nil"/>
              <w:bottom w:val="nil"/>
              <w:right w:val="nil"/>
            </w:tcBorders>
            <w:shd w:val="clear" w:color="000000" w:fill="auto"/>
          </w:tcPr>
          <w:p w14:paraId="2C59F936" w14:textId="27C33409"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t xml:space="preserve">The experience, the playing position and the tasks duration modified the relationship between the external load and </w:t>
            </w:r>
            <w:r w:rsidR="0093516A">
              <w:rPr>
                <w:color w:val="000000" w:themeColor="text1"/>
                <w:sz w:val="14"/>
                <w:szCs w:val="14"/>
                <w:lang w:val="en-GB"/>
              </w:rPr>
              <w:t>s</w:t>
            </w:r>
            <w:r w:rsidRPr="00D03DB6">
              <w:rPr>
                <w:color w:val="000000" w:themeColor="text1"/>
                <w:sz w:val="14"/>
                <w:szCs w:val="14"/>
                <w:lang w:val="en-GB"/>
              </w:rPr>
              <w:t xml:space="preserve">RPE. Thus, it is important to register both variables to avoid injury risk in athletes. </w:t>
            </w:r>
          </w:p>
        </w:tc>
        <w:tc>
          <w:tcPr>
            <w:tcW w:w="0" w:type="auto"/>
            <w:tcBorders>
              <w:top w:val="nil"/>
              <w:left w:val="nil"/>
              <w:bottom w:val="nil"/>
              <w:right w:val="nil"/>
            </w:tcBorders>
            <w:shd w:val="clear" w:color="000000" w:fill="auto"/>
          </w:tcPr>
          <w:p w14:paraId="228594EC"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Training sessions</w:t>
            </w:r>
          </w:p>
          <w:p w14:paraId="79AEDE33"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PL: 433 ± 133</w:t>
            </w:r>
          </w:p>
          <w:p w14:paraId="2D6E11D7" w14:textId="5DEEAF75"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PL</w:t>
            </w:r>
            <w:r w:rsidR="001F7FBA">
              <w:rPr>
                <w:color w:val="000000" w:themeColor="text1"/>
                <w:sz w:val="14"/>
                <w:szCs w:val="14"/>
                <w:lang w:val="en-GB"/>
              </w:rPr>
              <w:t>slow</w:t>
            </w:r>
            <w:r w:rsidRPr="00D03DB6">
              <w:rPr>
                <w:color w:val="000000" w:themeColor="text1"/>
                <w:sz w:val="14"/>
                <w:szCs w:val="14"/>
                <w:lang w:val="en-GB"/>
              </w:rPr>
              <w:t>: 114 ± 34</w:t>
            </w:r>
          </w:p>
        </w:tc>
        <w:tc>
          <w:tcPr>
            <w:tcW w:w="0" w:type="auto"/>
            <w:tcBorders>
              <w:top w:val="nil"/>
              <w:left w:val="nil"/>
              <w:bottom w:val="nil"/>
              <w:right w:val="nil"/>
            </w:tcBorders>
            <w:shd w:val="clear" w:color="000000" w:fill="auto"/>
          </w:tcPr>
          <w:p w14:paraId="4216A109" w14:textId="21437D57" w:rsidR="00EF59C9" w:rsidRPr="00D03DB6" w:rsidRDefault="001F79A6" w:rsidP="00EF59C9">
            <w:pPr>
              <w:spacing w:before="20" w:after="20"/>
              <w:rPr>
                <w:color w:val="000000" w:themeColor="text1"/>
                <w:sz w:val="14"/>
                <w:szCs w:val="14"/>
                <w:lang w:val="en-US"/>
              </w:rPr>
            </w:pPr>
            <w:r w:rsidRPr="00D03DB6">
              <w:rPr>
                <w:color w:val="000000" w:themeColor="text1"/>
                <w:sz w:val="14"/>
                <w:szCs w:val="14"/>
                <w:lang w:val="en-US"/>
              </w:rPr>
              <w:t>86.7</w:t>
            </w:r>
            <w:r w:rsidR="00EF59C9" w:rsidRPr="00D03DB6">
              <w:rPr>
                <w:color w:val="000000" w:themeColor="text1"/>
                <w:sz w:val="14"/>
                <w:szCs w:val="14"/>
                <w:lang w:val="en-US"/>
              </w:rPr>
              <w:t>%</w:t>
            </w:r>
          </w:p>
        </w:tc>
      </w:tr>
      <w:tr w:rsidR="00D03DB6" w:rsidRPr="00D03DB6" w14:paraId="1D513D24" w14:textId="792C9DF9" w:rsidTr="00143415">
        <w:trPr>
          <w:trHeight w:val="20"/>
        </w:trPr>
        <w:tc>
          <w:tcPr>
            <w:tcW w:w="0" w:type="auto"/>
            <w:tcBorders>
              <w:top w:val="nil"/>
              <w:left w:val="nil"/>
              <w:bottom w:val="nil"/>
              <w:right w:val="nil"/>
            </w:tcBorders>
            <w:shd w:val="clear" w:color="000000" w:fill="auto"/>
            <w:hideMark/>
          </w:tcPr>
          <w:p w14:paraId="4362D163" w14:textId="3122231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f6jtbq7ih","properties":{"formattedCitation":"[151]","plainCitation":"[151]","noteIndex":0},"citationItems":[{"id":765,"uris":["http://zotero.org/groups/729592/items/ME3WMF34"],"uri":["http://zotero.org/groups/729592/items/ME3WMF34"],"itemData":{"id":765,"type":"article-journal","abstract":"Objectives: To describe and quantify the frequency, velocity and acceleration at impact during tackling in Australian football using a combination of video and athlete tracking technology. Design: Quasi-experimental. Methods: Data was collected from twenty professional Australian Football League players during four in-season matches. All tackles made by the player and those against the player were video-cdded and time stamped at the point of contact and then subjectively categorised into low, medium and high intensity impact groups. Peak GPS and acceleration data were identified at the point of contact. Two-way analysis of variance was used to assess differences (p &lt; 0.05) between tackle type (made and against) and tackle intensity. Results: A total of 173 tackles made and 179 tackles against were recorded. Significant differences were found between all tackle intensity groups. Peak velocity was significantly greater in high (19.5 +/- 6.1 km h(-1)) compared to medium (13.4 +/- 5.8 km h(-1)) and low intensity (113 +/- 5.0 km h(-1)) tackles. Peak Player Load (TM), a modified vector magnitude of tri-axial acceleration, was significantly greater in high (7.5 +/- 1.7 a.u.) compared to medium (4.9 +/- 1.5 a.u.) and low intensity (4.0 +/- 1.3 a.u.) tackles. Conclusions: High intensity tackles, although less frequent, are significantly greater in speed of movement immediately prior to contact and in the resultant impact acceleration compared to tackles of lower intensity. Differences in accelerometer data between tackles observed to be progressively greater in intensity suggest a level of ecological validity and provide preliminary support for the use of accelerometers to assess impact forces in contact invasion sports. (C) 2013 Sports Medicine Australia. Published by Elsevier Ltd. All rights reserved.","container-title":"Journal of Science and Medicine in Sport","DOI":"10.1016/j.jsams.2013.01.007","ISSN":"1440-2440","issue":"6","journalAbbreviation":"J. Sci. Med. Sport","language":"English","note":"WOS:000326560100020","page":"589-593","source":"Web of Science","title":"Quantification of tackling demands in professional Australian football using integrated wearable athlete tracking technology","volume":"16","author":[{"family":"Gastin","given":"Paul B."},{"family":"McLean","given":"Owen"},{"family":"Spittle","given":"Michael"},{"family":"Breed","given":"Ray V. P."}],"issued":{"date-parts":[["2013"]]}}}],"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51]</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41079084" w14:textId="3D42F586"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hideMark/>
          </w:tcPr>
          <w:p w14:paraId="5A3FF1B7"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6228EA8C"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56BADA5E"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20</w:t>
            </w:r>
          </w:p>
        </w:tc>
        <w:tc>
          <w:tcPr>
            <w:tcW w:w="0" w:type="auto"/>
            <w:tcBorders>
              <w:top w:val="nil"/>
              <w:left w:val="nil"/>
              <w:bottom w:val="nil"/>
              <w:right w:val="nil"/>
            </w:tcBorders>
            <w:shd w:val="clear" w:color="000000" w:fill="auto"/>
            <w:hideMark/>
          </w:tcPr>
          <w:p w14:paraId="59583C5C" w14:textId="4861FEC2"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 xml:space="preserve">Australian </w:t>
            </w:r>
            <w:r w:rsidRPr="00D03DB6">
              <w:rPr>
                <w:color w:val="000000" w:themeColor="text1"/>
                <w:sz w:val="14"/>
                <w:szCs w:val="14"/>
                <w:lang w:val="en-US"/>
              </w:rPr>
              <w:lastRenderedPageBreak/>
              <w:t>football</w:t>
            </w:r>
          </w:p>
        </w:tc>
        <w:tc>
          <w:tcPr>
            <w:tcW w:w="0" w:type="auto"/>
            <w:tcBorders>
              <w:top w:val="nil"/>
              <w:left w:val="nil"/>
              <w:bottom w:val="nil"/>
              <w:right w:val="nil"/>
            </w:tcBorders>
            <w:shd w:val="clear" w:color="000000" w:fill="auto"/>
            <w:hideMark/>
          </w:tcPr>
          <w:p w14:paraId="29108B10" w14:textId="6B8897E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lastRenderedPageBreak/>
              <w:t xml:space="preserve">MinimaxX S4 </w:t>
            </w:r>
            <w:r w:rsidRPr="00D03DB6">
              <w:rPr>
                <w:color w:val="000000" w:themeColor="text1"/>
                <w:sz w:val="14"/>
                <w:szCs w:val="14"/>
                <w:lang w:val="en-US"/>
              </w:rPr>
              <w:lastRenderedPageBreak/>
              <w:t>(Catapult Sports) Scapulae</w:t>
            </w:r>
          </w:p>
        </w:tc>
        <w:tc>
          <w:tcPr>
            <w:tcW w:w="0" w:type="auto"/>
            <w:tcBorders>
              <w:top w:val="nil"/>
              <w:left w:val="nil"/>
              <w:bottom w:val="nil"/>
              <w:right w:val="nil"/>
            </w:tcBorders>
            <w:shd w:val="clear" w:color="000000" w:fill="auto"/>
          </w:tcPr>
          <w:p w14:paraId="236194BA" w14:textId="77777777" w:rsidR="00EF59C9" w:rsidRPr="00D03DB6" w:rsidRDefault="00EF59C9" w:rsidP="00EF59C9">
            <w:pPr>
              <w:spacing w:before="20" w:after="20"/>
              <w:rPr>
                <w:color w:val="000000" w:themeColor="text1"/>
                <w:sz w:val="14"/>
                <w:szCs w:val="14"/>
                <w:lang w:val="en-US"/>
              </w:rPr>
            </w:pPr>
          </w:p>
        </w:tc>
        <w:tc>
          <w:tcPr>
            <w:tcW w:w="0" w:type="auto"/>
            <w:tcBorders>
              <w:top w:val="nil"/>
              <w:left w:val="nil"/>
              <w:bottom w:val="nil"/>
              <w:right w:val="nil"/>
            </w:tcBorders>
            <w:shd w:val="clear" w:color="000000" w:fill="auto"/>
            <w:hideMark/>
          </w:tcPr>
          <w:p w14:paraId="7AB39F07" w14:textId="230F7754"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hideMark/>
          </w:tcPr>
          <w:p w14:paraId="57E8D4EA" w14:textId="6E34A54D"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 xml:space="preserve">4 official matches to </w:t>
            </w:r>
            <w:r w:rsidRPr="00D03DB6">
              <w:rPr>
                <w:color w:val="000000" w:themeColor="text1"/>
                <w:sz w:val="14"/>
                <w:szCs w:val="14"/>
                <w:lang w:val="en-GB"/>
              </w:rPr>
              <w:lastRenderedPageBreak/>
              <w:t xml:space="preserve">determine the kinematical demands of the specific skills and to validate the impacts detection automatically by the accelerometer. </w:t>
            </w:r>
          </w:p>
        </w:tc>
        <w:tc>
          <w:tcPr>
            <w:tcW w:w="0" w:type="auto"/>
            <w:tcBorders>
              <w:top w:val="nil"/>
              <w:left w:val="nil"/>
              <w:bottom w:val="nil"/>
              <w:right w:val="nil"/>
            </w:tcBorders>
            <w:shd w:val="clear" w:color="000000" w:fill="auto"/>
            <w:hideMark/>
          </w:tcPr>
          <w:p w14:paraId="1A3CFB23" w14:textId="171EE4FE"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lastRenderedPageBreak/>
              <w:t xml:space="preserve">The device presented a high accuracy to detect high and </w:t>
            </w:r>
            <w:r w:rsidRPr="00D03DB6">
              <w:rPr>
                <w:color w:val="000000" w:themeColor="text1"/>
                <w:sz w:val="14"/>
                <w:szCs w:val="14"/>
                <w:lang w:val="en-GB"/>
              </w:rPr>
              <w:lastRenderedPageBreak/>
              <w:t>moderate impacts, but not to detect low impacts. The skills with generated higher PL with contact were tackle and marking contest and without contact picked-up ball/bent over.</w:t>
            </w:r>
          </w:p>
        </w:tc>
        <w:tc>
          <w:tcPr>
            <w:tcW w:w="0" w:type="auto"/>
            <w:tcBorders>
              <w:top w:val="nil"/>
              <w:left w:val="nil"/>
              <w:bottom w:val="nil"/>
              <w:right w:val="nil"/>
            </w:tcBorders>
            <w:shd w:val="clear" w:color="000000" w:fill="auto"/>
            <w:hideMark/>
          </w:tcPr>
          <w:p w14:paraId="18356602"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lastRenderedPageBreak/>
              <w:t xml:space="preserve">PL                                      </w:t>
            </w:r>
          </w:p>
          <w:p w14:paraId="53972820"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lastRenderedPageBreak/>
              <w:t xml:space="preserve">Skills with contact                    </w:t>
            </w:r>
          </w:p>
          <w:p w14:paraId="68EB45D0"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Mean value: 3.53 ± 1.36         </w:t>
            </w:r>
          </w:p>
          <w:p w14:paraId="24E235E0"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Tackle: 3.92 ± 1.41                Wrestling: 2.69 ± 1.24             </w:t>
            </w:r>
          </w:p>
          <w:p w14:paraId="153988C7"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Skill without contact                     Mean value: 2.79 ± 1.16         </w:t>
            </w:r>
          </w:p>
          <w:p w14:paraId="5B40E8D2"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Change of direction: 2.64 ± 0.97   </w:t>
            </w:r>
          </w:p>
          <w:p w14:paraId="392D638F" w14:textId="6430B8C6"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Picked-up ball/bent over: 3.08 ± 1.25</w:t>
            </w:r>
          </w:p>
        </w:tc>
        <w:tc>
          <w:tcPr>
            <w:tcW w:w="0" w:type="auto"/>
            <w:tcBorders>
              <w:top w:val="nil"/>
              <w:left w:val="nil"/>
              <w:bottom w:val="nil"/>
              <w:right w:val="nil"/>
            </w:tcBorders>
            <w:shd w:val="clear" w:color="000000" w:fill="auto"/>
          </w:tcPr>
          <w:p w14:paraId="3FB55324" w14:textId="4BF9A586" w:rsidR="00EF59C9" w:rsidRPr="00D03DB6" w:rsidRDefault="001F79A6" w:rsidP="00EF59C9">
            <w:pPr>
              <w:spacing w:before="20" w:after="20"/>
              <w:rPr>
                <w:color w:val="000000" w:themeColor="text1"/>
                <w:sz w:val="14"/>
                <w:szCs w:val="14"/>
                <w:lang w:val="en-US"/>
              </w:rPr>
            </w:pPr>
            <w:r w:rsidRPr="00D03DB6">
              <w:rPr>
                <w:color w:val="000000" w:themeColor="text1"/>
                <w:sz w:val="14"/>
                <w:szCs w:val="14"/>
                <w:lang w:val="en-US"/>
              </w:rPr>
              <w:lastRenderedPageBreak/>
              <w:t>86.7</w:t>
            </w:r>
            <w:r w:rsidR="00EF59C9" w:rsidRPr="00D03DB6">
              <w:rPr>
                <w:color w:val="000000" w:themeColor="text1"/>
                <w:sz w:val="14"/>
                <w:szCs w:val="14"/>
                <w:lang w:val="en-US"/>
              </w:rPr>
              <w:t>%</w:t>
            </w:r>
          </w:p>
        </w:tc>
      </w:tr>
      <w:tr w:rsidR="00D03DB6" w:rsidRPr="00D03DB6" w14:paraId="2DB72ABE" w14:textId="2A436552" w:rsidTr="00143415">
        <w:trPr>
          <w:trHeight w:val="20"/>
        </w:trPr>
        <w:tc>
          <w:tcPr>
            <w:tcW w:w="0" w:type="auto"/>
            <w:tcBorders>
              <w:top w:val="nil"/>
              <w:left w:val="nil"/>
              <w:bottom w:val="nil"/>
              <w:right w:val="nil"/>
            </w:tcBorders>
            <w:shd w:val="clear" w:color="000000" w:fill="auto"/>
          </w:tcPr>
          <w:p w14:paraId="50A35FE6" w14:textId="77777777" w:rsidR="00EF59C9" w:rsidRPr="00D03DB6" w:rsidRDefault="00EF59C9" w:rsidP="00EF59C9">
            <w:pPr>
              <w:spacing w:before="20" w:after="20"/>
              <w:rPr>
                <w:color w:val="000000" w:themeColor="text1"/>
                <w:sz w:val="14"/>
                <w:szCs w:val="14"/>
                <w:lang w:val="en-US"/>
              </w:rPr>
            </w:pPr>
          </w:p>
          <w:p w14:paraId="26A2E1E2" w14:textId="196EA22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10ke0tadrs","properties":{"formattedCitation":"[152]","plainCitation":"[152]","noteIndex":0},"citationItems":[{"id":1044,"uris":["http://zotero.org/groups/729592/items/E92PEL56"],"uri":["http://zotero.org/groups/729592/items/E92PEL56"],"itemData":{"id":1044,"type":"article-journal","abstract":"Purpose: To compare the sensitivity of a submaximal run test (SRT) with a countermovement jump (CMJ) test to provide an alternate method of measuring neuromuscular fatigue (NMF) in high performance sport. Methods: 23 professional and semi-professional Australian rules football (ARF) players, performed a SRT and CMJ test, pre-match, 48- and 96-hours postmatch. Variables from accelerometers recorded during the SRT were; player load 1D up (PL1Dup) (vertical vector); player load 1D side (PL1Dside) (medio-lateral vector); and player load 1D forward (PL1Dfwd) (anterio-posterior vector). Meaningful difference was examined through magnitude-based inferences (effect-size; ES), with reliability assessed as typical error of measurements expressed as coefficient of variance (CV). Results: A small decrease in CMJH; ES -0.43 </w:instrText>
            </w:r>
            <w:r w:rsidR="00E83DF4" w:rsidRPr="00D03DB6">
              <w:rPr>
                <w:color w:val="000000" w:themeColor="text1"/>
                <w:sz w:val="14"/>
                <w:szCs w:val="14"/>
                <w:lang w:val="en-US"/>
              </w:rPr>
              <w:instrText xml:space="preserve"> 0.39 (likely) was observed 48 hours post-match before returning to baseline 96 hours post-match. This was accompanied by corresponding moderate decreases in the SRT variables; PL1Dup; ES -0.60 </w:instrText>
            </w:r>
            <w:r w:rsidR="00E83DF4" w:rsidRPr="00D03DB6">
              <w:rPr>
                <w:color w:val="000000" w:themeColor="text1"/>
                <w:sz w:val="14"/>
                <w:szCs w:val="14"/>
                <w:lang w:val="en-US"/>
              </w:rPr>
              <w:instrText xml:space="preserve"> 0.51 (likely) and PL1Dside; ES -0.74 </w:instrText>
            </w:r>
            <w:r w:rsidR="00E83DF4" w:rsidRPr="00D03DB6">
              <w:rPr>
                <w:color w:val="000000" w:themeColor="text1"/>
                <w:sz w:val="14"/>
                <w:szCs w:val="14"/>
                <w:lang w:val="en-US"/>
              </w:rPr>
              <w:instrText xml:space="preserve"> 0.57 (likely) 48 hours post-match before also returning to pre-match baseline. Conclusion: The results suggest that in the presence of NMF, players utilise an alternative running profile to produce the same external output (i.e. time). This supports changes in accelerometer variables during a SRT can be used as an alternate method of measuring NMF in high performance ARF and provides a flexible option for monitoring changes within the recovery phase post-match.","container-title":"International Journal of Sports Physiology and Performance","DOI":"10.1123/ijspp.2018-0253","ISSN":"1555-0265, 1555-0273","issue":"5","language":"en","page":"598-605","source":"Crossref","title":"A Novel Method of Assessment for Monitoring Neuromuscular Fatigue Within Australian Rules Football Players","volume":"14","author":[{"family":"Garrett","given":"Joel"},{"family":"Graham","given":"Stuart R."},{"family":"Eston","given":"Roger G."},{"family":"Burgess","given":"Darren J."},{"family":"Garrett","given":"Lachlan J."},{"family":"Jakeman","given":"John"},{"family":"Norton","given":"Kevin"}],"issued":{"date-parts":[["2019"]]}}}],"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52]</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51C06115" w14:textId="7C2FC5AA"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p w14:paraId="5C59557E" w14:textId="5CE9BE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Fatigue</w:t>
            </w:r>
          </w:p>
        </w:tc>
        <w:tc>
          <w:tcPr>
            <w:tcW w:w="0" w:type="auto"/>
            <w:tcBorders>
              <w:top w:val="nil"/>
              <w:left w:val="nil"/>
              <w:bottom w:val="nil"/>
              <w:right w:val="nil"/>
            </w:tcBorders>
            <w:shd w:val="clear" w:color="000000" w:fill="auto"/>
          </w:tcPr>
          <w:p w14:paraId="6A31AE12"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0EEFC694" w14:textId="3E0A079E"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1FA1CDAC"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23</w:t>
            </w:r>
          </w:p>
        </w:tc>
        <w:tc>
          <w:tcPr>
            <w:tcW w:w="0" w:type="auto"/>
            <w:tcBorders>
              <w:top w:val="nil"/>
              <w:left w:val="nil"/>
              <w:bottom w:val="nil"/>
              <w:right w:val="nil"/>
            </w:tcBorders>
            <w:shd w:val="clear" w:color="000000" w:fill="auto"/>
          </w:tcPr>
          <w:p w14:paraId="1D5BF1EA" w14:textId="627E9756"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6B5C5AD9" w14:textId="0EAAAFD8"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inimaxX Team 2.5 (Catapult Sports)      Scapulae</w:t>
            </w:r>
          </w:p>
        </w:tc>
        <w:tc>
          <w:tcPr>
            <w:tcW w:w="0" w:type="auto"/>
            <w:tcBorders>
              <w:top w:val="nil"/>
              <w:left w:val="nil"/>
              <w:bottom w:val="nil"/>
              <w:right w:val="nil"/>
            </w:tcBorders>
            <w:shd w:val="clear" w:color="000000" w:fill="auto"/>
          </w:tcPr>
          <w:p w14:paraId="4402735D"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3D-Accel</w:t>
            </w:r>
          </w:p>
          <w:p w14:paraId="2D109F9C"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100 Hz</w:t>
            </w:r>
          </w:p>
          <w:p w14:paraId="71C801EE"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Reliable: Yes</w:t>
            </w:r>
          </w:p>
          <w:p w14:paraId="41DA5B58" w14:textId="20FEF4A2" w:rsidR="00EF59C9"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5116238D" w14:textId="71937AC9"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w:t>
            </w:r>
          </w:p>
          <w:p w14:paraId="595EC7A4"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min</w:t>
            </w:r>
          </w:p>
          <w:p w14:paraId="241DBC3E"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x</w:t>
            </w:r>
          </w:p>
          <w:p w14:paraId="23CB4BF3"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y</w:t>
            </w:r>
          </w:p>
          <w:p w14:paraId="492D704F"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z</w:t>
            </w:r>
          </w:p>
        </w:tc>
        <w:tc>
          <w:tcPr>
            <w:tcW w:w="0" w:type="auto"/>
            <w:tcBorders>
              <w:top w:val="nil"/>
              <w:left w:val="nil"/>
              <w:bottom w:val="nil"/>
              <w:right w:val="nil"/>
            </w:tcBorders>
            <w:shd w:val="clear" w:color="000000" w:fill="auto"/>
          </w:tcPr>
          <w:p w14:paraId="6F3A6807"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1 competition week with evaluations: (a) baseline, (b) 48-hrs after, (c) 96-hrs after</w:t>
            </w:r>
          </w:p>
        </w:tc>
        <w:tc>
          <w:tcPr>
            <w:tcW w:w="0" w:type="auto"/>
            <w:tcBorders>
              <w:top w:val="nil"/>
              <w:left w:val="nil"/>
              <w:bottom w:val="nil"/>
              <w:right w:val="nil"/>
            </w:tcBorders>
            <w:shd w:val="clear" w:color="000000" w:fill="auto"/>
          </w:tcPr>
          <w:p w14:paraId="2EB5D2E0" w14:textId="77777777"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US"/>
              </w:rPr>
              <w:t>Results: A small decrease in CMJH; ES -0.43 ± 0.39 (likely) was observed 48 hours post-match before returning to baseline 96 hours post-match. This was accompanied by corresponding moderate decreases in the SRT variables; PL1Dup; ES -0.60 ± 0.51 (likely) and PL1Dside; ES -0.74 ± 0.57 (likely) 48 hours post-match before also returning to pre-match baseline. Conclusion: The results suggest that in the presence of NMF, players utilise an alternative running profile to produce the same external output (i.e. time). This supports changes in accelerometer variables during a SRT can be used as an alternate method of measuring NMF in high performance ARF and provides a flexible option for monitoring changes within the recovery phase post-match.</w:t>
            </w:r>
          </w:p>
        </w:tc>
        <w:tc>
          <w:tcPr>
            <w:tcW w:w="0" w:type="auto"/>
            <w:tcBorders>
              <w:top w:val="nil"/>
              <w:left w:val="nil"/>
              <w:bottom w:val="nil"/>
              <w:right w:val="nil"/>
            </w:tcBorders>
            <w:shd w:val="clear" w:color="000000" w:fill="auto"/>
          </w:tcPr>
          <w:p w14:paraId="10679872" w14:textId="382AAE72"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rofessional</w:t>
            </w:r>
          </w:p>
          <w:p w14:paraId="71500250"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 xml:space="preserve">PL=1295.7±116.3; PL/min=13.3±1.4    </w:t>
            </w:r>
          </w:p>
          <w:p w14:paraId="25759A0B"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 xml:space="preserve">Semi-professional </w:t>
            </w:r>
          </w:p>
          <w:p w14:paraId="2BA36FE3"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1172.3±138.9</w:t>
            </w:r>
          </w:p>
          <w:p w14:paraId="380833C7"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min= 12.9±1.4</w:t>
            </w:r>
          </w:p>
        </w:tc>
        <w:tc>
          <w:tcPr>
            <w:tcW w:w="0" w:type="auto"/>
            <w:tcBorders>
              <w:top w:val="nil"/>
              <w:left w:val="nil"/>
              <w:bottom w:val="nil"/>
              <w:right w:val="nil"/>
            </w:tcBorders>
            <w:shd w:val="clear" w:color="000000" w:fill="auto"/>
          </w:tcPr>
          <w:p w14:paraId="7692BB13" w14:textId="7C80D6B9"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80.0%</w:t>
            </w:r>
          </w:p>
        </w:tc>
      </w:tr>
      <w:tr w:rsidR="00D03DB6" w:rsidRPr="00D03DB6" w14:paraId="33161E57" w14:textId="761FC242" w:rsidTr="00143415">
        <w:trPr>
          <w:trHeight w:val="20"/>
        </w:trPr>
        <w:tc>
          <w:tcPr>
            <w:tcW w:w="0" w:type="auto"/>
            <w:tcBorders>
              <w:top w:val="nil"/>
              <w:left w:val="nil"/>
              <w:bottom w:val="nil"/>
              <w:right w:val="nil"/>
            </w:tcBorders>
            <w:shd w:val="clear" w:color="000000" w:fill="auto"/>
            <w:hideMark/>
          </w:tcPr>
          <w:p w14:paraId="66EF7F81" w14:textId="0674D3E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9A2B57">
              <w:rPr>
                <w:color w:val="000000" w:themeColor="text1"/>
                <w:sz w:val="14"/>
                <w:szCs w:val="14"/>
                <w:lang w:val="en-US"/>
              </w:rPr>
              <w:instrText xml:space="preserve"> ADDIN ZOTERO_ITEM CSL_CITATION {"citationID":"a2grdvmd2ln","properties":{"formattedCitation":"[60]","plainCitation":"[60]","noteIndex":0},"citationItems":[{"id":705,"uris":["http://zotero.org/groups/729592/items/SSSHKPKV"],"uri":["http://zotero.org/groups/729592/items/SSSHKPKV"],"itemData":{"id":705,"type":"article-journal","container-title":"The Journal of Strength &amp; Conditioning Research","issue":"3","page":"777–783","source":"Google Scholar","title":"Countermovement jump is not affected during final competition preparation periods in elite rugby sevens players","volume":"30","author":[{"family":"Gibson","given":"Nikki E."},{"family":"Boyd","given":"Andy J."},{"family":"Murray","given":"Andrew M."}],"issued":{"date-parts":[["2016"]]}}}],"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60]</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0CFB78D1" w14:textId="6BE9B595"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hideMark/>
          </w:tcPr>
          <w:p w14:paraId="2656B48E"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67598220"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6FE1FDF5"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12</w:t>
            </w:r>
          </w:p>
        </w:tc>
        <w:tc>
          <w:tcPr>
            <w:tcW w:w="0" w:type="auto"/>
            <w:tcBorders>
              <w:top w:val="nil"/>
              <w:left w:val="nil"/>
              <w:bottom w:val="nil"/>
              <w:right w:val="nil"/>
            </w:tcBorders>
            <w:shd w:val="clear" w:color="000000" w:fill="auto"/>
            <w:hideMark/>
          </w:tcPr>
          <w:p w14:paraId="4BD89544"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Rugby 7</w:t>
            </w:r>
          </w:p>
        </w:tc>
        <w:tc>
          <w:tcPr>
            <w:tcW w:w="0" w:type="auto"/>
            <w:tcBorders>
              <w:top w:val="nil"/>
              <w:left w:val="nil"/>
              <w:bottom w:val="nil"/>
              <w:right w:val="nil"/>
            </w:tcBorders>
            <w:shd w:val="clear" w:color="000000" w:fill="auto"/>
            <w:hideMark/>
          </w:tcPr>
          <w:p w14:paraId="4EE335E2" w14:textId="45AE0E2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MinimaxX S4 (Catapult Sports) Scapulae</w:t>
            </w:r>
          </w:p>
        </w:tc>
        <w:tc>
          <w:tcPr>
            <w:tcW w:w="0" w:type="auto"/>
            <w:tcBorders>
              <w:top w:val="nil"/>
              <w:left w:val="nil"/>
              <w:bottom w:val="nil"/>
              <w:right w:val="nil"/>
            </w:tcBorders>
            <w:shd w:val="clear" w:color="000000" w:fill="auto"/>
          </w:tcPr>
          <w:p w14:paraId="72D10ED6" w14:textId="77777777" w:rsidR="00691BA5" w:rsidRPr="00D03DB6" w:rsidRDefault="00691BA5" w:rsidP="00691BA5">
            <w:pPr>
              <w:spacing w:before="20" w:after="20"/>
              <w:rPr>
                <w:color w:val="000000" w:themeColor="text1"/>
                <w:sz w:val="14"/>
                <w:szCs w:val="14"/>
                <w:lang w:val="en-US"/>
              </w:rPr>
            </w:pPr>
            <w:r w:rsidRPr="00D03DB6">
              <w:rPr>
                <w:color w:val="000000" w:themeColor="text1"/>
                <w:sz w:val="14"/>
                <w:szCs w:val="14"/>
                <w:lang w:val="en-US"/>
              </w:rPr>
              <w:t>No technical features data</w:t>
            </w:r>
          </w:p>
          <w:p w14:paraId="59332EB0" w14:textId="446661B7" w:rsidR="00691BA5" w:rsidRPr="00D03DB6" w:rsidRDefault="00691BA5" w:rsidP="00691BA5">
            <w:pPr>
              <w:spacing w:before="20" w:after="20"/>
              <w:rPr>
                <w:color w:val="000000" w:themeColor="text1"/>
                <w:sz w:val="14"/>
                <w:szCs w:val="14"/>
                <w:lang w:val="en-US"/>
              </w:rPr>
            </w:pPr>
            <w:r w:rsidRPr="00D03DB6">
              <w:rPr>
                <w:color w:val="000000" w:themeColor="text1"/>
                <w:sz w:val="14"/>
                <w:szCs w:val="14"/>
                <w:lang w:val="en-US"/>
              </w:rPr>
              <w:t>Reliable: No</w:t>
            </w:r>
          </w:p>
          <w:p w14:paraId="1E279F6D" w14:textId="1B92F506" w:rsidR="00EF59C9" w:rsidRPr="00D03DB6" w:rsidRDefault="00691BA5" w:rsidP="00691BA5">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hideMark/>
          </w:tcPr>
          <w:p w14:paraId="7D96F351" w14:textId="70EF0F3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 PL</w:t>
            </w:r>
          </w:p>
        </w:tc>
        <w:tc>
          <w:tcPr>
            <w:tcW w:w="0" w:type="auto"/>
            <w:tcBorders>
              <w:top w:val="nil"/>
              <w:left w:val="nil"/>
              <w:bottom w:val="nil"/>
              <w:right w:val="nil"/>
            </w:tcBorders>
            <w:shd w:val="clear" w:color="000000" w:fill="auto"/>
            <w:hideMark/>
          </w:tcPr>
          <w:p w14:paraId="230170ED" w14:textId="771D3F0E"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 xml:space="preserve">3 training weeks to analyse the relationship between accelerometer load and CMJ test performance.  </w:t>
            </w:r>
          </w:p>
        </w:tc>
        <w:tc>
          <w:tcPr>
            <w:tcW w:w="0" w:type="auto"/>
            <w:tcBorders>
              <w:top w:val="nil"/>
              <w:left w:val="nil"/>
              <w:bottom w:val="nil"/>
              <w:right w:val="nil"/>
            </w:tcBorders>
            <w:shd w:val="clear" w:color="000000" w:fill="auto"/>
            <w:hideMark/>
          </w:tcPr>
          <w:p w14:paraId="0955E960" w14:textId="496AAFBC"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t xml:space="preserve">No significant differences were found between weeks in PL variable and test CMJ. Thus, a correct loads planning produced a correct performance keeping in the last matches of the season. </w:t>
            </w:r>
          </w:p>
        </w:tc>
        <w:tc>
          <w:tcPr>
            <w:tcW w:w="0" w:type="auto"/>
            <w:tcBorders>
              <w:top w:val="nil"/>
              <w:left w:val="nil"/>
              <w:bottom w:val="nil"/>
              <w:right w:val="nil"/>
            </w:tcBorders>
            <w:shd w:val="clear" w:color="000000" w:fill="auto"/>
            <w:hideMark/>
          </w:tcPr>
          <w:p w14:paraId="07B15274"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Training PL (mean of players)           </w:t>
            </w:r>
          </w:p>
          <w:p w14:paraId="38B4D966"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Week 1: 323 ± 61                        </w:t>
            </w:r>
          </w:p>
          <w:p w14:paraId="0D04ECCF"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 xml:space="preserve">Week 2: 325 ± 64                        </w:t>
            </w:r>
          </w:p>
          <w:p w14:paraId="1285D3AC" w14:textId="10FD7102"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 xml:space="preserve">Week 3: 312 ± 67                                    </w:t>
            </w:r>
          </w:p>
        </w:tc>
        <w:tc>
          <w:tcPr>
            <w:tcW w:w="0" w:type="auto"/>
            <w:tcBorders>
              <w:top w:val="nil"/>
              <w:left w:val="nil"/>
              <w:bottom w:val="nil"/>
              <w:right w:val="nil"/>
            </w:tcBorders>
            <w:shd w:val="clear" w:color="000000" w:fill="auto"/>
          </w:tcPr>
          <w:p w14:paraId="3B6C4FA5" w14:textId="75BA7622"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73.3%</w:t>
            </w:r>
          </w:p>
        </w:tc>
      </w:tr>
      <w:tr w:rsidR="00D03DB6" w:rsidRPr="00D03DB6" w14:paraId="125AEC29" w14:textId="77777777" w:rsidTr="00143415">
        <w:trPr>
          <w:trHeight w:val="20"/>
        </w:trPr>
        <w:tc>
          <w:tcPr>
            <w:tcW w:w="0" w:type="auto"/>
            <w:tcBorders>
              <w:top w:val="nil"/>
              <w:left w:val="nil"/>
              <w:bottom w:val="nil"/>
              <w:right w:val="nil"/>
            </w:tcBorders>
            <w:shd w:val="clear" w:color="000000" w:fill="auto"/>
          </w:tcPr>
          <w:p w14:paraId="3B03CE4E" w14:textId="551D1729" w:rsidR="00EF59C9" w:rsidRPr="00D03DB6" w:rsidRDefault="00EB5060"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84bch4p5b","properties":{"formattedCitation":"[153]","plainCitation":"[153]","noteIndex":0},"citationItems":[{"id":7785,"uris":["http://zotero.org/groups/729592/items/DZVRHGJB"],"uri":["http://zotero.org/groups/729592/items/DZVRHGJB"],"itemData":{"id":7785,"type":"article-journal","abstract":"Purpose: To evaluate the effects of contextual game factors on activity and physiological profiles of International-level women’s Rugby Sevens players. Methods: Twenty internationallevel female Rugby Sevens players from the same national team participated in this study. Global positioning system and heart rate data were collected at five World Rugby Women’s Sevens Series events (2013-2014 season). Results: Total running distance, moderate-speed (0.23.5 m·s-1) and high-speed running (3.5-5.0 m·s-1) distances were significantly greater in the first half (20.1±4.1%, 17.6±6.9%, 24.5±7.8%), during losses (11.4±6.1%, 6.1±6.4%, 26.9±9.8%), losses of large magnitudes (≥2 tries) (12.9±8.8%, 6.8±10.0%, 31.2±14.9%), and against Top 4 opponents (12.6±8.7%, 11.3±8.5%, 15.5±13.9%). In addition, total distance increased (5.0±5.5%) significantly from day one to day two of tournaments and very high-speed (5.0-6.5 m·s-1) running distance increased significantly (26.0±14.2%) during losses. Time spent between 90-100% of maximum heart rate (16.4±14.5%) and Player LoadTM (19.0±5.1%) were significantly greater in the second half. No significant differences in physiological or activity profiles were observed between forwards and backs. Conclusions: Game half, game outcome, tournament day, opponent rank and margin of outcome all affected activity profiles while game half affected physiological profiles. No differences in activity or physiological profiles were found between playing positions. Practitioners are advised to develop high-speed running ability in women’s Rugby Sevens players in order to prepare players to tolerate the varying factors that impact activity profiles.","container-title":"International Journal of Sports Physiology and Performance","DOI":"10.1123/ijspp.2015-0711","ISSN":"1555-0265, 1555-0273","issue":"3","language":"en","page":"370-376","source":"DOI.org (Crossref)","title":"The Effect of Contextual Factors on Physiological and Activity Profiles in International Women’s Rugby Sevens","volume":"12","author":[{"family":"Goodale","given":"Tyler L."},{"family":"Gabbett","given":"Tim J."},{"family":"Tsai","given":"Ming-Chang"},{"family":"Stellingwerff","given":"Trent"},{"family":"Sheppard","given":"Jeremy"}],"issued":{"date-parts":[["2017",3]]}}}],"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53]</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1C0E4820" w14:textId="6658E68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6AF1B988" w14:textId="37C53AB0" w:rsidR="00EF59C9" w:rsidRPr="00D03DB6" w:rsidRDefault="00EF59C9" w:rsidP="00EF59C9">
            <w:pPr>
              <w:spacing w:before="20" w:after="20"/>
              <w:rPr>
                <w:color w:val="000000" w:themeColor="text1"/>
                <w:sz w:val="14"/>
                <w:szCs w:val="14"/>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5667824D" w14:textId="38550B9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5BFEB364" w14:textId="51CC3DC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20</w:t>
            </w:r>
          </w:p>
        </w:tc>
        <w:tc>
          <w:tcPr>
            <w:tcW w:w="0" w:type="auto"/>
            <w:tcBorders>
              <w:top w:val="nil"/>
              <w:left w:val="nil"/>
              <w:bottom w:val="nil"/>
              <w:right w:val="nil"/>
            </w:tcBorders>
            <w:shd w:val="clear" w:color="000000" w:fill="auto"/>
          </w:tcPr>
          <w:p w14:paraId="5534E0FD" w14:textId="1B07A9FF"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Rugby 7</w:t>
            </w:r>
          </w:p>
        </w:tc>
        <w:tc>
          <w:tcPr>
            <w:tcW w:w="0" w:type="auto"/>
            <w:tcBorders>
              <w:top w:val="nil"/>
              <w:left w:val="nil"/>
              <w:bottom w:val="nil"/>
              <w:right w:val="nil"/>
            </w:tcBorders>
            <w:shd w:val="clear" w:color="000000" w:fill="auto"/>
          </w:tcPr>
          <w:p w14:paraId="5629D2C9"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 xml:space="preserve">MinimaxX S4 (Catapult Sports) </w:t>
            </w:r>
          </w:p>
          <w:p w14:paraId="68A825B2" w14:textId="1D884542"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3DC15FE7"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No technical features data</w:t>
            </w:r>
          </w:p>
          <w:p w14:paraId="4DFE0724"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Reliable: Yes</w:t>
            </w:r>
          </w:p>
          <w:p w14:paraId="15BB0B10" w14:textId="26C5EEB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 xml:space="preserve">Valid: No </w:t>
            </w:r>
          </w:p>
        </w:tc>
        <w:tc>
          <w:tcPr>
            <w:tcW w:w="0" w:type="auto"/>
            <w:tcBorders>
              <w:top w:val="nil"/>
              <w:left w:val="nil"/>
              <w:bottom w:val="nil"/>
              <w:right w:val="nil"/>
            </w:tcBorders>
            <w:shd w:val="clear" w:color="000000" w:fill="auto"/>
          </w:tcPr>
          <w:p w14:paraId="43A41FC8" w14:textId="161EB41D"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0A6413A0" w14:textId="6A05B7BD"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5 World Rugby Women’s Sevens Series events (2013-3014 season)</w:t>
            </w:r>
          </w:p>
        </w:tc>
        <w:tc>
          <w:tcPr>
            <w:tcW w:w="0" w:type="auto"/>
            <w:tcBorders>
              <w:top w:val="nil"/>
              <w:left w:val="nil"/>
              <w:bottom w:val="nil"/>
              <w:right w:val="nil"/>
            </w:tcBorders>
            <w:shd w:val="clear" w:color="000000" w:fill="auto"/>
          </w:tcPr>
          <w:p w14:paraId="3C519E0B" w14:textId="4316ED34" w:rsidR="00EF59C9" w:rsidRPr="00D03DB6" w:rsidRDefault="00EF59C9" w:rsidP="00EF59C9">
            <w:pPr>
              <w:spacing w:before="20" w:after="20"/>
              <w:jc w:val="both"/>
              <w:rPr>
                <w:color w:val="000000" w:themeColor="text1"/>
                <w:sz w:val="14"/>
                <w:szCs w:val="14"/>
                <w:lang w:val="en-GB"/>
              </w:rPr>
            </w:pPr>
            <w:r w:rsidRPr="00D03DB6">
              <w:rPr>
                <w:color w:val="000000" w:themeColor="text1"/>
                <w:sz w:val="14"/>
                <w:szCs w:val="14"/>
                <w:lang w:val="en-GB"/>
              </w:rPr>
              <w:t>Total running distance, moderate-speed (0.2-3.5 m·s-1) and high-speed running (3.5-5.0 m·s-1) distances were significantly greater in the first half (20.1±4.1%, 17.6±6.9%, 24.5±7.8%). Time spent between 90-100% of maximum heart rate (16.4±14.5%) and Player LoadTM (19.0±5.1%) were significantly greater in the second half. No significant differences in physiological or activity profiles were observed between forwards and backs.</w:t>
            </w:r>
          </w:p>
        </w:tc>
        <w:tc>
          <w:tcPr>
            <w:tcW w:w="0" w:type="auto"/>
            <w:tcBorders>
              <w:top w:val="nil"/>
              <w:left w:val="nil"/>
              <w:bottom w:val="nil"/>
              <w:right w:val="nil"/>
            </w:tcBorders>
            <w:shd w:val="clear" w:color="000000" w:fill="auto"/>
          </w:tcPr>
          <w:p w14:paraId="2228D953" w14:textId="77777777" w:rsidR="00EF59C9" w:rsidRPr="00D03DB6" w:rsidRDefault="00EF59C9" w:rsidP="00EF59C9">
            <w:pPr>
              <w:spacing w:before="20" w:after="20"/>
              <w:rPr>
                <w:color w:val="000000" w:themeColor="text1"/>
                <w:sz w:val="14"/>
                <w:szCs w:val="14"/>
                <w:lang w:val="en-GB"/>
              </w:rPr>
            </w:pPr>
          </w:p>
        </w:tc>
        <w:tc>
          <w:tcPr>
            <w:tcW w:w="0" w:type="auto"/>
            <w:tcBorders>
              <w:top w:val="nil"/>
              <w:left w:val="nil"/>
              <w:bottom w:val="nil"/>
              <w:right w:val="nil"/>
            </w:tcBorders>
            <w:shd w:val="clear" w:color="000000" w:fill="auto"/>
          </w:tcPr>
          <w:p w14:paraId="14260A04" w14:textId="6B63A190"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80.0%</w:t>
            </w:r>
          </w:p>
        </w:tc>
      </w:tr>
      <w:tr w:rsidR="00D03DB6" w:rsidRPr="00D03DB6" w14:paraId="391FDF63" w14:textId="4538358C" w:rsidTr="00143415">
        <w:trPr>
          <w:trHeight w:val="20"/>
        </w:trPr>
        <w:tc>
          <w:tcPr>
            <w:tcW w:w="0" w:type="auto"/>
            <w:tcBorders>
              <w:top w:val="nil"/>
              <w:left w:val="nil"/>
              <w:bottom w:val="nil"/>
              <w:right w:val="nil"/>
            </w:tcBorders>
            <w:shd w:val="clear" w:color="000000" w:fill="auto"/>
          </w:tcPr>
          <w:p w14:paraId="7296B390" w14:textId="1C7CF869"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9A2B57">
              <w:rPr>
                <w:color w:val="000000" w:themeColor="text1"/>
                <w:sz w:val="14"/>
                <w:szCs w:val="14"/>
                <w:lang w:val="en-US"/>
              </w:rPr>
              <w:instrText xml:space="preserve"> ADDIN ZOTERO_ITEM CSL_CITATION {"citationID":"a2if64hfie2","properties":{"formattedCitation":"[41]","plainCitation":"[41]","noteIndex":0},"citationItems":[{"id":895,"uris":["http://zotero.org/groups/729592/items/VXPH37IE"],"uri":["http://zotero.org/groups/729592/items/VXPH37IE"],"itemData":{"id":895,"type":"article-journal","container-title":"International Journal of Sports Physiology and Performance","DOI":"10.1123/ijspp.2017-0026","ISSN":"1555-0265, 1555-0273","language":"en","page":"1-25","source":"CrossRef","title":"Relationships Between Model Predicted and Actual Match Performance in Professional Australian Footballers During an In-Season Training Macrocycle","author":[{"family":"Graham","given":"Stuart R."},{"family":"Cormack","given":"Stuart"},{"family":"Parfitt","given":"Gaynor"},{"family":"Eston","given":"Roger"}],"issued":{"date-parts":[["2017",7,17]]}}}],"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41]</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1A7391DA" w14:textId="5922D7AE"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p w14:paraId="5EAF1975" w14:textId="2CAAD55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7E707F5B"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3CD2CECE" w14:textId="5523D7E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7E547B57"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45</w:t>
            </w:r>
          </w:p>
        </w:tc>
        <w:tc>
          <w:tcPr>
            <w:tcW w:w="0" w:type="auto"/>
            <w:tcBorders>
              <w:top w:val="nil"/>
              <w:left w:val="nil"/>
              <w:bottom w:val="nil"/>
              <w:right w:val="nil"/>
            </w:tcBorders>
            <w:shd w:val="clear" w:color="000000" w:fill="auto"/>
          </w:tcPr>
          <w:p w14:paraId="0A0CB5E4" w14:textId="3C7C0B1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24AA93EB" w14:textId="777DEF4F"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3DE8CF13" w14:textId="77777777" w:rsidR="005E4BD9" w:rsidRPr="00D03DB6" w:rsidRDefault="005E4BD9" w:rsidP="005E4BD9">
            <w:pPr>
              <w:spacing w:before="20" w:after="20"/>
              <w:rPr>
                <w:color w:val="000000" w:themeColor="text1"/>
                <w:sz w:val="14"/>
                <w:szCs w:val="14"/>
                <w:lang w:val="en-US"/>
              </w:rPr>
            </w:pPr>
            <w:r w:rsidRPr="00D03DB6">
              <w:rPr>
                <w:color w:val="000000" w:themeColor="text1"/>
                <w:sz w:val="14"/>
                <w:szCs w:val="14"/>
                <w:lang w:val="en-US"/>
              </w:rPr>
              <w:t>3D-Accel</w:t>
            </w:r>
          </w:p>
          <w:p w14:paraId="275CDA34" w14:textId="77777777" w:rsidR="005E4BD9" w:rsidRPr="00D03DB6" w:rsidRDefault="005E4BD9" w:rsidP="005E4BD9">
            <w:pPr>
              <w:spacing w:before="20" w:after="20"/>
              <w:rPr>
                <w:color w:val="000000" w:themeColor="text1"/>
                <w:sz w:val="14"/>
                <w:szCs w:val="14"/>
                <w:lang w:val="en-US"/>
              </w:rPr>
            </w:pPr>
            <w:r w:rsidRPr="00D03DB6">
              <w:rPr>
                <w:color w:val="000000" w:themeColor="text1"/>
                <w:sz w:val="14"/>
                <w:szCs w:val="14"/>
                <w:lang w:val="en-US"/>
              </w:rPr>
              <w:t>100 Hz</w:t>
            </w:r>
          </w:p>
          <w:p w14:paraId="302BCF9D" w14:textId="77777777" w:rsidR="005E4BD9" w:rsidRPr="00D03DB6" w:rsidRDefault="005E4BD9" w:rsidP="005E4BD9">
            <w:pPr>
              <w:spacing w:before="20" w:after="20"/>
              <w:rPr>
                <w:color w:val="000000" w:themeColor="text1"/>
                <w:sz w:val="14"/>
                <w:szCs w:val="14"/>
                <w:lang w:val="en-US"/>
              </w:rPr>
            </w:pPr>
            <w:r w:rsidRPr="00D03DB6">
              <w:rPr>
                <w:color w:val="000000" w:themeColor="text1"/>
                <w:sz w:val="14"/>
                <w:szCs w:val="14"/>
                <w:lang w:val="en-US"/>
              </w:rPr>
              <w:t>Reliable: Yes</w:t>
            </w:r>
          </w:p>
          <w:p w14:paraId="56B5156E" w14:textId="1BC881E5" w:rsidR="00EF59C9" w:rsidRPr="00D03DB6" w:rsidRDefault="005E4BD9" w:rsidP="005E4BD9">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3EF958AA" w14:textId="711BE88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7ECB57BB" w14:textId="44B26B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24 weeks of a season analysing official matches and training sessions</w:t>
            </w:r>
          </w:p>
        </w:tc>
        <w:tc>
          <w:tcPr>
            <w:tcW w:w="0" w:type="auto"/>
            <w:tcBorders>
              <w:top w:val="nil"/>
              <w:left w:val="nil"/>
              <w:bottom w:val="nil"/>
              <w:right w:val="nil"/>
            </w:tcBorders>
            <w:shd w:val="clear" w:color="000000" w:fill="auto"/>
          </w:tcPr>
          <w:p w14:paraId="59F1A94D" w14:textId="011BDC07"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GB"/>
              </w:rPr>
              <w:t>Dose-response models from multiple training load inputs can predict within-individual variation of MEI.min-1 and PRscore. Internal and external training input methods exhibited comparable predictive power.</w:t>
            </w:r>
          </w:p>
        </w:tc>
        <w:tc>
          <w:tcPr>
            <w:tcW w:w="0" w:type="auto"/>
            <w:tcBorders>
              <w:top w:val="nil"/>
              <w:left w:val="nil"/>
              <w:bottom w:val="nil"/>
              <w:right w:val="nil"/>
            </w:tcBorders>
            <w:shd w:val="clear" w:color="000000" w:fill="auto"/>
          </w:tcPr>
          <w:p w14:paraId="0AECAF1E" w14:textId="77777777" w:rsidR="00EF59C9" w:rsidRPr="00D03DB6" w:rsidRDefault="00EF59C9" w:rsidP="00EF59C9">
            <w:pPr>
              <w:spacing w:before="20" w:after="20"/>
              <w:rPr>
                <w:color w:val="000000" w:themeColor="text1"/>
                <w:sz w:val="14"/>
                <w:szCs w:val="14"/>
                <w:lang w:val="en-GB"/>
              </w:rPr>
            </w:pPr>
            <w:r w:rsidRPr="00D03DB6">
              <w:rPr>
                <w:color w:val="000000" w:themeColor="text1"/>
                <w:sz w:val="14"/>
                <w:szCs w:val="14"/>
                <w:lang w:val="en-GB"/>
              </w:rPr>
              <w:t>PL weekly</w:t>
            </w:r>
          </w:p>
          <w:p w14:paraId="349AFE70" w14:textId="3506CDBB"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GB"/>
              </w:rPr>
              <w:t>2513.5 ± 231.5</w:t>
            </w:r>
          </w:p>
        </w:tc>
        <w:tc>
          <w:tcPr>
            <w:tcW w:w="0" w:type="auto"/>
            <w:tcBorders>
              <w:top w:val="nil"/>
              <w:left w:val="nil"/>
              <w:bottom w:val="nil"/>
              <w:right w:val="nil"/>
            </w:tcBorders>
            <w:shd w:val="clear" w:color="000000" w:fill="auto"/>
          </w:tcPr>
          <w:p w14:paraId="186B1613" w14:textId="25F926D4"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8</w:t>
            </w:r>
            <w:r w:rsidR="001F79A6" w:rsidRPr="00D03DB6">
              <w:rPr>
                <w:color w:val="000000" w:themeColor="text1"/>
                <w:sz w:val="14"/>
                <w:szCs w:val="14"/>
                <w:lang w:val="en-US"/>
              </w:rPr>
              <w:t>0.0</w:t>
            </w:r>
            <w:r w:rsidRPr="00D03DB6">
              <w:rPr>
                <w:color w:val="000000" w:themeColor="text1"/>
                <w:sz w:val="14"/>
                <w:szCs w:val="14"/>
                <w:lang w:val="en-US"/>
              </w:rPr>
              <w:t>%</w:t>
            </w:r>
          </w:p>
        </w:tc>
      </w:tr>
      <w:tr w:rsidR="00D03DB6" w:rsidRPr="00D03DB6" w14:paraId="0581C287" w14:textId="503F111C" w:rsidTr="00143415">
        <w:trPr>
          <w:trHeight w:val="20"/>
        </w:trPr>
        <w:tc>
          <w:tcPr>
            <w:tcW w:w="0" w:type="auto"/>
            <w:tcBorders>
              <w:top w:val="nil"/>
              <w:left w:val="nil"/>
              <w:bottom w:val="nil"/>
              <w:right w:val="nil"/>
            </w:tcBorders>
            <w:shd w:val="clear" w:color="000000" w:fill="auto"/>
          </w:tcPr>
          <w:p w14:paraId="782216B1" w14:textId="5931CD84"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5d8bogto6","properties":{"formattedCitation":"[154]","plainCitation":"[154]","noteIndex":0},"citationItems":[{"id":1035,"uris":["http://zotero.org/groups/729592/items/9PHVK42I"],"uri":["http://zotero.org/groups/729592/items/9PHVK42I"],"itemData":{"id":1035,"type":"article-journal","abstract":"Purpose: The relationship between pre-training subjective wellness, external and internal training load in American College football is unclear. This study examined the relationship between pre-training subjective wellness (sleep quality, muscle soreness, energy, wellness Z score) on 1) player load and 2) session rating of perceived exertion (s-RPE-TL) in American College footballers. Methods: Subjective wellness (measured using 5-point, Likert scale questionnaires); external load (derived from global position systems [GPS] and accelerometry) and s-RPE-TL were collected during three typical training sessions per week for the second half of an American collegiate football season (eight weeks). The relationship between pretraining subjective wellness and 1) player load and 2) s-RPE training load were analysed using linear mixed models with a random intercept for athlete and a random slope for training session. Standardised mean differences (SMD) denote the effect magnitude. Results: A one unit increase in wellness Z score and energy were associated with a trivial 2.3% (90% confidence interval (CI): 0.5, 4.2; SMD: 0.12) and 2.6% (90% CI: 0.1, 5.2; SMD: 0.13) increase in player load. A one unit increase in muscle soreness (players felt less sore) corresponded to a trivial 4.4% (90% CI: -8.4, -0.3; SMD: -0.05) decrease in s-RPE training load. Conclusion: Measuring pre-training subjective wellness may provide information about players’ capacity to perform within a training session and could be a key determinant of their response to the imposed training demands American College football. Hence, monitoring subjective wellness may assist the individualisation of training prescription in American College footballers.","container-title":"International Journal of Sports Physiology and Performance","DOI":"10.1123/ijspp.2016-0714","ISSN":"1555-0265, 1555-0273","issue":"1","journalAbbreviation":"International Journal of Sports Physiology and Performance","language":"en","page":"95-101","source":"DOI.org (Crossref)","title":"Relationship Between Pretraining Subjective Wellness Measures, Player Load, and Rating-of-Perceived-Exertion Training Load in American College Football","volume":"13","author":[{"family":"Govus","given":"Andrew D."},{"family":"Coutts","given":"Aaron"},{"family":"Duffield","given":"Rob"},{"family":"Murray","given":"Andrew"},{"family":"Fullagar","given":"Hugh"}],"issued":{"date-parts":[["2018",1]]}}}],"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54]</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4ECD7B70" w14:textId="4D04F941"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Training</w:t>
            </w:r>
          </w:p>
          <w:p w14:paraId="3C054A55" w14:textId="11155EB3" w:rsidR="00EF59C9" w:rsidRPr="00D03DB6" w:rsidRDefault="002A3FE6" w:rsidP="00EF59C9">
            <w:pPr>
              <w:spacing w:before="20" w:after="20"/>
              <w:rPr>
                <w:color w:val="000000" w:themeColor="text1"/>
                <w:sz w:val="14"/>
                <w:szCs w:val="14"/>
                <w:lang w:val="en-US"/>
              </w:rPr>
            </w:pPr>
            <w:r w:rsidRPr="00D03DB6">
              <w:rPr>
                <w:color w:val="000000" w:themeColor="text1"/>
                <w:sz w:val="14"/>
                <w:szCs w:val="14"/>
                <w:lang w:val="en-US"/>
              </w:rPr>
              <w:t>Injuries</w:t>
            </w:r>
          </w:p>
        </w:tc>
        <w:tc>
          <w:tcPr>
            <w:tcW w:w="0" w:type="auto"/>
            <w:tcBorders>
              <w:top w:val="nil"/>
              <w:left w:val="nil"/>
              <w:bottom w:val="nil"/>
              <w:right w:val="nil"/>
            </w:tcBorders>
            <w:shd w:val="clear" w:color="000000" w:fill="auto"/>
          </w:tcPr>
          <w:p w14:paraId="32018622"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7F83855D" w14:textId="36301086"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University</w:t>
            </w:r>
          </w:p>
        </w:tc>
        <w:tc>
          <w:tcPr>
            <w:tcW w:w="0" w:type="auto"/>
            <w:tcBorders>
              <w:top w:val="nil"/>
              <w:left w:val="nil"/>
              <w:bottom w:val="nil"/>
              <w:right w:val="nil"/>
            </w:tcBorders>
            <w:shd w:val="clear" w:color="000000" w:fill="auto"/>
          </w:tcPr>
          <w:p w14:paraId="73A037C5" w14:textId="77777777"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58</w:t>
            </w:r>
          </w:p>
        </w:tc>
        <w:tc>
          <w:tcPr>
            <w:tcW w:w="0" w:type="auto"/>
            <w:tcBorders>
              <w:top w:val="nil"/>
              <w:left w:val="nil"/>
              <w:bottom w:val="nil"/>
              <w:right w:val="nil"/>
            </w:tcBorders>
            <w:shd w:val="clear" w:color="000000" w:fill="auto"/>
          </w:tcPr>
          <w:p w14:paraId="64886B7D" w14:textId="50E4A4C8"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American football</w:t>
            </w:r>
          </w:p>
        </w:tc>
        <w:tc>
          <w:tcPr>
            <w:tcW w:w="0" w:type="auto"/>
            <w:tcBorders>
              <w:top w:val="nil"/>
              <w:left w:val="nil"/>
              <w:bottom w:val="nil"/>
              <w:right w:val="nil"/>
            </w:tcBorders>
            <w:shd w:val="clear" w:color="000000" w:fill="auto"/>
          </w:tcPr>
          <w:p w14:paraId="60907C0A" w14:textId="0F976A49"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2198C4AF" w14:textId="77777777" w:rsidR="002A3FE6" w:rsidRPr="00D03DB6" w:rsidRDefault="002A3FE6" w:rsidP="002A3FE6">
            <w:pPr>
              <w:spacing w:before="20" w:after="20"/>
              <w:rPr>
                <w:color w:val="000000" w:themeColor="text1"/>
                <w:sz w:val="14"/>
                <w:szCs w:val="14"/>
                <w:lang w:val="en-US"/>
              </w:rPr>
            </w:pPr>
            <w:r w:rsidRPr="00D03DB6">
              <w:rPr>
                <w:color w:val="000000" w:themeColor="text1"/>
                <w:sz w:val="14"/>
                <w:szCs w:val="14"/>
                <w:lang w:val="en-US"/>
              </w:rPr>
              <w:t>3D-Accel</w:t>
            </w:r>
          </w:p>
          <w:p w14:paraId="7CBE21B9" w14:textId="77777777" w:rsidR="002A3FE6" w:rsidRPr="00D03DB6" w:rsidRDefault="002A3FE6" w:rsidP="002A3FE6">
            <w:pPr>
              <w:spacing w:before="20" w:after="20"/>
              <w:rPr>
                <w:color w:val="000000" w:themeColor="text1"/>
                <w:sz w:val="14"/>
                <w:szCs w:val="14"/>
                <w:lang w:val="en-US"/>
              </w:rPr>
            </w:pPr>
            <w:r w:rsidRPr="00D03DB6">
              <w:rPr>
                <w:color w:val="000000" w:themeColor="text1"/>
                <w:sz w:val="14"/>
                <w:szCs w:val="14"/>
                <w:lang w:val="en-US"/>
              </w:rPr>
              <w:t>100 Hz</w:t>
            </w:r>
          </w:p>
          <w:p w14:paraId="2520A03C" w14:textId="1B8EDC50" w:rsidR="002A3FE6" w:rsidRPr="00D03DB6" w:rsidRDefault="002A3FE6" w:rsidP="002A3FE6">
            <w:pPr>
              <w:spacing w:before="20" w:after="20"/>
              <w:rPr>
                <w:color w:val="000000" w:themeColor="text1"/>
                <w:sz w:val="14"/>
                <w:szCs w:val="14"/>
                <w:lang w:val="en-US"/>
              </w:rPr>
            </w:pPr>
            <w:r w:rsidRPr="00D03DB6">
              <w:rPr>
                <w:color w:val="000000" w:themeColor="text1"/>
                <w:sz w:val="14"/>
                <w:szCs w:val="14"/>
                <w:lang w:val="en-US"/>
              </w:rPr>
              <w:t>Reliable: No</w:t>
            </w:r>
          </w:p>
          <w:p w14:paraId="401CDCC4" w14:textId="6FAFD22B" w:rsidR="00EF59C9" w:rsidRPr="00D03DB6" w:rsidRDefault="002A3FE6" w:rsidP="002A3FE6">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21F37F79" w14:textId="7C03FD64"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156E17C1" w14:textId="413B1369" w:rsidR="00EF59C9" w:rsidRPr="00D03DB6" w:rsidRDefault="00EF59C9" w:rsidP="00EF59C9">
            <w:pPr>
              <w:spacing w:before="20" w:after="20"/>
              <w:rPr>
                <w:color w:val="000000" w:themeColor="text1"/>
                <w:sz w:val="14"/>
                <w:szCs w:val="14"/>
                <w:lang w:val="en-US"/>
              </w:rPr>
            </w:pPr>
            <w:r w:rsidRPr="00D03DB6">
              <w:rPr>
                <w:color w:val="000000" w:themeColor="text1"/>
                <w:sz w:val="14"/>
                <w:szCs w:val="14"/>
                <w:lang w:val="en-US"/>
              </w:rPr>
              <w:t>8 weeks during competitive period (3 training sessions per week)</w:t>
            </w:r>
          </w:p>
        </w:tc>
        <w:tc>
          <w:tcPr>
            <w:tcW w:w="0" w:type="auto"/>
            <w:tcBorders>
              <w:top w:val="nil"/>
              <w:left w:val="nil"/>
              <w:bottom w:val="nil"/>
              <w:right w:val="nil"/>
            </w:tcBorders>
            <w:shd w:val="clear" w:color="000000" w:fill="auto"/>
          </w:tcPr>
          <w:p w14:paraId="3B9215F0" w14:textId="77777777" w:rsidR="00EF59C9" w:rsidRPr="00D03DB6" w:rsidRDefault="00EF59C9" w:rsidP="00EF59C9">
            <w:pPr>
              <w:spacing w:before="20" w:after="20"/>
              <w:jc w:val="both"/>
              <w:rPr>
                <w:color w:val="000000" w:themeColor="text1"/>
                <w:sz w:val="14"/>
                <w:szCs w:val="14"/>
                <w:lang w:val="en-US"/>
              </w:rPr>
            </w:pPr>
            <w:r w:rsidRPr="00D03DB6">
              <w:rPr>
                <w:color w:val="000000" w:themeColor="text1"/>
                <w:sz w:val="14"/>
                <w:szCs w:val="14"/>
                <w:lang w:val="en-US"/>
              </w:rPr>
              <w:t>A one unit increase in wellness Z score and energy were associated with a trivial 2.3% (90% confidence interval (CI): 0.5, 4.2; SMD: 0.12) and 2.6% (90% CI: 0.1, 5.2; SMD: 0.13) increase in player load. A one unit increase in muscle soreness (players felt less sore) corresponded to a trivial 4.4% (90% CI: -8.4, -0.3; SMD: -0.05) decrease in s-RPE training load.</w:t>
            </w:r>
          </w:p>
        </w:tc>
        <w:tc>
          <w:tcPr>
            <w:tcW w:w="0" w:type="auto"/>
            <w:tcBorders>
              <w:top w:val="nil"/>
              <w:left w:val="nil"/>
              <w:bottom w:val="nil"/>
              <w:right w:val="nil"/>
            </w:tcBorders>
            <w:shd w:val="clear" w:color="000000" w:fill="auto"/>
          </w:tcPr>
          <w:p w14:paraId="6E607552" w14:textId="77777777" w:rsidR="00EF59C9" w:rsidRPr="00D03DB6" w:rsidRDefault="00EF59C9" w:rsidP="00EF59C9">
            <w:pPr>
              <w:spacing w:before="20" w:after="20"/>
              <w:jc w:val="both"/>
              <w:rPr>
                <w:color w:val="000000" w:themeColor="text1"/>
                <w:sz w:val="14"/>
                <w:szCs w:val="14"/>
                <w:lang w:val="en-US"/>
              </w:rPr>
            </w:pPr>
          </w:p>
        </w:tc>
        <w:tc>
          <w:tcPr>
            <w:tcW w:w="0" w:type="auto"/>
            <w:tcBorders>
              <w:top w:val="nil"/>
              <w:left w:val="nil"/>
              <w:bottom w:val="nil"/>
              <w:right w:val="nil"/>
            </w:tcBorders>
            <w:shd w:val="clear" w:color="000000" w:fill="auto"/>
          </w:tcPr>
          <w:p w14:paraId="1E803FAF" w14:textId="6EA614AD" w:rsidR="00EF59C9" w:rsidRPr="00D03DB6" w:rsidRDefault="001F79A6" w:rsidP="00EF59C9">
            <w:pPr>
              <w:spacing w:before="20" w:after="20"/>
              <w:rPr>
                <w:color w:val="000000" w:themeColor="text1"/>
                <w:sz w:val="14"/>
                <w:szCs w:val="14"/>
                <w:lang w:val="en-US"/>
              </w:rPr>
            </w:pPr>
            <w:r w:rsidRPr="00D03DB6">
              <w:rPr>
                <w:color w:val="000000" w:themeColor="text1"/>
                <w:sz w:val="14"/>
                <w:szCs w:val="14"/>
                <w:lang w:val="en-US"/>
              </w:rPr>
              <w:t>80.0</w:t>
            </w:r>
            <w:r w:rsidR="00EF59C9" w:rsidRPr="00D03DB6">
              <w:rPr>
                <w:color w:val="000000" w:themeColor="text1"/>
                <w:sz w:val="14"/>
                <w:szCs w:val="14"/>
                <w:lang w:val="en-US"/>
              </w:rPr>
              <w:t>%</w:t>
            </w:r>
          </w:p>
        </w:tc>
      </w:tr>
      <w:tr w:rsidR="00D03DB6" w:rsidRPr="00D03DB6" w14:paraId="1E827AF5" w14:textId="3917CE41" w:rsidTr="00143415">
        <w:trPr>
          <w:trHeight w:val="20"/>
        </w:trPr>
        <w:tc>
          <w:tcPr>
            <w:tcW w:w="0" w:type="auto"/>
            <w:tcBorders>
              <w:top w:val="nil"/>
              <w:left w:val="nil"/>
              <w:bottom w:val="nil"/>
              <w:right w:val="nil"/>
            </w:tcBorders>
            <w:shd w:val="clear" w:color="000000" w:fill="auto"/>
          </w:tcPr>
          <w:p w14:paraId="5E1072B5" w14:textId="0D47BBE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24f41frsma","properties":{"formattedCitation":"[155]","plainCitation":"[155]","noteIndex":0},"citationItems":[{"id":1034,"uris":["http://zotero.org/groups/729592/items/3MDUBGKA"],"uri":["http://zotero.org/groups/729592/items/3MDUBGKA"],"itemData":{"id":1034,"type":"article-journal","abstract":"This aim of this study was to examine the validity of energy expenditure derived from microtechnology when measured during a repeated effort rugby protocol. Sixteen male rugby players completed a repeated effort protocol comprising 3 sets of 6 collisions during which movement activity and energy expenditure (EEGPS) were measured using micro-technology. In addition, energy expenditure was also estimated from open circuit spirometry (EEVO2). Whilst related (r = 0.63, 90%CI 0.08-0.89), there was a systematic underestimation of energy expenditure during the protocol (-5.94 ± 0.67 kcal</w:instrText>
            </w:r>
            <w:r w:rsidR="00E83DF4" w:rsidRPr="00D03DB6">
              <w:rPr>
                <w:color w:val="000000" w:themeColor="text1"/>
                <w:sz w:val="14"/>
                <w:szCs w:val="14"/>
                <w:lang w:val="en-US"/>
              </w:rPr>
              <w:instrText>min-1) for EEGPS (7.2 ± 1.0 kcal</w:instrText>
            </w:r>
            <w:r w:rsidR="00E83DF4" w:rsidRPr="00D03DB6">
              <w:rPr>
                <w:color w:val="000000" w:themeColor="text1"/>
                <w:sz w:val="14"/>
                <w:szCs w:val="14"/>
                <w:lang w:val="en-US"/>
              </w:rPr>
              <w:instrText>min-1) compared to EEVO2 (13.2 ± 2.3 kcal</w:instrText>
            </w:r>
            <w:r w:rsidR="00E83DF4" w:rsidRPr="00D03DB6">
              <w:rPr>
                <w:color w:val="000000" w:themeColor="text1"/>
                <w:sz w:val="14"/>
                <w:szCs w:val="14"/>
                <w:lang w:val="en-US"/>
              </w:rPr>
              <w:instrText xml:space="preserve">min-1). High-speed running distance (r = 0.50, 95%CI 0.66-0.84) was related to EEVO2, while Player Load was not (r = 0.37, 95%CI -0.81-0.68). Whilst metabolic power might provide a different measure of external load than other typically used micro-technology metrics (e.g. high-speed running, Player Load), it underestimates energy expenditure during intermittent team sports that involve collisions.","container-title":"International Journal of Sports Physiology and Performance","DOI":"10.1123/ijspp.2016-0069","ISSN":"1555-0265, 1555-0273","issue":"2","journalAbbreviation":"International Journal of Sports Physiology and Performance","language":"en","page":"264-267","source":"DOI.org (Crossref)","title":"The Unsuitability of Energy Expenditure Derived From Microtechnology for Assessing Internal Load in Collision-Based Activities","volume":"12","author":[{"family":"Highton","given":"Jamie"},{"family":"Mullen","given":"Thomas"},{"family":"Norris","given":"Jonathan"},{"family":"Oxendale","given":"Chelsea"},{"family":"Twist","given":"Craig"}],"issued":{"date-parts":[["2017",2]]}}}],"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55]</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380D7667" w14:textId="69FACB5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77840F6D"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050C9C7" w14:textId="4F0C3C1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University</w:t>
            </w:r>
          </w:p>
        </w:tc>
        <w:tc>
          <w:tcPr>
            <w:tcW w:w="0" w:type="auto"/>
            <w:tcBorders>
              <w:top w:val="nil"/>
              <w:left w:val="nil"/>
              <w:bottom w:val="nil"/>
              <w:right w:val="nil"/>
            </w:tcBorders>
            <w:shd w:val="clear" w:color="000000" w:fill="auto"/>
          </w:tcPr>
          <w:p w14:paraId="56599076"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6</w:t>
            </w:r>
          </w:p>
        </w:tc>
        <w:tc>
          <w:tcPr>
            <w:tcW w:w="0" w:type="auto"/>
            <w:tcBorders>
              <w:top w:val="nil"/>
              <w:left w:val="nil"/>
              <w:bottom w:val="nil"/>
              <w:right w:val="nil"/>
            </w:tcBorders>
            <w:shd w:val="clear" w:color="000000" w:fill="auto"/>
          </w:tcPr>
          <w:p w14:paraId="4507EF69"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tcPr>
          <w:p w14:paraId="5C78623D" w14:textId="4049C94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7F6AF4AD"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3D-Accel</w:t>
            </w:r>
          </w:p>
          <w:p w14:paraId="4539897B" w14:textId="77777777"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100 Hz</w:t>
            </w:r>
          </w:p>
          <w:p w14:paraId="4B5C1E9B" w14:textId="1EADDF7A" w:rsidR="00E30A02" w:rsidRPr="00D03DB6" w:rsidRDefault="00E30A02" w:rsidP="00E30A02">
            <w:pPr>
              <w:spacing w:before="20" w:after="20"/>
              <w:rPr>
                <w:color w:val="000000" w:themeColor="text1"/>
                <w:sz w:val="15"/>
                <w:szCs w:val="15"/>
                <w:lang w:val="en-US"/>
              </w:rPr>
            </w:pPr>
            <w:r w:rsidRPr="00D03DB6">
              <w:rPr>
                <w:color w:val="000000" w:themeColor="text1"/>
                <w:sz w:val="15"/>
                <w:szCs w:val="15"/>
                <w:lang w:val="en-US"/>
              </w:rPr>
              <w:t>Reliable: No</w:t>
            </w:r>
          </w:p>
          <w:p w14:paraId="04498731" w14:textId="280F01DE" w:rsidR="00E30A02" w:rsidRPr="00D03DB6" w:rsidRDefault="00E30A02" w:rsidP="00E30A02">
            <w:pPr>
              <w:spacing w:before="20" w:after="20"/>
              <w:rPr>
                <w:color w:val="000000" w:themeColor="text1"/>
                <w:sz w:val="14"/>
                <w:szCs w:val="14"/>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115DA8DC" w14:textId="2E4E135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5123CC93"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 sets of 6 collisions</w:t>
            </w:r>
          </w:p>
        </w:tc>
        <w:tc>
          <w:tcPr>
            <w:tcW w:w="0" w:type="auto"/>
            <w:tcBorders>
              <w:top w:val="nil"/>
              <w:left w:val="nil"/>
              <w:bottom w:val="nil"/>
              <w:right w:val="nil"/>
            </w:tcBorders>
            <w:shd w:val="clear" w:color="000000" w:fill="auto"/>
          </w:tcPr>
          <w:p w14:paraId="79D3B138" w14:textId="45368FBC"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High-speed running distance (r = 0.50, 95%CI -0.66-0.84) was related to EEVO2, while Player Load was not (r = 0.37, 95%CI -0.81-0.68). Whilst metabolic power might provide a different measure of external load than other typically used micro-technology metrics (e.g. high-speed running, Player Load), it underestimates energy expenditure during intermittent team sports that involve collisions.</w:t>
            </w:r>
          </w:p>
        </w:tc>
        <w:tc>
          <w:tcPr>
            <w:tcW w:w="0" w:type="auto"/>
            <w:tcBorders>
              <w:top w:val="nil"/>
              <w:left w:val="nil"/>
              <w:bottom w:val="nil"/>
              <w:right w:val="nil"/>
            </w:tcBorders>
            <w:shd w:val="clear" w:color="000000" w:fill="auto"/>
          </w:tcPr>
          <w:p w14:paraId="4942B0B9"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PL: 54.4±5.5</w:t>
            </w:r>
          </w:p>
        </w:tc>
        <w:tc>
          <w:tcPr>
            <w:tcW w:w="0" w:type="auto"/>
            <w:tcBorders>
              <w:top w:val="nil"/>
              <w:left w:val="nil"/>
              <w:bottom w:val="nil"/>
              <w:right w:val="nil"/>
            </w:tcBorders>
            <w:shd w:val="clear" w:color="000000" w:fill="auto"/>
          </w:tcPr>
          <w:p w14:paraId="6150577F" w14:textId="4C24F8DB"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78.6%</w:t>
            </w:r>
          </w:p>
        </w:tc>
      </w:tr>
      <w:tr w:rsidR="00D03DB6" w:rsidRPr="00D03DB6" w14:paraId="440486BD" w14:textId="77777777" w:rsidTr="00143415">
        <w:trPr>
          <w:trHeight w:val="20"/>
        </w:trPr>
        <w:tc>
          <w:tcPr>
            <w:tcW w:w="0" w:type="auto"/>
            <w:tcBorders>
              <w:top w:val="nil"/>
              <w:left w:val="nil"/>
              <w:bottom w:val="nil"/>
              <w:right w:val="nil"/>
            </w:tcBorders>
            <w:shd w:val="clear" w:color="000000" w:fill="auto"/>
          </w:tcPr>
          <w:p w14:paraId="2CC43909" w14:textId="035E2138"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18n7cckfd2","properties":{"formattedCitation":"[156]","plainCitation":"[156]","noteIndex":0},"citationItems":[{"id":7768,"uris":["http://zotero.org/groups/729592/items/RS22CH65"],"uri":["http://zotero.org/groups/729592/items/RS22CH65"],"itemData":{"id":7768,"type":"article-journal","container-title":"PLOS ONE","DOI":"10.1371/journal.pone.0140547","ISSN":"1932-6203","issue":"10","journalAbbreviation":"PLoS ONE","language":"en","page":"e0140547","source":"DOI.org (Crossref)","title":"Influence of Yo-Yo IR2 Scores on Internal and External Workloads and Fatigue Responses of Tag Football Players during Tournament Competition","volume":"10","author":[{"family":"Hogarth","given":"Luke W."},{"family":"Burkett","given":"Brendan J."},{"family":"McKean","given":"Mark R."}],"editor":[{"family":"Fisher","given":"Gordon"}],"issued":{"date-parts":[["2015",10,14]]}}}],"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56]</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7ECCC6D6" w14:textId="67EF41D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10F50545" w14:textId="0E84AB7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2D7CF8E" w14:textId="62A73F3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4C4249DC" w14:textId="0733F0D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2</w:t>
            </w:r>
          </w:p>
        </w:tc>
        <w:tc>
          <w:tcPr>
            <w:tcW w:w="0" w:type="auto"/>
            <w:tcBorders>
              <w:top w:val="nil"/>
              <w:left w:val="nil"/>
              <w:bottom w:val="nil"/>
              <w:right w:val="nil"/>
            </w:tcBorders>
            <w:shd w:val="clear" w:color="000000" w:fill="auto"/>
          </w:tcPr>
          <w:p w14:paraId="26185D82" w14:textId="40EA545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tcPr>
          <w:p w14:paraId="794E656F"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 xml:space="preserve">MinimaxX S4 </w:t>
            </w:r>
            <w:r w:rsidRPr="00D03DB6">
              <w:rPr>
                <w:color w:val="000000" w:themeColor="text1"/>
                <w:sz w:val="14"/>
                <w:szCs w:val="14"/>
                <w:lang w:val="en-US"/>
              </w:rPr>
              <w:lastRenderedPageBreak/>
              <w:t xml:space="preserve">(Catapult Sports) </w:t>
            </w:r>
          </w:p>
          <w:p w14:paraId="0FC7FCE0" w14:textId="4F96440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01E623EC"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100 Hz</w:t>
            </w:r>
          </w:p>
          <w:p w14:paraId="30FA60BE"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Reliable: No</w:t>
            </w:r>
          </w:p>
          <w:p w14:paraId="063CDD25" w14:textId="06AC932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547DB923"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PL</w:t>
            </w:r>
          </w:p>
          <w:p w14:paraId="67FC77A8" w14:textId="2668A05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PL/min</w:t>
            </w:r>
          </w:p>
        </w:tc>
        <w:tc>
          <w:tcPr>
            <w:tcW w:w="0" w:type="auto"/>
            <w:tcBorders>
              <w:top w:val="nil"/>
              <w:left w:val="nil"/>
              <w:bottom w:val="nil"/>
              <w:right w:val="nil"/>
            </w:tcBorders>
            <w:shd w:val="clear" w:color="000000" w:fill="auto"/>
          </w:tcPr>
          <w:p w14:paraId="5B87501B" w14:textId="6FC3ECE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5 matches in two days</w:t>
            </w:r>
          </w:p>
        </w:tc>
        <w:tc>
          <w:tcPr>
            <w:tcW w:w="0" w:type="auto"/>
            <w:tcBorders>
              <w:top w:val="nil"/>
              <w:left w:val="nil"/>
              <w:bottom w:val="nil"/>
              <w:right w:val="nil"/>
            </w:tcBorders>
            <w:shd w:val="clear" w:color="000000" w:fill="auto"/>
          </w:tcPr>
          <w:p w14:paraId="1F706019" w14:textId="78684146"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 xml:space="preserve">The low- and high-fitness groups reported similar mean </w:t>
            </w:r>
            <w:r w:rsidRPr="00D03DB6">
              <w:rPr>
                <w:color w:val="000000" w:themeColor="text1"/>
                <w:sz w:val="14"/>
                <w:szCs w:val="14"/>
                <w:lang w:val="en-US"/>
              </w:rPr>
              <w:lastRenderedPageBreak/>
              <w:t>HR, PlayerloadTM/min, and distance/min for matches. Further, the high-fitness group reported higher measures of tournament workload, including distance (ES = 0.71), PlayerloadTM (ES = 0.85) and</w:t>
            </w:r>
          </w:p>
          <w:p w14:paraId="7119011C" w14:textId="529D1204"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 xml:space="preserve">Edwards’ training impulse (TRIMP) (ES = 1.23). </w:t>
            </w:r>
          </w:p>
        </w:tc>
        <w:tc>
          <w:tcPr>
            <w:tcW w:w="0" w:type="auto"/>
            <w:tcBorders>
              <w:top w:val="nil"/>
              <w:left w:val="nil"/>
              <w:bottom w:val="nil"/>
              <w:right w:val="nil"/>
            </w:tcBorders>
            <w:shd w:val="clear" w:color="000000" w:fill="auto"/>
          </w:tcPr>
          <w:p w14:paraId="787D2CBE"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lastRenderedPageBreak/>
              <w:t>PL</w:t>
            </w:r>
          </w:p>
          <w:p w14:paraId="5A2F1494"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lastRenderedPageBreak/>
              <w:t>Average 5-matches: 240.2 ± 24.3</w:t>
            </w:r>
          </w:p>
          <w:p w14:paraId="5B355FA6" w14:textId="59C3DC66"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PL/min</w:t>
            </w:r>
          </w:p>
          <w:p w14:paraId="674C7F30" w14:textId="481BBF63"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Average 5-matches: 12.1 ± 1.22</w:t>
            </w:r>
          </w:p>
        </w:tc>
        <w:tc>
          <w:tcPr>
            <w:tcW w:w="0" w:type="auto"/>
            <w:tcBorders>
              <w:top w:val="nil"/>
              <w:left w:val="nil"/>
              <w:bottom w:val="nil"/>
              <w:right w:val="nil"/>
            </w:tcBorders>
            <w:shd w:val="clear" w:color="000000" w:fill="auto"/>
          </w:tcPr>
          <w:p w14:paraId="7CB8438E" w14:textId="2594E5D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66.7%</w:t>
            </w:r>
          </w:p>
        </w:tc>
      </w:tr>
      <w:tr w:rsidR="00D03DB6" w:rsidRPr="00D03DB6" w14:paraId="090901D2" w14:textId="77777777" w:rsidTr="00143415">
        <w:trPr>
          <w:trHeight w:val="20"/>
        </w:trPr>
        <w:tc>
          <w:tcPr>
            <w:tcW w:w="0" w:type="auto"/>
            <w:tcBorders>
              <w:top w:val="nil"/>
              <w:left w:val="nil"/>
              <w:bottom w:val="nil"/>
              <w:right w:val="nil"/>
            </w:tcBorders>
            <w:shd w:val="clear" w:color="000000" w:fill="auto"/>
          </w:tcPr>
          <w:p w14:paraId="555C1CC4" w14:textId="54B87724"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lastRenderedPageBreak/>
              <w:fldChar w:fldCharType="begin"/>
            </w:r>
            <w:r w:rsidR="00E83DF4" w:rsidRPr="00D03DB6">
              <w:rPr>
                <w:color w:val="000000" w:themeColor="text1"/>
                <w:sz w:val="14"/>
                <w:szCs w:val="14"/>
                <w:lang w:val="en-US"/>
              </w:rPr>
              <w:instrText xml:space="preserve"> ADDIN ZOTERO_ITEM CSL_CITATION {"citationID":"acpesveh2v","properties":{"formattedCitation":"[110]","plainCitation":"[110]","noteIndex":0},"citationItems":[{"id":7767,"uris":["http://zotero.org/groups/729592/items/LBF9G59F"],"uri":["http://zotero.org/groups/729592/items/LBF9G59F"],"itemData":{"id":7767,"type":"article-journal","abstract":"Objectives: This study examined the inﬂuence of physical qualities on markers of fatigue and muscle damage following rugby league match-play. Design: Between subjects design.\nMethods: Twenty-one male youth rugby league players (age 19.2 ± 0.7 years; height 180.7 ± 5.6 cm; body mass 89.9 ± 10.0 kg) participated in the study. Yo-Yo intermittent recovery test (level 1), 3 repetition maximum back squat and bench press were assessed prior to 2 competitive ﬁxtures. Neuromuscular fatigue (countermovement jump [CMJ] and plyometric push-up [PP]), and blood creatine kinase (CK) were assessed before and after match-play. During match-play, movements were recorded using microtechnology. Players were divided into high- and low-groups based on physical qualities.\nResults: High Yo-Yo and squat performance resulted in greater loads during match-play (p &lt; 0.05). There were larger reductions in CMJ power in the low Yo-Yo group at both 24 (ES = −1.83), and 48 h postmatch (ES = −1.33). Despite greater internal and external match loads, changes in CMJ power were similar between squat groups. There were larger increases in blood CK in the low Yo-Yo group at 24 (73% vs. 176%; ES = 1.50) and 48 h post-match (28% vs. 80%; ES = 1.22). Despite greater contact loads, the high squat group exhibited smaller changes in blood CK post-match (ES = 0.25–0.39).\nConclusions: Post-match fatigue is lower in players with well-developed high-intensity running ability, and lower body strength, despite these players having greater internal and external match loads.","container-title":"Journal of Science and Medicine in Sport","DOI":"10.1016/j.jsams.2014.01.009","ISSN":"14402440","issue":"2","journalAbbreviation":"Journal of Science and Medicine in Sport","language":"en","page":"209-213","source":"DOI.org (Crossref)","title":"Influence of physical qualities on post-match fatigue in rugby league players","volume":"18","author":[{"family":"Johnston","given":"Rich D."},{"family":"Gabbett","given":"Tim J."},{"family":"Jenkins","given":"David G."},{"family":"Hulin","given":"Billy T."}],"issued":{"date-parts":[["2015",3]]}}}],"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10]</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49C874ED" w14:textId="2D37CA4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2A3A8D41" w14:textId="5058B06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349B255" w14:textId="2868522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5D4B37CD" w14:textId="78E0814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1</w:t>
            </w:r>
          </w:p>
        </w:tc>
        <w:tc>
          <w:tcPr>
            <w:tcW w:w="0" w:type="auto"/>
            <w:tcBorders>
              <w:top w:val="nil"/>
              <w:left w:val="nil"/>
              <w:bottom w:val="nil"/>
              <w:right w:val="nil"/>
            </w:tcBorders>
            <w:shd w:val="clear" w:color="000000" w:fill="auto"/>
          </w:tcPr>
          <w:p w14:paraId="29A893E8" w14:textId="38031A5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tcPr>
          <w:p w14:paraId="433EFC5B" w14:textId="78D6FB8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4 (Catapult Sports) Scapulae</w:t>
            </w:r>
          </w:p>
        </w:tc>
        <w:tc>
          <w:tcPr>
            <w:tcW w:w="0" w:type="auto"/>
            <w:tcBorders>
              <w:top w:val="nil"/>
              <w:left w:val="nil"/>
              <w:bottom w:val="nil"/>
              <w:right w:val="nil"/>
            </w:tcBorders>
            <w:shd w:val="clear" w:color="000000" w:fill="auto"/>
          </w:tcPr>
          <w:p w14:paraId="162143D2"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166931CA" w14:textId="5CA7C57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2B4FFB3E" w14:textId="109856D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Yes</w:t>
            </w:r>
          </w:p>
          <w:p w14:paraId="6263F710" w14:textId="087D902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tc>
        <w:tc>
          <w:tcPr>
            <w:tcW w:w="0" w:type="auto"/>
            <w:tcBorders>
              <w:top w:val="nil"/>
              <w:left w:val="nil"/>
              <w:bottom w:val="nil"/>
              <w:right w:val="nil"/>
            </w:tcBorders>
            <w:shd w:val="clear" w:color="000000" w:fill="auto"/>
          </w:tcPr>
          <w:p w14:paraId="300A1002" w14:textId="554338C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llision</w:t>
            </w:r>
          </w:p>
        </w:tc>
        <w:tc>
          <w:tcPr>
            <w:tcW w:w="0" w:type="auto"/>
            <w:tcBorders>
              <w:top w:val="nil"/>
              <w:left w:val="nil"/>
              <w:bottom w:val="nil"/>
              <w:right w:val="nil"/>
            </w:tcBorders>
            <w:shd w:val="clear" w:color="000000" w:fill="auto"/>
          </w:tcPr>
          <w:p w14:paraId="0D14E57C" w14:textId="27BA28A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 competitive fixtures</w:t>
            </w:r>
          </w:p>
        </w:tc>
        <w:tc>
          <w:tcPr>
            <w:tcW w:w="0" w:type="auto"/>
            <w:tcBorders>
              <w:top w:val="nil"/>
              <w:left w:val="nil"/>
              <w:bottom w:val="nil"/>
              <w:right w:val="nil"/>
            </w:tcBorders>
            <w:shd w:val="clear" w:color="000000" w:fill="auto"/>
          </w:tcPr>
          <w:p w14:paraId="75B487D5" w14:textId="3396A7FA"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High Yo-Yo and squat performance resulted in greater loads during match-play (p &lt; 0.05). Post-match fatigue is lower in players with well-developed high-intensity running ability, and lower body strength, despite these players having greater internal and external match loads.</w:t>
            </w:r>
          </w:p>
        </w:tc>
        <w:tc>
          <w:tcPr>
            <w:tcW w:w="0" w:type="auto"/>
            <w:tcBorders>
              <w:top w:val="nil"/>
              <w:left w:val="nil"/>
              <w:bottom w:val="nil"/>
              <w:right w:val="nil"/>
            </w:tcBorders>
            <w:shd w:val="clear" w:color="000000" w:fill="auto"/>
          </w:tcPr>
          <w:p w14:paraId="29CBE2A7" w14:textId="77777777" w:rsidR="00E30A02" w:rsidRPr="00D03DB6" w:rsidRDefault="00E30A02" w:rsidP="00E30A02">
            <w:pPr>
              <w:spacing w:before="20" w:after="20"/>
              <w:jc w:val="both"/>
              <w:rPr>
                <w:color w:val="000000" w:themeColor="text1"/>
                <w:sz w:val="14"/>
                <w:szCs w:val="14"/>
                <w:lang w:val="en-US"/>
              </w:rPr>
            </w:pPr>
          </w:p>
        </w:tc>
        <w:tc>
          <w:tcPr>
            <w:tcW w:w="0" w:type="auto"/>
            <w:tcBorders>
              <w:top w:val="nil"/>
              <w:left w:val="nil"/>
              <w:bottom w:val="nil"/>
              <w:right w:val="nil"/>
            </w:tcBorders>
            <w:shd w:val="clear" w:color="000000" w:fill="auto"/>
          </w:tcPr>
          <w:p w14:paraId="0DC2E648" w14:textId="0CFC55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6.7%</w:t>
            </w:r>
          </w:p>
        </w:tc>
      </w:tr>
      <w:tr w:rsidR="00D03DB6" w:rsidRPr="00D03DB6" w14:paraId="61DC7B17" w14:textId="77777777" w:rsidTr="00143415">
        <w:trPr>
          <w:trHeight w:val="20"/>
        </w:trPr>
        <w:tc>
          <w:tcPr>
            <w:tcW w:w="0" w:type="auto"/>
            <w:tcBorders>
              <w:top w:val="nil"/>
              <w:left w:val="nil"/>
              <w:bottom w:val="nil"/>
              <w:right w:val="nil"/>
            </w:tcBorders>
            <w:shd w:val="clear" w:color="000000" w:fill="auto"/>
          </w:tcPr>
          <w:p w14:paraId="0F6F8A5F" w14:textId="0D04FD2D"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9A2B57">
              <w:rPr>
                <w:color w:val="000000" w:themeColor="text1"/>
                <w:sz w:val="14"/>
                <w:szCs w:val="14"/>
                <w:lang w:val="en-US"/>
              </w:rPr>
              <w:instrText xml:space="preserve"> ADDIN ZOTERO_ITEM CSL_CITATION {"citationID":"a1p4ol49r24","properties":{"formattedCitation":"[58]","plainCitation":"[58]","noteIndex":0},"citationItems":[{"id":7788,"uris":["http://zotero.org/groups/729592/items/Y8R53LII"],"uri":["http://zotero.org/groups/729592/items/Y8R53LII"],"itemData":{"id":7788,"type":"article-journal","abstract":"Objectives: To determine the impact of pre-season training loads on in-season match activity profiles in professional Australian football (AF) players.\nMethods: Forty-four professional AF players participated in this study. Sixty-nine pre-season training and in-season match profiles were monitored using global positioning system (GPS) microtechnology and technical statistics across two seasons. Technical performance was measured as the Player Rank score provided by Champion Data. Players were divided into three equal training load groups based on total distance accumulated during pre-season.\nResults: Players in the high training load (HTL) group performed more relative total and high-speed distance in matches compared with the moderate (MTL; ES = 0.73–0.86) and low (LTL; ES = 0.68–1.31) training load groups, with the differences becoming greater as the season progressed. There were no clear differences in Player Rank score between groups. There were positive relationships between preseason high-speed running and match relative distance (p = 0.001; r = 0.417; r2 = 0.174) and match relative high-speed running (p = 0.001; r = 0.561; r2 = 0.314), which were greatest in the HTL group.\nConclusions: High pre-season training loads are associated with increased physical match activities, but do not appear to impact technical performance.","container-title":"Science and Medicine in Football","DOI":"10.1080/24733938.2018.1501160","ISSN":"2473-3938, 2473-4446","issue":"2","journalAbbreviation":"Science and Medicine in Football","language":"en","page":"143-149","source":"DOI.org (Crossref)","title":"The influence of pre-season training loads on in-season match activities in professional Australian football players","volume":"3","author":[{"family":"Johnston","given":"Rich D."},{"family":"Murray","given":"Nicholas B."},{"family":"Austin","given":"Damien J."}],"issued":{"date-parts":[["2019",4,3]]}}}],"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58]</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25D313CD"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p w14:paraId="451C1090" w14:textId="3532EF5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60B44B0A" w14:textId="4F4D5B5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7FAF9998" w14:textId="3C5AE72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0EA449B1" w14:textId="6C08419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44</w:t>
            </w:r>
          </w:p>
        </w:tc>
        <w:tc>
          <w:tcPr>
            <w:tcW w:w="0" w:type="auto"/>
            <w:tcBorders>
              <w:top w:val="nil"/>
              <w:left w:val="nil"/>
              <w:bottom w:val="nil"/>
              <w:right w:val="nil"/>
            </w:tcBorders>
            <w:shd w:val="clear" w:color="000000" w:fill="auto"/>
          </w:tcPr>
          <w:p w14:paraId="4FABCD50" w14:textId="38C9F18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0CF050E1" w14:textId="5885D1D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6531DE1C"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2CCFC2D0"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678207CC"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p w14:paraId="7A5B80E8" w14:textId="2CCBFDD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236D34D3" w14:textId="40E7136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2F9055E6" w14:textId="73A6084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 pre-seasons periods of 21 weeks and 2 in-season periods of 23 weeks</w:t>
            </w:r>
          </w:p>
        </w:tc>
        <w:tc>
          <w:tcPr>
            <w:tcW w:w="0" w:type="auto"/>
            <w:tcBorders>
              <w:top w:val="nil"/>
              <w:left w:val="nil"/>
              <w:bottom w:val="nil"/>
              <w:right w:val="nil"/>
            </w:tcBorders>
            <w:shd w:val="clear" w:color="000000" w:fill="auto"/>
          </w:tcPr>
          <w:p w14:paraId="4F3C2AD3" w14:textId="4F3D4678"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Players in the high training load (HTL) group performed more relative total and high-speed distance in matches compared with the moderate (MTL; ES = 0.73–0.86) and low (LTL; ES = 0.68–1.31) training load groups, with the differences becoming greater as the season progressed. There were no clear differences in Player Rank score between groups. There were positive relationships between preseason high-speed running and match relative distance (p = 0.001; r = 0.417; r2 = 0.174) and match relative high-speed running (p = 0.001; r = 0.561; r2 = 0.314), which were greatest in the HTL group.</w:t>
            </w:r>
          </w:p>
        </w:tc>
        <w:tc>
          <w:tcPr>
            <w:tcW w:w="0" w:type="auto"/>
            <w:tcBorders>
              <w:top w:val="nil"/>
              <w:left w:val="nil"/>
              <w:bottom w:val="nil"/>
              <w:right w:val="nil"/>
            </w:tcBorders>
            <w:shd w:val="clear" w:color="000000" w:fill="auto"/>
          </w:tcPr>
          <w:p w14:paraId="491F05C8"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Pre-season loads</w:t>
            </w:r>
          </w:p>
          <w:p w14:paraId="7CDCEC07" w14:textId="52962820"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High load: 32981 ± 4063</w:t>
            </w:r>
          </w:p>
          <w:p w14:paraId="743A04AF" w14:textId="62D2988E"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Moderate load: 28251 ± 6010</w:t>
            </w:r>
          </w:p>
          <w:p w14:paraId="5243CB6D" w14:textId="54D005C0"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Low load: 20105 ± 5292</w:t>
            </w:r>
          </w:p>
        </w:tc>
        <w:tc>
          <w:tcPr>
            <w:tcW w:w="0" w:type="auto"/>
            <w:tcBorders>
              <w:top w:val="nil"/>
              <w:left w:val="nil"/>
              <w:bottom w:val="nil"/>
              <w:right w:val="nil"/>
            </w:tcBorders>
            <w:shd w:val="clear" w:color="000000" w:fill="auto"/>
          </w:tcPr>
          <w:p w14:paraId="0DDFE839" w14:textId="0C7476C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0.0%</w:t>
            </w:r>
          </w:p>
        </w:tc>
      </w:tr>
      <w:tr w:rsidR="00D03DB6" w:rsidRPr="00D03DB6" w14:paraId="7B2DC981" w14:textId="77777777" w:rsidTr="00143415">
        <w:trPr>
          <w:trHeight w:val="20"/>
        </w:trPr>
        <w:tc>
          <w:tcPr>
            <w:tcW w:w="0" w:type="auto"/>
            <w:tcBorders>
              <w:top w:val="nil"/>
              <w:left w:val="nil"/>
              <w:bottom w:val="nil"/>
              <w:right w:val="nil"/>
            </w:tcBorders>
            <w:shd w:val="clear" w:color="000000" w:fill="auto"/>
          </w:tcPr>
          <w:p w14:paraId="0E459F0C" w14:textId="02A7BD72"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9A2B57">
              <w:rPr>
                <w:color w:val="000000" w:themeColor="text1"/>
                <w:sz w:val="14"/>
                <w:szCs w:val="14"/>
                <w:lang w:val="en-US"/>
              </w:rPr>
              <w:instrText xml:space="preserve"> ADDIN ZOTERO_ITEM CSL_CITATION {"citationID":"a8kvo5brmt","properties":{"formattedCitation":"[53]","plainCitation":"[53]","noteIndex":0},"citationItems":[{"id":7775,"uris":["http://zotero.org/groups/729592/items/GLS92XL9"],"uri":["http://zotero.org/groups/729592/items/GLS92XL9"],"itemData":{"id":7775,"type":"article-journal","abstract":"Johnston, RD, Murray, NB, Austin, DJ, and Duthie, G. Peak movement and technical demands of professional Australian football competition. J Strength Cond Res XX(X): 000–000, 2019—The aim of this study was to determine the average peak movement and technical demands of professional Australian football (AF) across a number of period durations using an observational cohort design. This information will be able to guide duration-specific intensities for training drills. Microtechnology and technical performance data were recorded across 22 games of the 2017 AF League season. The peak 1-, 3-, 5-, 7-, and 10-minute rolling periods were determined from each game for each player for each frequency of skill involvements. Average speed (m·min21) and accelerometer load (PlayerLoad; PL·min21) were used as measures of physical output, and any disposal of the football or tackle was used as a technical involvement. Linear mixed models and Cohen’s effect size (ES) statistic were used to determine the impact technical involvements had on movement profiles. There were substantial reductions in average speed across each duration as the number of technical involvements increased, other than for the 10-minute period. The reductions in speed were greatest during the 1-minute period for 1 (ES 5 20.59 6 0.13), 2 (ES 5 21.96 6 0.17), and 3 (ES 5 22.39 6 0.27) involvements. Similarly, less pronounced reductions were seen for accelerometer load, other than during the 7- and 10-minute periods where there were small to moderate increases in load for periods with technical involvements. Players may have to perform as many as 3 technical involvements a minute while covering 150–160 m·min21. This information provides coaches with the peak speed, accelerometer load, and technical demands of competition. There are reductions in movement profiles as the number of technical involvements increases.","container-title":"Journal of Strength and Conditioning Research","DOI":"10.1519/JSC.0000000000003241","ISSN":"1064-8011","journalAbbreviation":"Journal of Strength and Conditioning Research","language":"en","page":"1","source":"DOI.org (Crossref)","title":"Peak Movement and Technical Demands of Professional Australian Football Competition:","title-short":"Peak Movement and Technical Demands of Professional Australian Football Competition","author":[{"family":"Johnston","given":"Rich D."},{"family":"Murray","given":"Nick B."},{"family":"Austin","given":"Damien J."},{"family":"Duthie","given":"Grant"}],"issued":{"date-parts":[["2019",7]]}}}],"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53]</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1FF356FE" w14:textId="1977224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555D1AA0" w14:textId="2D3E5DFB"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6FD3497C" w14:textId="6E91942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17B70054" w14:textId="6266C02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8</w:t>
            </w:r>
          </w:p>
        </w:tc>
        <w:tc>
          <w:tcPr>
            <w:tcW w:w="0" w:type="auto"/>
            <w:tcBorders>
              <w:top w:val="nil"/>
              <w:left w:val="nil"/>
              <w:bottom w:val="nil"/>
              <w:right w:val="nil"/>
            </w:tcBorders>
            <w:shd w:val="clear" w:color="000000" w:fill="auto"/>
          </w:tcPr>
          <w:p w14:paraId="629447BE" w14:textId="45D94E9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6D912AD3" w14:textId="6253D24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09E4F4D8"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47405454"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4DB3D0D1" w14:textId="66B6400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No</w:t>
            </w:r>
          </w:p>
          <w:p w14:paraId="7524C295" w14:textId="5143DEF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No</w:t>
            </w:r>
          </w:p>
        </w:tc>
        <w:tc>
          <w:tcPr>
            <w:tcW w:w="0" w:type="auto"/>
            <w:tcBorders>
              <w:top w:val="nil"/>
              <w:left w:val="nil"/>
              <w:bottom w:val="nil"/>
              <w:right w:val="nil"/>
            </w:tcBorders>
            <w:shd w:val="clear" w:color="000000" w:fill="auto"/>
          </w:tcPr>
          <w:p w14:paraId="1E49B78E" w14:textId="3E9E18F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min</w:t>
            </w:r>
          </w:p>
        </w:tc>
        <w:tc>
          <w:tcPr>
            <w:tcW w:w="0" w:type="auto"/>
            <w:tcBorders>
              <w:top w:val="nil"/>
              <w:left w:val="nil"/>
              <w:bottom w:val="nil"/>
              <w:right w:val="nil"/>
            </w:tcBorders>
            <w:shd w:val="clear" w:color="000000" w:fill="auto"/>
          </w:tcPr>
          <w:p w14:paraId="0D138BF2" w14:textId="7063F1E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2 games of the 2017 AF League season</w:t>
            </w:r>
          </w:p>
        </w:tc>
        <w:tc>
          <w:tcPr>
            <w:tcW w:w="0" w:type="auto"/>
            <w:tcBorders>
              <w:top w:val="nil"/>
              <w:left w:val="nil"/>
              <w:bottom w:val="nil"/>
              <w:right w:val="nil"/>
            </w:tcBorders>
            <w:shd w:val="clear" w:color="000000" w:fill="auto"/>
          </w:tcPr>
          <w:p w14:paraId="41EC6FB9" w14:textId="4360945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There were substantial reductions in average speed across each duration as the number of technical involvements increased, other than for the 10-minute period. The reductions in speed were greatest during the</w:t>
            </w:r>
            <w:r w:rsidR="00EB5060" w:rsidRPr="00D03DB6">
              <w:rPr>
                <w:color w:val="000000" w:themeColor="text1"/>
                <w:sz w:val="14"/>
                <w:szCs w:val="14"/>
                <w:lang w:val="en-US"/>
              </w:rPr>
              <w:t xml:space="preserve"> </w:t>
            </w:r>
            <w:r w:rsidRPr="00D03DB6">
              <w:rPr>
                <w:color w:val="000000" w:themeColor="text1"/>
                <w:sz w:val="14"/>
                <w:szCs w:val="14"/>
                <w:lang w:val="en-US"/>
              </w:rPr>
              <w:t>1-minute period for 1 (ES 5 20.59 6 0.13), 2 (ES 5 21.96 6 0.17), and 3 (ES 5 22.39 6 0.27) involvements. Similarly, less pronounced reductions were seen for accelerometer load, other than during the 7- and 10-minute periods where there were small to moderate increases in load for periods with technical involvements.</w:t>
            </w:r>
          </w:p>
        </w:tc>
        <w:tc>
          <w:tcPr>
            <w:tcW w:w="0" w:type="auto"/>
            <w:tcBorders>
              <w:top w:val="nil"/>
              <w:left w:val="nil"/>
              <w:bottom w:val="nil"/>
              <w:right w:val="nil"/>
            </w:tcBorders>
            <w:shd w:val="clear" w:color="000000" w:fill="auto"/>
          </w:tcPr>
          <w:p w14:paraId="2686D783" w14:textId="1D2E9A83"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PL/min : 12.3±5.2</w:t>
            </w:r>
          </w:p>
        </w:tc>
        <w:tc>
          <w:tcPr>
            <w:tcW w:w="0" w:type="auto"/>
            <w:tcBorders>
              <w:top w:val="nil"/>
              <w:left w:val="nil"/>
              <w:bottom w:val="nil"/>
              <w:right w:val="nil"/>
            </w:tcBorders>
            <w:shd w:val="clear" w:color="000000" w:fill="auto"/>
          </w:tcPr>
          <w:p w14:paraId="1E06851F" w14:textId="540B7A7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60.0%</w:t>
            </w:r>
          </w:p>
        </w:tc>
      </w:tr>
      <w:tr w:rsidR="00D03DB6" w:rsidRPr="00D03DB6" w14:paraId="15DC8B4D" w14:textId="77777777" w:rsidTr="00143415">
        <w:trPr>
          <w:trHeight w:val="20"/>
        </w:trPr>
        <w:tc>
          <w:tcPr>
            <w:tcW w:w="0" w:type="auto"/>
            <w:tcBorders>
              <w:top w:val="nil"/>
              <w:left w:val="nil"/>
              <w:bottom w:val="nil"/>
              <w:right w:val="nil"/>
            </w:tcBorders>
            <w:shd w:val="clear" w:color="000000" w:fill="auto"/>
          </w:tcPr>
          <w:p w14:paraId="08833B8B" w14:textId="52850BA1"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1rmmscoatg","properties":{"formattedCitation":"[157]","plainCitation":"[157]","noteIndex":0},"citationItems":[{"id":7792,"uris":["http://zotero.org/groups/729592/items/WX9TZWH3"],"uri":["http://zotero.org/groups/729592/items/WX9TZWH3"],"itemData":{"id":7792,"type":"article-journal","abstract":"Previous research has quantiﬁed the peak movement demands of elite rugby league match-play, but the peak accelerometer load or the semi-professional peak demands remain unknown. The aim of this research was to determine the peak movement demands of professional and semi-professional rugby league competition. Wearable microtechnology devices tracked the physical activity proﬁles of players during 26 professional (n = 351 ﬁles) and 22 semi-professional (n = 267 ﬁles) matches. Following each match, data were exported in raw form to extract the peak 1- to 10-min periods for speed, average acceleration, and accelerometer load of each player, using a rolling average method. To determine the difference between playing levels (professional vs. semi-professional) and position (forwards vs. backs), linear mixed models were used. The intercept and the slope were calculated based on the power law relationship to provide the peak, and rate of decay, of each dependent variable. Cohen’s effect size (ES) statistic was used to determine the magnitude of differences between positions and playing level. There was little difference between playing standards, with only small differences in running speed, with a greater intercept and slope for the professional forwards compared with semi-professional forwards (intercept ES: 0.37; 90%CL: 0.19 to 0.55; slope ES: 0.35; 0.15 to 0.55). For positional comparisons (forwards vs. backs), there was no difference in running speeds at the professional level, but there was substantially greater running speed for backs compared to forwards in semiprofessional competition, with small to moderate differences (ES range: 0.60–0.39). Both professional and semi-professional forwards showed small to moderately higher accelerometer load compared to backs, which increased with period duration (ES range: 0.22–0.79). Similarly, acceleration demands were greater for forwards compared to backs across both playing standards, with moderate to large differences (ES range: 0.52–0.96). Overall, the results of this study show that there is a small difference in the peak running speed for forwards in professional competition, but otherwise there are no meaningful differences in movement demands of professional and semi-professional rugby league match-play. Forwards display greater acceleration and accelerometer load across a number of rolling average durations compared to backs.","container-title":"Frontiers in Physiology","DOI":"10.3389/fphys.2019.01285","ISSN":"1664-042X","journalAbbreviation":"Front. Physiol.","language":"en","page":"1285","source":"DOI.org (Crossref)","title":"There Is Little Difference in the Peak Movement Demands of Professional and Semi-Professional Rugby League Competition","volume":"10","author":[{"family":"Johnston","given":"Rich D."},{"family":"Devlin","given":"Paul"},{"family":"Wade","given":"Jarrod A."},{"family":"Duthie","given":"Grant M."}],"issued":{"date-parts":[["2019",10,14]]}}}],"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57]</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2D9001C3" w14:textId="1C33EAF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08A06D82" w14:textId="41432E4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0D95DBA3" w14:textId="7B3CDA2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4917B3A9" w14:textId="6DB1BAD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4</w:t>
            </w:r>
          </w:p>
        </w:tc>
        <w:tc>
          <w:tcPr>
            <w:tcW w:w="0" w:type="auto"/>
            <w:tcBorders>
              <w:top w:val="nil"/>
              <w:left w:val="nil"/>
              <w:bottom w:val="nil"/>
              <w:right w:val="nil"/>
            </w:tcBorders>
            <w:shd w:val="clear" w:color="000000" w:fill="auto"/>
          </w:tcPr>
          <w:p w14:paraId="2D54441F" w14:textId="0B469E7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tcPr>
          <w:p w14:paraId="01BED6D0"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PEX</w:t>
            </w:r>
          </w:p>
          <w:p w14:paraId="246F9A66"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tatSports)</w:t>
            </w:r>
          </w:p>
          <w:p w14:paraId="14C6180E" w14:textId="6AB77BC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28F86444"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6AC10F8B"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1F0D4AFB"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No</w:t>
            </w:r>
          </w:p>
          <w:p w14:paraId="0E958CCF" w14:textId="6E2EAF0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No</w:t>
            </w:r>
          </w:p>
        </w:tc>
        <w:tc>
          <w:tcPr>
            <w:tcW w:w="0" w:type="auto"/>
            <w:tcBorders>
              <w:top w:val="nil"/>
              <w:left w:val="nil"/>
              <w:bottom w:val="nil"/>
              <w:right w:val="nil"/>
            </w:tcBorders>
            <w:shd w:val="clear" w:color="000000" w:fill="auto"/>
          </w:tcPr>
          <w:p w14:paraId="1A478BC3" w14:textId="591C09D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otal Load/min</w:t>
            </w:r>
          </w:p>
        </w:tc>
        <w:tc>
          <w:tcPr>
            <w:tcW w:w="0" w:type="auto"/>
            <w:tcBorders>
              <w:top w:val="nil"/>
              <w:left w:val="nil"/>
              <w:bottom w:val="nil"/>
              <w:right w:val="nil"/>
            </w:tcBorders>
            <w:shd w:val="clear" w:color="000000" w:fill="auto"/>
          </w:tcPr>
          <w:p w14:paraId="45C971E9" w14:textId="709018D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6 NRL matches and 22 ISC matches</w:t>
            </w:r>
          </w:p>
        </w:tc>
        <w:tc>
          <w:tcPr>
            <w:tcW w:w="0" w:type="auto"/>
            <w:tcBorders>
              <w:top w:val="nil"/>
              <w:left w:val="nil"/>
              <w:bottom w:val="nil"/>
              <w:right w:val="nil"/>
            </w:tcBorders>
            <w:shd w:val="clear" w:color="000000" w:fill="auto"/>
          </w:tcPr>
          <w:p w14:paraId="5C23C8B7" w14:textId="24C58ED0"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Both professional and semi-professional forwards showed small to moderately higher accelerometer load compared to backs, which increased with period duration (ES range: 0.22–0.79). Similarly, acceleration demands were greater for forwards compared to backs across both playing standards, with moderate to large differences (ES range: 0.52–0.96).</w:t>
            </w:r>
          </w:p>
        </w:tc>
        <w:tc>
          <w:tcPr>
            <w:tcW w:w="0" w:type="auto"/>
            <w:tcBorders>
              <w:top w:val="nil"/>
              <w:left w:val="nil"/>
              <w:bottom w:val="nil"/>
              <w:right w:val="nil"/>
            </w:tcBorders>
            <w:shd w:val="clear" w:color="000000" w:fill="auto"/>
          </w:tcPr>
          <w:p w14:paraId="2EBBB6EF"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Total Load/min</w:t>
            </w:r>
          </w:p>
          <w:p w14:paraId="096FEEBC" w14:textId="768BE4E9"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NRL forwards: 3.26 ± 0.47</w:t>
            </w:r>
          </w:p>
          <w:p w14:paraId="1491A6FE" w14:textId="113C0D10"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ISC forwards: 3.31 ± 0.38</w:t>
            </w:r>
          </w:p>
          <w:p w14:paraId="7ED27D0E" w14:textId="6C4612E4"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NRL backs: 3.16 ± 0.42</w:t>
            </w:r>
          </w:p>
          <w:p w14:paraId="63D802D9" w14:textId="4BD61923"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ISC backs: 3.25 ± 0.47</w:t>
            </w:r>
          </w:p>
        </w:tc>
        <w:tc>
          <w:tcPr>
            <w:tcW w:w="0" w:type="auto"/>
            <w:tcBorders>
              <w:top w:val="nil"/>
              <w:left w:val="nil"/>
              <w:bottom w:val="nil"/>
              <w:right w:val="nil"/>
            </w:tcBorders>
            <w:shd w:val="clear" w:color="000000" w:fill="auto"/>
          </w:tcPr>
          <w:p w14:paraId="70F22E06" w14:textId="10DFABA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60.0%</w:t>
            </w:r>
          </w:p>
        </w:tc>
      </w:tr>
      <w:tr w:rsidR="00D03DB6" w:rsidRPr="00D03DB6" w14:paraId="3BF0714D" w14:textId="77777777" w:rsidTr="00143415">
        <w:trPr>
          <w:trHeight w:val="20"/>
        </w:trPr>
        <w:tc>
          <w:tcPr>
            <w:tcW w:w="0" w:type="auto"/>
            <w:tcBorders>
              <w:top w:val="nil"/>
              <w:left w:val="nil"/>
              <w:bottom w:val="nil"/>
              <w:right w:val="nil"/>
            </w:tcBorders>
            <w:shd w:val="clear" w:color="000000" w:fill="auto"/>
          </w:tcPr>
          <w:p w14:paraId="0F0D918D" w14:textId="5D44A0FE"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1rtf1fsp25","properties":{"formattedCitation":"[117]","plainCitation":"[117]","noteIndex":0},"citationItems":[{"id":1046,"uris":["http://zotero.org/groups/729592/items/IKAZM899"],"uri":["http://zotero.org/groups/729592/items/IKAZM899"],"itemData":{"id":1046,"type":"article-journal","abstract":"The aim of the current study was to investigate positional specific physical performance and external load responses to short term fixture congestion in English professional soccer. A total of 515 match observations were categorised as G1: the first game in a week with &gt;4 days following a previous game, G2: the second game in a week played &lt;4 days since G1, and G3: the third game in a week played with &lt;4 days between each of the previous games. Global positioning system and accelerometer-based metrics were partitioned into fifteen-minute epochs. These data were then analysed using a linear mixed model to assess both the within and between game positional differences. Total, low-intensity (&lt;4.0 m·s−1), medium-intensity (MID; 4.0–5.5 m·s−1), and sprint distance (&gt;7.0 m·s−1) were significantly different across games. No between game positional differences were identified; however, within match position specific differences were observed for measures of MID and HID. No significant differences were evident for accelerometer derived metrics between games or across positions. The current data suggests that the use of fifteen minute within game epochs enables the detection of alterations in physical output during congested schedules. The observed within game positional differences has implications for player specific conditioning and squad rotation strategies.","container-title":"Journal of Sports Sciences","DOI":"10.1080/02640414.2018.1558563","ISSN":"0264-0414, 1466-447X","issue":"12","journalAbbreviation":"Journal of Sports Sciences","language":"en","page":"1338-1346","source":"DOI.org (Crossref)","title":"The influence of short-term fixture congestion on position specific match running performance and external loading patterns in English professional soccer","volume":"37","author":[{"family":"Jones","given":"Ross Nicholas"},{"family":"Greig","given":"Matt"},{"family":"Mawéné","given":"Youl"},{"family":"Barrow","given":"James"},{"family":"Page","given":"Richard Michael"}],"issued":{"date-parts":[["2019",6,18]]}}}],"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w:t>
            </w:r>
            <w:r w:rsidR="009115AD">
              <w:rPr>
                <w:color w:val="000000" w:themeColor="text1"/>
                <w:sz w:val="14"/>
                <w:lang w:val="en-GB"/>
              </w:rPr>
              <w:t>58</w:t>
            </w:r>
            <w:r w:rsidR="009A2B57">
              <w:rPr>
                <w:color w:val="000000" w:themeColor="text1"/>
                <w:sz w:val="14"/>
                <w:lang w:val="en-GB"/>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16957F3B" w14:textId="1842902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003EA5F9" w14:textId="75D1FEC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7E71E305" w14:textId="19E05EB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721F4567" w14:textId="79A3074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3</w:t>
            </w:r>
          </w:p>
        </w:tc>
        <w:tc>
          <w:tcPr>
            <w:tcW w:w="0" w:type="auto"/>
            <w:tcBorders>
              <w:top w:val="nil"/>
              <w:left w:val="nil"/>
              <w:bottom w:val="nil"/>
              <w:right w:val="nil"/>
            </w:tcBorders>
            <w:shd w:val="clear" w:color="000000" w:fill="auto"/>
          </w:tcPr>
          <w:p w14:paraId="34B6821F" w14:textId="42ECFD5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tcPr>
          <w:p w14:paraId="77B1EB39"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 xml:space="preserve">MinimaxX S4 (Catapult Sports) </w:t>
            </w:r>
          </w:p>
          <w:p w14:paraId="58AAA2EC" w14:textId="7F99D59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5F974BCE"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0FAB968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08325BE5"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Yes</w:t>
            </w:r>
          </w:p>
          <w:p w14:paraId="25391266" w14:textId="782DD59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No</w:t>
            </w:r>
          </w:p>
        </w:tc>
        <w:tc>
          <w:tcPr>
            <w:tcW w:w="0" w:type="auto"/>
            <w:tcBorders>
              <w:top w:val="nil"/>
              <w:left w:val="nil"/>
              <w:bottom w:val="nil"/>
              <w:right w:val="nil"/>
            </w:tcBorders>
            <w:shd w:val="clear" w:color="000000" w:fill="auto"/>
          </w:tcPr>
          <w:p w14:paraId="40802734" w14:textId="0E4D9E5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min</w:t>
            </w:r>
          </w:p>
          <w:p w14:paraId="1983A4A7" w14:textId="52C0780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llisions</w:t>
            </w:r>
          </w:p>
        </w:tc>
        <w:tc>
          <w:tcPr>
            <w:tcW w:w="0" w:type="auto"/>
            <w:tcBorders>
              <w:top w:val="nil"/>
              <w:left w:val="nil"/>
              <w:bottom w:val="nil"/>
              <w:right w:val="nil"/>
            </w:tcBorders>
            <w:shd w:val="clear" w:color="000000" w:fill="auto"/>
          </w:tcPr>
          <w:p w14:paraId="6A506D16" w14:textId="1CB73B8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3 official matches</w:t>
            </w:r>
          </w:p>
        </w:tc>
        <w:tc>
          <w:tcPr>
            <w:tcW w:w="0" w:type="auto"/>
            <w:tcBorders>
              <w:top w:val="nil"/>
              <w:left w:val="nil"/>
              <w:bottom w:val="nil"/>
              <w:right w:val="nil"/>
            </w:tcBorders>
            <w:shd w:val="clear" w:color="000000" w:fill="auto"/>
          </w:tcPr>
          <w:p w14:paraId="2A75DDB4" w14:textId="0EEA0F14"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Significant positional differences were found for movement characteristics during performance (P &lt; 0.05). Temporal analysis of all players displayed significant differences in player load, cruising and striding between halves, with measures of low- and high-intensity movement and acceleration/deceleration significantly declining throughout each half.</w:t>
            </w:r>
          </w:p>
        </w:tc>
        <w:tc>
          <w:tcPr>
            <w:tcW w:w="0" w:type="auto"/>
            <w:tcBorders>
              <w:top w:val="nil"/>
              <w:left w:val="nil"/>
              <w:bottom w:val="nil"/>
              <w:right w:val="nil"/>
            </w:tcBorders>
            <w:shd w:val="clear" w:color="000000" w:fill="auto"/>
          </w:tcPr>
          <w:p w14:paraId="1237D821" w14:textId="2DDB6655"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PL/min / Collisions</w:t>
            </w:r>
          </w:p>
          <w:p w14:paraId="57B6D234"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First Half: 6.9 ± 0.8 / 12.3 ± 9.5</w:t>
            </w:r>
          </w:p>
          <w:p w14:paraId="06C70DC6" w14:textId="644E021A"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Second Half: 6.5 ± 0.9 / 12.6 ± 9.8</w:t>
            </w:r>
          </w:p>
        </w:tc>
        <w:tc>
          <w:tcPr>
            <w:tcW w:w="0" w:type="auto"/>
            <w:tcBorders>
              <w:top w:val="nil"/>
              <w:left w:val="nil"/>
              <w:bottom w:val="nil"/>
              <w:right w:val="nil"/>
            </w:tcBorders>
            <w:shd w:val="clear" w:color="000000" w:fill="auto"/>
          </w:tcPr>
          <w:p w14:paraId="1D680E11" w14:textId="60EA132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0.0%</w:t>
            </w:r>
          </w:p>
        </w:tc>
      </w:tr>
      <w:tr w:rsidR="00D03DB6" w:rsidRPr="00D03DB6" w14:paraId="5DA50691" w14:textId="623992B4" w:rsidTr="00143415">
        <w:trPr>
          <w:trHeight w:val="20"/>
        </w:trPr>
        <w:tc>
          <w:tcPr>
            <w:tcW w:w="0" w:type="auto"/>
            <w:tcBorders>
              <w:top w:val="nil"/>
              <w:left w:val="nil"/>
              <w:bottom w:val="nil"/>
              <w:right w:val="nil"/>
            </w:tcBorders>
            <w:shd w:val="clear" w:color="000000" w:fill="auto"/>
          </w:tcPr>
          <w:p w14:paraId="0EB3C300" w14:textId="54613D4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2i8mn3tjtv","properties":{"formattedCitation":"[158]","plainCitation":"[158]","noteIndex":0},"citationItems":[{"id":910,"uris":["http://zotero.org/groups/729592/items/8V5W4SLL"],"uri":["http://zotero.org/groups/729592/items/8V5W4SLL"],"itemData":{"id":910,"type":"article-journal","container-title":"Journal of Science and Medicine in Sport","DOI":"10.1016/j.jsams.2013.12.006","ISSN":"14402440","issue":"1","language":"en","page":"109-113","source":"CrossRef","title":"Match-to-match variation in physical activity and technical skill measures in professional Australian Football","volume":"18","author":[{"family":"Kempton","given":"Thomas"},{"family":"Sullivan","given":"Courtney"},{"family":"Bilsborough","given":"Johann C."},{"family":"Cordy","given":"Justin"},{"family":"Coutts","given":"Aaron J."}],"issued":{"date-parts":[["2015",1]]}}}],"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5</w:t>
            </w:r>
            <w:r w:rsidR="009115AD">
              <w:rPr>
                <w:color w:val="000000" w:themeColor="text1"/>
                <w:sz w:val="14"/>
                <w:szCs w:val="14"/>
                <w:lang w:val="en-US"/>
              </w:rPr>
              <w:t>9</w:t>
            </w:r>
            <w:r w:rsidR="009A2B57">
              <w:rPr>
                <w:color w:val="000000" w:themeColor="text1"/>
                <w:sz w:val="14"/>
                <w:szCs w:val="14"/>
                <w:lang w:val="en-US"/>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214CA11B" w14:textId="21D1AAD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13CD54F0"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474043A5"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076FDD39"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3</w:t>
            </w:r>
          </w:p>
        </w:tc>
        <w:tc>
          <w:tcPr>
            <w:tcW w:w="0" w:type="auto"/>
            <w:tcBorders>
              <w:top w:val="nil"/>
              <w:left w:val="nil"/>
              <w:bottom w:val="nil"/>
              <w:right w:val="nil"/>
            </w:tcBorders>
            <w:shd w:val="clear" w:color="000000" w:fill="auto"/>
          </w:tcPr>
          <w:p w14:paraId="698683BC" w14:textId="214754C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6878ADB1" w14:textId="112284B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eam Sport 2.5 (Catapult Sports) Scapulae</w:t>
            </w:r>
          </w:p>
        </w:tc>
        <w:tc>
          <w:tcPr>
            <w:tcW w:w="0" w:type="auto"/>
            <w:tcBorders>
              <w:top w:val="nil"/>
              <w:left w:val="nil"/>
              <w:bottom w:val="nil"/>
              <w:right w:val="nil"/>
            </w:tcBorders>
            <w:shd w:val="clear" w:color="000000" w:fill="auto"/>
          </w:tcPr>
          <w:p w14:paraId="0E8DBEBA" w14:textId="2CDE63E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No technical features</w:t>
            </w:r>
          </w:p>
          <w:p w14:paraId="6EDA99A5" w14:textId="2D6CD29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No</w:t>
            </w:r>
          </w:p>
          <w:p w14:paraId="4C5B9CF6" w14:textId="49B3A5A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tc>
        <w:tc>
          <w:tcPr>
            <w:tcW w:w="0" w:type="auto"/>
            <w:tcBorders>
              <w:top w:val="nil"/>
              <w:left w:val="nil"/>
              <w:bottom w:val="nil"/>
              <w:right w:val="nil"/>
            </w:tcBorders>
            <w:shd w:val="clear" w:color="000000" w:fill="auto"/>
          </w:tcPr>
          <w:p w14:paraId="78AC5CCD" w14:textId="13D4235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07712E32" w14:textId="63A25C2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31 official matches</w:t>
            </w:r>
          </w:p>
        </w:tc>
        <w:tc>
          <w:tcPr>
            <w:tcW w:w="0" w:type="auto"/>
            <w:tcBorders>
              <w:top w:val="nil"/>
              <w:left w:val="nil"/>
              <w:bottom w:val="nil"/>
              <w:right w:val="nil"/>
            </w:tcBorders>
            <w:shd w:val="clear" w:color="000000" w:fill="auto"/>
          </w:tcPr>
          <w:p w14:paraId="1C05E23F" w14:textId="61F7D03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GB"/>
              </w:rPr>
              <w:t>While global measures of physical performance are relatively stable, higher-speed activities and technical measures exhibit a large degree of between-match variability in Australian Football. However, these measures remain relatively stable between positions, and within and between Australian Football League seasons.</w:t>
            </w:r>
          </w:p>
        </w:tc>
        <w:tc>
          <w:tcPr>
            <w:tcW w:w="0" w:type="auto"/>
            <w:tcBorders>
              <w:top w:val="nil"/>
              <w:left w:val="nil"/>
              <w:bottom w:val="nil"/>
              <w:right w:val="nil"/>
            </w:tcBorders>
            <w:shd w:val="clear" w:color="000000" w:fill="auto"/>
          </w:tcPr>
          <w:p w14:paraId="2505A215"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PL</w:t>
            </w:r>
          </w:p>
          <w:p w14:paraId="6427BECB"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Start of the season: 1263</w:t>
            </w:r>
          </w:p>
          <w:p w14:paraId="63CF504E"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Middle-season: 1266</w:t>
            </w:r>
          </w:p>
          <w:p w14:paraId="2A9CD506" w14:textId="2348A305"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GB"/>
              </w:rPr>
              <w:t>End of the season: 1246</w:t>
            </w:r>
          </w:p>
        </w:tc>
        <w:tc>
          <w:tcPr>
            <w:tcW w:w="0" w:type="auto"/>
            <w:tcBorders>
              <w:top w:val="nil"/>
              <w:left w:val="nil"/>
              <w:bottom w:val="nil"/>
              <w:right w:val="nil"/>
            </w:tcBorders>
            <w:shd w:val="clear" w:color="000000" w:fill="auto"/>
          </w:tcPr>
          <w:p w14:paraId="55BDEEFD" w14:textId="416BC77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5.7%</w:t>
            </w:r>
          </w:p>
        </w:tc>
      </w:tr>
      <w:tr w:rsidR="00D03DB6" w:rsidRPr="00D03DB6" w14:paraId="53293089" w14:textId="77777777" w:rsidTr="00143415">
        <w:trPr>
          <w:trHeight w:val="20"/>
        </w:trPr>
        <w:tc>
          <w:tcPr>
            <w:tcW w:w="0" w:type="auto"/>
            <w:tcBorders>
              <w:top w:val="nil"/>
              <w:left w:val="nil"/>
              <w:bottom w:val="nil"/>
              <w:right w:val="nil"/>
            </w:tcBorders>
            <w:shd w:val="clear" w:color="000000" w:fill="auto"/>
          </w:tcPr>
          <w:p w14:paraId="074438FF" w14:textId="20A74396"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25dnk7q2oq","properties":{"formattedCitation":"[159]","plainCitation":"[159]","noteIndex":0},"citationItems":[{"id":7758,"uris":["http://zotero.org/groups/729592/items/B5U4N3FX"],"uri":["http://zotero.org/groups/729592/items/B5U4N3FX"],"itemData":{"id":7758,"type":"article-journal","abstract":"Background: The relationship of training load on injury using wearable technology has not been investigated in professional American football players. The primary objective of this study was to determine the correlation between player workload and soft tissue injury over the course of a football season utilizing wearable global positioning system (GPS) technology. Hypothesis: Increased training load is associated with a higher incidence of soft tissue injuries. Study Design: Case control study. Level of Evidence: Level 3.\nMethods: Player workloads were assessed during practice sessions of the preseason and regular season using GPS tracking and triaxial accelerometry from 2014 to 2016. Soft tissue injuries were recorded during each season. Player workload during the week of injury (acute) and average weekly workload during the 4 weeks (chronic) prior to injury were determined for each injury and in uninjured position-matched controls during the same week. A matched-pairs t test was used to determine differences in player workload. Subgroup analysis was also conducted to determine whether observed effects were confounded by training period and type of injury.\nResults: In total, 136 lower extremity injuries were recorded. Of the recorded injuries, 101 injuries with complete GPS and clinical data were included in the analysis. Injuries were associated with greater increases in workload during the week of injury over the prior month when compared with uninjured controls. Injured players saw a 111% (95% CI 66%-156%) increase in workload whereas uninjured players saw a 73% (95% CI 34%-112%) increase in workload during the week of injury (P = 0.032). Individuals who had an acute to chronic workload ratio higher than 1.6 were 1.5 times more likely to sustain an injury relative to time- and position-matched controls (64.6% vs 43.1%, P = 0.004).\nConclusion: Soft tissue injuries in professional football players were associated with sudden increases in training load over the course of a month. This effect seems to be especially pronounced during the preseason when player workloads are generally higher. These results suggest that a gradual increase of training intensity is a potential method to reduce the risk of soft tissue injury.","container-title":"Sports Health: A Multidisciplinary Approach","DOI":"10.1177/1941738119868477","ISSN":"1941-7381, 1941-0921","issue":"1","journalAbbreviation":"Sports Health","language":"en","page":"66-73","source":"DOI.org (Crossref)","title":"Does Overexertion Correlate With Increased Injury? The Relationship Between Player Workload and Soft Tissue Injury in Professional American Football Players Using Wearable Technology","title-short":"Does Overexertion Correlate With Increased Injury?","volume":"12","author":[{"family":"Li","given":"Ryan T."},{"family":"Salata","given":"Michael J."},{"family":"Rambhia","given":"Sagar"},{"family":"Sheehan","given":"Joe"},{"family":"Voos","given":"James E."}],"issued":{"date-parts":[["2020",1]]}}}],"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w:t>
            </w:r>
            <w:r w:rsidR="009115AD">
              <w:rPr>
                <w:color w:val="000000" w:themeColor="text1"/>
                <w:sz w:val="14"/>
                <w:lang w:val="en-GB"/>
              </w:rPr>
              <w:t>60</w:t>
            </w:r>
            <w:r w:rsidR="009A2B57">
              <w:rPr>
                <w:color w:val="000000" w:themeColor="text1"/>
                <w:sz w:val="14"/>
                <w:lang w:val="en-GB"/>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5F4B457C" w14:textId="53CBC6A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65B57E63" w14:textId="276DE9C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7EBE7BB8" w14:textId="0B3F739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6C9D474A" w14:textId="2F719A1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17</w:t>
            </w:r>
          </w:p>
        </w:tc>
        <w:tc>
          <w:tcPr>
            <w:tcW w:w="0" w:type="auto"/>
            <w:tcBorders>
              <w:top w:val="nil"/>
              <w:left w:val="nil"/>
              <w:bottom w:val="nil"/>
              <w:right w:val="nil"/>
            </w:tcBorders>
            <w:shd w:val="clear" w:color="000000" w:fill="auto"/>
          </w:tcPr>
          <w:p w14:paraId="68C4CF0D" w14:textId="6044AC4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merican football</w:t>
            </w:r>
          </w:p>
        </w:tc>
        <w:tc>
          <w:tcPr>
            <w:tcW w:w="0" w:type="auto"/>
            <w:tcBorders>
              <w:top w:val="nil"/>
              <w:left w:val="nil"/>
              <w:bottom w:val="nil"/>
              <w:right w:val="nil"/>
            </w:tcBorders>
            <w:shd w:val="clear" w:color="000000" w:fill="auto"/>
          </w:tcPr>
          <w:p w14:paraId="61481896" w14:textId="2CB27FE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1E27B8C4"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45B7868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170AEB4D"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p w14:paraId="25E41DCB" w14:textId="0A253AF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Yes</w:t>
            </w:r>
          </w:p>
        </w:tc>
        <w:tc>
          <w:tcPr>
            <w:tcW w:w="0" w:type="auto"/>
            <w:tcBorders>
              <w:top w:val="nil"/>
              <w:left w:val="nil"/>
              <w:bottom w:val="nil"/>
              <w:right w:val="nil"/>
            </w:tcBorders>
            <w:shd w:val="clear" w:color="000000" w:fill="auto"/>
          </w:tcPr>
          <w:p w14:paraId="3B57AC6B" w14:textId="4791B11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2D7E5D23" w14:textId="7B92B34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73 training sessions in 2014-2015 season and 56 training sessions in 2015-2016</w:t>
            </w:r>
          </w:p>
        </w:tc>
        <w:tc>
          <w:tcPr>
            <w:tcW w:w="0" w:type="auto"/>
            <w:tcBorders>
              <w:top w:val="nil"/>
              <w:left w:val="nil"/>
              <w:bottom w:val="nil"/>
              <w:right w:val="nil"/>
            </w:tcBorders>
            <w:shd w:val="clear" w:color="000000" w:fill="auto"/>
          </w:tcPr>
          <w:p w14:paraId="63C7E081" w14:textId="3559B2FD"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 xml:space="preserve">Injuries were associated with greater increases in workload during the week of injury over the prior month when compared with uninjured controls. Injured players saw a 111% (95% CI 66%-156%) increase in workload whereas </w:t>
            </w:r>
            <w:r w:rsidRPr="00D03DB6">
              <w:rPr>
                <w:color w:val="000000" w:themeColor="text1"/>
                <w:sz w:val="14"/>
                <w:szCs w:val="14"/>
                <w:lang w:val="en-US"/>
              </w:rPr>
              <w:lastRenderedPageBreak/>
              <w:t>uninjured players saw a 73% (95% CI 34%-112%) increase in workload during the week of injury (P = 0.032). Individuals who had an acute to chronic workload ratio higher than 1.6 were 1.5 times more likely to sustain an injury relative to time- and position-matched controls (64.6% vs 43.1%, P = 0.004).</w:t>
            </w:r>
          </w:p>
        </w:tc>
        <w:tc>
          <w:tcPr>
            <w:tcW w:w="0" w:type="auto"/>
            <w:tcBorders>
              <w:top w:val="nil"/>
              <w:left w:val="nil"/>
              <w:bottom w:val="nil"/>
              <w:right w:val="nil"/>
            </w:tcBorders>
            <w:shd w:val="clear" w:color="000000" w:fill="auto"/>
          </w:tcPr>
          <w:p w14:paraId="05FC9812" w14:textId="16E5A53D" w:rsidR="00E30A02" w:rsidRPr="00D03DB6" w:rsidRDefault="00E30A02" w:rsidP="00E30A02">
            <w:pPr>
              <w:spacing w:before="20" w:after="20"/>
              <w:jc w:val="both"/>
              <w:rPr>
                <w:color w:val="000000" w:themeColor="text1"/>
                <w:sz w:val="14"/>
                <w:szCs w:val="14"/>
                <w:lang w:val="en-US"/>
              </w:rPr>
            </w:pPr>
          </w:p>
        </w:tc>
        <w:tc>
          <w:tcPr>
            <w:tcW w:w="0" w:type="auto"/>
            <w:tcBorders>
              <w:top w:val="nil"/>
              <w:left w:val="nil"/>
              <w:bottom w:val="nil"/>
              <w:right w:val="nil"/>
            </w:tcBorders>
            <w:shd w:val="clear" w:color="000000" w:fill="auto"/>
          </w:tcPr>
          <w:p w14:paraId="4662B0E6" w14:textId="7130B7A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60.0%</w:t>
            </w:r>
          </w:p>
        </w:tc>
      </w:tr>
      <w:tr w:rsidR="00D03DB6" w:rsidRPr="00D03DB6" w14:paraId="3B759D07" w14:textId="72863374" w:rsidTr="00143415">
        <w:trPr>
          <w:trHeight w:val="20"/>
        </w:trPr>
        <w:tc>
          <w:tcPr>
            <w:tcW w:w="0" w:type="auto"/>
            <w:tcBorders>
              <w:top w:val="nil"/>
              <w:left w:val="nil"/>
              <w:bottom w:val="nil"/>
              <w:right w:val="nil"/>
            </w:tcBorders>
            <w:shd w:val="clear" w:color="000000" w:fill="auto"/>
          </w:tcPr>
          <w:p w14:paraId="1EF9DC25" w14:textId="5020C55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fldChar w:fldCharType="begin"/>
            </w:r>
            <w:r w:rsidR="00E83DF4" w:rsidRPr="00D03DB6">
              <w:rPr>
                <w:color w:val="000000" w:themeColor="text1"/>
                <w:sz w:val="14"/>
                <w:szCs w:val="14"/>
                <w:lang w:val="en-US"/>
              </w:rPr>
              <w:instrText xml:space="preserve"> ADDIN ZOTERO_ITEM CSL_CITATION {"citationID":"a18j8n35mj1","properties":{"formattedCitation":"[160]","plainCitation":"[160]","noteIndex":0},"citationItems":[{"id":1031,"uris":["http://zotero.org/groups/729592/items/ED8A54DS"],"uri":["http://zotero.org/groups/729592/items/ED8A54DS"],"itemData":{"id":1031,"type":"article-journal","container-title":"Journal of Science and Medicine in Sport","DOI":"10.1016/j.jsams.2015.05.010","ISSN":"14402440","issue":"6","journalAbbreviation":"Journal of Science and Medicine in Sport","language":"en","page":"493-497","source":"DOI.org (Crossref)","title":"Variability of physical performance and player match loads in professional rugby union","volume":"19","author":[{"family":"McLaren","given":"Shaun J."},{"family":"Weston","given":"Matthew"},{"family":"Smith","given":"Andrew"},{"family":"Cramb","given":"Rob"},{"family":"Portas","given":"Matthew D."}],"issued":{"date-parts":[["2016",6]]}}}],"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6</w:t>
            </w:r>
            <w:r w:rsidR="009115AD">
              <w:rPr>
                <w:color w:val="000000" w:themeColor="text1"/>
                <w:sz w:val="14"/>
                <w:szCs w:val="14"/>
                <w:lang w:val="en-US"/>
              </w:rPr>
              <w:t>1</w:t>
            </w:r>
            <w:r w:rsidR="009A2B57">
              <w:rPr>
                <w:color w:val="000000" w:themeColor="text1"/>
                <w:sz w:val="14"/>
                <w:szCs w:val="14"/>
                <w:lang w:val="en-US"/>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727F2765" w14:textId="1B4ADC7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13173120"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7BC44D99" w14:textId="1C7B1B0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34E1D088"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8</w:t>
            </w:r>
          </w:p>
        </w:tc>
        <w:tc>
          <w:tcPr>
            <w:tcW w:w="0" w:type="auto"/>
            <w:tcBorders>
              <w:top w:val="nil"/>
              <w:left w:val="nil"/>
              <w:bottom w:val="nil"/>
              <w:right w:val="nil"/>
            </w:tcBorders>
            <w:shd w:val="clear" w:color="000000" w:fill="auto"/>
          </w:tcPr>
          <w:p w14:paraId="5609C540"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tcPr>
          <w:p w14:paraId="4FE10BE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 xml:space="preserve">MinimaxX S4 (Catapult Sports) </w:t>
            </w:r>
          </w:p>
          <w:p w14:paraId="07928D17" w14:textId="38F79FB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17F40104"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3D-Accel</w:t>
            </w:r>
          </w:p>
          <w:p w14:paraId="06D7B732"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100 Hz</w:t>
            </w:r>
          </w:p>
          <w:p w14:paraId="1C9BAA3F" w14:textId="051B3BE1"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Reliable: Yes</w:t>
            </w:r>
          </w:p>
          <w:p w14:paraId="591CA644" w14:textId="1ADEE56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Valid: No</w:t>
            </w:r>
          </w:p>
        </w:tc>
        <w:tc>
          <w:tcPr>
            <w:tcW w:w="0" w:type="auto"/>
            <w:tcBorders>
              <w:top w:val="nil"/>
              <w:left w:val="nil"/>
              <w:bottom w:val="nil"/>
              <w:right w:val="nil"/>
            </w:tcBorders>
            <w:shd w:val="clear" w:color="000000" w:fill="auto"/>
          </w:tcPr>
          <w:p w14:paraId="1C3B5B9D" w14:textId="71A16E9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p w14:paraId="2C36489D"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slow</w:t>
            </w:r>
          </w:p>
        </w:tc>
        <w:tc>
          <w:tcPr>
            <w:tcW w:w="0" w:type="auto"/>
            <w:tcBorders>
              <w:top w:val="nil"/>
              <w:left w:val="nil"/>
              <w:bottom w:val="nil"/>
              <w:right w:val="nil"/>
            </w:tcBorders>
            <w:shd w:val="clear" w:color="000000" w:fill="auto"/>
          </w:tcPr>
          <w:p w14:paraId="398C79D0" w14:textId="0A0CDF2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5 official matches of  2012/2013 season</w:t>
            </w:r>
          </w:p>
        </w:tc>
        <w:tc>
          <w:tcPr>
            <w:tcW w:w="0" w:type="auto"/>
            <w:tcBorders>
              <w:top w:val="nil"/>
              <w:left w:val="nil"/>
              <w:bottom w:val="nil"/>
              <w:right w:val="nil"/>
            </w:tcBorders>
            <w:shd w:val="clear" w:color="000000" w:fill="auto"/>
          </w:tcPr>
          <w:p w14:paraId="5D2A050A"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We found large between-match (within-player) variation for HSR (27.6%; ±90% confidence</w:t>
            </w:r>
            <w:r w:rsidRPr="00D03DB6">
              <w:rPr>
                <w:color w:val="000000" w:themeColor="text1"/>
                <w:sz w:val="14"/>
                <w:szCs w:val="14"/>
                <w:lang w:val="en-US"/>
              </w:rPr>
              <w:br/>
              <w:t>41 limits 6.9% [forwards], 20.1%; ±4.1% [backs]), VHSR (68%; ±19%, 34.1%; ±7.5%), TI (24.0%; 42 ±5.9%, 36.4%; ±7.9%) and RHIE (18.7%; ±4.4%, 39.5%; ±8.8%), with moderate variability for match 43 RPE (8.2%; ±1.8%, 10.8%; ±2.1%), PL (7.3%; ±1.7%, 10.0%; ±2.0%) and PLSLOW (8.9%; ±2.0%, 44 10.7%; ±2.1%). Threshold values for likely substantial between-match changes in high-intensity 45 physical performance measures ranged from 21–76%, and ~10% for match RPE, PL and PLSLOW.</w:t>
            </w:r>
          </w:p>
          <w:p w14:paraId="301040BA" w14:textId="77777777" w:rsidR="00E30A02" w:rsidRPr="00D03DB6" w:rsidRDefault="00E30A02" w:rsidP="00E30A02">
            <w:pPr>
              <w:spacing w:before="20" w:after="20"/>
              <w:jc w:val="both"/>
              <w:rPr>
                <w:color w:val="000000" w:themeColor="text1"/>
                <w:sz w:val="14"/>
                <w:szCs w:val="14"/>
                <w:lang w:val="en-US"/>
              </w:rPr>
            </w:pPr>
          </w:p>
        </w:tc>
        <w:tc>
          <w:tcPr>
            <w:tcW w:w="0" w:type="auto"/>
            <w:tcBorders>
              <w:top w:val="nil"/>
              <w:left w:val="nil"/>
              <w:bottom w:val="nil"/>
              <w:right w:val="nil"/>
            </w:tcBorders>
            <w:shd w:val="clear" w:color="000000" w:fill="auto"/>
          </w:tcPr>
          <w:p w14:paraId="7A8FEF37"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PL</w:t>
            </w:r>
          </w:p>
          <w:p w14:paraId="7ED91467"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All: 549±81</w:t>
            </w:r>
          </w:p>
          <w:p w14:paraId="68F0A455"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Forwards: 585±51</w:t>
            </w:r>
          </w:p>
          <w:p w14:paraId="72DD46E3"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Backs: 521±89</w:t>
            </w:r>
          </w:p>
          <w:p w14:paraId="2DF575E4"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PLslow</w:t>
            </w:r>
          </w:p>
          <w:p w14:paraId="3CB87662"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All: 251±45</w:t>
            </w:r>
          </w:p>
          <w:p w14:paraId="0BA25D2E"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Forwards: 286±31</w:t>
            </w:r>
          </w:p>
          <w:p w14:paraId="6EDD5D70"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Backs: 225±35</w:t>
            </w:r>
          </w:p>
          <w:p w14:paraId="3D568693" w14:textId="77777777" w:rsidR="00E30A02" w:rsidRPr="00D03DB6" w:rsidRDefault="00E30A02" w:rsidP="00E30A02">
            <w:pPr>
              <w:spacing w:before="20" w:after="20"/>
              <w:jc w:val="both"/>
              <w:rPr>
                <w:color w:val="000000" w:themeColor="text1"/>
                <w:sz w:val="14"/>
                <w:szCs w:val="14"/>
                <w:lang w:val="en-US"/>
              </w:rPr>
            </w:pPr>
          </w:p>
        </w:tc>
        <w:tc>
          <w:tcPr>
            <w:tcW w:w="0" w:type="auto"/>
            <w:tcBorders>
              <w:top w:val="nil"/>
              <w:left w:val="nil"/>
              <w:bottom w:val="nil"/>
              <w:right w:val="nil"/>
            </w:tcBorders>
            <w:shd w:val="clear" w:color="000000" w:fill="auto"/>
          </w:tcPr>
          <w:p w14:paraId="2170D74A" w14:textId="5ECF2AB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0.0%</w:t>
            </w:r>
          </w:p>
        </w:tc>
      </w:tr>
      <w:tr w:rsidR="00D03DB6" w:rsidRPr="00D03DB6" w14:paraId="74180B84" w14:textId="00FFE5F6" w:rsidTr="00143415">
        <w:trPr>
          <w:trHeight w:val="20"/>
        </w:trPr>
        <w:tc>
          <w:tcPr>
            <w:tcW w:w="0" w:type="auto"/>
            <w:tcBorders>
              <w:top w:val="nil"/>
              <w:left w:val="nil"/>
              <w:bottom w:val="nil"/>
              <w:right w:val="nil"/>
            </w:tcBorders>
            <w:shd w:val="clear" w:color="000000" w:fill="auto"/>
            <w:hideMark/>
          </w:tcPr>
          <w:p w14:paraId="2A15F767" w14:textId="78F7E2F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D67586" w:rsidRPr="00D03DB6">
              <w:rPr>
                <w:color w:val="000000" w:themeColor="text1"/>
                <w:sz w:val="14"/>
                <w:szCs w:val="14"/>
                <w:lang w:val="en-US"/>
              </w:rPr>
              <w:instrText xml:space="preserve"> ADDIN ZOTERO_ITEM CSL_CITATION {"citationID":"ap00d8upe5","properties":{"formattedCitation":"[81]","plainCitation":"[81]","noteIndex":0},"citationItems":[{"id":725,"uris":["http://zotero.org/groups/729592/items/XJKDZG5J"],"uri":["http://zotero.org/groups/729592/items/XJKDZG5J"],"itemData":{"id":725,"type":"article-journal","container-title":"The Journal of Strength &amp; Conditioning Research","issue":"5","page":"1431–1440","source":"Google Scholar","title":"Neuromuscular responses to impact and collision during elite rugby league match play","volume":"26","author":[{"family":"McLellan","given":"Christopher P."},{"family":"Lovell","given":"Dale I."}],"issued":{"date-parts":[["2012"]]}}}],"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81]</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27C0E670" w14:textId="03690F2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hideMark/>
          </w:tcPr>
          <w:p w14:paraId="2E551D1F"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124AFE3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62073030"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2</w:t>
            </w:r>
          </w:p>
        </w:tc>
        <w:tc>
          <w:tcPr>
            <w:tcW w:w="0" w:type="auto"/>
            <w:tcBorders>
              <w:top w:val="nil"/>
              <w:left w:val="nil"/>
              <w:bottom w:val="nil"/>
              <w:right w:val="nil"/>
            </w:tcBorders>
            <w:shd w:val="clear" w:color="000000" w:fill="auto"/>
            <w:hideMark/>
          </w:tcPr>
          <w:p w14:paraId="48D081B8"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hideMark/>
          </w:tcPr>
          <w:p w14:paraId="020D5959" w14:textId="636E00D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PI-Pro X II (GPSport) Scapulae</w:t>
            </w:r>
          </w:p>
        </w:tc>
        <w:tc>
          <w:tcPr>
            <w:tcW w:w="0" w:type="auto"/>
            <w:tcBorders>
              <w:top w:val="nil"/>
              <w:left w:val="nil"/>
              <w:bottom w:val="nil"/>
              <w:right w:val="nil"/>
            </w:tcBorders>
            <w:shd w:val="clear" w:color="000000" w:fill="auto"/>
          </w:tcPr>
          <w:p w14:paraId="133AA2DA"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75F9DE82" w14:textId="2131147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No</w:t>
            </w:r>
          </w:p>
          <w:p w14:paraId="59D9F232" w14:textId="02E2F629"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hideMark/>
          </w:tcPr>
          <w:p w14:paraId="55295537" w14:textId="3B23720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Impacts</w:t>
            </w:r>
          </w:p>
        </w:tc>
        <w:tc>
          <w:tcPr>
            <w:tcW w:w="0" w:type="auto"/>
            <w:tcBorders>
              <w:top w:val="nil"/>
              <w:left w:val="nil"/>
              <w:bottom w:val="nil"/>
              <w:right w:val="nil"/>
            </w:tcBorders>
            <w:shd w:val="clear" w:color="000000" w:fill="auto"/>
            <w:hideMark/>
          </w:tcPr>
          <w:p w14:paraId="2DB70D6E" w14:textId="09F88EB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8 official matches</w:t>
            </w:r>
          </w:p>
        </w:tc>
        <w:tc>
          <w:tcPr>
            <w:tcW w:w="0" w:type="auto"/>
            <w:tcBorders>
              <w:top w:val="nil"/>
              <w:left w:val="nil"/>
              <w:bottom w:val="nil"/>
              <w:right w:val="nil"/>
            </w:tcBorders>
            <w:shd w:val="clear" w:color="000000" w:fill="auto"/>
            <w:hideMark/>
          </w:tcPr>
          <w:p w14:paraId="628AF566" w14:textId="23340F4A"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GB"/>
              </w:rPr>
              <w:t xml:space="preserve">Greater impacts were performed by the forwards with statistical differences in all intensities impacts. A relation between the neuromuscular response after and before the match with the number of collisions was shown. An increase of high-intensity collisions provoked greater fatigue after the match.  </w:t>
            </w:r>
          </w:p>
        </w:tc>
        <w:tc>
          <w:tcPr>
            <w:tcW w:w="0" w:type="auto"/>
            <w:tcBorders>
              <w:top w:val="nil"/>
              <w:left w:val="nil"/>
              <w:bottom w:val="nil"/>
              <w:right w:val="nil"/>
            </w:tcBorders>
            <w:shd w:val="clear" w:color="000000" w:fill="auto"/>
            <w:hideMark/>
          </w:tcPr>
          <w:p w14:paraId="6D3CCC7A"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Total impacts                             </w:t>
            </w:r>
          </w:p>
          <w:p w14:paraId="3F6B7B8F" w14:textId="683C52AE"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Forward </w:t>
            </w:r>
          </w:p>
          <w:p w14:paraId="196FF2E5"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5-6 G: 260 ±43             </w:t>
            </w:r>
          </w:p>
          <w:p w14:paraId="76C5FBC7"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6-6.5 G: 173±98             </w:t>
            </w:r>
          </w:p>
          <w:p w14:paraId="2458F12A"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6.5-7 G: 212 ± 101      </w:t>
            </w:r>
          </w:p>
          <w:p w14:paraId="03289315"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7-8 G: 154 ± 44        </w:t>
            </w:r>
          </w:p>
          <w:p w14:paraId="469F304B"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8-10 G: 55 ± 17           </w:t>
            </w:r>
          </w:p>
          <w:p w14:paraId="640C98C5"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10 G: 41 ± 22           </w:t>
            </w:r>
          </w:p>
          <w:p w14:paraId="524DA125"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Backs </w:t>
            </w:r>
          </w:p>
          <w:p w14:paraId="072BF1A5"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5-6 G: 205 ± 106              </w:t>
            </w:r>
          </w:p>
          <w:p w14:paraId="3BE1FB51"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6-6.5 G: 183 ± 65             </w:t>
            </w:r>
          </w:p>
          <w:p w14:paraId="67732AFD"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6.5-7 G: 178 ± 49            </w:t>
            </w:r>
          </w:p>
          <w:p w14:paraId="48452093"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7-8 G: 120 ± 57                </w:t>
            </w:r>
          </w:p>
          <w:p w14:paraId="1EFF7A20" w14:textId="77777777"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 xml:space="preserve">8-10 G: 48 ± 36                 </w:t>
            </w:r>
          </w:p>
          <w:p w14:paraId="11EAB46A" w14:textId="49FCE57B"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GB"/>
              </w:rPr>
              <w:t>+10 G:  32 ± 5</w:t>
            </w:r>
          </w:p>
        </w:tc>
        <w:tc>
          <w:tcPr>
            <w:tcW w:w="0" w:type="auto"/>
            <w:tcBorders>
              <w:top w:val="nil"/>
              <w:left w:val="nil"/>
              <w:bottom w:val="nil"/>
              <w:right w:val="nil"/>
            </w:tcBorders>
            <w:shd w:val="clear" w:color="000000" w:fill="auto"/>
          </w:tcPr>
          <w:p w14:paraId="7425CB0E" w14:textId="4CA79C0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73.3%</w:t>
            </w:r>
          </w:p>
        </w:tc>
      </w:tr>
      <w:tr w:rsidR="00D03DB6" w:rsidRPr="00D03DB6" w14:paraId="73B69440" w14:textId="68EBDD3C" w:rsidTr="00143415">
        <w:trPr>
          <w:trHeight w:val="20"/>
        </w:trPr>
        <w:tc>
          <w:tcPr>
            <w:tcW w:w="0" w:type="auto"/>
            <w:tcBorders>
              <w:top w:val="nil"/>
              <w:left w:val="nil"/>
              <w:bottom w:val="nil"/>
              <w:right w:val="nil"/>
            </w:tcBorders>
            <w:shd w:val="clear" w:color="000000" w:fill="auto"/>
            <w:hideMark/>
          </w:tcPr>
          <w:p w14:paraId="597EABF5" w14:textId="616D916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D67586" w:rsidRPr="00D03DB6">
              <w:rPr>
                <w:color w:val="000000" w:themeColor="text1"/>
                <w:sz w:val="14"/>
                <w:szCs w:val="14"/>
                <w:lang w:val="en-US"/>
              </w:rPr>
              <w:instrText xml:space="preserve"> ADDIN ZOTERO_ITEM CSL_CITATION {"citationID":"a2mtbrbdq16","properties":{"formattedCitation":"[90]","plainCitation":"[90]","noteIndex":0},"citationItems":[{"id":724,"uris":["http://zotero.org/groups/729592/items/BHE8PM4J"],"uri":["http://zotero.org/groups/729592/items/BHE8PM4J"],"itemData":{"id":724,"type":"article-journal","container-title":"International journal of sports physiology and performance","issue":"2","page":"165–172","source":"Google Scholar","title":"Do physical capacity and interchange rest periods influence match exercise-intensity profile in Australian football?","volume":"8","author":[{"family":"Mooney","given":"Mitchell"},{"family":"Cormack","given":"Stuart"},{"family":"O’Brien","given":"Brendan"},{"family":"Coutts","given":"Aaron J."}],"issued":{"date-parts":[["2013"]]}}}],"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90]</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6B97AA25" w14:textId="69CFDB5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p w14:paraId="34674CF8" w14:textId="08F26BA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Fatigue</w:t>
            </w:r>
          </w:p>
        </w:tc>
        <w:tc>
          <w:tcPr>
            <w:tcW w:w="0" w:type="auto"/>
            <w:tcBorders>
              <w:top w:val="nil"/>
              <w:left w:val="nil"/>
              <w:bottom w:val="nil"/>
              <w:right w:val="nil"/>
            </w:tcBorders>
            <w:shd w:val="clear" w:color="000000" w:fill="auto"/>
            <w:hideMark/>
          </w:tcPr>
          <w:p w14:paraId="7A00A5EC"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05EA5B2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0AB7A9EF"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5</w:t>
            </w:r>
          </w:p>
        </w:tc>
        <w:tc>
          <w:tcPr>
            <w:tcW w:w="0" w:type="auto"/>
            <w:tcBorders>
              <w:top w:val="nil"/>
              <w:left w:val="nil"/>
              <w:bottom w:val="nil"/>
              <w:right w:val="nil"/>
            </w:tcBorders>
            <w:shd w:val="clear" w:color="000000" w:fill="auto"/>
            <w:hideMark/>
          </w:tcPr>
          <w:p w14:paraId="42FEE33B" w14:textId="50375A4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hideMark/>
          </w:tcPr>
          <w:p w14:paraId="47602B1F" w14:textId="7B72BAF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MinimaxX Team 2.5 (Catapult Sports) Scapulae</w:t>
            </w:r>
          </w:p>
        </w:tc>
        <w:tc>
          <w:tcPr>
            <w:tcW w:w="0" w:type="auto"/>
            <w:tcBorders>
              <w:top w:val="nil"/>
              <w:left w:val="nil"/>
              <w:bottom w:val="nil"/>
              <w:right w:val="nil"/>
            </w:tcBorders>
            <w:shd w:val="clear" w:color="000000" w:fill="auto"/>
          </w:tcPr>
          <w:p w14:paraId="4F9B7BE8"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24C4B61F"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3288EE6B"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p w14:paraId="7AF61341" w14:textId="27837D3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hideMark/>
          </w:tcPr>
          <w:p w14:paraId="4F631230" w14:textId="192D53D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min</w:t>
            </w:r>
          </w:p>
        </w:tc>
        <w:tc>
          <w:tcPr>
            <w:tcW w:w="0" w:type="auto"/>
            <w:tcBorders>
              <w:top w:val="nil"/>
              <w:left w:val="nil"/>
              <w:bottom w:val="nil"/>
              <w:right w:val="nil"/>
            </w:tcBorders>
            <w:shd w:val="clear" w:color="000000" w:fill="auto"/>
            <w:hideMark/>
          </w:tcPr>
          <w:p w14:paraId="26BD91AF" w14:textId="22AB572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22 official matches and performance relation with Yo-Yo IR2</w:t>
            </w:r>
          </w:p>
        </w:tc>
        <w:tc>
          <w:tcPr>
            <w:tcW w:w="0" w:type="auto"/>
            <w:tcBorders>
              <w:top w:val="nil"/>
              <w:left w:val="nil"/>
              <w:bottom w:val="nil"/>
              <w:right w:val="nil"/>
            </w:tcBorders>
            <w:shd w:val="clear" w:color="000000" w:fill="auto"/>
            <w:hideMark/>
          </w:tcPr>
          <w:p w14:paraId="518A9CAC" w14:textId="7865428C"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GB"/>
              </w:rPr>
              <w:t>A performance decreasing in PL/min along the match was found, especially in Q2 and Q4. Besides, a moderate correlation between the Yo-Yo IR2 values and PL/min performed in official matches was shown.</w:t>
            </w:r>
          </w:p>
        </w:tc>
        <w:tc>
          <w:tcPr>
            <w:tcW w:w="0" w:type="auto"/>
            <w:tcBorders>
              <w:top w:val="nil"/>
              <w:left w:val="nil"/>
              <w:bottom w:val="nil"/>
              <w:right w:val="nil"/>
            </w:tcBorders>
            <w:shd w:val="clear" w:color="000000" w:fill="auto"/>
            <w:hideMark/>
          </w:tcPr>
          <w:p w14:paraId="0A908538"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PL/min (media todos los jugadores)                                           Q1: 16.3 (15.5-17.1)                         Q2: 15.3 (14.5-16.8)                        </w:t>
            </w:r>
          </w:p>
          <w:p w14:paraId="4DA951DE" w14:textId="6553682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 xml:space="preserve">Q3: 15.9 (15.1-16.8)                           Q4: 15.1 (14.2-15.8) </w:t>
            </w:r>
          </w:p>
        </w:tc>
        <w:tc>
          <w:tcPr>
            <w:tcW w:w="0" w:type="auto"/>
            <w:tcBorders>
              <w:top w:val="nil"/>
              <w:left w:val="nil"/>
              <w:bottom w:val="nil"/>
              <w:right w:val="nil"/>
            </w:tcBorders>
            <w:shd w:val="clear" w:color="000000" w:fill="auto"/>
          </w:tcPr>
          <w:p w14:paraId="3B9323A2" w14:textId="5AF48D9E" w:rsidR="00E30A02" w:rsidRPr="00D03DB6" w:rsidRDefault="001F79A6" w:rsidP="00E30A02">
            <w:pPr>
              <w:spacing w:before="20" w:after="20"/>
              <w:rPr>
                <w:color w:val="000000" w:themeColor="text1"/>
                <w:sz w:val="14"/>
                <w:szCs w:val="14"/>
                <w:lang w:val="en-US"/>
              </w:rPr>
            </w:pPr>
            <w:r w:rsidRPr="00D03DB6">
              <w:rPr>
                <w:color w:val="000000" w:themeColor="text1"/>
                <w:sz w:val="14"/>
                <w:szCs w:val="14"/>
                <w:lang w:val="en-US"/>
              </w:rPr>
              <w:t>86.7</w:t>
            </w:r>
            <w:r w:rsidR="00E30A02" w:rsidRPr="00D03DB6">
              <w:rPr>
                <w:color w:val="000000" w:themeColor="text1"/>
                <w:sz w:val="14"/>
                <w:szCs w:val="14"/>
                <w:lang w:val="en-US"/>
              </w:rPr>
              <w:t>%</w:t>
            </w:r>
          </w:p>
        </w:tc>
      </w:tr>
      <w:tr w:rsidR="00D03DB6" w:rsidRPr="00D03DB6" w14:paraId="2CD73E38" w14:textId="16CAD9B7" w:rsidTr="00143415">
        <w:trPr>
          <w:trHeight w:val="20"/>
        </w:trPr>
        <w:tc>
          <w:tcPr>
            <w:tcW w:w="0" w:type="auto"/>
            <w:tcBorders>
              <w:top w:val="nil"/>
              <w:left w:val="nil"/>
              <w:bottom w:val="nil"/>
              <w:right w:val="nil"/>
            </w:tcBorders>
            <w:shd w:val="clear" w:color="000000" w:fill="auto"/>
          </w:tcPr>
          <w:p w14:paraId="3E625CF4" w14:textId="6FF794BB"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v7buha7sg","properties":{"formattedCitation":"[161]","plainCitation":"[161]","noteIndex":0},"citationItems":[{"id":1043,"uris":["http://zotero.org/groups/729592/items/XNGYIIZP"],"uri":["http://zotero.org/groups/729592/items/XNGYIIZP"],"itemData":{"id":1043,"type":"article-journal","abstract":"Objectives: It is commonplace to consider accelerometer load and any resultant neuromuscular fatigue in training programs. With these data becoming accepted in sport alongside wellness questionnaires this study aimed to investigate if a deeper analysis of the accelerometry data can provide actionable insight into training-induced disruptions. Design: Accelerometer data from Collegiate American Football athletes (n = 63) were collected during training and matches across a regular season.\nMethods: These data were processed to: identify instances of high speed running, extract step waveforms from those sections, and determine the variability of those waveforms via a within- and between-section co-efﬁcient of multiple determination. Athletes completed wellness questionnaires prior to sessions that were used to ﬂag areas of muscle soreness as well as fatigue, or disturbed sleep quality. Linear mixed models were used to assess associations between inter stride variability and ﬂags in wellness/soreness markers.\nResults: An increase in acute (7d) load saw an increased stride variability in these athletes. Feeling less fatigued and/or lower muscle soreness was associated with higher stride variability.\nConclusions: The assessment of variability has the potential to identify athletes who are displaying physical symptoms that would indicate the need to modify training. © 2018 Sports Medicine Australia. Published by Elsevier Ltd. All rights reserved.","container-title":"Journal of Science and Medicine in Sport","DOI":"10.1016/j.jsams.2018.10.013","ISSN":"14402440","issue":"4","language":"en","page":"488-493","source":"Crossref","title":"Variability of within-step acceleration and daily wellness monitoring in Collegiate American Football","volume":"22","author":[{"family":"Murray","given":"Andrew"},{"family":"Buttfield","given":"Alec"},{"family":"Simpkin","given":"Andrew"},{"family":"Sproule","given":"John"},{"family":"Turner","given":"Anthony P."}],"issued":{"date-parts":[["2019"]]}}}],"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6</w:t>
            </w:r>
            <w:r w:rsidR="009115AD">
              <w:rPr>
                <w:color w:val="000000" w:themeColor="text1"/>
                <w:sz w:val="14"/>
                <w:szCs w:val="14"/>
                <w:lang w:val="en-US"/>
              </w:rPr>
              <w:t>2</w:t>
            </w:r>
            <w:r w:rsidR="009A2B57">
              <w:rPr>
                <w:color w:val="000000" w:themeColor="text1"/>
                <w:sz w:val="14"/>
                <w:szCs w:val="14"/>
                <w:lang w:val="en-US"/>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5E94C04D" w14:textId="040CCBF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p w14:paraId="0BA224A4"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Lesiones</w:t>
            </w:r>
          </w:p>
        </w:tc>
        <w:tc>
          <w:tcPr>
            <w:tcW w:w="0" w:type="auto"/>
            <w:tcBorders>
              <w:top w:val="nil"/>
              <w:left w:val="nil"/>
              <w:bottom w:val="nil"/>
              <w:right w:val="nil"/>
            </w:tcBorders>
            <w:shd w:val="clear" w:color="000000" w:fill="auto"/>
          </w:tcPr>
          <w:p w14:paraId="666452CF"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31C9C7FC"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Junior</w:t>
            </w:r>
          </w:p>
        </w:tc>
        <w:tc>
          <w:tcPr>
            <w:tcW w:w="0" w:type="auto"/>
            <w:tcBorders>
              <w:top w:val="nil"/>
              <w:left w:val="nil"/>
              <w:bottom w:val="nil"/>
              <w:right w:val="nil"/>
            </w:tcBorders>
            <w:shd w:val="clear" w:color="000000" w:fill="auto"/>
          </w:tcPr>
          <w:p w14:paraId="2509E0E5"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63</w:t>
            </w:r>
          </w:p>
        </w:tc>
        <w:tc>
          <w:tcPr>
            <w:tcW w:w="0" w:type="auto"/>
            <w:tcBorders>
              <w:top w:val="nil"/>
              <w:left w:val="nil"/>
              <w:bottom w:val="nil"/>
              <w:right w:val="nil"/>
            </w:tcBorders>
            <w:shd w:val="clear" w:color="000000" w:fill="auto"/>
          </w:tcPr>
          <w:p w14:paraId="07057C93" w14:textId="0178A78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merican football</w:t>
            </w:r>
          </w:p>
        </w:tc>
        <w:tc>
          <w:tcPr>
            <w:tcW w:w="0" w:type="auto"/>
            <w:tcBorders>
              <w:top w:val="nil"/>
              <w:left w:val="nil"/>
              <w:bottom w:val="nil"/>
              <w:right w:val="nil"/>
            </w:tcBorders>
            <w:shd w:val="clear" w:color="000000" w:fill="auto"/>
          </w:tcPr>
          <w:p w14:paraId="7888BC89" w14:textId="3FC2665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05E9B5C1" w14:textId="77777777" w:rsidR="006C271E" w:rsidRPr="00D03DB6" w:rsidRDefault="006C271E" w:rsidP="006C271E">
            <w:pPr>
              <w:spacing w:before="20" w:after="20"/>
              <w:rPr>
                <w:color w:val="000000" w:themeColor="text1"/>
                <w:sz w:val="14"/>
                <w:szCs w:val="14"/>
                <w:lang w:val="en-US"/>
              </w:rPr>
            </w:pPr>
            <w:r w:rsidRPr="00D03DB6">
              <w:rPr>
                <w:color w:val="000000" w:themeColor="text1"/>
                <w:sz w:val="14"/>
                <w:szCs w:val="14"/>
                <w:lang w:val="en-US"/>
              </w:rPr>
              <w:t>3D-Accel</w:t>
            </w:r>
          </w:p>
          <w:p w14:paraId="71EE5A11" w14:textId="77777777" w:rsidR="006C271E" w:rsidRPr="00D03DB6" w:rsidRDefault="006C271E" w:rsidP="006C271E">
            <w:pPr>
              <w:spacing w:before="20" w:after="20"/>
              <w:rPr>
                <w:color w:val="000000" w:themeColor="text1"/>
                <w:sz w:val="14"/>
                <w:szCs w:val="14"/>
                <w:lang w:val="en-US"/>
              </w:rPr>
            </w:pPr>
            <w:r w:rsidRPr="00D03DB6">
              <w:rPr>
                <w:color w:val="000000" w:themeColor="text1"/>
                <w:sz w:val="14"/>
                <w:szCs w:val="14"/>
                <w:lang w:val="en-US"/>
              </w:rPr>
              <w:t>100 Hz</w:t>
            </w:r>
          </w:p>
          <w:p w14:paraId="60023DC7" w14:textId="2AF755F9" w:rsidR="006C271E" w:rsidRPr="00D03DB6" w:rsidRDefault="006C271E" w:rsidP="006C271E">
            <w:pPr>
              <w:spacing w:before="20" w:after="20"/>
              <w:rPr>
                <w:color w:val="000000" w:themeColor="text1"/>
                <w:sz w:val="14"/>
                <w:szCs w:val="14"/>
                <w:lang w:val="en-US"/>
              </w:rPr>
            </w:pPr>
            <w:r w:rsidRPr="00D03DB6">
              <w:rPr>
                <w:color w:val="000000" w:themeColor="text1"/>
                <w:sz w:val="14"/>
                <w:szCs w:val="14"/>
                <w:lang w:val="en-US"/>
              </w:rPr>
              <w:t>Reliable: No</w:t>
            </w:r>
          </w:p>
          <w:p w14:paraId="3365DDF4" w14:textId="1222F691" w:rsidR="00E30A02" w:rsidRPr="00D03DB6" w:rsidRDefault="006C271E" w:rsidP="006C271E">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30B5C942" w14:textId="4D4D8EA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48F6BB9F"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 regular season</w:t>
            </w:r>
          </w:p>
        </w:tc>
        <w:tc>
          <w:tcPr>
            <w:tcW w:w="0" w:type="auto"/>
            <w:tcBorders>
              <w:top w:val="nil"/>
              <w:left w:val="nil"/>
              <w:bottom w:val="nil"/>
              <w:right w:val="nil"/>
            </w:tcBorders>
            <w:shd w:val="clear" w:color="000000" w:fill="auto"/>
          </w:tcPr>
          <w:p w14:paraId="3C88AA03" w14:textId="77777777"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An increase in acute (7d) load saw an increased stride variability in these athletes. Feeling less fatigued and/or lower muscle soreness was associated with higher stride variability. Conclusions: The assessment of variability has the potential to identify athletes who are displaying phys- ical symptoms that would indicate the need to modify training.</w:t>
            </w:r>
          </w:p>
        </w:tc>
        <w:tc>
          <w:tcPr>
            <w:tcW w:w="0" w:type="auto"/>
            <w:tcBorders>
              <w:top w:val="nil"/>
              <w:left w:val="nil"/>
              <w:bottom w:val="nil"/>
              <w:right w:val="nil"/>
            </w:tcBorders>
            <w:shd w:val="clear" w:color="000000" w:fill="auto"/>
          </w:tcPr>
          <w:p w14:paraId="61EF1A7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cute Player Load (7-day mean) = 418.81±112.34</w:t>
            </w:r>
          </w:p>
        </w:tc>
        <w:tc>
          <w:tcPr>
            <w:tcW w:w="0" w:type="auto"/>
            <w:tcBorders>
              <w:top w:val="nil"/>
              <w:left w:val="nil"/>
              <w:bottom w:val="nil"/>
              <w:right w:val="nil"/>
            </w:tcBorders>
            <w:shd w:val="clear" w:color="000000" w:fill="auto"/>
          </w:tcPr>
          <w:p w14:paraId="7F0F0F7A" w14:textId="7A9A4CE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0.0%</w:t>
            </w:r>
          </w:p>
        </w:tc>
      </w:tr>
      <w:tr w:rsidR="00D03DB6" w:rsidRPr="00D03DB6" w14:paraId="2C033478" w14:textId="77777777" w:rsidTr="00143415">
        <w:trPr>
          <w:trHeight w:val="20"/>
        </w:trPr>
        <w:tc>
          <w:tcPr>
            <w:tcW w:w="0" w:type="auto"/>
            <w:tcBorders>
              <w:top w:val="nil"/>
              <w:left w:val="nil"/>
              <w:bottom w:val="nil"/>
              <w:right w:val="nil"/>
            </w:tcBorders>
            <w:shd w:val="clear" w:color="000000" w:fill="auto"/>
          </w:tcPr>
          <w:p w14:paraId="7F97A988" w14:textId="2BCF9D0C"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1eit7ikm9c","properties":{"formattedCitation":"[162]","plainCitation":"[162]","noteIndex":0},"citationItems":[{"id":7712,"uris":["http://zotero.org/groups/729592/items/WEZ8RKXT"],"uri":["http://zotero.org/groups/729592/items/WEZ8RKXT"],"itemData":{"id":7712,"type":"article-journal","abstract":"The match-play demands of rugby union have increased over time, and these demands should be quantiﬁed so as to provide a basis for optimal player loading during training. The primary aim of this article was to quantify accelerations, decelerations, impacts and aggregated body demands during the ﬁrst half of match-play in a Super Rugby team. The secondary aim was to determine whether these characteristics are position-speciﬁc. Thirty-three players were monitored for 14 matches using global positioning system units with inbuilt microtechnology. Players were grouped according to positional roles and data were analysed for those who completed the entire duration of the ﬁrst half of a given match. Forwards sustained more (d = 0.44) high-intensity impacts and greater (d = 0.26) aggregated body demands, while backs had more moderate (d = 0.55) and heavy accelerations (d = 0.76), and moderate (d = 0.23) and heavy decelerations (d = 0.54). These differences suggest that conditioning and recovery strategies should reﬂect the physical demands placed on players in different playing positions. Forwards should be conditioned with a focus on impacts and require longer recovery for the same duration of playing time, whereas conditioning for backs should emphasise rapid accelerations and decelerations.","container-title":"Journal of Sports Sciences","DOI":"10.1080/02640414.2015.1028086","ISSN":"0264-0414, 1466-447X","issue":"19","journalAbbreviation":"Journal of Sports Sciences","language":"en","page":"2061-2069","source":"DOI.org (Crossref)","title":"Acceleratory match-play demands of a Super Rugby team over a competitive season","volume":"33","author":[{"family":"Owen","given":"Shaun M."},{"family":"Venter","given":"Rachel E."},{"family":"Toit","given":"Stephan","non-dropping-particle":"du"},{"family":"Kraak","given":"Wilbur J."}],"issued":{"date-parts":[["2015",11,26]]}}}],"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6</w:t>
            </w:r>
            <w:r w:rsidR="009115AD">
              <w:rPr>
                <w:color w:val="000000" w:themeColor="text1"/>
                <w:sz w:val="14"/>
                <w:lang w:val="en-GB"/>
              </w:rPr>
              <w:t>3</w:t>
            </w:r>
            <w:r w:rsidR="009A2B57">
              <w:rPr>
                <w:color w:val="000000" w:themeColor="text1"/>
                <w:sz w:val="14"/>
                <w:lang w:val="en-GB"/>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784FC6E8" w14:textId="709E29B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278E9FE7" w14:textId="7EB31CE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59930DE" w14:textId="3869D35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00F48739" w14:textId="4EDE8F3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3</w:t>
            </w:r>
          </w:p>
        </w:tc>
        <w:tc>
          <w:tcPr>
            <w:tcW w:w="0" w:type="auto"/>
            <w:tcBorders>
              <w:top w:val="nil"/>
              <w:left w:val="nil"/>
              <w:bottom w:val="nil"/>
              <w:right w:val="nil"/>
            </w:tcBorders>
            <w:shd w:val="clear" w:color="000000" w:fill="auto"/>
          </w:tcPr>
          <w:p w14:paraId="3FF44FA0" w14:textId="4B28470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tcPr>
          <w:p w14:paraId="6339DDE3" w14:textId="77777777" w:rsidR="00E30A02" w:rsidRPr="00D03DB6" w:rsidRDefault="00E30A02" w:rsidP="00E30A02">
            <w:pPr>
              <w:spacing w:before="20" w:after="20"/>
              <w:rPr>
                <w:color w:val="000000" w:themeColor="text1"/>
                <w:sz w:val="14"/>
                <w:szCs w:val="14"/>
              </w:rPr>
            </w:pPr>
            <w:r w:rsidRPr="00D03DB6">
              <w:rPr>
                <w:color w:val="000000" w:themeColor="text1"/>
                <w:sz w:val="14"/>
                <w:szCs w:val="14"/>
              </w:rPr>
              <w:t>SPI-HPU</w:t>
            </w:r>
          </w:p>
          <w:p w14:paraId="3E024174" w14:textId="77777777" w:rsidR="00E30A02" w:rsidRPr="00D03DB6" w:rsidRDefault="00E30A02" w:rsidP="00E30A02">
            <w:pPr>
              <w:spacing w:before="20" w:after="20"/>
              <w:rPr>
                <w:color w:val="000000" w:themeColor="text1"/>
                <w:sz w:val="14"/>
                <w:szCs w:val="14"/>
              </w:rPr>
            </w:pPr>
            <w:r w:rsidRPr="00D03DB6">
              <w:rPr>
                <w:color w:val="000000" w:themeColor="text1"/>
                <w:sz w:val="14"/>
                <w:szCs w:val="14"/>
                <w:lang w:val="en-US"/>
              </w:rPr>
              <w:t>(GPSport</w:t>
            </w:r>
            <w:r w:rsidRPr="00D03DB6">
              <w:rPr>
                <w:color w:val="000000" w:themeColor="text1"/>
                <w:sz w:val="14"/>
                <w:szCs w:val="14"/>
              </w:rPr>
              <w:t>)</w:t>
            </w:r>
          </w:p>
          <w:p w14:paraId="7795DFDF" w14:textId="77777777" w:rsidR="00E30A02" w:rsidRPr="00D03DB6" w:rsidRDefault="00E30A02" w:rsidP="00E30A02">
            <w:pPr>
              <w:spacing w:before="20" w:after="20"/>
              <w:rPr>
                <w:color w:val="000000" w:themeColor="text1"/>
                <w:sz w:val="14"/>
                <w:szCs w:val="14"/>
              </w:rPr>
            </w:pPr>
            <w:r w:rsidRPr="00D03DB6">
              <w:rPr>
                <w:color w:val="000000" w:themeColor="text1"/>
                <w:sz w:val="14"/>
                <w:szCs w:val="14"/>
                <w:lang w:val="en-US"/>
              </w:rPr>
              <w:t>Scapulae</w:t>
            </w:r>
          </w:p>
          <w:p w14:paraId="1A9F96A1" w14:textId="77777777" w:rsidR="00E30A02" w:rsidRPr="00D03DB6" w:rsidRDefault="00E30A02" w:rsidP="00E30A02">
            <w:pPr>
              <w:spacing w:before="20" w:after="20"/>
              <w:rPr>
                <w:color w:val="000000" w:themeColor="text1"/>
                <w:sz w:val="14"/>
                <w:szCs w:val="14"/>
                <w:lang w:val="en-US"/>
              </w:rPr>
            </w:pPr>
          </w:p>
        </w:tc>
        <w:tc>
          <w:tcPr>
            <w:tcW w:w="0" w:type="auto"/>
            <w:tcBorders>
              <w:top w:val="nil"/>
              <w:left w:val="nil"/>
              <w:bottom w:val="nil"/>
              <w:right w:val="nil"/>
            </w:tcBorders>
            <w:shd w:val="clear" w:color="000000" w:fill="auto"/>
          </w:tcPr>
          <w:p w14:paraId="4BBA5AF5"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4740470A"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07F222E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p w14:paraId="776253D6" w14:textId="6F31AA5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Yes</w:t>
            </w:r>
          </w:p>
        </w:tc>
        <w:tc>
          <w:tcPr>
            <w:tcW w:w="0" w:type="auto"/>
            <w:tcBorders>
              <w:top w:val="nil"/>
              <w:left w:val="nil"/>
              <w:bottom w:val="nil"/>
              <w:right w:val="nil"/>
            </w:tcBorders>
            <w:shd w:val="clear" w:color="000000" w:fill="auto"/>
          </w:tcPr>
          <w:p w14:paraId="5F60D52C"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Impacts</w:t>
            </w:r>
          </w:p>
          <w:p w14:paraId="12371F2C" w14:textId="20DEE5B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Body Load</w:t>
            </w:r>
          </w:p>
        </w:tc>
        <w:tc>
          <w:tcPr>
            <w:tcW w:w="0" w:type="auto"/>
            <w:tcBorders>
              <w:top w:val="nil"/>
              <w:left w:val="nil"/>
              <w:bottom w:val="nil"/>
              <w:right w:val="nil"/>
            </w:tcBorders>
            <w:shd w:val="clear" w:color="000000" w:fill="auto"/>
          </w:tcPr>
          <w:p w14:paraId="67B39A26" w14:textId="221F19BC"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All matches occurred over a 14-week period</w:t>
            </w:r>
          </w:p>
        </w:tc>
        <w:tc>
          <w:tcPr>
            <w:tcW w:w="0" w:type="auto"/>
            <w:tcBorders>
              <w:top w:val="nil"/>
              <w:left w:val="nil"/>
              <w:bottom w:val="nil"/>
              <w:right w:val="nil"/>
            </w:tcBorders>
            <w:shd w:val="clear" w:color="000000" w:fill="auto"/>
          </w:tcPr>
          <w:p w14:paraId="702D825D" w14:textId="4B155A86"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Forwards sustained more (d = 0.44) high-intensity impacts and greater (d = 0.26) aggregated body demands.</w:t>
            </w:r>
          </w:p>
        </w:tc>
        <w:tc>
          <w:tcPr>
            <w:tcW w:w="0" w:type="auto"/>
            <w:tcBorders>
              <w:top w:val="nil"/>
              <w:left w:val="nil"/>
              <w:bottom w:val="nil"/>
              <w:right w:val="nil"/>
            </w:tcBorders>
            <w:shd w:val="clear" w:color="000000" w:fill="auto"/>
          </w:tcPr>
          <w:p w14:paraId="764424D1"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Impacts (&gt;7G) / Body Load</w:t>
            </w:r>
          </w:p>
          <w:p w14:paraId="2F4552F3"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Forwards: 120 ± 55 / 106 ± 29</w:t>
            </w:r>
          </w:p>
          <w:p w14:paraId="118BF2D8"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Backs:  99 ± 44 / 98 ±32</w:t>
            </w:r>
          </w:p>
          <w:p w14:paraId="40F015A5"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Front row: 125± 78 / 105 ± 37</w:t>
            </w:r>
          </w:p>
          <w:p w14:paraId="557B383A"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Second row: 93 ± 26 / 92 ± 16</w:t>
            </w:r>
          </w:p>
          <w:p w14:paraId="7328E860"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Back row: 138 ± 32 / 118 ± 23</w:t>
            </w:r>
          </w:p>
          <w:p w14:paraId="0367ACE1"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Scrum half: 96 ± 19 / 109 ± 21</w:t>
            </w:r>
          </w:p>
          <w:p w14:paraId="3B5FECE9"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lastRenderedPageBreak/>
              <w:t>Inside backs: 93 ± 53 / 95 ±39</w:t>
            </w:r>
          </w:p>
          <w:p w14:paraId="1CEF0C78" w14:textId="6A1070D2"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Outside backs: 106 ± 40 / 97 ± 27</w:t>
            </w:r>
          </w:p>
        </w:tc>
        <w:tc>
          <w:tcPr>
            <w:tcW w:w="0" w:type="auto"/>
            <w:tcBorders>
              <w:top w:val="nil"/>
              <w:left w:val="nil"/>
              <w:bottom w:val="nil"/>
              <w:right w:val="nil"/>
            </w:tcBorders>
            <w:shd w:val="clear" w:color="000000" w:fill="auto"/>
          </w:tcPr>
          <w:p w14:paraId="19BE139D" w14:textId="0416511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86.7%</w:t>
            </w:r>
          </w:p>
        </w:tc>
      </w:tr>
      <w:tr w:rsidR="00D03DB6" w:rsidRPr="00D03DB6" w14:paraId="6CDF8C72" w14:textId="724D543D" w:rsidTr="00143415">
        <w:trPr>
          <w:trHeight w:val="20"/>
        </w:trPr>
        <w:tc>
          <w:tcPr>
            <w:tcW w:w="0" w:type="auto"/>
            <w:tcBorders>
              <w:top w:val="nil"/>
              <w:left w:val="nil"/>
              <w:bottom w:val="nil"/>
              <w:right w:val="nil"/>
            </w:tcBorders>
            <w:shd w:val="clear" w:color="000000" w:fill="auto"/>
            <w:hideMark/>
          </w:tcPr>
          <w:p w14:paraId="27B28E62" w14:textId="4139BF1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fldChar w:fldCharType="begin"/>
            </w:r>
            <w:r w:rsidR="00E83DF4" w:rsidRPr="00D03DB6">
              <w:rPr>
                <w:color w:val="000000" w:themeColor="text1"/>
                <w:sz w:val="14"/>
                <w:szCs w:val="14"/>
                <w:lang w:val="en-US"/>
              </w:rPr>
              <w:instrText xml:space="preserve"> ADDIN ZOTERO_ITEM CSL_CITATION {"citationID":"vend7s3ju","properties":{"formattedCitation":"[163]","plainCitation":"[163]","noteIndex":0},"citationItems":[{"id":709,"uris":["http://zotero.org/groups/729592/items/JT9AXGKM"],"uri":["http://zotero.org/groups/729592/items/JT9AXGKM"],"itemData":{"id":709,"type":"article-journal","container-title":"International Journal of Sports Science &amp; Coaching","DOI":"10.1177/1747954117694734","ISSN":"1747-9541, 2048-397X","issue":"2","language":"en","page":"175-182","source":"CrossRef","title":"We know they train, but what do they do? Implications for coaches working with adolescent rugby union players","title-short":"We know they train, but what do they do?","volume":"12","author":[{"family":"Phibbs","given":"Padraic J"},{"family":"Jones","given":"Ben"},{"family":"Roe","given":"Gregory AB"},{"family":"Read","given":"Dale B"},{"family":"Darrall-Jones","given":"Joshua"},{"family":"Weakley","given":"Jonathon JS"},{"family":"Till","given":"Kevin"}],"issued":{"date-parts":[["2017",4]]}}}],"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6</w:t>
            </w:r>
            <w:r w:rsidR="009115AD">
              <w:rPr>
                <w:color w:val="000000" w:themeColor="text1"/>
                <w:sz w:val="14"/>
                <w:szCs w:val="14"/>
                <w:lang w:val="en-US"/>
              </w:rPr>
              <w:t>4</w:t>
            </w:r>
            <w:r w:rsidR="009A2B57">
              <w:rPr>
                <w:color w:val="000000" w:themeColor="text1"/>
                <w:sz w:val="14"/>
                <w:szCs w:val="14"/>
                <w:lang w:val="en-US"/>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080D1DB9" w14:textId="0321F3B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hideMark/>
          </w:tcPr>
          <w:p w14:paraId="7A39E6B2"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1A54261D"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Junior</w:t>
            </w:r>
          </w:p>
        </w:tc>
        <w:tc>
          <w:tcPr>
            <w:tcW w:w="0" w:type="auto"/>
            <w:tcBorders>
              <w:top w:val="nil"/>
              <w:left w:val="nil"/>
              <w:bottom w:val="nil"/>
              <w:right w:val="nil"/>
            </w:tcBorders>
            <w:shd w:val="clear" w:color="000000" w:fill="auto"/>
          </w:tcPr>
          <w:p w14:paraId="2946EC4C"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70</w:t>
            </w:r>
          </w:p>
        </w:tc>
        <w:tc>
          <w:tcPr>
            <w:tcW w:w="0" w:type="auto"/>
            <w:tcBorders>
              <w:top w:val="nil"/>
              <w:left w:val="nil"/>
              <w:bottom w:val="nil"/>
              <w:right w:val="nil"/>
            </w:tcBorders>
            <w:shd w:val="clear" w:color="000000" w:fill="auto"/>
            <w:hideMark/>
          </w:tcPr>
          <w:p w14:paraId="20E3D735"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hideMark/>
          </w:tcPr>
          <w:p w14:paraId="5FC3DD8D" w14:textId="7F68005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711D7A9D" w14:textId="77777777" w:rsidR="00C54F57" w:rsidRPr="00D03DB6" w:rsidRDefault="00C54F57" w:rsidP="00C54F57">
            <w:pPr>
              <w:spacing w:before="20" w:after="20"/>
              <w:rPr>
                <w:color w:val="000000" w:themeColor="text1"/>
                <w:sz w:val="14"/>
                <w:szCs w:val="14"/>
                <w:lang w:val="en-US"/>
              </w:rPr>
            </w:pPr>
            <w:r w:rsidRPr="00D03DB6">
              <w:rPr>
                <w:color w:val="000000" w:themeColor="text1"/>
                <w:sz w:val="14"/>
                <w:szCs w:val="14"/>
                <w:lang w:val="en-US"/>
              </w:rPr>
              <w:t>3D-Accel</w:t>
            </w:r>
          </w:p>
          <w:p w14:paraId="7AC73FE9" w14:textId="6BEB66AE" w:rsidR="00C54F57" w:rsidRPr="00D03DB6" w:rsidRDefault="00C54F57" w:rsidP="00C54F57">
            <w:pPr>
              <w:spacing w:before="20" w:after="20"/>
              <w:rPr>
                <w:color w:val="000000" w:themeColor="text1"/>
                <w:sz w:val="14"/>
                <w:szCs w:val="14"/>
                <w:lang w:val="en-US"/>
              </w:rPr>
            </w:pPr>
            <w:r w:rsidRPr="00D03DB6">
              <w:rPr>
                <w:color w:val="000000" w:themeColor="text1"/>
                <w:sz w:val="14"/>
                <w:szCs w:val="14"/>
                <w:lang w:val="en-US"/>
              </w:rPr>
              <w:t>Reliable: No</w:t>
            </w:r>
          </w:p>
          <w:p w14:paraId="5AB8818E" w14:textId="48EBBA97" w:rsidR="00E30A02" w:rsidRPr="00D03DB6" w:rsidRDefault="00C54F57" w:rsidP="00C54F57">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hideMark/>
          </w:tcPr>
          <w:p w14:paraId="78174721" w14:textId="6DFB3F4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 xml:space="preserve">PL        </w:t>
            </w:r>
          </w:p>
          <w:p w14:paraId="3010C62F"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min</w:t>
            </w:r>
          </w:p>
        </w:tc>
        <w:tc>
          <w:tcPr>
            <w:tcW w:w="0" w:type="auto"/>
            <w:tcBorders>
              <w:top w:val="nil"/>
              <w:left w:val="nil"/>
              <w:bottom w:val="nil"/>
              <w:right w:val="nil"/>
            </w:tcBorders>
            <w:shd w:val="clear" w:color="000000" w:fill="auto"/>
            <w:hideMark/>
          </w:tcPr>
          <w:p w14:paraId="0E8FC308" w14:textId="71AB022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 xml:space="preserve">1 training week of 10 different teams </w:t>
            </w:r>
          </w:p>
        </w:tc>
        <w:tc>
          <w:tcPr>
            <w:tcW w:w="0" w:type="auto"/>
            <w:tcBorders>
              <w:top w:val="nil"/>
              <w:left w:val="nil"/>
              <w:bottom w:val="nil"/>
              <w:right w:val="nil"/>
            </w:tcBorders>
            <w:shd w:val="clear" w:color="000000" w:fill="auto"/>
            <w:hideMark/>
          </w:tcPr>
          <w:p w14:paraId="3C39C819" w14:textId="2BB365C3"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GB"/>
              </w:rPr>
              <w:t xml:space="preserve">In relation to category and age, higher values provoked more physical and kinematical demands during training sessions.  </w:t>
            </w:r>
          </w:p>
        </w:tc>
        <w:tc>
          <w:tcPr>
            <w:tcW w:w="0" w:type="auto"/>
            <w:tcBorders>
              <w:top w:val="nil"/>
              <w:left w:val="nil"/>
              <w:bottom w:val="nil"/>
              <w:right w:val="nil"/>
            </w:tcBorders>
            <w:shd w:val="clear" w:color="000000" w:fill="auto"/>
            <w:hideMark/>
          </w:tcPr>
          <w:p w14:paraId="33D77CE8" w14:textId="2EEE721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 xml:space="preserve">PL and PL/min                                    U16School: 262±41 and 5.3±1.0               U18School: 270±42 and 5.0±1.0                  U16Club: 354±74 and 5.5±0.8                  U18Club: 371±75 and 5.3±0.9      U16Academy: 316±53 and 6.5±0.8                  U18Academy: 424±56 and 6.9±0.9   </w:t>
            </w:r>
          </w:p>
        </w:tc>
        <w:tc>
          <w:tcPr>
            <w:tcW w:w="0" w:type="auto"/>
            <w:tcBorders>
              <w:top w:val="nil"/>
              <w:left w:val="nil"/>
              <w:bottom w:val="nil"/>
              <w:right w:val="nil"/>
            </w:tcBorders>
            <w:shd w:val="clear" w:color="000000" w:fill="auto"/>
          </w:tcPr>
          <w:p w14:paraId="1BA58E37" w14:textId="4F999A68" w:rsidR="00E30A02" w:rsidRPr="00D03DB6" w:rsidRDefault="001F79A6" w:rsidP="00E30A02">
            <w:pPr>
              <w:spacing w:before="20" w:after="20"/>
              <w:rPr>
                <w:color w:val="000000" w:themeColor="text1"/>
                <w:sz w:val="14"/>
                <w:szCs w:val="14"/>
                <w:lang w:val="en-US"/>
              </w:rPr>
            </w:pPr>
            <w:r w:rsidRPr="00D03DB6">
              <w:rPr>
                <w:color w:val="000000" w:themeColor="text1"/>
                <w:sz w:val="14"/>
                <w:szCs w:val="14"/>
                <w:lang w:val="en-US"/>
              </w:rPr>
              <w:t>85.7</w:t>
            </w:r>
            <w:r w:rsidR="00E30A02" w:rsidRPr="00D03DB6">
              <w:rPr>
                <w:color w:val="000000" w:themeColor="text1"/>
                <w:sz w:val="14"/>
                <w:szCs w:val="14"/>
                <w:lang w:val="en-US"/>
              </w:rPr>
              <w:t>%</w:t>
            </w:r>
          </w:p>
        </w:tc>
      </w:tr>
      <w:tr w:rsidR="00D03DB6" w:rsidRPr="00D03DB6" w14:paraId="72A27A10" w14:textId="77777777" w:rsidTr="00143415">
        <w:trPr>
          <w:trHeight w:val="20"/>
        </w:trPr>
        <w:tc>
          <w:tcPr>
            <w:tcW w:w="0" w:type="auto"/>
            <w:tcBorders>
              <w:top w:val="nil"/>
              <w:left w:val="nil"/>
              <w:bottom w:val="nil"/>
              <w:right w:val="nil"/>
            </w:tcBorders>
            <w:shd w:val="clear" w:color="000000" w:fill="auto"/>
          </w:tcPr>
          <w:p w14:paraId="36C6B91B" w14:textId="299E01B5" w:rsidR="00C54F57"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looh6f67b","properties":{"formattedCitation":"[164]","plainCitation":"[164]","noteIndex":0},"citationItems":[{"id":7842,"uris":["http://zotero.org/groups/729592/items/VLHYPTIE"],"uri":["http://zotero.org/groups/729592/items/VLHYPTIE"],"itemData":{"id":7842,"type":"article-journal","container-title":"Journal of Strength and Conditioning Research","DOI":"10.1519/JSC.0000000000001965","ISSN":"1064-8011","issue":"5","journalAbbreviation":"Journal of Strength and Conditioning Research","language":"en","page":"1316-1323","source":"DOI.org (Crossref)","title":"Organized Chaos in Late Specialization Team Sports: Weekly Training Loads of Elite Adolescent Rugby Union Players","title-short":"Organized Chaos in Late Specialization Team Sports","volume":"32","author":[{"family":"Phibbs","given":"Padraic J."},{"family":"Jones","given":"Ben"},{"family":"Roe","given":"Gregory"},{"family":"Read","given":"Dale B."},{"family":"Darrall-Jones","given":"Joshua"},{"family":"Weakley","given":"Jonathon"},{"family":"Rock","given":"Andrew"},{"family":"Till","given":"Kevin"}],"issued":{"date-parts":[["2018",5]]}}}],"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6</w:t>
            </w:r>
            <w:r w:rsidR="009115AD">
              <w:rPr>
                <w:color w:val="000000" w:themeColor="text1"/>
                <w:sz w:val="14"/>
                <w:lang w:val="en-GB"/>
              </w:rPr>
              <w:t>5</w:t>
            </w:r>
            <w:r w:rsidR="009A2B57">
              <w:rPr>
                <w:color w:val="000000" w:themeColor="text1"/>
                <w:sz w:val="14"/>
                <w:lang w:val="en-GB"/>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00B813C2" w14:textId="0668DFDE" w:rsidR="00C54F57" w:rsidRPr="00D03DB6" w:rsidRDefault="00C54F57" w:rsidP="00E30A02">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30DAAFE0" w14:textId="5E04E99D" w:rsidR="00C54F57" w:rsidRPr="00D03DB6" w:rsidRDefault="00C54F57"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5099F945" w14:textId="05149CEE" w:rsidR="00C54F57" w:rsidRPr="00D03DB6" w:rsidRDefault="00C54F57" w:rsidP="00E30A02">
            <w:pPr>
              <w:spacing w:before="20" w:after="20"/>
              <w:rPr>
                <w:color w:val="000000" w:themeColor="text1"/>
                <w:sz w:val="14"/>
                <w:szCs w:val="14"/>
                <w:lang w:val="en-US"/>
              </w:rPr>
            </w:pPr>
            <w:r w:rsidRPr="00D03DB6">
              <w:rPr>
                <w:color w:val="000000" w:themeColor="text1"/>
                <w:sz w:val="14"/>
                <w:szCs w:val="14"/>
                <w:lang w:val="en-US"/>
              </w:rPr>
              <w:t>Junior</w:t>
            </w:r>
          </w:p>
        </w:tc>
        <w:tc>
          <w:tcPr>
            <w:tcW w:w="0" w:type="auto"/>
            <w:tcBorders>
              <w:top w:val="nil"/>
              <w:left w:val="nil"/>
              <w:bottom w:val="nil"/>
              <w:right w:val="nil"/>
            </w:tcBorders>
            <w:shd w:val="clear" w:color="000000" w:fill="auto"/>
          </w:tcPr>
          <w:p w14:paraId="3DFCA9B1" w14:textId="42A025B6" w:rsidR="00C54F57" w:rsidRPr="00D03DB6" w:rsidRDefault="00C54F57" w:rsidP="00E30A02">
            <w:pPr>
              <w:spacing w:before="20" w:after="20"/>
              <w:rPr>
                <w:color w:val="000000" w:themeColor="text1"/>
                <w:sz w:val="14"/>
                <w:szCs w:val="14"/>
                <w:lang w:val="en-US"/>
              </w:rPr>
            </w:pPr>
            <w:r w:rsidRPr="00D03DB6">
              <w:rPr>
                <w:color w:val="000000" w:themeColor="text1"/>
                <w:sz w:val="14"/>
                <w:szCs w:val="14"/>
                <w:lang w:val="en-US"/>
              </w:rPr>
              <w:t>20</w:t>
            </w:r>
          </w:p>
        </w:tc>
        <w:tc>
          <w:tcPr>
            <w:tcW w:w="0" w:type="auto"/>
            <w:tcBorders>
              <w:top w:val="nil"/>
              <w:left w:val="nil"/>
              <w:bottom w:val="nil"/>
              <w:right w:val="nil"/>
            </w:tcBorders>
            <w:shd w:val="clear" w:color="000000" w:fill="auto"/>
          </w:tcPr>
          <w:p w14:paraId="2106B063" w14:textId="0F5D0A40" w:rsidR="00C54F57" w:rsidRPr="00D03DB6" w:rsidRDefault="00C54F57"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tcPr>
          <w:p w14:paraId="18A98B93" w14:textId="424FFE31" w:rsidR="00C54F57" w:rsidRPr="00D03DB6" w:rsidRDefault="00C54F57"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5F32E777" w14:textId="77777777" w:rsidR="00C54F57" w:rsidRPr="00D03DB6" w:rsidRDefault="00C54F57" w:rsidP="00C54F57">
            <w:pPr>
              <w:spacing w:before="20" w:after="20"/>
              <w:rPr>
                <w:color w:val="000000" w:themeColor="text1"/>
                <w:sz w:val="14"/>
                <w:szCs w:val="14"/>
                <w:lang w:val="en-US"/>
              </w:rPr>
            </w:pPr>
            <w:r w:rsidRPr="00D03DB6">
              <w:rPr>
                <w:color w:val="000000" w:themeColor="text1"/>
                <w:sz w:val="14"/>
                <w:szCs w:val="14"/>
                <w:lang w:val="en-US"/>
              </w:rPr>
              <w:t>3D-Accel</w:t>
            </w:r>
          </w:p>
          <w:p w14:paraId="3EE6BC50" w14:textId="77777777" w:rsidR="00C54F57" w:rsidRPr="00D03DB6" w:rsidRDefault="00C54F57" w:rsidP="00C54F57">
            <w:pPr>
              <w:spacing w:before="20" w:after="20"/>
              <w:rPr>
                <w:color w:val="000000" w:themeColor="text1"/>
                <w:sz w:val="14"/>
                <w:szCs w:val="14"/>
                <w:lang w:val="en-US"/>
              </w:rPr>
            </w:pPr>
            <w:r w:rsidRPr="00D03DB6">
              <w:rPr>
                <w:color w:val="000000" w:themeColor="text1"/>
                <w:sz w:val="14"/>
                <w:szCs w:val="14"/>
                <w:lang w:val="en-US"/>
              </w:rPr>
              <w:t>100 Hz</w:t>
            </w:r>
          </w:p>
          <w:p w14:paraId="34D31B1C" w14:textId="77777777" w:rsidR="00C54F57" w:rsidRPr="00D03DB6" w:rsidRDefault="00C54F57" w:rsidP="00C54F57">
            <w:pPr>
              <w:spacing w:before="20" w:after="20"/>
              <w:rPr>
                <w:color w:val="000000" w:themeColor="text1"/>
                <w:sz w:val="14"/>
                <w:szCs w:val="14"/>
                <w:lang w:val="en-US"/>
              </w:rPr>
            </w:pPr>
            <w:r w:rsidRPr="00D03DB6">
              <w:rPr>
                <w:color w:val="000000" w:themeColor="text1"/>
                <w:sz w:val="14"/>
                <w:szCs w:val="14"/>
                <w:lang w:val="en-US"/>
              </w:rPr>
              <w:t>Reliable: Yes</w:t>
            </w:r>
          </w:p>
          <w:p w14:paraId="3B5C566D" w14:textId="21C3D70B" w:rsidR="00C54F57" w:rsidRPr="00D03DB6" w:rsidRDefault="00C54F57" w:rsidP="00C54F57">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64A55A5B" w14:textId="77777777" w:rsidR="00C54F57" w:rsidRPr="00D03DB6" w:rsidRDefault="00C54F57" w:rsidP="00E30A02">
            <w:pPr>
              <w:spacing w:before="20" w:after="20"/>
              <w:rPr>
                <w:color w:val="000000" w:themeColor="text1"/>
                <w:sz w:val="14"/>
                <w:szCs w:val="14"/>
                <w:lang w:val="en-US"/>
              </w:rPr>
            </w:pPr>
            <w:r w:rsidRPr="00D03DB6">
              <w:rPr>
                <w:color w:val="000000" w:themeColor="text1"/>
                <w:sz w:val="14"/>
                <w:szCs w:val="14"/>
                <w:lang w:val="en-US"/>
              </w:rPr>
              <w:t>PL</w:t>
            </w:r>
          </w:p>
          <w:p w14:paraId="606C6D23" w14:textId="3A20DED6" w:rsidR="00C54F57" w:rsidRPr="00D03DB6" w:rsidRDefault="00C54F57" w:rsidP="00E30A02">
            <w:pPr>
              <w:spacing w:before="20" w:after="20"/>
              <w:rPr>
                <w:color w:val="000000" w:themeColor="text1"/>
                <w:sz w:val="14"/>
                <w:szCs w:val="14"/>
                <w:lang w:val="en-US"/>
              </w:rPr>
            </w:pPr>
            <w:r w:rsidRPr="00D03DB6">
              <w:rPr>
                <w:color w:val="000000" w:themeColor="text1"/>
                <w:sz w:val="14"/>
                <w:szCs w:val="14"/>
                <w:lang w:val="en-US"/>
              </w:rPr>
              <w:t>PLslow</w:t>
            </w:r>
          </w:p>
        </w:tc>
        <w:tc>
          <w:tcPr>
            <w:tcW w:w="0" w:type="auto"/>
            <w:tcBorders>
              <w:top w:val="nil"/>
              <w:left w:val="nil"/>
              <w:bottom w:val="nil"/>
              <w:right w:val="nil"/>
            </w:tcBorders>
            <w:shd w:val="clear" w:color="000000" w:fill="auto"/>
          </w:tcPr>
          <w:p w14:paraId="3AA3B3E1" w14:textId="4C237B13" w:rsidR="00C54F57" w:rsidRPr="00D03DB6" w:rsidRDefault="00C54F57" w:rsidP="00E30A02">
            <w:pPr>
              <w:spacing w:before="20" w:after="20"/>
              <w:rPr>
                <w:color w:val="000000" w:themeColor="text1"/>
                <w:sz w:val="14"/>
                <w:szCs w:val="14"/>
                <w:lang w:val="en-GB"/>
              </w:rPr>
            </w:pPr>
            <w:r w:rsidRPr="00D03DB6">
              <w:rPr>
                <w:color w:val="000000" w:themeColor="text1"/>
                <w:sz w:val="14"/>
                <w:szCs w:val="14"/>
                <w:lang w:val="en-GB"/>
              </w:rPr>
              <w:t>10-week in-season period</w:t>
            </w:r>
          </w:p>
        </w:tc>
        <w:tc>
          <w:tcPr>
            <w:tcW w:w="0" w:type="auto"/>
            <w:tcBorders>
              <w:top w:val="nil"/>
              <w:left w:val="nil"/>
              <w:bottom w:val="nil"/>
              <w:right w:val="nil"/>
            </w:tcBorders>
            <w:shd w:val="clear" w:color="000000" w:fill="auto"/>
          </w:tcPr>
          <w:p w14:paraId="35388240" w14:textId="60C83F64" w:rsidR="00C54F57" w:rsidRPr="00D03DB6" w:rsidRDefault="00C54F57" w:rsidP="00C54F57">
            <w:pPr>
              <w:spacing w:before="20" w:after="20"/>
              <w:jc w:val="both"/>
              <w:rPr>
                <w:color w:val="000000" w:themeColor="text1"/>
                <w:sz w:val="14"/>
                <w:szCs w:val="14"/>
                <w:lang w:val="en-GB"/>
              </w:rPr>
            </w:pPr>
            <w:r w:rsidRPr="00D03DB6">
              <w:rPr>
                <w:color w:val="000000" w:themeColor="text1"/>
                <w:sz w:val="14"/>
                <w:szCs w:val="14"/>
                <w:lang w:val="en-GB"/>
              </w:rPr>
              <w:t>Mean weekly sRPE was 1217 ± 364 AU (between-subject coefficient of variation (CV) = 30%), with a total distance (TD) of 11629 ± 3445 m (CV= 30%), and PlayerLoadTM (PL) of 1124 ± 330 AU (CV=29%). Within-subject CV ranged between 5-78% for sRPE, 24-82% for TD, and 19-84% for PL. Mean TD (13063 ± 3933 vs. 10195 ± 2242 m), and PL (1246 ± 345 vs. 1002 ± 279 AU) were both likely greater for backs compared to forwards (moderate ES), however differences in sRPE were unclear (small ES).</w:t>
            </w:r>
          </w:p>
        </w:tc>
        <w:tc>
          <w:tcPr>
            <w:tcW w:w="0" w:type="auto"/>
            <w:tcBorders>
              <w:top w:val="nil"/>
              <w:left w:val="nil"/>
              <w:bottom w:val="nil"/>
              <w:right w:val="nil"/>
            </w:tcBorders>
            <w:shd w:val="clear" w:color="000000" w:fill="auto"/>
          </w:tcPr>
          <w:p w14:paraId="154CC99B" w14:textId="77777777" w:rsidR="00C54F57" w:rsidRPr="00D03DB6" w:rsidRDefault="00C54F57" w:rsidP="00E30A02">
            <w:pPr>
              <w:spacing w:before="20" w:after="20"/>
              <w:rPr>
                <w:color w:val="000000" w:themeColor="text1"/>
                <w:sz w:val="14"/>
                <w:szCs w:val="14"/>
                <w:lang w:val="en-GB"/>
              </w:rPr>
            </w:pPr>
            <w:r w:rsidRPr="00D03DB6">
              <w:rPr>
                <w:color w:val="000000" w:themeColor="text1"/>
                <w:sz w:val="14"/>
                <w:szCs w:val="14"/>
                <w:lang w:val="en-GB"/>
              </w:rPr>
              <w:t>PL: 1124±330</w:t>
            </w:r>
          </w:p>
          <w:p w14:paraId="53E99DFA" w14:textId="10F4D1D3" w:rsidR="00C54F57" w:rsidRPr="00D03DB6" w:rsidRDefault="00C54F57" w:rsidP="00E30A02">
            <w:pPr>
              <w:spacing w:before="20" w:after="20"/>
              <w:rPr>
                <w:color w:val="000000" w:themeColor="text1"/>
                <w:sz w:val="14"/>
                <w:szCs w:val="14"/>
                <w:lang w:val="en-GB"/>
              </w:rPr>
            </w:pPr>
            <w:r w:rsidRPr="00D03DB6">
              <w:rPr>
                <w:color w:val="000000" w:themeColor="text1"/>
                <w:sz w:val="14"/>
                <w:szCs w:val="14"/>
                <w:lang w:val="en-GB"/>
              </w:rPr>
              <w:t>PLslow: 542±165</w:t>
            </w:r>
          </w:p>
        </w:tc>
        <w:tc>
          <w:tcPr>
            <w:tcW w:w="0" w:type="auto"/>
            <w:tcBorders>
              <w:top w:val="nil"/>
              <w:left w:val="nil"/>
              <w:bottom w:val="nil"/>
              <w:right w:val="nil"/>
            </w:tcBorders>
            <w:shd w:val="clear" w:color="000000" w:fill="auto"/>
          </w:tcPr>
          <w:p w14:paraId="445E59A9" w14:textId="6EFD1454" w:rsidR="00C54F57" w:rsidRPr="00D03DB6" w:rsidRDefault="001F79A6" w:rsidP="00E30A02">
            <w:pPr>
              <w:spacing w:before="20" w:after="20"/>
              <w:rPr>
                <w:color w:val="000000" w:themeColor="text1"/>
                <w:sz w:val="14"/>
                <w:szCs w:val="14"/>
                <w:lang w:val="en-US"/>
              </w:rPr>
            </w:pPr>
            <w:r w:rsidRPr="00D03DB6">
              <w:rPr>
                <w:color w:val="000000" w:themeColor="text1"/>
                <w:sz w:val="14"/>
                <w:szCs w:val="14"/>
                <w:lang w:val="en-US"/>
              </w:rPr>
              <w:t>73.3</w:t>
            </w:r>
            <w:r w:rsidR="00D45B3A" w:rsidRPr="00D03DB6">
              <w:rPr>
                <w:color w:val="000000" w:themeColor="text1"/>
                <w:sz w:val="14"/>
                <w:szCs w:val="14"/>
                <w:lang w:val="en-US"/>
              </w:rPr>
              <w:t>%</w:t>
            </w:r>
          </w:p>
        </w:tc>
      </w:tr>
      <w:tr w:rsidR="00D03DB6" w:rsidRPr="00D03DB6" w14:paraId="5D1D7C1D" w14:textId="77777777" w:rsidTr="00143415">
        <w:trPr>
          <w:trHeight w:val="20"/>
        </w:trPr>
        <w:tc>
          <w:tcPr>
            <w:tcW w:w="0" w:type="auto"/>
            <w:tcBorders>
              <w:top w:val="nil"/>
              <w:left w:val="nil"/>
              <w:bottom w:val="nil"/>
              <w:right w:val="nil"/>
            </w:tcBorders>
            <w:shd w:val="clear" w:color="000000" w:fill="auto"/>
          </w:tcPr>
          <w:p w14:paraId="33AEB86B" w14:textId="0AE38055"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puvbf62sj","properties":{"formattedCitation":"[112]","plainCitation":"[112]","noteIndex":0},"citationItems":[{"id":7784,"uris":["http://zotero.org/groups/729592/items/RJLKVSH8"],"uri":["http://zotero.org/groups/729592/items/RJLKVSH8"],"itemData":{"id":7784,"type":"article-journal","abstract":"The aim of this study was to compare the physical and movement demands between training and matchplay in schoolboy and academy adolescent rugby union (RU) players. Sixty-one adolescent male RU players (mean ± SD; age 17.0 ± 0.7 years) were recruited from four teams representing school and regional academy standards. Players were categorised into four groups based on playing standard and position: schoolboy forwards (n = 15), schoolboy backs (n = 15), academy forwards (n = 16) and academy backs (n = 15). Global positioning system and accelerometry measures were obtained from training and matchplay to assess within-group differences between conditions. Maximum data were analysed from 79 match files across 8 matches (1.3 ± 0.5 matches per participant) and 152 training files across 15 training sessions (2.5 ± 0.5 training sessions per participant). Schoolboy forwards were underprepared for low-intensity activities experienced during match-play, with schoolboy backs underprepared for all movement demands. Academy forwards were exposed to similar physical demands in training to matches, with academy backs similar to or exceeding values for all measured variables. Schoolboy players were underprepared for many key, position-specific aspects of match-play, which could place them at greater risk of injury and hinder performance, unlike academy players who were better prepared.","container-title":"Journal of Sports Sciences","DOI":"10.1080/02640414.2017.1332421","ISSN":"0264-0414, 1466-447X","issue":"6","journalAbbreviation":"Journal of Sports Sciences","language":"en","page":"704-709","source":"DOI.org (Crossref)","title":"The appropriateness of training exposures for match-play preparation in adolescent schoolboy and academy rugby union players","volume":"36","author":[{"family":"Phibbs","given":"Padraic J."},{"family":"Jones","given":"Ben"},{"family":"Read","given":"Dale B."},{"family":"Roe","given":"Gregory A.B."},{"family":"Darrall-Jones","given":"Joshua"},{"family":"Weakley","given":"Jonathon J.S."},{"family":"Rock","given":"Andrew"},{"family":"Till","given":"Kevin"}],"issued":{"date-parts":[["2018",3,19]]}}}],"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12]</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0F6EDADE"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p w14:paraId="50E5A3EE" w14:textId="093C5A1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14CED11B" w14:textId="6416E8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5D38C502" w14:textId="6750DC1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Junior</w:t>
            </w:r>
          </w:p>
        </w:tc>
        <w:tc>
          <w:tcPr>
            <w:tcW w:w="0" w:type="auto"/>
            <w:tcBorders>
              <w:top w:val="nil"/>
              <w:left w:val="nil"/>
              <w:bottom w:val="nil"/>
              <w:right w:val="nil"/>
            </w:tcBorders>
            <w:shd w:val="clear" w:color="000000" w:fill="auto"/>
          </w:tcPr>
          <w:p w14:paraId="65EAD383" w14:textId="6DF2111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61</w:t>
            </w:r>
          </w:p>
        </w:tc>
        <w:tc>
          <w:tcPr>
            <w:tcW w:w="0" w:type="auto"/>
            <w:tcBorders>
              <w:top w:val="nil"/>
              <w:left w:val="nil"/>
              <w:bottom w:val="nil"/>
              <w:right w:val="nil"/>
            </w:tcBorders>
            <w:shd w:val="clear" w:color="000000" w:fill="auto"/>
          </w:tcPr>
          <w:p w14:paraId="7CC1371B" w14:textId="087F96F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tcPr>
          <w:p w14:paraId="1B6C03F1" w14:textId="60815C7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2A191173"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04F6890A"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p w14:paraId="19DFF537" w14:textId="78AC142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Yes</w:t>
            </w:r>
          </w:p>
        </w:tc>
        <w:tc>
          <w:tcPr>
            <w:tcW w:w="0" w:type="auto"/>
            <w:tcBorders>
              <w:top w:val="nil"/>
              <w:left w:val="nil"/>
              <w:bottom w:val="nil"/>
              <w:right w:val="nil"/>
            </w:tcBorders>
            <w:shd w:val="clear" w:color="000000" w:fill="auto"/>
          </w:tcPr>
          <w:p w14:paraId="6DE9E615"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p w14:paraId="3FCF0F74" w14:textId="18FCB51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min</w:t>
            </w:r>
          </w:p>
        </w:tc>
        <w:tc>
          <w:tcPr>
            <w:tcW w:w="0" w:type="auto"/>
            <w:tcBorders>
              <w:top w:val="nil"/>
              <w:left w:val="nil"/>
              <w:bottom w:val="nil"/>
              <w:right w:val="nil"/>
            </w:tcBorders>
            <w:shd w:val="clear" w:color="000000" w:fill="auto"/>
          </w:tcPr>
          <w:p w14:paraId="0590B221" w14:textId="315E95E8"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8 official matches and 15 training sessions</w:t>
            </w:r>
          </w:p>
        </w:tc>
        <w:tc>
          <w:tcPr>
            <w:tcW w:w="0" w:type="auto"/>
            <w:tcBorders>
              <w:top w:val="nil"/>
              <w:left w:val="nil"/>
              <w:bottom w:val="nil"/>
              <w:right w:val="nil"/>
            </w:tcBorders>
            <w:shd w:val="clear" w:color="000000" w:fill="auto"/>
          </w:tcPr>
          <w:p w14:paraId="1B0E5F6D" w14:textId="57F5AD5F" w:rsidR="00E30A02" w:rsidRPr="00D03DB6" w:rsidRDefault="00E30A02" w:rsidP="00E30A02">
            <w:pPr>
              <w:spacing w:before="20" w:after="20"/>
              <w:jc w:val="both"/>
              <w:rPr>
                <w:color w:val="000000" w:themeColor="text1"/>
                <w:sz w:val="14"/>
                <w:szCs w:val="14"/>
                <w:lang w:val="en-GB"/>
              </w:rPr>
            </w:pPr>
            <w:r w:rsidRPr="00D03DB6">
              <w:rPr>
                <w:color w:val="000000" w:themeColor="text1"/>
                <w:sz w:val="14"/>
                <w:szCs w:val="14"/>
                <w:lang w:val="en-GB"/>
              </w:rPr>
              <w:t>Schoolboy forwards were underprepared for low-intensity activities experienced during match-play, with schoolboy backs underprepared for all movement demands. Academy forwards were exposed to similar physical demands in training to matches, with academy backs similar to or exceeding values for all measured variables.</w:t>
            </w:r>
          </w:p>
        </w:tc>
        <w:tc>
          <w:tcPr>
            <w:tcW w:w="0" w:type="auto"/>
            <w:tcBorders>
              <w:top w:val="nil"/>
              <w:left w:val="nil"/>
              <w:bottom w:val="nil"/>
              <w:right w:val="nil"/>
            </w:tcBorders>
            <w:shd w:val="clear" w:color="000000" w:fill="auto"/>
          </w:tcPr>
          <w:p w14:paraId="5E1F20D7"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PL / PL/min</w:t>
            </w:r>
          </w:p>
          <w:p w14:paraId="7E272EC9" w14:textId="3060705A"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Schoolf forwards: 345±43 / 6.4±2.4</w:t>
            </w:r>
          </w:p>
          <w:p w14:paraId="317D2ECA" w14:textId="3CF072E2"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School backs: 399±141 / 6.5±1.3</w:t>
            </w:r>
          </w:p>
          <w:p w14:paraId="30C23BD7" w14:textId="11A71CDE"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Academy forwards: 350±48 / 5.8±0.5</w:t>
            </w:r>
          </w:p>
          <w:p w14:paraId="116F9E5C" w14:textId="6B19462B"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Academy backs: 378±86 / 407±89</w:t>
            </w:r>
          </w:p>
        </w:tc>
        <w:tc>
          <w:tcPr>
            <w:tcW w:w="0" w:type="auto"/>
            <w:tcBorders>
              <w:top w:val="nil"/>
              <w:left w:val="nil"/>
              <w:bottom w:val="nil"/>
              <w:right w:val="nil"/>
            </w:tcBorders>
            <w:shd w:val="clear" w:color="000000" w:fill="auto"/>
          </w:tcPr>
          <w:p w14:paraId="021AE706" w14:textId="244360E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78.6%</w:t>
            </w:r>
          </w:p>
        </w:tc>
      </w:tr>
      <w:tr w:rsidR="00D03DB6" w:rsidRPr="00D03DB6" w14:paraId="598DA135" w14:textId="394D96BE" w:rsidTr="00143415">
        <w:trPr>
          <w:trHeight w:val="20"/>
        </w:trPr>
        <w:tc>
          <w:tcPr>
            <w:tcW w:w="0" w:type="auto"/>
            <w:tcBorders>
              <w:top w:val="nil"/>
              <w:left w:val="nil"/>
              <w:bottom w:val="nil"/>
              <w:right w:val="nil"/>
            </w:tcBorders>
            <w:shd w:val="clear" w:color="000000" w:fill="auto"/>
            <w:hideMark/>
          </w:tcPr>
          <w:p w14:paraId="571BEC25" w14:textId="3E1FED5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D67586" w:rsidRPr="00D03DB6">
              <w:rPr>
                <w:color w:val="000000" w:themeColor="text1"/>
                <w:sz w:val="14"/>
                <w:szCs w:val="14"/>
                <w:lang w:val="en-US"/>
              </w:rPr>
              <w:instrText xml:space="preserve"> ADDIN ZOTERO_ITEM CSL_CITATION {"citationID":"a15vmsu3dgr","properties":{"formattedCitation":"[87]","plainCitation":"[87]","noteIndex":0},"citationItems":[{"id":710,"uris":["http://zotero.org/groups/729592/items/9TP4UVZZ"],"uri":["http://zotero.org/groups/729592/items/9TP4UVZZ"],"itemData":{"id":710,"type":"article-journal","container-title":"Journal of Strength and Conditioning Research","DOI":"10.1519/JSC.0000000000001600","ISSN":"1064-8011","issue":"5","language":"en","page":"1290-1296","source":"CrossRef","title":"Physical Demands of Representative Match-Play in Adolescent Rugby Union:","title-short":"Physical Demands of Representative Match-Play in Adolescent Rugby Union","volume":"31","author":[{"family":"Read","given":"Dale B."},{"family":"Jones","given":"Ben"},{"family":"Phibbs","given":"Padraic J."},{"family":"Roe","given":"Gregory A.B."},{"family":"Darrall-Jones","given":"Joshua D."},{"family":"Weakley","given":"Jonathon J.S."},{"family":"Till","given":"Kevin"}],"issued":{"date-parts":[["2017",5]]}}}],"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87]</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653F35A9" w14:textId="6CF3A6D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hideMark/>
          </w:tcPr>
          <w:p w14:paraId="44FA75A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578058AA"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Junior</w:t>
            </w:r>
          </w:p>
        </w:tc>
        <w:tc>
          <w:tcPr>
            <w:tcW w:w="0" w:type="auto"/>
            <w:tcBorders>
              <w:top w:val="nil"/>
              <w:left w:val="nil"/>
              <w:bottom w:val="nil"/>
              <w:right w:val="nil"/>
            </w:tcBorders>
            <w:shd w:val="clear" w:color="000000" w:fill="auto"/>
          </w:tcPr>
          <w:p w14:paraId="71D65928"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12</w:t>
            </w:r>
          </w:p>
        </w:tc>
        <w:tc>
          <w:tcPr>
            <w:tcW w:w="0" w:type="auto"/>
            <w:tcBorders>
              <w:top w:val="nil"/>
              <w:left w:val="nil"/>
              <w:bottom w:val="nil"/>
              <w:right w:val="nil"/>
            </w:tcBorders>
            <w:shd w:val="clear" w:color="000000" w:fill="auto"/>
            <w:hideMark/>
          </w:tcPr>
          <w:p w14:paraId="472746D9"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hideMark/>
          </w:tcPr>
          <w:p w14:paraId="48D5BB4A" w14:textId="2CDF65E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0FE40D90" w14:textId="77777777" w:rsidR="00CE780C" w:rsidRPr="00D03DB6" w:rsidRDefault="00CE780C" w:rsidP="00CE780C">
            <w:pPr>
              <w:spacing w:before="20" w:after="20"/>
              <w:rPr>
                <w:color w:val="000000" w:themeColor="text1"/>
                <w:sz w:val="14"/>
                <w:szCs w:val="14"/>
                <w:lang w:val="en-US"/>
              </w:rPr>
            </w:pPr>
            <w:r w:rsidRPr="00D03DB6">
              <w:rPr>
                <w:color w:val="000000" w:themeColor="text1"/>
                <w:sz w:val="14"/>
                <w:szCs w:val="14"/>
                <w:lang w:val="en-US"/>
              </w:rPr>
              <w:t>3D-Accel</w:t>
            </w:r>
          </w:p>
          <w:p w14:paraId="3AE90057" w14:textId="77777777" w:rsidR="00CE780C" w:rsidRPr="00D03DB6" w:rsidRDefault="00CE780C" w:rsidP="00CE780C">
            <w:pPr>
              <w:spacing w:before="20" w:after="20"/>
              <w:rPr>
                <w:color w:val="000000" w:themeColor="text1"/>
                <w:sz w:val="14"/>
                <w:szCs w:val="14"/>
                <w:lang w:val="en-US"/>
              </w:rPr>
            </w:pPr>
            <w:r w:rsidRPr="00D03DB6">
              <w:rPr>
                <w:color w:val="000000" w:themeColor="text1"/>
                <w:sz w:val="14"/>
                <w:szCs w:val="14"/>
                <w:lang w:val="en-US"/>
              </w:rPr>
              <w:t>100 Hz</w:t>
            </w:r>
          </w:p>
          <w:p w14:paraId="17BED7D5" w14:textId="77777777" w:rsidR="00CE780C" w:rsidRPr="00D03DB6" w:rsidRDefault="00CE780C" w:rsidP="00CE780C">
            <w:pPr>
              <w:spacing w:before="20" w:after="20"/>
              <w:rPr>
                <w:color w:val="000000" w:themeColor="text1"/>
                <w:sz w:val="14"/>
                <w:szCs w:val="14"/>
                <w:lang w:val="en-US"/>
              </w:rPr>
            </w:pPr>
            <w:r w:rsidRPr="00D03DB6">
              <w:rPr>
                <w:color w:val="000000" w:themeColor="text1"/>
                <w:sz w:val="14"/>
                <w:szCs w:val="14"/>
                <w:lang w:val="en-US"/>
              </w:rPr>
              <w:t>Reliable: Yes</w:t>
            </w:r>
          </w:p>
          <w:p w14:paraId="39A2E056" w14:textId="12ED8671" w:rsidR="00E30A02" w:rsidRPr="00D03DB6" w:rsidRDefault="00CE780C" w:rsidP="00CE780C">
            <w:pPr>
              <w:spacing w:before="20" w:after="20"/>
              <w:rPr>
                <w:color w:val="000000" w:themeColor="text1"/>
                <w:sz w:val="14"/>
                <w:szCs w:val="14"/>
                <w:lang w:val="en-GB"/>
              </w:rPr>
            </w:pPr>
            <w:r w:rsidRPr="00D03DB6">
              <w:rPr>
                <w:color w:val="000000" w:themeColor="text1"/>
                <w:sz w:val="14"/>
                <w:szCs w:val="14"/>
                <w:lang w:val="en-US"/>
              </w:rPr>
              <w:t>Valid: Yes</w:t>
            </w:r>
          </w:p>
        </w:tc>
        <w:tc>
          <w:tcPr>
            <w:tcW w:w="0" w:type="auto"/>
            <w:tcBorders>
              <w:top w:val="nil"/>
              <w:left w:val="nil"/>
              <w:bottom w:val="nil"/>
              <w:right w:val="nil"/>
            </w:tcBorders>
            <w:shd w:val="clear" w:color="000000" w:fill="auto"/>
            <w:hideMark/>
          </w:tcPr>
          <w:p w14:paraId="4A7ED229" w14:textId="734F05E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PL/min           PLslow/min</w:t>
            </w:r>
          </w:p>
        </w:tc>
        <w:tc>
          <w:tcPr>
            <w:tcW w:w="0" w:type="auto"/>
            <w:tcBorders>
              <w:top w:val="nil"/>
              <w:left w:val="nil"/>
              <w:bottom w:val="nil"/>
              <w:right w:val="nil"/>
            </w:tcBorders>
            <w:shd w:val="clear" w:color="000000" w:fill="auto"/>
            <w:hideMark/>
          </w:tcPr>
          <w:p w14:paraId="7E514549" w14:textId="5A4CD15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6 official matches</w:t>
            </w:r>
          </w:p>
        </w:tc>
        <w:tc>
          <w:tcPr>
            <w:tcW w:w="0" w:type="auto"/>
            <w:tcBorders>
              <w:top w:val="nil"/>
              <w:left w:val="nil"/>
              <w:bottom w:val="nil"/>
              <w:right w:val="nil"/>
            </w:tcBorders>
            <w:shd w:val="clear" w:color="000000" w:fill="auto"/>
            <w:hideMark/>
          </w:tcPr>
          <w:p w14:paraId="0EDBEBEC" w14:textId="65E8E966"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GB"/>
              </w:rPr>
              <w:t xml:space="preserve">The backs performed higher meters/min and high-intensity travel distance than the forwards. A higher category provoked higher demands. Instead, forwards performed higher PL/min and PLslow/min than backs. </w:t>
            </w:r>
          </w:p>
        </w:tc>
        <w:tc>
          <w:tcPr>
            <w:tcW w:w="0" w:type="auto"/>
            <w:tcBorders>
              <w:top w:val="nil"/>
              <w:left w:val="nil"/>
              <w:bottom w:val="nil"/>
              <w:right w:val="nil"/>
            </w:tcBorders>
            <w:shd w:val="clear" w:color="000000" w:fill="auto"/>
            <w:hideMark/>
          </w:tcPr>
          <w:p w14:paraId="747C1E24"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PL/min                                  </w:t>
            </w:r>
          </w:p>
          <w:p w14:paraId="589D3254"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U16 Back: 6.7                                   U16 Forward: 7.4                             U18 Back: 7.3                                   U18 Forward: 7.6                            </w:t>
            </w:r>
          </w:p>
          <w:p w14:paraId="79D41DF1" w14:textId="21A0A60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U20 Back: 6.4                                   U20 Forward: 6.9</w:t>
            </w:r>
          </w:p>
        </w:tc>
        <w:tc>
          <w:tcPr>
            <w:tcW w:w="0" w:type="auto"/>
            <w:tcBorders>
              <w:top w:val="nil"/>
              <w:left w:val="nil"/>
              <w:bottom w:val="nil"/>
              <w:right w:val="nil"/>
            </w:tcBorders>
            <w:shd w:val="clear" w:color="000000" w:fill="auto"/>
          </w:tcPr>
          <w:p w14:paraId="709CCACA" w14:textId="340C3D6F" w:rsidR="00E30A02" w:rsidRPr="00D03DB6" w:rsidRDefault="001F79A6" w:rsidP="00E30A02">
            <w:pPr>
              <w:spacing w:before="20" w:after="20"/>
              <w:rPr>
                <w:color w:val="000000" w:themeColor="text1"/>
                <w:sz w:val="14"/>
                <w:szCs w:val="14"/>
                <w:lang w:val="en-US"/>
              </w:rPr>
            </w:pPr>
            <w:r w:rsidRPr="00D03DB6">
              <w:rPr>
                <w:color w:val="000000" w:themeColor="text1"/>
                <w:sz w:val="14"/>
                <w:szCs w:val="14"/>
                <w:lang w:val="en-US"/>
              </w:rPr>
              <w:t>100.0</w:t>
            </w:r>
            <w:r w:rsidR="00E30A02" w:rsidRPr="00D03DB6">
              <w:rPr>
                <w:color w:val="000000" w:themeColor="text1"/>
                <w:sz w:val="14"/>
                <w:szCs w:val="14"/>
                <w:lang w:val="en-US"/>
              </w:rPr>
              <w:t>%</w:t>
            </w:r>
          </w:p>
        </w:tc>
      </w:tr>
      <w:tr w:rsidR="00D03DB6" w:rsidRPr="00D03DB6" w14:paraId="095B48DB" w14:textId="4A1CAA6F" w:rsidTr="00143415">
        <w:trPr>
          <w:trHeight w:val="20"/>
        </w:trPr>
        <w:tc>
          <w:tcPr>
            <w:tcW w:w="0" w:type="auto"/>
            <w:tcBorders>
              <w:top w:val="nil"/>
              <w:left w:val="nil"/>
              <w:bottom w:val="nil"/>
              <w:right w:val="nil"/>
            </w:tcBorders>
            <w:shd w:val="clear" w:color="000000" w:fill="auto"/>
          </w:tcPr>
          <w:p w14:paraId="296E556F" w14:textId="2777B64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1caoncfs4l","properties":{"formattedCitation":"[165]","plainCitation":"[165]","noteIndex":0},"citationItems":[{"id":1077,"uris":["http://zotero.org/groups/729592/items/ZTY2L3E9"],"uri":["http://zotero.org/groups/729592/items/ZTY2L3E9"],"itemData":{"id":1077,"type":"article-journal","abstract":"The aim was to compare the physical characteristics of under-18 academy and schoolboy rugby union competition by position (forwards and backs). Using a microsensor unit, match characteristics were recorded in 66 players. Locomotor characteristics were assessed by maximum sprint speed (MSS) and total, walking, jogging, striding and sprinting distances. The slow component (&lt;2 m · s−1) of PlayerLoadTM (PLslow), which is the accumulated accelerations from the three axes of movement, was analysed as a measure of low-speed activity (e.g., rucking). A linear mixed-model was assessed with magnitude-based inferences. Academy forwards and backs almost certainly and very likely covered greater total distance than school forwards and backs. Academy players from both positions were also very likely to cover greater jogging distances. Academy backs were very likely to accumulate greater PLslow and the academy forwards a likely greater sprinting distance than school players in their respective positions. The MSS, total, walking and sprinting distances were greater in backs (likely-almost certainly), while forwards accumulated greater PLslow (almost certainly) and jogging distance (very likely). The results suggest that academy-standard rugby better prepares players to progress to senior competition compared to schoolboy rugby.","container-title":"Journal of Sports Sciences","DOI":"10.1080/02640414.2017.1329546","ISSN":"0264-0414, 1466-447X","issue":"6","language":"en","page":"645-650","source":"Crossref","title":"The physical characteristics of match-play in English schoolboy and academy rugby union","volume":"36","author":[{"family":"Read","given":"Dale B."},{"family":"Jones","given":"Ben"},{"family":"Phibbs","given":"Padraic J."},{"family":"Roe","given":"Gregory A. B."},{"family":"Darrall-Jones","given":"Joshua"},{"family":"Weakley","given":"Jonathon J. S."},{"family":"Till","given":"Kevin"}],"issued":{"date-parts":[["2018",3,19]]}}}],"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6</w:t>
            </w:r>
            <w:r w:rsidR="009115AD">
              <w:rPr>
                <w:color w:val="000000" w:themeColor="text1"/>
                <w:sz w:val="14"/>
                <w:szCs w:val="14"/>
                <w:lang w:val="en-US"/>
              </w:rPr>
              <w:t>6</w:t>
            </w:r>
            <w:r w:rsidR="009A2B57">
              <w:rPr>
                <w:color w:val="000000" w:themeColor="text1"/>
                <w:sz w:val="14"/>
                <w:szCs w:val="14"/>
                <w:lang w:val="en-US"/>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08D03B60" w14:textId="3CB5763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37828042"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47F282A"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Junior</w:t>
            </w:r>
          </w:p>
        </w:tc>
        <w:tc>
          <w:tcPr>
            <w:tcW w:w="0" w:type="auto"/>
            <w:tcBorders>
              <w:top w:val="nil"/>
              <w:left w:val="nil"/>
              <w:bottom w:val="nil"/>
              <w:right w:val="nil"/>
            </w:tcBorders>
            <w:shd w:val="clear" w:color="000000" w:fill="auto"/>
          </w:tcPr>
          <w:p w14:paraId="3D3491F9"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66</w:t>
            </w:r>
          </w:p>
        </w:tc>
        <w:tc>
          <w:tcPr>
            <w:tcW w:w="0" w:type="auto"/>
            <w:tcBorders>
              <w:top w:val="nil"/>
              <w:left w:val="nil"/>
              <w:bottom w:val="nil"/>
              <w:right w:val="nil"/>
            </w:tcBorders>
            <w:shd w:val="clear" w:color="000000" w:fill="auto"/>
          </w:tcPr>
          <w:p w14:paraId="24D0D892"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tcPr>
          <w:p w14:paraId="7B112E14" w14:textId="08322CD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250206EC"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3D-Accel</w:t>
            </w:r>
          </w:p>
          <w:p w14:paraId="59D04919"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100 Hz</w:t>
            </w:r>
          </w:p>
          <w:p w14:paraId="26913B38"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Reliable: Yes</w:t>
            </w:r>
          </w:p>
          <w:p w14:paraId="67296FBF" w14:textId="709C30C2" w:rsidR="00E30A02"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5D21BBAF" w14:textId="388526A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slow</w:t>
            </w:r>
          </w:p>
        </w:tc>
        <w:tc>
          <w:tcPr>
            <w:tcW w:w="0" w:type="auto"/>
            <w:tcBorders>
              <w:top w:val="nil"/>
              <w:left w:val="nil"/>
              <w:bottom w:val="nil"/>
              <w:right w:val="nil"/>
            </w:tcBorders>
            <w:shd w:val="clear" w:color="000000" w:fill="auto"/>
          </w:tcPr>
          <w:p w14:paraId="722A23AE" w14:textId="7669370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6 official matches</w:t>
            </w:r>
          </w:p>
        </w:tc>
        <w:tc>
          <w:tcPr>
            <w:tcW w:w="0" w:type="auto"/>
            <w:tcBorders>
              <w:top w:val="nil"/>
              <w:left w:val="nil"/>
              <w:bottom w:val="nil"/>
              <w:right w:val="nil"/>
            </w:tcBorders>
            <w:shd w:val="clear" w:color="000000" w:fill="auto"/>
          </w:tcPr>
          <w:p w14:paraId="1DCE5BB5" w14:textId="74022BCF" w:rsidR="00E30A02" w:rsidRPr="00D03DB6" w:rsidRDefault="00E30A02" w:rsidP="00E30A02">
            <w:pPr>
              <w:spacing w:before="20" w:after="20"/>
              <w:jc w:val="both"/>
              <w:rPr>
                <w:color w:val="000000" w:themeColor="text1"/>
                <w:sz w:val="14"/>
                <w:szCs w:val="14"/>
                <w:lang w:val="en-US"/>
              </w:rPr>
            </w:pPr>
            <w:r w:rsidRPr="00D03DB6">
              <w:rPr>
                <w:color w:val="000000" w:themeColor="text1"/>
                <w:sz w:val="14"/>
                <w:szCs w:val="14"/>
                <w:lang w:val="en-US"/>
              </w:rPr>
              <w:t>Academy forwards and backs almost certainly and very likely covered greater total distance than school forwards and backs. Academy players from both positions were also very likely to cover greater jogging distances. Academy backs were very likely to accumulate greater PLslow and the academy forwards a likely greater sprinting distance than school players in their respective positions. The MSS, total, walking and sprinting distances were greater in backs (likely-almost certainly), while forwards accumulated greater PLslow (almost certainly) and jogging distance (very likely).</w:t>
            </w:r>
          </w:p>
        </w:tc>
        <w:tc>
          <w:tcPr>
            <w:tcW w:w="0" w:type="auto"/>
            <w:tcBorders>
              <w:top w:val="nil"/>
              <w:left w:val="nil"/>
              <w:bottom w:val="nil"/>
              <w:right w:val="nil"/>
            </w:tcBorders>
            <w:shd w:val="clear" w:color="000000" w:fill="auto"/>
          </w:tcPr>
          <w:p w14:paraId="10A0F171" w14:textId="77777777" w:rsidR="00E30A02" w:rsidRPr="00D03DB6" w:rsidRDefault="00E30A02" w:rsidP="00E30A02">
            <w:pPr>
              <w:spacing w:before="20" w:after="20"/>
              <w:jc w:val="both"/>
              <w:rPr>
                <w:color w:val="000000" w:themeColor="text1"/>
                <w:sz w:val="14"/>
                <w:szCs w:val="14"/>
                <w:lang w:val="en-US"/>
              </w:rPr>
            </w:pPr>
          </w:p>
        </w:tc>
        <w:tc>
          <w:tcPr>
            <w:tcW w:w="0" w:type="auto"/>
            <w:tcBorders>
              <w:top w:val="nil"/>
              <w:left w:val="nil"/>
              <w:bottom w:val="nil"/>
              <w:right w:val="nil"/>
            </w:tcBorders>
            <w:shd w:val="clear" w:color="000000" w:fill="auto"/>
          </w:tcPr>
          <w:p w14:paraId="48C33253" w14:textId="6BBD30A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0.0%</w:t>
            </w:r>
          </w:p>
        </w:tc>
      </w:tr>
      <w:tr w:rsidR="00D03DB6" w:rsidRPr="00D03DB6" w14:paraId="30CAF5E9" w14:textId="036E775E" w:rsidTr="00143415">
        <w:trPr>
          <w:trHeight w:val="1307"/>
        </w:trPr>
        <w:tc>
          <w:tcPr>
            <w:tcW w:w="0" w:type="auto"/>
            <w:tcBorders>
              <w:top w:val="nil"/>
              <w:left w:val="nil"/>
              <w:bottom w:val="nil"/>
              <w:right w:val="nil"/>
            </w:tcBorders>
            <w:shd w:val="clear" w:color="000000" w:fill="auto"/>
            <w:hideMark/>
          </w:tcPr>
          <w:p w14:paraId="0E06B402" w14:textId="45B6992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9A2B57">
              <w:rPr>
                <w:color w:val="000000" w:themeColor="text1"/>
                <w:sz w:val="14"/>
                <w:szCs w:val="14"/>
                <w:lang w:val="en-US"/>
              </w:rPr>
              <w:instrText xml:space="preserve"> ADDIN ZOTERO_ITEM CSL_CITATION {"citationID":"a1oi71eihen","properties":{"formattedCitation":"[52]","plainCitation":"[52]","noteIndex":0},"citationItems":[{"id":706,"uris":["http://zotero.org/groups/729592/items/ACQSFAP8"],"uri":["http://zotero.org/groups/729592/items/ACQSFAP8"],"itemData":{"id":706,"type":"article-journal","container-title":"International Journal of Sports Physiology and Performance","DOI":"10.1123/ijspp.2015-0294","ISSN":"1555-0265, 1555-0273","issue":"4","language":"en","page":"474-479","source":"CrossRef","title":"Quantification of Training and Competition Load across a Season in an Elite Australian Football Club","volume":"11","author":[{"family":"Ritchie","given":"Dean"},{"family":"Hopkins","given":"Will G."},{"family":"Buchheit","given":"Martin"},{"family":"Cordy","given":"Justin"},{"family":"Bartlett","given":"Jonathan D."}],"issued":{"date-parts":[["2016",5]]}}}],"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52]</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323457EA" w14:textId="6A34ADD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p w14:paraId="1D1D85C6" w14:textId="4EDE2CD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hideMark/>
          </w:tcPr>
          <w:p w14:paraId="10A1C7A3"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9746F5D"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72E110A2"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44</w:t>
            </w:r>
          </w:p>
        </w:tc>
        <w:tc>
          <w:tcPr>
            <w:tcW w:w="0" w:type="auto"/>
            <w:tcBorders>
              <w:top w:val="nil"/>
              <w:left w:val="nil"/>
              <w:bottom w:val="nil"/>
              <w:right w:val="nil"/>
            </w:tcBorders>
            <w:shd w:val="clear" w:color="000000" w:fill="auto"/>
            <w:hideMark/>
          </w:tcPr>
          <w:p w14:paraId="3F480C7D" w14:textId="4510449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hideMark/>
          </w:tcPr>
          <w:p w14:paraId="4A13F824" w14:textId="771E97E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MinimaxX S4 (Catapult Sports) Scapulae</w:t>
            </w:r>
          </w:p>
        </w:tc>
        <w:tc>
          <w:tcPr>
            <w:tcW w:w="0" w:type="auto"/>
            <w:tcBorders>
              <w:top w:val="nil"/>
              <w:left w:val="nil"/>
              <w:bottom w:val="nil"/>
              <w:right w:val="nil"/>
            </w:tcBorders>
            <w:shd w:val="clear" w:color="000000" w:fill="auto"/>
          </w:tcPr>
          <w:p w14:paraId="4456A63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4B335D4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0C8E49B5" w14:textId="7250AE1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p w14:paraId="09F64EF8" w14:textId="49AE613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Yes</w:t>
            </w:r>
          </w:p>
        </w:tc>
        <w:tc>
          <w:tcPr>
            <w:tcW w:w="0" w:type="auto"/>
            <w:tcBorders>
              <w:top w:val="nil"/>
              <w:left w:val="nil"/>
              <w:bottom w:val="nil"/>
              <w:right w:val="nil"/>
            </w:tcBorders>
            <w:shd w:val="clear" w:color="000000" w:fill="auto"/>
            <w:hideMark/>
          </w:tcPr>
          <w:p w14:paraId="7B236A05" w14:textId="3BB0D55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hideMark/>
          </w:tcPr>
          <w:p w14:paraId="18A74611" w14:textId="6AA22B2B"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41 weeks of competitive period, including training sessions and official matches.</w:t>
            </w:r>
          </w:p>
        </w:tc>
        <w:tc>
          <w:tcPr>
            <w:tcW w:w="0" w:type="auto"/>
            <w:tcBorders>
              <w:top w:val="nil"/>
              <w:left w:val="nil"/>
              <w:bottom w:val="nil"/>
              <w:right w:val="nil"/>
            </w:tcBorders>
            <w:shd w:val="clear" w:color="000000" w:fill="auto"/>
            <w:hideMark/>
          </w:tcPr>
          <w:p w14:paraId="57527728"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During in-season, half the total load came from games and the remaining half from training, predominantly skills and</w:t>
            </w:r>
          </w:p>
          <w:p w14:paraId="6437C494" w14:textId="11B227E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upper-body weights. Total distance, high-intensity running, and PL showed large to very large reductions from preseason to in-season, whereas changes in mean speed were trivial across all blocks.</w:t>
            </w:r>
          </w:p>
        </w:tc>
        <w:tc>
          <w:tcPr>
            <w:tcW w:w="0" w:type="auto"/>
            <w:tcBorders>
              <w:top w:val="nil"/>
              <w:left w:val="nil"/>
              <w:bottom w:val="nil"/>
              <w:right w:val="nil"/>
            </w:tcBorders>
            <w:shd w:val="clear" w:color="000000" w:fill="auto"/>
            <w:hideMark/>
          </w:tcPr>
          <w:p w14:paraId="09313B82"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PL                                   </w:t>
            </w:r>
          </w:p>
          <w:p w14:paraId="40C4AC17"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Training sessions          </w:t>
            </w:r>
          </w:p>
          <w:p w14:paraId="540ABB3B"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Pre-season: 1985±745               </w:t>
            </w:r>
          </w:p>
          <w:p w14:paraId="3ABDAE36"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In-season: 1014 ± 383              </w:t>
            </w:r>
          </w:p>
          <w:p w14:paraId="19D1170D"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Official matches                                            Pre-season: 1010±290               </w:t>
            </w:r>
          </w:p>
          <w:p w14:paraId="4383C28A" w14:textId="056E018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 xml:space="preserve">In-season: 1320 ± 195    </w:t>
            </w:r>
          </w:p>
        </w:tc>
        <w:tc>
          <w:tcPr>
            <w:tcW w:w="0" w:type="auto"/>
            <w:tcBorders>
              <w:top w:val="nil"/>
              <w:left w:val="nil"/>
              <w:bottom w:val="nil"/>
              <w:right w:val="nil"/>
            </w:tcBorders>
            <w:shd w:val="clear" w:color="000000" w:fill="auto"/>
          </w:tcPr>
          <w:p w14:paraId="3FE60320" w14:textId="7339D563" w:rsidR="00E30A02" w:rsidRPr="00D03DB6" w:rsidRDefault="001F79A6" w:rsidP="00E30A02">
            <w:pPr>
              <w:spacing w:before="20" w:after="20"/>
              <w:rPr>
                <w:color w:val="000000" w:themeColor="text1"/>
                <w:sz w:val="14"/>
                <w:szCs w:val="14"/>
                <w:lang w:val="en-US"/>
              </w:rPr>
            </w:pPr>
            <w:r w:rsidRPr="00D03DB6">
              <w:rPr>
                <w:color w:val="000000" w:themeColor="text1"/>
                <w:sz w:val="14"/>
                <w:szCs w:val="14"/>
                <w:lang w:val="en-US"/>
              </w:rPr>
              <w:t>93.3</w:t>
            </w:r>
            <w:r w:rsidR="00E30A02" w:rsidRPr="00D03DB6">
              <w:rPr>
                <w:color w:val="000000" w:themeColor="text1"/>
                <w:sz w:val="14"/>
                <w:szCs w:val="14"/>
                <w:lang w:val="en-US"/>
              </w:rPr>
              <w:t>%</w:t>
            </w:r>
          </w:p>
        </w:tc>
      </w:tr>
      <w:tr w:rsidR="00D03DB6" w:rsidRPr="00D03DB6" w14:paraId="2A994648" w14:textId="7612C261" w:rsidTr="00A21B48">
        <w:trPr>
          <w:trHeight w:val="332"/>
        </w:trPr>
        <w:tc>
          <w:tcPr>
            <w:tcW w:w="0" w:type="auto"/>
            <w:tcBorders>
              <w:top w:val="nil"/>
              <w:left w:val="nil"/>
              <w:bottom w:val="nil"/>
              <w:right w:val="nil"/>
            </w:tcBorders>
            <w:shd w:val="clear" w:color="000000" w:fill="auto"/>
            <w:hideMark/>
          </w:tcPr>
          <w:p w14:paraId="5CF8461F" w14:textId="7957D3F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D67586" w:rsidRPr="00D03DB6">
              <w:rPr>
                <w:color w:val="000000" w:themeColor="text1"/>
                <w:sz w:val="14"/>
                <w:szCs w:val="14"/>
                <w:lang w:val="en-US"/>
              </w:rPr>
              <w:instrText xml:space="preserve"> ADDIN ZOTERO_ITEM CSL_CITATION {"citationID":"adjdihmlou","properties":{"formattedCitation":"[94]","plainCitation":"[94]","noteIndex":0},"citationItems":[{"id":813,"uris":["http://zotero.org/groups/729592/items/CZGHJDTK"],"uri":["http://zotero.org/groups/729592/items/CZGHJDTK"],"itemData":{"id":813,"type":"article-journal","container-title":"International Journal of Performance Analysis in Sport","issue":"2","page":"590–601","source":"Google Scholar","title":"The Use of Accelerometers to Quantify Collisions and Running Demands of Rugby Union Match-Play","volume":"16","author":[{"family":"Roe","given":"Gregory"},{"family":"Halkier","given":"Matthew"},{"family":"Beggs","given":"Clive"},{"family":"Till","given":"Kevin"},{"family":"Jones","given":"Ben"}],"issued":{"date-parts":[["2016"]]}}}],"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94]</w:t>
            </w:r>
            <w:r w:rsidRPr="00D03DB6">
              <w:rPr>
                <w:color w:val="000000" w:themeColor="text1"/>
                <w:sz w:val="14"/>
                <w:szCs w:val="14"/>
                <w:lang w:val="en-US"/>
              </w:rPr>
              <w:fldChar w:fldCharType="end"/>
            </w:r>
          </w:p>
          <w:p w14:paraId="7548B3F3" w14:textId="3BA70647" w:rsidR="00E30A02" w:rsidRPr="00D03DB6" w:rsidRDefault="00E30A02" w:rsidP="00E30A02">
            <w:pPr>
              <w:rPr>
                <w:color w:val="000000" w:themeColor="text1"/>
                <w:sz w:val="14"/>
                <w:szCs w:val="14"/>
                <w:lang w:val="en-US"/>
              </w:rPr>
            </w:pPr>
          </w:p>
        </w:tc>
        <w:tc>
          <w:tcPr>
            <w:tcW w:w="0" w:type="auto"/>
            <w:tcBorders>
              <w:top w:val="nil"/>
              <w:left w:val="nil"/>
              <w:bottom w:val="nil"/>
              <w:right w:val="nil"/>
            </w:tcBorders>
            <w:shd w:val="clear" w:color="000000" w:fill="auto"/>
            <w:hideMark/>
          </w:tcPr>
          <w:p w14:paraId="012C55FC" w14:textId="7EC15BC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hideMark/>
          </w:tcPr>
          <w:p w14:paraId="1CEB5CD2"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78518D32"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p w14:paraId="5D4A3858" w14:textId="77777777" w:rsidR="00E30A02" w:rsidRPr="00D03DB6" w:rsidRDefault="00E30A02" w:rsidP="00E30A02">
            <w:pPr>
              <w:rPr>
                <w:color w:val="000000" w:themeColor="text1"/>
                <w:sz w:val="14"/>
                <w:szCs w:val="14"/>
                <w:lang w:val="en-US"/>
              </w:rPr>
            </w:pPr>
          </w:p>
          <w:p w14:paraId="253E80BC" w14:textId="77777777" w:rsidR="00E30A02" w:rsidRPr="00D03DB6" w:rsidRDefault="00E30A02" w:rsidP="00E30A02">
            <w:pPr>
              <w:rPr>
                <w:color w:val="000000" w:themeColor="text1"/>
                <w:sz w:val="14"/>
                <w:szCs w:val="14"/>
                <w:lang w:val="en-US"/>
              </w:rPr>
            </w:pPr>
          </w:p>
          <w:p w14:paraId="6D343AA6" w14:textId="77777777" w:rsidR="00E30A02" w:rsidRPr="00D03DB6" w:rsidRDefault="00E30A02" w:rsidP="00E30A02">
            <w:pPr>
              <w:rPr>
                <w:color w:val="000000" w:themeColor="text1"/>
                <w:sz w:val="14"/>
                <w:szCs w:val="14"/>
                <w:lang w:val="en-US"/>
              </w:rPr>
            </w:pPr>
          </w:p>
          <w:p w14:paraId="2A3B33DF" w14:textId="77777777" w:rsidR="00E30A02" w:rsidRPr="00D03DB6" w:rsidRDefault="00E30A02" w:rsidP="00E30A02">
            <w:pPr>
              <w:rPr>
                <w:color w:val="000000" w:themeColor="text1"/>
                <w:sz w:val="14"/>
                <w:szCs w:val="14"/>
                <w:lang w:val="en-US"/>
              </w:rPr>
            </w:pPr>
          </w:p>
          <w:p w14:paraId="0C54A794" w14:textId="6D3F55D6" w:rsidR="00E30A02" w:rsidRPr="00D03DB6" w:rsidRDefault="00E30A02" w:rsidP="00E30A02">
            <w:pPr>
              <w:rPr>
                <w:color w:val="000000" w:themeColor="text1"/>
                <w:sz w:val="14"/>
                <w:szCs w:val="14"/>
                <w:lang w:val="en-US"/>
              </w:rPr>
            </w:pPr>
          </w:p>
        </w:tc>
        <w:tc>
          <w:tcPr>
            <w:tcW w:w="0" w:type="auto"/>
            <w:tcBorders>
              <w:top w:val="nil"/>
              <w:left w:val="nil"/>
              <w:bottom w:val="nil"/>
              <w:right w:val="nil"/>
            </w:tcBorders>
            <w:shd w:val="clear" w:color="000000" w:fill="auto"/>
          </w:tcPr>
          <w:p w14:paraId="26AD9C1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26</w:t>
            </w:r>
          </w:p>
        </w:tc>
        <w:tc>
          <w:tcPr>
            <w:tcW w:w="0" w:type="auto"/>
            <w:tcBorders>
              <w:top w:val="nil"/>
              <w:left w:val="nil"/>
              <w:bottom w:val="nil"/>
              <w:right w:val="nil"/>
            </w:tcBorders>
            <w:shd w:val="clear" w:color="000000" w:fill="auto"/>
            <w:hideMark/>
          </w:tcPr>
          <w:p w14:paraId="6D49ECD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hideMark/>
          </w:tcPr>
          <w:p w14:paraId="480FEB6E" w14:textId="2229541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163F3D5D"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1321D029"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133B714A" w14:textId="25B13A3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No</w:t>
            </w:r>
          </w:p>
          <w:p w14:paraId="3E5AC179" w14:textId="31F3E315"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US"/>
              </w:rPr>
              <w:t>Reliable: Yes</w:t>
            </w:r>
          </w:p>
        </w:tc>
        <w:tc>
          <w:tcPr>
            <w:tcW w:w="0" w:type="auto"/>
            <w:tcBorders>
              <w:top w:val="nil"/>
              <w:left w:val="nil"/>
              <w:bottom w:val="nil"/>
              <w:right w:val="nil"/>
            </w:tcBorders>
            <w:shd w:val="clear" w:color="000000" w:fill="auto"/>
            <w:hideMark/>
          </w:tcPr>
          <w:p w14:paraId="59E91DB3" w14:textId="49402F13"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PL        </w:t>
            </w:r>
          </w:p>
          <w:p w14:paraId="5F253052"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PL2D  </w:t>
            </w:r>
          </w:p>
          <w:p w14:paraId="250E37F4" w14:textId="30BBA0E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 xml:space="preserve">PLslow        Collisions </w:t>
            </w:r>
          </w:p>
        </w:tc>
        <w:tc>
          <w:tcPr>
            <w:tcW w:w="0" w:type="auto"/>
            <w:tcBorders>
              <w:top w:val="nil"/>
              <w:left w:val="nil"/>
              <w:bottom w:val="nil"/>
              <w:right w:val="nil"/>
            </w:tcBorders>
            <w:shd w:val="clear" w:color="000000" w:fill="auto"/>
            <w:hideMark/>
          </w:tcPr>
          <w:p w14:paraId="2D855359" w14:textId="1DE789E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6 official matches</w:t>
            </w:r>
          </w:p>
        </w:tc>
        <w:tc>
          <w:tcPr>
            <w:tcW w:w="0" w:type="auto"/>
            <w:tcBorders>
              <w:top w:val="nil"/>
              <w:left w:val="nil"/>
              <w:bottom w:val="nil"/>
              <w:right w:val="nil"/>
            </w:tcBorders>
            <w:shd w:val="clear" w:color="000000" w:fill="auto"/>
            <w:hideMark/>
          </w:tcPr>
          <w:p w14:paraId="6EDB50A6" w14:textId="53B2847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 xml:space="preserve">All PL variables demonstrated very large relationships with collisions in the forwards, while PLslow demonstrated the largest relationship (large) with collisions in the backs. PLslow may provide the most useful metric for measuring collision-based activity in both positional </w:t>
            </w:r>
            <w:r w:rsidRPr="00D03DB6">
              <w:rPr>
                <w:color w:val="000000" w:themeColor="text1"/>
                <w:sz w:val="14"/>
                <w:szCs w:val="14"/>
                <w:lang w:val="en-GB"/>
              </w:rPr>
              <w:lastRenderedPageBreak/>
              <w:t>groups during match-play. Additionally, nearly perfect and very large relationships were observed between PL and total distance for forwards and backs respectively, suggesting that PL can be successfully used to quantify running demands</w:t>
            </w:r>
          </w:p>
        </w:tc>
        <w:tc>
          <w:tcPr>
            <w:tcW w:w="0" w:type="auto"/>
            <w:tcBorders>
              <w:top w:val="nil"/>
              <w:left w:val="nil"/>
              <w:bottom w:val="nil"/>
              <w:right w:val="nil"/>
            </w:tcBorders>
            <w:shd w:val="clear" w:color="000000" w:fill="auto"/>
            <w:hideMark/>
          </w:tcPr>
          <w:p w14:paraId="6E151E4E"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lastRenderedPageBreak/>
              <w:t xml:space="preserve">PL                  </w:t>
            </w:r>
          </w:p>
          <w:p w14:paraId="3B388801"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Forwards: 483 ± 113                        Backs: 479 ± 102                                 PLslow                 </w:t>
            </w:r>
          </w:p>
          <w:p w14:paraId="26E7EDC4" w14:textId="02C66DE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 xml:space="preserve">Forwards: 219 ± 52                        </w:t>
            </w:r>
            <w:r w:rsidRPr="00D03DB6">
              <w:rPr>
                <w:color w:val="000000" w:themeColor="text1"/>
                <w:sz w:val="14"/>
                <w:szCs w:val="14"/>
                <w:lang w:val="en-GB"/>
              </w:rPr>
              <w:lastRenderedPageBreak/>
              <w:t xml:space="preserve">Backs: 190 ± 41                                 Total collisions                          Forwards: 26 ± 9                          Backs: 14 ± 6                               </w:t>
            </w:r>
          </w:p>
        </w:tc>
        <w:tc>
          <w:tcPr>
            <w:tcW w:w="0" w:type="auto"/>
            <w:tcBorders>
              <w:top w:val="nil"/>
              <w:left w:val="nil"/>
              <w:bottom w:val="nil"/>
              <w:right w:val="nil"/>
            </w:tcBorders>
            <w:shd w:val="clear" w:color="000000" w:fill="auto"/>
          </w:tcPr>
          <w:p w14:paraId="48B808AF" w14:textId="2FB5080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80.0%</w:t>
            </w:r>
          </w:p>
        </w:tc>
      </w:tr>
      <w:tr w:rsidR="00D03DB6" w:rsidRPr="00D03DB6" w14:paraId="4DEC6DF1" w14:textId="77777777" w:rsidTr="00A21B48">
        <w:trPr>
          <w:trHeight w:val="332"/>
        </w:trPr>
        <w:tc>
          <w:tcPr>
            <w:tcW w:w="0" w:type="auto"/>
            <w:tcBorders>
              <w:top w:val="nil"/>
              <w:left w:val="nil"/>
              <w:bottom w:val="nil"/>
              <w:right w:val="nil"/>
            </w:tcBorders>
            <w:shd w:val="clear" w:color="000000" w:fill="auto"/>
          </w:tcPr>
          <w:p w14:paraId="31CC13F4" w14:textId="7AC7BFB5"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lastRenderedPageBreak/>
              <w:fldChar w:fldCharType="begin"/>
            </w:r>
            <w:r w:rsidR="00E83DF4" w:rsidRPr="00D03DB6">
              <w:rPr>
                <w:color w:val="000000" w:themeColor="text1"/>
                <w:sz w:val="14"/>
                <w:szCs w:val="14"/>
                <w:lang w:val="en-US"/>
              </w:rPr>
              <w:instrText xml:space="preserve"> ADDIN ZOTERO_ITEM CSL_CITATION {"citationID":"a12qpodofp7","properties":{"formattedCitation":"[166]","plainCitation":"[166]","noteIndex":0},"citationItems":[{"id":7786,"uris":["http://zotero.org/groups/729592/items/VDQV2QVN"],"uri":["http://zotero.org/groups/729592/items/VDQV2QVN"],"itemData":{"id":7786,"type":"article-journal","abstract":"Repeated physical contact in rugby union is thought to contribute to post-match fatigue; however, no evidence exists on the effect of contact activity during field-based training on fatigue responses. Therefore, the purpose of this study was to examine the effect of contact during training on fatigue markers in rugby union players. Twenty academy rugby union players participated in the cross-over study. The magnitude of change in upper- and lower-body neuromuscular function (NMF), whole blood creatine kinase concentration [CK] and perception of well-being was assessed pre-training (baseline), immediately and 24 h post-training following contact and non-contact, field-based training. Training load was measured using mean heart rate, session rating of perceived exertion (sRPE) and microtechnology (Catapult Optimeye S5). The inclusion of contact during field-based training almost certainly increased mean heart rate (9.7; ±3.9%) and sRPE (42; ±29.2%) and resulted in likely and very likely greater decreases in upper-body NMF (−7.3; ±4.7% versus 2.7; ±5.9%) and perception of well-being (−8.0; ±4.8% versus −3.4; ±2.2%) 24 h post-training, respectively, and almost certainly greater elevations in [CK] (88.2; ±40.7% versus 3.7; ±8%). The exclusion of contact from field-based training almost certainly increased running intensity (19.8; ±5%) and distance (27.5; ±5.3%), resulting in possibly greater decreases in lower-body NMF (−5.6; ±5.2% versus 2.3; ±2.4%). Practitioners should be aware of the different demands and fatigue responses of contact and non-contact, field-based training and can use this information to appropriately schedule such training in the weekly microcycle.","container-title":"European Journal of Sport Science","DOI":"10.1080/17461391.2017.1287960","ISSN":"1746-1391, 1536-7290","issue":"6","journalAbbreviation":"European Journal of Sport Science","language":"en","page":"647-655","source":"DOI.org (Crossref)","title":"The effect of physical contact on changes in fatigue markers following rugby union field-based training","volume":"17","author":[{"family":"Roe","given":"Gregory"},{"family":"Darrall-Jones","given":"Joshua"},{"family":"Till","given":"Kevin"},{"family":"Phibbs","given":"Padraic"},{"family":"Read","given":"Dale"},{"family":"Weakley","given":"Jonathon"},{"family":"Rock","given":"Andrew"},{"family":"Jones","given":"Ben"}],"issued":{"date-parts":[["2017",7,3]]}}}],"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6</w:t>
            </w:r>
            <w:r w:rsidR="009115AD">
              <w:rPr>
                <w:color w:val="000000" w:themeColor="text1"/>
                <w:sz w:val="14"/>
                <w:lang w:val="en-GB"/>
              </w:rPr>
              <w:t>7</w:t>
            </w:r>
            <w:r w:rsidR="009A2B57">
              <w:rPr>
                <w:color w:val="000000" w:themeColor="text1"/>
                <w:sz w:val="14"/>
                <w:lang w:val="en-GB"/>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7D26439D" w14:textId="6D2D8CF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3FFCE548" w14:textId="1A40590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63F4CFC0" w14:textId="2BEE5DD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41D2D55D" w14:textId="3FEBC6A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0</w:t>
            </w:r>
          </w:p>
        </w:tc>
        <w:tc>
          <w:tcPr>
            <w:tcW w:w="0" w:type="auto"/>
            <w:tcBorders>
              <w:top w:val="nil"/>
              <w:left w:val="nil"/>
              <w:bottom w:val="nil"/>
              <w:right w:val="nil"/>
            </w:tcBorders>
            <w:shd w:val="clear" w:color="000000" w:fill="auto"/>
          </w:tcPr>
          <w:p w14:paraId="505017BE" w14:textId="0FB9396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tcPr>
          <w:p w14:paraId="2BABAE63" w14:textId="71AA826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5 (Catapult Sports) Scapulae</w:t>
            </w:r>
          </w:p>
        </w:tc>
        <w:tc>
          <w:tcPr>
            <w:tcW w:w="0" w:type="auto"/>
            <w:tcBorders>
              <w:top w:val="nil"/>
              <w:left w:val="nil"/>
              <w:bottom w:val="nil"/>
              <w:right w:val="nil"/>
            </w:tcBorders>
            <w:shd w:val="clear" w:color="000000" w:fill="auto"/>
          </w:tcPr>
          <w:p w14:paraId="536B0B7F"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100 Hz</w:t>
            </w:r>
          </w:p>
          <w:p w14:paraId="768BF47C" w14:textId="6B3EBEBB"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Reliable: No</w:t>
            </w:r>
          </w:p>
          <w:p w14:paraId="5F6325F0" w14:textId="2E831A12"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Valid: Yes</w:t>
            </w:r>
          </w:p>
          <w:p w14:paraId="744DE80D" w14:textId="21B4C1FF" w:rsidR="00E30A02" w:rsidRPr="00D03DB6" w:rsidRDefault="00E30A02" w:rsidP="00E30A02">
            <w:pPr>
              <w:spacing w:before="20" w:after="20"/>
              <w:rPr>
                <w:color w:val="000000" w:themeColor="text1"/>
                <w:sz w:val="14"/>
                <w:szCs w:val="14"/>
                <w:lang w:val="en-GB"/>
              </w:rPr>
            </w:pPr>
          </w:p>
        </w:tc>
        <w:tc>
          <w:tcPr>
            <w:tcW w:w="0" w:type="auto"/>
            <w:tcBorders>
              <w:top w:val="nil"/>
              <w:left w:val="nil"/>
              <w:bottom w:val="nil"/>
              <w:right w:val="nil"/>
            </w:tcBorders>
            <w:shd w:val="clear" w:color="000000" w:fill="auto"/>
          </w:tcPr>
          <w:p w14:paraId="6BCC1DA0" w14:textId="095347D4"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PLslow</w:t>
            </w:r>
          </w:p>
        </w:tc>
        <w:tc>
          <w:tcPr>
            <w:tcW w:w="0" w:type="auto"/>
            <w:tcBorders>
              <w:top w:val="nil"/>
              <w:left w:val="nil"/>
              <w:bottom w:val="nil"/>
              <w:right w:val="nil"/>
            </w:tcBorders>
            <w:shd w:val="clear" w:color="000000" w:fill="auto"/>
          </w:tcPr>
          <w:p w14:paraId="10997A57" w14:textId="0786ABBE"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Two weeks of a pre-season period</w:t>
            </w:r>
          </w:p>
        </w:tc>
        <w:tc>
          <w:tcPr>
            <w:tcW w:w="0" w:type="auto"/>
            <w:tcBorders>
              <w:top w:val="nil"/>
              <w:left w:val="nil"/>
              <w:bottom w:val="nil"/>
              <w:right w:val="nil"/>
            </w:tcBorders>
            <w:shd w:val="clear" w:color="000000" w:fill="auto"/>
          </w:tcPr>
          <w:p w14:paraId="6AF70EC7" w14:textId="07FDA4F9"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The inclusion of contact during field-based training almost certainly increased mean heart rate (9.7; ±3.9%) and sRPE (42; ±29.2%) and resulted in likely and very likely greater decreases in upper-body NMF (−7.3; ±4.7% versus 2.7; ±5.9%) and perception of well-being (−8.0; ±4.8% versus −3.4; ±2.2%) 24 h post-training, respectively, and almost certainly greater elevations in [CK] (88.2; ±40.7% versus 3.7; ±8%). The exclusion of contact from field-based training almost certainly increased running intensity (19.8; ±5%) and distance (27.5; ±5.3%), resulting in possibly greater decreases in lower-body NMF (−5.6; ±5.2% versus 2.3; ±2.4%)</w:t>
            </w:r>
          </w:p>
        </w:tc>
        <w:tc>
          <w:tcPr>
            <w:tcW w:w="0" w:type="auto"/>
            <w:tcBorders>
              <w:top w:val="nil"/>
              <w:left w:val="nil"/>
              <w:bottom w:val="nil"/>
              <w:right w:val="nil"/>
            </w:tcBorders>
            <w:shd w:val="clear" w:color="000000" w:fill="auto"/>
          </w:tcPr>
          <w:p w14:paraId="22469717" w14:textId="52C1755D"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PLslow</w:t>
            </w:r>
          </w:p>
          <w:p w14:paraId="62C06047" w14:textId="51C10003"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CON: 165 ± 1.17</w:t>
            </w:r>
          </w:p>
          <w:p w14:paraId="742A5A43" w14:textId="4F5A4EA6"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nCON: 108 ± 1.13</w:t>
            </w:r>
          </w:p>
          <w:p w14:paraId="22FEEAD2" w14:textId="40A7DFB1" w:rsidR="00E30A02" w:rsidRPr="00D03DB6" w:rsidRDefault="00E30A02" w:rsidP="00E30A02">
            <w:pPr>
              <w:spacing w:before="20" w:after="20"/>
              <w:rPr>
                <w:color w:val="000000" w:themeColor="text1"/>
                <w:sz w:val="14"/>
                <w:szCs w:val="14"/>
                <w:lang w:val="en-GB"/>
              </w:rPr>
            </w:pPr>
          </w:p>
        </w:tc>
        <w:tc>
          <w:tcPr>
            <w:tcW w:w="0" w:type="auto"/>
            <w:tcBorders>
              <w:top w:val="nil"/>
              <w:left w:val="nil"/>
              <w:bottom w:val="nil"/>
              <w:right w:val="nil"/>
            </w:tcBorders>
            <w:shd w:val="clear" w:color="000000" w:fill="auto"/>
          </w:tcPr>
          <w:p w14:paraId="28833DF3" w14:textId="7F4B458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0.0%</w:t>
            </w:r>
          </w:p>
        </w:tc>
      </w:tr>
      <w:tr w:rsidR="00D03DB6" w:rsidRPr="00D03DB6" w14:paraId="2E9E4A52" w14:textId="77777777" w:rsidTr="00143415">
        <w:trPr>
          <w:trHeight w:val="20"/>
        </w:trPr>
        <w:tc>
          <w:tcPr>
            <w:tcW w:w="0" w:type="auto"/>
            <w:tcBorders>
              <w:top w:val="nil"/>
              <w:left w:val="nil"/>
              <w:bottom w:val="nil"/>
              <w:right w:val="nil"/>
            </w:tcBorders>
            <w:shd w:val="clear" w:color="000000" w:fill="auto"/>
          </w:tcPr>
          <w:p w14:paraId="1241CB8A" w14:textId="1855D798"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1gnullbam6","properties":{"formattedCitation":"[111]","plainCitation":"[111]","noteIndex":0},"citationItems":[{"id":1094,"uris":["http://zotero.org/groups/729592/items/XWYIUV7Q"],"uri":["http://zotero.org/groups/729592/items/XWYIUV7Q"],"itemData":{"id":1094,"type":"article-journal","abstract":"Conclusion: Changes in select match activity proﬁle variables following a reduction in SSG PlayerLoadTM m.min−1, mirror those seen when FT:CT is reduced. Increased PlayerLoadTMML(%) during matches likely represents fatigue driven modiﬁcation to movement strategy. Small-sided games may be a useful tool to detect NMF.","container-title":"Frontiers in Physiology","DOI":"10.3389/fphys.2018.01011","ISSN":"1664-042X","issue":"1011","language":"en","source":"Crossref","title":"A Standardized Small Sided Game Can Be Used to Monitor Neuromuscular Fatigue in Professional A-League Football Players","URL":"https://www.frontiersin.org/article/10.3389/fphys.2018.01011/full","volume":"9","author":[{"family":"Rowell","given":"Amber E."},{"family":"Aughey","given":"Robert J."},{"family":"Clubb","given":"Jo"},{"family":"Cormack","given":"Stuart J."}],"accessed":{"date-parts":[["2018",10,22]]},"issued":{"date-parts":[["2018",8,7]]}}}],"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111]</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012A26FB" w14:textId="4CD42DD5"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4926275A" w14:textId="02EF3394"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57C07C11" w14:textId="2D9A6E2A"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0E646B59" w14:textId="1880F9FC"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21</w:t>
            </w:r>
          </w:p>
        </w:tc>
        <w:tc>
          <w:tcPr>
            <w:tcW w:w="0" w:type="auto"/>
            <w:tcBorders>
              <w:top w:val="nil"/>
              <w:left w:val="nil"/>
              <w:bottom w:val="nil"/>
              <w:right w:val="nil"/>
            </w:tcBorders>
            <w:shd w:val="clear" w:color="000000" w:fill="auto"/>
          </w:tcPr>
          <w:p w14:paraId="3D7700A3" w14:textId="2702EFEC"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196035C0" w14:textId="36BAED21"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Optimeye S5 (Catapult Sports) Scapulae</w:t>
            </w:r>
          </w:p>
        </w:tc>
        <w:tc>
          <w:tcPr>
            <w:tcW w:w="0" w:type="auto"/>
            <w:tcBorders>
              <w:top w:val="nil"/>
              <w:left w:val="nil"/>
              <w:bottom w:val="nil"/>
              <w:right w:val="nil"/>
            </w:tcBorders>
            <w:shd w:val="clear" w:color="000000" w:fill="auto"/>
          </w:tcPr>
          <w:p w14:paraId="3C27CDE6"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3D-Accel</w:t>
            </w:r>
          </w:p>
          <w:p w14:paraId="5E12D242"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100 Hz</w:t>
            </w:r>
          </w:p>
          <w:p w14:paraId="131928C9"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Valid: Yes</w:t>
            </w:r>
          </w:p>
          <w:p w14:paraId="1AFAB3A2" w14:textId="473E75B2" w:rsidR="00CE780C" w:rsidRPr="00D03DB6" w:rsidRDefault="00CE780C" w:rsidP="00CE780C">
            <w:pPr>
              <w:spacing w:before="20" w:after="20"/>
              <w:rPr>
                <w:color w:val="000000" w:themeColor="text1"/>
                <w:sz w:val="14"/>
                <w:szCs w:val="14"/>
                <w:lang w:val="en-GB"/>
              </w:rPr>
            </w:pPr>
            <w:r w:rsidRPr="00D03DB6">
              <w:rPr>
                <w:color w:val="000000" w:themeColor="text1"/>
                <w:sz w:val="15"/>
                <w:szCs w:val="15"/>
                <w:lang w:val="en-US"/>
              </w:rPr>
              <w:t>Reliable: Yes</w:t>
            </w:r>
          </w:p>
        </w:tc>
        <w:tc>
          <w:tcPr>
            <w:tcW w:w="0" w:type="auto"/>
            <w:tcBorders>
              <w:top w:val="nil"/>
              <w:left w:val="nil"/>
              <w:bottom w:val="nil"/>
              <w:right w:val="nil"/>
            </w:tcBorders>
            <w:shd w:val="clear" w:color="000000" w:fill="auto"/>
          </w:tcPr>
          <w:p w14:paraId="4235FCDD"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PL/min</w:t>
            </w:r>
          </w:p>
          <w:p w14:paraId="2C3283E7"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PL/m/min</w:t>
            </w:r>
          </w:p>
          <w:p w14:paraId="28FAF1B0"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PLslow/min</w:t>
            </w:r>
          </w:p>
          <w:p w14:paraId="3E16AC54"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PL-2D/min</w:t>
            </w:r>
          </w:p>
          <w:p w14:paraId="06DDDF9F"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AP</w:t>
            </w:r>
            <w:r w:rsidRPr="00D03DB6">
              <w:rPr>
                <w:color w:val="000000" w:themeColor="text1"/>
                <w:sz w:val="15"/>
                <w:szCs w:val="15"/>
                <w:lang w:val="en-US"/>
              </w:rPr>
              <w:t xml:space="preserve"> (%)</w:t>
            </w:r>
          </w:p>
          <w:p w14:paraId="08D886B8"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ML</w:t>
            </w:r>
            <w:r w:rsidRPr="00D03DB6">
              <w:rPr>
                <w:color w:val="000000" w:themeColor="text1"/>
                <w:sz w:val="15"/>
                <w:szCs w:val="15"/>
                <w:lang w:val="en-US"/>
              </w:rPr>
              <w:t xml:space="preserve"> (%)</w:t>
            </w:r>
          </w:p>
          <w:p w14:paraId="1ECA2020" w14:textId="75B4FDE8" w:rsidR="00CE780C" w:rsidRPr="00D03DB6" w:rsidRDefault="00CE780C" w:rsidP="00CE780C">
            <w:pPr>
              <w:spacing w:before="20" w:after="20"/>
              <w:rPr>
                <w:color w:val="000000" w:themeColor="text1"/>
                <w:sz w:val="14"/>
                <w:szCs w:val="14"/>
                <w:lang w:val="en-GB"/>
              </w:rPr>
            </w:pPr>
            <w:r w:rsidRPr="00D03DB6">
              <w:rPr>
                <w:color w:val="000000" w:themeColor="text1"/>
                <w:sz w:val="15"/>
                <w:szCs w:val="15"/>
                <w:lang w:val="en-US"/>
              </w:rPr>
              <w:t>PL</w:t>
            </w:r>
            <w:r w:rsidRPr="00D03DB6">
              <w:rPr>
                <w:color w:val="000000" w:themeColor="text1"/>
                <w:sz w:val="15"/>
                <w:szCs w:val="15"/>
                <w:vertAlign w:val="subscript"/>
                <w:lang w:val="en-US"/>
              </w:rPr>
              <w:t>V</w:t>
            </w:r>
            <w:r w:rsidRPr="00D03DB6">
              <w:rPr>
                <w:color w:val="000000" w:themeColor="text1"/>
                <w:sz w:val="15"/>
                <w:szCs w:val="15"/>
                <w:lang w:val="en-US"/>
              </w:rPr>
              <w:t xml:space="preserve"> (%)</w:t>
            </w:r>
          </w:p>
        </w:tc>
        <w:tc>
          <w:tcPr>
            <w:tcW w:w="0" w:type="auto"/>
            <w:tcBorders>
              <w:top w:val="nil"/>
              <w:left w:val="nil"/>
              <w:bottom w:val="nil"/>
              <w:right w:val="nil"/>
            </w:tcBorders>
            <w:shd w:val="clear" w:color="000000" w:fill="auto"/>
          </w:tcPr>
          <w:p w14:paraId="3B7DAEE8"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110 training sessions</w:t>
            </w:r>
          </w:p>
          <w:p w14:paraId="5FABDD69"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36 matches</w:t>
            </w:r>
          </w:p>
          <w:p w14:paraId="5F59EAE5" w14:textId="77777777" w:rsidR="00CE780C" w:rsidRPr="00D03DB6" w:rsidRDefault="00CE780C" w:rsidP="00CE780C">
            <w:pPr>
              <w:spacing w:before="20" w:after="20"/>
              <w:rPr>
                <w:b/>
                <w:bCs/>
                <w:color w:val="000000" w:themeColor="text1"/>
                <w:sz w:val="15"/>
                <w:szCs w:val="15"/>
                <w:lang w:val="en-US"/>
              </w:rPr>
            </w:pPr>
            <w:r w:rsidRPr="00D03DB6">
              <w:rPr>
                <w:b/>
                <w:bCs/>
                <w:color w:val="000000" w:themeColor="text1"/>
                <w:sz w:val="15"/>
                <w:szCs w:val="15"/>
                <w:lang w:val="en-US"/>
              </w:rPr>
              <w:t>Prior Match</w:t>
            </w:r>
          </w:p>
          <w:p w14:paraId="179546A9"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 xml:space="preserve">1. 2x3 min 5vs5+5+gk SSG </w:t>
            </w:r>
          </w:p>
          <w:p w14:paraId="54C47159"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2. CMJ</w:t>
            </w:r>
          </w:p>
          <w:p w14:paraId="0F3D46C4" w14:textId="77777777" w:rsidR="00CE780C" w:rsidRPr="00D03DB6" w:rsidRDefault="00CE780C" w:rsidP="00CE780C">
            <w:pPr>
              <w:spacing w:before="20" w:after="20"/>
              <w:rPr>
                <w:b/>
                <w:bCs/>
                <w:color w:val="000000" w:themeColor="text1"/>
                <w:sz w:val="15"/>
                <w:szCs w:val="15"/>
                <w:lang w:val="en-US"/>
              </w:rPr>
            </w:pPr>
            <w:r w:rsidRPr="00D03DB6">
              <w:rPr>
                <w:b/>
                <w:bCs/>
                <w:color w:val="000000" w:themeColor="text1"/>
                <w:sz w:val="15"/>
                <w:szCs w:val="15"/>
                <w:lang w:val="en-US"/>
              </w:rPr>
              <w:t>Weekly volumen</w:t>
            </w:r>
          </w:p>
          <w:p w14:paraId="4B3F3009" w14:textId="3CD0821A" w:rsidR="00CE780C" w:rsidRPr="00D03DB6" w:rsidRDefault="00CE780C" w:rsidP="00CE780C">
            <w:pPr>
              <w:spacing w:before="20" w:after="20"/>
              <w:rPr>
                <w:color w:val="000000" w:themeColor="text1"/>
                <w:sz w:val="14"/>
                <w:szCs w:val="14"/>
                <w:lang w:val="en-GB"/>
              </w:rPr>
            </w:pPr>
            <w:r w:rsidRPr="00D03DB6">
              <w:rPr>
                <w:color w:val="000000" w:themeColor="text1"/>
                <w:sz w:val="15"/>
                <w:szCs w:val="15"/>
                <w:lang w:val="en-US"/>
              </w:rPr>
              <w:t>GPS, PL</w:t>
            </w:r>
            <w:r w:rsidRPr="00D03DB6">
              <w:rPr>
                <w:color w:val="000000" w:themeColor="text1"/>
                <w:sz w:val="15"/>
                <w:szCs w:val="15"/>
                <w:vertAlign w:val="superscript"/>
                <w:lang w:val="en-US"/>
              </w:rPr>
              <w:t>TM</w:t>
            </w:r>
            <w:r w:rsidRPr="00D03DB6">
              <w:rPr>
                <w:color w:val="000000" w:themeColor="text1"/>
                <w:sz w:val="15"/>
                <w:szCs w:val="15"/>
                <w:lang w:val="en-US"/>
              </w:rPr>
              <w:t xml:space="preserve"> and sRPE</w:t>
            </w:r>
          </w:p>
        </w:tc>
        <w:tc>
          <w:tcPr>
            <w:tcW w:w="0" w:type="auto"/>
            <w:tcBorders>
              <w:top w:val="nil"/>
              <w:left w:val="nil"/>
              <w:bottom w:val="nil"/>
              <w:right w:val="nil"/>
            </w:tcBorders>
            <w:shd w:val="clear" w:color="000000" w:fill="auto"/>
          </w:tcPr>
          <w:p w14:paraId="261C026D" w14:textId="77777777" w:rsidR="00CE780C" w:rsidRPr="00D03DB6" w:rsidRDefault="00CE780C" w:rsidP="00CE780C">
            <w:pPr>
              <w:spacing w:before="20" w:after="20"/>
              <w:jc w:val="both"/>
              <w:rPr>
                <w:color w:val="000000" w:themeColor="text1"/>
                <w:sz w:val="15"/>
                <w:szCs w:val="15"/>
                <w:lang w:val="en-US"/>
              </w:rPr>
            </w:pPr>
            <w:r w:rsidRPr="00D03DB6">
              <w:rPr>
                <w:color w:val="000000" w:themeColor="text1"/>
                <w:sz w:val="15"/>
                <w:szCs w:val="15"/>
                <w:lang w:val="en-US"/>
              </w:rPr>
              <w:t>All weekly load metrics increased SSG PL</w:t>
            </w:r>
            <w:r w:rsidRPr="00D03DB6">
              <w:rPr>
                <w:color w:val="000000" w:themeColor="text1"/>
                <w:sz w:val="15"/>
                <w:szCs w:val="15"/>
                <w:vertAlign w:val="superscript"/>
                <w:lang w:val="en-US"/>
              </w:rPr>
              <w:t>TM</w:t>
            </w:r>
            <w:r w:rsidRPr="00D03DB6">
              <w:rPr>
                <w:color w:val="000000" w:themeColor="text1"/>
                <w:sz w:val="15"/>
                <w:szCs w:val="15"/>
                <w:lang w:val="en-US"/>
              </w:rPr>
              <w:t>/min when above season average, however, the impact on FT:CT was trivial. Reduced weekly FT:CT compared to baseline resulted in lower SSG PL</w:t>
            </w:r>
            <w:r w:rsidRPr="00D03DB6">
              <w:rPr>
                <w:color w:val="000000" w:themeColor="text1"/>
                <w:sz w:val="15"/>
                <w:szCs w:val="15"/>
                <w:vertAlign w:val="superscript"/>
                <w:lang w:val="en-US"/>
              </w:rPr>
              <w:t>TM</w:t>
            </w:r>
            <w:r w:rsidRPr="00D03DB6">
              <w:rPr>
                <w:color w:val="000000" w:themeColor="text1"/>
                <w:sz w:val="15"/>
                <w:szCs w:val="15"/>
                <w:lang w:val="en-US"/>
              </w:rPr>
              <w:t>/min and PLslow/min. FT:CT below baseline increased match PL</w:t>
            </w:r>
            <w:r w:rsidRPr="00D03DB6">
              <w:rPr>
                <w:color w:val="000000" w:themeColor="text1"/>
                <w:sz w:val="15"/>
                <w:szCs w:val="15"/>
                <w:vertAlign w:val="subscript"/>
                <w:lang w:val="en-US"/>
              </w:rPr>
              <w:t>ML</w:t>
            </w:r>
            <w:r w:rsidRPr="00D03DB6">
              <w:rPr>
                <w:color w:val="000000" w:themeColor="text1"/>
                <w:sz w:val="15"/>
                <w:szCs w:val="15"/>
                <w:lang w:val="en-US"/>
              </w:rPr>
              <w:t>(%) and decreased PL</w:t>
            </w:r>
            <w:r w:rsidRPr="00D03DB6">
              <w:rPr>
                <w:color w:val="000000" w:themeColor="text1"/>
                <w:sz w:val="15"/>
                <w:szCs w:val="15"/>
                <w:vertAlign w:val="subscript"/>
                <w:lang w:val="en-US"/>
              </w:rPr>
              <w:t>V</w:t>
            </w:r>
            <w:r w:rsidRPr="00D03DB6">
              <w:rPr>
                <w:color w:val="000000" w:themeColor="text1"/>
                <w:sz w:val="15"/>
                <w:szCs w:val="15"/>
                <w:lang w:val="en-US"/>
              </w:rPr>
              <w:t xml:space="preserve"> (%) during subsequent match play. Similarly, a reduction in SSG PL/min was followed by increased match PL</w:t>
            </w:r>
            <w:r w:rsidRPr="00D03DB6">
              <w:rPr>
                <w:color w:val="000000" w:themeColor="text1"/>
                <w:sz w:val="15"/>
                <w:szCs w:val="15"/>
                <w:vertAlign w:val="subscript"/>
                <w:lang w:val="en-US"/>
              </w:rPr>
              <w:t>ML</w:t>
            </w:r>
            <w:r w:rsidRPr="00D03DB6">
              <w:rPr>
                <w:color w:val="000000" w:themeColor="text1"/>
                <w:sz w:val="15"/>
                <w:szCs w:val="15"/>
                <w:lang w:val="en-US"/>
              </w:rPr>
              <w:t>(%).</w:t>
            </w:r>
          </w:p>
          <w:p w14:paraId="52229CE4" w14:textId="77777777" w:rsidR="00CE780C" w:rsidRPr="00D03DB6" w:rsidRDefault="00CE780C" w:rsidP="00CE780C">
            <w:pPr>
              <w:spacing w:before="20" w:after="20"/>
              <w:rPr>
                <w:color w:val="000000" w:themeColor="text1"/>
                <w:sz w:val="14"/>
                <w:szCs w:val="14"/>
                <w:lang w:val="en-GB"/>
              </w:rPr>
            </w:pPr>
          </w:p>
        </w:tc>
        <w:tc>
          <w:tcPr>
            <w:tcW w:w="0" w:type="auto"/>
            <w:tcBorders>
              <w:top w:val="nil"/>
              <w:left w:val="nil"/>
              <w:bottom w:val="nil"/>
              <w:right w:val="nil"/>
            </w:tcBorders>
            <w:shd w:val="clear" w:color="000000" w:fill="auto"/>
          </w:tcPr>
          <w:p w14:paraId="1B95E76B"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 xml:space="preserve">PL </w:t>
            </w:r>
          </w:p>
          <w:p w14:paraId="60DBA2D9"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HW: 2402±365</w:t>
            </w:r>
          </w:p>
          <w:p w14:paraId="65035AC3"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LW: 856±299</w:t>
            </w:r>
          </w:p>
          <w:p w14:paraId="4CBDD550"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 xml:space="preserve">SSG 5vs5+5+gk </w:t>
            </w:r>
          </w:p>
          <w:p w14:paraId="29AD3C2D"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 xml:space="preserve">PL/min </w:t>
            </w:r>
          </w:p>
          <w:p w14:paraId="75EA4337"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HW (14.1±1.4); LW (14.6±1.5)</w:t>
            </w:r>
          </w:p>
          <w:p w14:paraId="37219003"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PL/m/min</w:t>
            </w:r>
          </w:p>
          <w:p w14:paraId="1D9EA6D2"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HW (0.11±0.01); LW (0.12±0.01)</w:t>
            </w:r>
          </w:p>
          <w:p w14:paraId="6A72970F"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 xml:space="preserve">PL-2D/min </w:t>
            </w:r>
          </w:p>
          <w:p w14:paraId="491A134F"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HW (8.57±0.87); LW (8.92±0.94)</w:t>
            </w:r>
          </w:p>
          <w:p w14:paraId="08639704"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 xml:space="preserve">PLslow/min: </w:t>
            </w:r>
          </w:p>
          <w:p w14:paraId="6FA53BB5"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HW (4.24±0.55); LW (856±299).</w:t>
            </w:r>
          </w:p>
          <w:p w14:paraId="30F084FE"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AP</w:t>
            </w:r>
            <w:r w:rsidRPr="00D03DB6">
              <w:rPr>
                <w:color w:val="000000" w:themeColor="text1"/>
                <w:sz w:val="15"/>
                <w:szCs w:val="15"/>
                <w:lang w:val="en-US"/>
              </w:rPr>
              <w:t xml:space="preserve"> </w:t>
            </w:r>
          </w:p>
          <w:p w14:paraId="162AD007"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HW (26.5±2%); LW (26.4±1.5%)</w:t>
            </w:r>
          </w:p>
          <w:p w14:paraId="037B6886"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ML</w:t>
            </w:r>
            <w:r w:rsidRPr="00D03DB6">
              <w:rPr>
                <w:color w:val="000000" w:themeColor="text1"/>
                <w:sz w:val="15"/>
                <w:szCs w:val="15"/>
                <w:lang w:val="en-US"/>
              </w:rPr>
              <w:t xml:space="preserve"> </w:t>
            </w:r>
          </w:p>
          <w:p w14:paraId="30659733"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HW (26.9±1.7%); LW (26.5±1.6%)</w:t>
            </w:r>
          </w:p>
          <w:p w14:paraId="4466540C" w14:textId="77777777" w:rsidR="00CE780C" w:rsidRPr="00D03DB6" w:rsidRDefault="00CE780C" w:rsidP="00CE780C">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V</w:t>
            </w:r>
            <w:r w:rsidRPr="00D03DB6">
              <w:rPr>
                <w:color w:val="000000" w:themeColor="text1"/>
                <w:sz w:val="15"/>
                <w:szCs w:val="15"/>
                <w:lang w:val="en-US"/>
              </w:rPr>
              <w:t xml:space="preserve"> </w:t>
            </w:r>
          </w:p>
          <w:p w14:paraId="14E9A595" w14:textId="24B32601" w:rsidR="00CE780C" w:rsidRPr="00D03DB6" w:rsidRDefault="00CE780C" w:rsidP="00CE780C">
            <w:pPr>
              <w:spacing w:before="20" w:after="20"/>
              <w:rPr>
                <w:color w:val="000000" w:themeColor="text1"/>
                <w:sz w:val="14"/>
                <w:szCs w:val="14"/>
                <w:lang w:val="en-GB"/>
              </w:rPr>
            </w:pPr>
            <w:r w:rsidRPr="00D03DB6">
              <w:rPr>
                <w:color w:val="000000" w:themeColor="text1"/>
                <w:sz w:val="15"/>
                <w:szCs w:val="15"/>
                <w:lang w:val="en-US"/>
              </w:rPr>
              <w:t>HW (47.5±2%); LW (47.3±2%)</w:t>
            </w:r>
          </w:p>
        </w:tc>
        <w:tc>
          <w:tcPr>
            <w:tcW w:w="0" w:type="auto"/>
            <w:tcBorders>
              <w:top w:val="nil"/>
              <w:left w:val="nil"/>
              <w:bottom w:val="nil"/>
              <w:right w:val="nil"/>
            </w:tcBorders>
            <w:shd w:val="clear" w:color="000000" w:fill="auto"/>
          </w:tcPr>
          <w:p w14:paraId="6281F4EE" w14:textId="07C5BF72"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93.3%</w:t>
            </w:r>
          </w:p>
        </w:tc>
      </w:tr>
      <w:tr w:rsidR="00D03DB6" w:rsidRPr="00D03DB6" w14:paraId="34DC16CB" w14:textId="77777777" w:rsidTr="00143415">
        <w:trPr>
          <w:trHeight w:val="20"/>
        </w:trPr>
        <w:tc>
          <w:tcPr>
            <w:tcW w:w="0" w:type="auto"/>
            <w:tcBorders>
              <w:top w:val="nil"/>
              <w:left w:val="nil"/>
              <w:bottom w:val="nil"/>
              <w:right w:val="nil"/>
            </w:tcBorders>
            <w:shd w:val="clear" w:color="000000" w:fill="auto"/>
          </w:tcPr>
          <w:p w14:paraId="29BAD757" w14:textId="3110EE38"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1paljfa93l","properties":{"formattedCitation":"[167]","plainCitation":"[167]","noteIndex":0},"citationItems":[{"id":"kMSh0eub/2bvpck4E","uris":["http://zotero.org/groups/729592/items/UMKWT4WW"],"uri":["http://zotero.org/groups/729592/items/UMKWT4WW"],"itemData":{"id":3878,"type":"article-journal","title":"Identification of Sensitive Measures of Recovery After External Load From Football Match Play","container-title":"International Journal of Sports Physiology and Performance","page":"969-976","volume":"12","issue":"7","source":"CrossRef","DOI":"10.1123/ijspp.2016-0522","ISSN":"1555-0265, 1555-0273","language":"en","author":[{"family":"Rowell","given":"Amber E."},{"family":"Aughey","given":"Robert J."},{"family":"Hopkins","given":"Will G."},{"family":"Stewart","given":"Andrew M."},{"family":"Cormack","given":"Stuart J."}],"issued":{"date-parts":[["2017",8]]}}}],"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16</w:t>
            </w:r>
            <w:r w:rsidR="009115AD">
              <w:rPr>
                <w:color w:val="000000" w:themeColor="text1"/>
                <w:sz w:val="15"/>
                <w:szCs w:val="15"/>
                <w:lang w:val="en-US"/>
              </w:rPr>
              <w:t>8</w:t>
            </w:r>
            <w:r w:rsidR="009A2B57">
              <w:rPr>
                <w:color w:val="000000" w:themeColor="text1"/>
                <w:sz w:val="15"/>
                <w:szCs w:val="15"/>
                <w:lang w:val="en-US"/>
              </w:rPr>
              <w:t>]</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7FE3F0A7" w14:textId="79FC5B3D"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669444E1" w14:textId="61452AAB"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612362A6" w14:textId="3582D789"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258C5E43" w14:textId="77936E72"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18</w:t>
            </w:r>
          </w:p>
        </w:tc>
        <w:tc>
          <w:tcPr>
            <w:tcW w:w="0" w:type="auto"/>
            <w:tcBorders>
              <w:top w:val="nil"/>
              <w:left w:val="nil"/>
              <w:bottom w:val="nil"/>
              <w:right w:val="nil"/>
            </w:tcBorders>
            <w:shd w:val="clear" w:color="000000" w:fill="auto"/>
          </w:tcPr>
          <w:p w14:paraId="1508EFA8" w14:textId="6E00F6C9"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12DEC62B" w14:textId="36086219" w:rsidR="00CE780C" w:rsidRPr="00D03DB6" w:rsidRDefault="00CE780C" w:rsidP="00CE780C">
            <w:pPr>
              <w:spacing w:before="20" w:after="20"/>
              <w:rPr>
                <w:color w:val="000000" w:themeColor="text1"/>
                <w:sz w:val="14"/>
                <w:szCs w:val="14"/>
                <w:lang w:val="en-US"/>
              </w:rPr>
            </w:pPr>
            <w:r w:rsidRPr="00D03DB6">
              <w:rPr>
                <w:color w:val="000000" w:themeColor="text1"/>
                <w:sz w:val="15"/>
                <w:szCs w:val="15"/>
                <w:lang w:val="en-US"/>
              </w:rPr>
              <w:t>Optimeye S5 (Catapult Sports) Scapulae</w:t>
            </w:r>
          </w:p>
        </w:tc>
        <w:tc>
          <w:tcPr>
            <w:tcW w:w="0" w:type="auto"/>
            <w:tcBorders>
              <w:top w:val="nil"/>
              <w:left w:val="nil"/>
              <w:bottom w:val="nil"/>
              <w:right w:val="nil"/>
            </w:tcBorders>
            <w:shd w:val="clear" w:color="000000" w:fill="auto"/>
          </w:tcPr>
          <w:p w14:paraId="7AA83444" w14:textId="77777777" w:rsidR="00CE780C" w:rsidRPr="00D03DB6" w:rsidRDefault="00CE780C" w:rsidP="00CE780C">
            <w:pPr>
              <w:spacing w:before="20" w:after="20"/>
              <w:rPr>
                <w:color w:val="000000" w:themeColor="text1"/>
                <w:sz w:val="15"/>
                <w:szCs w:val="15"/>
                <w:lang w:val="en-GB"/>
              </w:rPr>
            </w:pPr>
            <w:r w:rsidRPr="00D03DB6">
              <w:rPr>
                <w:color w:val="000000" w:themeColor="text1"/>
                <w:sz w:val="15"/>
                <w:szCs w:val="15"/>
                <w:lang w:val="en-GB"/>
              </w:rPr>
              <w:t>3D-Accel</w:t>
            </w:r>
          </w:p>
          <w:p w14:paraId="21EA1715" w14:textId="77777777" w:rsidR="00CE780C" w:rsidRPr="00D03DB6" w:rsidRDefault="00CE780C" w:rsidP="00CE780C">
            <w:pPr>
              <w:spacing w:before="20" w:after="20"/>
              <w:rPr>
                <w:color w:val="000000" w:themeColor="text1"/>
                <w:sz w:val="15"/>
                <w:szCs w:val="15"/>
                <w:lang w:val="en-GB"/>
              </w:rPr>
            </w:pPr>
            <w:r w:rsidRPr="00D03DB6">
              <w:rPr>
                <w:color w:val="000000" w:themeColor="text1"/>
                <w:sz w:val="15"/>
                <w:szCs w:val="15"/>
                <w:lang w:val="en-GB"/>
              </w:rPr>
              <w:t>100 Hz</w:t>
            </w:r>
          </w:p>
          <w:p w14:paraId="2C843634" w14:textId="77777777" w:rsidR="00CE780C" w:rsidRPr="00D03DB6" w:rsidRDefault="00CE780C" w:rsidP="00CE780C">
            <w:pPr>
              <w:spacing w:before="20" w:after="20"/>
              <w:rPr>
                <w:color w:val="000000" w:themeColor="text1"/>
                <w:sz w:val="15"/>
                <w:szCs w:val="15"/>
                <w:lang w:val="en-GB"/>
              </w:rPr>
            </w:pPr>
            <w:r w:rsidRPr="00D03DB6">
              <w:rPr>
                <w:color w:val="000000" w:themeColor="text1"/>
                <w:sz w:val="15"/>
                <w:szCs w:val="15"/>
                <w:lang w:val="en-GB"/>
              </w:rPr>
              <w:t>Reliable: Yes</w:t>
            </w:r>
          </w:p>
          <w:p w14:paraId="076513B3" w14:textId="67203DDB" w:rsidR="00CE780C" w:rsidRPr="00D03DB6" w:rsidRDefault="00CE780C" w:rsidP="00CE780C">
            <w:pPr>
              <w:spacing w:before="20" w:after="20"/>
              <w:rPr>
                <w:color w:val="000000" w:themeColor="text1"/>
                <w:sz w:val="14"/>
                <w:szCs w:val="14"/>
                <w:lang w:val="en-GB"/>
              </w:rPr>
            </w:pPr>
            <w:r w:rsidRPr="00D03DB6">
              <w:rPr>
                <w:color w:val="000000" w:themeColor="text1"/>
                <w:sz w:val="15"/>
                <w:szCs w:val="15"/>
                <w:lang w:val="en-GB"/>
              </w:rPr>
              <w:t>Valid: Yes</w:t>
            </w:r>
          </w:p>
        </w:tc>
        <w:tc>
          <w:tcPr>
            <w:tcW w:w="0" w:type="auto"/>
            <w:tcBorders>
              <w:top w:val="nil"/>
              <w:left w:val="nil"/>
              <w:bottom w:val="nil"/>
              <w:right w:val="nil"/>
            </w:tcBorders>
            <w:shd w:val="clear" w:color="000000" w:fill="auto"/>
          </w:tcPr>
          <w:p w14:paraId="4BB176B8" w14:textId="5AF1FA03" w:rsidR="00CE780C" w:rsidRPr="00D03DB6" w:rsidRDefault="00CE780C" w:rsidP="00CE780C">
            <w:pPr>
              <w:spacing w:before="20" w:after="20"/>
              <w:rPr>
                <w:color w:val="000000" w:themeColor="text1"/>
                <w:sz w:val="14"/>
                <w:szCs w:val="14"/>
                <w:lang w:val="en-GB"/>
              </w:rPr>
            </w:pPr>
            <w:r w:rsidRPr="00D03DB6">
              <w:rPr>
                <w:color w:val="000000" w:themeColor="text1"/>
                <w:sz w:val="15"/>
                <w:szCs w:val="15"/>
                <w:lang w:val="en-US"/>
              </w:rPr>
              <w:t>PL</w:t>
            </w:r>
          </w:p>
        </w:tc>
        <w:tc>
          <w:tcPr>
            <w:tcW w:w="0" w:type="auto"/>
            <w:tcBorders>
              <w:top w:val="nil"/>
              <w:left w:val="nil"/>
              <w:bottom w:val="nil"/>
              <w:right w:val="nil"/>
            </w:tcBorders>
            <w:shd w:val="clear" w:color="000000" w:fill="auto"/>
          </w:tcPr>
          <w:p w14:paraId="72244FA0" w14:textId="10111DCF" w:rsidR="00CE780C" w:rsidRPr="00D03DB6" w:rsidRDefault="00CE780C" w:rsidP="00CE780C">
            <w:pPr>
              <w:spacing w:before="20" w:after="20"/>
              <w:rPr>
                <w:color w:val="000000" w:themeColor="text1"/>
                <w:sz w:val="14"/>
                <w:szCs w:val="14"/>
                <w:lang w:val="en-GB"/>
              </w:rPr>
            </w:pPr>
            <w:r w:rsidRPr="00D03DB6">
              <w:rPr>
                <w:color w:val="000000" w:themeColor="text1"/>
                <w:sz w:val="16"/>
                <w:szCs w:val="16"/>
                <w:lang w:val="en-GB"/>
              </w:rPr>
              <w:t>3 pre-season matches</w:t>
            </w:r>
          </w:p>
        </w:tc>
        <w:tc>
          <w:tcPr>
            <w:tcW w:w="0" w:type="auto"/>
            <w:tcBorders>
              <w:top w:val="nil"/>
              <w:left w:val="nil"/>
              <w:bottom w:val="nil"/>
              <w:right w:val="nil"/>
            </w:tcBorders>
            <w:shd w:val="clear" w:color="000000" w:fill="auto"/>
          </w:tcPr>
          <w:p w14:paraId="760FA4B5" w14:textId="7BB14412" w:rsidR="00CE780C" w:rsidRPr="00D03DB6" w:rsidRDefault="00CE780C" w:rsidP="00CE780C">
            <w:pPr>
              <w:spacing w:before="20" w:after="20"/>
              <w:rPr>
                <w:color w:val="000000" w:themeColor="text1"/>
                <w:sz w:val="14"/>
                <w:szCs w:val="14"/>
                <w:lang w:val="en-GB"/>
              </w:rPr>
            </w:pPr>
            <w:r w:rsidRPr="00D03DB6">
              <w:rPr>
                <w:color w:val="000000" w:themeColor="text1"/>
                <w:sz w:val="16"/>
                <w:szCs w:val="16"/>
                <w:lang w:val="en-GB"/>
              </w:rPr>
              <w:t>Measures of CMJ performance and hormonal concentrations were sensitive to levels of A League football match load. Although jump height was reduced immediately post-match, FT:CT provided a more sensitive measure of recovery. Football match play induces an acute hormonal response with substantial individual variability thereafter.</w:t>
            </w:r>
          </w:p>
        </w:tc>
        <w:tc>
          <w:tcPr>
            <w:tcW w:w="0" w:type="auto"/>
            <w:tcBorders>
              <w:top w:val="nil"/>
              <w:left w:val="nil"/>
              <w:bottom w:val="nil"/>
              <w:right w:val="nil"/>
            </w:tcBorders>
            <w:shd w:val="clear" w:color="000000" w:fill="auto"/>
          </w:tcPr>
          <w:p w14:paraId="5A8D5761" w14:textId="77777777" w:rsidR="00CE780C" w:rsidRPr="00D03DB6" w:rsidRDefault="00CE780C" w:rsidP="00CE780C">
            <w:pPr>
              <w:spacing w:before="20" w:after="20"/>
              <w:rPr>
                <w:color w:val="000000" w:themeColor="text1"/>
                <w:sz w:val="16"/>
                <w:szCs w:val="16"/>
              </w:rPr>
            </w:pPr>
            <w:r w:rsidRPr="00D03DB6">
              <w:rPr>
                <w:color w:val="000000" w:themeColor="text1"/>
                <w:sz w:val="16"/>
                <w:szCs w:val="16"/>
              </w:rPr>
              <w:t xml:space="preserve">PL load volume: </w:t>
            </w:r>
          </w:p>
          <w:p w14:paraId="7B5E135B" w14:textId="77777777" w:rsidR="00CE780C" w:rsidRPr="00D03DB6" w:rsidRDefault="00CE780C" w:rsidP="00CE780C">
            <w:pPr>
              <w:spacing w:before="20" w:after="20"/>
              <w:rPr>
                <w:color w:val="000000" w:themeColor="text1"/>
                <w:sz w:val="16"/>
                <w:szCs w:val="16"/>
              </w:rPr>
            </w:pPr>
            <w:r w:rsidRPr="00D03DB6">
              <w:rPr>
                <w:color w:val="000000" w:themeColor="text1"/>
                <w:sz w:val="16"/>
                <w:szCs w:val="16"/>
              </w:rPr>
              <w:t>Low=0-499</w:t>
            </w:r>
          </w:p>
          <w:p w14:paraId="63197235" w14:textId="77777777" w:rsidR="00CE780C" w:rsidRPr="00D03DB6" w:rsidRDefault="00CE780C" w:rsidP="00CE780C">
            <w:pPr>
              <w:spacing w:before="20" w:after="20"/>
              <w:rPr>
                <w:color w:val="000000" w:themeColor="text1"/>
                <w:sz w:val="16"/>
                <w:szCs w:val="16"/>
              </w:rPr>
            </w:pPr>
            <w:r w:rsidRPr="00D03DB6">
              <w:rPr>
                <w:color w:val="000000" w:themeColor="text1"/>
                <w:sz w:val="16"/>
                <w:szCs w:val="16"/>
              </w:rPr>
              <w:t>Medium=499-1000</w:t>
            </w:r>
          </w:p>
          <w:p w14:paraId="623F47AC" w14:textId="77777777" w:rsidR="00CE780C" w:rsidRPr="00D03DB6" w:rsidRDefault="00CE780C" w:rsidP="00CE780C">
            <w:pPr>
              <w:spacing w:before="20" w:after="20"/>
              <w:rPr>
                <w:color w:val="000000" w:themeColor="text1"/>
                <w:sz w:val="16"/>
                <w:szCs w:val="16"/>
              </w:rPr>
            </w:pPr>
            <w:r w:rsidRPr="00D03DB6">
              <w:rPr>
                <w:color w:val="000000" w:themeColor="text1"/>
                <w:sz w:val="16"/>
                <w:szCs w:val="16"/>
              </w:rPr>
              <w:t>High&gt;1000</w:t>
            </w:r>
          </w:p>
          <w:p w14:paraId="512EB00F" w14:textId="77777777" w:rsidR="00CE780C" w:rsidRPr="00D03DB6" w:rsidRDefault="00CE780C" w:rsidP="00CE780C">
            <w:pPr>
              <w:spacing w:before="20" w:after="20"/>
              <w:rPr>
                <w:color w:val="000000" w:themeColor="text1"/>
                <w:sz w:val="14"/>
                <w:szCs w:val="14"/>
                <w:lang w:val="en-GB"/>
              </w:rPr>
            </w:pPr>
          </w:p>
        </w:tc>
        <w:tc>
          <w:tcPr>
            <w:tcW w:w="0" w:type="auto"/>
            <w:tcBorders>
              <w:top w:val="nil"/>
              <w:left w:val="nil"/>
              <w:bottom w:val="nil"/>
              <w:right w:val="nil"/>
            </w:tcBorders>
            <w:shd w:val="clear" w:color="000000" w:fill="auto"/>
          </w:tcPr>
          <w:p w14:paraId="0725167B" w14:textId="53496914" w:rsidR="00CE780C" w:rsidRPr="00D03DB6" w:rsidRDefault="001F79A6" w:rsidP="00CE780C">
            <w:pPr>
              <w:spacing w:before="20" w:after="20"/>
              <w:rPr>
                <w:color w:val="000000" w:themeColor="text1"/>
                <w:sz w:val="14"/>
                <w:szCs w:val="14"/>
                <w:lang w:val="en-US"/>
              </w:rPr>
            </w:pPr>
            <w:r w:rsidRPr="00D03DB6">
              <w:rPr>
                <w:color w:val="000000" w:themeColor="text1"/>
                <w:sz w:val="15"/>
                <w:szCs w:val="15"/>
                <w:lang w:val="en-US"/>
              </w:rPr>
              <w:t>73.3</w:t>
            </w:r>
            <w:r w:rsidR="00CE780C" w:rsidRPr="00D03DB6">
              <w:rPr>
                <w:color w:val="000000" w:themeColor="text1"/>
                <w:sz w:val="15"/>
                <w:szCs w:val="15"/>
                <w:lang w:val="en-US"/>
              </w:rPr>
              <w:t>%</w:t>
            </w:r>
          </w:p>
        </w:tc>
      </w:tr>
      <w:tr w:rsidR="00D03DB6" w:rsidRPr="00D03DB6" w14:paraId="7060811E" w14:textId="2CA34397" w:rsidTr="00143415">
        <w:trPr>
          <w:trHeight w:val="20"/>
        </w:trPr>
        <w:tc>
          <w:tcPr>
            <w:tcW w:w="0" w:type="auto"/>
            <w:tcBorders>
              <w:top w:val="nil"/>
              <w:left w:val="nil"/>
              <w:bottom w:val="nil"/>
              <w:right w:val="nil"/>
            </w:tcBorders>
            <w:shd w:val="clear" w:color="000000" w:fill="auto"/>
            <w:hideMark/>
          </w:tcPr>
          <w:p w14:paraId="1AA1DDE9" w14:textId="136DF81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D67586" w:rsidRPr="00D03DB6">
              <w:rPr>
                <w:color w:val="000000" w:themeColor="text1"/>
                <w:sz w:val="14"/>
                <w:szCs w:val="14"/>
                <w:lang w:val="en-US"/>
              </w:rPr>
              <w:instrText xml:space="preserve"> ADDIN ZOTERO_ITEM CSL_CITATION {"citationID":"a2m1samv0m9","properties":{"formattedCitation":"[82]","plainCitation":"[82]","noteIndex":0},"citationItems":[{"id":721,"uris":["http://zotero.org/groups/729592/items/KS6SVZ69"],"uri":["http://zotero.org/groups/729592/items/KS6SVZ69"],"itemData":{"id":721,"type":"article-journal","container-title":"Isokinetics and Exercise Science","issue":"2","page":"77–83","source":"Google Scholar","title":"Match running performance in Spanish elite male rugby union using global positioning system","volume":"20","author":[{"family":"Suárez-Arrones","given":"Luis J."},{"family":"Portillo","given":"L. Javier"},{"family":"González-Ravé","given":"José M."},{"family":"Muñoz","given":"Victor E."},{"family":"Sanchez","given":"Francisco"}],"issued":{"date-parts":[["2012"]]}}}],"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82]</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hideMark/>
          </w:tcPr>
          <w:p w14:paraId="4ECAE2B3" w14:textId="549438D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hideMark/>
          </w:tcPr>
          <w:p w14:paraId="5867C990"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0AC7FAB"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mateur</w:t>
            </w:r>
          </w:p>
        </w:tc>
        <w:tc>
          <w:tcPr>
            <w:tcW w:w="0" w:type="auto"/>
            <w:tcBorders>
              <w:top w:val="nil"/>
              <w:left w:val="nil"/>
              <w:bottom w:val="nil"/>
              <w:right w:val="nil"/>
            </w:tcBorders>
            <w:shd w:val="clear" w:color="000000" w:fill="auto"/>
          </w:tcPr>
          <w:p w14:paraId="14AA7B3F"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7</w:t>
            </w:r>
          </w:p>
        </w:tc>
        <w:tc>
          <w:tcPr>
            <w:tcW w:w="0" w:type="auto"/>
            <w:tcBorders>
              <w:top w:val="nil"/>
              <w:left w:val="nil"/>
              <w:bottom w:val="nil"/>
              <w:right w:val="nil"/>
            </w:tcBorders>
            <w:shd w:val="clear" w:color="000000" w:fill="auto"/>
            <w:hideMark/>
          </w:tcPr>
          <w:p w14:paraId="6B46D53C"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hideMark/>
          </w:tcPr>
          <w:p w14:paraId="176F453A" w14:textId="3E0455D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PI Elite (GPSport) Scapulae</w:t>
            </w:r>
          </w:p>
        </w:tc>
        <w:tc>
          <w:tcPr>
            <w:tcW w:w="0" w:type="auto"/>
            <w:tcBorders>
              <w:top w:val="nil"/>
              <w:left w:val="nil"/>
              <w:bottom w:val="nil"/>
              <w:right w:val="nil"/>
            </w:tcBorders>
            <w:shd w:val="clear" w:color="000000" w:fill="auto"/>
          </w:tcPr>
          <w:p w14:paraId="42BBF40E" w14:textId="22BFAF62"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3D-Accel</w:t>
            </w:r>
          </w:p>
          <w:p w14:paraId="1DD45D2F" w14:textId="764EA925"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100 Hz</w:t>
            </w:r>
          </w:p>
          <w:p w14:paraId="7707A55E"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Reliable: No</w:t>
            </w:r>
          </w:p>
          <w:p w14:paraId="7B600A6B" w14:textId="303181D6"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Valid: No</w:t>
            </w:r>
          </w:p>
          <w:p w14:paraId="002B814A" w14:textId="77777777" w:rsidR="00E30A02" w:rsidRPr="00D03DB6" w:rsidRDefault="00E30A02" w:rsidP="00E30A02">
            <w:pPr>
              <w:spacing w:before="20" w:after="20"/>
              <w:rPr>
                <w:color w:val="000000" w:themeColor="text1"/>
                <w:sz w:val="14"/>
                <w:szCs w:val="14"/>
                <w:lang w:val="en-GB"/>
              </w:rPr>
            </w:pPr>
          </w:p>
        </w:tc>
        <w:tc>
          <w:tcPr>
            <w:tcW w:w="0" w:type="auto"/>
            <w:tcBorders>
              <w:top w:val="nil"/>
              <w:left w:val="nil"/>
              <w:bottom w:val="nil"/>
              <w:right w:val="nil"/>
            </w:tcBorders>
            <w:shd w:val="clear" w:color="000000" w:fill="auto"/>
            <w:hideMark/>
          </w:tcPr>
          <w:p w14:paraId="22BF813D" w14:textId="3ABD031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Impacts</w:t>
            </w:r>
          </w:p>
        </w:tc>
        <w:tc>
          <w:tcPr>
            <w:tcW w:w="0" w:type="auto"/>
            <w:tcBorders>
              <w:top w:val="nil"/>
              <w:left w:val="nil"/>
              <w:bottom w:val="nil"/>
              <w:right w:val="nil"/>
            </w:tcBorders>
            <w:shd w:val="clear" w:color="000000" w:fill="auto"/>
            <w:hideMark/>
          </w:tcPr>
          <w:p w14:paraId="27CDB95C" w14:textId="5B50B07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3 official matches</w:t>
            </w:r>
          </w:p>
        </w:tc>
        <w:tc>
          <w:tcPr>
            <w:tcW w:w="0" w:type="auto"/>
            <w:tcBorders>
              <w:top w:val="nil"/>
              <w:left w:val="nil"/>
              <w:bottom w:val="nil"/>
              <w:right w:val="nil"/>
            </w:tcBorders>
            <w:shd w:val="clear" w:color="000000" w:fill="auto"/>
            <w:hideMark/>
          </w:tcPr>
          <w:p w14:paraId="1A4CBABE" w14:textId="2032C2B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The rugby union presented greater demands than rugby-11 and the training load should adapt. Forwards and backs performed different demands. Forwards suffer more impacts than backs.</w:t>
            </w:r>
          </w:p>
        </w:tc>
        <w:tc>
          <w:tcPr>
            <w:tcW w:w="0" w:type="auto"/>
            <w:tcBorders>
              <w:top w:val="nil"/>
              <w:left w:val="nil"/>
              <w:bottom w:val="nil"/>
              <w:right w:val="nil"/>
            </w:tcBorders>
            <w:shd w:val="clear" w:color="000000" w:fill="auto"/>
            <w:hideMark/>
          </w:tcPr>
          <w:p w14:paraId="00B1D481"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Total impacts</w:t>
            </w:r>
          </w:p>
          <w:p w14:paraId="4132181A"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Forward </w:t>
            </w:r>
          </w:p>
          <w:p w14:paraId="39D382FA"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5-6 G: 501.6 ± 106             </w:t>
            </w:r>
          </w:p>
          <w:p w14:paraId="0254747C"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6.5 G: 341.3 ± 219             </w:t>
            </w:r>
          </w:p>
          <w:p w14:paraId="7D056D58"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5-7 G: 161.6 ± 107          </w:t>
            </w:r>
          </w:p>
          <w:p w14:paraId="5440C0EE"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7-8 G: 143.1 ± 122             </w:t>
            </w:r>
          </w:p>
          <w:p w14:paraId="533653E2"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8-10 G: 66.6 ± 48             </w:t>
            </w:r>
          </w:p>
          <w:p w14:paraId="663CF4BE"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lastRenderedPageBreak/>
              <w:t xml:space="preserve">+10 G: 10.4 ± 5            </w:t>
            </w:r>
          </w:p>
          <w:p w14:paraId="4B860F97"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Backs </w:t>
            </w:r>
          </w:p>
          <w:p w14:paraId="7110E347"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5-6 G: 382 ± 129                </w:t>
            </w:r>
          </w:p>
          <w:p w14:paraId="2FEC0950"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6.5 G: 326 ± 173             </w:t>
            </w:r>
          </w:p>
          <w:p w14:paraId="0D2E18E8"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5-7 G: 54.3 ± 28.9           </w:t>
            </w:r>
          </w:p>
          <w:p w14:paraId="3C7E43C3"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7-8 G: 29.8 ± 9                   </w:t>
            </w:r>
          </w:p>
          <w:p w14:paraId="52FA749E"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8-10 G: 35.2 ± 26            </w:t>
            </w:r>
          </w:p>
          <w:p w14:paraId="328D436D" w14:textId="6D58B70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 xml:space="preserve"> +10 G:  6.3 ± 4</w:t>
            </w:r>
          </w:p>
        </w:tc>
        <w:tc>
          <w:tcPr>
            <w:tcW w:w="0" w:type="auto"/>
            <w:tcBorders>
              <w:top w:val="nil"/>
              <w:left w:val="nil"/>
              <w:bottom w:val="nil"/>
              <w:right w:val="nil"/>
            </w:tcBorders>
            <w:shd w:val="clear" w:color="000000" w:fill="auto"/>
          </w:tcPr>
          <w:p w14:paraId="0E64BBBE" w14:textId="4F00EA3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66.7%</w:t>
            </w:r>
          </w:p>
        </w:tc>
      </w:tr>
      <w:tr w:rsidR="00D03DB6" w:rsidRPr="00D03DB6" w14:paraId="20054142" w14:textId="4983313A" w:rsidTr="00143415">
        <w:trPr>
          <w:trHeight w:val="20"/>
        </w:trPr>
        <w:tc>
          <w:tcPr>
            <w:tcW w:w="0" w:type="auto"/>
            <w:tcBorders>
              <w:top w:val="nil"/>
              <w:left w:val="nil"/>
              <w:bottom w:val="nil"/>
              <w:right w:val="nil"/>
            </w:tcBorders>
            <w:shd w:val="clear" w:color="000000" w:fill="auto"/>
          </w:tcPr>
          <w:p w14:paraId="41463FEE" w14:textId="06C7ECD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fldChar w:fldCharType="begin"/>
            </w:r>
            <w:r w:rsidR="00E83DF4" w:rsidRPr="00D03DB6">
              <w:rPr>
                <w:color w:val="000000" w:themeColor="text1"/>
                <w:sz w:val="14"/>
                <w:szCs w:val="14"/>
                <w:lang w:val="en-US"/>
              </w:rPr>
              <w:instrText xml:space="preserve"> ADDIN ZOTERO_ITEM CSL_CITATION {"citationID":"apk1su7umj","properties":{"formattedCitation":"[168]","plainCitation":"[168]","noteIndex":0},"citationItems":[{"id":906,"uris":["http://zotero.org/groups/729592/items/4YD4AFSU"],"uri":["http://zotero.org/groups/729592/items/4YD4AFSU"],"itemData":{"id":906,"type":"article-journal","container-title":"Journal of Science and Medicine in Sport","DOI":"10.1016/j.jsams.2013.05.001","ISSN":"14402440","issue":"3","language":"en","page":"326-331","source":"CrossRef","title":"Match score affects activity profile and skill performance in professional Australian Football players","volume":"17","author":[{"family":"Sullivan","given":"Courtney"},{"family":"Bilsborough","given":"Johann C."},{"family":"Cianciosi","given":"Michael"},{"family":"Hocking","given":"Joel"},{"family":"Cordy","given":"Justin"},{"family":"Coutts","given":"Aaron J."}],"issued":{"date-parts":[["2014",5]]}}}],"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6</w:t>
            </w:r>
            <w:r w:rsidR="009115AD">
              <w:rPr>
                <w:color w:val="000000" w:themeColor="text1"/>
                <w:sz w:val="14"/>
                <w:szCs w:val="14"/>
                <w:lang w:val="en-US"/>
              </w:rPr>
              <w:t>9</w:t>
            </w:r>
            <w:r w:rsidR="009A2B57">
              <w:rPr>
                <w:color w:val="000000" w:themeColor="text1"/>
                <w:sz w:val="14"/>
                <w:szCs w:val="14"/>
                <w:lang w:val="en-US"/>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3F0F53D2" w14:textId="2B11636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4A0F6845"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4C1FF5C2" w14:textId="3C5C32B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0123F364"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40</w:t>
            </w:r>
          </w:p>
        </w:tc>
        <w:tc>
          <w:tcPr>
            <w:tcW w:w="0" w:type="auto"/>
            <w:tcBorders>
              <w:top w:val="nil"/>
              <w:left w:val="nil"/>
              <w:bottom w:val="nil"/>
              <w:right w:val="nil"/>
            </w:tcBorders>
            <w:shd w:val="clear" w:color="000000" w:fill="auto"/>
          </w:tcPr>
          <w:p w14:paraId="5B3CE39F" w14:textId="3E43B40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ustralian football</w:t>
            </w:r>
          </w:p>
        </w:tc>
        <w:tc>
          <w:tcPr>
            <w:tcW w:w="0" w:type="auto"/>
            <w:tcBorders>
              <w:top w:val="nil"/>
              <w:left w:val="nil"/>
              <w:bottom w:val="nil"/>
              <w:right w:val="nil"/>
            </w:tcBorders>
            <w:shd w:val="clear" w:color="000000" w:fill="auto"/>
          </w:tcPr>
          <w:p w14:paraId="49F52F9E" w14:textId="5BED094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eam Sport 2.5 (Catapult Sports) Scapulae</w:t>
            </w:r>
          </w:p>
        </w:tc>
        <w:tc>
          <w:tcPr>
            <w:tcW w:w="0" w:type="auto"/>
            <w:tcBorders>
              <w:top w:val="nil"/>
              <w:left w:val="nil"/>
              <w:bottom w:val="nil"/>
              <w:right w:val="nil"/>
            </w:tcBorders>
            <w:shd w:val="clear" w:color="000000" w:fill="auto"/>
          </w:tcPr>
          <w:p w14:paraId="6A877BEF" w14:textId="64308109"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No technical features</w:t>
            </w:r>
          </w:p>
          <w:p w14:paraId="6AAA675F" w14:textId="76B4DD03"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Valid: No</w:t>
            </w:r>
          </w:p>
          <w:p w14:paraId="7AEF3CC8" w14:textId="01C287E4"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Reliable: Yes</w:t>
            </w:r>
          </w:p>
        </w:tc>
        <w:tc>
          <w:tcPr>
            <w:tcW w:w="0" w:type="auto"/>
            <w:tcBorders>
              <w:top w:val="nil"/>
              <w:left w:val="nil"/>
              <w:bottom w:val="nil"/>
              <w:right w:val="nil"/>
            </w:tcBorders>
            <w:shd w:val="clear" w:color="000000" w:fill="auto"/>
          </w:tcPr>
          <w:p w14:paraId="5E309212" w14:textId="200BACC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PL</w:t>
            </w:r>
          </w:p>
        </w:tc>
        <w:tc>
          <w:tcPr>
            <w:tcW w:w="0" w:type="auto"/>
            <w:tcBorders>
              <w:top w:val="nil"/>
              <w:left w:val="nil"/>
              <w:bottom w:val="nil"/>
              <w:right w:val="nil"/>
            </w:tcBorders>
            <w:shd w:val="clear" w:color="000000" w:fill="auto"/>
          </w:tcPr>
          <w:p w14:paraId="086095EF" w14:textId="0F3B77C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15 official matches</w:t>
            </w:r>
          </w:p>
        </w:tc>
        <w:tc>
          <w:tcPr>
            <w:tcW w:w="0" w:type="auto"/>
            <w:tcBorders>
              <w:top w:val="nil"/>
              <w:left w:val="nil"/>
              <w:bottom w:val="nil"/>
              <w:right w:val="nil"/>
            </w:tcBorders>
            <w:shd w:val="clear" w:color="000000" w:fill="auto"/>
          </w:tcPr>
          <w:p w14:paraId="7C6499AF" w14:textId="4E1C90D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Higher demands were found when the team was losing in kinematical variables (%HIA, sprints), but these differences were not found in neuromuscular variables.</w:t>
            </w:r>
          </w:p>
        </w:tc>
        <w:tc>
          <w:tcPr>
            <w:tcW w:w="0" w:type="auto"/>
            <w:tcBorders>
              <w:top w:val="nil"/>
              <w:left w:val="nil"/>
              <w:bottom w:val="nil"/>
              <w:right w:val="nil"/>
            </w:tcBorders>
            <w:shd w:val="clear" w:color="000000" w:fill="auto"/>
          </w:tcPr>
          <w:p w14:paraId="31E2D71D"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PL/min</w:t>
            </w:r>
          </w:p>
          <w:p w14:paraId="666338D8"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Win: 11.9</w:t>
            </w:r>
          </w:p>
          <w:p w14:paraId="408DEE8C" w14:textId="078890F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Loss: 12.0</w:t>
            </w:r>
          </w:p>
        </w:tc>
        <w:tc>
          <w:tcPr>
            <w:tcW w:w="0" w:type="auto"/>
            <w:tcBorders>
              <w:top w:val="nil"/>
              <w:left w:val="nil"/>
              <w:bottom w:val="nil"/>
              <w:right w:val="nil"/>
            </w:tcBorders>
            <w:shd w:val="clear" w:color="000000" w:fill="auto"/>
          </w:tcPr>
          <w:p w14:paraId="490469AB" w14:textId="271703DB" w:rsidR="00E30A02" w:rsidRPr="00D03DB6" w:rsidRDefault="001F79A6" w:rsidP="00E30A02">
            <w:pPr>
              <w:spacing w:before="20" w:after="20"/>
              <w:rPr>
                <w:color w:val="000000" w:themeColor="text1"/>
                <w:sz w:val="14"/>
                <w:szCs w:val="14"/>
                <w:lang w:val="en-US"/>
              </w:rPr>
            </w:pPr>
            <w:r w:rsidRPr="00D03DB6">
              <w:rPr>
                <w:color w:val="000000" w:themeColor="text1"/>
                <w:sz w:val="14"/>
                <w:szCs w:val="14"/>
                <w:lang w:val="en-US"/>
              </w:rPr>
              <w:t>86.7</w:t>
            </w:r>
            <w:r w:rsidR="00E30A02" w:rsidRPr="00D03DB6">
              <w:rPr>
                <w:color w:val="000000" w:themeColor="text1"/>
                <w:sz w:val="14"/>
                <w:szCs w:val="14"/>
                <w:lang w:val="en-US"/>
              </w:rPr>
              <w:t>%</w:t>
            </w:r>
          </w:p>
        </w:tc>
      </w:tr>
      <w:tr w:rsidR="00D03DB6" w:rsidRPr="00D03DB6" w14:paraId="3CED5C15" w14:textId="77777777" w:rsidTr="00143415">
        <w:trPr>
          <w:trHeight w:val="20"/>
        </w:trPr>
        <w:tc>
          <w:tcPr>
            <w:tcW w:w="0" w:type="auto"/>
            <w:tcBorders>
              <w:top w:val="nil"/>
              <w:left w:val="nil"/>
              <w:bottom w:val="nil"/>
              <w:right w:val="nil"/>
            </w:tcBorders>
            <w:shd w:val="clear" w:color="000000" w:fill="auto"/>
          </w:tcPr>
          <w:p w14:paraId="79D814A8" w14:textId="6BBFD7A1"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a0op81f5e","properties":{"formattedCitation":"[169]","plainCitation":"[169]","noteIndex":0},"citationItems":[{"id":7773,"uris":["http://zotero.org/groups/729592/items/ENCKFM2E"],"uri":["http://zotero.org/groups/729592/items/ENCKFM2E"],"itemData":{"id":7773,"type":"article-journal","container-title":"European Journal of Sport Science","DOI":"10.1080/17461391.2019.1660410","ISSN":"1746-1391, 1536-7290","journalAbbreviation":"European Journal of Sport Science","language":"en","page":"1-12","source":"DOI.org (Crossref)","title":"Pacing characteristics of whole and part-game players in professional rugby union","author":[{"family":"Tee","given":"Jason C."},{"family":"Coopoo","given":"Yoga"},{"family":"Lambert","given":"Mike"}],"issued":{"date-parts":[["2019",9,10]]}}}],"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w:t>
            </w:r>
            <w:r w:rsidR="009115AD">
              <w:rPr>
                <w:color w:val="000000" w:themeColor="text1"/>
                <w:sz w:val="14"/>
                <w:lang w:val="en-GB"/>
              </w:rPr>
              <w:t>70</w:t>
            </w:r>
            <w:r w:rsidR="009A2B57">
              <w:rPr>
                <w:color w:val="000000" w:themeColor="text1"/>
                <w:sz w:val="14"/>
                <w:lang w:val="en-GB"/>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719D59DA" w14:textId="51842A8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3C8D04E5" w14:textId="40C82BCB"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0901930C" w14:textId="154F740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1C72DC46" w14:textId="6CB1818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9</w:t>
            </w:r>
          </w:p>
        </w:tc>
        <w:tc>
          <w:tcPr>
            <w:tcW w:w="0" w:type="auto"/>
            <w:tcBorders>
              <w:top w:val="nil"/>
              <w:left w:val="nil"/>
              <w:bottom w:val="nil"/>
              <w:right w:val="nil"/>
            </w:tcBorders>
            <w:shd w:val="clear" w:color="000000" w:fill="auto"/>
          </w:tcPr>
          <w:p w14:paraId="7D7923A5" w14:textId="2E214FB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tcPr>
          <w:p w14:paraId="41D59D78"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PI-PRO</w:t>
            </w:r>
          </w:p>
          <w:p w14:paraId="445F7766"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GPSport)</w:t>
            </w:r>
          </w:p>
          <w:p w14:paraId="2B597651" w14:textId="333C5B2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1CAF30B1"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567714F3"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5B665848"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p w14:paraId="221CC131" w14:textId="28E6533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442C3E61" w14:textId="7F58D83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Impacts/min</w:t>
            </w:r>
          </w:p>
        </w:tc>
        <w:tc>
          <w:tcPr>
            <w:tcW w:w="0" w:type="auto"/>
            <w:tcBorders>
              <w:top w:val="nil"/>
              <w:left w:val="nil"/>
              <w:bottom w:val="nil"/>
              <w:right w:val="nil"/>
            </w:tcBorders>
            <w:shd w:val="clear" w:color="000000" w:fill="auto"/>
          </w:tcPr>
          <w:p w14:paraId="7061F750" w14:textId="3A6D0412"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23 official matches in 2013 season</w:t>
            </w:r>
          </w:p>
        </w:tc>
        <w:tc>
          <w:tcPr>
            <w:tcW w:w="0" w:type="auto"/>
            <w:tcBorders>
              <w:top w:val="nil"/>
              <w:left w:val="nil"/>
              <w:bottom w:val="nil"/>
              <w:right w:val="nil"/>
            </w:tcBorders>
            <w:shd w:val="clear" w:color="000000" w:fill="auto"/>
          </w:tcPr>
          <w:p w14:paraId="7587B173" w14:textId="67CE6514"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Forwards and backs adopt different pacing strategies regardless of bout type, with forwards demonstrating progressively greater performance decrements over the course of the match. These findings reflect differing physical demands, notably contact and running</w:t>
            </w:r>
          </w:p>
          <w:p w14:paraId="79599D5D" w14:textId="71AF8FA5"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loads, of players in different positions.</w:t>
            </w:r>
          </w:p>
        </w:tc>
        <w:tc>
          <w:tcPr>
            <w:tcW w:w="0" w:type="auto"/>
            <w:tcBorders>
              <w:top w:val="nil"/>
              <w:left w:val="nil"/>
              <w:bottom w:val="nil"/>
              <w:right w:val="nil"/>
            </w:tcBorders>
            <w:shd w:val="clear" w:color="000000" w:fill="auto"/>
          </w:tcPr>
          <w:p w14:paraId="709F40B6" w14:textId="03D5E95C"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Impacts/min (&gt;5G)</w:t>
            </w:r>
          </w:p>
          <w:p w14:paraId="4202CC0B"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Forward / Backs</w:t>
            </w:r>
          </w:p>
          <w:p w14:paraId="24D3696C" w14:textId="240C52A3"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Q1: 11±5 / 10±4</w:t>
            </w:r>
          </w:p>
          <w:p w14:paraId="65EA61BE"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Q2: 8±2 / 10±4</w:t>
            </w:r>
          </w:p>
          <w:p w14:paraId="253C1AE3"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Q3: 8±4 / 10±3</w:t>
            </w:r>
          </w:p>
          <w:p w14:paraId="7DF6E8CD" w14:textId="1954A37C"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Q4: 8±3 / 9±3</w:t>
            </w:r>
          </w:p>
        </w:tc>
        <w:tc>
          <w:tcPr>
            <w:tcW w:w="0" w:type="auto"/>
            <w:tcBorders>
              <w:top w:val="nil"/>
              <w:left w:val="nil"/>
              <w:bottom w:val="nil"/>
              <w:right w:val="nil"/>
            </w:tcBorders>
            <w:shd w:val="clear" w:color="000000" w:fill="auto"/>
          </w:tcPr>
          <w:p w14:paraId="044DEF98" w14:textId="77E1433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73.3%</w:t>
            </w:r>
          </w:p>
        </w:tc>
      </w:tr>
      <w:tr w:rsidR="00D03DB6" w:rsidRPr="00D03DB6" w14:paraId="5C43EFB6" w14:textId="495698AA" w:rsidTr="00143415">
        <w:trPr>
          <w:trHeight w:val="20"/>
        </w:trPr>
        <w:tc>
          <w:tcPr>
            <w:tcW w:w="0" w:type="auto"/>
            <w:tcBorders>
              <w:top w:val="nil"/>
              <w:left w:val="nil"/>
              <w:bottom w:val="nil"/>
              <w:right w:val="nil"/>
            </w:tcBorders>
            <w:shd w:val="clear" w:color="000000" w:fill="auto"/>
          </w:tcPr>
          <w:p w14:paraId="04A55700" w14:textId="1A3B3B0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nsh2fls7k","properties":{"formattedCitation":"[170]","plainCitation":"[170]","noteIndex":0},"citationItems":[{"id":902,"uris":["http://zotero.org/groups/729592/items/U3ATXU4U"],"uri":["http://zotero.org/groups/729592/items/U3ATXU4U"],"itemData":{"id":902,"type":"article-journal","container-title":"International Journal of Sports Physiology and Performance","DOI":"10.1123/ijspp.2016-0390","ISSN":"1555-0265, 1555-0273","issue":"8","language":"en","page":"1093-1099","source":"CrossRef","title":"Player Responses to Match and Training Demands During an Intensified Fixture Schedule in Professional Rugby League: A Case Study","title-short":"Player Responses to Match and Training Demands During an Intensified Fixture Schedule in Professional Rugby League","volume":"12","author":[{"family":"Twist","given":"Craig"},{"family":"Highton","given":"Jamie"},{"family":"Daniels","given":"Matthew"},{"family":"Mill","given":"Nathan"},{"family":"Close","given":"Graeme"}],"issued":{"date-parts":[["2017",9]]}}}],"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7</w:t>
            </w:r>
            <w:r w:rsidR="009115AD">
              <w:rPr>
                <w:color w:val="000000" w:themeColor="text1"/>
                <w:sz w:val="14"/>
                <w:szCs w:val="14"/>
                <w:lang w:val="en-US"/>
              </w:rPr>
              <w:t>1</w:t>
            </w:r>
            <w:r w:rsidR="009A2B57">
              <w:rPr>
                <w:color w:val="000000" w:themeColor="text1"/>
                <w:sz w:val="14"/>
                <w:szCs w:val="14"/>
                <w:lang w:val="en-US"/>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5FA76B05" w14:textId="281336D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p w14:paraId="56073C31" w14:textId="54BBD44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bottom w:val="nil"/>
              <w:right w:val="nil"/>
            </w:tcBorders>
            <w:shd w:val="clear" w:color="000000" w:fill="auto"/>
          </w:tcPr>
          <w:p w14:paraId="6E9D0F8C" w14:textId="30966B4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1A6A4F58" w14:textId="5AD0085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7B72A294" w14:textId="69FEB07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5</w:t>
            </w:r>
          </w:p>
        </w:tc>
        <w:tc>
          <w:tcPr>
            <w:tcW w:w="0" w:type="auto"/>
            <w:tcBorders>
              <w:top w:val="nil"/>
              <w:left w:val="nil"/>
              <w:bottom w:val="nil"/>
              <w:right w:val="nil"/>
            </w:tcBorders>
            <w:shd w:val="clear" w:color="000000" w:fill="auto"/>
          </w:tcPr>
          <w:p w14:paraId="77D41022"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tcPr>
          <w:p w14:paraId="1D7BD8AC"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iper Pod 2</w:t>
            </w:r>
          </w:p>
          <w:p w14:paraId="3333FCC0"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TATSports)</w:t>
            </w:r>
          </w:p>
          <w:p w14:paraId="6C74296A" w14:textId="52027DC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bottom w:val="nil"/>
              <w:right w:val="nil"/>
            </w:tcBorders>
            <w:shd w:val="clear" w:color="000000" w:fill="auto"/>
          </w:tcPr>
          <w:p w14:paraId="769CD62E"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795E2872"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No</w:t>
            </w:r>
          </w:p>
          <w:p w14:paraId="4199D63E" w14:textId="18DD62E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3F65B547" w14:textId="46FBB69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3BE842AE" w14:textId="515E773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9 training sessions and 4 official matches</w:t>
            </w:r>
          </w:p>
        </w:tc>
        <w:tc>
          <w:tcPr>
            <w:tcW w:w="0" w:type="auto"/>
            <w:tcBorders>
              <w:top w:val="nil"/>
              <w:left w:val="nil"/>
              <w:bottom w:val="nil"/>
              <w:right w:val="nil"/>
            </w:tcBorders>
            <w:shd w:val="clear" w:color="000000" w:fill="auto"/>
          </w:tcPr>
          <w:p w14:paraId="5852D78A" w14:textId="7C463F7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Players experience a gradual decrease in neuromuscular function across an intensified competitive period.</w:t>
            </w:r>
          </w:p>
        </w:tc>
        <w:tc>
          <w:tcPr>
            <w:tcW w:w="0" w:type="auto"/>
            <w:tcBorders>
              <w:top w:val="nil"/>
              <w:left w:val="nil"/>
              <w:bottom w:val="nil"/>
              <w:right w:val="nil"/>
            </w:tcBorders>
            <w:shd w:val="clear" w:color="000000" w:fill="auto"/>
          </w:tcPr>
          <w:p w14:paraId="2DFDCD7D"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PL</w:t>
            </w:r>
          </w:p>
          <w:p w14:paraId="7CC107A7"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M1: 384</w:t>
            </w:r>
          </w:p>
          <w:p w14:paraId="144F8A4E"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M2: 473</w:t>
            </w:r>
          </w:p>
          <w:p w14:paraId="4A7996E5"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M3: 373</w:t>
            </w:r>
          </w:p>
          <w:p w14:paraId="7D23AA29" w14:textId="359EB0C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M4: 391</w:t>
            </w:r>
          </w:p>
        </w:tc>
        <w:tc>
          <w:tcPr>
            <w:tcW w:w="0" w:type="auto"/>
            <w:tcBorders>
              <w:top w:val="nil"/>
              <w:left w:val="nil"/>
              <w:bottom w:val="nil"/>
              <w:right w:val="nil"/>
            </w:tcBorders>
            <w:shd w:val="clear" w:color="000000" w:fill="auto"/>
          </w:tcPr>
          <w:p w14:paraId="1A2B9FE8" w14:textId="611BE575" w:rsidR="00E30A02" w:rsidRPr="00D03DB6" w:rsidRDefault="001F79A6" w:rsidP="00E30A02">
            <w:pPr>
              <w:spacing w:before="20" w:after="20"/>
              <w:rPr>
                <w:color w:val="000000" w:themeColor="text1"/>
                <w:sz w:val="14"/>
                <w:szCs w:val="14"/>
                <w:lang w:val="en-US"/>
              </w:rPr>
            </w:pPr>
            <w:r w:rsidRPr="00D03DB6">
              <w:rPr>
                <w:color w:val="000000" w:themeColor="text1"/>
                <w:sz w:val="14"/>
                <w:szCs w:val="14"/>
                <w:lang w:val="en-US"/>
              </w:rPr>
              <w:t>80.0</w:t>
            </w:r>
            <w:r w:rsidR="00E30A02" w:rsidRPr="00D03DB6">
              <w:rPr>
                <w:color w:val="000000" w:themeColor="text1"/>
                <w:sz w:val="14"/>
                <w:szCs w:val="14"/>
                <w:lang w:val="en-US"/>
              </w:rPr>
              <w:t>%</w:t>
            </w:r>
          </w:p>
        </w:tc>
      </w:tr>
      <w:tr w:rsidR="00D03DB6" w:rsidRPr="00D03DB6" w14:paraId="172913A4" w14:textId="16A23B36" w:rsidTr="00143415">
        <w:trPr>
          <w:trHeight w:val="20"/>
        </w:trPr>
        <w:tc>
          <w:tcPr>
            <w:tcW w:w="0" w:type="auto"/>
            <w:tcBorders>
              <w:top w:val="nil"/>
              <w:left w:val="nil"/>
              <w:bottom w:val="nil"/>
              <w:right w:val="nil"/>
            </w:tcBorders>
            <w:shd w:val="clear" w:color="000000" w:fill="auto"/>
          </w:tcPr>
          <w:p w14:paraId="35500D08" w14:textId="64E4266F"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27ukm7kro8","properties":{"formattedCitation":"[171]","plainCitation":"[171]","noteIndex":0},"citationItems":[{"id":1093,"uris":["http://zotero.org/groups/729592/items/2T5WFWW7"],"uri":["http://zotero.org/groups/729592/items/2T5WFWW7"],"itemData":{"id":1093,"type":"article-journal","container-title":"Journal of Strength and Conditioning Research","DOI":"10.1519/JSC.0000000000002294","ISSN":"1064-8011","issue":"7","language":"en","page":"2072-2084","source":"Crossref","title":"Positional Differences in Running and Nonrunning Activities During Elite American Football Training:","title-short":"Positional Differences in Running and Nonrunning Activities During Elite American Football Training","volume":"32","author":[{"family":"Ward","given":"Patrick A."},{"family":"Ramsden","given":"Sam"},{"family":"Coutts","given":"Aaron J."},{"family":"Hulton","given":"Andrew T."},{"family":"Drust","given":"Barry"}],"issued":{"date-parts":[["2018",7]]}}}],"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7</w:t>
            </w:r>
            <w:r w:rsidR="009115AD">
              <w:rPr>
                <w:color w:val="000000" w:themeColor="text1"/>
                <w:sz w:val="14"/>
                <w:szCs w:val="14"/>
                <w:lang w:val="en-US"/>
              </w:rPr>
              <w:t>2</w:t>
            </w:r>
            <w:r w:rsidR="009A2B57">
              <w:rPr>
                <w:color w:val="000000" w:themeColor="text1"/>
                <w:sz w:val="14"/>
                <w:szCs w:val="14"/>
                <w:lang w:val="en-US"/>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5B10C5AB" w14:textId="2C91C3B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2D7C2230" w14:textId="7BDFD44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0E3868F4" w14:textId="483EACF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bottom w:val="nil"/>
              <w:right w:val="nil"/>
            </w:tcBorders>
            <w:shd w:val="clear" w:color="000000" w:fill="auto"/>
          </w:tcPr>
          <w:p w14:paraId="251F0021" w14:textId="615B219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63</w:t>
            </w:r>
          </w:p>
        </w:tc>
        <w:tc>
          <w:tcPr>
            <w:tcW w:w="0" w:type="auto"/>
            <w:tcBorders>
              <w:top w:val="nil"/>
              <w:left w:val="nil"/>
              <w:bottom w:val="nil"/>
              <w:right w:val="nil"/>
            </w:tcBorders>
            <w:shd w:val="clear" w:color="000000" w:fill="auto"/>
          </w:tcPr>
          <w:p w14:paraId="3154C143" w14:textId="5462147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merican football</w:t>
            </w:r>
          </w:p>
        </w:tc>
        <w:tc>
          <w:tcPr>
            <w:tcW w:w="0" w:type="auto"/>
            <w:tcBorders>
              <w:top w:val="nil"/>
              <w:left w:val="nil"/>
              <w:bottom w:val="nil"/>
              <w:right w:val="nil"/>
            </w:tcBorders>
            <w:shd w:val="clear" w:color="000000" w:fill="auto"/>
          </w:tcPr>
          <w:p w14:paraId="1B8707ED" w14:textId="6B3DAC5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MinimaxX S4 (Catapult Sports) Scapulae</w:t>
            </w:r>
          </w:p>
        </w:tc>
        <w:tc>
          <w:tcPr>
            <w:tcW w:w="0" w:type="auto"/>
            <w:tcBorders>
              <w:top w:val="nil"/>
              <w:left w:val="nil"/>
              <w:bottom w:val="nil"/>
              <w:right w:val="nil"/>
            </w:tcBorders>
            <w:shd w:val="clear" w:color="000000" w:fill="auto"/>
          </w:tcPr>
          <w:p w14:paraId="56882507" w14:textId="77777777" w:rsidR="002A3FE6" w:rsidRPr="00D03DB6" w:rsidRDefault="002A3FE6" w:rsidP="002A3FE6">
            <w:pPr>
              <w:spacing w:before="20" w:after="20"/>
              <w:rPr>
                <w:color w:val="000000" w:themeColor="text1"/>
                <w:sz w:val="14"/>
                <w:szCs w:val="14"/>
                <w:lang w:val="en-US"/>
              </w:rPr>
            </w:pPr>
            <w:r w:rsidRPr="00D03DB6">
              <w:rPr>
                <w:color w:val="000000" w:themeColor="text1"/>
                <w:sz w:val="14"/>
                <w:szCs w:val="14"/>
                <w:lang w:val="en-US"/>
              </w:rPr>
              <w:t>3D-Accel</w:t>
            </w:r>
          </w:p>
          <w:p w14:paraId="40017235" w14:textId="77777777" w:rsidR="002A3FE6" w:rsidRPr="00D03DB6" w:rsidRDefault="002A3FE6" w:rsidP="002A3FE6">
            <w:pPr>
              <w:spacing w:before="20" w:after="20"/>
              <w:rPr>
                <w:color w:val="000000" w:themeColor="text1"/>
                <w:sz w:val="14"/>
                <w:szCs w:val="14"/>
                <w:lang w:val="en-US"/>
              </w:rPr>
            </w:pPr>
            <w:r w:rsidRPr="00D03DB6">
              <w:rPr>
                <w:color w:val="000000" w:themeColor="text1"/>
                <w:sz w:val="14"/>
                <w:szCs w:val="14"/>
                <w:lang w:val="en-US"/>
              </w:rPr>
              <w:t>100 Hz</w:t>
            </w:r>
          </w:p>
          <w:p w14:paraId="12872DFA" w14:textId="77777777" w:rsidR="002A3FE6" w:rsidRPr="00D03DB6" w:rsidRDefault="002A3FE6" w:rsidP="002A3FE6">
            <w:pPr>
              <w:spacing w:before="20" w:after="20"/>
              <w:rPr>
                <w:color w:val="000000" w:themeColor="text1"/>
                <w:sz w:val="14"/>
                <w:szCs w:val="14"/>
                <w:lang w:val="en-US"/>
              </w:rPr>
            </w:pPr>
            <w:r w:rsidRPr="00D03DB6">
              <w:rPr>
                <w:color w:val="000000" w:themeColor="text1"/>
                <w:sz w:val="14"/>
                <w:szCs w:val="14"/>
                <w:lang w:val="en-US"/>
              </w:rPr>
              <w:t>Reliable: Yes</w:t>
            </w:r>
          </w:p>
          <w:p w14:paraId="77DAD742" w14:textId="66FB97AD" w:rsidR="00E30A02" w:rsidRPr="00D03DB6" w:rsidRDefault="002A3FE6" w:rsidP="002A3FE6">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2647C7BF" w14:textId="45BCD24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p w14:paraId="2AC6AA27"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min</w:t>
            </w:r>
          </w:p>
        </w:tc>
        <w:tc>
          <w:tcPr>
            <w:tcW w:w="0" w:type="auto"/>
            <w:tcBorders>
              <w:top w:val="nil"/>
              <w:left w:val="nil"/>
              <w:bottom w:val="nil"/>
              <w:right w:val="nil"/>
            </w:tcBorders>
            <w:shd w:val="clear" w:color="000000" w:fill="auto"/>
          </w:tcPr>
          <w:p w14:paraId="227A63C0" w14:textId="40B9261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1 training sessions classified respect to match day (MD-4, MD-3, MD-2)</w:t>
            </w:r>
          </w:p>
        </w:tc>
        <w:tc>
          <w:tcPr>
            <w:tcW w:w="0" w:type="auto"/>
            <w:tcBorders>
              <w:top w:val="nil"/>
              <w:left w:val="nil"/>
              <w:bottom w:val="nil"/>
              <w:right w:val="nil"/>
            </w:tcBorders>
            <w:shd w:val="clear" w:color="000000" w:fill="auto"/>
          </w:tcPr>
          <w:p w14:paraId="4C517E76" w14:textId="697AE55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Moderate to large differences were observed between these two positions and the other positional groups. A similar relationship was observed in Player Load and Player Load per Minute, with the DB and WR groups performing greater amounts of load compared to other positional groups.</w:t>
            </w:r>
          </w:p>
        </w:tc>
        <w:tc>
          <w:tcPr>
            <w:tcW w:w="0" w:type="auto"/>
            <w:tcBorders>
              <w:top w:val="nil"/>
              <w:left w:val="nil"/>
              <w:bottom w:val="nil"/>
              <w:right w:val="nil"/>
            </w:tcBorders>
            <w:shd w:val="clear" w:color="000000" w:fill="auto"/>
          </w:tcPr>
          <w:p w14:paraId="6D6D5A2B" w14:textId="77777777" w:rsidR="00E30A02" w:rsidRPr="00D03DB6" w:rsidRDefault="00E30A02" w:rsidP="00E30A02">
            <w:pPr>
              <w:spacing w:before="20" w:after="20"/>
              <w:rPr>
                <w:color w:val="000000" w:themeColor="text1"/>
                <w:sz w:val="14"/>
                <w:szCs w:val="14"/>
                <w:lang w:val="en-US"/>
              </w:rPr>
            </w:pPr>
          </w:p>
        </w:tc>
        <w:tc>
          <w:tcPr>
            <w:tcW w:w="0" w:type="auto"/>
            <w:tcBorders>
              <w:top w:val="nil"/>
              <w:left w:val="nil"/>
              <w:bottom w:val="nil"/>
              <w:right w:val="nil"/>
            </w:tcBorders>
            <w:shd w:val="clear" w:color="000000" w:fill="auto"/>
          </w:tcPr>
          <w:p w14:paraId="68C6355F" w14:textId="6D397FF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w:t>
            </w:r>
            <w:r w:rsidR="001F79A6" w:rsidRPr="00D03DB6">
              <w:rPr>
                <w:color w:val="000000" w:themeColor="text1"/>
                <w:sz w:val="14"/>
                <w:szCs w:val="14"/>
                <w:lang w:val="en-US"/>
              </w:rPr>
              <w:t>0.0</w:t>
            </w:r>
            <w:r w:rsidRPr="00D03DB6">
              <w:rPr>
                <w:color w:val="000000" w:themeColor="text1"/>
                <w:sz w:val="14"/>
                <w:szCs w:val="14"/>
                <w:lang w:val="en-US"/>
              </w:rPr>
              <w:t>%</w:t>
            </w:r>
          </w:p>
        </w:tc>
      </w:tr>
      <w:tr w:rsidR="00D03DB6" w:rsidRPr="00D03DB6" w14:paraId="1827DBD9" w14:textId="77777777" w:rsidTr="00143415">
        <w:trPr>
          <w:trHeight w:val="20"/>
        </w:trPr>
        <w:tc>
          <w:tcPr>
            <w:tcW w:w="0" w:type="auto"/>
            <w:tcBorders>
              <w:top w:val="nil"/>
              <w:left w:val="nil"/>
              <w:bottom w:val="nil"/>
              <w:right w:val="nil"/>
            </w:tcBorders>
            <w:shd w:val="clear" w:color="000000" w:fill="auto"/>
          </w:tcPr>
          <w:p w14:paraId="663FFF2F" w14:textId="5985DAB8"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jqjh362o8","properties":{"formattedCitation":"[172]","plainCitation":"[172]","noteIndex":0},"citationItems":[{"id":7740,"uris":["http://zotero.org/groups/729592/items/BKAY5Y2W"],"uri":["http://zotero.org/groups/729592/items/BKAY5Y2W"],"itemData":{"id":7740,"type":"article-journal","abstract":"Purpose:\n              This study investigated the effect of training mode on the relationships between measures of training load in professional rugby league players.\n            \n            \n              Methods:\n              Five measures of training load (internal: individualized training impulse, session rating of perceived exertion; external—body load, high-speed distance, total impacts) were collected from 17 professional male rugby league players over the course of two 12-wk preseason periods. Training was categorized by mode (small-sided games, conditioning, skills, speed, strongman, and wrestle) and subsequently subjected to a principal-component analysis. Extraction criteria were set at an eigenvalue of greater than 1. Modes that extracted more than 1 principal component were subjected to a varimax rotation.\n            \n            \n              Results:\n              Small-sided games and conditioning extracted 1 principal component, explaining 68% and 52% of the variance, respectively. Skills, wrestle, strongman, and speed extracted 2 principal components each explaining 68%, 71%, 72%, and 67% of the variance, respectively.\n            \n            \n              Conclusions:\n              In certain training modes the inclusion of both internal and external training-load measures explained a greater proportion of the variance than any 1 individual measure. This would suggest that in training modes where 2 principal components were identified, the use of only a single internal or external training-load measure could potentially lead to an underestimation of the training dose. Consequently, a combination of internal- and external-load measures is required during certain training modes.","container-title":"International Journal of Sports Physiology and Performance","DOI":"10.1123/ijspp.2013-0444","ISSN":"1555-0265, 1555-0273","issue":"6","language":"en","page":"905-912","source":"DOI.org (Crossref)","title":"Combining Internal- and External-Training-Load Measures in Professional Rugby League","volume":"9","author":[{"family":"Weaving","given":"Dan"},{"family":"Marshall","given":"Phil"},{"family":"Earle","given":"Keith"},{"family":"Nevill","given":"Alan"},{"family":"Abt","given":"Grant"}],"issued":{"date-parts":[["2014",11]]}}}],"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7</w:t>
            </w:r>
            <w:r w:rsidR="009115AD">
              <w:rPr>
                <w:color w:val="000000" w:themeColor="text1"/>
                <w:sz w:val="14"/>
                <w:lang w:val="en-GB"/>
              </w:rPr>
              <w:t>3</w:t>
            </w:r>
            <w:r w:rsidR="009A2B57">
              <w:rPr>
                <w:color w:val="000000" w:themeColor="text1"/>
                <w:sz w:val="14"/>
                <w:lang w:val="en-GB"/>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402D8D88" w14:textId="2F159EE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2E9B83FB" w14:textId="6B7CF67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1F230B67" w14:textId="34079C6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1E793261" w14:textId="2306FFCB"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7</w:t>
            </w:r>
          </w:p>
        </w:tc>
        <w:tc>
          <w:tcPr>
            <w:tcW w:w="0" w:type="auto"/>
            <w:tcBorders>
              <w:top w:val="nil"/>
              <w:left w:val="nil"/>
              <w:bottom w:val="nil"/>
              <w:right w:val="nil"/>
            </w:tcBorders>
            <w:shd w:val="clear" w:color="000000" w:fill="auto"/>
          </w:tcPr>
          <w:p w14:paraId="2A8E836A" w14:textId="5E8FDE5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tcPr>
          <w:p w14:paraId="5050C5E2" w14:textId="77777777" w:rsidR="00E30A02" w:rsidRPr="00D03DB6" w:rsidRDefault="00E30A02" w:rsidP="00E30A02">
            <w:pPr>
              <w:spacing w:before="20" w:after="20"/>
              <w:rPr>
                <w:color w:val="000000" w:themeColor="text1"/>
                <w:sz w:val="14"/>
                <w:szCs w:val="14"/>
              </w:rPr>
            </w:pPr>
            <w:r w:rsidRPr="00D03DB6">
              <w:rPr>
                <w:color w:val="000000" w:themeColor="text1"/>
                <w:sz w:val="14"/>
                <w:szCs w:val="14"/>
              </w:rPr>
              <w:t>SPI-PRO XII</w:t>
            </w:r>
          </w:p>
          <w:p w14:paraId="45C43DA0" w14:textId="77777777" w:rsidR="00E30A02" w:rsidRPr="00D03DB6" w:rsidRDefault="00E30A02" w:rsidP="00E30A02">
            <w:pPr>
              <w:spacing w:before="20" w:after="20"/>
              <w:rPr>
                <w:color w:val="000000" w:themeColor="text1"/>
                <w:sz w:val="14"/>
                <w:szCs w:val="14"/>
              </w:rPr>
            </w:pPr>
            <w:r w:rsidRPr="00D03DB6">
              <w:rPr>
                <w:color w:val="000000" w:themeColor="text1"/>
                <w:sz w:val="14"/>
                <w:szCs w:val="14"/>
                <w:lang w:val="en-US"/>
              </w:rPr>
              <w:t>(GPSport</w:t>
            </w:r>
            <w:r w:rsidRPr="00D03DB6">
              <w:rPr>
                <w:color w:val="000000" w:themeColor="text1"/>
                <w:sz w:val="14"/>
                <w:szCs w:val="14"/>
              </w:rPr>
              <w:t>)</w:t>
            </w:r>
          </w:p>
          <w:p w14:paraId="147D0AC1" w14:textId="77777777" w:rsidR="00E30A02" w:rsidRPr="00D03DB6" w:rsidRDefault="00E30A02" w:rsidP="00E30A02">
            <w:pPr>
              <w:spacing w:before="20" w:after="20"/>
              <w:rPr>
                <w:color w:val="000000" w:themeColor="text1"/>
                <w:sz w:val="14"/>
                <w:szCs w:val="14"/>
              </w:rPr>
            </w:pPr>
            <w:r w:rsidRPr="00D03DB6">
              <w:rPr>
                <w:color w:val="000000" w:themeColor="text1"/>
                <w:sz w:val="14"/>
                <w:szCs w:val="14"/>
                <w:lang w:val="en-US"/>
              </w:rPr>
              <w:t>Scapulae</w:t>
            </w:r>
          </w:p>
          <w:p w14:paraId="1C12499C" w14:textId="77777777" w:rsidR="00E30A02" w:rsidRPr="00D03DB6" w:rsidRDefault="00E30A02" w:rsidP="00E30A02">
            <w:pPr>
              <w:spacing w:before="20" w:after="20"/>
              <w:rPr>
                <w:color w:val="000000" w:themeColor="text1"/>
                <w:sz w:val="14"/>
                <w:szCs w:val="14"/>
                <w:lang w:val="en-US"/>
              </w:rPr>
            </w:pPr>
          </w:p>
          <w:p w14:paraId="38543A9F" w14:textId="77777777" w:rsidR="00E30A02" w:rsidRPr="00D03DB6" w:rsidRDefault="00E30A02" w:rsidP="00E30A02">
            <w:pPr>
              <w:spacing w:before="20" w:after="20"/>
              <w:rPr>
                <w:color w:val="000000" w:themeColor="text1"/>
                <w:sz w:val="14"/>
                <w:szCs w:val="14"/>
                <w:lang w:val="en-US"/>
              </w:rPr>
            </w:pPr>
          </w:p>
        </w:tc>
        <w:tc>
          <w:tcPr>
            <w:tcW w:w="0" w:type="auto"/>
            <w:tcBorders>
              <w:top w:val="nil"/>
              <w:left w:val="nil"/>
              <w:bottom w:val="nil"/>
              <w:right w:val="nil"/>
            </w:tcBorders>
            <w:shd w:val="clear" w:color="000000" w:fill="auto"/>
          </w:tcPr>
          <w:p w14:paraId="049EA1B2"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54ADC9BC"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2A21013F"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No</w:t>
            </w:r>
          </w:p>
          <w:p w14:paraId="1259B9AF" w14:textId="4F39A07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bottom w:val="nil"/>
              <w:right w:val="nil"/>
            </w:tcBorders>
            <w:shd w:val="clear" w:color="000000" w:fill="auto"/>
          </w:tcPr>
          <w:p w14:paraId="70CD88C9"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Impacts</w:t>
            </w:r>
          </w:p>
          <w:p w14:paraId="173532D6" w14:textId="1805708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Body Load</w:t>
            </w:r>
          </w:p>
        </w:tc>
        <w:tc>
          <w:tcPr>
            <w:tcW w:w="0" w:type="auto"/>
            <w:tcBorders>
              <w:top w:val="nil"/>
              <w:left w:val="nil"/>
              <w:bottom w:val="nil"/>
              <w:right w:val="nil"/>
            </w:tcBorders>
            <w:shd w:val="clear" w:color="000000" w:fill="auto"/>
          </w:tcPr>
          <w:p w14:paraId="6EEC016C" w14:textId="23BA6E91"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Two 12-week preseason periods</w:t>
            </w:r>
          </w:p>
        </w:tc>
        <w:tc>
          <w:tcPr>
            <w:tcW w:w="0" w:type="auto"/>
            <w:tcBorders>
              <w:top w:val="nil"/>
              <w:left w:val="nil"/>
              <w:bottom w:val="nil"/>
              <w:right w:val="nil"/>
            </w:tcBorders>
            <w:shd w:val="clear" w:color="000000" w:fill="auto"/>
          </w:tcPr>
          <w:p w14:paraId="6EFF8996" w14:textId="423078C2"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Small-sided games and conditioning extracted 1 principal component, explaining 68% and 52% of the variance, respectively. Skills, wrestle, strongman, and speed extracted 2 principal components each explaining 68%, 71%, 72%, and 67% of the variance, respectively</w:t>
            </w:r>
          </w:p>
        </w:tc>
        <w:tc>
          <w:tcPr>
            <w:tcW w:w="0" w:type="auto"/>
            <w:tcBorders>
              <w:top w:val="nil"/>
              <w:left w:val="nil"/>
              <w:bottom w:val="nil"/>
              <w:right w:val="nil"/>
            </w:tcBorders>
            <w:shd w:val="clear" w:color="000000" w:fill="auto"/>
          </w:tcPr>
          <w:p w14:paraId="58957A46"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Body Load / Impacts</w:t>
            </w:r>
          </w:p>
          <w:p w14:paraId="7980BA6D" w14:textId="26433DD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Small-sided games: 79±85/ 1835±1819</w:t>
            </w:r>
          </w:p>
          <w:p w14:paraId="5A7CD01F" w14:textId="0545D07C"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Skills: 36±33 / 1069±965</w:t>
            </w:r>
          </w:p>
          <w:p w14:paraId="01491E17" w14:textId="167E2401"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Conditioning:</w:t>
            </w:r>
            <w:r w:rsidRPr="00D03DB6">
              <w:rPr>
                <w:color w:val="000000" w:themeColor="text1"/>
                <w:sz w:val="14"/>
                <w:szCs w:val="14"/>
              </w:rPr>
              <w:t xml:space="preserve"> </w:t>
            </w:r>
            <w:r w:rsidRPr="00D03DB6">
              <w:rPr>
                <w:color w:val="000000" w:themeColor="text1"/>
                <w:sz w:val="14"/>
                <w:szCs w:val="14"/>
                <w:lang w:val="en-GB"/>
              </w:rPr>
              <w:t>93±73 / 3202±2490</w:t>
            </w:r>
          </w:p>
          <w:p w14:paraId="6D141040" w14:textId="05A2185F"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Speed: 28±18 / 603±400</w:t>
            </w:r>
          </w:p>
          <w:p w14:paraId="35C0546C" w14:textId="077CA31F"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Strongman: 9±13/ 391±428</w:t>
            </w:r>
          </w:p>
          <w:p w14:paraId="5C4E3B59" w14:textId="6275BBCD"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Wrestle: 11±9 / 269±261</w:t>
            </w:r>
          </w:p>
        </w:tc>
        <w:tc>
          <w:tcPr>
            <w:tcW w:w="0" w:type="auto"/>
            <w:tcBorders>
              <w:top w:val="nil"/>
              <w:left w:val="nil"/>
              <w:bottom w:val="nil"/>
              <w:right w:val="nil"/>
            </w:tcBorders>
            <w:shd w:val="clear" w:color="000000" w:fill="auto"/>
          </w:tcPr>
          <w:p w14:paraId="4047A8E9" w14:textId="21B2E6AE"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0.0%</w:t>
            </w:r>
          </w:p>
        </w:tc>
      </w:tr>
      <w:tr w:rsidR="00D03DB6" w:rsidRPr="00D03DB6" w14:paraId="73BFFCEE" w14:textId="16FA648A" w:rsidTr="00143415">
        <w:trPr>
          <w:trHeight w:val="20"/>
        </w:trPr>
        <w:tc>
          <w:tcPr>
            <w:tcW w:w="0" w:type="auto"/>
            <w:tcBorders>
              <w:top w:val="nil"/>
              <w:left w:val="nil"/>
              <w:bottom w:val="nil"/>
              <w:right w:val="nil"/>
            </w:tcBorders>
            <w:shd w:val="clear" w:color="000000" w:fill="auto"/>
          </w:tcPr>
          <w:p w14:paraId="1DE34356" w14:textId="3A64373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22vhma1rp0","properties":{"formattedCitation":"[173]","plainCitation":"[173]","noteIndex":0},"citationItems":[{"id":900,"uris":["http://zotero.org/groups/729592/items/YNAA2TXE"],"uri":["http://zotero.org/groups/729592/items/YNAA2TXE"],"itemData":{"id":900,"type":"article-journal","container-title":"International Journal of Sports Medicine","DOI":"10.1055/s-0043-114007","ISSN":"0172-4622, 1439-3964","issue":"10","language":"en","page":"735-740","source":"CrossRef","title":"Multiple Measures are Needed to Quantify Training Loads in Professional Rugby League","volume":"38","author":[{"family":"Weaving","given":"Daniel"},{"family":"Jones","given":"Ben"},{"family":"Marshall","given":"Phil"},{"family":"Till","given":"Kevin"},{"family":"Abt","given":"Grant"}],"issued":{"date-parts":[["2017",9]]}}}],"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17</w:t>
            </w:r>
            <w:r w:rsidR="009115AD">
              <w:rPr>
                <w:color w:val="000000" w:themeColor="text1"/>
                <w:sz w:val="14"/>
                <w:szCs w:val="14"/>
                <w:lang w:val="en-US"/>
              </w:rPr>
              <w:t>4</w:t>
            </w:r>
            <w:r w:rsidR="009A2B57">
              <w:rPr>
                <w:color w:val="000000" w:themeColor="text1"/>
                <w:sz w:val="14"/>
                <w:szCs w:val="14"/>
                <w:lang w:val="en-US"/>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329AFC08" w14:textId="6BFD643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7EC384D0" w14:textId="4DA85FD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2DCB0B76" w14:textId="79CBAC2B"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618376EC" w14:textId="3DB102B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3</w:t>
            </w:r>
          </w:p>
        </w:tc>
        <w:tc>
          <w:tcPr>
            <w:tcW w:w="0" w:type="auto"/>
            <w:tcBorders>
              <w:top w:val="nil"/>
              <w:left w:val="nil"/>
              <w:bottom w:val="nil"/>
              <w:right w:val="nil"/>
            </w:tcBorders>
            <w:shd w:val="clear" w:color="000000" w:fill="auto"/>
          </w:tcPr>
          <w:p w14:paraId="0B761966"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w:t>
            </w:r>
          </w:p>
        </w:tc>
        <w:tc>
          <w:tcPr>
            <w:tcW w:w="0" w:type="auto"/>
            <w:tcBorders>
              <w:top w:val="nil"/>
              <w:left w:val="nil"/>
              <w:bottom w:val="nil"/>
              <w:right w:val="nil"/>
            </w:tcBorders>
            <w:shd w:val="clear" w:color="000000" w:fill="auto"/>
          </w:tcPr>
          <w:p w14:paraId="4CB9137A" w14:textId="571560D2"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4 (Catapult Sports) Scapulae</w:t>
            </w:r>
          </w:p>
        </w:tc>
        <w:tc>
          <w:tcPr>
            <w:tcW w:w="0" w:type="auto"/>
            <w:tcBorders>
              <w:top w:val="nil"/>
              <w:left w:val="nil"/>
              <w:bottom w:val="nil"/>
              <w:right w:val="nil"/>
            </w:tcBorders>
            <w:shd w:val="clear" w:color="000000" w:fill="auto"/>
          </w:tcPr>
          <w:p w14:paraId="2110DCD6"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1EF4B890"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2D593658" w14:textId="36B331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p w14:paraId="6D45F3F8" w14:textId="5286932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Yes</w:t>
            </w:r>
          </w:p>
        </w:tc>
        <w:tc>
          <w:tcPr>
            <w:tcW w:w="0" w:type="auto"/>
            <w:tcBorders>
              <w:top w:val="nil"/>
              <w:left w:val="nil"/>
              <w:bottom w:val="nil"/>
              <w:right w:val="nil"/>
            </w:tcBorders>
            <w:shd w:val="clear" w:color="000000" w:fill="auto"/>
          </w:tcPr>
          <w:p w14:paraId="732D1CB6" w14:textId="2181026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24B379D0" w14:textId="0319EB8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All training sessions in pre-season period (12 weeks)</w:t>
            </w:r>
          </w:p>
        </w:tc>
        <w:tc>
          <w:tcPr>
            <w:tcW w:w="0" w:type="auto"/>
            <w:tcBorders>
              <w:top w:val="nil"/>
              <w:left w:val="nil"/>
              <w:bottom w:val="nil"/>
              <w:right w:val="nil"/>
            </w:tcBorders>
            <w:shd w:val="clear" w:color="000000" w:fill="auto"/>
          </w:tcPr>
          <w:p w14:paraId="1454F89B" w14:textId="2FA5786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 xml:space="preserve">An influence of training methodology was shown in relation to physical and physiological demands. Thus, both external and internal load must measure to achieve a global vision of athletes’ efforts.  </w:t>
            </w:r>
          </w:p>
        </w:tc>
        <w:tc>
          <w:tcPr>
            <w:tcW w:w="0" w:type="auto"/>
            <w:tcBorders>
              <w:top w:val="nil"/>
              <w:left w:val="nil"/>
              <w:bottom w:val="nil"/>
              <w:right w:val="nil"/>
            </w:tcBorders>
            <w:shd w:val="clear" w:color="000000" w:fill="auto"/>
          </w:tcPr>
          <w:p w14:paraId="33C17367" w14:textId="77777777" w:rsidR="00E30A02" w:rsidRPr="00D03DB6" w:rsidRDefault="00E30A02" w:rsidP="00E30A02">
            <w:pPr>
              <w:spacing w:before="20" w:after="20"/>
              <w:rPr>
                <w:color w:val="000000" w:themeColor="text1"/>
                <w:sz w:val="14"/>
                <w:szCs w:val="14"/>
                <w:vertAlign w:val="superscript"/>
                <w:lang w:val="en-GB"/>
              </w:rPr>
            </w:pPr>
            <w:r w:rsidRPr="00D03DB6">
              <w:rPr>
                <w:color w:val="000000" w:themeColor="text1"/>
                <w:sz w:val="14"/>
                <w:szCs w:val="14"/>
                <w:lang w:val="en-GB"/>
              </w:rPr>
              <w:t>PL</w:t>
            </w:r>
          </w:p>
          <w:p w14:paraId="1F74FDAD" w14:textId="2FF52D4A"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Skills: 351±150</w:t>
            </w:r>
          </w:p>
          <w:p w14:paraId="073412C0" w14:textId="390C7FBB"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Conditioning: 232±81</w:t>
            </w:r>
          </w:p>
        </w:tc>
        <w:tc>
          <w:tcPr>
            <w:tcW w:w="0" w:type="auto"/>
            <w:tcBorders>
              <w:top w:val="nil"/>
              <w:left w:val="nil"/>
              <w:bottom w:val="nil"/>
              <w:right w:val="nil"/>
            </w:tcBorders>
            <w:shd w:val="clear" w:color="000000" w:fill="auto"/>
          </w:tcPr>
          <w:p w14:paraId="1EEFD29C" w14:textId="00A80F48" w:rsidR="00E30A02" w:rsidRPr="00D03DB6" w:rsidRDefault="001F79A6" w:rsidP="00E30A02">
            <w:pPr>
              <w:spacing w:before="20" w:after="20"/>
              <w:rPr>
                <w:color w:val="000000" w:themeColor="text1"/>
                <w:sz w:val="14"/>
                <w:szCs w:val="14"/>
                <w:lang w:val="en-US"/>
              </w:rPr>
            </w:pPr>
            <w:r w:rsidRPr="00D03DB6">
              <w:rPr>
                <w:color w:val="000000" w:themeColor="text1"/>
                <w:sz w:val="14"/>
                <w:szCs w:val="14"/>
                <w:lang w:val="en-US"/>
              </w:rPr>
              <w:t>93.3</w:t>
            </w:r>
            <w:r w:rsidR="00E30A02" w:rsidRPr="00D03DB6">
              <w:rPr>
                <w:color w:val="000000" w:themeColor="text1"/>
                <w:sz w:val="14"/>
                <w:szCs w:val="14"/>
                <w:lang w:val="en-US"/>
              </w:rPr>
              <w:t>%</w:t>
            </w:r>
          </w:p>
        </w:tc>
      </w:tr>
      <w:tr w:rsidR="00D03DB6" w:rsidRPr="00D03DB6" w14:paraId="0751A4FB" w14:textId="77777777" w:rsidTr="00143415">
        <w:trPr>
          <w:trHeight w:val="20"/>
        </w:trPr>
        <w:tc>
          <w:tcPr>
            <w:tcW w:w="0" w:type="auto"/>
            <w:tcBorders>
              <w:top w:val="nil"/>
              <w:left w:val="nil"/>
              <w:bottom w:val="nil"/>
              <w:right w:val="nil"/>
            </w:tcBorders>
            <w:shd w:val="clear" w:color="000000" w:fill="auto"/>
          </w:tcPr>
          <w:p w14:paraId="3DCAD06A" w14:textId="5463A3B1" w:rsidR="00E30A02" w:rsidRPr="00D03DB6" w:rsidRDefault="00EB5060"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2g19r01cj2","properties":{"formattedCitation":"[174]","plainCitation":"[174]","noteIndex":0},"citationItems":[{"id":7790,"uris":["http://zotero.org/groups/729592/items/6LXCIPB9"],"uri":["http://zotero.org/groups/729592/items/6LXCIPB9"],"itemData":{"id":7790,"type":"article-journal","abstract":"Purpose: The study aimed to identify which combination of external and internal training load (TL) metrics capture similar or unique information for individual professional players during skills training in rugby union using principal component analysis (PCA). Method: TL data were collected from twenty-one male professional rugby union players across a competitive season. This included PlayerLoadTM, total distance (TD), and individualised high-speed distance (HSD; &gt;61% maximal velocity; all external TL) obtained from a micro-technology device worn by each player (Optimeye X4, Catapult Innovations, Melbourne, Australia) and the session-rating of perceived exertion (sRPE; internal TL). PCA was conducted on each individual to extract the underlying combinations of the four TL measures that best describe the total information (variance) provided by the measures. TL measures with PC “loadings” (PCL) above 0.7 were deemed to possess well-defined relationships with the extracted PC. Results: The findings show that from the four TL measures, the majority of an individual’s TL information (1st PC: 55 to 70%) during skills training can be explained by either sRPE (PCL: 0.72 to 0.95), TD (PCL: 0.86 to 0.98) or PlayerLoadTM (PCL: 0.71 to 0.98). HSD was the only variable to relate to the 2nd PC (PCL: 0.72 to 1.00), which captured additional TL information (+19 to 28%). Conclusions: Findings suggest practitioners could quantify the TL of rugby union skills training with one of PlayerLoadTM, TD, or sRPE plus HSD whilst limiting omitted information of the TL imposed during professional rugby union skills training.","container-title":"International Journal of Sports Physiology and Performance","DOI":"10.1123/ijspp.2017-0565","ISSN":"1555-0265, 1555-0273","issue":"9","language":"en","page":"1175-1181","source":"DOI.org (Crossref)","title":"The Same Story or a Unique Novel? Within-Participant Principal-Component Analysis of Measures of Training Load in Professional Rugby Union Skills Training","title-short":"The Same Story or a Unique Novel?","volume":"13","author":[{"family":"Weaving","given":"Dan"},{"family":"Dalton","given":"Nicholas E."},{"family":"Black","given":"Christopher"},{"family":"Darrall-Jones","given":"Joshua"},{"family":"Phibbs","given":"Padraic J."},{"family":"Gray","given":"Michael"},{"family":"Jones","given":"Ben"},{"family":"Roe","given":"Gregory A.B."}],"issued":{"date-parts":[["2018",10,1]]}}}],"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7</w:t>
            </w:r>
            <w:r w:rsidR="009115AD">
              <w:rPr>
                <w:color w:val="000000" w:themeColor="text1"/>
                <w:sz w:val="14"/>
                <w:lang w:val="en-GB"/>
              </w:rPr>
              <w:t>5</w:t>
            </w:r>
            <w:r w:rsidR="009A2B57">
              <w:rPr>
                <w:color w:val="000000" w:themeColor="text1"/>
                <w:sz w:val="14"/>
                <w:lang w:val="en-GB"/>
              </w:rPr>
              <w:t>]</w:t>
            </w:r>
            <w:r w:rsidRPr="00D03DB6">
              <w:rPr>
                <w:color w:val="000000" w:themeColor="text1"/>
                <w:sz w:val="14"/>
                <w:szCs w:val="14"/>
                <w:lang w:val="en-US"/>
              </w:rPr>
              <w:fldChar w:fldCharType="end"/>
            </w:r>
          </w:p>
        </w:tc>
        <w:tc>
          <w:tcPr>
            <w:tcW w:w="0" w:type="auto"/>
            <w:tcBorders>
              <w:top w:val="nil"/>
              <w:left w:val="nil"/>
              <w:bottom w:val="nil"/>
              <w:right w:val="nil"/>
            </w:tcBorders>
            <w:shd w:val="clear" w:color="000000" w:fill="auto"/>
          </w:tcPr>
          <w:p w14:paraId="28AA4FF2" w14:textId="69A0F48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Training</w:t>
            </w:r>
          </w:p>
        </w:tc>
        <w:tc>
          <w:tcPr>
            <w:tcW w:w="0" w:type="auto"/>
            <w:tcBorders>
              <w:top w:val="nil"/>
              <w:left w:val="nil"/>
              <w:bottom w:val="nil"/>
              <w:right w:val="nil"/>
            </w:tcBorders>
            <w:shd w:val="clear" w:color="000000" w:fill="auto"/>
          </w:tcPr>
          <w:p w14:paraId="28C9BDCC" w14:textId="58B8737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bottom w:val="nil"/>
              <w:right w:val="nil"/>
            </w:tcBorders>
            <w:shd w:val="clear" w:color="000000" w:fill="auto"/>
          </w:tcPr>
          <w:p w14:paraId="5E830E81" w14:textId="3733670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rofessional</w:t>
            </w:r>
          </w:p>
        </w:tc>
        <w:tc>
          <w:tcPr>
            <w:tcW w:w="0" w:type="auto"/>
            <w:tcBorders>
              <w:top w:val="nil"/>
              <w:left w:val="nil"/>
              <w:bottom w:val="nil"/>
              <w:right w:val="nil"/>
            </w:tcBorders>
            <w:shd w:val="clear" w:color="000000" w:fill="auto"/>
          </w:tcPr>
          <w:p w14:paraId="64D04B12" w14:textId="339ECB61"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21</w:t>
            </w:r>
          </w:p>
        </w:tc>
        <w:tc>
          <w:tcPr>
            <w:tcW w:w="0" w:type="auto"/>
            <w:tcBorders>
              <w:top w:val="nil"/>
              <w:left w:val="nil"/>
              <w:bottom w:val="nil"/>
              <w:right w:val="nil"/>
            </w:tcBorders>
            <w:shd w:val="clear" w:color="000000" w:fill="auto"/>
          </w:tcPr>
          <w:p w14:paraId="25DCD412" w14:textId="1083D72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bottom w:val="nil"/>
              <w:right w:val="nil"/>
            </w:tcBorders>
            <w:shd w:val="clear" w:color="000000" w:fill="auto"/>
          </w:tcPr>
          <w:p w14:paraId="23C08AE9" w14:textId="61C0FEC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Optimeye S4 (Catapult Sports) Scapulae</w:t>
            </w:r>
          </w:p>
        </w:tc>
        <w:tc>
          <w:tcPr>
            <w:tcW w:w="0" w:type="auto"/>
            <w:tcBorders>
              <w:top w:val="nil"/>
              <w:left w:val="nil"/>
              <w:bottom w:val="nil"/>
              <w:right w:val="nil"/>
            </w:tcBorders>
            <w:shd w:val="clear" w:color="000000" w:fill="auto"/>
          </w:tcPr>
          <w:p w14:paraId="0C9D623C"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0CCE4C1A"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614A2CAD"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No</w:t>
            </w:r>
          </w:p>
          <w:p w14:paraId="2C9DD45A" w14:textId="26157240"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Valid: Yes</w:t>
            </w:r>
          </w:p>
        </w:tc>
        <w:tc>
          <w:tcPr>
            <w:tcW w:w="0" w:type="auto"/>
            <w:tcBorders>
              <w:top w:val="nil"/>
              <w:left w:val="nil"/>
              <w:bottom w:val="nil"/>
              <w:right w:val="nil"/>
            </w:tcBorders>
            <w:shd w:val="clear" w:color="000000" w:fill="auto"/>
          </w:tcPr>
          <w:p w14:paraId="3DE85404" w14:textId="0B7D526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bottom w:val="nil"/>
              <w:right w:val="nil"/>
            </w:tcBorders>
            <w:shd w:val="clear" w:color="000000" w:fill="auto"/>
          </w:tcPr>
          <w:p w14:paraId="14EBF6B2" w14:textId="6CD98FA3"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One competitive season</w:t>
            </w:r>
          </w:p>
        </w:tc>
        <w:tc>
          <w:tcPr>
            <w:tcW w:w="0" w:type="auto"/>
            <w:tcBorders>
              <w:top w:val="nil"/>
              <w:left w:val="nil"/>
              <w:bottom w:val="nil"/>
              <w:right w:val="nil"/>
            </w:tcBorders>
            <w:shd w:val="clear" w:color="000000" w:fill="auto"/>
          </w:tcPr>
          <w:p w14:paraId="3B63CAF4" w14:textId="47731621"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The findings show that from the four TL measures, the majority of an individual’s TL information (1st PC: 55 to 70%) during skills training can be explained by either sRPE (PCL: 0.72 to 0.95), TD (PCL: 0.86 to 0.98) or PlayerLoadTM (PCL: 0.71 to 0.98). HSD was the only variable to relate to the </w:t>
            </w:r>
            <w:r w:rsidRPr="00D03DB6">
              <w:rPr>
                <w:i/>
                <w:iCs/>
                <w:color w:val="000000" w:themeColor="text1"/>
                <w:sz w:val="14"/>
                <w:szCs w:val="14"/>
                <w:lang w:val="en-GB"/>
              </w:rPr>
              <w:t xml:space="preserve">2nd </w:t>
            </w:r>
            <w:r w:rsidRPr="00D03DB6">
              <w:rPr>
                <w:color w:val="000000" w:themeColor="text1"/>
                <w:sz w:val="14"/>
                <w:szCs w:val="14"/>
                <w:lang w:val="en-GB"/>
              </w:rPr>
              <w:t>PC (PCL: 0.72 to 1.00), which captured additional TL information (+19 to 28%).</w:t>
            </w:r>
          </w:p>
        </w:tc>
        <w:tc>
          <w:tcPr>
            <w:tcW w:w="0" w:type="auto"/>
            <w:tcBorders>
              <w:top w:val="nil"/>
              <w:left w:val="nil"/>
              <w:bottom w:val="nil"/>
              <w:right w:val="nil"/>
            </w:tcBorders>
            <w:shd w:val="clear" w:color="000000" w:fill="auto"/>
          </w:tcPr>
          <w:p w14:paraId="14777BC9" w14:textId="63672090" w:rsidR="00E30A02" w:rsidRPr="00D03DB6" w:rsidRDefault="00E30A02" w:rsidP="00E30A02">
            <w:pPr>
              <w:spacing w:before="20" w:after="20"/>
              <w:rPr>
                <w:color w:val="000000" w:themeColor="text1"/>
                <w:sz w:val="14"/>
                <w:szCs w:val="14"/>
                <w:lang w:val="en-GB"/>
              </w:rPr>
            </w:pPr>
          </w:p>
          <w:p w14:paraId="7E6DC6A2" w14:textId="51B47EF6" w:rsidR="00E30A02" w:rsidRPr="00D03DB6" w:rsidRDefault="00E30A02" w:rsidP="00E30A02">
            <w:pPr>
              <w:spacing w:before="20" w:after="20"/>
              <w:rPr>
                <w:color w:val="000000" w:themeColor="text1"/>
                <w:sz w:val="14"/>
                <w:szCs w:val="14"/>
                <w:lang w:val="en-GB"/>
              </w:rPr>
            </w:pPr>
          </w:p>
        </w:tc>
        <w:tc>
          <w:tcPr>
            <w:tcW w:w="0" w:type="auto"/>
            <w:tcBorders>
              <w:top w:val="nil"/>
              <w:left w:val="nil"/>
              <w:bottom w:val="nil"/>
              <w:right w:val="nil"/>
            </w:tcBorders>
            <w:shd w:val="clear" w:color="000000" w:fill="auto"/>
          </w:tcPr>
          <w:p w14:paraId="546A2671" w14:textId="6CB6F836"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86.7%</w:t>
            </w:r>
          </w:p>
        </w:tc>
      </w:tr>
      <w:tr w:rsidR="00D03DB6" w:rsidRPr="00D03DB6" w14:paraId="6F711CD0" w14:textId="716F614B" w:rsidTr="00143415">
        <w:trPr>
          <w:trHeight w:val="20"/>
        </w:trPr>
        <w:tc>
          <w:tcPr>
            <w:tcW w:w="0" w:type="auto"/>
            <w:tcBorders>
              <w:top w:val="nil"/>
              <w:left w:val="nil"/>
              <w:right w:val="nil"/>
            </w:tcBorders>
            <w:shd w:val="clear" w:color="000000" w:fill="auto"/>
            <w:hideMark/>
          </w:tcPr>
          <w:p w14:paraId="2757249B" w14:textId="30602D9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fldChar w:fldCharType="begin"/>
            </w:r>
            <w:r w:rsidR="00D67586" w:rsidRPr="00D03DB6">
              <w:rPr>
                <w:color w:val="000000" w:themeColor="text1"/>
                <w:sz w:val="14"/>
                <w:szCs w:val="14"/>
                <w:lang w:val="en-US"/>
              </w:rPr>
              <w:instrText xml:space="preserve"> ADDIN ZOTERO_ITEM CSL_CITATION {"citationID":"a10bda4vem2","properties":{"formattedCitation":"[61]","plainCitation":"[61]","noteIndex":0},"citationItems":[{"id":707,"uris":["http://zotero.org/groups/729592/items/NMSDIWRN"],"uri":["http://zotero.org/groups/729592/items/NMSDIWRN"],"itemData":{"id":707,"type":"article-journal","container-title":"Journal of Strength and Conditioning Research","DOI":"10.1519/JSC.0000000000001506","ISSN":"1064-8011","language":"en","page":"1","source":"CrossRef","title":"Quantification of Accelerometer Derived Impacts Associated With Competitive Games in NCAA Division I College Football Players:","title-short":"Quantification of Accelerometer Derived Impacts Associated With Competitive Games in NCAA Division I College Football Players","author":[{"family":"Wellman","given":"Aaron D."},{"family":"Coad","given":"Sam C."},{"family":"Goulet","given":"Grant C."},{"family":"Coffey","given":"Vernon G."},{"family":"McLellan","given":"Christopher P."}],"issued":{"date-parts":[["2016",5]]}}}],"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61]</w:t>
            </w:r>
            <w:r w:rsidRPr="00D03DB6">
              <w:rPr>
                <w:color w:val="000000" w:themeColor="text1"/>
                <w:sz w:val="14"/>
                <w:szCs w:val="14"/>
                <w:lang w:val="en-US"/>
              </w:rPr>
              <w:fldChar w:fldCharType="end"/>
            </w:r>
          </w:p>
        </w:tc>
        <w:tc>
          <w:tcPr>
            <w:tcW w:w="0" w:type="auto"/>
            <w:tcBorders>
              <w:top w:val="nil"/>
              <w:left w:val="nil"/>
              <w:right w:val="nil"/>
            </w:tcBorders>
            <w:shd w:val="clear" w:color="000000" w:fill="auto"/>
            <w:hideMark/>
          </w:tcPr>
          <w:p w14:paraId="552428BF" w14:textId="2C1FABF5"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right w:val="nil"/>
            </w:tcBorders>
            <w:shd w:val="clear" w:color="000000" w:fill="auto"/>
            <w:hideMark/>
          </w:tcPr>
          <w:p w14:paraId="673C0A71" w14:textId="7AF73B5B"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right w:val="nil"/>
            </w:tcBorders>
            <w:shd w:val="clear" w:color="000000" w:fill="auto"/>
          </w:tcPr>
          <w:p w14:paraId="05696FD7" w14:textId="41C862DC"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right w:val="nil"/>
            </w:tcBorders>
            <w:shd w:val="clear" w:color="000000" w:fill="auto"/>
          </w:tcPr>
          <w:p w14:paraId="38F435F7" w14:textId="31A27EBB"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3</w:t>
            </w:r>
          </w:p>
        </w:tc>
        <w:tc>
          <w:tcPr>
            <w:tcW w:w="0" w:type="auto"/>
            <w:tcBorders>
              <w:top w:val="nil"/>
              <w:left w:val="nil"/>
              <w:right w:val="nil"/>
            </w:tcBorders>
            <w:shd w:val="clear" w:color="000000" w:fill="auto"/>
            <w:hideMark/>
          </w:tcPr>
          <w:p w14:paraId="0BC71AAD" w14:textId="3A01DE94"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American football</w:t>
            </w:r>
          </w:p>
        </w:tc>
        <w:tc>
          <w:tcPr>
            <w:tcW w:w="0" w:type="auto"/>
            <w:tcBorders>
              <w:top w:val="nil"/>
              <w:left w:val="nil"/>
              <w:right w:val="nil"/>
            </w:tcBorders>
            <w:shd w:val="clear" w:color="000000" w:fill="auto"/>
            <w:hideMark/>
          </w:tcPr>
          <w:p w14:paraId="70571F6F" w14:textId="00037B8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SPI HPU (GPSport) Scapulae</w:t>
            </w:r>
          </w:p>
        </w:tc>
        <w:tc>
          <w:tcPr>
            <w:tcW w:w="0" w:type="auto"/>
            <w:tcBorders>
              <w:top w:val="nil"/>
              <w:left w:val="nil"/>
              <w:right w:val="nil"/>
            </w:tcBorders>
            <w:shd w:val="clear" w:color="000000" w:fill="auto"/>
          </w:tcPr>
          <w:p w14:paraId="465ED5F0"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3D-Accel</w:t>
            </w:r>
          </w:p>
          <w:p w14:paraId="3F4237DF" w14:textId="77777777"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100 Hz</w:t>
            </w:r>
          </w:p>
          <w:p w14:paraId="6A663E20" w14:textId="4D682DD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t>Reliable: Yes</w:t>
            </w:r>
          </w:p>
          <w:p w14:paraId="2A567426" w14:textId="6F6A42D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US"/>
              </w:rPr>
              <w:lastRenderedPageBreak/>
              <w:t>Valid: Yes</w:t>
            </w:r>
          </w:p>
        </w:tc>
        <w:tc>
          <w:tcPr>
            <w:tcW w:w="0" w:type="auto"/>
            <w:tcBorders>
              <w:top w:val="nil"/>
              <w:left w:val="nil"/>
              <w:right w:val="nil"/>
            </w:tcBorders>
            <w:shd w:val="clear" w:color="000000" w:fill="auto"/>
            <w:hideMark/>
          </w:tcPr>
          <w:p w14:paraId="595DD531" w14:textId="2FAD6708"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lastRenderedPageBreak/>
              <w:t>Impacts</w:t>
            </w:r>
          </w:p>
        </w:tc>
        <w:tc>
          <w:tcPr>
            <w:tcW w:w="0" w:type="auto"/>
            <w:tcBorders>
              <w:top w:val="nil"/>
              <w:left w:val="nil"/>
              <w:right w:val="nil"/>
            </w:tcBorders>
            <w:shd w:val="clear" w:color="000000" w:fill="auto"/>
            <w:hideMark/>
          </w:tcPr>
          <w:p w14:paraId="7FC899FB" w14:textId="38D5B9E9"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12 official matches (2014 season)</w:t>
            </w:r>
          </w:p>
        </w:tc>
        <w:tc>
          <w:tcPr>
            <w:tcW w:w="0" w:type="auto"/>
            <w:tcBorders>
              <w:top w:val="nil"/>
              <w:left w:val="nil"/>
              <w:right w:val="nil"/>
            </w:tcBorders>
            <w:shd w:val="clear" w:color="000000" w:fill="auto"/>
            <w:hideMark/>
          </w:tcPr>
          <w:p w14:paraId="4DC82293" w14:textId="01E0E823"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Significant differences were found between playing positions and defensive/offensive skills. The very low impacts were the most registered. Higher values in very low impacts were performed by defensive back and line-</w:t>
            </w:r>
            <w:r w:rsidRPr="00D03DB6">
              <w:rPr>
                <w:color w:val="000000" w:themeColor="text1"/>
                <w:sz w:val="14"/>
                <w:szCs w:val="14"/>
                <w:lang w:val="en-GB"/>
              </w:rPr>
              <w:lastRenderedPageBreak/>
              <w:t xml:space="preserve">backer. Instead, higher values in severe impacts were received by backs and quarterbacks. These differences indicated a specific profile of demands in each playing position and, for this reason, training load should individualize. </w:t>
            </w:r>
          </w:p>
        </w:tc>
        <w:tc>
          <w:tcPr>
            <w:tcW w:w="0" w:type="auto"/>
            <w:tcBorders>
              <w:top w:val="nil"/>
              <w:left w:val="nil"/>
              <w:right w:val="nil"/>
            </w:tcBorders>
            <w:shd w:val="clear" w:color="000000" w:fill="auto"/>
            <w:hideMark/>
          </w:tcPr>
          <w:p w14:paraId="3923A74D"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lastRenderedPageBreak/>
              <w:t xml:space="preserve">Offensive impacts                             Wide Receiver </w:t>
            </w:r>
          </w:p>
          <w:p w14:paraId="27D6084B"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5-6 G: 4093 ± 791              </w:t>
            </w:r>
          </w:p>
          <w:p w14:paraId="5908FE7C"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lastRenderedPageBreak/>
              <w:t xml:space="preserve">6-6.5 G: 1155 ± 401           </w:t>
            </w:r>
          </w:p>
          <w:p w14:paraId="4917C1B3"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5-7 G: 172 ± 56      </w:t>
            </w:r>
          </w:p>
          <w:p w14:paraId="2F6EC406"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7-8 G: 38 ± 14     </w:t>
            </w:r>
          </w:p>
          <w:p w14:paraId="4762E568"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8-10 G: 11 ± 5           </w:t>
            </w:r>
          </w:p>
          <w:p w14:paraId="3807AEB5"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10 G: 12 ± 5           </w:t>
            </w:r>
          </w:p>
          <w:p w14:paraId="19C62D1F"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Running back </w:t>
            </w:r>
          </w:p>
          <w:p w14:paraId="62BDD028"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5-6 G: 1929 ± 469              </w:t>
            </w:r>
          </w:p>
          <w:p w14:paraId="26E77CD4"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6.5 G: 582 ± 184            </w:t>
            </w:r>
          </w:p>
          <w:p w14:paraId="19AC92E1"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5-7 G: 78 ± 31         </w:t>
            </w:r>
          </w:p>
          <w:p w14:paraId="0C8B8E9E"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7-8 G: 21 ± 10               </w:t>
            </w:r>
          </w:p>
          <w:p w14:paraId="60EB04CF"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8-10 G: 9 ± 5                   </w:t>
            </w:r>
          </w:p>
          <w:p w14:paraId="332468FE"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10 G:  16 ± 8           </w:t>
            </w:r>
          </w:p>
          <w:p w14:paraId="16DCB26A"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Quarterback </w:t>
            </w:r>
          </w:p>
          <w:p w14:paraId="2BB553B1"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5-6 G: 2060 ± 241              </w:t>
            </w:r>
          </w:p>
          <w:p w14:paraId="66587634"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6.5 G: 333 ± 109             </w:t>
            </w:r>
          </w:p>
          <w:p w14:paraId="6ABB9EFA"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5-7 G: 44 ± 11                 </w:t>
            </w:r>
          </w:p>
          <w:p w14:paraId="3ACEC0DA"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7-8 G: 15 ± 5                 </w:t>
            </w:r>
          </w:p>
          <w:p w14:paraId="28C9317B"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8-10 G: 9 ± 5                   </w:t>
            </w:r>
          </w:p>
          <w:p w14:paraId="497BFDB2"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10 G: 13 ± 5       </w:t>
            </w:r>
          </w:p>
          <w:p w14:paraId="34C0707A"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Tight End </w:t>
            </w:r>
          </w:p>
          <w:p w14:paraId="55A7D7DA"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5-6 G: 2615 ± 725              </w:t>
            </w:r>
          </w:p>
          <w:p w14:paraId="2310B6BD"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6.5 G: 869 ± 255             </w:t>
            </w:r>
          </w:p>
          <w:p w14:paraId="533F43C1"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5-7 G: 175 ± 58           </w:t>
            </w:r>
          </w:p>
          <w:p w14:paraId="3D172DD0"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7-8 G: 31 ± 14               </w:t>
            </w:r>
          </w:p>
          <w:p w14:paraId="3D455137"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8-10 G: 9 ± 4                   </w:t>
            </w:r>
          </w:p>
          <w:p w14:paraId="27497DDA"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10 G:  6 ± 2                  </w:t>
            </w:r>
          </w:p>
          <w:p w14:paraId="496DE9FD"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Offensive Line </w:t>
            </w:r>
          </w:p>
          <w:p w14:paraId="18B667ED"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5-6 G: 2732 ± 415               </w:t>
            </w:r>
          </w:p>
          <w:p w14:paraId="28BDC0D9"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6.5 G: 851 ± 222             </w:t>
            </w:r>
          </w:p>
          <w:p w14:paraId="129BFED4"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6.5-7 G: 162 ± 103         </w:t>
            </w:r>
          </w:p>
          <w:p w14:paraId="058BD520"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7-8 G: 36 ± 18                </w:t>
            </w:r>
          </w:p>
          <w:p w14:paraId="607BD263" w14:textId="77777777" w:rsidR="00E30A02" w:rsidRPr="00D03DB6" w:rsidRDefault="00E30A02" w:rsidP="00E30A02">
            <w:pPr>
              <w:spacing w:before="20" w:after="20"/>
              <w:rPr>
                <w:color w:val="000000" w:themeColor="text1"/>
                <w:sz w:val="14"/>
                <w:szCs w:val="14"/>
                <w:lang w:val="en-GB"/>
              </w:rPr>
            </w:pPr>
            <w:r w:rsidRPr="00D03DB6">
              <w:rPr>
                <w:color w:val="000000" w:themeColor="text1"/>
                <w:sz w:val="14"/>
                <w:szCs w:val="14"/>
                <w:lang w:val="en-GB"/>
              </w:rPr>
              <w:t xml:space="preserve">8-10 G: 13 ± 7                  </w:t>
            </w:r>
          </w:p>
          <w:p w14:paraId="1644FB80" w14:textId="09430ECA"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GB"/>
              </w:rPr>
              <w:t>+10 G:  12 ± 6</w:t>
            </w:r>
          </w:p>
        </w:tc>
        <w:tc>
          <w:tcPr>
            <w:tcW w:w="0" w:type="auto"/>
            <w:tcBorders>
              <w:top w:val="nil"/>
              <w:left w:val="nil"/>
              <w:right w:val="nil"/>
            </w:tcBorders>
            <w:shd w:val="clear" w:color="000000" w:fill="auto"/>
          </w:tcPr>
          <w:p w14:paraId="58F4640B" w14:textId="55DD0B7D" w:rsidR="00E30A02" w:rsidRPr="00D03DB6" w:rsidRDefault="00E30A02" w:rsidP="00E30A02">
            <w:pPr>
              <w:spacing w:before="20" w:after="20"/>
              <w:rPr>
                <w:color w:val="000000" w:themeColor="text1"/>
                <w:sz w:val="14"/>
                <w:szCs w:val="14"/>
                <w:lang w:val="en-US"/>
              </w:rPr>
            </w:pPr>
            <w:r w:rsidRPr="00D03DB6">
              <w:rPr>
                <w:color w:val="000000" w:themeColor="text1"/>
                <w:sz w:val="14"/>
                <w:szCs w:val="14"/>
                <w:lang w:val="en-US"/>
              </w:rPr>
              <w:lastRenderedPageBreak/>
              <w:t>80.0%</w:t>
            </w:r>
          </w:p>
        </w:tc>
      </w:tr>
      <w:tr w:rsidR="00D03DB6" w:rsidRPr="00D03DB6" w14:paraId="09516378" w14:textId="32AEE61E" w:rsidTr="00143415">
        <w:trPr>
          <w:trHeight w:val="20"/>
        </w:trPr>
        <w:tc>
          <w:tcPr>
            <w:tcW w:w="0" w:type="auto"/>
            <w:tcBorders>
              <w:top w:val="nil"/>
              <w:left w:val="nil"/>
              <w:right w:val="nil"/>
            </w:tcBorders>
            <w:shd w:val="clear" w:color="000000" w:fill="auto"/>
          </w:tcPr>
          <w:p w14:paraId="616B440F" w14:textId="6D786B92"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lastRenderedPageBreak/>
              <w:fldChar w:fldCharType="begin"/>
            </w:r>
            <w:r w:rsidR="009A2B57">
              <w:rPr>
                <w:color w:val="000000" w:themeColor="text1"/>
                <w:sz w:val="14"/>
                <w:szCs w:val="14"/>
                <w:lang w:val="en-US"/>
              </w:rPr>
              <w:instrText xml:space="preserve"> ADDIN ZOTERO_ITEM CSL_CITATION {"citationID":"a29mmvpcui8","properties":{"formattedCitation":"[56]","plainCitation":"[56]","noteIndex":0},"citationItems":[{"id":1048,"uris":["http://zotero.org/groups/729592/items/89BMAEDN"],"uri":["http://zotero.org/groups/729592/items/89BMAEDN"],"itemData":{"id":1048,"type":"article-journal","container-title":"Journal of Strength and Conditioning Research","DOI":"10.1519/JSC.0000000000002173","ISSN":"1064-8011","issue":"4","journalAbbreviation":"Journal of Strength and Conditioning Research","language":"en","page":"1020-1027","source":"DOI.org (Crossref)","title":"Comparison of Preseason and In-Season Practice and Game Loads in National Collegiate Athletic Association Division I Football Players:","title-short":"Comparison of Preseason and In-Season Practice and Game Loads in National Collegiate Athletic Association Division I Football Players","volume":"33","author":[{"family":"Wellman","given":"Aaron D."},{"family":"Coad","given":"Sam C."},{"family":"Flynn","given":"Patrick J."},{"family":"Siam","given":"Ty K."},{"family":"McLellan","given":"Christopher P."}],"issued":{"date-parts":[["2019",4]]}}}],"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szCs w:val="14"/>
                <w:lang w:val="en-US"/>
              </w:rPr>
              <w:t>[56]</w:t>
            </w:r>
            <w:r w:rsidRPr="00D03DB6">
              <w:rPr>
                <w:color w:val="000000" w:themeColor="text1"/>
                <w:sz w:val="14"/>
                <w:szCs w:val="14"/>
                <w:lang w:val="en-US"/>
              </w:rPr>
              <w:fldChar w:fldCharType="end"/>
            </w:r>
          </w:p>
        </w:tc>
        <w:tc>
          <w:tcPr>
            <w:tcW w:w="0" w:type="auto"/>
            <w:tcBorders>
              <w:top w:val="nil"/>
              <w:left w:val="nil"/>
              <w:right w:val="nil"/>
            </w:tcBorders>
            <w:shd w:val="clear" w:color="000000" w:fill="auto"/>
          </w:tcPr>
          <w:p w14:paraId="6B1ECDE3" w14:textId="6D835E80"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right w:val="nil"/>
            </w:tcBorders>
            <w:shd w:val="clear" w:color="000000" w:fill="auto"/>
          </w:tcPr>
          <w:p w14:paraId="17CD6086" w14:textId="5D4B4BF4"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right w:val="nil"/>
            </w:tcBorders>
            <w:shd w:val="clear" w:color="000000" w:fill="auto"/>
          </w:tcPr>
          <w:p w14:paraId="3CFCAD40" w14:textId="3EBC6F7E"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University</w:t>
            </w:r>
          </w:p>
        </w:tc>
        <w:tc>
          <w:tcPr>
            <w:tcW w:w="0" w:type="auto"/>
            <w:tcBorders>
              <w:top w:val="nil"/>
              <w:left w:val="nil"/>
              <w:right w:val="nil"/>
            </w:tcBorders>
            <w:shd w:val="clear" w:color="000000" w:fill="auto"/>
          </w:tcPr>
          <w:p w14:paraId="448F4F69" w14:textId="7E8E7280"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31</w:t>
            </w:r>
          </w:p>
        </w:tc>
        <w:tc>
          <w:tcPr>
            <w:tcW w:w="0" w:type="auto"/>
            <w:tcBorders>
              <w:top w:val="nil"/>
              <w:left w:val="nil"/>
              <w:right w:val="nil"/>
            </w:tcBorders>
            <w:shd w:val="clear" w:color="000000" w:fill="auto"/>
          </w:tcPr>
          <w:p w14:paraId="48E63CD8" w14:textId="37986CBE"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American football</w:t>
            </w:r>
          </w:p>
        </w:tc>
        <w:tc>
          <w:tcPr>
            <w:tcW w:w="0" w:type="auto"/>
            <w:tcBorders>
              <w:top w:val="nil"/>
              <w:left w:val="nil"/>
              <w:right w:val="nil"/>
            </w:tcBorders>
            <w:shd w:val="clear" w:color="000000" w:fill="auto"/>
          </w:tcPr>
          <w:p w14:paraId="43B9122B"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MinimaxX S5 (Catapult Sports)</w:t>
            </w:r>
          </w:p>
          <w:p w14:paraId="2DFAE472" w14:textId="5C2F601F"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right w:val="nil"/>
            </w:tcBorders>
            <w:shd w:val="clear" w:color="000000" w:fill="auto"/>
          </w:tcPr>
          <w:p w14:paraId="592F4975"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3D-Accel</w:t>
            </w:r>
          </w:p>
          <w:p w14:paraId="0621FA14"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100 Hz</w:t>
            </w:r>
          </w:p>
          <w:p w14:paraId="60838C4F" w14:textId="23F240AC"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Reliable: Yes</w:t>
            </w:r>
          </w:p>
          <w:p w14:paraId="4F6DBA16" w14:textId="31AA91A2"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right w:val="nil"/>
            </w:tcBorders>
            <w:shd w:val="clear" w:color="000000" w:fill="auto"/>
          </w:tcPr>
          <w:p w14:paraId="0D1AC7AD" w14:textId="51B2B244"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PL</w:t>
            </w:r>
          </w:p>
        </w:tc>
        <w:tc>
          <w:tcPr>
            <w:tcW w:w="0" w:type="auto"/>
            <w:tcBorders>
              <w:top w:val="nil"/>
              <w:left w:val="nil"/>
              <w:right w:val="nil"/>
            </w:tcBorders>
            <w:shd w:val="clear" w:color="000000" w:fill="auto"/>
          </w:tcPr>
          <w:p w14:paraId="576AFEA7" w14:textId="75EB7F80"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15 weeks (training and competition) divided in Pre-season 1, 2 and 3 and In-season (12 weeks)</w:t>
            </w:r>
          </w:p>
          <w:p w14:paraId="3EB83F75" w14:textId="77777777" w:rsidR="00740F1F" w:rsidRPr="00D03DB6" w:rsidRDefault="00740F1F" w:rsidP="00740F1F">
            <w:pPr>
              <w:spacing w:before="20" w:after="20"/>
              <w:rPr>
                <w:color w:val="000000" w:themeColor="text1"/>
                <w:sz w:val="14"/>
                <w:szCs w:val="14"/>
                <w:lang w:val="en-US"/>
              </w:rPr>
            </w:pPr>
          </w:p>
        </w:tc>
        <w:tc>
          <w:tcPr>
            <w:tcW w:w="0" w:type="auto"/>
            <w:tcBorders>
              <w:top w:val="nil"/>
              <w:left w:val="nil"/>
              <w:right w:val="nil"/>
            </w:tcBorders>
            <w:shd w:val="clear" w:color="000000" w:fill="auto"/>
          </w:tcPr>
          <w:p w14:paraId="3D674FD5"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Notable results included significantly (p ≤ 0.05) greater PLMax values attributed to preseason 1 compared with PL resulting from all in-season practices, and significantly (p ≤ 0.05) higher cumulative PL reported for preseason 1, 2, and 3 compared with every in-season week. Data from this study augment our understanding of the practice demands experienced by NCAA Division I college football players, and provide scope for the improvement of preseason practice design and physical conditioning strategies for coaches seeking to optimize performance.</w:t>
            </w:r>
          </w:p>
        </w:tc>
        <w:tc>
          <w:tcPr>
            <w:tcW w:w="0" w:type="auto"/>
            <w:tcBorders>
              <w:top w:val="nil"/>
              <w:left w:val="nil"/>
              <w:right w:val="nil"/>
            </w:tcBorders>
            <w:shd w:val="clear" w:color="000000" w:fill="auto"/>
          </w:tcPr>
          <w:p w14:paraId="3F6E8089"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 xml:space="preserve">Accumulative PL      </w:t>
            </w:r>
          </w:p>
          <w:p w14:paraId="0D45DFAA"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 xml:space="preserve">Pre-Season 1: 3757.5   </w:t>
            </w:r>
          </w:p>
          <w:p w14:paraId="4CA232B5"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 xml:space="preserve">Pre-Season 2: 3563.9  </w:t>
            </w:r>
          </w:p>
          <w:p w14:paraId="05801B34"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 xml:space="preserve">Pre-Season 3: 1937.7 </w:t>
            </w:r>
          </w:p>
          <w:p w14:paraId="1EA05E61"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In-Season: 1412-1624</w:t>
            </w:r>
          </w:p>
        </w:tc>
        <w:tc>
          <w:tcPr>
            <w:tcW w:w="0" w:type="auto"/>
            <w:tcBorders>
              <w:top w:val="nil"/>
              <w:left w:val="nil"/>
              <w:right w:val="nil"/>
            </w:tcBorders>
            <w:shd w:val="clear" w:color="000000" w:fill="auto"/>
          </w:tcPr>
          <w:p w14:paraId="7ABEEADB" w14:textId="6C9F9C92" w:rsidR="00740F1F" w:rsidRPr="00D03DB6" w:rsidRDefault="001F79A6" w:rsidP="00740F1F">
            <w:pPr>
              <w:spacing w:before="20" w:after="20"/>
              <w:rPr>
                <w:color w:val="000000" w:themeColor="text1"/>
                <w:sz w:val="14"/>
                <w:szCs w:val="14"/>
                <w:lang w:val="en-US"/>
              </w:rPr>
            </w:pPr>
            <w:r w:rsidRPr="00D03DB6">
              <w:rPr>
                <w:color w:val="000000" w:themeColor="text1"/>
                <w:sz w:val="14"/>
                <w:szCs w:val="14"/>
                <w:lang w:val="en-US"/>
              </w:rPr>
              <w:t>86.7</w:t>
            </w:r>
            <w:r w:rsidR="00740F1F" w:rsidRPr="00D03DB6">
              <w:rPr>
                <w:color w:val="000000" w:themeColor="text1"/>
                <w:sz w:val="14"/>
                <w:szCs w:val="14"/>
                <w:lang w:val="en-US"/>
              </w:rPr>
              <w:t>%</w:t>
            </w:r>
          </w:p>
        </w:tc>
      </w:tr>
      <w:tr w:rsidR="00D03DB6" w:rsidRPr="00D03DB6" w14:paraId="1003A3B9" w14:textId="77777777" w:rsidTr="00143415">
        <w:trPr>
          <w:trHeight w:val="20"/>
        </w:trPr>
        <w:tc>
          <w:tcPr>
            <w:tcW w:w="0" w:type="auto"/>
            <w:tcBorders>
              <w:top w:val="nil"/>
              <w:left w:val="nil"/>
              <w:right w:val="nil"/>
            </w:tcBorders>
            <w:shd w:val="clear" w:color="000000" w:fill="auto"/>
          </w:tcPr>
          <w:p w14:paraId="5D48CD0C" w14:textId="1E2425DF" w:rsidR="00740F1F" w:rsidRPr="00D03DB6" w:rsidRDefault="00EB5060" w:rsidP="00740F1F">
            <w:pPr>
              <w:spacing w:before="20" w:after="20"/>
              <w:rPr>
                <w:color w:val="000000" w:themeColor="text1"/>
                <w:sz w:val="14"/>
                <w:szCs w:val="14"/>
                <w:lang w:val="en-US"/>
              </w:rPr>
            </w:pPr>
            <w:r w:rsidRPr="00D03DB6">
              <w:rPr>
                <w:color w:val="000000" w:themeColor="text1"/>
                <w:sz w:val="14"/>
                <w:szCs w:val="14"/>
                <w:lang w:val="en-US"/>
              </w:rPr>
              <w:fldChar w:fldCharType="begin"/>
            </w:r>
            <w:r w:rsidR="00E83DF4" w:rsidRPr="00D03DB6">
              <w:rPr>
                <w:color w:val="000000" w:themeColor="text1"/>
                <w:sz w:val="14"/>
                <w:szCs w:val="14"/>
                <w:lang w:val="en-US"/>
              </w:rPr>
              <w:instrText xml:space="preserve"> ADDIN ZOTERO_ITEM CSL_CITATION {"citationID":"a1bk1tqc50c","properties":{"formattedCitation":"[175]","plainCitation":"[175]","noteIndex":0},"citationItems":[{"id":7765,"uris":["http://zotero.org/groups/729592/items/BFZSQJPY"],"uri":["http://zotero.org/groups/729592/items/BFZSQJPY"],"itemData":{"id":7765,"type":"article-journal","abstract":"Objectives  Our aim of this study was to quantify the physical demands of elite rugby union players by each position as a step towards designing position-­specific training programme using a Global Positioning System/ accelerometer system.\nMethods  This study was performed as a retrospective observational study. Data were obtained from 45 official matches. The sample size used for the analysis was 298. The per-­match total distances, accelerations and impacts were calculated and statistically compared for the forwards and backs and for individual positions.\nResults  Total distances for the forwards and backs were 5731.1±507.8 and 6392.1±646.8 m, respectively. The high-­velocity running distances (&gt;18.0 km/hour) covered by the forwards and backs were 317.4±136.9 and 715.0±242.9 m, respectively. The number of accelerations (&gt;1.5 m/s2) for the forwards and backs were 76.3±18.9 and 100.8±19.6 times, respectively, and the number of high impacts (&gt;10 g) were 48.0±46.9 and 35.6±28.3 times for the forwards and backs, respectively. All characteristics were significantly different between the forwards and backs (p&lt;0.05). The per-­position characteristics were also calculated. Within the backs, scrum half (SH) and wingers (WTBs) covered high-­velocity running significantly higher distance than fly-­half (SH d=2.571, WTBs d=1.556) and centres (SH d=1.299, WTBs d=0.685) (p&lt;0.05).\nConclusion  By clarifying the physical demands according to the positions, it will be possible to create optimised position-s­ pecific training programmes.","container-title":"BMJ Open Sport &amp; Exercise Medicine","DOI":"10.1136/bmjsem-2019-000659","ISSN":"2055-7647","issue":"1","journalAbbreviation":"BMJ Open Sport Exerc Med","language":"en","page":"e000659","source":"DOI.org (Crossref)","title":"In-match physical demands on elite Japanese rugby union players using a global positioning system","volume":"6","author":[{"family":"Yamamoto","given":"Hayato"},{"family":"Takemura","given":"Masanori"},{"family":"Iguchi","given":"Junta"},{"family":"Tachibana","given":"Misato"},{"family":"Tsujita","given":"Junzo"},{"family":"Hojo","given":"Tatsuya"}],"issued":{"date-parts":[["2020",1]]}}}],"schema":"https://github.com/citation-style-language/schema/raw/master/csl-citation.json"} </w:instrText>
            </w:r>
            <w:r w:rsidRPr="00D03DB6">
              <w:rPr>
                <w:color w:val="000000" w:themeColor="text1"/>
                <w:sz w:val="14"/>
                <w:szCs w:val="14"/>
                <w:lang w:val="en-US"/>
              </w:rPr>
              <w:fldChar w:fldCharType="separate"/>
            </w:r>
            <w:r w:rsidR="009A2B57">
              <w:rPr>
                <w:color w:val="000000" w:themeColor="text1"/>
                <w:sz w:val="14"/>
                <w:lang w:val="en-GB"/>
              </w:rPr>
              <w:t>[17</w:t>
            </w:r>
            <w:r w:rsidR="009115AD">
              <w:rPr>
                <w:color w:val="000000" w:themeColor="text1"/>
                <w:sz w:val="14"/>
                <w:lang w:val="en-GB"/>
              </w:rPr>
              <w:t>6</w:t>
            </w:r>
            <w:r w:rsidR="009A2B57">
              <w:rPr>
                <w:color w:val="000000" w:themeColor="text1"/>
                <w:sz w:val="14"/>
                <w:lang w:val="en-GB"/>
              </w:rPr>
              <w:t>]</w:t>
            </w:r>
            <w:r w:rsidRPr="00D03DB6">
              <w:rPr>
                <w:color w:val="000000" w:themeColor="text1"/>
                <w:sz w:val="14"/>
                <w:szCs w:val="14"/>
                <w:lang w:val="en-US"/>
              </w:rPr>
              <w:fldChar w:fldCharType="end"/>
            </w:r>
          </w:p>
        </w:tc>
        <w:tc>
          <w:tcPr>
            <w:tcW w:w="0" w:type="auto"/>
            <w:tcBorders>
              <w:top w:val="nil"/>
              <w:left w:val="nil"/>
              <w:right w:val="nil"/>
            </w:tcBorders>
            <w:shd w:val="clear" w:color="000000" w:fill="auto"/>
          </w:tcPr>
          <w:p w14:paraId="4CEF1B74" w14:textId="42D7441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Competition</w:t>
            </w:r>
          </w:p>
        </w:tc>
        <w:tc>
          <w:tcPr>
            <w:tcW w:w="0" w:type="auto"/>
            <w:tcBorders>
              <w:top w:val="nil"/>
              <w:left w:val="nil"/>
              <w:right w:val="nil"/>
            </w:tcBorders>
            <w:shd w:val="clear" w:color="000000" w:fill="auto"/>
          </w:tcPr>
          <w:p w14:paraId="0BFCFFAB" w14:textId="715A095C"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w:t>
            </w:r>
          </w:p>
        </w:tc>
        <w:tc>
          <w:tcPr>
            <w:tcW w:w="0" w:type="auto"/>
            <w:tcBorders>
              <w:top w:val="nil"/>
              <w:left w:val="nil"/>
              <w:right w:val="nil"/>
            </w:tcBorders>
            <w:shd w:val="clear" w:color="000000" w:fill="auto"/>
          </w:tcPr>
          <w:p w14:paraId="03E90463" w14:textId="163C2841"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Elite</w:t>
            </w:r>
          </w:p>
        </w:tc>
        <w:tc>
          <w:tcPr>
            <w:tcW w:w="0" w:type="auto"/>
            <w:tcBorders>
              <w:top w:val="nil"/>
              <w:left w:val="nil"/>
              <w:right w:val="nil"/>
            </w:tcBorders>
            <w:shd w:val="clear" w:color="000000" w:fill="auto"/>
          </w:tcPr>
          <w:p w14:paraId="1D5A0576" w14:textId="4808D3FB"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15</w:t>
            </w:r>
          </w:p>
        </w:tc>
        <w:tc>
          <w:tcPr>
            <w:tcW w:w="0" w:type="auto"/>
            <w:tcBorders>
              <w:top w:val="nil"/>
              <w:left w:val="nil"/>
              <w:right w:val="nil"/>
            </w:tcBorders>
            <w:shd w:val="clear" w:color="000000" w:fill="auto"/>
          </w:tcPr>
          <w:p w14:paraId="21903BE3" w14:textId="2074ACE4"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Rugby union</w:t>
            </w:r>
          </w:p>
        </w:tc>
        <w:tc>
          <w:tcPr>
            <w:tcW w:w="0" w:type="auto"/>
            <w:tcBorders>
              <w:top w:val="nil"/>
              <w:left w:val="nil"/>
              <w:right w:val="nil"/>
            </w:tcBorders>
            <w:shd w:val="clear" w:color="000000" w:fill="auto"/>
          </w:tcPr>
          <w:p w14:paraId="2A670D9E"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SPI-PRO XII</w:t>
            </w:r>
          </w:p>
          <w:p w14:paraId="68B36DFA"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GPSport)</w:t>
            </w:r>
          </w:p>
          <w:p w14:paraId="355639E6" w14:textId="27AB69B6"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Scapulae</w:t>
            </w:r>
          </w:p>
        </w:tc>
        <w:tc>
          <w:tcPr>
            <w:tcW w:w="0" w:type="auto"/>
            <w:tcBorders>
              <w:top w:val="nil"/>
              <w:left w:val="nil"/>
              <w:right w:val="nil"/>
            </w:tcBorders>
            <w:shd w:val="clear" w:color="000000" w:fill="auto"/>
          </w:tcPr>
          <w:p w14:paraId="67DF2468"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3D-Accel</w:t>
            </w:r>
          </w:p>
          <w:p w14:paraId="11709F63"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100 Hz</w:t>
            </w:r>
          </w:p>
          <w:p w14:paraId="2E61AE66"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Reliable: No</w:t>
            </w:r>
          </w:p>
          <w:p w14:paraId="47F7FC81" w14:textId="725CA7A8"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Valid: No</w:t>
            </w:r>
          </w:p>
        </w:tc>
        <w:tc>
          <w:tcPr>
            <w:tcW w:w="0" w:type="auto"/>
            <w:tcBorders>
              <w:top w:val="nil"/>
              <w:left w:val="nil"/>
              <w:right w:val="nil"/>
            </w:tcBorders>
            <w:shd w:val="clear" w:color="000000" w:fill="auto"/>
          </w:tcPr>
          <w:p w14:paraId="0F9EB370" w14:textId="687994EE"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Impacts</w:t>
            </w:r>
          </w:p>
        </w:tc>
        <w:tc>
          <w:tcPr>
            <w:tcW w:w="0" w:type="auto"/>
            <w:tcBorders>
              <w:top w:val="nil"/>
              <w:left w:val="nil"/>
              <w:right w:val="nil"/>
            </w:tcBorders>
            <w:shd w:val="clear" w:color="000000" w:fill="auto"/>
          </w:tcPr>
          <w:p w14:paraId="5656899B" w14:textId="399C1751"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45 official matches</w:t>
            </w:r>
          </w:p>
        </w:tc>
        <w:tc>
          <w:tcPr>
            <w:tcW w:w="0" w:type="auto"/>
            <w:tcBorders>
              <w:top w:val="nil"/>
              <w:left w:val="nil"/>
              <w:right w:val="nil"/>
            </w:tcBorders>
            <w:shd w:val="clear" w:color="000000" w:fill="auto"/>
          </w:tcPr>
          <w:p w14:paraId="50E9E8CF" w14:textId="1C880E3A"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The number of high impacts (&gt;10 g) were 48.0±46.9 and 35.6±28.3 times for the forwards and backs, respectively. All characteristics were significantly different between the forwards and backs (p&lt;0.05).</w:t>
            </w:r>
          </w:p>
        </w:tc>
        <w:tc>
          <w:tcPr>
            <w:tcW w:w="0" w:type="auto"/>
            <w:tcBorders>
              <w:top w:val="nil"/>
              <w:left w:val="nil"/>
              <w:right w:val="nil"/>
            </w:tcBorders>
            <w:shd w:val="clear" w:color="000000" w:fill="auto"/>
          </w:tcPr>
          <w:p w14:paraId="530D284C"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Impacts (&gt;10g)</w:t>
            </w:r>
          </w:p>
          <w:p w14:paraId="0D6FDFE3" w14:textId="77777777"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Forward: 48.0±46.9</w:t>
            </w:r>
          </w:p>
          <w:p w14:paraId="38951D73" w14:textId="5665A703"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Backs: 35.6±28.3</w:t>
            </w:r>
          </w:p>
        </w:tc>
        <w:tc>
          <w:tcPr>
            <w:tcW w:w="0" w:type="auto"/>
            <w:tcBorders>
              <w:top w:val="nil"/>
              <w:left w:val="nil"/>
              <w:right w:val="nil"/>
            </w:tcBorders>
            <w:shd w:val="clear" w:color="000000" w:fill="auto"/>
          </w:tcPr>
          <w:p w14:paraId="4B978CDC" w14:textId="13860B74" w:rsidR="00740F1F" w:rsidRPr="00D03DB6" w:rsidRDefault="00740F1F" w:rsidP="00740F1F">
            <w:pPr>
              <w:spacing w:before="20" w:after="20"/>
              <w:rPr>
                <w:color w:val="000000" w:themeColor="text1"/>
                <w:sz w:val="14"/>
                <w:szCs w:val="14"/>
                <w:lang w:val="en-US"/>
              </w:rPr>
            </w:pPr>
            <w:r w:rsidRPr="00D03DB6">
              <w:rPr>
                <w:color w:val="000000" w:themeColor="text1"/>
                <w:sz w:val="14"/>
                <w:szCs w:val="14"/>
                <w:lang w:val="en-US"/>
              </w:rPr>
              <w:t>60.0%</w:t>
            </w:r>
          </w:p>
        </w:tc>
      </w:tr>
      <w:tr w:rsidR="00D03DB6" w:rsidRPr="00D03DB6" w14:paraId="44E54C77" w14:textId="0944CB39" w:rsidTr="00BD1B95">
        <w:trPr>
          <w:trHeight w:val="408"/>
        </w:trPr>
        <w:tc>
          <w:tcPr>
            <w:tcW w:w="0" w:type="auto"/>
            <w:gridSpan w:val="13"/>
            <w:tcBorders>
              <w:top w:val="single" w:sz="4" w:space="0" w:color="auto"/>
              <w:left w:val="nil"/>
              <w:right w:val="nil"/>
            </w:tcBorders>
            <w:shd w:val="clear" w:color="000000" w:fill="auto"/>
          </w:tcPr>
          <w:p w14:paraId="2F350055" w14:textId="3771FDDE" w:rsidR="00740F1F" w:rsidRPr="00D03DB6" w:rsidRDefault="00740F1F" w:rsidP="00740F1F">
            <w:pPr>
              <w:spacing w:before="20" w:after="20"/>
              <w:jc w:val="both"/>
              <w:rPr>
                <w:b/>
                <w:color w:val="000000" w:themeColor="text1"/>
                <w:sz w:val="14"/>
                <w:szCs w:val="14"/>
                <w:lang w:val="en-US"/>
              </w:rPr>
            </w:pPr>
            <w:r w:rsidRPr="00D03DB6">
              <w:rPr>
                <w:b/>
                <w:color w:val="000000" w:themeColor="text1"/>
                <w:sz w:val="14"/>
                <w:szCs w:val="14"/>
                <w:lang w:val="en-GB"/>
              </w:rPr>
              <w:t xml:space="preserve">Note. </w:t>
            </w:r>
            <w:r w:rsidRPr="00D03DB6">
              <w:rPr>
                <w:color w:val="000000" w:themeColor="text1"/>
                <w:sz w:val="14"/>
                <w:szCs w:val="14"/>
                <w:lang w:val="en-US"/>
              </w:rPr>
              <w:t>♂: Male; ♀: Female;</w:t>
            </w:r>
            <w:r w:rsidRPr="00D03DB6">
              <w:rPr>
                <w:bCs/>
                <w:color w:val="000000" w:themeColor="text1"/>
                <w:sz w:val="14"/>
                <w:szCs w:val="14"/>
                <w:lang w:val="en-GB"/>
              </w:rPr>
              <w:t xml:space="preserve"> CMJ: Counter-movement jump</w:t>
            </w:r>
            <w:r w:rsidRPr="00D03DB6">
              <w:rPr>
                <w:color w:val="000000" w:themeColor="text1"/>
                <w:sz w:val="14"/>
                <w:szCs w:val="14"/>
                <w:lang w:val="en-US"/>
              </w:rPr>
              <w:t xml:space="preserve">; Collisions: Total number of collisions; </w:t>
            </w:r>
            <w:r w:rsidRPr="00D03DB6">
              <w:rPr>
                <w:bCs/>
                <w:color w:val="000000" w:themeColor="text1"/>
                <w:sz w:val="14"/>
                <w:szCs w:val="14"/>
                <w:lang w:val="en-GB"/>
              </w:rPr>
              <w:t xml:space="preserve">Collisions/min: collisions per minute; CV: Coefficient of variation; DOMS: </w:t>
            </w:r>
            <w:r w:rsidRPr="00D03DB6">
              <w:rPr>
                <w:bCs/>
                <w:color w:val="000000" w:themeColor="text1"/>
                <w:sz w:val="14"/>
                <w:szCs w:val="14"/>
              </w:rPr>
              <w:t xml:space="preserve">Delayed Onset Muscle Soreness; </w:t>
            </w:r>
            <w:r w:rsidRPr="00D03DB6">
              <w:rPr>
                <w:color w:val="000000" w:themeColor="text1"/>
                <w:sz w:val="14"/>
                <w:szCs w:val="14"/>
                <w:lang w:val="en-US"/>
              </w:rPr>
              <w:t xml:space="preserve">Dynamic Stress Load: Accelerometer load index related to the weight of impacts; DSL/min: Dynamic Stress Load per minute; Force Load: accelerometer-load in 3 axes; Force Load/min: Force load per minute; </w:t>
            </w:r>
            <w:r w:rsidRPr="00D03DB6">
              <w:rPr>
                <w:bCs/>
                <w:color w:val="000000" w:themeColor="text1"/>
                <w:sz w:val="14"/>
                <w:szCs w:val="14"/>
                <w:lang w:val="en-GB"/>
              </w:rPr>
              <w:t xml:space="preserve">HR: Heart rate; </w:t>
            </w:r>
            <w:r w:rsidRPr="00D03DB6">
              <w:rPr>
                <w:color w:val="000000" w:themeColor="text1"/>
                <w:sz w:val="14"/>
                <w:szCs w:val="14"/>
                <w:lang w:val="en-US"/>
              </w:rPr>
              <w:t xml:space="preserve">Impacts: total number of impacts; Impacts/min: Impacts per minute; </w:t>
            </w:r>
            <w:r w:rsidRPr="00D03DB6">
              <w:rPr>
                <w:bCs/>
                <w:color w:val="000000" w:themeColor="text1"/>
                <w:sz w:val="14"/>
                <w:szCs w:val="14"/>
                <w:lang w:val="en-GB"/>
              </w:rPr>
              <w:t>Locomotor efficiency: Contribution of MD: Match Day; PL(y) in relation to total PL; PL: PlayerLoad</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sum of 3-axis); PL(x):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x-axis; PL(y):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y-axis; PL(z):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z-axis; PL/min: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sum of 3-axis) per minute; PL(x)/min: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x-axis per minute; PL(y)/min: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y-axis per minute; PL(z)/min: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z-axis per minute; PL/meters: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sum of 3-axis) per meter; PL2D: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in 2-axis; PL2D/min: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in 2-axis per minute; PLslow: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 where travel speed is &lt;2 m/s; PLslow/min: PL</w:t>
            </w:r>
            <w:r w:rsidRPr="00D03DB6">
              <w:rPr>
                <w:bCs/>
                <w:color w:val="000000" w:themeColor="text1"/>
                <w:sz w:val="14"/>
                <w:szCs w:val="14"/>
                <w:vertAlign w:val="superscript"/>
                <w:lang w:val="en-GB"/>
              </w:rPr>
              <w:t>TM</w:t>
            </w:r>
            <w:r w:rsidRPr="00D03DB6">
              <w:rPr>
                <w:bCs/>
                <w:color w:val="000000" w:themeColor="text1"/>
                <w:sz w:val="14"/>
                <w:szCs w:val="14"/>
                <w:lang w:val="en-GB"/>
              </w:rPr>
              <w:t xml:space="preserve">slow per minute; RD: Total distance covered per minute; </w:t>
            </w:r>
            <w:r w:rsidR="0093516A">
              <w:rPr>
                <w:bCs/>
                <w:color w:val="000000" w:themeColor="text1"/>
                <w:sz w:val="14"/>
                <w:szCs w:val="14"/>
                <w:lang w:val="en-GB"/>
              </w:rPr>
              <w:t>s</w:t>
            </w:r>
            <w:r w:rsidRPr="00D03DB6">
              <w:rPr>
                <w:bCs/>
                <w:color w:val="000000" w:themeColor="text1"/>
                <w:sz w:val="14"/>
                <w:szCs w:val="14"/>
                <w:lang w:val="en-GB"/>
              </w:rPr>
              <w:t xml:space="preserve">RPE: </w:t>
            </w:r>
            <w:r w:rsidR="0093516A">
              <w:rPr>
                <w:bCs/>
                <w:color w:val="000000" w:themeColor="text1"/>
                <w:sz w:val="14"/>
                <w:szCs w:val="14"/>
                <w:lang w:val="en-GB"/>
              </w:rPr>
              <w:t>Session r</w:t>
            </w:r>
            <w:r w:rsidRPr="00D03DB6">
              <w:rPr>
                <w:bCs/>
                <w:color w:val="000000" w:themeColor="text1"/>
                <w:sz w:val="14"/>
                <w:szCs w:val="14"/>
                <w:lang w:val="en-GB"/>
              </w:rPr>
              <w:t>ated perceived exertion; SSG: Small-sided games; TD: Total distance covered; Total Load: Accelerometer load in 3-axis of movement; VO</w:t>
            </w:r>
            <w:r w:rsidRPr="00D03DB6">
              <w:rPr>
                <w:bCs/>
                <w:color w:val="000000" w:themeColor="text1"/>
                <w:sz w:val="14"/>
                <w:szCs w:val="14"/>
                <w:vertAlign w:val="subscript"/>
                <w:lang w:val="en-GB"/>
              </w:rPr>
              <w:t>2</w:t>
            </w:r>
            <w:r w:rsidRPr="00D03DB6">
              <w:rPr>
                <w:bCs/>
                <w:color w:val="000000" w:themeColor="text1"/>
                <w:sz w:val="14"/>
                <w:szCs w:val="14"/>
                <w:lang w:val="en-GB"/>
              </w:rPr>
              <w:t xml:space="preserve">max: Maximal oxygen consumption. </w:t>
            </w:r>
          </w:p>
        </w:tc>
      </w:tr>
    </w:tbl>
    <w:p w14:paraId="3991C0F4" w14:textId="0D0BCAAA" w:rsidR="006F1F4F" w:rsidRDefault="006F1F4F" w:rsidP="000C3913">
      <w:pPr>
        <w:rPr>
          <w:color w:val="000000" w:themeColor="text1"/>
          <w:sz w:val="15"/>
          <w:szCs w:val="15"/>
          <w:lang w:val="en-US"/>
        </w:rPr>
      </w:pPr>
    </w:p>
    <w:p w14:paraId="186A9FF2" w14:textId="4D86C5A1" w:rsidR="004F07D8" w:rsidRDefault="004F07D8" w:rsidP="000C3913">
      <w:pPr>
        <w:rPr>
          <w:color w:val="000000" w:themeColor="text1"/>
          <w:sz w:val="15"/>
          <w:szCs w:val="15"/>
          <w:lang w:val="en-US"/>
        </w:rPr>
      </w:pPr>
    </w:p>
    <w:p w14:paraId="46588C9A" w14:textId="4E16C4FD" w:rsidR="004F07D8" w:rsidRDefault="004F07D8" w:rsidP="000C3913">
      <w:pPr>
        <w:rPr>
          <w:color w:val="000000" w:themeColor="text1"/>
          <w:sz w:val="15"/>
          <w:szCs w:val="15"/>
          <w:lang w:val="en-US"/>
        </w:rPr>
      </w:pPr>
    </w:p>
    <w:p w14:paraId="5A8FFDF8" w14:textId="610EE7B0" w:rsidR="004F07D8" w:rsidRDefault="004F07D8" w:rsidP="000C3913">
      <w:pPr>
        <w:rPr>
          <w:color w:val="000000" w:themeColor="text1"/>
          <w:sz w:val="15"/>
          <w:szCs w:val="15"/>
          <w:lang w:val="en-US"/>
        </w:rPr>
      </w:pPr>
    </w:p>
    <w:p w14:paraId="13DB278D" w14:textId="5989132E" w:rsidR="004F07D8" w:rsidRDefault="004F07D8" w:rsidP="000C3913">
      <w:pPr>
        <w:rPr>
          <w:color w:val="000000" w:themeColor="text1"/>
          <w:sz w:val="15"/>
          <w:szCs w:val="15"/>
          <w:lang w:val="en-US"/>
        </w:rPr>
      </w:pPr>
    </w:p>
    <w:p w14:paraId="7AB1A612" w14:textId="0C3D02FE" w:rsidR="004F07D8" w:rsidRDefault="004F07D8" w:rsidP="000C3913">
      <w:pPr>
        <w:rPr>
          <w:color w:val="000000" w:themeColor="text1"/>
          <w:sz w:val="15"/>
          <w:szCs w:val="15"/>
          <w:lang w:val="en-US"/>
        </w:rPr>
      </w:pPr>
    </w:p>
    <w:p w14:paraId="1BA886E5" w14:textId="2B4BB0A5" w:rsidR="004F07D8" w:rsidRDefault="004F07D8" w:rsidP="000C3913">
      <w:pPr>
        <w:rPr>
          <w:color w:val="000000" w:themeColor="text1"/>
          <w:sz w:val="15"/>
          <w:szCs w:val="15"/>
          <w:lang w:val="en-US"/>
        </w:rPr>
      </w:pPr>
    </w:p>
    <w:p w14:paraId="11C47F4A" w14:textId="3A53E917" w:rsidR="004F07D8" w:rsidRDefault="004F07D8" w:rsidP="000C3913">
      <w:pPr>
        <w:rPr>
          <w:color w:val="000000" w:themeColor="text1"/>
          <w:sz w:val="15"/>
          <w:szCs w:val="15"/>
          <w:lang w:val="en-US"/>
        </w:rPr>
      </w:pPr>
    </w:p>
    <w:p w14:paraId="4021DB77" w14:textId="6DED4257" w:rsidR="004F07D8" w:rsidRDefault="004F07D8" w:rsidP="000C3913">
      <w:pPr>
        <w:rPr>
          <w:color w:val="000000" w:themeColor="text1"/>
          <w:sz w:val="15"/>
          <w:szCs w:val="15"/>
          <w:lang w:val="en-US"/>
        </w:rPr>
      </w:pPr>
    </w:p>
    <w:p w14:paraId="4216E2D7" w14:textId="030926DA" w:rsidR="004F07D8" w:rsidRDefault="004F07D8" w:rsidP="000C3913">
      <w:pPr>
        <w:rPr>
          <w:color w:val="000000" w:themeColor="text1"/>
          <w:sz w:val="15"/>
          <w:szCs w:val="15"/>
          <w:lang w:val="en-US"/>
        </w:rPr>
      </w:pPr>
    </w:p>
    <w:p w14:paraId="11243D62" w14:textId="36539752" w:rsidR="004F07D8" w:rsidRDefault="004F07D8" w:rsidP="000C3913">
      <w:pPr>
        <w:rPr>
          <w:color w:val="000000" w:themeColor="text1"/>
          <w:sz w:val="15"/>
          <w:szCs w:val="15"/>
          <w:lang w:val="en-US"/>
        </w:rPr>
      </w:pPr>
    </w:p>
    <w:p w14:paraId="3FE0F08B" w14:textId="3378D079" w:rsidR="004F07D8" w:rsidRDefault="004F07D8" w:rsidP="000C3913">
      <w:pPr>
        <w:rPr>
          <w:color w:val="000000" w:themeColor="text1"/>
          <w:sz w:val="15"/>
          <w:szCs w:val="15"/>
          <w:lang w:val="en-US"/>
        </w:rPr>
      </w:pPr>
    </w:p>
    <w:p w14:paraId="3CE292D7" w14:textId="5B2816A0" w:rsidR="004F07D8" w:rsidRDefault="004F07D8" w:rsidP="000C3913">
      <w:pPr>
        <w:rPr>
          <w:color w:val="000000" w:themeColor="text1"/>
          <w:sz w:val="15"/>
          <w:szCs w:val="15"/>
          <w:lang w:val="en-US"/>
        </w:rPr>
      </w:pPr>
    </w:p>
    <w:p w14:paraId="2BF8CDC5" w14:textId="02FAC9A6" w:rsidR="004F07D8" w:rsidRDefault="004F07D8" w:rsidP="000C3913">
      <w:pPr>
        <w:rPr>
          <w:color w:val="000000" w:themeColor="text1"/>
          <w:sz w:val="15"/>
          <w:szCs w:val="15"/>
          <w:lang w:val="en-US"/>
        </w:rPr>
      </w:pPr>
    </w:p>
    <w:p w14:paraId="6A1698EE" w14:textId="7FF5C211" w:rsidR="004F07D8" w:rsidRDefault="004F07D8" w:rsidP="000C3913">
      <w:pPr>
        <w:rPr>
          <w:color w:val="000000" w:themeColor="text1"/>
          <w:sz w:val="15"/>
          <w:szCs w:val="15"/>
          <w:lang w:val="en-US"/>
        </w:rPr>
      </w:pPr>
    </w:p>
    <w:p w14:paraId="122314B1" w14:textId="66DD905B" w:rsidR="004F07D8" w:rsidRDefault="004F07D8" w:rsidP="000C3913">
      <w:pPr>
        <w:rPr>
          <w:color w:val="000000" w:themeColor="text1"/>
          <w:sz w:val="15"/>
          <w:szCs w:val="15"/>
          <w:lang w:val="en-US"/>
        </w:rPr>
      </w:pPr>
    </w:p>
    <w:p w14:paraId="5CF7ECE4" w14:textId="2E47CE01" w:rsidR="004F07D8" w:rsidRDefault="004F07D8" w:rsidP="000C3913">
      <w:pPr>
        <w:rPr>
          <w:color w:val="000000" w:themeColor="text1"/>
          <w:sz w:val="15"/>
          <w:szCs w:val="15"/>
          <w:lang w:val="en-US"/>
        </w:rPr>
      </w:pPr>
    </w:p>
    <w:p w14:paraId="13B6DAC7" w14:textId="68F3B2AC" w:rsidR="004F07D8" w:rsidRDefault="004F07D8" w:rsidP="000C3913">
      <w:pPr>
        <w:rPr>
          <w:color w:val="000000" w:themeColor="text1"/>
          <w:sz w:val="15"/>
          <w:szCs w:val="15"/>
          <w:lang w:val="en-US"/>
        </w:rPr>
      </w:pPr>
    </w:p>
    <w:p w14:paraId="681A5B08" w14:textId="562326FC" w:rsidR="004F07D8" w:rsidRDefault="004F07D8" w:rsidP="000C3913">
      <w:pPr>
        <w:rPr>
          <w:color w:val="000000" w:themeColor="text1"/>
          <w:sz w:val="15"/>
          <w:szCs w:val="15"/>
          <w:lang w:val="en-US"/>
        </w:rPr>
      </w:pPr>
    </w:p>
    <w:p w14:paraId="1D9B6CA9" w14:textId="6EA46470" w:rsidR="004F07D8" w:rsidRDefault="004F07D8" w:rsidP="000C3913">
      <w:pPr>
        <w:rPr>
          <w:color w:val="000000" w:themeColor="text1"/>
          <w:sz w:val="15"/>
          <w:szCs w:val="15"/>
          <w:lang w:val="en-US"/>
        </w:rPr>
      </w:pPr>
    </w:p>
    <w:p w14:paraId="33ADFCBF" w14:textId="34C60022" w:rsidR="004F07D8" w:rsidRDefault="004F07D8" w:rsidP="000C3913">
      <w:pPr>
        <w:rPr>
          <w:color w:val="000000" w:themeColor="text1"/>
          <w:sz w:val="15"/>
          <w:szCs w:val="15"/>
          <w:lang w:val="en-US"/>
        </w:rPr>
      </w:pPr>
    </w:p>
    <w:p w14:paraId="2AFFDC8A" w14:textId="34BC58D9" w:rsidR="004F07D8" w:rsidRDefault="004F07D8" w:rsidP="000C3913">
      <w:pPr>
        <w:rPr>
          <w:color w:val="000000" w:themeColor="text1"/>
          <w:sz w:val="15"/>
          <w:szCs w:val="15"/>
          <w:lang w:val="en-US"/>
        </w:rPr>
      </w:pPr>
    </w:p>
    <w:p w14:paraId="38A957F2" w14:textId="539FB3F5" w:rsidR="004F07D8" w:rsidRDefault="004F07D8" w:rsidP="000C3913">
      <w:pPr>
        <w:rPr>
          <w:color w:val="000000" w:themeColor="text1"/>
          <w:sz w:val="15"/>
          <w:szCs w:val="15"/>
          <w:lang w:val="en-US"/>
        </w:rPr>
      </w:pPr>
    </w:p>
    <w:p w14:paraId="30C79E10" w14:textId="7507A067" w:rsidR="004F07D8" w:rsidRDefault="004F07D8" w:rsidP="000C3913">
      <w:pPr>
        <w:rPr>
          <w:color w:val="000000" w:themeColor="text1"/>
          <w:sz w:val="15"/>
          <w:szCs w:val="15"/>
          <w:lang w:val="en-US"/>
        </w:rPr>
      </w:pPr>
    </w:p>
    <w:p w14:paraId="40A19265" w14:textId="1179F3A7" w:rsidR="004F07D8" w:rsidRDefault="004F07D8" w:rsidP="000C3913">
      <w:pPr>
        <w:rPr>
          <w:color w:val="000000" w:themeColor="text1"/>
          <w:sz w:val="15"/>
          <w:szCs w:val="15"/>
          <w:lang w:val="en-US"/>
        </w:rPr>
      </w:pPr>
    </w:p>
    <w:p w14:paraId="0E8501AC" w14:textId="1F9DD936" w:rsidR="004F07D8" w:rsidRDefault="004F07D8" w:rsidP="000C3913">
      <w:pPr>
        <w:rPr>
          <w:color w:val="000000" w:themeColor="text1"/>
          <w:sz w:val="15"/>
          <w:szCs w:val="15"/>
          <w:lang w:val="en-US"/>
        </w:rPr>
      </w:pPr>
    </w:p>
    <w:p w14:paraId="05A2A92A" w14:textId="4C405ABE" w:rsidR="004F07D8" w:rsidRDefault="004F07D8" w:rsidP="000C3913">
      <w:pPr>
        <w:rPr>
          <w:color w:val="000000" w:themeColor="text1"/>
          <w:sz w:val="15"/>
          <w:szCs w:val="15"/>
          <w:lang w:val="en-US"/>
        </w:rPr>
      </w:pPr>
    </w:p>
    <w:p w14:paraId="5BE6047D" w14:textId="2247049B" w:rsidR="004F07D8" w:rsidRDefault="004F07D8" w:rsidP="000C3913">
      <w:pPr>
        <w:rPr>
          <w:color w:val="000000" w:themeColor="text1"/>
          <w:sz w:val="15"/>
          <w:szCs w:val="15"/>
          <w:lang w:val="en-US"/>
        </w:rPr>
      </w:pPr>
    </w:p>
    <w:p w14:paraId="198875F1" w14:textId="23216AE8" w:rsidR="004F07D8" w:rsidRDefault="004F07D8" w:rsidP="000C3913">
      <w:pPr>
        <w:rPr>
          <w:color w:val="000000" w:themeColor="text1"/>
          <w:sz w:val="15"/>
          <w:szCs w:val="15"/>
          <w:lang w:val="en-US"/>
        </w:rPr>
      </w:pPr>
    </w:p>
    <w:p w14:paraId="540EFD47" w14:textId="5E177312" w:rsidR="004F07D8" w:rsidRDefault="004F07D8" w:rsidP="000C3913">
      <w:pPr>
        <w:rPr>
          <w:color w:val="000000" w:themeColor="text1"/>
          <w:sz w:val="15"/>
          <w:szCs w:val="15"/>
          <w:lang w:val="en-US"/>
        </w:rPr>
      </w:pPr>
    </w:p>
    <w:p w14:paraId="44A6510E" w14:textId="3B8065EB" w:rsidR="004F07D8" w:rsidRDefault="004F07D8" w:rsidP="000C3913">
      <w:pPr>
        <w:rPr>
          <w:color w:val="000000" w:themeColor="text1"/>
          <w:sz w:val="15"/>
          <w:szCs w:val="15"/>
          <w:lang w:val="en-US"/>
        </w:rPr>
      </w:pPr>
    </w:p>
    <w:p w14:paraId="47D2CE6C" w14:textId="7D45EE35" w:rsidR="004F07D8" w:rsidRDefault="004F07D8" w:rsidP="000C3913">
      <w:pPr>
        <w:rPr>
          <w:color w:val="000000" w:themeColor="text1"/>
          <w:sz w:val="15"/>
          <w:szCs w:val="15"/>
          <w:lang w:val="en-US"/>
        </w:rPr>
      </w:pPr>
    </w:p>
    <w:p w14:paraId="7ED05372" w14:textId="191E47B5" w:rsidR="004F07D8" w:rsidRDefault="004F07D8" w:rsidP="000C3913">
      <w:pPr>
        <w:rPr>
          <w:color w:val="000000" w:themeColor="text1"/>
          <w:sz w:val="15"/>
          <w:szCs w:val="15"/>
          <w:lang w:val="en-US"/>
        </w:rPr>
      </w:pPr>
    </w:p>
    <w:p w14:paraId="39B1B801" w14:textId="71ECE29D" w:rsidR="004F07D8" w:rsidRDefault="004F07D8" w:rsidP="000C3913">
      <w:pPr>
        <w:rPr>
          <w:color w:val="000000" w:themeColor="text1"/>
          <w:sz w:val="15"/>
          <w:szCs w:val="15"/>
          <w:lang w:val="en-US"/>
        </w:rPr>
      </w:pPr>
    </w:p>
    <w:p w14:paraId="27BEA297" w14:textId="57703094" w:rsidR="004F07D8" w:rsidRDefault="004F07D8" w:rsidP="000C3913">
      <w:pPr>
        <w:rPr>
          <w:color w:val="000000" w:themeColor="text1"/>
          <w:sz w:val="15"/>
          <w:szCs w:val="15"/>
          <w:lang w:val="en-US"/>
        </w:rPr>
      </w:pPr>
    </w:p>
    <w:p w14:paraId="060480AD" w14:textId="75C91754" w:rsidR="004F07D8" w:rsidRDefault="004F07D8" w:rsidP="000C3913">
      <w:pPr>
        <w:rPr>
          <w:color w:val="000000" w:themeColor="text1"/>
          <w:sz w:val="15"/>
          <w:szCs w:val="15"/>
          <w:lang w:val="en-US"/>
        </w:rPr>
      </w:pPr>
    </w:p>
    <w:p w14:paraId="403B8B5A" w14:textId="77777777" w:rsidR="00165E64" w:rsidRDefault="00165E64" w:rsidP="000C3913">
      <w:pPr>
        <w:rPr>
          <w:color w:val="000000" w:themeColor="text1"/>
          <w:sz w:val="15"/>
          <w:szCs w:val="15"/>
          <w:lang w:val="en-US"/>
        </w:rPr>
        <w:sectPr w:rsidR="00165E64" w:rsidSect="000C3913">
          <w:headerReference w:type="even" r:id="rId9"/>
          <w:headerReference w:type="default" r:id="rId10"/>
          <w:footerReference w:type="even" r:id="rId11"/>
          <w:footerReference w:type="default" r:id="rId12"/>
          <w:headerReference w:type="first" r:id="rId13"/>
          <w:footerReference w:type="first" r:id="rId14"/>
          <w:pgSz w:w="16840" w:h="11900" w:orient="landscape"/>
          <w:pgMar w:top="720" w:right="720" w:bottom="720" w:left="720" w:header="708" w:footer="708" w:gutter="0"/>
          <w:cols w:space="708"/>
          <w:docGrid w:linePitch="360"/>
        </w:sectPr>
      </w:pPr>
    </w:p>
    <w:p w14:paraId="3E5F197A" w14:textId="27696CEC" w:rsidR="004F07D8" w:rsidRDefault="004F07D8" w:rsidP="000C3913">
      <w:pPr>
        <w:rPr>
          <w:b/>
          <w:bCs/>
          <w:color w:val="000000" w:themeColor="text1"/>
          <w:sz w:val="28"/>
          <w:szCs w:val="28"/>
          <w:lang w:val="en-US"/>
        </w:rPr>
      </w:pPr>
      <w:r>
        <w:rPr>
          <w:b/>
          <w:bCs/>
          <w:color w:val="000000" w:themeColor="text1"/>
          <w:sz w:val="28"/>
          <w:szCs w:val="28"/>
          <w:lang w:val="en-US"/>
        </w:rPr>
        <w:lastRenderedPageBreak/>
        <w:t>References</w:t>
      </w:r>
    </w:p>
    <w:p w14:paraId="128465B7" w14:textId="7C3ED7FF" w:rsidR="004F07D8" w:rsidRDefault="004F07D8" w:rsidP="000C3913">
      <w:pPr>
        <w:rPr>
          <w:b/>
          <w:bCs/>
          <w:color w:val="000000" w:themeColor="text1"/>
          <w:sz w:val="28"/>
          <w:szCs w:val="28"/>
          <w:lang w:val="en-US"/>
        </w:rPr>
      </w:pPr>
    </w:p>
    <w:p w14:paraId="0C311263" w14:textId="30363D1E" w:rsidR="004F07D8" w:rsidRDefault="004F07D8" w:rsidP="004F07D8">
      <w:pPr>
        <w:widowControl w:val="0"/>
        <w:autoSpaceDE w:val="0"/>
        <w:autoSpaceDN w:val="0"/>
        <w:adjustRightInd w:val="0"/>
        <w:jc w:val="both"/>
        <w:rPr>
          <w:lang w:val="es-ES_tradnl"/>
        </w:rPr>
      </w:pPr>
      <w:r w:rsidRPr="00476630">
        <w:rPr>
          <w:lang w:val="es-ES_tradnl"/>
        </w:rPr>
        <w:t xml:space="preserve">32. Colby MJ, Dawson B, Heasman J, Rogalski B, Gabbett TJ. Accelerometer and GPS-derived running loads and injury risk in elite Australian footballers. J Strength Cond Res. 2014;28:2244–2252. </w:t>
      </w:r>
    </w:p>
    <w:p w14:paraId="286FC51E" w14:textId="00A31A35" w:rsidR="004F07D8" w:rsidRDefault="004F07D8" w:rsidP="004F07D8">
      <w:pPr>
        <w:widowControl w:val="0"/>
        <w:autoSpaceDE w:val="0"/>
        <w:autoSpaceDN w:val="0"/>
        <w:adjustRightInd w:val="0"/>
        <w:jc w:val="both"/>
        <w:rPr>
          <w:lang w:val="es-ES_tradnl"/>
        </w:rPr>
      </w:pPr>
      <w:r w:rsidRPr="00476630">
        <w:rPr>
          <w:lang w:val="es-ES_tradnl"/>
        </w:rPr>
        <w:t>41. Graham SR, Cormack S, Parfitt G, Eston R. Relationships Between Model Predicted and Actual Match Performance in Professional Australian Footballers During an In-Season Training Macrocycle. Int J Sports Physiol Perform. 2018;13:339-346.</w:t>
      </w:r>
    </w:p>
    <w:p w14:paraId="2901F52B" w14:textId="34B8966E" w:rsidR="004F07D8" w:rsidRPr="00476630" w:rsidRDefault="004F07D8" w:rsidP="004F07D8">
      <w:pPr>
        <w:widowControl w:val="0"/>
        <w:autoSpaceDE w:val="0"/>
        <w:autoSpaceDN w:val="0"/>
        <w:adjustRightInd w:val="0"/>
        <w:jc w:val="both"/>
        <w:rPr>
          <w:lang w:val="es-ES_tradnl"/>
        </w:rPr>
      </w:pPr>
      <w:r w:rsidRPr="00476630">
        <w:rPr>
          <w:lang w:val="es-ES_tradnl"/>
        </w:rPr>
        <w:t xml:space="preserve">44. Boyd LJ, Ball K, Aughey RJ. Quantifying external load in Australian football matches and training using accelerometers. Int J Sports Physiol Perform. 2013;8:44–51. </w:t>
      </w:r>
    </w:p>
    <w:p w14:paraId="4B27360E" w14:textId="77777777" w:rsidR="004F07D8" w:rsidRPr="00476630" w:rsidRDefault="004F07D8" w:rsidP="004F07D8">
      <w:pPr>
        <w:widowControl w:val="0"/>
        <w:autoSpaceDE w:val="0"/>
        <w:autoSpaceDN w:val="0"/>
        <w:adjustRightInd w:val="0"/>
        <w:jc w:val="both"/>
        <w:rPr>
          <w:lang w:val="es-ES_tradnl"/>
        </w:rPr>
      </w:pPr>
      <w:r w:rsidRPr="00476630">
        <w:rPr>
          <w:lang w:val="es-ES_tradnl"/>
        </w:rPr>
        <w:t>45. Gabbett T, Jenkins D, Abernethy B. Physical collisions and injury during professional rugby league skills training. J Sci Med Sport. 2010;13:578–583.</w:t>
      </w:r>
    </w:p>
    <w:p w14:paraId="1BDDDA07" w14:textId="6711A9B4" w:rsidR="004F07D8" w:rsidRDefault="004F07D8" w:rsidP="004F07D8">
      <w:pPr>
        <w:widowControl w:val="0"/>
        <w:autoSpaceDE w:val="0"/>
        <w:autoSpaceDN w:val="0"/>
        <w:adjustRightInd w:val="0"/>
        <w:jc w:val="both"/>
        <w:rPr>
          <w:lang w:val="es-ES_tradnl"/>
        </w:rPr>
      </w:pPr>
      <w:r w:rsidRPr="00476630">
        <w:rPr>
          <w:lang w:val="es-ES_tradnl"/>
        </w:rPr>
        <w:t>46. Gabbett T. Quantifying the Physical Demands of Collision Sports: Does Microsensor Technology Measure What It Claims to Measure? J Strength Cond Res. 2013;27:2319–2322.</w:t>
      </w:r>
    </w:p>
    <w:p w14:paraId="4AEF56B5" w14:textId="5939DCF0" w:rsidR="004F07D8" w:rsidRPr="00476630" w:rsidRDefault="004F07D8" w:rsidP="004F07D8">
      <w:pPr>
        <w:widowControl w:val="0"/>
        <w:autoSpaceDE w:val="0"/>
        <w:autoSpaceDN w:val="0"/>
        <w:adjustRightInd w:val="0"/>
        <w:jc w:val="both"/>
        <w:rPr>
          <w:lang w:val="es-ES_tradnl"/>
        </w:rPr>
      </w:pPr>
      <w:r w:rsidRPr="00476630">
        <w:rPr>
          <w:lang w:val="es-ES_tradnl"/>
        </w:rPr>
        <w:t>52. Ritchie D, Hopkins WG, Buchheit M, Cordy J, Bartlett JD. Quantification of Training and Competition Load across a Season in an Elite Australian Football Club. Int J Sports Physiol Perform. 2016;11:474–479.</w:t>
      </w:r>
    </w:p>
    <w:p w14:paraId="5ADE3E09" w14:textId="77777777" w:rsidR="004F07D8" w:rsidRPr="00476630" w:rsidRDefault="004F07D8" w:rsidP="004F07D8">
      <w:pPr>
        <w:widowControl w:val="0"/>
        <w:autoSpaceDE w:val="0"/>
        <w:autoSpaceDN w:val="0"/>
        <w:adjustRightInd w:val="0"/>
        <w:jc w:val="both"/>
        <w:rPr>
          <w:lang w:val="es-ES_tradnl"/>
        </w:rPr>
      </w:pPr>
      <w:r w:rsidRPr="00476630">
        <w:rPr>
          <w:lang w:val="es-ES_tradnl"/>
        </w:rPr>
        <w:t>53. Johnston RD, Murray NB, Austin DJ, Duthie G. Peak Movement and Technical Demands of Professional Australian Football Competition. J Strength Cond Res. 2019;Epub:Ahead of Print.</w:t>
      </w:r>
    </w:p>
    <w:p w14:paraId="45DE0302" w14:textId="77777777" w:rsidR="004F07D8" w:rsidRPr="00476630" w:rsidRDefault="004F07D8" w:rsidP="004F07D8">
      <w:pPr>
        <w:widowControl w:val="0"/>
        <w:autoSpaceDE w:val="0"/>
        <w:autoSpaceDN w:val="0"/>
        <w:adjustRightInd w:val="0"/>
        <w:jc w:val="both"/>
        <w:rPr>
          <w:lang w:val="es-ES_tradnl"/>
        </w:rPr>
      </w:pPr>
      <w:r w:rsidRPr="00476630">
        <w:rPr>
          <w:lang w:val="es-ES_tradnl"/>
        </w:rPr>
        <w:t>56. Wellman AD, Coad SC, Flynn PJ, Siam TK, McLellan CP. Comparison of Preseason and In-Season Practice and Game Loads in National Collegiate Athletic Association Division I Football Players: J Strength Cond Res. 2019;33:1020–1027.</w:t>
      </w:r>
    </w:p>
    <w:p w14:paraId="71263386" w14:textId="77777777" w:rsidR="004F07D8" w:rsidRPr="00476630" w:rsidRDefault="004F07D8" w:rsidP="004F07D8">
      <w:pPr>
        <w:widowControl w:val="0"/>
        <w:autoSpaceDE w:val="0"/>
        <w:autoSpaceDN w:val="0"/>
        <w:adjustRightInd w:val="0"/>
        <w:jc w:val="both"/>
        <w:rPr>
          <w:lang w:val="es-ES_tradnl"/>
        </w:rPr>
      </w:pPr>
      <w:r w:rsidRPr="00476630">
        <w:rPr>
          <w:lang w:val="es-ES_tradnl"/>
        </w:rPr>
        <w:t>57. Cummins C, McLean B, Halaki M, Orr R. Positional Differences in External On-Field Load During Specific Drill Classifications Over a Professional Rugby League Preseason. Int J Sports Physiol Perform. 2017;12:764–776.</w:t>
      </w:r>
    </w:p>
    <w:p w14:paraId="619386AD" w14:textId="77777777" w:rsidR="004F07D8" w:rsidRPr="00476630" w:rsidRDefault="004F07D8" w:rsidP="004F07D8">
      <w:pPr>
        <w:widowControl w:val="0"/>
        <w:autoSpaceDE w:val="0"/>
        <w:autoSpaceDN w:val="0"/>
        <w:adjustRightInd w:val="0"/>
        <w:jc w:val="both"/>
        <w:rPr>
          <w:lang w:val="es-ES_tradnl"/>
        </w:rPr>
      </w:pPr>
      <w:r w:rsidRPr="00476630">
        <w:rPr>
          <w:lang w:val="es-ES_tradnl"/>
        </w:rPr>
        <w:t>58. Johnston RD, Murray NB, Austin DJ. The influence of pre-season training loads on in-season match activities in professional Australian football players. Sci Med Footb. 2019;3:143–149.</w:t>
      </w:r>
    </w:p>
    <w:p w14:paraId="3C96BC43"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60. Gibson NE, Boyd AJ, Murray AM. Countermovement jump is not affected during final competition preparation periods in elite rugby sevens players. J Strength Cond Res. 2016;30:777–783. </w:t>
      </w:r>
    </w:p>
    <w:p w14:paraId="578CADAB" w14:textId="2CFCD5D4" w:rsidR="004F07D8" w:rsidRDefault="004F07D8" w:rsidP="004F07D8">
      <w:pPr>
        <w:widowControl w:val="0"/>
        <w:autoSpaceDE w:val="0"/>
        <w:autoSpaceDN w:val="0"/>
        <w:adjustRightInd w:val="0"/>
        <w:jc w:val="both"/>
        <w:rPr>
          <w:lang w:val="es-ES_tradnl"/>
        </w:rPr>
      </w:pPr>
      <w:r w:rsidRPr="00476630">
        <w:rPr>
          <w:lang w:val="es-ES_tradnl"/>
        </w:rPr>
        <w:t>61. Wellman AD, Coad SC, Goulet GC, Coffey VG, McLellan CP. Quantification of Accelerometer Derived Impacts Associated With Competitive Games in NCAA Division I College Football Players. J Strength Cond Res. 2017;31:330-338.</w:t>
      </w:r>
    </w:p>
    <w:p w14:paraId="719F9295" w14:textId="00946253" w:rsidR="004F07D8" w:rsidRPr="00476630" w:rsidRDefault="004F07D8" w:rsidP="004F07D8">
      <w:pPr>
        <w:widowControl w:val="0"/>
        <w:autoSpaceDE w:val="0"/>
        <w:autoSpaceDN w:val="0"/>
        <w:adjustRightInd w:val="0"/>
        <w:jc w:val="both"/>
        <w:rPr>
          <w:lang w:val="es-ES_tradnl"/>
        </w:rPr>
      </w:pPr>
      <w:r w:rsidRPr="00476630">
        <w:rPr>
          <w:lang w:val="es-ES_tradnl"/>
        </w:rPr>
        <w:t>79. Gabbett T. Relationship Between Accelerometer Load, Collisions, and Repeated High-Intensity Effort Activity in Rugby League Players: J Strength Cond Res. 2015;29:3424–3431.</w:t>
      </w:r>
    </w:p>
    <w:p w14:paraId="11C74F80"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80. Gabbett TJ, Seibold AJ. Relationship between tests of physical qualities, team selection, and physical match performance in semiprofessional rugby league players. J Strength Cond Res. 2013;27:3259–3265. </w:t>
      </w:r>
    </w:p>
    <w:p w14:paraId="26418E3C"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81. McLellan CP, Lovell DI. Neuromuscular responses to impact and collision during elite rugby league match play. J Strength Cond Res. 2012;26:1431–1440. </w:t>
      </w:r>
    </w:p>
    <w:p w14:paraId="7407FDC6" w14:textId="7683CD96" w:rsidR="004F07D8" w:rsidRDefault="004F07D8" w:rsidP="004F07D8">
      <w:pPr>
        <w:widowControl w:val="0"/>
        <w:autoSpaceDE w:val="0"/>
        <w:autoSpaceDN w:val="0"/>
        <w:adjustRightInd w:val="0"/>
        <w:jc w:val="both"/>
        <w:rPr>
          <w:lang w:val="es-ES_tradnl"/>
        </w:rPr>
      </w:pPr>
      <w:r w:rsidRPr="00476630">
        <w:rPr>
          <w:lang w:val="es-ES_tradnl"/>
        </w:rPr>
        <w:t xml:space="preserve">82. Suárez-Arrones LJ, Portillo LJ, González-Ravé JM, Muñoz VE, Sanchez F. Match running performance in Spanish elite male rugby union using global positioning system. Isokinet Exerc Sci. 2012;20:77–83. </w:t>
      </w:r>
    </w:p>
    <w:p w14:paraId="5527F137" w14:textId="29992AB4" w:rsidR="004F07D8" w:rsidRDefault="004F07D8" w:rsidP="004F07D8">
      <w:pPr>
        <w:widowControl w:val="0"/>
        <w:autoSpaceDE w:val="0"/>
        <w:autoSpaceDN w:val="0"/>
        <w:adjustRightInd w:val="0"/>
        <w:jc w:val="both"/>
        <w:rPr>
          <w:lang w:val="es-ES_tradnl"/>
        </w:rPr>
      </w:pPr>
      <w:r w:rsidRPr="00476630">
        <w:rPr>
          <w:lang w:val="es-ES_tradnl"/>
        </w:rPr>
        <w:t>87. Read DB, Jones B, Phibbs PJ, Roe GAB, Darrall-Jones JD, Weakley JJS, et al. Physical Demands of Representative Match-Play in Adolescent Rugby Union: J Strength Cond Res. 2017;31:1290–1296.</w:t>
      </w:r>
    </w:p>
    <w:p w14:paraId="64BF5C09" w14:textId="0C773B3B" w:rsidR="004F07D8" w:rsidRPr="00476630" w:rsidRDefault="004F07D8" w:rsidP="004F07D8">
      <w:pPr>
        <w:widowControl w:val="0"/>
        <w:autoSpaceDE w:val="0"/>
        <w:autoSpaceDN w:val="0"/>
        <w:adjustRightInd w:val="0"/>
        <w:jc w:val="both"/>
        <w:rPr>
          <w:lang w:val="es-ES_tradnl"/>
        </w:rPr>
      </w:pPr>
      <w:r w:rsidRPr="00476630">
        <w:rPr>
          <w:lang w:val="es-ES_tradnl"/>
        </w:rPr>
        <w:t xml:space="preserve">90. Mooney M, Cormack S, O’Brien B, Coutts AJ. Do physical capacity and interchange rest periods influence match exercise-intensity profile in Australian football? Int J Sports Physiol Perform. 2013;8:165–172. </w:t>
      </w:r>
    </w:p>
    <w:p w14:paraId="1371DEC1"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92. Cormack SJ, Mooney MG, Morgan W, McGuigan MR. Influence of neuromuscular fatigue on accelerometer load in elite Australian football players. Int J Sports Physiol Perform. 2013;8:373–378. </w:t>
      </w:r>
    </w:p>
    <w:p w14:paraId="127B5FF8" w14:textId="77777777" w:rsidR="004F07D8" w:rsidRPr="00476630" w:rsidRDefault="004F07D8" w:rsidP="004F07D8">
      <w:pPr>
        <w:widowControl w:val="0"/>
        <w:autoSpaceDE w:val="0"/>
        <w:autoSpaceDN w:val="0"/>
        <w:adjustRightInd w:val="0"/>
        <w:jc w:val="both"/>
        <w:rPr>
          <w:lang w:val="es-ES_tradnl"/>
        </w:rPr>
      </w:pPr>
      <w:r w:rsidRPr="00476630">
        <w:rPr>
          <w:lang w:val="es-ES_tradnl"/>
        </w:rPr>
        <w:t>93. Gallo T, Cormack S, Gabbett T, Williams M, Lorenzen C. Characteristics impacting on session rating of perceived exertion training load in Australian footballers. J Sports Sci. 2015;33:467–475.</w:t>
      </w:r>
    </w:p>
    <w:p w14:paraId="221D5602"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94. Roe G, Halkier M, Beggs C, Till K, Jones B. The Use of Accelerometers to Quantify Collisions and Running Demands of Rugby Union Match-Play. Int J Perform Anal Sport. 2016;16:590–601. </w:t>
      </w:r>
    </w:p>
    <w:p w14:paraId="53D31AFE" w14:textId="5A659A3B" w:rsidR="004F07D8" w:rsidRDefault="004F07D8" w:rsidP="004F07D8">
      <w:pPr>
        <w:widowControl w:val="0"/>
        <w:autoSpaceDE w:val="0"/>
        <w:autoSpaceDN w:val="0"/>
        <w:adjustRightInd w:val="0"/>
        <w:jc w:val="both"/>
        <w:rPr>
          <w:lang w:val="es-ES_tradnl"/>
        </w:rPr>
      </w:pPr>
      <w:r w:rsidRPr="00476630">
        <w:rPr>
          <w:lang w:val="es-ES_tradnl"/>
        </w:rPr>
        <w:t xml:space="preserve">96. Cunniffe B, Proctor W, Baker JS, Davies B. An evaluation of the physiological demands of elite rugby union using global positioning system tracking software. J Strength Cond Res. 2009;23:1195–1203. </w:t>
      </w:r>
    </w:p>
    <w:p w14:paraId="6A415DE6" w14:textId="39F3AA25" w:rsidR="004F07D8" w:rsidRPr="00476630" w:rsidRDefault="004F07D8" w:rsidP="004F07D8">
      <w:pPr>
        <w:widowControl w:val="0"/>
        <w:autoSpaceDE w:val="0"/>
        <w:autoSpaceDN w:val="0"/>
        <w:adjustRightInd w:val="0"/>
        <w:jc w:val="both"/>
        <w:rPr>
          <w:lang w:val="es-ES_tradnl"/>
        </w:rPr>
      </w:pPr>
      <w:r w:rsidRPr="00476630">
        <w:rPr>
          <w:lang w:val="es-ES_tradnl"/>
        </w:rPr>
        <w:t>110. Johnston RD, Gabbett TJ, Jenkins DG, Hulin BT. Influence of physical qualities on post-match fatigue in rugby league players. J Sci Med Sport. 2015;18:209–213.</w:t>
      </w:r>
    </w:p>
    <w:p w14:paraId="68BC3990" w14:textId="77777777" w:rsidR="004F07D8" w:rsidRPr="00476630" w:rsidRDefault="004F07D8" w:rsidP="004F07D8">
      <w:pPr>
        <w:widowControl w:val="0"/>
        <w:autoSpaceDE w:val="0"/>
        <w:autoSpaceDN w:val="0"/>
        <w:adjustRightInd w:val="0"/>
        <w:jc w:val="both"/>
        <w:rPr>
          <w:lang w:val="es-ES_tradnl"/>
        </w:rPr>
      </w:pPr>
      <w:r w:rsidRPr="00476630">
        <w:rPr>
          <w:lang w:val="es-ES_tradnl"/>
        </w:rPr>
        <w:lastRenderedPageBreak/>
        <w:t>111. Rowell AE, Aughey RJ, Clubb J, Cormack SJ. A Standardized Small Sided Game Can Be Used to Monitor Neuromuscular Fatigue in Professional A-League Football Players. Front Physiol. 2018;9:1011.</w:t>
      </w:r>
    </w:p>
    <w:p w14:paraId="06F6BE05" w14:textId="0D0277A9" w:rsidR="004F07D8" w:rsidRDefault="004F07D8" w:rsidP="004F07D8">
      <w:pPr>
        <w:widowControl w:val="0"/>
        <w:autoSpaceDE w:val="0"/>
        <w:autoSpaceDN w:val="0"/>
        <w:adjustRightInd w:val="0"/>
        <w:jc w:val="both"/>
        <w:rPr>
          <w:lang w:val="es-ES_tradnl"/>
        </w:rPr>
      </w:pPr>
      <w:r w:rsidRPr="00476630">
        <w:rPr>
          <w:lang w:val="es-ES_tradnl"/>
        </w:rPr>
        <w:t>112. Phibbs PJ, Jones B, Read DB, Roe GAB, Darrall-Jones J, Weakley JJS, et al. The appropriateness of training exposures for match-play preparation in adolescent schoolboy and academy rugby union players. J Sports Sci. 2018;36:704–709.</w:t>
      </w:r>
    </w:p>
    <w:p w14:paraId="2E97ED1D" w14:textId="735E6287" w:rsidR="004F07D8" w:rsidRPr="00476630" w:rsidRDefault="004F07D8" w:rsidP="004F07D8">
      <w:pPr>
        <w:widowControl w:val="0"/>
        <w:autoSpaceDE w:val="0"/>
        <w:autoSpaceDN w:val="0"/>
        <w:adjustRightInd w:val="0"/>
        <w:jc w:val="both"/>
        <w:rPr>
          <w:lang w:val="es-ES_tradnl"/>
        </w:rPr>
      </w:pPr>
      <w:r w:rsidRPr="00476630">
        <w:rPr>
          <w:lang w:val="es-ES_tradnl"/>
        </w:rPr>
        <w:t>142. Bayliff GE, Jacobson BH, Moghaddam M, Estrada C. Global Positioning System Monitoring of Selected Physical Demands of NCAA Division I Football Players During Games: J Strength Cond Res. 2019;33:1185–1191.</w:t>
      </w:r>
    </w:p>
    <w:p w14:paraId="15703307"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143. Carey DL, Ong K, Whiteley R, Crossley KM, Crow J, Morris ME. Predictive Modelling of Training Loads and Injury in Australian Football. Int J Comput Sci Sport. 2018;17:49–66. </w:t>
      </w:r>
    </w:p>
    <w:p w14:paraId="0C623D95" w14:textId="77777777" w:rsidR="004F07D8" w:rsidRPr="00476630" w:rsidRDefault="004F07D8" w:rsidP="004F07D8">
      <w:pPr>
        <w:widowControl w:val="0"/>
        <w:autoSpaceDE w:val="0"/>
        <w:autoSpaceDN w:val="0"/>
        <w:adjustRightInd w:val="0"/>
        <w:jc w:val="both"/>
        <w:rPr>
          <w:lang w:val="es-ES_tradnl"/>
        </w:rPr>
      </w:pPr>
      <w:r w:rsidRPr="00476630">
        <w:rPr>
          <w:lang w:val="es-ES_tradnl"/>
        </w:rPr>
        <w:t>144. Coad S, Gray B, McLellan C. Seasonal Analysis of Mucosal Immunological Function and Physical Demands in Professional Australian Rules Footballers. Int J Sports Physiol Perform. 2016;11:574–580.</w:t>
      </w:r>
    </w:p>
    <w:p w14:paraId="2FE12CC9" w14:textId="77777777" w:rsidR="004F07D8" w:rsidRPr="00476630" w:rsidRDefault="004F07D8" w:rsidP="004F07D8">
      <w:pPr>
        <w:widowControl w:val="0"/>
        <w:autoSpaceDE w:val="0"/>
        <w:autoSpaceDN w:val="0"/>
        <w:adjustRightInd w:val="0"/>
        <w:jc w:val="both"/>
        <w:rPr>
          <w:lang w:val="es-ES_tradnl"/>
        </w:rPr>
      </w:pPr>
      <w:r w:rsidRPr="00476630">
        <w:rPr>
          <w:lang w:val="es-ES_tradnl"/>
        </w:rPr>
        <w:t>145. Coad S, Gray B, Wehbe G, McLellan C. Physical Demands and Salivary Immunoglobulin a Responses of Elite Australian Rules Football Athletes to Match Play. Int J Sports Physiol Perform. 2015;10:613–617.</w:t>
      </w:r>
    </w:p>
    <w:p w14:paraId="6C7FE293" w14:textId="77777777" w:rsidR="004F07D8" w:rsidRPr="00476630" w:rsidRDefault="004F07D8" w:rsidP="004F07D8">
      <w:pPr>
        <w:widowControl w:val="0"/>
        <w:autoSpaceDE w:val="0"/>
        <w:autoSpaceDN w:val="0"/>
        <w:adjustRightInd w:val="0"/>
        <w:jc w:val="both"/>
        <w:rPr>
          <w:lang w:val="es-ES_tradnl"/>
        </w:rPr>
      </w:pPr>
      <w:r w:rsidRPr="00476630">
        <w:rPr>
          <w:lang w:val="es-ES_tradnl"/>
        </w:rPr>
        <w:t>146. Cummins C, Welch M, Inkster B, Cupples B, Weaving D, Jones B, et al. Modelling the relationships between volume, intensity and injury-risk in professional rugby league players. J Sci Med Sport. 2019;22:653–660.</w:t>
      </w:r>
    </w:p>
    <w:p w14:paraId="01240D27"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147. Davies MJ, Young W, Farrow D, Bahnert A. Comparison of agility demands of small-sided games in elite Australian football. Int J Sports Physiol Perform. 2013;8:139–147. </w:t>
      </w:r>
    </w:p>
    <w:p w14:paraId="5F194C6F"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148. Esmaeili A, Hopkins WG, Stewart AM, Elias GP, Lazarus BH, Aughey RJ. The Individual and Combined Effects of Multiple Factors on the Risk of Soft Tissue Non-contact Injuries in Elite Team Sport Athletes. Front Physiol. 2018;9:1280. </w:t>
      </w:r>
    </w:p>
    <w:p w14:paraId="6896322A" w14:textId="77777777" w:rsidR="004F07D8" w:rsidRPr="00476630" w:rsidRDefault="004F07D8" w:rsidP="004F07D8">
      <w:pPr>
        <w:widowControl w:val="0"/>
        <w:autoSpaceDE w:val="0"/>
        <w:autoSpaceDN w:val="0"/>
        <w:adjustRightInd w:val="0"/>
        <w:jc w:val="both"/>
        <w:rPr>
          <w:lang w:val="es-ES_tradnl"/>
        </w:rPr>
      </w:pPr>
      <w:r w:rsidRPr="00476630">
        <w:rPr>
          <w:lang w:val="es-ES_tradnl"/>
        </w:rPr>
        <w:t>149. Fleay B, Joyce C, Banyard H, Woods CT. Manipulating Field Dimensions During Small-sided Games Impacts the Technical and Physical Profiles of Australian Footballers: J Strength Cond Res. 2018;32:2039–2044.</w:t>
      </w:r>
    </w:p>
    <w:p w14:paraId="650F5384" w14:textId="77777777" w:rsidR="004F07D8" w:rsidRPr="00476630" w:rsidRDefault="004F07D8" w:rsidP="004F07D8">
      <w:pPr>
        <w:widowControl w:val="0"/>
        <w:autoSpaceDE w:val="0"/>
        <w:autoSpaceDN w:val="0"/>
        <w:adjustRightInd w:val="0"/>
        <w:jc w:val="both"/>
        <w:rPr>
          <w:lang w:val="es-ES_tradnl"/>
        </w:rPr>
      </w:pPr>
      <w:r w:rsidRPr="00476630">
        <w:rPr>
          <w:lang w:val="es-ES_tradnl"/>
        </w:rPr>
        <w:t>150. Gallo TF, Cormack SJ, Gabbett TJ, Lorenzen CH. Pre-training perceived wellness impacts training output in Australian football players. J Sports Sci. 2016;34:1445–1451.</w:t>
      </w:r>
    </w:p>
    <w:p w14:paraId="1803DC20" w14:textId="77777777" w:rsidR="004F07D8" w:rsidRPr="00476630" w:rsidRDefault="004F07D8" w:rsidP="004F07D8">
      <w:pPr>
        <w:widowControl w:val="0"/>
        <w:autoSpaceDE w:val="0"/>
        <w:autoSpaceDN w:val="0"/>
        <w:adjustRightInd w:val="0"/>
        <w:jc w:val="both"/>
        <w:rPr>
          <w:lang w:val="es-ES_tradnl"/>
        </w:rPr>
      </w:pPr>
      <w:r w:rsidRPr="00476630">
        <w:rPr>
          <w:lang w:val="es-ES_tradnl"/>
        </w:rPr>
        <w:t>151. Gastin PB, McLean O, Spittle M, Breed RVP. Quantification of tackling demands in professional Australian football using integrated wearable athlete tracking technology. J Sci Med Sport. 2013;16:589–593.</w:t>
      </w:r>
    </w:p>
    <w:p w14:paraId="6720840D"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152. Garrett J, Graham SR, Eston RG, Burgess DJ, Garrett LJ, Jakeman J, et al. A Novel Method of Assessment for Monitoring Neuromuscular Fatigue Within Australian Rules Football Players. Int J Sports Physiol Perform. 2019;14:598–605. </w:t>
      </w:r>
    </w:p>
    <w:p w14:paraId="6576CB0D" w14:textId="77777777" w:rsidR="004F07D8" w:rsidRPr="00476630" w:rsidRDefault="004F07D8" w:rsidP="004F07D8">
      <w:pPr>
        <w:widowControl w:val="0"/>
        <w:autoSpaceDE w:val="0"/>
        <w:autoSpaceDN w:val="0"/>
        <w:adjustRightInd w:val="0"/>
        <w:jc w:val="both"/>
        <w:rPr>
          <w:lang w:val="es-ES_tradnl"/>
        </w:rPr>
      </w:pPr>
      <w:r w:rsidRPr="00476630">
        <w:rPr>
          <w:lang w:val="es-ES_tradnl"/>
        </w:rPr>
        <w:t>153. Goodale TL, Gabbett TJ, Tsai M-C, Stellingwerff T, Sheppard J. The Effect of Contextual Factors on Physiological and Activity Profiles in International Women’s Rugby Sevens. Int J Sports Physiol Perform. 2017;12:370–376.</w:t>
      </w:r>
    </w:p>
    <w:p w14:paraId="195893E2"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154. Govus AD, Coutts A, Duffield R, Murray A, Fullagar H. Relationship Between Pretraining Subjective Wellness Measures, Player Load, and Rating-of-Perceived-Exertion Training Load in American College Football. Int J Sports Physiol Perform. 2018;13:95–101. </w:t>
      </w:r>
    </w:p>
    <w:p w14:paraId="762DF6A0" w14:textId="77777777" w:rsidR="004F07D8" w:rsidRPr="00476630" w:rsidRDefault="004F07D8" w:rsidP="004F07D8">
      <w:pPr>
        <w:widowControl w:val="0"/>
        <w:autoSpaceDE w:val="0"/>
        <w:autoSpaceDN w:val="0"/>
        <w:adjustRightInd w:val="0"/>
        <w:jc w:val="both"/>
        <w:rPr>
          <w:lang w:val="es-ES_tradnl"/>
        </w:rPr>
      </w:pPr>
      <w:r w:rsidRPr="00476630">
        <w:rPr>
          <w:lang w:val="es-ES_tradnl"/>
        </w:rPr>
        <w:t>155. Highton J, Mullen T, Norris J, Oxendale C, Twist C. The Unsuitability of Energy Expenditure Derived From Microtechnology for Assessing Internal Load in Collision-Based Activities. Int J Sports Physiol Perform. 2017;12:264–267.</w:t>
      </w:r>
    </w:p>
    <w:p w14:paraId="5C5B5ACC" w14:textId="77777777" w:rsidR="004F07D8" w:rsidRPr="00476630" w:rsidRDefault="004F07D8" w:rsidP="004F07D8">
      <w:pPr>
        <w:widowControl w:val="0"/>
        <w:autoSpaceDE w:val="0"/>
        <w:autoSpaceDN w:val="0"/>
        <w:adjustRightInd w:val="0"/>
        <w:jc w:val="both"/>
        <w:rPr>
          <w:lang w:val="es-ES_tradnl"/>
        </w:rPr>
      </w:pPr>
      <w:r w:rsidRPr="00476630">
        <w:rPr>
          <w:lang w:val="es-ES_tradnl"/>
        </w:rPr>
        <w:t xml:space="preserve">156. Hogarth LW, Burkett BJ, McKean MR. Influence of Yo-Yo IR2 Scores on Internal and External Workloads and Fatigue Responses of Tag Football Players during Tournament Competition. Fisher G, editor. PLOS ONE. 2015;10:e0140547. </w:t>
      </w:r>
    </w:p>
    <w:p w14:paraId="37B73BEC" w14:textId="77777777" w:rsidR="004F07D8" w:rsidRDefault="004F07D8" w:rsidP="004F07D8">
      <w:pPr>
        <w:widowControl w:val="0"/>
        <w:autoSpaceDE w:val="0"/>
        <w:autoSpaceDN w:val="0"/>
        <w:adjustRightInd w:val="0"/>
        <w:jc w:val="both"/>
        <w:rPr>
          <w:lang w:val="es-ES_tradnl"/>
        </w:rPr>
      </w:pPr>
      <w:r w:rsidRPr="00476630">
        <w:rPr>
          <w:lang w:val="es-ES_tradnl"/>
        </w:rPr>
        <w:t>157. Johnston RD, Devlin P, Wade JA, Duthie GM. There Is Little Difference in the Peak Movement Demands of Professional and Semi-Professional Rugby League Competition. Front Physiol. 2019;10:1285.</w:t>
      </w:r>
    </w:p>
    <w:p w14:paraId="0B829139" w14:textId="77777777" w:rsidR="004F07D8" w:rsidRPr="00476630" w:rsidRDefault="004F07D8" w:rsidP="004F07D8">
      <w:pPr>
        <w:widowControl w:val="0"/>
        <w:autoSpaceDE w:val="0"/>
        <w:autoSpaceDN w:val="0"/>
        <w:adjustRightInd w:val="0"/>
        <w:jc w:val="both"/>
        <w:rPr>
          <w:lang w:val="es-ES_tradnl"/>
        </w:rPr>
      </w:pPr>
      <w:r>
        <w:rPr>
          <w:lang w:val="es-ES_tradnl"/>
        </w:rPr>
        <w:t xml:space="preserve">158. Jones M, West D, Crewther B, Cook C, Kilduf L. </w:t>
      </w:r>
      <w:r w:rsidRPr="00B445BE">
        <w:rPr>
          <w:lang w:val="es-ES_tradnl"/>
        </w:rPr>
        <w:t>Quantifying positional and temporal movement patterns in professional rugby union using global positioning system</w:t>
      </w:r>
      <w:r>
        <w:rPr>
          <w:lang w:val="es-ES_tradnl"/>
        </w:rPr>
        <w:t xml:space="preserve">. </w:t>
      </w:r>
      <w:r w:rsidRPr="00476630">
        <w:rPr>
          <w:lang w:val="es-ES_tradnl"/>
        </w:rPr>
        <w:t>Eur J Sport Sci.</w:t>
      </w:r>
      <w:r>
        <w:rPr>
          <w:lang w:val="es-ES_tradnl"/>
        </w:rPr>
        <w:t xml:space="preserve"> 2015; 15:488-496.</w:t>
      </w:r>
      <w:r w:rsidRPr="00476630">
        <w:rPr>
          <w:lang w:val="es-ES_tradnl"/>
        </w:rPr>
        <w:t xml:space="preserve"> </w:t>
      </w:r>
    </w:p>
    <w:p w14:paraId="2B09EBEF" w14:textId="77777777" w:rsidR="004F07D8" w:rsidRPr="00476630" w:rsidRDefault="004F07D8" w:rsidP="004F07D8">
      <w:pPr>
        <w:widowControl w:val="0"/>
        <w:autoSpaceDE w:val="0"/>
        <w:autoSpaceDN w:val="0"/>
        <w:adjustRightInd w:val="0"/>
        <w:jc w:val="both"/>
        <w:rPr>
          <w:lang w:val="es-ES_tradnl"/>
        </w:rPr>
      </w:pPr>
      <w:r w:rsidRPr="00476630">
        <w:rPr>
          <w:lang w:val="es-ES_tradnl"/>
        </w:rPr>
        <w:t>15</w:t>
      </w:r>
      <w:r>
        <w:rPr>
          <w:lang w:val="es-ES_tradnl"/>
        </w:rPr>
        <w:t>9</w:t>
      </w:r>
      <w:r w:rsidRPr="00476630">
        <w:rPr>
          <w:lang w:val="es-ES_tradnl"/>
        </w:rPr>
        <w:t>. Kempton T, Sullivan C, Bilsborough JC, Cordy J, Coutts AJ. Match-to-match variation in physical activity and technical skill measures in professional Australian Football. J Sci Med Sport. 2015;18:109–113.</w:t>
      </w:r>
    </w:p>
    <w:p w14:paraId="36ACFA74" w14:textId="77777777" w:rsidR="004F07D8" w:rsidRPr="00476630" w:rsidRDefault="004F07D8" w:rsidP="004F07D8">
      <w:pPr>
        <w:widowControl w:val="0"/>
        <w:autoSpaceDE w:val="0"/>
        <w:autoSpaceDN w:val="0"/>
        <w:adjustRightInd w:val="0"/>
        <w:jc w:val="both"/>
        <w:rPr>
          <w:lang w:val="es-ES_tradnl"/>
        </w:rPr>
      </w:pPr>
      <w:r w:rsidRPr="00476630">
        <w:rPr>
          <w:lang w:val="es-ES_tradnl"/>
        </w:rPr>
        <w:t>1</w:t>
      </w:r>
      <w:r>
        <w:rPr>
          <w:lang w:val="es-ES_tradnl"/>
        </w:rPr>
        <w:t>60</w:t>
      </w:r>
      <w:r w:rsidRPr="00476630">
        <w:rPr>
          <w:lang w:val="es-ES_tradnl"/>
        </w:rPr>
        <w:t xml:space="preserve">. Li RT, Salata MJ, Rambhia S, Sheehan J, Voos JE. Does Overexertion Correlate With Increased Injury? The Relationship Between Player Workload and Soft Tissue Injury in Professional American Football Players Using Wearable Technology. Sports Health Multidiscip Approach. 2020;12:66–73. </w:t>
      </w:r>
    </w:p>
    <w:p w14:paraId="25110AAF" w14:textId="77777777" w:rsidR="004F07D8" w:rsidRPr="00476630" w:rsidRDefault="004F07D8" w:rsidP="004F07D8">
      <w:pPr>
        <w:widowControl w:val="0"/>
        <w:autoSpaceDE w:val="0"/>
        <w:autoSpaceDN w:val="0"/>
        <w:adjustRightInd w:val="0"/>
        <w:jc w:val="both"/>
        <w:rPr>
          <w:lang w:val="es-ES_tradnl"/>
        </w:rPr>
      </w:pPr>
      <w:r w:rsidRPr="00476630">
        <w:rPr>
          <w:lang w:val="es-ES_tradnl"/>
        </w:rPr>
        <w:lastRenderedPageBreak/>
        <w:t>16</w:t>
      </w:r>
      <w:r>
        <w:rPr>
          <w:lang w:val="es-ES_tradnl"/>
        </w:rPr>
        <w:t>1</w:t>
      </w:r>
      <w:r w:rsidRPr="00476630">
        <w:rPr>
          <w:lang w:val="es-ES_tradnl"/>
        </w:rPr>
        <w:t>. McLaren SJ, Weston M, Smith A, Cramb R, Portas MD. Variability of physical performance and player match loads in professional rugby union. J Sci Med Sport. 2016;19:493–497.</w:t>
      </w:r>
    </w:p>
    <w:p w14:paraId="19D3AD8C" w14:textId="77777777" w:rsidR="004F07D8" w:rsidRPr="00476630" w:rsidRDefault="004F07D8" w:rsidP="004F07D8">
      <w:pPr>
        <w:widowControl w:val="0"/>
        <w:autoSpaceDE w:val="0"/>
        <w:autoSpaceDN w:val="0"/>
        <w:adjustRightInd w:val="0"/>
        <w:jc w:val="both"/>
        <w:rPr>
          <w:lang w:val="es-ES_tradnl"/>
        </w:rPr>
      </w:pPr>
      <w:r w:rsidRPr="00476630">
        <w:rPr>
          <w:lang w:val="es-ES_tradnl"/>
        </w:rPr>
        <w:t>16</w:t>
      </w:r>
      <w:r>
        <w:rPr>
          <w:lang w:val="es-ES_tradnl"/>
        </w:rPr>
        <w:t>2</w:t>
      </w:r>
      <w:r w:rsidRPr="00476630">
        <w:rPr>
          <w:lang w:val="es-ES_tradnl"/>
        </w:rPr>
        <w:t>. Murray A, Buttfield A, Simpkin A, Sproule J, Turner AP. Variability of within-step acceleration and daily wellness monitoring in Collegiate American Football. J Sci Med Sport. 2019;22:488–493.</w:t>
      </w:r>
    </w:p>
    <w:p w14:paraId="68B5A2C2" w14:textId="77777777" w:rsidR="004F07D8" w:rsidRPr="00476630" w:rsidRDefault="004F07D8" w:rsidP="004F07D8">
      <w:pPr>
        <w:widowControl w:val="0"/>
        <w:autoSpaceDE w:val="0"/>
        <w:autoSpaceDN w:val="0"/>
        <w:adjustRightInd w:val="0"/>
        <w:jc w:val="both"/>
        <w:rPr>
          <w:lang w:val="es-ES_tradnl"/>
        </w:rPr>
      </w:pPr>
      <w:r w:rsidRPr="00476630">
        <w:rPr>
          <w:lang w:val="es-ES_tradnl"/>
        </w:rPr>
        <w:t>16</w:t>
      </w:r>
      <w:r>
        <w:rPr>
          <w:lang w:val="es-ES_tradnl"/>
        </w:rPr>
        <w:t>3</w:t>
      </w:r>
      <w:r w:rsidRPr="00476630">
        <w:rPr>
          <w:lang w:val="es-ES_tradnl"/>
        </w:rPr>
        <w:t>. Owen SM, Venter RE, du Toit S, Kraak WJ. Acceleratory match-play demands of a Super Rugby team over a competitive season. J Sports Sci. 2015;33:2061–2069.</w:t>
      </w:r>
    </w:p>
    <w:p w14:paraId="1B31D095" w14:textId="77777777" w:rsidR="004F07D8" w:rsidRPr="00476630" w:rsidRDefault="004F07D8" w:rsidP="004F07D8">
      <w:pPr>
        <w:widowControl w:val="0"/>
        <w:autoSpaceDE w:val="0"/>
        <w:autoSpaceDN w:val="0"/>
        <w:adjustRightInd w:val="0"/>
        <w:jc w:val="both"/>
        <w:rPr>
          <w:lang w:val="es-ES_tradnl"/>
        </w:rPr>
      </w:pPr>
      <w:r w:rsidRPr="00476630">
        <w:rPr>
          <w:lang w:val="es-ES_tradnl"/>
        </w:rPr>
        <w:t>16</w:t>
      </w:r>
      <w:r>
        <w:rPr>
          <w:lang w:val="es-ES_tradnl"/>
        </w:rPr>
        <w:t>4</w:t>
      </w:r>
      <w:r w:rsidRPr="00476630">
        <w:rPr>
          <w:lang w:val="es-ES_tradnl"/>
        </w:rPr>
        <w:t>. Phibbs PJ, Jones B, Roe GA, Read DB, Darrall-Jones J, Weakley JJ, et al. We know they train, but what do they do? Implications for coaches working with adolescent rugby union players. Int J Sports Sci Coach. 2017;12:175–182.</w:t>
      </w:r>
    </w:p>
    <w:p w14:paraId="611BB161" w14:textId="77777777" w:rsidR="004F07D8" w:rsidRPr="00476630" w:rsidRDefault="004F07D8" w:rsidP="004F07D8">
      <w:pPr>
        <w:widowControl w:val="0"/>
        <w:autoSpaceDE w:val="0"/>
        <w:autoSpaceDN w:val="0"/>
        <w:adjustRightInd w:val="0"/>
        <w:jc w:val="both"/>
        <w:rPr>
          <w:lang w:val="es-ES_tradnl"/>
        </w:rPr>
      </w:pPr>
      <w:r w:rsidRPr="00476630">
        <w:rPr>
          <w:lang w:val="es-ES_tradnl"/>
        </w:rPr>
        <w:t>16</w:t>
      </w:r>
      <w:r>
        <w:rPr>
          <w:lang w:val="es-ES_tradnl"/>
        </w:rPr>
        <w:t>5</w:t>
      </w:r>
      <w:r w:rsidRPr="00476630">
        <w:rPr>
          <w:lang w:val="es-ES_tradnl"/>
        </w:rPr>
        <w:t>. Phibbs PJ, Jones B, Roe G, Read DB, Darrall-Jones J, Weakley J, et al. Organized Chaos in Late Specialization Team Sports: Weekly Training Loads of Elite Adolescent Rugby Union Players. J Strength Cond Res. 2018;32:1316–1323.</w:t>
      </w:r>
    </w:p>
    <w:p w14:paraId="7E70BA7D" w14:textId="77777777" w:rsidR="004F07D8" w:rsidRPr="00476630" w:rsidRDefault="004F07D8" w:rsidP="004F07D8">
      <w:pPr>
        <w:widowControl w:val="0"/>
        <w:autoSpaceDE w:val="0"/>
        <w:autoSpaceDN w:val="0"/>
        <w:adjustRightInd w:val="0"/>
        <w:jc w:val="both"/>
        <w:rPr>
          <w:lang w:val="es-ES_tradnl"/>
        </w:rPr>
      </w:pPr>
      <w:r w:rsidRPr="00476630">
        <w:rPr>
          <w:lang w:val="es-ES_tradnl"/>
        </w:rPr>
        <w:t>16</w:t>
      </w:r>
      <w:r>
        <w:rPr>
          <w:lang w:val="es-ES_tradnl"/>
        </w:rPr>
        <w:t>6</w:t>
      </w:r>
      <w:r w:rsidRPr="00476630">
        <w:rPr>
          <w:lang w:val="es-ES_tradnl"/>
        </w:rPr>
        <w:t>. Read DB, Jones B, Phibbs PJ, Roe GAB, Darrall-Jones J, Weakley JJS, et al. The physical characteristics of match-play in English schoolboy and academy rugby union. J Sports Sci. 2018;36:645–650.</w:t>
      </w:r>
    </w:p>
    <w:p w14:paraId="45AF4EF6" w14:textId="77777777" w:rsidR="004F07D8" w:rsidRPr="00476630" w:rsidRDefault="004F07D8" w:rsidP="004F07D8">
      <w:pPr>
        <w:widowControl w:val="0"/>
        <w:autoSpaceDE w:val="0"/>
        <w:autoSpaceDN w:val="0"/>
        <w:adjustRightInd w:val="0"/>
        <w:jc w:val="both"/>
        <w:rPr>
          <w:lang w:val="es-ES_tradnl"/>
        </w:rPr>
      </w:pPr>
      <w:r w:rsidRPr="00476630">
        <w:rPr>
          <w:lang w:val="es-ES_tradnl"/>
        </w:rPr>
        <w:t>16</w:t>
      </w:r>
      <w:r>
        <w:rPr>
          <w:lang w:val="es-ES_tradnl"/>
        </w:rPr>
        <w:t>7</w:t>
      </w:r>
      <w:r w:rsidRPr="00476630">
        <w:rPr>
          <w:lang w:val="es-ES_tradnl"/>
        </w:rPr>
        <w:t>. Roe G, Darrall-Jones J, Till K, Phibbs P, Read D, Weakley J, et al. The effect of physical contact on changes in fatigue markers following rugby union field-based training. Eur J Sport Sci. 2017;17:647–655.</w:t>
      </w:r>
    </w:p>
    <w:p w14:paraId="71750F74" w14:textId="77777777" w:rsidR="004F07D8" w:rsidRPr="00476630" w:rsidRDefault="004F07D8" w:rsidP="004F07D8">
      <w:pPr>
        <w:widowControl w:val="0"/>
        <w:autoSpaceDE w:val="0"/>
        <w:autoSpaceDN w:val="0"/>
        <w:adjustRightInd w:val="0"/>
        <w:jc w:val="both"/>
        <w:rPr>
          <w:lang w:val="es-ES_tradnl"/>
        </w:rPr>
      </w:pPr>
      <w:r w:rsidRPr="00476630">
        <w:rPr>
          <w:lang w:val="es-ES_tradnl"/>
        </w:rPr>
        <w:t>16</w:t>
      </w:r>
      <w:r>
        <w:rPr>
          <w:lang w:val="es-ES_tradnl"/>
        </w:rPr>
        <w:t>8</w:t>
      </w:r>
      <w:r w:rsidRPr="00476630">
        <w:rPr>
          <w:lang w:val="es-ES_tradnl"/>
        </w:rPr>
        <w:t>. Rowell AE, Aughey RJ, Hopkins WG, Stewart AM, Cormack SJ. Identification of Sensitive Measures of Recovery After External Load From Football Match Play. Int J Sports Physiol Perform. 2017;12:969–976.</w:t>
      </w:r>
    </w:p>
    <w:p w14:paraId="32DEB80C" w14:textId="77777777" w:rsidR="004F07D8" w:rsidRPr="00476630" w:rsidRDefault="004F07D8" w:rsidP="004F07D8">
      <w:pPr>
        <w:widowControl w:val="0"/>
        <w:autoSpaceDE w:val="0"/>
        <w:autoSpaceDN w:val="0"/>
        <w:adjustRightInd w:val="0"/>
        <w:jc w:val="both"/>
        <w:rPr>
          <w:lang w:val="es-ES_tradnl"/>
        </w:rPr>
      </w:pPr>
      <w:r w:rsidRPr="00476630">
        <w:rPr>
          <w:lang w:val="es-ES_tradnl"/>
        </w:rPr>
        <w:t>16</w:t>
      </w:r>
      <w:r>
        <w:rPr>
          <w:lang w:val="es-ES_tradnl"/>
        </w:rPr>
        <w:t>9</w:t>
      </w:r>
      <w:r w:rsidRPr="00476630">
        <w:rPr>
          <w:lang w:val="es-ES_tradnl"/>
        </w:rPr>
        <w:t>. Sullivan C, Bilsborough JC, Cianciosi M, Hocking J, Cordy J, Coutts AJ. Match score affects activity profile and skill performance in professional Australian Football players. J Sci Med Sport. 2014;17:326–331.</w:t>
      </w:r>
    </w:p>
    <w:p w14:paraId="25477535" w14:textId="77777777" w:rsidR="004F07D8" w:rsidRPr="00476630" w:rsidRDefault="004F07D8" w:rsidP="004F07D8">
      <w:pPr>
        <w:widowControl w:val="0"/>
        <w:autoSpaceDE w:val="0"/>
        <w:autoSpaceDN w:val="0"/>
        <w:adjustRightInd w:val="0"/>
        <w:jc w:val="both"/>
        <w:rPr>
          <w:lang w:val="es-ES_tradnl"/>
        </w:rPr>
      </w:pPr>
      <w:r w:rsidRPr="00476630">
        <w:rPr>
          <w:lang w:val="es-ES_tradnl"/>
        </w:rPr>
        <w:t>1</w:t>
      </w:r>
      <w:r>
        <w:rPr>
          <w:lang w:val="es-ES_tradnl"/>
        </w:rPr>
        <w:t>70</w:t>
      </w:r>
      <w:r w:rsidRPr="00476630">
        <w:rPr>
          <w:lang w:val="es-ES_tradnl"/>
        </w:rPr>
        <w:t>. Tee JC, Coopoo Y, Lambert M. Pacing characteristics of whole and part-game players in professional rugby union. Eur J Sport Sci. 2019;Epub:ahead of print.</w:t>
      </w:r>
    </w:p>
    <w:p w14:paraId="41684BB8" w14:textId="77777777" w:rsidR="004F07D8" w:rsidRPr="00476630" w:rsidRDefault="004F07D8" w:rsidP="004F07D8">
      <w:pPr>
        <w:widowControl w:val="0"/>
        <w:autoSpaceDE w:val="0"/>
        <w:autoSpaceDN w:val="0"/>
        <w:adjustRightInd w:val="0"/>
        <w:jc w:val="both"/>
        <w:rPr>
          <w:lang w:val="es-ES_tradnl"/>
        </w:rPr>
      </w:pPr>
      <w:r w:rsidRPr="00476630">
        <w:rPr>
          <w:lang w:val="es-ES_tradnl"/>
        </w:rPr>
        <w:t>17</w:t>
      </w:r>
      <w:r>
        <w:rPr>
          <w:lang w:val="es-ES_tradnl"/>
        </w:rPr>
        <w:t>1</w:t>
      </w:r>
      <w:r w:rsidRPr="00476630">
        <w:rPr>
          <w:lang w:val="es-ES_tradnl"/>
        </w:rPr>
        <w:t>. Twist C, Highton J, Daniels M, Mill N, Close G. Player Responses to Match and Training Demands During an Intensified Fixture Schedule in Professional Rugby League: A Case Study. Int J Sports Physiol Perform. 2017;12:1093–1099.</w:t>
      </w:r>
    </w:p>
    <w:p w14:paraId="592DA709" w14:textId="77777777" w:rsidR="004F07D8" w:rsidRPr="00476630" w:rsidRDefault="004F07D8" w:rsidP="004F07D8">
      <w:pPr>
        <w:widowControl w:val="0"/>
        <w:autoSpaceDE w:val="0"/>
        <w:autoSpaceDN w:val="0"/>
        <w:adjustRightInd w:val="0"/>
        <w:jc w:val="both"/>
        <w:rPr>
          <w:lang w:val="es-ES_tradnl"/>
        </w:rPr>
      </w:pPr>
      <w:r w:rsidRPr="00476630">
        <w:rPr>
          <w:lang w:val="es-ES_tradnl"/>
        </w:rPr>
        <w:t>17</w:t>
      </w:r>
      <w:r>
        <w:rPr>
          <w:lang w:val="es-ES_tradnl"/>
        </w:rPr>
        <w:t>2</w:t>
      </w:r>
      <w:r w:rsidRPr="00476630">
        <w:rPr>
          <w:lang w:val="es-ES_tradnl"/>
        </w:rPr>
        <w:t>. Ward PA, Ramsden S, Coutts AJ, Hulton AT, Drust B. Positional Differences in Running and Nonrunning Activities During Elite American Football Training: J Strength Cond Res. 2018;32:2072–2084.</w:t>
      </w:r>
    </w:p>
    <w:p w14:paraId="476DF244" w14:textId="77777777" w:rsidR="004F07D8" w:rsidRPr="00476630" w:rsidRDefault="004F07D8" w:rsidP="004F07D8">
      <w:pPr>
        <w:widowControl w:val="0"/>
        <w:autoSpaceDE w:val="0"/>
        <w:autoSpaceDN w:val="0"/>
        <w:adjustRightInd w:val="0"/>
        <w:jc w:val="both"/>
        <w:rPr>
          <w:lang w:val="es-ES_tradnl"/>
        </w:rPr>
      </w:pPr>
      <w:r w:rsidRPr="00476630">
        <w:rPr>
          <w:lang w:val="es-ES_tradnl"/>
        </w:rPr>
        <w:t>17</w:t>
      </w:r>
      <w:r>
        <w:rPr>
          <w:lang w:val="es-ES_tradnl"/>
        </w:rPr>
        <w:t>3</w:t>
      </w:r>
      <w:r w:rsidRPr="00476630">
        <w:rPr>
          <w:lang w:val="es-ES_tradnl"/>
        </w:rPr>
        <w:t>. Weaving D, Marshall P, Earle K, Nevill A, Abt G. Combining Internal- and External-Training-Load Measures in Professional Rugby League. Int J Sports Physiol Perform. 2014;9:905–912.</w:t>
      </w:r>
    </w:p>
    <w:p w14:paraId="5FF3E70E" w14:textId="77777777" w:rsidR="004F07D8" w:rsidRPr="00476630" w:rsidRDefault="004F07D8" w:rsidP="004F07D8">
      <w:pPr>
        <w:widowControl w:val="0"/>
        <w:autoSpaceDE w:val="0"/>
        <w:autoSpaceDN w:val="0"/>
        <w:adjustRightInd w:val="0"/>
        <w:jc w:val="both"/>
        <w:rPr>
          <w:lang w:val="es-ES_tradnl"/>
        </w:rPr>
      </w:pPr>
      <w:r w:rsidRPr="00476630">
        <w:rPr>
          <w:lang w:val="es-ES_tradnl"/>
        </w:rPr>
        <w:t>17</w:t>
      </w:r>
      <w:r>
        <w:rPr>
          <w:lang w:val="es-ES_tradnl"/>
        </w:rPr>
        <w:t>4</w:t>
      </w:r>
      <w:r w:rsidRPr="00476630">
        <w:rPr>
          <w:lang w:val="es-ES_tradnl"/>
        </w:rPr>
        <w:t>. Weaving D, Jones B, Marshall P, Till K, Abt G. Multiple Measures are Needed to Quantify Training Loads in Professional Rugby League. Int J Sports Med. 2017;38:735–740.</w:t>
      </w:r>
    </w:p>
    <w:p w14:paraId="2AF3E173" w14:textId="77777777" w:rsidR="004F07D8" w:rsidRPr="00476630" w:rsidRDefault="004F07D8" w:rsidP="004F07D8">
      <w:pPr>
        <w:widowControl w:val="0"/>
        <w:autoSpaceDE w:val="0"/>
        <w:autoSpaceDN w:val="0"/>
        <w:adjustRightInd w:val="0"/>
        <w:jc w:val="both"/>
        <w:rPr>
          <w:lang w:val="es-ES_tradnl"/>
        </w:rPr>
      </w:pPr>
      <w:r w:rsidRPr="00476630">
        <w:rPr>
          <w:lang w:val="es-ES_tradnl"/>
        </w:rPr>
        <w:t>17</w:t>
      </w:r>
      <w:r>
        <w:rPr>
          <w:lang w:val="es-ES_tradnl"/>
        </w:rPr>
        <w:t>5</w:t>
      </w:r>
      <w:r w:rsidRPr="00476630">
        <w:rPr>
          <w:lang w:val="es-ES_tradnl"/>
        </w:rPr>
        <w:t>. Weaving D, Dalton NE, Black C, Darrall-Jones J, Phibbs PJ, Gray M, et al. The Same Story or a Unique Novel? Within-Participant Principal-Component Analysis of Measures of Training Load in Professional Rugby Union Skills Training. Int J Sports Physiol Perform. 2018;13:1175–1181.</w:t>
      </w:r>
    </w:p>
    <w:p w14:paraId="11F14C86" w14:textId="691CB8B0" w:rsidR="004F07D8" w:rsidRPr="004F07D8" w:rsidRDefault="004F07D8" w:rsidP="004F07D8">
      <w:pPr>
        <w:rPr>
          <w:b/>
          <w:bCs/>
          <w:color w:val="000000" w:themeColor="text1"/>
          <w:lang w:val="en-US"/>
        </w:rPr>
      </w:pPr>
      <w:r w:rsidRPr="00476630">
        <w:rPr>
          <w:lang w:val="es-ES_tradnl"/>
        </w:rPr>
        <w:t>17</w:t>
      </w:r>
      <w:r>
        <w:rPr>
          <w:lang w:val="es-ES_tradnl"/>
        </w:rPr>
        <w:t>6</w:t>
      </w:r>
      <w:r w:rsidRPr="00476630">
        <w:rPr>
          <w:lang w:val="es-ES_tradnl"/>
        </w:rPr>
        <w:t>. Yamamoto H, Takemura M, Iguchi J, Tachibana M, Tsujita J, Hojo T. In-match physical demands on elite Japanese rugby union players using a global positioning system. BMJ Open Sport Exerc Med. 2020;6:e000659.</w:t>
      </w:r>
    </w:p>
    <w:sectPr w:rsidR="004F07D8" w:rsidRPr="004F07D8" w:rsidSect="00165E64">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319C6F" w14:textId="77777777" w:rsidR="00F7212C" w:rsidRDefault="00F7212C">
      <w:r>
        <w:separator/>
      </w:r>
    </w:p>
  </w:endnote>
  <w:endnote w:type="continuationSeparator" w:id="0">
    <w:p w14:paraId="05C5D197" w14:textId="77777777" w:rsidR="00F7212C" w:rsidRDefault="00F72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09394818"/>
      <w:docPartObj>
        <w:docPartGallery w:val="Page Numbers (Bottom of Page)"/>
        <w:docPartUnique/>
      </w:docPartObj>
    </w:sdtPr>
    <w:sdtEndPr>
      <w:rPr>
        <w:rStyle w:val="PageNumber"/>
      </w:rPr>
    </w:sdtEndPr>
    <w:sdtContent>
      <w:p w14:paraId="14E3BD40" w14:textId="4DACF735" w:rsidR="007A4417" w:rsidRDefault="007A4417" w:rsidP="003525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4E017A" w14:textId="77777777" w:rsidR="007A4417" w:rsidRDefault="007A4417" w:rsidP="005054EE">
    <w:pPr>
      <w:pStyle w:val="Header"/>
      <w:ind w:right="360"/>
      <w:rPr>
        <w:rFonts w:ascii="Arial" w:hAnsi="Arial" w:cs="Arial"/>
        <w:sz w:val="16"/>
        <w:szCs w:val="16"/>
      </w:rPr>
    </w:pPr>
  </w:p>
  <w:p w14:paraId="609B5B58" w14:textId="77777777" w:rsidR="007A4417" w:rsidRPr="0063602C" w:rsidRDefault="007A4417" w:rsidP="008C056A">
    <w:pPr>
      <w:pStyle w:val="Header"/>
      <w:jc w:val="center"/>
      <w:rPr>
        <w:rFonts w:ascii="Arial" w:hAnsi="Arial" w:cs="Arial"/>
        <w:sz w:val="16"/>
        <w:szCs w:val="16"/>
      </w:rPr>
    </w:pPr>
  </w:p>
  <w:p w14:paraId="430C1762" w14:textId="458B87C0" w:rsidR="007A4417" w:rsidRPr="0063602C" w:rsidRDefault="007A4417" w:rsidP="008C056A">
    <w:pPr>
      <w:pStyle w:val="Header"/>
      <w:pBdr>
        <w:top w:val="single" w:sz="4" w:space="1" w:color="auto"/>
      </w:pBdr>
      <w:jc w:val="center"/>
      <w:rPr>
        <w:rFonts w:ascii="Arial" w:hAnsi="Arial" w:cs="Arial"/>
        <w:color w:val="808080"/>
        <w:sz w:val="16"/>
        <w:szCs w:val="16"/>
      </w:rPr>
    </w:pPr>
    <w:r>
      <w:rPr>
        <w:rFonts w:ascii="Arial" w:hAnsi="Arial" w:cs="Arial"/>
        <w:sz w:val="16"/>
        <w:szCs w:val="16"/>
      </w:rPr>
      <w:t>[</w:t>
    </w:r>
    <w:r w:rsidRPr="0063602C">
      <w:rPr>
        <w:rFonts w:ascii="Arial" w:hAnsi="Arial" w:cs="Arial"/>
        <w:sz w:val="16"/>
        <w:szCs w:val="16"/>
      </w:rPr>
      <w:t>]</w:t>
    </w:r>
  </w:p>
  <w:p w14:paraId="41E9F154" w14:textId="77777777" w:rsidR="007A4417" w:rsidRDefault="007A4417"/>
  <w:p w14:paraId="46DBFE7A" w14:textId="77777777" w:rsidR="007A4417" w:rsidRDefault="007A4417"/>
  <w:p w14:paraId="00BE7BCB" w14:textId="77777777" w:rsidR="007A4417" w:rsidRDefault="007A4417"/>
  <w:p w14:paraId="269FDCAF" w14:textId="77777777" w:rsidR="007A4417" w:rsidRDefault="007A4417"/>
  <w:p w14:paraId="5DE1F96B" w14:textId="77777777" w:rsidR="007A4417" w:rsidRDefault="007A4417"/>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92393643"/>
      <w:docPartObj>
        <w:docPartGallery w:val="Page Numbers (Bottom of Page)"/>
        <w:docPartUnique/>
      </w:docPartObj>
    </w:sdtPr>
    <w:sdtEndPr>
      <w:rPr>
        <w:rStyle w:val="PageNumber"/>
      </w:rPr>
    </w:sdtEndPr>
    <w:sdtContent>
      <w:p w14:paraId="791FF6C4" w14:textId="3E81F4C4" w:rsidR="007A4417" w:rsidRDefault="007A4417" w:rsidP="003525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77727">
          <w:rPr>
            <w:rStyle w:val="PageNumber"/>
            <w:noProof/>
          </w:rPr>
          <w:t>1</w:t>
        </w:r>
        <w:r>
          <w:rPr>
            <w:rStyle w:val="PageNumber"/>
          </w:rPr>
          <w:fldChar w:fldCharType="end"/>
        </w:r>
      </w:p>
    </w:sdtContent>
  </w:sdt>
  <w:p w14:paraId="2F14FB15" w14:textId="77777777" w:rsidR="007A4417" w:rsidRDefault="007A4417" w:rsidP="005054EE">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E71622" w14:textId="77777777" w:rsidR="007A4417" w:rsidRDefault="007A4417" w:rsidP="008C056A">
    <w:pPr>
      <w:pStyle w:val="Header"/>
      <w:jc w:val="center"/>
      <w:rPr>
        <w:rFonts w:ascii="Arial" w:hAnsi="Arial" w:cs="Arial"/>
        <w:sz w:val="16"/>
        <w:szCs w:val="16"/>
      </w:rPr>
    </w:pPr>
  </w:p>
  <w:p w14:paraId="7D48EF70" w14:textId="77777777" w:rsidR="007A4417" w:rsidRPr="00DB04EA" w:rsidRDefault="007A4417" w:rsidP="008C056A">
    <w:pPr>
      <w:pStyle w:val="Header"/>
      <w:pBdr>
        <w:top w:val="single" w:sz="4" w:space="1" w:color="auto"/>
      </w:pBdr>
      <w:jc w:val="center"/>
      <w:rPr>
        <w:rFonts w:ascii="Arial" w:hAnsi="Arial" w:cs="Arial"/>
        <w:color w:val="808080"/>
        <w:sz w:val="16"/>
        <w:szCs w:val="16"/>
      </w:rPr>
    </w:pPr>
    <w:r w:rsidRPr="00DB04EA">
      <w:rPr>
        <w:rFonts w:ascii="Arial" w:hAnsi="Arial" w:cs="Arial"/>
        <w:sz w:val="16"/>
        <w:szCs w:val="16"/>
      </w:rPr>
      <w:t xml:space="preserve">[Página </w:t>
    </w:r>
    <w:r w:rsidRPr="00DB04EA">
      <w:rPr>
        <w:rFonts w:ascii="Arial" w:hAnsi="Arial" w:cs="Arial"/>
        <w:sz w:val="16"/>
        <w:szCs w:val="16"/>
      </w:rPr>
      <w:fldChar w:fldCharType="begin"/>
    </w:r>
    <w:r w:rsidRPr="00DB04EA">
      <w:rPr>
        <w:rFonts w:ascii="Arial" w:hAnsi="Arial" w:cs="Arial"/>
        <w:sz w:val="16"/>
        <w:szCs w:val="16"/>
      </w:rPr>
      <w:instrText xml:space="preserve"> PAGE </w:instrText>
    </w:r>
    <w:r w:rsidRPr="00DB04EA">
      <w:rPr>
        <w:rFonts w:ascii="Arial" w:hAnsi="Arial" w:cs="Arial"/>
        <w:sz w:val="16"/>
        <w:szCs w:val="16"/>
      </w:rPr>
      <w:fldChar w:fldCharType="separate"/>
    </w:r>
    <w:r>
      <w:rPr>
        <w:rFonts w:ascii="Arial" w:hAnsi="Arial" w:cs="Arial"/>
        <w:noProof/>
        <w:sz w:val="16"/>
        <w:szCs w:val="16"/>
      </w:rPr>
      <w:t>7</w:t>
    </w:r>
    <w:r w:rsidRPr="00DB04EA">
      <w:rPr>
        <w:rFonts w:ascii="Arial" w:hAnsi="Arial" w:cs="Arial"/>
        <w:sz w:val="16"/>
        <w:szCs w:val="16"/>
      </w:rPr>
      <w:fldChar w:fldCharType="end"/>
    </w:r>
    <w:r w:rsidRPr="00DB04EA">
      <w:rPr>
        <w:rFonts w:ascii="Arial" w:hAnsi="Arial" w:cs="Arial"/>
        <w:sz w:val="16"/>
        <w:szCs w:val="16"/>
      </w:rPr>
      <w:t xml:space="preserve"> de </w:t>
    </w:r>
    <w:r w:rsidRPr="00DB04EA">
      <w:rPr>
        <w:rFonts w:ascii="Arial" w:hAnsi="Arial" w:cs="Arial"/>
        <w:sz w:val="16"/>
        <w:szCs w:val="16"/>
      </w:rPr>
      <w:fldChar w:fldCharType="begin"/>
    </w:r>
    <w:r w:rsidRPr="00DB04EA">
      <w:rPr>
        <w:rFonts w:ascii="Arial" w:hAnsi="Arial" w:cs="Arial"/>
        <w:sz w:val="16"/>
        <w:szCs w:val="16"/>
      </w:rPr>
      <w:instrText xml:space="preserve"> NUMPAGES </w:instrText>
    </w:r>
    <w:r w:rsidRPr="00DB04EA">
      <w:rPr>
        <w:rFonts w:ascii="Arial" w:hAnsi="Arial" w:cs="Arial"/>
        <w:sz w:val="16"/>
        <w:szCs w:val="16"/>
      </w:rPr>
      <w:fldChar w:fldCharType="separate"/>
    </w:r>
    <w:r>
      <w:rPr>
        <w:rFonts w:ascii="Arial" w:hAnsi="Arial" w:cs="Arial"/>
        <w:noProof/>
        <w:sz w:val="16"/>
        <w:szCs w:val="16"/>
      </w:rPr>
      <w:t>11</w:t>
    </w:r>
    <w:r w:rsidRPr="00DB04EA">
      <w:rPr>
        <w:rFonts w:ascii="Arial" w:hAnsi="Arial" w:cs="Arial"/>
        <w:sz w:val="16"/>
        <w:szCs w:val="16"/>
      </w:rPr>
      <w:fldChar w:fldCharType="end"/>
    </w:r>
    <w:r w:rsidRPr="00DB04EA">
      <w:rPr>
        <w:rFonts w:ascii="Arial" w:hAnsi="Arial" w:cs="Arial"/>
        <w:sz w:val="16"/>
        <w:szCs w:val="16"/>
      </w:rPr>
      <w:t>]</w:t>
    </w:r>
  </w:p>
  <w:p w14:paraId="72169AC3" w14:textId="77777777" w:rsidR="007A4417" w:rsidRDefault="007A4417"/>
  <w:p w14:paraId="683C2D70" w14:textId="77777777" w:rsidR="007A4417" w:rsidRDefault="007A4417"/>
  <w:p w14:paraId="67A8129A" w14:textId="77777777" w:rsidR="007A4417" w:rsidRDefault="007A4417"/>
  <w:p w14:paraId="35DE93E2" w14:textId="77777777" w:rsidR="007A4417" w:rsidRDefault="007A4417"/>
  <w:p w14:paraId="36DC1B32" w14:textId="77777777" w:rsidR="007A4417" w:rsidRDefault="007A441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4F2246" w14:textId="77777777" w:rsidR="00F7212C" w:rsidRDefault="00F7212C">
      <w:r>
        <w:separator/>
      </w:r>
    </w:p>
  </w:footnote>
  <w:footnote w:type="continuationSeparator" w:id="0">
    <w:p w14:paraId="55833589" w14:textId="77777777" w:rsidR="00F7212C" w:rsidRDefault="00F7212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5C109" w14:textId="77777777" w:rsidR="007A4417" w:rsidRPr="00DB04EA" w:rsidRDefault="007A4417" w:rsidP="008C056A">
    <w:pPr>
      <w:pStyle w:val="Header"/>
      <w:rPr>
        <w:rFonts w:ascii="Arial" w:hAnsi="Arial" w:cs="Arial"/>
        <w:b/>
        <w:sz w:val="16"/>
        <w:szCs w:val="16"/>
      </w:rPr>
    </w:pPr>
    <w:r>
      <w:rPr>
        <w:rFonts w:ascii="Arial" w:hAnsi="Arial" w:cs="Arial"/>
        <w:b/>
        <w:sz w:val="16"/>
        <w:szCs w:val="16"/>
      </w:rPr>
      <w:t>Uso de la Acelerometría para la Cuantificación de la Carga Neuromuscular en Carrera a Pie</w:t>
    </w:r>
  </w:p>
  <w:p w14:paraId="62FB313C" w14:textId="77777777" w:rsidR="007A4417" w:rsidRPr="0063602C" w:rsidRDefault="007A4417" w:rsidP="008C056A">
    <w:pPr>
      <w:pStyle w:val="Header"/>
      <w:pBdr>
        <w:bottom w:val="single" w:sz="4" w:space="1" w:color="auto"/>
      </w:pBdr>
      <w:rPr>
        <w:rFonts w:ascii="Arial" w:hAnsi="Arial" w:cs="Arial"/>
        <w:color w:val="808080"/>
        <w:sz w:val="16"/>
        <w:szCs w:val="16"/>
      </w:rPr>
    </w:pPr>
    <w:r>
      <w:rPr>
        <w:rFonts w:ascii="Arial" w:hAnsi="Arial" w:cs="Arial"/>
        <w:color w:val="808080"/>
        <w:sz w:val="16"/>
        <w:szCs w:val="16"/>
      </w:rPr>
      <w:t>Autor: Carlos David Gómez Carmona</w:t>
    </w:r>
  </w:p>
  <w:p w14:paraId="599CC920" w14:textId="77777777" w:rsidR="007A4417" w:rsidRDefault="007A4417"/>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EE989C" w14:textId="77777777" w:rsidR="007A4417" w:rsidRPr="00AF5200" w:rsidRDefault="007A4417" w:rsidP="008C056A">
    <w:pPr>
      <w:pStyle w:val="Header"/>
      <w:jc w:val="right"/>
      <w:rPr>
        <w:rFonts w:ascii="Arial" w:hAnsi="Arial" w:cs="Arial"/>
        <w:color w:val="808080"/>
        <w:sz w:val="16"/>
        <w:szCs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DBD5E2" w14:textId="77777777" w:rsidR="007A4417" w:rsidRPr="00DB04EA" w:rsidRDefault="007A4417" w:rsidP="008C056A">
    <w:pPr>
      <w:pStyle w:val="Header"/>
      <w:jc w:val="right"/>
      <w:rPr>
        <w:rFonts w:ascii="Arial" w:hAnsi="Arial" w:cs="Arial"/>
        <w:b/>
        <w:sz w:val="16"/>
        <w:szCs w:val="16"/>
      </w:rPr>
    </w:pPr>
    <w:r w:rsidRPr="00DB04EA">
      <w:rPr>
        <w:rFonts w:ascii="Arial" w:hAnsi="Arial" w:cs="Arial"/>
        <w:b/>
        <w:sz w:val="16"/>
        <w:szCs w:val="16"/>
      </w:rPr>
      <w:t>Título del trabajo</w:t>
    </w:r>
  </w:p>
  <w:p w14:paraId="59A908E8" w14:textId="77777777" w:rsidR="007A4417" w:rsidRPr="00DB04EA" w:rsidRDefault="007A4417" w:rsidP="008C056A">
    <w:pPr>
      <w:pStyle w:val="Header"/>
      <w:pBdr>
        <w:bottom w:val="single" w:sz="4" w:space="1" w:color="auto"/>
      </w:pBdr>
      <w:jc w:val="right"/>
      <w:rPr>
        <w:rFonts w:ascii="Arial" w:hAnsi="Arial" w:cs="Arial"/>
        <w:color w:val="808080"/>
        <w:sz w:val="16"/>
        <w:szCs w:val="16"/>
      </w:rPr>
    </w:pPr>
    <w:r w:rsidRPr="00DB04EA">
      <w:rPr>
        <w:rFonts w:ascii="Arial" w:hAnsi="Arial" w:cs="Arial"/>
        <w:color w:val="808080"/>
        <w:sz w:val="16"/>
        <w:szCs w:val="16"/>
      </w:rPr>
      <w:t>Trabajo Final de Grado 2013-2014</w:t>
    </w:r>
  </w:p>
  <w:p w14:paraId="44C782E6" w14:textId="77777777" w:rsidR="007A4417" w:rsidRPr="00497F43" w:rsidRDefault="007A4417"/>
  <w:p w14:paraId="34F58A7F" w14:textId="77777777" w:rsidR="007A4417" w:rsidRPr="00497F43" w:rsidRDefault="007A4417"/>
  <w:p w14:paraId="4ACEF4EA" w14:textId="77777777" w:rsidR="007A4417" w:rsidRPr="00497F43" w:rsidRDefault="007A4417"/>
  <w:p w14:paraId="0096997E" w14:textId="77777777" w:rsidR="007A4417" w:rsidRPr="00497F43" w:rsidRDefault="007A4417"/>
  <w:p w14:paraId="2C8B1A24" w14:textId="77777777" w:rsidR="007A4417" w:rsidRPr="00497F43" w:rsidRDefault="007A441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6120D"/>
    <w:multiLevelType w:val="hybridMultilevel"/>
    <w:tmpl w:val="FF0289EC"/>
    <w:lvl w:ilvl="0" w:tplc="77F2DA86">
      <w:start w:val="1"/>
      <w:numFmt w:val="decimal"/>
      <w:lvlText w:val="5.%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2B5659B"/>
    <w:multiLevelType w:val="hybridMultilevel"/>
    <w:tmpl w:val="583431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5614C9B"/>
    <w:multiLevelType w:val="hybridMultilevel"/>
    <w:tmpl w:val="8C226C1C"/>
    <w:lvl w:ilvl="0" w:tplc="28F83EAA">
      <w:start w:val="15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1A20A8F"/>
    <w:multiLevelType w:val="hybridMultilevel"/>
    <w:tmpl w:val="9F96D23E"/>
    <w:lvl w:ilvl="0" w:tplc="040A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05145EC"/>
    <w:multiLevelType w:val="multilevel"/>
    <w:tmpl w:val="621A0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1DD3B71"/>
    <w:multiLevelType w:val="hybridMultilevel"/>
    <w:tmpl w:val="5E5AF760"/>
    <w:lvl w:ilvl="0" w:tplc="0C0A0001">
      <w:start w:val="1"/>
      <w:numFmt w:val="bullet"/>
      <w:lvlText w:val=""/>
      <w:lvlJc w:val="left"/>
      <w:pPr>
        <w:tabs>
          <w:tab w:val="num" w:pos="1068"/>
        </w:tabs>
        <w:ind w:left="1068" w:hanging="360"/>
      </w:pPr>
      <w:rPr>
        <w:rFonts w:ascii="Symbol" w:hAnsi="Symbol" w:hint="default"/>
      </w:rPr>
    </w:lvl>
    <w:lvl w:ilvl="1" w:tplc="0C0A0003" w:tentative="1">
      <w:start w:val="1"/>
      <w:numFmt w:val="bullet"/>
      <w:lvlText w:val="o"/>
      <w:lvlJc w:val="left"/>
      <w:pPr>
        <w:tabs>
          <w:tab w:val="num" w:pos="1788"/>
        </w:tabs>
        <w:ind w:left="1788" w:hanging="360"/>
      </w:pPr>
      <w:rPr>
        <w:rFonts w:ascii="Courier New" w:hAnsi="Courier New" w:cs="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cs="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cs="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6">
    <w:nsid w:val="39F36AF2"/>
    <w:multiLevelType w:val="hybridMultilevel"/>
    <w:tmpl w:val="D40C4ECA"/>
    <w:lvl w:ilvl="0" w:tplc="EB246D4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D7452CD"/>
    <w:multiLevelType w:val="hybridMultilevel"/>
    <w:tmpl w:val="FDD2EF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C3C5FC9"/>
    <w:multiLevelType w:val="hybridMultilevel"/>
    <w:tmpl w:val="EA1250A0"/>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9">
    <w:nsid w:val="4F913EBE"/>
    <w:multiLevelType w:val="hybridMultilevel"/>
    <w:tmpl w:val="DFC2CD04"/>
    <w:lvl w:ilvl="0" w:tplc="6F5A47EA">
      <w:start w:val="1"/>
      <w:numFmt w:val="decimal"/>
      <w:lvlText w:val="1.%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B1D21A9"/>
    <w:multiLevelType w:val="hybridMultilevel"/>
    <w:tmpl w:val="ECB46E3E"/>
    <w:lvl w:ilvl="0" w:tplc="040A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BAE5D1C"/>
    <w:multiLevelType w:val="hybridMultilevel"/>
    <w:tmpl w:val="975A042C"/>
    <w:lvl w:ilvl="0" w:tplc="56E8768A">
      <w:start w:val="1"/>
      <w:numFmt w:val="decimal"/>
      <w:lvlText w:val="1.3.%1."/>
      <w:lvlJc w:val="left"/>
      <w:pPr>
        <w:ind w:left="1290" w:hanging="360"/>
      </w:pPr>
      <w:rPr>
        <w:rFonts w:hint="default"/>
        <w:b w:val="0"/>
      </w:rPr>
    </w:lvl>
    <w:lvl w:ilvl="1" w:tplc="08090019" w:tentative="1">
      <w:start w:val="1"/>
      <w:numFmt w:val="lowerLetter"/>
      <w:lvlText w:val="%2."/>
      <w:lvlJc w:val="left"/>
      <w:pPr>
        <w:ind w:left="2010" w:hanging="360"/>
      </w:pPr>
    </w:lvl>
    <w:lvl w:ilvl="2" w:tplc="0809001B" w:tentative="1">
      <w:start w:val="1"/>
      <w:numFmt w:val="lowerRoman"/>
      <w:lvlText w:val="%3."/>
      <w:lvlJc w:val="right"/>
      <w:pPr>
        <w:ind w:left="2730" w:hanging="180"/>
      </w:pPr>
    </w:lvl>
    <w:lvl w:ilvl="3" w:tplc="0809000F" w:tentative="1">
      <w:start w:val="1"/>
      <w:numFmt w:val="decimal"/>
      <w:lvlText w:val="%4."/>
      <w:lvlJc w:val="left"/>
      <w:pPr>
        <w:ind w:left="3450" w:hanging="360"/>
      </w:pPr>
    </w:lvl>
    <w:lvl w:ilvl="4" w:tplc="08090019" w:tentative="1">
      <w:start w:val="1"/>
      <w:numFmt w:val="lowerLetter"/>
      <w:lvlText w:val="%5."/>
      <w:lvlJc w:val="left"/>
      <w:pPr>
        <w:ind w:left="4170" w:hanging="360"/>
      </w:pPr>
    </w:lvl>
    <w:lvl w:ilvl="5" w:tplc="0809001B" w:tentative="1">
      <w:start w:val="1"/>
      <w:numFmt w:val="lowerRoman"/>
      <w:lvlText w:val="%6."/>
      <w:lvlJc w:val="right"/>
      <w:pPr>
        <w:ind w:left="4890" w:hanging="180"/>
      </w:pPr>
    </w:lvl>
    <w:lvl w:ilvl="6" w:tplc="0809000F" w:tentative="1">
      <w:start w:val="1"/>
      <w:numFmt w:val="decimal"/>
      <w:lvlText w:val="%7."/>
      <w:lvlJc w:val="left"/>
      <w:pPr>
        <w:ind w:left="5610" w:hanging="360"/>
      </w:pPr>
    </w:lvl>
    <w:lvl w:ilvl="7" w:tplc="08090019" w:tentative="1">
      <w:start w:val="1"/>
      <w:numFmt w:val="lowerLetter"/>
      <w:lvlText w:val="%8."/>
      <w:lvlJc w:val="left"/>
      <w:pPr>
        <w:ind w:left="6330" w:hanging="360"/>
      </w:pPr>
    </w:lvl>
    <w:lvl w:ilvl="8" w:tplc="0809001B" w:tentative="1">
      <w:start w:val="1"/>
      <w:numFmt w:val="lowerRoman"/>
      <w:lvlText w:val="%9."/>
      <w:lvlJc w:val="right"/>
      <w:pPr>
        <w:ind w:left="7050" w:hanging="180"/>
      </w:pPr>
    </w:lvl>
  </w:abstractNum>
  <w:abstractNum w:abstractNumId="12">
    <w:nsid w:val="5E263495"/>
    <w:multiLevelType w:val="hybridMultilevel"/>
    <w:tmpl w:val="B66E10F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nsid w:val="643F2026"/>
    <w:multiLevelType w:val="hybridMultilevel"/>
    <w:tmpl w:val="2CC2669C"/>
    <w:lvl w:ilvl="0" w:tplc="E0EA164C">
      <w:start w:val="1"/>
      <w:numFmt w:val="decimal"/>
      <w:lvlText w:val="%1."/>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nsid w:val="64A433E8"/>
    <w:multiLevelType w:val="hybridMultilevel"/>
    <w:tmpl w:val="19E6D192"/>
    <w:lvl w:ilvl="0" w:tplc="0C0A0001">
      <w:start w:val="1"/>
      <w:numFmt w:val="bullet"/>
      <w:lvlText w:val=""/>
      <w:lvlJc w:val="left"/>
      <w:pPr>
        <w:tabs>
          <w:tab w:val="num" w:pos="1068"/>
        </w:tabs>
        <w:ind w:left="1068" w:hanging="360"/>
      </w:pPr>
      <w:rPr>
        <w:rFonts w:ascii="Symbol" w:hAnsi="Symbol" w:hint="default"/>
      </w:rPr>
    </w:lvl>
    <w:lvl w:ilvl="1" w:tplc="0C0A0003" w:tentative="1">
      <w:start w:val="1"/>
      <w:numFmt w:val="bullet"/>
      <w:lvlText w:val="o"/>
      <w:lvlJc w:val="left"/>
      <w:pPr>
        <w:tabs>
          <w:tab w:val="num" w:pos="1788"/>
        </w:tabs>
        <w:ind w:left="1788" w:hanging="360"/>
      </w:pPr>
      <w:rPr>
        <w:rFonts w:ascii="Courier New" w:hAnsi="Courier New" w:cs="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cs="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cs="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15">
    <w:nsid w:val="771112EA"/>
    <w:multiLevelType w:val="hybridMultilevel"/>
    <w:tmpl w:val="BF2CA918"/>
    <w:lvl w:ilvl="0" w:tplc="691CEDEA">
      <w:start w:val="1"/>
      <w:numFmt w:val="decimal"/>
      <w:lvlText w:val="4.%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6"/>
  </w:num>
  <w:num w:numId="3">
    <w:abstractNumId w:val="4"/>
  </w:num>
  <w:num w:numId="4">
    <w:abstractNumId w:val="8"/>
  </w:num>
  <w:num w:numId="5">
    <w:abstractNumId w:val="14"/>
  </w:num>
  <w:num w:numId="6">
    <w:abstractNumId w:val="5"/>
  </w:num>
  <w:num w:numId="7">
    <w:abstractNumId w:val="9"/>
  </w:num>
  <w:num w:numId="8">
    <w:abstractNumId w:val="11"/>
  </w:num>
  <w:num w:numId="9">
    <w:abstractNumId w:val="15"/>
  </w:num>
  <w:num w:numId="10">
    <w:abstractNumId w:val="0"/>
  </w:num>
  <w:num w:numId="11">
    <w:abstractNumId w:val="10"/>
  </w:num>
  <w:num w:numId="12">
    <w:abstractNumId w:val="12"/>
  </w:num>
  <w:num w:numId="13">
    <w:abstractNumId w:val="13"/>
  </w:num>
  <w:num w:numId="14">
    <w:abstractNumId w:val="1"/>
  </w:num>
  <w:num w:numId="15">
    <w:abstractNumId w:val="2"/>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D518F"/>
    <w:rsid w:val="000067BD"/>
    <w:rsid w:val="00007519"/>
    <w:rsid w:val="00011C56"/>
    <w:rsid w:val="00013269"/>
    <w:rsid w:val="0001333B"/>
    <w:rsid w:val="00013921"/>
    <w:rsid w:val="00014432"/>
    <w:rsid w:val="00015476"/>
    <w:rsid w:val="000168A5"/>
    <w:rsid w:val="000228A6"/>
    <w:rsid w:val="000232A9"/>
    <w:rsid w:val="00024355"/>
    <w:rsid w:val="00024A0A"/>
    <w:rsid w:val="00024C3E"/>
    <w:rsid w:val="00026142"/>
    <w:rsid w:val="000305C1"/>
    <w:rsid w:val="00033F2E"/>
    <w:rsid w:val="00033FE0"/>
    <w:rsid w:val="0003497C"/>
    <w:rsid w:val="00035B3A"/>
    <w:rsid w:val="00036F6E"/>
    <w:rsid w:val="00037DF5"/>
    <w:rsid w:val="00042A77"/>
    <w:rsid w:val="000439BC"/>
    <w:rsid w:val="00047B0E"/>
    <w:rsid w:val="00047BA6"/>
    <w:rsid w:val="00051D0D"/>
    <w:rsid w:val="00052855"/>
    <w:rsid w:val="00053817"/>
    <w:rsid w:val="0005401A"/>
    <w:rsid w:val="00060505"/>
    <w:rsid w:val="0006056F"/>
    <w:rsid w:val="000608E0"/>
    <w:rsid w:val="00064FDA"/>
    <w:rsid w:val="00065A4C"/>
    <w:rsid w:val="00065AB0"/>
    <w:rsid w:val="00070091"/>
    <w:rsid w:val="000701CA"/>
    <w:rsid w:val="00070D2B"/>
    <w:rsid w:val="000755E0"/>
    <w:rsid w:val="000759E0"/>
    <w:rsid w:val="00076375"/>
    <w:rsid w:val="00080D2E"/>
    <w:rsid w:val="00083CAA"/>
    <w:rsid w:val="000850F4"/>
    <w:rsid w:val="000863C4"/>
    <w:rsid w:val="0008684A"/>
    <w:rsid w:val="00096420"/>
    <w:rsid w:val="000967D6"/>
    <w:rsid w:val="000968A1"/>
    <w:rsid w:val="000A3195"/>
    <w:rsid w:val="000B18E8"/>
    <w:rsid w:val="000B2CA0"/>
    <w:rsid w:val="000B4BD1"/>
    <w:rsid w:val="000B51F9"/>
    <w:rsid w:val="000B57F7"/>
    <w:rsid w:val="000C0396"/>
    <w:rsid w:val="000C0C3B"/>
    <w:rsid w:val="000C1EAD"/>
    <w:rsid w:val="000C3367"/>
    <w:rsid w:val="000C3913"/>
    <w:rsid w:val="000C52DD"/>
    <w:rsid w:val="000C77D0"/>
    <w:rsid w:val="000D1B3D"/>
    <w:rsid w:val="000E0162"/>
    <w:rsid w:val="000E39E7"/>
    <w:rsid w:val="000E4CCD"/>
    <w:rsid w:val="000E6714"/>
    <w:rsid w:val="000F0F99"/>
    <w:rsid w:val="000F38F9"/>
    <w:rsid w:val="000F3CA3"/>
    <w:rsid w:val="000F77F7"/>
    <w:rsid w:val="000F7DD2"/>
    <w:rsid w:val="00105477"/>
    <w:rsid w:val="001116DC"/>
    <w:rsid w:val="00115E68"/>
    <w:rsid w:val="00121366"/>
    <w:rsid w:val="00122428"/>
    <w:rsid w:val="00122A87"/>
    <w:rsid w:val="00122E8A"/>
    <w:rsid w:val="00124551"/>
    <w:rsid w:val="001268F3"/>
    <w:rsid w:val="00132A80"/>
    <w:rsid w:val="00135ECF"/>
    <w:rsid w:val="00141AD3"/>
    <w:rsid w:val="00142BB1"/>
    <w:rsid w:val="00143415"/>
    <w:rsid w:val="00143CEB"/>
    <w:rsid w:val="00144ABF"/>
    <w:rsid w:val="00153269"/>
    <w:rsid w:val="00154C12"/>
    <w:rsid w:val="00155006"/>
    <w:rsid w:val="00155EDE"/>
    <w:rsid w:val="00157BA7"/>
    <w:rsid w:val="00161760"/>
    <w:rsid w:val="001620E0"/>
    <w:rsid w:val="00162275"/>
    <w:rsid w:val="00165E64"/>
    <w:rsid w:val="001757BA"/>
    <w:rsid w:val="0018060B"/>
    <w:rsid w:val="00180DC5"/>
    <w:rsid w:val="001821CC"/>
    <w:rsid w:val="001838E4"/>
    <w:rsid w:val="0019577F"/>
    <w:rsid w:val="001A0D3B"/>
    <w:rsid w:val="001A7474"/>
    <w:rsid w:val="001B2F41"/>
    <w:rsid w:val="001B3931"/>
    <w:rsid w:val="001C4230"/>
    <w:rsid w:val="001C7B25"/>
    <w:rsid w:val="001D0170"/>
    <w:rsid w:val="001D2601"/>
    <w:rsid w:val="001D5F46"/>
    <w:rsid w:val="001E1E54"/>
    <w:rsid w:val="001E3B65"/>
    <w:rsid w:val="001E44B3"/>
    <w:rsid w:val="001E75D6"/>
    <w:rsid w:val="001F0664"/>
    <w:rsid w:val="001F0CDB"/>
    <w:rsid w:val="001F0ED0"/>
    <w:rsid w:val="001F3DA0"/>
    <w:rsid w:val="001F3DBE"/>
    <w:rsid w:val="001F40FB"/>
    <w:rsid w:val="001F479E"/>
    <w:rsid w:val="001F59E2"/>
    <w:rsid w:val="001F5CC0"/>
    <w:rsid w:val="001F79A6"/>
    <w:rsid w:val="001F7FBA"/>
    <w:rsid w:val="002010CB"/>
    <w:rsid w:val="00203FDB"/>
    <w:rsid w:val="00206276"/>
    <w:rsid w:val="0021030B"/>
    <w:rsid w:val="00212582"/>
    <w:rsid w:val="00216D19"/>
    <w:rsid w:val="00220513"/>
    <w:rsid w:val="00224CA9"/>
    <w:rsid w:val="002256E3"/>
    <w:rsid w:val="0022678D"/>
    <w:rsid w:val="0023341F"/>
    <w:rsid w:val="00237473"/>
    <w:rsid w:val="0024191F"/>
    <w:rsid w:val="00245483"/>
    <w:rsid w:val="00246C06"/>
    <w:rsid w:val="00246E38"/>
    <w:rsid w:val="00254A4D"/>
    <w:rsid w:val="00255F72"/>
    <w:rsid w:val="002561F8"/>
    <w:rsid w:val="002610CF"/>
    <w:rsid w:val="0026239F"/>
    <w:rsid w:val="002642C0"/>
    <w:rsid w:val="00266517"/>
    <w:rsid w:val="002672EE"/>
    <w:rsid w:val="00267FBE"/>
    <w:rsid w:val="00272E47"/>
    <w:rsid w:val="00275D66"/>
    <w:rsid w:val="00277727"/>
    <w:rsid w:val="00280C77"/>
    <w:rsid w:val="0028502E"/>
    <w:rsid w:val="002874C7"/>
    <w:rsid w:val="00292992"/>
    <w:rsid w:val="00293FA4"/>
    <w:rsid w:val="0029754A"/>
    <w:rsid w:val="00297F56"/>
    <w:rsid w:val="002A1B05"/>
    <w:rsid w:val="002A1F6C"/>
    <w:rsid w:val="002A2E5D"/>
    <w:rsid w:val="002A3FE6"/>
    <w:rsid w:val="002A478C"/>
    <w:rsid w:val="002A717E"/>
    <w:rsid w:val="002B06E1"/>
    <w:rsid w:val="002B31ED"/>
    <w:rsid w:val="002B3323"/>
    <w:rsid w:val="002B387F"/>
    <w:rsid w:val="002B38D4"/>
    <w:rsid w:val="002B5665"/>
    <w:rsid w:val="002B56DA"/>
    <w:rsid w:val="002B6083"/>
    <w:rsid w:val="002B6EE3"/>
    <w:rsid w:val="002B7A37"/>
    <w:rsid w:val="002C03A3"/>
    <w:rsid w:val="002C4AD7"/>
    <w:rsid w:val="002C6492"/>
    <w:rsid w:val="002C7EAA"/>
    <w:rsid w:val="002D0CC2"/>
    <w:rsid w:val="002D0D84"/>
    <w:rsid w:val="002D19EB"/>
    <w:rsid w:val="002D2E22"/>
    <w:rsid w:val="002D45A0"/>
    <w:rsid w:val="002D64E1"/>
    <w:rsid w:val="002E19C3"/>
    <w:rsid w:val="002E267D"/>
    <w:rsid w:val="002E36A6"/>
    <w:rsid w:val="002E77E0"/>
    <w:rsid w:val="002F1A13"/>
    <w:rsid w:val="002F1FEC"/>
    <w:rsid w:val="002F502B"/>
    <w:rsid w:val="002F5CBE"/>
    <w:rsid w:val="002F5F4F"/>
    <w:rsid w:val="002F63AB"/>
    <w:rsid w:val="002F753F"/>
    <w:rsid w:val="002F7D93"/>
    <w:rsid w:val="00300964"/>
    <w:rsid w:val="00301B6C"/>
    <w:rsid w:val="003027E7"/>
    <w:rsid w:val="00306022"/>
    <w:rsid w:val="00313A79"/>
    <w:rsid w:val="00313EB7"/>
    <w:rsid w:val="003141A6"/>
    <w:rsid w:val="0032016E"/>
    <w:rsid w:val="00321A14"/>
    <w:rsid w:val="003220AB"/>
    <w:rsid w:val="0032273B"/>
    <w:rsid w:val="003236DF"/>
    <w:rsid w:val="00326CAE"/>
    <w:rsid w:val="0033360D"/>
    <w:rsid w:val="00333802"/>
    <w:rsid w:val="003403C8"/>
    <w:rsid w:val="003419BD"/>
    <w:rsid w:val="00342FB5"/>
    <w:rsid w:val="0034347C"/>
    <w:rsid w:val="00346102"/>
    <w:rsid w:val="00347AF5"/>
    <w:rsid w:val="003517AE"/>
    <w:rsid w:val="0035239D"/>
    <w:rsid w:val="0035257A"/>
    <w:rsid w:val="00356090"/>
    <w:rsid w:val="003564AE"/>
    <w:rsid w:val="00356EFC"/>
    <w:rsid w:val="003574D0"/>
    <w:rsid w:val="00360A25"/>
    <w:rsid w:val="00361B68"/>
    <w:rsid w:val="00361D88"/>
    <w:rsid w:val="003629FC"/>
    <w:rsid w:val="003634AA"/>
    <w:rsid w:val="00367361"/>
    <w:rsid w:val="0036746E"/>
    <w:rsid w:val="00367CF5"/>
    <w:rsid w:val="00371748"/>
    <w:rsid w:val="00373649"/>
    <w:rsid w:val="0037649E"/>
    <w:rsid w:val="00376DE9"/>
    <w:rsid w:val="00377E78"/>
    <w:rsid w:val="0038374B"/>
    <w:rsid w:val="003844E0"/>
    <w:rsid w:val="00384BC7"/>
    <w:rsid w:val="00384EB4"/>
    <w:rsid w:val="0039001A"/>
    <w:rsid w:val="003909DA"/>
    <w:rsid w:val="00393A79"/>
    <w:rsid w:val="00394B23"/>
    <w:rsid w:val="00395D00"/>
    <w:rsid w:val="00397B8F"/>
    <w:rsid w:val="003A20CA"/>
    <w:rsid w:val="003A38E4"/>
    <w:rsid w:val="003A4635"/>
    <w:rsid w:val="003A6695"/>
    <w:rsid w:val="003B54EC"/>
    <w:rsid w:val="003B560C"/>
    <w:rsid w:val="003B5856"/>
    <w:rsid w:val="003C045E"/>
    <w:rsid w:val="003C3A4C"/>
    <w:rsid w:val="003C5287"/>
    <w:rsid w:val="003C6F22"/>
    <w:rsid w:val="003C72CC"/>
    <w:rsid w:val="003C72F0"/>
    <w:rsid w:val="003D1DE1"/>
    <w:rsid w:val="003D4826"/>
    <w:rsid w:val="003D6F64"/>
    <w:rsid w:val="003E1F4F"/>
    <w:rsid w:val="003E2F95"/>
    <w:rsid w:val="003E43C8"/>
    <w:rsid w:val="003E6B07"/>
    <w:rsid w:val="003F013B"/>
    <w:rsid w:val="003F0957"/>
    <w:rsid w:val="003F1FB8"/>
    <w:rsid w:val="003F21C9"/>
    <w:rsid w:val="003F48CD"/>
    <w:rsid w:val="003F6E99"/>
    <w:rsid w:val="003F72EF"/>
    <w:rsid w:val="00400E4A"/>
    <w:rsid w:val="004040FA"/>
    <w:rsid w:val="00404E8A"/>
    <w:rsid w:val="00405786"/>
    <w:rsid w:val="00405E5A"/>
    <w:rsid w:val="00406841"/>
    <w:rsid w:val="00411BCE"/>
    <w:rsid w:val="00413A52"/>
    <w:rsid w:val="00415C58"/>
    <w:rsid w:val="00417BBE"/>
    <w:rsid w:val="004210CD"/>
    <w:rsid w:val="00422592"/>
    <w:rsid w:val="00422914"/>
    <w:rsid w:val="00424400"/>
    <w:rsid w:val="00433371"/>
    <w:rsid w:val="00434176"/>
    <w:rsid w:val="00436CC0"/>
    <w:rsid w:val="004372DD"/>
    <w:rsid w:val="00447DBE"/>
    <w:rsid w:val="00450ECA"/>
    <w:rsid w:val="0045168C"/>
    <w:rsid w:val="004531E4"/>
    <w:rsid w:val="00463416"/>
    <w:rsid w:val="004646FE"/>
    <w:rsid w:val="00476630"/>
    <w:rsid w:val="004767C4"/>
    <w:rsid w:val="0048333F"/>
    <w:rsid w:val="00483400"/>
    <w:rsid w:val="00483DC1"/>
    <w:rsid w:val="00485FCD"/>
    <w:rsid w:val="004942FF"/>
    <w:rsid w:val="00497F43"/>
    <w:rsid w:val="00497F5F"/>
    <w:rsid w:val="004A16C3"/>
    <w:rsid w:val="004A3442"/>
    <w:rsid w:val="004B03A8"/>
    <w:rsid w:val="004B0B98"/>
    <w:rsid w:val="004B0DB8"/>
    <w:rsid w:val="004B271E"/>
    <w:rsid w:val="004B4E40"/>
    <w:rsid w:val="004B5847"/>
    <w:rsid w:val="004B7D26"/>
    <w:rsid w:val="004B7F09"/>
    <w:rsid w:val="004C02BE"/>
    <w:rsid w:val="004C1D22"/>
    <w:rsid w:val="004C4E84"/>
    <w:rsid w:val="004C6742"/>
    <w:rsid w:val="004C6FD8"/>
    <w:rsid w:val="004D0B04"/>
    <w:rsid w:val="004D2438"/>
    <w:rsid w:val="004D4C0A"/>
    <w:rsid w:val="004E7062"/>
    <w:rsid w:val="004E7817"/>
    <w:rsid w:val="004F07D8"/>
    <w:rsid w:val="004F10BD"/>
    <w:rsid w:val="004F12A1"/>
    <w:rsid w:val="004F2EE0"/>
    <w:rsid w:val="004F3ABF"/>
    <w:rsid w:val="004F6324"/>
    <w:rsid w:val="004F6614"/>
    <w:rsid w:val="004F6DCC"/>
    <w:rsid w:val="005007B6"/>
    <w:rsid w:val="00502123"/>
    <w:rsid w:val="00503088"/>
    <w:rsid w:val="0050446E"/>
    <w:rsid w:val="005054EE"/>
    <w:rsid w:val="00507323"/>
    <w:rsid w:val="005102A9"/>
    <w:rsid w:val="00511C44"/>
    <w:rsid w:val="00514102"/>
    <w:rsid w:val="0051477F"/>
    <w:rsid w:val="00521A0F"/>
    <w:rsid w:val="00522685"/>
    <w:rsid w:val="00523EE8"/>
    <w:rsid w:val="005241D2"/>
    <w:rsid w:val="00530231"/>
    <w:rsid w:val="0053025E"/>
    <w:rsid w:val="0053078C"/>
    <w:rsid w:val="00530F83"/>
    <w:rsid w:val="00540376"/>
    <w:rsid w:val="00543F3A"/>
    <w:rsid w:val="00545243"/>
    <w:rsid w:val="005478F9"/>
    <w:rsid w:val="005501EF"/>
    <w:rsid w:val="005509DC"/>
    <w:rsid w:val="00550BC4"/>
    <w:rsid w:val="0055332E"/>
    <w:rsid w:val="00553D56"/>
    <w:rsid w:val="00556561"/>
    <w:rsid w:val="005614B0"/>
    <w:rsid w:val="0056297E"/>
    <w:rsid w:val="005644D1"/>
    <w:rsid w:val="00564D05"/>
    <w:rsid w:val="00571300"/>
    <w:rsid w:val="0057347C"/>
    <w:rsid w:val="005744AE"/>
    <w:rsid w:val="005760DA"/>
    <w:rsid w:val="00580799"/>
    <w:rsid w:val="005813D3"/>
    <w:rsid w:val="00582355"/>
    <w:rsid w:val="0058359B"/>
    <w:rsid w:val="00583FBB"/>
    <w:rsid w:val="00584819"/>
    <w:rsid w:val="00584BF8"/>
    <w:rsid w:val="00585ACA"/>
    <w:rsid w:val="00593F47"/>
    <w:rsid w:val="0059674E"/>
    <w:rsid w:val="005A4E25"/>
    <w:rsid w:val="005B5BDF"/>
    <w:rsid w:val="005B759A"/>
    <w:rsid w:val="005C03C9"/>
    <w:rsid w:val="005C692A"/>
    <w:rsid w:val="005C6995"/>
    <w:rsid w:val="005D4078"/>
    <w:rsid w:val="005E1402"/>
    <w:rsid w:val="005E4A43"/>
    <w:rsid w:val="005E4BD9"/>
    <w:rsid w:val="005E6641"/>
    <w:rsid w:val="005E7694"/>
    <w:rsid w:val="005F0768"/>
    <w:rsid w:val="005F2F66"/>
    <w:rsid w:val="005F34B2"/>
    <w:rsid w:val="005F4C1F"/>
    <w:rsid w:val="005F4C79"/>
    <w:rsid w:val="005F535D"/>
    <w:rsid w:val="005F5A7B"/>
    <w:rsid w:val="005F7C1C"/>
    <w:rsid w:val="00601074"/>
    <w:rsid w:val="00601690"/>
    <w:rsid w:val="00613DC6"/>
    <w:rsid w:val="00614881"/>
    <w:rsid w:val="006155DF"/>
    <w:rsid w:val="00616DAF"/>
    <w:rsid w:val="0062252A"/>
    <w:rsid w:val="00631568"/>
    <w:rsid w:val="0063295E"/>
    <w:rsid w:val="00632EC0"/>
    <w:rsid w:val="006336C2"/>
    <w:rsid w:val="00636678"/>
    <w:rsid w:val="006376D1"/>
    <w:rsid w:val="00642717"/>
    <w:rsid w:val="006437A8"/>
    <w:rsid w:val="0064753A"/>
    <w:rsid w:val="0065193A"/>
    <w:rsid w:val="00651A34"/>
    <w:rsid w:val="006521E0"/>
    <w:rsid w:val="00652CDA"/>
    <w:rsid w:val="0065307B"/>
    <w:rsid w:val="00656667"/>
    <w:rsid w:val="0066192F"/>
    <w:rsid w:val="00661EE5"/>
    <w:rsid w:val="00662296"/>
    <w:rsid w:val="006641C7"/>
    <w:rsid w:val="00664A47"/>
    <w:rsid w:val="00667160"/>
    <w:rsid w:val="00670E4C"/>
    <w:rsid w:val="00671D8A"/>
    <w:rsid w:val="00671F0C"/>
    <w:rsid w:val="00672402"/>
    <w:rsid w:val="006768FC"/>
    <w:rsid w:val="00677CBD"/>
    <w:rsid w:val="006802A5"/>
    <w:rsid w:val="006849C7"/>
    <w:rsid w:val="00685964"/>
    <w:rsid w:val="0068649A"/>
    <w:rsid w:val="00691BA5"/>
    <w:rsid w:val="00693983"/>
    <w:rsid w:val="00693B1F"/>
    <w:rsid w:val="00694EC9"/>
    <w:rsid w:val="00697D8B"/>
    <w:rsid w:val="006A0153"/>
    <w:rsid w:val="006A0C5F"/>
    <w:rsid w:val="006A0DD5"/>
    <w:rsid w:val="006A38AF"/>
    <w:rsid w:val="006A68EB"/>
    <w:rsid w:val="006B1AEB"/>
    <w:rsid w:val="006B5EC7"/>
    <w:rsid w:val="006C271E"/>
    <w:rsid w:val="006C2C1C"/>
    <w:rsid w:val="006C60D1"/>
    <w:rsid w:val="006D5144"/>
    <w:rsid w:val="006D58D3"/>
    <w:rsid w:val="006E2689"/>
    <w:rsid w:val="006E48EB"/>
    <w:rsid w:val="006E6B58"/>
    <w:rsid w:val="006E7E37"/>
    <w:rsid w:val="006F1F4F"/>
    <w:rsid w:val="006F2C62"/>
    <w:rsid w:val="006F321E"/>
    <w:rsid w:val="006F331F"/>
    <w:rsid w:val="006F3F68"/>
    <w:rsid w:val="006F47F4"/>
    <w:rsid w:val="006F4CD6"/>
    <w:rsid w:val="006F5CC5"/>
    <w:rsid w:val="006F7DC8"/>
    <w:rsid w:val="00703254"/>
    <w:rsid w:val="00703D2E"/>
    <w:rsid w:val="0070439A"/>
    <w:rsid w:val="00704592"/>
    <w:rsid w:val="00710DF4"/>
    <w:rsid w:val="007110CB"/>
    <w:rsid w:val="00711D80"/>
    <w:rsid w:val="00713261"/>
    <w:rsid w:val="00716628"/>
    <w:rsid w:val="00716A54"/>
    <w:rsid w:val="0071750F"/>
    <w:rsid w:val="0072427B"/>
    <w:rsid w:val="00724C8C"/>
    <w:rsid w:val="0072547B"/>
    <w:rsid w:val="00730092"/>
    <w:rsid w:val="00731DEE"/>
    <w:rsid w:val="007320A7"/>
    <w:rsid w:val="00735D4E"/>
    <w:rsid w:val="00740F1F"/>
    <w:rsid w:val="00743D2F"/>
    <w:rsid w:val="007450DD"/>
    <w:rsid w:val="00745664"/>
    <w:rsid w:val="00745C87"/>
    <w:rsid w:val="00751705"/>
    <w:rsid w:val="00751E2D"/>
    <w:rsid w:val="007525A2"/>
    <w:rsid w:val="00756C9F"/>
    <w:rsid w:val="007629FA"/>
    <w:rsid w:val="00765371"/>
    <w:rsid w:val="00767C7F"/>
    <w:rsid w:val="00773703"/>
    <w:rsid w:val="00773D97"/>
    <w:rsid w:val="007744A0"/>
    <w:rsid w:val="00777E57"/>
    <w:rsid w:val="00782C70"/>
    <w:rsid w:val="00783348"/>
    <w:rsid w:val="007844CB"/>
    <w:rsid w:val="007849C7"/>
    <w:rsid w:val="007873EA"/>
    <w:rsid w:val="00792211"/>
    <w:rsid w:val="00793672"/>
    <w:rsid w:val="007940BD"/>
    <w:rsid w:val="007962A2"/>
    <w:rsid w:val="007974D3"/>
    <w:rsid w:val="00797A14"/>
    <w:rsid w:val="00797B95"/>
    <w:rsid w:val="007A3EEA"/>
    <w:rsid w:val="007A4417"/>
    <w:rsid w:val="007A44D5"/>
    <w:rsid w:val="007A4D35"/>
    <w:rsid w:val="007B0BB5"/>
    <w:rsid w:val="007B3B22"/>
    <w:rsid w:val="007B3EBB"/>
    <w:rsid w:val="007B4A99"/>
    <w:rsid w:val="007B5AED"/>
    <w:rsid w:val="007B6DCB"/>
    <w:rsid w:val="007C50C2"/>
    <w:rsid w:val="007C5D0B"/>
    <w:rsid w:val="007D1EE7"/>
    <w:rsid w:val="007D24E3"/>
    <w:rsid w:val="007D2DB5"/>
    <w:rsid w:val="007D3D63"/>
    <w:rsid w:val="007D423D"/>
    <w:rsid w:val="007D6619"/>
    <w:rsid w:val="007E15A7"/>
    <w:rsid w:val="007E1763"/>
    <w:rsid w:val="007E188E"/>
    <w:rsid w:val="007E2950"/>
    <w:rsid w:val="007E41C5"/>
    <w:rsid w:val="007E4757"/>
    <w:rsid w:val="007E56CB"/>
    <w:rsid w:val="007E6835"/>
    <w:rsid w:val="007F2003"/>
    <w:rsid w:val="007F3322"/>
    <w:rsid w:val="007F4144"/>
    <w:rsid w:val="007F57ED"/>
    <w:rsid w:val="007F62ED"/>
    <w:rsid w:val="0080057B"/>
    <w:rsid w:val="00802397"/>
    <w:rsid w:val="0080352B"/>
    <w:rsid w:val="00805056"/>
    <w:rsid w:val="00805393"/>
    <w:rsid w:val="00805F56"/>
    <w:rsid w:val="0080706F"/>
    <w:rsid w:val="008144C3"/>
    <w:rsid w:val="00814BE3"/>
    <w:rsid w:val="00815AA6"/>
    <w:rsid w:val="00816844"/>
    <w:rsid w:val="008173A2"/>
    <w:rsid w:val="008240FA"/>
    <w:rsid w:val="00824558"/>
    <w:rsid w:val="00827519"/>
    <w:rsid w:val="00830D26"/>
    <w:rsid w:val="00832E53"/>
    <w:rsid w:val="0083702C"/>
    <w:rsid w:val="0084412D"/>
    <w:rsid w:val="008441C6"/>
    <w:rsid w:val="00844470"/>
    <w:rsid w:val="008462AF"/>
    <w:rsid w:val="008466BA"/>
    <w:rsid w:val="00846F00"/>
    <w:rsid w:val="008525F9"/>
    <w:rsid w:val="00853D0E"/>
    <w:rsid w:val="0085560E"/>
    <w:rsid w:val="0086187E"/>
    <w:rsid w:val="00861B23"/>
    <w:rsid w:val="00862639"/>
    <w:rsid w:val="00862C8F"/>
    <w:rsid w:val="00865701"/>
    <w:rsid w:val="00865D2D"/>
    <w:rsid w:val="0086703F"/>
    <w:rsid w:val="00873B1E"/>
    <w:rsid w:val="00874937"/>
    <w:rsid w:val="00881897"/>
    <w:rsid w:val="00882D71"/>
    <w:rsid w:val="008832C8"/>
    <w:rsid w:val="008920B2"/>
    <w:rsid w:val="00893D79"/>
    <w:rsid w:val="0089562D"/>
    <w:rsid w:val="008A31EA"/>
    <w:rsid w:val="008A3F33"/>
    <w:rsid w:val="008A586E"/>
    <w:rsid w:val="008B19F4"/>
    <w:rsid w:val="008B235C"/>
    <w:rsid w:val="008C056A"/>
    <w:rsid w:val="008C0868"/>
    <w:rsid w:val="008C11DB"/>
    <w:rsid w:val="008C3969"/>
    <w:rsid w:val="008C4FF9"/>
    <w:rsid w:val="008C503C"/>
    <w:rsid w:val="008C5519"/>
    <w:rsid w:val="008D042C"/>
    <w:rsid w:val="008D08EC"/>
    <w:rsid w:val="008D7C63"/>
    <w:rsid w:val="008D7D38"/>
    <w:rsid w:val="008E0A74"/>
    <w:rsid w:val="008E0D79"/>
    <w:rsid w:val="008E208A"/>
    <w:rsid w:val="008F067B"/>
    <w:rsid w:val="008F0FF9"/>
    <w:rsid w:val="008F2469"/>
    <w:rsid w:val="008F5C25"/>
    <w:rsid w:val="008F7442"/>
    <w:rsid w:val="008F75F2"/>
    <w:rsid w:val="00900718"/>
    <w:rsid w:val="00900BC9"/>
    <w:rsid w:val="00901B4A"/>
    <w:rsid w:val="00904373"/>
    <w:rsid w:val="00904A2F"/>
    <w:rsid w:val="00907A70"/>
    <w:rsid w:val="0091080B"/>
    <w:rsid w:val="00910F61"/>
    <w:rsid w:val="009115AD"/>
    <w:rsid w:val="0091300E"/>
    <w:rsid w:val="00922311"/>
    <w:rsid w:val="0092297E"/>
    <w:rsid w:val="00923296"/>
    <w:rsid w:val="00923A6A"/>
    <w:rsid w:val="00930C42"/>
    <w:rsid w:val="009314C0"/>
    <w:rsid w:val="0093516A"/>
    <w:rsid w:val="0093585D"/>
    <w:rsid w:val="00935C4C"/>
    <w:rsid w:val="00935C9A"/>
    <w:rsid w:val="00936B80"/>
    <w:rsid w:val="00936F35"/>
    <w:rsid w:val="00937819"/>
    <w:rsid w:val="009411D8"/>
    <w:rsid w:val="00943038"/>
    <w:rsid w:val="009432F9"/>
    <w:rsid w:val="00943D6A"/>
    <w:rsid w:val="0094536D"/>
    <w:rsid w:val="00947A58"/>
    <w:rsid w:val="00947F00"/>
    <w:rsid w:val="009535E1"/>
    <w:rsid w:val="00954ACB"/>
    <w:rsid w:val="0096002E"/>
    <w:rsid w:val="00960F8D"/>
    <w:rsid w:val="00967588"/>
    <w:rsid w:val="00967F4A"/>
    <w:rsid w:val="00974154"/>
    <w:rsid w:val="00974540"/>
    <w:rsid w:val="00974D2A"/>
    <w:rsid w:val="00975CDB"/>
    <w:rsid w:val="0097746F"/>
    <w:rsid w:val="009810E1"/>
    <w:rsid w:val="00981C93"/>
    <w:rsid w:val="0098219E"/>
    <w:rsid w:val="00982DBC"/>
    <w:rsid w:val="00983EA2"/>
    <w:rsid w:val="00985B52"/>
    <w:rsid w:val="00985B96"/>
    <w:rsid w:val="00987184"/>
    <w:rsid w:val="00987CCC"/>
    <w:rsid w:val="00991071"/>
    <w:rsid w:val="0099498B"/>
    <w:rsid w:val="0099692C"/>
    <w:rsid w:val="009A0243"/>
    <w:rsid w:val="009A1D2B"/>
    <w:rsid w:val="009A28A3"/>
    <w:rsid w:val="009A2B57"/>
    <w:rsid w:val="009A4067"/>
    <w:rsid w:val="009B0807"/>
    <w:rsid w:val="009B13FD"/>
    <w:rsid w:val="009B15D5"/>
    <w:rsid w:val="009B2014"/>
    <w:rsid w:val="009B2F3C"/>
    <w:rsid w:val="009B5A52"/>
    <w:rsid w:val="009B6027"/>
    <w:rsid w:val="009C01CD"/>
    <w:rsid w:val="009C45EE"/>
    <w:rsid w:val="009C6F2A"/>
    <w:rsid w:val="009D02F9"/>
    <w:rsid w:val="009D5C05"/>
    <w:rsid w:val="009E0420"/>
    <w:rsid w:val="009E1873"/>
    <w:rsid w:val="009E1B19"/>
    <w:rsid w:val="009E3439"/>
    <w:rsid w:val="009E3A31"/>
    <w:rsid w:val="009E49E8"/>
    <w:rsid w:val="009E75CE"/>
    <w:rsid w:val="009F13E3"/>
    <w:rsid w:val="009F13F2"/>
    <w:rsid w:val="009F1E9E"/>
    <w:rsid w:val="009F2A54"/>
    <w:rsid w:val="009F4673"/>
    <w:rsid w:val="009F555A"/>
    <w:rsid w:val="00A02AB8"/>
    <w:rsid w:val="00A04688"/>
    <w:rsid w:val="00A0587A"/>
    <w:rsid w:val="00A06342"/>
    <w:rsid w:val="00A0727F"/>
    <w:rsid w:val="00A078DD"/>
    <w:rsid w:val="00A10BB7"/>
    <w:rsid w:val="00A147F6"/>
    <w:rsid w:val="00A2033B"/>
    <w:rsid w:val="00A21B48"/>
    <w:rsid w:val="00A247C4"/>
    <w:rsid w:val="00A25B96"/>
    <w:rsid w:val="00A2606F"/>
    <w:rsid w:val="00A32B20"/>
    <w:rsid w:val="00A33BAC"/>
    <w:rsid w:val="00A343F0"/>
    <w:rsid w:val="00A3470A"/>
    <w:rsid w:val="00A35F80"/>
    <w:rsid w:val="00A36C67"/>
    <w:rsid w:val="00A372ED"/>
    <w:rsid w:val="00A377C4"/>
    <w:rsid w:val="00A41567"/>
    <w:rsid w:val="00A44935"/>
    <w:rsid w:val="00A44B93"/>
    <w:rsid w:val="00A50562"/>
    <w:rsid w:val="00A527C8"/>
    <w:rsid w:val="00A548A2"/>
    <w:rsid w:val="00A57937"/>
    <w:rsid w:val="00A6354D"/>
    <w:rsid w:val="00A65095"/>
    <w:rsid w:val="00A651C1"/>
    <w:rsid w:val="00A651D1"/>
    <w:rsid w:val="00A651FF"/>
    <w:rsid w:val="00A6588D"/>
    <w:rsid w:val="00A674B9"/>
    <w:rsid w:val="00A676A3"/>
    <w:rsid w:val="00A67713"/>
    <w:rsid w:val="00A67A9F"/>
    <w:rsid w:val="00A74AB7"/>
    <w:rsid w:val="00A77845"/>
    <w:rsid w:val="00A8115B"/>
    <w:rsid w:val="00A84539"/>
    <w:rsid w:val="00A94C9C"/>
    <w:rsid w:val="00A970F5"/>
    <w:rsid w:val="00AA051E"/>
    <w:rsid w:val="00AA0F13"/>
    <w:rsid w:val="00AA1663"/>
    <w:rsid w:val="00AA4941"/>
    <w:rsid w:val="00AA66D6"/>
    <w:rsid w:val="00AA7C79"/>
    <w:rsid w:val="00AB1149"/>
    <w:rsid w:val="00AB2A85"/>
    <w:rsid w:val="00AC4FB4"/>
    <w:rsid w:val="00AC5959"/>
    <w:rsid w:val="00AC763F"/>
    <w:rsid w:val="00AD778E"/>
    <w:rsid w:val="00AE4FA5"/>
    <w:rsid w:val="00AF0152"/>
    <w:rsid w:val="00AF082D"/>
    <w:rsid w:val="00AF6059"/>
    <w:rsid w:val="00AF72E1"/>
    <w:rsid w:val="00B02C33"/>
    <w:rsid w:val="00B05E5F"/>
    <w:rsid w:val="00B06F0F"/>
    <w:rsid w:val="00B10541"/>
    <w:rsid w:val="00B1132A"/>
    <w:rsid w:val="00B12EF8"/>
    <w:rsid w:val="00B169E5"/>
    <w:rsid w:val="00B22CDC"/>
    <w:rsid w:val="00B2368E"/>
    <w:rsid w:val="00B27782"/>
    <w:rsid w:val="00B33689"/>
    <w:rsid w:val="00B337CC"/>
    <w:rsid w:val="00B405B1"/>
    <w:rsid w:val="00B45037"/>
    <w:rsid w:val="00B45720"/>
    <w:rsid w:val="00B4578E"/>
    <w:rsid w:val="00B46165"/>
    <w:rsid w:val="00B478E9"/>
    <w:rsid w:val="00B51F13"/>
    <w:rsid w:val="00B54439"/>
    <w:rsid w:val="00B57B4F"/>
    <w:rsid w:val="00B616B3"/>
    <w:rsid w:val="00B617B5"/>
    <w:rsid w:val="00B629F4"/>
    <w:rsid w:val="00B644F9"/>
    <w:rsid w:val="00B663B4"/>
    <w:rsid w:val="00B66662"/>
    <w:rsid w:val="00B70D93"/>
    <w:rsid w:val="00B70FE0"/>
    <w:rsid w:val="00B71056"/>
    <w:rsid w:val="00B713A0"/>
    <w:rsid w:val="00B71A99"/>
    <w:rsid w:val="00B71F04"/>
    <w:rsid w:val="00B74814"/>
    <w:rsid w:val="00B7584D"/>
    <w:rsid w:val="00B75B5A"/>
    <w:rsid w:val="00B76B2D"/>
    <w:rsid w:val="00B77437"/>
    <w:rsid w:val="00B77B18"/>
    <w:rsid w:val="00B804DE"/>
    <w:rsid w:val="00B80BCD"/>
    <w:rsid w:val="00B80EAA"/>
    <w:rsid w:val="00B81237"/>
    <w:rsid w:val="00B839F0"/>
    <w:rsid w:val="00B8578F"/>
    <w:rsid w:val="00B86B29"/>
    <w:rsid w:val="00B904AD"/>
    <w:rsid w:val="00B975E0"/>
    <w:rsid w:val="00BA246A"/>
    <w:rsid w:val="00BA4E0F"/>
    <w:rsid w:val="00BA7518"/>
    <w:rsid w:val="00BB01DB"/>
    <w:rsid w:val="00BB13B9"/>
    <w:rsid w:val="00BB4CFC"/>
    <w:rsid w:val="00BB537E"/>
    <w:rsid w:val="00BB5389"/>
    <w:rsid w:val="00BB6E2D"/>
    <w:rsid w:val="00BB7964"/>
    <w:rsid w:val="00BB7C29"/>
    <w:rsid w:val="00BC098F"/>
    <w:rsid w:val="00BC10F0"/>
    <w:rsid w:val="00BC1869"/>
    <w:rsid w:val="00BC29F0"/>
    <w:rsid w:val="00BC2C0A"/>
    <w:rsid w:val="00BC7B97"/>
    <w:rsid w:val="00BD17CC"/>
    <w:rsid w:val="00BD1B95"/>
    <w:rsid w:val="00BD22C6"/>
    <w:rsid w:val="00BD42CD"/>
    <w:rsid w:val="00BD5584"/>
    <w:rsid w:val="00BD5DD7"/>
    <w:rsid w:val="00BD6167"/>
    <w:rsid w:val="00BE2113"/>
    <w:rsid w:val="00BE5EAC"/>
    <w:rsid w:val="00BF0AA2"/>
    <w:rsid w:val="00BF231A"/>
    <w:rsid w:val="00C03BBB"/>
    <w:rsid w:val="00C067AE"/>
    <w:rsid w:val="00C10FFD"/>
    <w:rsid w:val="00C1347D"/>
    <w:rsid w:val="00C13F42"/>
    <w:rsid w:val="00C15379"/>
    <w:rsid w:val="00C16423"/>
    <w:rsid w:val="00C16996"/>
    <w:rsid w:val="00C16A35"/>
    <w:rsid w:val="00C21DB5"/>
    <w:rsid w:val="00C224BD"/>
    <w:rsid w:val="00C256EE"/>
    <w:rsid w:val="00C2599F"/>
    <w:rsid w:val="00C3720A"/>
    <w:rsid w:val="00C40119"/>
    <w:rsid w:val="00C415E4"/>
    <w:rsid w:val="00C448B1"/>
    <w:rsid w:val="00C4593B"/>
    <w:rsid w:val="00C46ECB"/>
    <w:rsid w:val="00C51620"/>
    <w:rsid w:val="00C5362D"/>
    <w:rsid w:val="00C53E7E"/>
    <w:rsid w:val="00C54125"/>
    <w:rsid w:val="00C54F57"/>
    <w:rsid w:val="00C62C4E"/>
    <w:rsid w:val="00C64751"/>
    <w:rsid w:val="00C65276"/>
    <w:rsid w:val="00C6528F"/>
    <w:rsid w:val="00C71220"/>
    <w:rsid w:val="00C71E9D"/>
    <w:rsid w:val="00C7597F"/>
    <w:rsid w:val="00C76502"/>
    <w:rsid w:val="00C8266E"/>
    <w:rsid w:val="00C836A1"/>
    <w:rsid w:val="00C85DEB"/>
    <w:rsid w:val="00C872E5"/>
    <w:rsid w:val="00C87756"/>
    <w:rsid w:val="00C87D56"/>
    <w:rsid w:val="00C87FC3"/>
    <w:rsid w:val="00C901B7"/>
    <w:rsid w:val="00C9038B"/>
    <w:rsid w:val="00C90EC7"/>
    <w:rsid w:val="00C92674"/>
    <w:rsid w:val="00C9348A"/>
    <w:rsid w:val="00C9541D"/>
    <w:rsid w:val="00CA074A"/>
    <w:rsid w:val="00CA08E9"/>
    <w:rsid w:val="00CA4D4A"/>
    <w:rsid w:val="00CA506E"/>
    <w:rsid w:val="00CA54D5"/>
    <w:rsid w:val="00CA5C8D"/>
    <w:rsid w:val="00CB1A46"/>
    <w:rsid w:val="00CB2666"/>
    <w:rsid w:val="00CB4A5D"/>
    <w:rsid w:val="00CB5688"/>
    <w:rsid w:val="00CB641F"/>
    <w:rsid w:val="00CB79A9"/>
    <w:rsid w:val="00CC2113"/>
    <w:rsid w:val="00CC338E"/>
    <w:rsid w:val="00CC4262"/>
    <w:rsid w:val="00CC5E6E"/>
    <w:rsid w:val="00CC5F3E"/>
    <w:rsid w:val="00CD0A22"/>
    <w:rsid w:val="00CD26AD"/>
    <w:rsid w:val="00CD360F"/>
    <w:rsid w:val="00CD518F"/>
    <w:rsid w:val="00CD5800"/>
    <w:rsid w:val="00CD7BAB"/>
    <w:rsid w:val="00CD7BD2"/>
    <w:rsid w:val="00CE02D2"/>
    <w:rsid w:val="00CE0595"/>
    <w:rsid w:val="00CE3D82"/>
    <w:rsid w:val="00CE459F"/>
    <w:rsid w:val="00CE6EAB"/>
    <w:rsid w:val="00CE71D4"/>
    <w:rsid w:val="00CE780C"/>
    <w:rsid w:val="00CF04A0"/>
    <w:rsid w:val="00CF085D"/>
    <w:rsid w:val="00CF0A71"/>
    <w:rsid w:val="00CF36DB"/>
    <w:rsid w:val="00CF7294"/>
    <w:rsid w:val="00D03DB6"/>
    <w:rsid w:val="00D06082"/>
    <w:rsid w:val="00D13E7E"/>
    <w:rsid w:val="00D14D35"/>
    <w:rsid w:val="00D15F3B"/>
    <w:rsid w:val="00D22087"/>
    <w:rsid w:val="00D27366"/>
    <w:rsid w:val="00D301E0"/>
    <w:rsid w:val="00D304BF"/>
    <w:rsid w:val="00D36528"/>
    <w:rsid w:val="00D401F3"/>
    <w:rsid w:val="00D40265"/>
    <w:rsid w:val="00D404AD"/>
    <w:rsid w:val="00D42FA8"/>
    <w:rsid w:val="00D4357E"/>
    <w:rsid w:val="00D44211"/>
    <w:rsid w:val="00D4595F"/>
    <w:rsid w:val="00D45B3A"/>
    <w:rsid w:val="00D528C3"/>
    <w:rsid w:val="00D542F4"/>
    <w:rsid w:val="00D560CE"/>
    <w:rsid w:val="00D57757"/>
    <w:rsid w:val="00D57D31"/>
    <w:rsid w:val="00D67586"/>
    <w:rsid w:val="00D72581"/>
    <w:rsid w:val="00D7418D"/>
    <w:rsid w:val="00D7684F"/>
    <w:rsid w:val="00D772E1"/>
    <w:rsid w:val="00D8079D"/>
    <w:rsid w:val="00D80889"/>
    <w:rsid w:val="00D8649E"/>
    <w:rsid w:val="00D87CDA"/>
    <w:rsid w:val="00D97A65"/>
    <w:rsid w:val="00D97BBE"/>
    <w:rsid w:val="00DA06B4"/>
    <w:rsid w:val="00DA1D41"/>
    <w:rsid w:val="00DA289A"/>
    <w:rsid w:val="00DA2BD7"/>
    <w:rsid w:val="00DA53EA"/>
    <w:rsid w:val="00DA7E81"/>
    <w:rsid w:val="00DB0B94"/>
    <w:rsid w:val="00DB1F67"/>
    <w:rsid w:val="00DB2073"/>
    <w:rsid w:val="00DB3DC5"/>
    <w:rsid w:val="00DB4076"/>
    <w:rsid w:val="00DC279F"/>
    <w:rsid w:val="00DC2CC1"/>
    <w:rsid w:val="00DC3333"/>
    <w:rsid w:val="00DC380C"/>
    <w:rsid w:val="00DD20D4"/>
    <w:rsid w:val="00DD2711"/>
    <w:rsid w:val="00DD33A1"/>
    <w:rsid w:val="00DD5FB3"/>
    <w:rsid w:val="00DE25EB"/>
    <w:rsid w:val="00DE2A50"/>
    <w:rsid w:val="00DE64F5"/>
    <w:rsid w:val="00DE6E29"/>
    <w:rsid w:val="00DF0218"/>
    <w:rsid w:val="00DF1599"/>
    <w:rsid w:val="00DF3128"/>
    <w:rsid w:val="00DF36C2"/>
    <w:rsid w:val="00DF5DCE"/>
    <w:rsid w:val="00E01674"/>
    <w:rsid w:val="00E05307"/>
    <w:rsid w:val="00E05882"/>
    <w:rsid w:val="00E108D9"/>
    <w:rsid w:val="00E120E3"/>
    <w:rsid w:val="00E12967"/>
    <w:rsid w:val="00E1484A"/>
    <w:rsid w:val="00E157F8"/>
    <w:rsid w:val="00E254C8"/>
    <w:rsid w:val="00E258CB"/>
    <w:rsid w:val="00E30A02"/>
    <w:rsid w:val="00E33D8A"/>
    <w:rsid w:val="00E36F6A"/>
    <w:rsid w:val="00E40133"/>
    <w:rsid w:val="00E4468D"/>
    <w:rsid w:val="00E4491E"/>
    <w:rsid w:val="00E4639C"/>
    <w:rsid w:val="00E54A14"/>
    <w:rsid w:val="00E56AEA"/>
    <w:rsid w:val="00E57317"/>
    <w:rsid w:val="00E57800"/>
    <w:rsid w:val="00E57D8E"/>
    <w:rsid w:val="00E65322"/>
    <w:rsid w:val="00E66827"/>
    <w:rsid w:val="00E70FCC"/>
    <w:rsid w:val="00E717B6"/>
    <w:rsid w:val="00E757C9"/>
    <w:rsid w:val="00E76C4D"/>
    <w:rsid w:val="00E802A4"/>
    <w:rsid w:val="00E82303"/>
    <w:rsid w:val="00E83DF4"/>
    <w:rsid w:val="00E84332"/>
    <w:rsid w:val="00E84CB5"/>
    <w:rsid w:val="00E856B4"/>
    <w:rsid w:val="00E8726E"/>
    <w:rsid w:val="00E87AD6"/>
    <w:rsid w:val="00E92331"/>
    <w:rsid w:val="00E9291D"/>
    <w:rsid w:val="00E93EBF"/>
    <w:rsid w:val="00E96395"/>
    <w:rsid w:val="00E9698A"/>
    <w:rsid w:val="00EA557F"/>
    <w:rsid w:val="00EB019D"/>
    <w:rsid w:val="00EB065B"/>
    <w:rsid w:val="00EB2592"/>
    <w:rsid w:val="00EB2BDD"/>
    <w:rsid w:val="00EB4355"/>
    <w:rsid w:val="00EB45DD"/>
    <w:rsid w:val="00EB4EF8"/>
    <w:rsid w:val="00EB5060"/>
    <w:rsid w:val="00EB7375"/>
    <w:rsid w:val="00EC1ADB"/>
    <w:rsid w:val="00EC1DED"/>
    <w:rsid w:val="00EC4D2B"/>
    <w:rsid w:val="00EC5C37"/>
    <w:rsid w:val="00ED07DC"/>
    <w:rsid w:val="00ED0985"/>
    <w:rsid w:val="00ED0ABA"/>
    <w:rsid w:val="00ED213D"/>
    <w:rsid w:val="00ED6879"/>
    <w:rsid w:val="00ED763D"/>
    <w:rsid w:val="00ED7BA8"/>
    <w:rsid w:val="00EE154B"/>
    <w:rsid w:val="00EE18AA"/>
    <w:rsid w:val="00EE26F0"/>
    <w:rsid w:val="00EE4967"/>
    <w:rsid w:val="00EF28CE"/>
    <w:rsid w:val="00EF2D5E"/>
    <w:rsid w:val="00EF356A"/>
    <w:rsid w:val="00EF52F0"/>
    <w:rsid w:val="00EF59C9"/>
    <w:rsid w:val="00EF7EC4"/>
    <w:rsid w:val="00F0316B"/>
    <w:rsid w:val="00F036A8"/>
    <w:rsid w:val="00F044F4"/>
    <w:rsid w:val="00F0465B"/>
    <w:rsid w:val="00F1028D"/>
    <w:rsid w:val="00F124F2"/>
    <w:rsid w:val="00F1443D"/>
    <w:rsid w:val="00F15D9B"/>
    <w:rsid w:val="00F21F2C"/>
    <w:rsid w:val="00F31A98"/>
    <w:rsid w:val="00F31B3D"/>
    <w:rsid w:val="00F360E2"/>
    <w:rsid w:val="00F36190"/>
    <w:rsid w:val="00F4287B"/>
    <w:rsid w:val="00F44294"/>
    <w:rsid w:val="00F455E2"/>
    <w:rsid w:val="00F50759"/>
    <w:rsid w:val="00F52B13"/>
    <w:rsid w:val="00F53748"/>
    <w:rsid w:val="00F53767"/>
    <w:rsid w:val="00F5414B"/>
    <w:rsid w:val="00F57480"/>
    <w:rsid w:val="00F57CC7"/>
    <w:rsid w:val="00F6049F"/>
    <w:rsid w:val="00F63D11"/>
    <w:rsid w:val="00F63E60"/>
    <w:rsid w:val="00F64AED"/>
    <w:rsid w:val="00F653F9"/>
    <w:rsid w:val="00F66186"/>
    <w:rsid w:val="00F67DDA"/>
    <w:rsid w:val="00F705D6"/>
    <w:rsid w:val="00F70F16"/>
    <w:rsid w:val="00F714AC"/>
    <w:rsid w:val="00F7212C"/>
    <w:rsid w:val="00F72AC6"/>
    <w:rsid w:val="00F747A4"/>
    <w:rsid w:val="00F75C77"/>
    <w:rsid w:val="00F77128"/>
    <w:rsid w:val="00F779D2"/>
    <w:rsid w:val="00F779FC"/>
    <w:rsid w:val="00F810F8"/>
    <w:rsid w:val="00F84544"/>
    <w:rsid w:val="00F907D6"/>
    <w:rsid w:val="00F9378B"/>
    <w:rsid w:val="00F94162"/>
    <w:rsid w:val="00F9476F"/>
    <w:rsid w:val="00FA1F78"/>
    <w:rsid w:val="00FA4292"/>
    <w:rsid w:val="00FA436D"/>
    <w:rsid w:val="00FA4788"/>
    <w:rsid w:val="00FA690F"/>
    <w:rsid w:val="00FB132A"/>
    <w:rsid w:val="00FC354F"/>
    <w:rsid w:val="00FC5BBE"/>
    <w:rsid w:val="00FD0717"/>
    <w:rsid w:val="00FD1322"/>
    <w:rsid w:val="00FD4021"/>
    <w:rsid w:val="00FD47BE"/>
    <w:rsid w:val="00FD49ED"/>
    <w:rsid w:val="00FD6B12"/>
    <w:rsid w:val="00FD6F06"/>
    <w:rsid w:val="00FE1828"/>
    <w:rsid w:val="00FE20DA"/>
    <w:rsid w:val="00FE21D6"/>
    <w:rsid w:val="00FE37EE"/>
    <w:rsid w:val="00FF48EE"/>
    <w:rsid w:val="00FF4FB8"/>
    <w:rsid w:val="00FF5051"/>
    <w:rsid w:val="00FF79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C2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F57"/>
    <w:rPr>
      <w:rFonts w:ascii="Times New Roman" w:eastAsia="Times New Roman" w:hAnsi="Times New Roman" w:cs="Times New Roman"/>
      <w:lang w:val="es-ES" w:eastAsia="en-GB"/>
    </w:rPr>
  </w:style>
  <w:style w:type="paragraph" w:styleId="Heading3">
    <w:name w:val="heading 3"/>
    <w:basedOn w:val="Normal"/>
    <w:link w:val="Heading3Char"/>
    <w:uiPriority w:val="9"/>
    <w:qFormat/>
    <w:rsid w:val="00550BC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632EC0"/>
    <w:rPr>
      <w:sz w:val="16"/>
      <w:szCs w:val="16"/>
    </w:rPr>
  </w:style>
  <w:style w:type="paragraph" w:customStyle="1" w:styleId="p1">
    <w:name w:val="p1"/>
    <w:basedOn w:val="Normal"/>
    <w:rsid w:val="003D6F64"/>
    <w:rPr>
      <w:rFonts w:ascii="Times" w:hAnsi="Times"/>
      <w:sz w:val="13"/>
      <w:szCs w:val="13"/>
    </w:rPr>
  </w:style>
  <w:style w:type="paragraph" w:styleId="ListParagraph">
    <w:name w:val="List Paragraph"/>
    <w:basedOn w:val="Normal"/>
    <w:uiPriority w:val="34"/>
    <w:qFormat/>
    <w:rsid w:val="00497F43"/>
    <w:pPr>
      <w:ind w:left="720"/>
      <w:contextualSpacing/>
    </w:pPr>
    <w:rPr>
      <w:lang w:eastAsia="en-US"/>
    </w:rPr>
  </w:style>
  <w:style w:type="paragraph" w:styleId="Header">
    <w:name w:val="header"/>
    <w:basedOn w:val="Normal"/>
    <w:link w:val="HeaderChar"/>
    <w:rsid w:val="00497F43"/>
    <w:pPr>
      <w:tabs>
        <w:tab w:val="center" w:pos="4252"/>
        <w:tab w:val="right" w:pos="8504"/>
      </w:tabs>
    </w:pPr>
    <w:rPr>
      <w:lang w:eastAsia="es-ES"/>
    </w:rPr>
  </w:style>
  <w:style w:type="character" w:customStyle="1" w:styleId="HeaderChar">
    <w:name w:val="Header Char"/>
    <w:basedOn w:val="DefaultParagraphFont"/>
    <w:link w:val="Header"/>
    <w:rsid w:val="00497F43"/>
    <w:rPr>
      <w:rFonts w:ascii="Times New Roman" w:eastAsia="Times New Roman" w:hAnsi="Times New Roman" w:cs="Times New Roman"/>
      <w:lang w:val="es-ES" w:eastAsia="es-ES"/>
    </w:rPr>
  </w:style>
  <w:style w:type="character" w:styleId="Hyperlink">
    <w:name w:val="Hyperlink"/>
    <w:basedOn w:val="DefaultParagraphFont"/>
    <w:uiPriority w:val="99"/>
    <w:unhideWhenUsed/>
    <w:rsid w:val="008C056A"/>
    <w:rPr>
      <w:color w:val="0563C1" w:themeColor="hyperlink"/>
      <w:u w:val="single"/>
    </w:rPr>
  </w:style>
  <w:style w:type="paragraph" w:styleId="Footer">
    <w:name w:val="footer"/>
    <w:basedOn w:val="Normal"/>
    <w:link w:val="FooterChar"/>
    <w:rsid w:val="008C056A"/>
    <w:pPr>
      <w:tabs>
        <w:tab w:val="center" w:pos="4252"/>
        <w:tab w:val="right" w:pos="8504"/>
      </w:tabs>
    </w:pPr>
    <w:rPr>
      <w:lang w:eastAsia="es-ES"/>
    </w:rPr>
  </w:style>
  <w:style w:type="character" w:customStyle="1" w:styleId="FooterChar">
    <w:name w:val="Footer Char"/>
    <w:basedOn w:val="DefaultParagraphFont"/>
    <w:link w:val="Footer"/>
    <w:rsid w:val="008C056A"/>
    <w:rPr>
      <w:rFonts w:ascii="Times New Roman" w:eastAsia="Times New Roman" w:hAnsi="Times New Roman" w:cs="Times New Roman"/>
      <w:lang w:val="es-ES" w:eastAsia="es-ES"/>
    </w:rPr>
  </w:style>
  <w:style w:type="character" w:styleId="PageNumber">
    <w:name w:val="page number"/>
    <w:basedOn w:val="DefaultParagraphFont"/>
    <w:rsid w:val="008C056A"/>
  </w:style>
  <w:style w:type="table" w:styleId="TableGrid">
    <w:name w:val="Table Grid"/>
    <w:basedOn w:val="TableNormal"/>
    <w:uiPriority w:val="39"/>
    <w:rsid w:val="008C056A"/>
    <w:rPr>
      <w:rFonts w:ascii="Times New Roman" w:eastAsia="Times New Roman" w:hAnsi="Times New Roman"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semiHidden/>
    <w:rsid w:val="008C056A"/>
    <w:rPr>
      <w:rFonts w:ascii="Tahoma" w:eastAsia="Times New Roman" w:hAnsi="Tahoma" w:cs="Tahoma"/>
      <w:sz w:val="16"/>
      <w:szCs w:val="16"/>
      <w:lang w:val="es-ES" w:eastAsia="es-ES"/>
    </w:rPr>
  </w:style>
  <w:style w:type="paragraph" w:styleId="BalloonText">
    <w:name w:val="Balloon Text"/>
    <w:basedOn w:val="Normal"/>
    <w:link w:val="BalloonTextChar"/>
    <w:semiHidden/>
    <w:rsid w:val="008C056A"/>
    <w:rPr>
      <w:rFonts w:ascii="Tahoma" w:hAnsi="Tahoma" w:cs="Tahoma"/>
      <w:sz w:val="16"/>
      <w:szCs w:val="16"/>
      <w:lang w:eastAsia="es-ES"/>
    </w:rPr>
  </w:style>
  <w:style w:type="paragraph" w:styleId="BodyText">
    <w:name w:val="Body Text"/>
    <w:basedOn w:val="Normal"/>
    <w:link w:val="BodyTextChar"/>
    <w:rsid w:val="008C056A"/>
    <w:pPr>
      <w:jc w:val="both"/>
    </w:pPr>
    <w:rPr>
      <w:lang w:eastAsia="es-ES"/>
    </w:rPr>
  </w:style>
  <w:style w:type="character" w:customStyle="1" w:styleId="BodyTextChar">
    <w:name w:val="Body Text Char"/>
    <w:basedOn w:val="DefaultParagraphFont"/>
    <w:link w:val="BodyText"/>
    <w:rsid w:val="008C056A"/>
    <w:rPr>
      <w:rFonts w:ascii="Times New Roman" w:eastAsia="Times New Roman" w:hAnsi="Times New Roman" w:cs="Times New Roman"/>
      <w:lang w:val="es-ES" w:eastAsia="es-ES"/>
    </w:rPr>
  </w:style>
  <w:style w:type="paragraph" w:styleId="CommentText">
    <w:name w:val="annotation text"/>
    <w:basedOn w:val="Normal"/>
    <w:link w:val="CommentTextChar"/>
    <w:rsid w:val="008C056A"/>
    <w:rPr>
      <w:lang w:eastAsia="es-ES"/>
    </w:rPr>
  </w:style>
  <w:style w:type="character" w:customStyle="1" w:styleId="CommentTextChar">
    <w:name w:val="Comment Text Char"/>
    <w:basedOn w:val="DefaultParagraphFont"/>
    <w:link w:val="CommentText"/>
    <w:rsid w:val="008C056A"/>
    <w:rPr>
      <w:rFonts w:ascii="Times New Roman" w:eastAsia="Times New Roman" w:hAnsi="Times New Roman" w:cs="Times New Roman"/>
      <w:lang w:val="es-ES" w:eastAsia="es-ES"/>
    </w:rPr>
  </w:style>
  <w:style w:type="paragraph" w:styleId="Bibliography">
    <w:name w:val="Bibliography"/>
    <w:basedOn w:val="Normal"/>
    <w:next w:val="Normal"/>
    <w:uiPriority w:val="37"/>
    <w:unhideWhenUsed/>
    <w:rsid w:val="008C056A"/>
    <w:pPr>
      <w:tabs>
        <w:tab w:val="left" w:pos="500"/>
      </w:tabs>
      <w:spacing w:after="240"/>
    </w:pPr>
    <w:rPr>
      <w:lang w:eastAsia="es-ES"/>
    </w:rPr>
  </w:style>
  <w:style w:type="character" w:customStyle="1" w:styleId="CommentSubjectChar">
    <w:name w:val="Comment Subject Char"/>
    <w:basedOn w:val="CommentTextChar"/>
    <w:link w:val="CommentSubject"/>
    <w:uiPriority w:val="99"/>
    <w:semiHidden/>
    <w:rsid w:val="008C056A"/>
    <w:rPr>
      <w:rFonts w:ascii="Times New Roman" w:eastAsia="Times New Roman" w:hAnsi="Times New Roman" w:cs="Times New Roman"/>
      <w:b/>
      <w:bCs/>
      <w:sz w:val="20"/>
      <w:szCs w:val="20"/>
      <w:lang w:val="es-ES_tradnl" w:eastAsia="es-ES"/>
    </w:rPr>
  </w:style>
  <w:style w:type="paragraph" w:styleId="CommentSubject">
    <w:name w:val="annotation subject"/>
    <w:basedOn w:val="CommentText"/>
    <w:next w:val="CommentText"/>
    <w:link w:val="CommentSubjectChar"/>
    <w:uiPriority w:val="99"/>
    <w:semiHidden/>
    <w:unhideWhenUsed/>
    <w:rsid w:val="008C056A"/>
    <w:rPr>
      <w:rFonts w:asciiTheme="minorHAnsi" w:eastAsiaTheme="minorHAnsi" w:hAnsiTheme="minorHAnsi" w:cstheme="minorBidi"/>
      <w:b/>
      <w:bCs/>
      <w:sz w:val="20"/>
      <w:szCs w:val="20"/>
      <w:lang w:val="es-ES_tradnl" w:eastAsia="en-US"/>
    </w:rPr>
  </w:style>
  <w:style w:type="character" w:customStyle="1" w:styleId="UnresolvedMention">
    <w:name w:val="Unresolved Mention"/>
    <w:basedOn w:val="DefaultParagraphFont"/>
    <w:uiPriority w:val="99"/>
    <w:semiHidden/>
    <w:unhideWhenUsed/>
    <w:rsid w:val="00832E53"/>
    <w:rPr>
      <w:color w:val="808080"/>
      <w:shd w:val="clear" w:color="auto" w:fill="E6E6E6"/>
    </w:rPr>
  </w:style>
  <w:style w:type="character" w:styleId="PlaceholderText">
    <w:name w:val="Placeholder Text"/>
    <w:basedOn w:val="DefaultParagraphFont"/>
    <w:uiPriority w:val="99"/>
    <w:semiHidden/>
    <w:rsid w:val="000759E0"/>
    <w:rPr>
      <w:color w:val="808080"/>
    </w:rPr>
  </w:style>
  <w:style w:type="character" w:customStyle="1" w:styleId="Heading3Char">
    <w:name w:val="Heading 3 Char"/>
    <w:basedOn w:val="DefaultParagraphFont"/>
    <w:link w:val="Heading3"/>
    <w:uiPriority w:val="9"/>
    <w:rsid w:val="00550BC4"/>
    <w:rPr>
      <w:rFonts w:ascii="Times New Roman" w:eastAsia="Times New Roman" w:hAnsi="Times New Roman" w:cs="Times New Roman"/>
      <w:b/>
      <w:bCs/>
      <w:sz w:val="27"/>
      <w:szCs w:val="27"/>
      <w:lang w:val="es-ES" w:eastAsia="en-GB"/>
    </w:rPr>
  </w:style>
  <w:style w:type="character" w:styleId="FollowedHyperlink">
    <w:name w:val="FollowedHyperlink"/>
    <w:basedOn w:val="DefaultParagraphFont"/>
    <w:uiPriority w:val="99"/>
    <w:semiHidden/>
    <w:unhideWhenUsed/>
    <w:rsid w:val="00693B1F"/>
    <w:rPr>
      <w:color w:val="954F72" w:themeColor="followedHyperlink"/>
      <w:u w:val="single"/>
    </w:rPr>
  </w:style>
  <w:style w:type="paragraph" w:styleId="HTMLPreformatted">
    <w:name w:val="HTML Preformatted"/>
    <w:basedOn w:val="Normal"/>
    <w:link w:val="HTMLPreformattedChar"/>
    <w:uiPriority w:val="99"/>
    <w:unhideWhenUsed/>
    <w:rsid w:val="00CE3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CE3D82"/>
    <w:rPr>
      <w:rFonts w:ascii="Courier New" w:eastAsia="Times New Roman" w:hAnsi="Courier New" w:cs="Courier New"/>
      <w:sz w:val="20"/>
      <w:szCs w:val="20"/>
      <w:lang w:val="es-ES" w:eastAsia="es-ES"/>
    </w:rPr>
  </w:style>
  <w:style w:type="paragraph" w:customStyle="1" w:styleId="msonormal0">
    <w:name w:val="msonormal"/>
    <w:basedOn w:val="Normal"/>
    <w:rsid w:val="002F5CBE"/>
    <w:pPr>
      <w:spacing w:before="100" w:beforeAutospacing="1" w:after="100" w:afterAutospacing="1"/>
    </w:pPr>
  </w:style>
  <w:style w:type="paragraph" w:customStyle="1" w:styleId="xl63">
    <w:name w:val="xl63"/>
    <w:basedOn w:val="Normal"/>
    <w:rsid w:val="002F5CBE"/>
    <w:pPr>
      <w:shd w:val="clear" w:color="000000" w:fill="FFFF00"/>
      <w:spacing w:before="100" w:beforeAutospacing="1" w:after="100" w:afterAutospacing="1"/>
    </w:pPr>
  </w:style>
  <w:style w:type="character" w:styleId="LineNumber">
    <w:name w:val="line number"/>
    <w:basedOn w:val="DefaultParagraphFont"/>
    <w:uiPriority w:val="99"/>
    <w:semiHidden/>
    <w:unhideWhenUsed/>
    <w:rsid w:val="009A2B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F57"/>
    <w:rPr>
      <w:rFonts w:ascii="Times New Roman" w:eastAsia="Times New Roman" w:hAnsi="Times New Roman" w:cs="Times New Roman"/>
      <w:lang w:val="es-ES" w:eastAsia="en-GB"/>
    </w:rPr>
  </w:style>
  <w:style w:type="paragraph" w:styleId="Heading3">
    <w:name w:val="heading 3"/>
    <w:basedOn w:val="Normal"/>
    <w:link w:val="Heading3Char"/>
    <w:uiPriority w:val="9"/>
    <w:qFormat/>
    <w:rsid w:val="00550BC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632EC0"/>
    <w:rPr>
      <w:sz w:val="16"/>
      <w:szCs w:val="16"/>
    </w:rPr>
  </w:style>
  <w:style w:type="paragraph" w:customStyle="1" w:styleId="p1">
    <w:name w:val="p1"/>
    <w:basedOn w:val="Normal"/>
    <w:rsid w:val="003D6F64"/>
    <w:rPr>
      <w:rFonts w:ascii="Times" w:hAnsi="Times"/>
      <w:sz w:val="13"/>
      <w:szCs w:val="13"/>
    </w:rPr>
  </w:style>
  <w:style w:type="paragraph" w:styleId="ListParagraph">
    <w:name w:val="List Paragraph"/>
    <w:basedOn w:val="Normal"/>
    <w:uiPriority w:val="34"/>
    <w:qFormat/>
    <w:rsid w:val="00497F43"/>
    <w:pPr>
      <w:ind w:left="720"/>
      <w:contextualSpacing/>
    </w:pPr>
    <w:rPr>
      <w:lang w:eastAsia="en-US"/>
    </w:rPr>
  </w:style>
  <w:style w:type="paragraph" w:styleId="Header">
    <w:name w:val="header"/>
    <w:basedOn w:val="Normal"/>
    <w:link w:val="HeaderChar"/>
    <w:rsid w:val="00497F43"/>
    <w:pPr>
      <w:tabs>
        <w:tab w:val="center" w:pos="4252"/>
        <w:tab w:val="right" w:pos="8504"/>
      </w:tabs>
    </w:pPr>
    <w:rPr>
      <w:lang w:eastAsia="es-ES"/>
    </w:rPr>
  </w:style>
  <w:style w:type="character" w:customStyle="1" w:styleId="HeaderChar">
    <w:name w:val="Header Char"/>
    <w:basedOn w:val="DefaultParagraphFont"/>
    <w:link w:val="Header"/>
    <w:rsid w:val="00497F43"/>
    <w:rPr>
      <w:rFonts w:ascii="Times New Roman" w:eastAsia="Times New Roman" w:hAnsi="Times New Roman" w:cs="Times New Roman"/>
      <w:lang w:val="es-ES" w:eastAsia="es-ES"/>
    </w:rPr>
  </w:style>
  <w:style w:type="character" w:styleId="Hyperlink">
    <w:name w:val="Hyperlink"/>
    <w:basedOn w:val="DefaultParagraphFont"/>
    <w:uiPriority w:val="99"/>
    <w:unhideWhenUsed/>
    <w:rsid w:val="008C056A"/>
    <w:rPr>
      <w:color w:val="0563C1" w:themeColor="hyperlink"/>
      <w:u w:val="single"/>
    </w:rPr>
  </w:style>
  <w:style w:type="paragraph" w:styleId="Footer">
    <w:name w:val="footer"/>
    <w:basedOn w:val="Normal"/>
    <w:link w:val="FooterChar"/>
    <w:rsid w:val="008C056A"/>
    <w:pPr>
      <w:tabs>
        <w:tab w:val="center" w:pos="4252"/>
        <w:tab w:val="right" w:pos="8504"/>
      </w:tabs>
    </w:pPr>
    <w:rPr>
      <w:lang w:eastAsia="es-ES"/>
    </w:rPr>
  </w:style>
  <w:style w:type="character" w:customStyle="1" w:styleId="FooterChar">
    <w:name w:val="Footer Char"/>
    <w:basedOn w:val="DefaultParagraphFont"/>
    <w:link w:val="Footer"/>
    <w:rsid w:val="008C056A"/>
    <w:rPr>
      <w:rFonts w:ascii="Times New Roman" w:eastAsia="Times New Roman" w:hAnsi="Times New Roman" w:cs="Times New Roman"/>
      <w:lang w:val="es-ES" w:eastAsia="es-ES"/>
    </w:rPr>
  </w:style>
  <w:style w:type="character" w:styleId="PageNumber">
    <w:name w:val="page number"/>
    <w:basedOn w:val="DefaultParagraphFont"/>
    <w:rsid w:val="008C056A"/>
  </w:style>
  <w:style w:type="table" w:styleId="TableGrid">
    <w:name w:val="Table Grid"/>
    <w:basedOn w:val="TableNormal"/>
    <w:uiPriority w:val="39"/>
    <w:rsid w:val="008C056A"/>
    <w:rPr>
      <w:rFonts w:ascii="Times New Roman" w:eastAsia="Times New Roman" w:hAnsi="Times New Roman"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semiHidden/>
    <w:rsid w:val="008C056A"/>
    <w:rPr>
      <w:rFonts w:ascii="Tahoma" w:eastAsia="Times New Roman" w:hAnsi="Tahoma" w:cs="Tahoma"/>
      <w:sz w:val="16"/>
      <w:szCs w:val="16"/>
      <w:lang w:val="es-ES" w:eastAsia="es-ES"/>
    </w:rPr>
  </w:style>
  <w:style w:type="paragraph" w:styleId="BalloonText">
    <w:name w:val="Balloon Text"/>
    <w:basedOn w:val="Normal"/>
    <w:link w:val="BalloonTextChar"/>
    <w:semiHidden/>
    <w:rsid w:val="008C056A"/>
    <w:rPr>
      <w:rFonts w:ascii="Tahoma" w:hAnsi="Tahoma" w:cs="Tahoma"/>
      <w:sz w:val="16"/>
      <w:szCs w:val="16"/>
      <w:lang w:eastAsia="es-ES"/>
    </w:rPr>
  </w:style>
  <w:style w:type="paragraph" w:styleId="BodyText">
    <w:name w:val="Body Text"/>
    <w:basedOn w:val="Normal"/>
    <w:link w:val="BodyTextChar"/>
    <w:rsid w:val="008C056A"/>
    <w:pPr>
      <w:jc w:val="both"/>
    </w:pPr>
    <w:rPr>
      <w:lang w:eastAsia="es-ES"/>
    </w:rPr>
  </w:style>
  <w:style w:type="character" w:customStyle="1" w:styleId="BodyTextChar">
    <w:name w:val="Body Text Char"/>
    <w:basedOn w:val="DefaultParagraphFont"/>
    <w:link w:val="BodyText"/>
    <w:rsid w:val="008C056A"/>
    <w:rPr>
      <w:rFonts w:ascii="Times New Roman" w:eastAsia="Times New Roman" w:hAnsi="Times New Roman" w:cs="Times New Roman"/>
      <w:lang w:val="es-ES" w:eastAsia="es-ES"/>
    </w:rPr>
  </w:style>
  <w:style w:type="paragraph" w:styleId="CommentText">
    <w:name w:val="annotation text"/>
    <w:basedOn w:val="Normal"/>
    <w:link w:val="CommentTextChar"/>
    <w:rsid w:val="008C056A"/>
    <w:rPr>
      <w:lang w:eastAsia="es-ES"/>
    </w:rPr>
  </w:style>
  <w:style w:type="character" w:customStyle="1" w:styleId="CommentTextChar">
    <w:name w:val="Comment Text Char"/>
    <w:basedOn w:val="DefaultParagraphFont"/>
    <w:link w:val="CommentText"/>
    <w:rsid w:val="008C056A"/>
    <w:rPr>
      <w:rFonts w:ascii="Times New Roman" w:eastAsia="Times New Roman" w:hAnsi="Times New Roman" w:cs="Times New Roman"/>
      <w:lang w:val="es-ES" w:eastAsia="es-ES"/>
    </w:rPr>
  </w:style>
  <w:style w:type="paragraph" w:styleId="Bibliography">
    <w:name w:val="Bibliography"/>
    <w:basedOn w:val="Normal"/>
    <w:next w:val="Normal"/>
    <w:uiPriority w:val="37"/>
    <w:unhideWhenUsed/>
    <w:rsid w:val="008C056A"/>
    <w:pPr>
      <w:tabs>
        <w:tab w:val="left" w:pos="500"/>
      </w:tabs>
      <w:spacing w:after="240"/>
    </w:pPr>
    <w:rPr>
      <w:lang w:eastAsia="es-ES"/>
    </w:rPr>
  </w:style>
  <w:style w:type="character" w:customStyle="1" w:styleId="CommentSubjectChar">
    <w:name w:val="Comment Subject Char"/>
    <w:basedOn w:val="CommentTextChar"/>
    <w:link w:val="CommentSubject"/>
    <w:uiPriority w:val="99"/>
    <w:semiHidden/>
    <w:rsid w:val="008C056A"/>
    <w:rPr>
      <w:rFonts w:ascii="Times New Roman" w:eastAsia="Times New Roman" w:hAnsi="Times New Roman" w:cs="Times New Roman"/>
      <w:b/>
      <w:bCs/>
      <w:sz w:val="20"/>
      <w:szCs w:val="20"/>
      <w:lang w:val="es-ES_tradnl" w:eastAsia="es-ES"/>
    </w:rPr>
  </w:style>
  <w:style w:type="paragraph" w:styleId="CommentSubject">
    <w:name w:val="annotation subject"/>
    <w:basedOn w:val="CommentText"/>
    <w:next w:val="CommentText"/>
    <w:link w:val="CommentSubjectChar"/>
    <w:uiPriority w:val="99"/>
    <w:semiHidden/>
    <w:unhideWhenUsed/>
    <w:rsid w:val="008C056A"/>
    <w:rPr>
      <w:rFonts w:asciiTheme="minorHAnsi" w:eastAsiaTheme="minorHAnsi" w:hAnsiTheme="minorHAnsi" w:cstheme="minorBidi"/>
      <w:b/>
      <w:bCs/>
      <w:sz w:val="20"/>
      <w:szCs w:val="20"/>
      <w:lang w:val="es-ES_tradnl" w:eastAsia="en-US"/>
    </w:rPr>
  </w:style>
  <w:style w:type="character" w:customStyle="1" w:styleId="UnresolvedMention">
    <w:name w:val="Unresolved Mention"/>
    <w:basedOn w:val="DefaultParagraphFont"/>
    <w:uiPriority w:val="99"/>
    <w:semiHidden/>
    <w:unhideWhenUsed/>
    <w:rsid w:val="00832E53"/>
    <w:rPr>
      <w:color w:val="808080"/>
      <w:shd w:val="clear" w:color="auto" w:fill="E6E6E6"/>
    </w:rPr>
  </w:style>
  <w:style w:type="character" w:styleId="PlaceholderText">
    <w:name w:val="Placeholder Text"/>
    <w:basedOn w:val="DefaultParagraphFont"/>
    <w:uiPriority w:val="99"/>
    <w:semiHidden/>
    <w:rsid w:val="000759E0"/>
    <w:rPr>
      <w:color w:val="808080"/>
    </w:rPr>
  </w:style>
  <w:style w:type="character" w:customStyle="1" w:styleId="Heading3Char">
    <w:name w:val="Heading 3 Char"/>
    <w:basedOn w:val="DefaultParagraphFont"/>
    <w:link w:val="Heading3"/>
    <w:uiPriority w:val="9"/>
    <w:rsid w:val="00550BC4"/>
    <w:rPr>
      <w:rFonts w:ascii="Times New Roman" w:eastAsia="Times New Roman" w:hAnsi="Times New Roman" w:cs="Times New Roman"/>
      <w:b/>
      <w:bCs/>
      <w:sz w:val="27"/>
      <w:szCs w:val="27"/>
      <w:lang w:val="es-ES" w:eastAsia="en-GB"/>
    </w:rPr>
  </w:style>
  <w:style w:type="character" w:styleId="FollowedHyperlink">
    <w:name w:val="FollowedHyperlink"/>
    <w:basedOn w:val="DefaultParagraphFont"/>
    <w:uiPriority w:val="99"/>
    <w:semiHidden/>
    <w:unhideWhenUsed/>
    <w:rsid w:val="00693B1F"/>
    <w:rPr>
      <w:color w:val="954F72" w:themeColor="followedHyperlink"/>
      <w:u w:val="single"/>
    </w:rPr>
  </w:style>
  <w:style w:type="paragraph" w:styleId="HTMLPreformatted">
    <w:name w:val="HTML Preformatted"/>
    <w:basedOn w:val="Normal"/>
    <w:link w:val="HTMLPreformattedChar"/>
    <w:uiPriority w:val="99"/>
    <w:unhideWhenUsed/>
    <w:rsid w:val="00CE3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CE3D82"/>
    <w:rPr>
      <w:rFonts w:ascii="Courier New" w:eastAsia="Times New Roman" w:hAnsi="Courier New" w:cs="Courier New"/>
      <w:sz w:val="20"/>
      <w:szCs w:val="20"/>
      <w:lang w:val="es-ES" w:eastAsia="es-ES"/>
    </w:rPr>
  </w:style>
  <w:style w:type="paragraph" w:customStyle="1" w:styleId="msonormal0">
    <w:name w:val="msonormal"/>
    <w:basedOn w:val="Normal"/>
    <w:rsid w:val="002F5CBE"/>
    <w:pPr>
      <w:spacing w:before="100" w:beforeAutospacing="1" w:after="100" w:afterAutospacing="1"/>
    </w:pPr>
  </w:style>
  <w:style w:type="paragraph" w:customStyle="1" w:styleId="xl63">
    <w:name w:val="xl63"/>
    <w:basedOn w:val="Normal"/>
    <w:rsid w:val="002F5CBE"/>
    <w:pPr>
      <w:shd w:val="clear" w:color="000000" w:fill="FFFF00"/>
      <w:spacing w:before="100" w:beforeAutospacing="1" w:after="100" w:afterAutospacing="1"/>
    </w:pPr>
  </w:style>
  <w:style w:type="character" w:styleId="LineNumber">
    <w:name w:val="line number"/>
    <w:basedOn w:val="DefaultParagraphFont"/>
    <w:uiPriority w:val="99"/>
    <w:semiHidden/>
    <w:unhideWhenUsed/>
    <w:rsid w:val="009A2B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881">
      <w:bodyDiv w:val="1"/>
      <w:marLeft w:val="0"/>
      <w:marRight w:val="0"/>
      <w:marTop w:val="0"/>
      <w:marBottom w:val="0"/>
      <w:divBdr>
        <w:top w:val="none" w:sz="0" w:space="0" w:color="auto"/>
        <w:left w:val="none" w:sz="0" w:space="0" w:color="auto"/>
        <w:bottom w:val="none" w:sz="0" w:space="0" w:color="auto"/>
        <w:right w:val="none" w:sz="0" w:space="0" w:color="auto"/>
      </w:divBdr>
    </w:div>
    <w:div w:id="26953300">
      <w:bodyDiv w:val="1"/>
      <w:marLeft w:val="0"/>
      <w:marRight w:val="0"/>
      <w:marTop w:val="0"/>
      <w:marBottom w:val="0"/>
      <w:divBdr>
        <w:top w:val="none" w:sz="0" w:space="0" w:color="auto"/>
        <w:left w:val="none" w:sz="0" w:space="0" w:color="auto"/>
        <w:bottom w:val="none" w:sz="0" w:space="0" w:color="auto"/>
        <w:right w:val="none" w:sz="0" w:space="0" w:color="auto"/>
      </w:divBdr>
    </w:div>
    <w:div w:id="43068381">
      <w:bodyDiv w:val="1"/>
      <w:marLeft w:val="0"/>
      <w:marRight w:val="0"/>
      <w:marTop w:val="0"/>
      <w:marBottom w:val="0"/>
      <w:divBdr>
        <w:top w:val="none" w:sz="0" w:space="0" w:color="auto"/>
        <w:left w:val="none" w:sz="0" w:space="0" w:color="auto"/>
        <w:bottom w:val="none" w:sz="0" w:space="0" w:color="auto"/>
        <w:right w:val="none" w:sz="0" w:space="0" w:color="auto"/>
      </w:divBdr>
    </w:div>
    <w:div w:id="44567372">
      <w:bodyDiv w:val="1"/>
      <w:marLeft w:val="0"/>
      <w:marRight w:val="0"/>
      <w:marTop w:val="0"/>
      <w:marBottom w:val="0"/>
      <w:divBdr>
        <w:top w:val="none" w:sz="0" w:space="0" w:color="auto"/>
        <w:left w:val="none" w:sz="0" w:space="0" w:color="auto"/>
        <w:bottom w:val="none" w:sz="0" w:space="0" w:color="auto"/>
        <w:right w:val="none" w:sz="0" w:space="0" w:color="auto"/>
      </w:divBdr>
      <w:divsChild>
        <w:div w:id="1286043249">
          <w:marLeft w:val="0"/>
          <w:marRight w:val="0"/>
          <w:marTop w:val="0"/>
          <w:marBottom w:val="0"/>
          <w:divBdr>
            <w:top w:val="none" w:sz="0" w:space="0" w:color="auto"/>
            <w:left w:val="none" w:sz="0" w:space="0" w:color="auto"/>
            <w:bottom w:val="none" w:sz="0" w:space="0" w:color="auto"/>
            <w:right w:val="none" w:sz="0" w:space="0" w:color="auto"/>
          </w:divBdr>
          <w:divsChild>
            <w:div w:id="1128356282">
              <w:marLeft w:val="0"/>
              <w:marRight w:val="0"/>
              <w:marTop w:val="0"/>
              <w:marBottom w:val="0"/>
              <w:divBdr>
                <w:top w:val="none" w:sz="0" w:space="0" w:color="auto"/>
                <w:left w:val="none" w:sz="0" w:space="0" w:color="auto"/>
                <w:bottom w:val="none" w:sz="0" w:space="0" w:color="auto"/>
                <w:right w:val="none" w:sz="0" w:space="0" w:color="auto"/>
              </w:divBdr>
              <w:divsChild>
                <w:div w:id="1346984107">
                  <w:marLeft w:val="0"/>
                  <w:marRight w:val="0"/>
                  <w:marTop w:val="0"/>
                  <w:marBottom w:val="0"/>
                  <w:divBdr>
                    <w:top w:val="none" w:sz="0" w:space="0" w:color="auto"/>
                    <w:left w:val="none" w:sz="0" w:space="0" w:color="auto"/>
                    <w:bottom w:val="none" w:sz="0" w:space="0" w:color="auto"/>
                    <w:right w:val="none" w:sz="0" w:space="0" w:color="auto"/>
                  </w:divBdr>
                  <w:divsChild>
                    <w:div w:id="139430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75838">
      <w:bodyDiv w:val="1"/>
      <w:marLeft w:val="0"/>
      <w:marRight w:val="0"/>
      <w:marTop w:val="0"/>
      <w:marBottom w:val="0"/>
      <w:divBdr>
        <w:top w:val="none" w:sz="0" w:space="0" w:color="auto"/>
        <w:left w:val="none" w:sz="0" w:space="0" w:color="auto"/>
        <w:bottom w:val="none" w:sz="0" w:space="0" w:color="auto"/>
        <w:right w:val="none" w:sz="0" w:space="0" w:color="auto"/>
      </w:divBdr>
    </w:div>
    <w:div w:id="49617257">
      <w:bodyDiv w:val="1"/>
      <w:marLeft w:val="0"/>
      <w:marRight w:val="0"/>
      <w:marTop w:val="0"/>
      <w:marBottom w:val="0"/>
      <w:divBdr>
        <w:top w:val="none" w:sz="0" w:space="0" w:color="auto"/>
        <w:left w:val="none" w:sz="0" w:space="0" w:color="auto"/>
        <w:bottom w:val="none" w:sz="0" w:space="0" w:color="auto"/>
        <w:right w:val="none" w:sz="0" w:space="0" w:color="auto"/>
      </w:divBdr>
    </w:div>
    <w:div w:id="151917323">
      <w:bodyDiv w:val="1"/>
      <w:marLeft w:val="0"/>
      <w:marRight w:val="0"/>
      <w:marTop w:val="0"/>
      <w:marBottom w:val="0"/>
      <w:divBdr>
        <w:top w:val="none" w:sz="0" w:space="0" w:color="auto"/>
        <w:left w:val="none" w:sz="0" w:space="0" w:color="auto"/>
        <w:bottom w:val="none" w:sz="0" w:space="0" w:color="auto"/>
        <w:right w:val="none" w:sz="0" w:space="0" w:color="auto"/>
      </w:divBdr>
    </w:div>
    <w:div w:id="162285227">
      <w:bodyDiv w:val="1"/>
      <w:marLeft w:val="0"/>
      <w:marRight w:val="0"/>
      <w:marTop w:val="0"/>
      <w:marBottom w:val="0"/>
      <w:divBdr>
        <w:top w:val="none" w:sz="0" w:space="0" w:color="auto"/>
        <w:left w:val="none" w:sz="0" w:space="0" w:color="auto"/>
        <w:bottom w:val="none" w:sz="0" w:space="0" w:color="auto"/>
        <w:right w:val="none" w:sz="0" w:space="0" w:color="auto"/>
      </w:divBdr>
    </w:div>
    <w:div w:id="191194605">
      <w:bodyDiv w:val="1"/>
      <w:marLeft w:val="0"/>
      <w:marRight w:val="0"/>
      <w:marTop w:val="0"/>
      <w:marBottom w:val="0"/>
      <w:divBdr>
        <w:top w:val="none" w:sz="0" w:space="0" w:color="auto"/>
        <w:left w:val="none" w:sz="0" w:space="0" w:color="auto"/>
        <w:bottom w:val="none" w:sz="0" w:space="0" w:color="auto"/>
        <w:right w:val="none" w:sz="0" w:space="0" w:color="auto"/>
      </w:divBdr>
    </w:div>
    <w:div w:id="195628579">
      <w:bodyDiv w:val="1"/>
      <w:marLeft w:val="0"/>
      <w:marRight w:val="0"/>
      <w:marTop w:val="0"/>
      <w:marBottom w:val="0"/>
      <w:divBdr>
        <w:top w:val="none" w:sz="0" w:space="0" w:color="auto"/>
        <w:left w:val="none" w:sz="0" w:space="0" w:color="auto"/>
        <w:bottom w:val="none" w:sz="0" w:space="0" w:color="auto"/>
        <w:right w:val="none" w:sz="0" w:space="0" w:color="auto"/>
      </w:divBdr>
    </w:div>
    <w:div w:id="221797946">
      <w:bodyDiv w:val="1"/>
      <w:marLeft w:val="0"/>
      <w:marRight w:val="0"/>
      <w:marTop w:val="0"/>
      <w:marBottom w:val="0"/>
      <w:divBdr>
        <w:top w:val="none" w:sz="0" w:space="0" w:color="auto"/>
        <w:left w:val="none" w:sz="0" w:space="0" w:color="auto"/>
        <w:bottom w:val="none" w:sz="0" w:space="0" w:color="auto"/>
        <w:right w:val="none" w:sz="0" w:space="0" w:color="auto"/>
      </w:divBdr>
    </w:div>
    <w:div w:id="229392572">
      <w:bodyDiv w:val="1"/>
      <w:marLeft w:val="0"/>
      <w:marRight w:val="0"/>
      <w:marTop w:val="0"/>
      <w:marBottom w:val="0"/>
      <w:divBdr>
        <w:top w:val="none" w:sz="0" w:space="0" w:color="auto"/>
        <w:left w:val="none" w:sz="0" w:space="0" w:color="auto"/>
        <w:bottom w:val="none" w:sz="0" w:space="0" w:color="auto"/>
        <w:right w:val="none" w:sz="0" w:space="0" w:color="auto"/>
      </w:divBdr>
    </w:div>
    <w:div w:id="255788549">
      <w:bodyDiv w:val="1"/>
      <w:marLeft w:val="0"/>
      <w:marRight w:val="0"/>
      <w:marTop w:val="0"/>
      <w:marBottom w:val="0"/>
      <w:divBdr>
        <w:top w:val="none" w:sz="0" w:space="0" w:color="auto"/>
        <w:left w:val="none" w:sz="0" w:space="0" w:color="auto"/>
        <w:bottom w:val="none" w:sz="0" w:space="0" w:color="auto"/>
        <w:right w:val="none" w:sz="0" w:space="0" w:color="auto"/>
      </w:divBdr>
    </w:div>
    <w:div w:id="259609284">
      <w:bodyDiv w:val="1"/>
      <w:marLeft w:val="0"/>
      <w:marRight w:val="0"/>
      <w:marTop w:val="0"/>
      <w:marBottom w:val="0"/>
      <w:divBdr>
        <w:top w:val="none" w:sz="0" w:space="0" w:color="auto"/>
        <w:left w:val="none" w:sz="0" w:space="0" w:color="auto"/>
        <w:bottom w:val="none" w:sz="0" w:space="0" w:color="auto"/>
        <w:right w:val="none" w:sz="0" w:space="0" w:color="auto"/>
      </w:divBdr>
    </w:div>
    <w:div w:id="277219213">
      <w:bodyDiv w:val="1"/>
      <w:marLeft w:val="0"/>
      <w:marRight w:val="0"/>
      <w:marTop w:val="0"/>
      <w:marBottom w:val="0"/>
      <w:divBdr>
        <w:top w:val="none" w:sz="0" w:space="0" w:color="auto"/>
        <w:left w:val="none" w:sz="0" w:space="0" w:color="auto"/>
        <w:bottom w:val="none" w:sz="0" w:space="0" w:color="auto"/>
        <w:right w:val="none" w:sz="0" w:space="0" w:color="auto"/>
      </w:divBdr>
    </w:div>
    <w:div w:id="322439635">
      <w:bodyDiv w:val="1"/>
      <w:marLeft w:val="0"/>
      <w:marRight w:val="0"/>
      <w:marTop w:val="0"/>
      <w:marBottom w:val="0"/>
      <w:divBdr>
        <w:top w:val="none" w:sz="0" w:space="0" w:color="auto"/>
        <w:left w:val="none" w:sz="0" w:space="0" w:color="auto"/>
        <w:bottom w:val="none" w:sz="0" w:space="0" w:color="auto"/>
        <w:right w:val="none" w:sz="0" w:space="0" w:color="auto"/>
      </w:divBdr>
    </w:div>
    <w:div w:id="339698222">
      <w:bodyDiv w:val="1"/>
      <w:marLeft w:val="0"/>
      <w:marRight w:val="0"/>
      <w:marTop w:val="0"/>
      <w:marBottom w:val="0"/>
      <w:divBdr>
        <w:top w:val="none" w:sz="0" w:space="0" w:color="auto"/>
        <w:left w:val="none" w:sz="0" w:space="0" w:color="auto"/>
        <w:bottom w:val="none" w:sz="0" w:space="0" w:color="auto"/>
        <w:right w:val="none" w:sz="0" w:space="0" w:color="auto"/>
      </w:divBdr>
    </w:div>
    <w:div w:id="344794117">
      <w:bodyDiv w:val="1"/>
      <w:marLeft w:val="0"/>
      <w:marRight w:val="0"/>
      <w:marTop w:val="0"/>
      <w:marBottom w:val="0"/>
      <w:divBdr>
        <w:top w:val="none" w:sz="0" w:space="0" w:color="auto"/>
        <w:left w:val="none" w:sz="0" w:space="0" w:color="auto"/>
        <w:bottom w:val="none" w:sz="0" w:space="0" w:color="auto"/>
        <w:right w:val="none" w:sz="0" w:space="0" w:color="auto"/>
      </w:divBdr>
    </w:div>
    <w:div w:id="349524311">
      <w:bodyDiv w:val="1"/>
      <w:marLeft w:val="0"/>
      <w:marRight w:val="0"/>
      <w:marTop w:val="0"/>
      <w:marBottom w:val="0"/>
      <w:divBdr>
        <w:top w:val="none" w:sz="0" w:space="0" w:color="auto"/>
        <w:left w:val="none" w:sz="0" w:space="0" w:color="auto"/>
        <w:bottom w:val="none" w:sz="0" w:space="0" w:color="auto"/>
        <w:right w:val="none" w:sz="0" w:space="0" w:color="auto"/>
      </w:divBdr>
      <w:divsChild>
        <w:div w:id="1516730981">
          <w:marLeft w:val="0"/>
          <w:marRight w:val="0"/>
          <w:marTop w:val="0"/>
          <w:marBottom w:val="0"/>
          <w:divBdr>
            <w:top w:val="none" w:sz="0" w:space="0" w:color="auto"/>
            <w:left w:val="none" w:sz="0" w:space="0" w:color="auto"/>
            <w:bottom w:val="none" w:sz="0" w:space="0" w:color="auto"/>
            <w:right w:val="none" w:sz="0" w:space="0" w:color="auto"/>
          </w:divBdr>
          <w:divsChild>
            <w:div w:id="1916432851">
              <w:marLeft w:val="0"/>
              <w:marRight w:val="0"/>
              <w:marTop w:val="0"/>
              <w:marBottom w:val="0"/>
              <w:divBdr>
                <w:top w:val="none" w:sz="0" w:space="0" w:color="auto"/>
                <w:left w:val="none" w:sz="0" w:space="0" w:color="auto"/>
                <w:bottom w:val="none" w:sz="0" w:space="0" w:color="auto"/>
                <w:right w:val="none" w:sz="0" w:space="0" w:color="auto"/>
              </w:divBdr>
              <w:divsChild>
                <w:div w:id="327103518">
                  <w:marLeft w:val="0"/>
                  <w:marRight w:val="0"/>
                  <w:marTop w:val="0"/>
                  <w:marBottom w:val="0"/>
                  <w:divBdr>
                    <w:top w:val="none" w:sz="0" w:space="0" w:color="auto"/>
                    <w:left w:val="none" w:sz="0" w:space="0" w:color="auto"/>
                    <w:bottom w:val="none" w:sz="0" w:space="0" w:color="auto"/>
                    <w:right w:val="none" w:sz="0" w:space="0" w:color="auto"/>
                  </w:divBdr>
                  <w:divsChild>
                    <w:div w:id="108595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575134">
      <w:bodyDiv w:val="1"/>
      <w:marLeft w:val="0"/>
      <w:marRight w:val="0"/>
      <w:marTop w:val="0"/>
      <w:marBottom w:val="0"/>
      <w:divBdr>
        <w:top w:val="none" w:sz="0" w:space="0" w:color="auto"/>
        <w:left w:val="none" w:sz="0" w:space="0" w:color="auto"/>
        <w:bottom w:val="none" w:sz="0" w:space="0" w:color="auto"/>
        <w:right w:val="none" w:sz="0" w:space="0" w:color="auto"/>
      </w:divBdr>
    </w:div>
    <w:div w:id="425002329">
      <w:bodyDiv w:val="1"/>
      <w:marLeft w:val="0"/>
      <w:marRight w:val="0"/>
      <w:marTop w:val="0"/>
      <w:marBottom w:val="0"/>
      <w:divBdr>
        <w:top w:val="none" w:sz="0" w:space="0" w:color="auto"/>
        <w:left w:val="none" w:sz="0" w:space="0" w:color="auto"/>
        <w:bottom w:val="none" w:sz="0" w:space="0" w:color="auto"/>
        <w:right w:val="none" w:sz="0" w:space="0" w:color="auto"/>
      </w:divBdr>
    </w:div>
    <w:div w:id="469323690">
      <w:bodyDiv w:val="1"/>
      <w:marLeft w:val="0"/>
      <w:marRight w:val="0"/>
      <w:marTop w:val="0"/>
      <w:marBottom w:val="0"/>
      <w:divBdr>
        <w:top w:val="none" w:sz="0" w:space="0" w:color="auto"/>
        <w:left w:val="none" w:sz="0" w:space="0" w:color="auto"/>
        <w:bottom w:val="none" w:sz="0" w:space="0" w:color="auto"/>
        <w:right w:val="none" w:sz="0" w:space="0" w:color="auto"/>
      </w:divBdr>
    </w:div>
    <w:div w:id="521169457">
      <w:bodyDiv w:val="1"/>
      <w:marLeft w:val="0"/>
      <w:marRight w:val="0"/>
      <w:marTop w:val="0"/>
      <w:marBottom w:val="0"/>
      <w:divBdr>
        <w:top w:val="none" w:sz="0" w:space="0" w:color="auto"/>
        <w:left w:val="none" w:sz="0" w:space="0" w:color="auto"/>
        <w:bottom w:val="none" w:sz="0" w:space="0" w:color="auto"/>
        <w:right w:val="none" w:sz="0" w:space="0" w:color="auto"/>
      </w:divBdr>
    </w:div>
    <w:div w:id="617375890">
      <w:bodyDiv w:val="1"/>
      <w:marLeft w:val="0"/>
      <w:marRight w:val="0"/>
      <w:marTop w:val="0"/>
      <w:marBottom w:val="0"/>
      <w:divBdr>
        <w:top w:val="none" w:sz="0" w:space="0" w:color="auto"/>
        <w:left w:val="none" w:sz="0" w:space="0" w:color="auto"/>
        <w:bottom w:val="none" w:sz="0" w:space="0" w:color="auto"/>
        <w:right w:val="none" w:sz="0" w:space="0" w:color="auto"/>
      </w:divBdr>
    </w:div>
    <w:div w:id="629017165">
      <w:bodyDiv w:val="1"/>
      <w:marLeft w:val="0"/>
      <w:marRight w:val="0"/>
      <w:marTop w:val="0"/>
      <w:marBottom w:val="0"/>
      <w:divBdr>
        <w:top w:val="none" w:sz="0" w:space="0" w:color="auto"/>
        <w:left w:val="none" w:sz="0" w:space="0" w:color="auto"/>
        <w:bottom w:val="none" w:sz="0" w:space="0" w:color="auto"/>
        <w:right w:val="none" w:sz="0" w:space="0" w:color="auto"/>
      </w:divBdr>
    </w:div>
    <w:div w:id="672535814">
      <w:bodyDiv w:val="1"/>
      <w:marLeft w:val="0"/>
      <w:marRight w:val="0"/>
      <w:marTop w:val="0"/>
      <w:marBottom w:val="0"/>
      <w:divBdr>
        <w:top w:val="none" w:sz="0" w:space="0" w:color="auto"/>
        <w:left w:val="none" w:sz="0" w:space="0" w:color="auto"/>
        <w:bottom w:val="none" w:sz="0" w:space="0" w:color="auto"/>
        <w:right w:val="none" w:sz="0" w:space="0" w:color="auto"/>
      </w:divBdr>
    </w:div>
    <w:div w:id="717704536">
      <w:bodyDiv w:val="1"/>
      <w:marLeft w:val="0"/>
      <w:marRight w:val="0"/>
      <w:marTop w:val="0"/>
      <w:marBottom w:val="0"/>
      <w:divBdr>
        <w:top w:val="none" w:sz="0" w:space="0" w:color="auto"/>
        <w:left w:val="none" w:sz="0" w:space="0" w:color="auto"/>
        <w:bottom w:val="none" w:sz="0" w:space="0" w:color="auto"/>
        <w:right w:val="none" w:sz="0" w:space="0" w:color="auto"/>
      </w:divBdr>
    </w:div>
    <w:div w:id="770515666">
      <w:bodyDiv w:val="1"/>
      <w:marLeft w:val="0"/>
      <w:marRight w:val="0"/>
      <w:marTop w:val="0"/>
      <w:marBottom w:val="0"/>
      <w:divBdr>
        <w:top w:val="none" w:sz="0" w:space="0" w:color="auto"/>
        <w:left w:val="none" w:sz="0" w:space="0" w:color="auto"/>
        <w:bottom w:val="none" w:sz="0" w:space="0" w:color="auto"/>
        <w:right w:val="none" w:sz="0" w:space="0" w:color="auto"/>
      </w:divBdr>
    </w:div>
    <w:div w:id="772936243">
      <w:bodyDiv w:val="1"/>
      <w:marLeft w:val="0"/>
      <w:marRight w:val="0"/>
      <w:marTop w:val="0"/>
      <w:marBottom w:val="0"/>
      <w:divBdr>
        <w:top w:val="none" w:sz="0" w:space="0" w:color="auto"/>
        <w:left w:val="none" w:sz="0" w:space="0" w:color="auto"/>
        <w:bottom w:val="none" w:sz="0" w:space="0" w:color="auto"/>
        <w:right w:val="none" w:sz="0" w:space="0" w:color="auto"/>
      </w:divBdr>
    </w:div>
    <w:div w:id="781807719">
      <w:bodyDiv w:val="1"/>
      <w:marLeft w:val="0"/>
      <w:marRight w:val="0"/>
      <w:marTop w:val="0"/>
      <w:marBottom w:val="0"/>
      <w:divBdr>
        <w:top w:val="none" w:sz="0" w:space="0" w:color="auto"/>
        <w:left w:val="none" w:sz="0" w:space="0" w:color="auto"/>
        <w:bottom w:val="none" w:sz="0" w:space="0" w:color="auto"/>
        <w:right w:val="none" w:sz="0" w:space="0" w:color="auto"/>
      </w:divBdr>
    </w:div>
    <w:div w:id="852110184">
      <w:bodyDiv w:val="1"/>
      <w:marLeft w:val="0"/>
      <w:marRight w:val="0"/>
      <w:marTop w:val="0"/>
      <w:marBottom w:val="0"/>
      <w:divBdr>
        <w:top w:val="none" w:sz="0" w:space="0" w:color="auto"/>
        <w:left w:val="none" w:sz="0" w:space="0" w:color="auto"/>
        <w:bottom w:val="none" w:sz="0" w:space="0" w:color="auto"/>
        <w:right w:val="none" w:sz="0" w:space="0" w:color="auto"/>
      </w:divBdr>
    </w:div>
    <w:div w:id="878981142">
      <w:bodyDiv w:val="1"/>
      <w:marLeft w:val="0"/>
      <w:marRight w:val="0"/>
      <w:marTop w:val="0"/>
      <w:marBottom w:val="0"/>
      <w:divBdr>
        <w:top w:val="none" w:sz="0" w:space="0" w:color="auto"/>
        <w:left w:val="none" w:sz="0" w:space="0" w:color="auto"/>
        <w:bottom w:val="none" w:sz="0" w:space="0" w:color="auto"/>
        <w:right w:val="none" w:sz="0" w:space="0" w:color="auto"/>
      </w:divBdr>
      <w:divsChild>
        <w:div w:id="1491023103">
          <w:marLeft w:val="0"/>
          <w:marRight w:val="0"/>
          <w:marTop w:val="0"/>
          <w:marBottom w:val="0"/>
          <w:divBdr>
            <w:top w:val="none" w:sz="0" w:space="0" w:color="auto"/>
            <w:left w:val="none" w:sz="0" w:space="0" w:color="auto"/>
            <w:bottom w:val="none" w:sz="0" w:space="0" w:color="auto"/>
            <w:right w:val="none" w:sz="0" w:space="0" w:color="auto"/>
          </w:divBdr>
          <w:divsChild>
            <w:div w:id="418866756">
              <w:marLeft w:val="0"/>
              <w:marRight w:val="0"/>
              <w:marTop w:val="0"/>
              <w:marBottom w:val="0"/>
              <w:divBdr>
                <w:top w:val="none" w:sz="0" w:space="0" w:color="auto"/>
                <w:left w:val="none" w:sz="0" w:space="0" w:color="auto"/>
                <w:bottom w:val="none" w:sz="0" w:space="0" w:color="auto"/>
                <w:right w:val="none" w:sz="0" w:space="0" w:color="auto"/>
              </w:divBdr>
              <w:divsChild>
                <w:div w:id="616451245">
                  <w:marLeft w:val="0"/>
                  <w:marRight w:val="0"/>
                  <w:marTop w:val="0"/>
                  <w:marBottom w:val="0"/>
                  <w:divBdr>
                    <w:top w:val="none" w:sz="0" w:space="0" w:color="auto"/>
                    <w:left w:val="none" w:sz="0" w:space="0" w:color="auto"/>
                    <w:bottom w:val="none" w:sz="0" w:space="0" w:color="auto"/>
                    <w:right w:val="none" w:sz="0" w:space="0" w:color="auto"/>
                  </w:divBdr>
                  <w:divsChild>
                    <w:div w:id="94079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5875821">
      <w:bodyDiv w:val="1"/>
      <w:marLeft w:val="0"/>
      <w:marRight w:val="0"/>
      <w:marTop w:val="0"/>
      <w:marBottom w:val="0"/>
      <w:divBdr>
        <w:top w:val="none" w:sz="0" w:space="0" w:color="auto"/>
        <w:left w:val="none" w:sz="0" w:space="0" w:color="auto"/>
        <w:bottom w:val="none" w:sz="0" w:space="0" w:color="auto"/>
        <w:right w:val="none" w:sz="0" w:space="0" w:color="auto"/>
      </w:divBdr>
    </w:div>
    <w:div w:id="912348549">
      <w:bodyDiv w:val="1"/>
      <w:marLeft w:val="0"/>
      <w:marRight w:val="0"/>
      <w:marTop w:val="0"/>
      <w:marBottom w:val="0"/>
      <w:divBdr>
        <w:top w:val="none" w:sz="0" w:space="0" w:color="auto"/>
        <w:left w:val="none" w:sz="0" w:space="0" w:color="auto"/>
        <w:bottom w:val="none" w:sz="0" w:space="0" w:color="auto"/>
        <w:right w:val="none" w:sz="0" w:space="0" w:color="auto"/>
      </w:divBdr>
    </w:div>
    <w:div w:id="933368812">
      <w:bodyDiv w:val="1"/>
      <w:marLeft w:val="0"/>
      <w:marRight w:val="0"/>
      <w:marTop w:val="0"/>
      <w:marBottom w:val="0"/>
      <w:divBdr>
        <w:top w:val="none" w:sz="0" w:space="0" w:color="auto"/>
        <w:left w:val="none" w:sz="0" w:space="0" w:color="auto"/>
        <w:bottom w:val="none" w:sz="0" w:space="0" w:color="auto"/>
        <w:right w:val="none" w:sz="0" w:space="0" w:color="auto"/>
      </w:divBdr>
    </w:div>
    <w:div w:id="976644861">
      <w:bodyDiv w:val="1"/>
      <w:marLeft w:val="0"/>
      <w:marRight w:val="0"/>
      <w:marTop w:val="0"/>
      <w:marBottom w:val="0"/>
      <w:divBdr>
        <w:top w:val="none" w:sz="0" w:space="0" w:color="auto"/>
        <w:left w:val="none" w:sz="0" w:space="0" w:color="auto"/>
        <w:bottom w:val="none" w:sz="0" w:space="0" w:color="auto"/>
        <w:right w:val="none" w:sz="0" w:space="0" w:color="auto"/>
      </w:divBdr>
    </w:div>
    <w:div w:id="995842795">
      <w:bodyDiv w:val="1"/>
      <w:marLeft w:val="0"/>
      <w:marRight w:val="0"/>
      <w:marTop w:val="0"/>
      <w:marBottom w:val="0"/>
      <w:divBdr>
        <w:top w:val="none" w:sz="0" w:space="0" w:color="auto"/>
        <w:left w:val="none" w:sz="0" w:space="0" w:color="auto"/>
        <w:bottom w:val="none" w:sz="0" w:space="0" w:color="auto"/>
        <w:right w:val="none" w:sz="0" w:space="0" w:color="auto"/>
      </w:divBdr>
    </w:div>
    <w:div w:id="996029209">
      <w:bodyDiv w:val="1"/>
      <w:marLeft w:val="0"/>
      <w:marRight w:val="0"/>
      <w:marTop w:val="0"/>
      <w:marBottom w:val="0"/>
      <w:divBdr>
        <w:top w:val="none" w:sz="0" w:space="0" w:color="auto"/>
        <w:left w:val="none" w:sz="0" w:space="0" w:color="auto"/>
        <w:bottom w:val="none" w:sz="0" w:space="0" w:color="auto"/>
        <w:right w:val="none" w:sz="0" w:space="0" w:color="auto"/>
      </w:divBdr>
    </w:div>
    <w:div w:id="1022165432">
      <w:bodyDiv w:val="1"/>
      <w:marLeft w:val="0"/>
      <w:marRight w:val="0"/>
      <w:marTop w:val="0"/>
      <w:marBottom w:val="0"/>
      <w:divBdr>
        <w:top w:val="none" w:sz="0" w:space="0" w:color="auto"/>
        <w:left w:val="none" w:sz="0" w:space="0" w:color="auto"/>
        <w:bottom w:val="none" w:sz="0" w:space="0" w:color="auto"/>
        <w:right w:val="none" w:sz="0" w:space="0" w:color="auto"/>
      </w:divBdr>
    </w:div>
    <w:div w:id="1039624506">
      <w:bodyDiv w:val="1"/>
      <w:marLeft w:val="0"/>
      <w:marRight w:val="0"/>
      <w:marTop w:val="0"/>
      <w:marBottom w:val="0"/>
      <w:divBdr>
        <w:top w:val="none" w:sz="0" w:space="0" w:color="auto"/>
        <w:left w:val="none" w:sz="0" w:space="0" w:color="auto"/>
        <w:bottom w:val="none" w:sz="0" w:space="0" w:color="auto"/>
        <w:right w:val="none" w:sz="0" w:space="0" w:color="auto"/>
      </w:divBdr>
    </w:div>
    <w:div w:id="1073428585">
      <w:bodyDiv w:val="1"/>
      <w:marLeft w:val="0"/>
      <w:marRight w:val="0"/>
      <w:marTop w:val="0"/>
      <w:marBottom w:val="0"/>
      <w:divBdr>
        <w:top w:val="none" w:sz="0" w:space="0" w:color="auto"/>
        <w:left w:val="none" w:sz="0" w:space="0" w:color="auto"/>
        <w:bottom w:val="none" w:sz="0" w:space="0" w:color="auto"/>
        <w:right w:val="none" w:sz="0" w:space="0" w:color="auto"/>
      </w:divBdr>
    </w:div>
    <w:div w:id="1084643738">
      <w:bodyDiv w:val="1"/>
      <w:marLeft w:val="0"/>
      <w:marRight w:val="0"/>
      <w:marTop w:val="0"/>
      <w:marBottom w:val="0"/>
      <w:divBdr>
        <w:top w:val="none" w:sz="0" w:space="0" w:color="auto"/>
        <w:left w:val="none" w:sz="0" w:space="0" w:color="auto"/>
        <w:bottom w:val="none" w:sz="0" w:space="0" w:color="auto"/>
        <w:right w:val="none" w:sz="0" w:space="0" w:color="auto"/>
      </w:divBdr>
    </w:div>
    <w:div w:id="1086538825">
      <w:bodyDiv w:val="1"/>
      <w:marLeft w:val="0"/>
      <w:marRight w:val="0"/>
      <w:marTop w:val="0"/>
      <w:marBottom w:val="0"/>
      <w:divBdr>
        <w:top w:val="none" w:sz="0" w:space="0" w:color="auto"/>
        <w:left w:val="none" w:sz="0" w:space="0" w:color="auto"/>
        <w:bottom w:val="none" w:sz="0" w:space="0" w:color="auto"/>
        <w:right w:val="none" w:sz="0" w:space="0" w:color="auto"/>
      </w:divBdr>
    </w:div>
    <w:div w:id="1090152189">
      <w:bodyDiv w:val="1"/>
      <w:marLeft w:val="0"/>
      <w:marRight w:val="0"/>
      <w:marTop w:val="0"/>
      <w:marBottom w:val="0"/>
      <w:divBdr>
        <w:top w:val="none" w:sz="0" w:space="0" w:color="auto"/>
        <w:left w:val="none" w:sz="0" w:space="0" w:color="auto"/>
        <w:bottom w:val="none" w:sz="0" w:space="0" w:color="auto"/>
        <w:right w:val="none" w:sz="0" w:space="0" w:color="auto"/>
      </w:divBdr>
    </w:div>
    <w:div w:id="1101871477">
      <w:bodyDiv w:val="1"/>
      <w:marLeft w:val="0"/>
      <w:marRight w:val="0"/>
      <w:marTop w:val="0"/>
      <w:marBottom w:val="0"/>
      <w:divBdr>
        <w:top w:val="none" w:sz="0" w:space="0" w:color="auto"/>
        <w:left w:val="none" w:sz="0" w:space="0" w:color="auto"/>
        <w:bottom w:val="none" w:sz="0" w:space="0" w:color="auto"/>
        <w:right w:val="none" w:sz="0" w:space="0" w:color="auto"/>
      </w:divBdr>
    </w:div>
    <w:div w:id="1164585800">
      <w:bodyDiv w:val="1"/>
      <w:marLeft w:val="0"/>
      <w:marRight w:val="0"/>
      <w:marTop w:val="0"/>
      <w:marBottom w:val="0"/>
      <w:divBdr>
        <w:top w:val="none" w:sz="0" w:space="0" w:color="auto"/>
        <w:left w:val="none" w:sz="0" w:space="0" w:color="auto"/>
        <w:bottom w:val="none" w:sz="0" w:space="0" w:color="auto"/>
        <w:right w:val="none" w:sz="0" w:space="0" w:color="auto"/>
      </w:divBdr>
    </w:div>
    <w:div w:id="1178349261">
      <w:bodyDiv w:val="1"/>
      <w:marLeft w:val="0"/>
      <w:marRight w:val="0"/>
      <w:marTop w:val="0"/>
      <w:marBottom w:val="0"/>
      <w:divBdr>
        <w:top w:val="none" w:sz="0" w:space="0" w:color="auto"/>
        <w:left w:val="none" w:sz="0" w:space="0" w:color="auto"/>
        <w:bottom w:val="none" w:sz="0" w:space="0" w:color="auto"/>
        <w:right w:val="none" w:sz="0" w:space="0" w:color="auto"/>
      </w:divBdr>
    </w:div>
    <w:div w:id="1197159443">
      <w:bodyDiv w:val="1"/>
      <w:marLeft w:val="0"/>
      <w:marRight w:val="0"/>
      <w:marTop w:val="0"/>
      <w:marBottom w:val="0"/>
      <w:divBdr>
        <w:top w:val="none" w:sz="0" w:space="0" w:color="auto"/>
        <w:left w:val="none" w:sz="0" w:space="0" w:color="auto"/>
        <w:bottom w:val="none" w:sz="0" w:space="0" w:color="auto"/>
        <w:right w:val="none" w:sz="0" w:space="0" w:color="auto"/>
      </w:divBdr>
    </w:div>
    <w:div w:id="1217738642">
      <w:bodyDiv w:val="1"/>
      <w:marLeft w:val="0"/>
      <w:marRight w:val="0"/>
      <w:marTop w:val="0"/>
      <w:marBottom w:val="0"/>
      <w:divBdr>
        <w:top w:val="none" w:sz="0" w:space="0" w:color="auto"/>
        <w:left w:val="none" w:sz="0" w:space="0" w:color="auto"/>
        <w:bottom w:val="none" w:sz="0" w:space="0" w:color="auto"/>
        <w:right w:val="none" w:sz="0" w:space="0" w:color="auto"/>
      </w:divBdr>
    </w:div>
    <w:div w:id="1223440980">
      <w:bodyDiv w:val="1"/>
      <w:marLeft w:val="0"/>
      <w:marRight w:val="0"/>
      <w:marTop w:val="0"/>
      <w:marBottom w:val="0"/>
      <w:divBdr>
        <w:top w:val="none" w:sz="0" w:space="0" w:color="auto"/>
        <w:left w:val="none" w:sz="0" w:space="0" w:color="auto"/>
        <w:bottom w:val="none" w:sz="0" w:space="0" w:color="auto"/>
        <w:right w:val="none" w:sz="0" w:space="0" w:color="auto"/>
      </w:divBdr>
    </w:div>
    <w:div w:id="1244996086">
      <w:bodyDiv w:val="1"/>
      <w:marLeft w:val="0"/>
      <w:marRight w:val="0"/>
      <w:marTop w:val="0"/>
      <w:marBottom w:val="0"/>
      <w:divBdr>
        <w:top w:val="none" w:sz="0" w:space="0" w:color="auto"/>
        <w:left w:val="none" w:sz="0" w:space="0" w:color="auto"/>
        <w:bottom w:val="none" w:sz="0" w:space="0" w:color="auto"/>
        <w:right w:val="none" w:sz="0" w:space="0" w:color="auto"/>
      </w:divBdr>
    </w:div>
    <w:div w:id="1245261407">
      <w:bodyDiv w:val="1"/>
      <w:marLeft w:val="0"/>
      <w:marRight w:val="0"/>
      <w:marTop w:val="0"/>
      <w:marBottom w:val="0"/>
      <w:divBdr>
        <w:top w:val="none" w:sz="0" w:space="0" w:color="auto"/>
        <w:left w:val="none" w:sz="0" w:space="0" w:color="auto"/>
        <w:bottom w:val="none" w:sz="0" w:space="0" w:color="auto"/>
        <w:right w:val="none" w:sz="0" w:space="0" w:color="auto"/>
      </w:divBdr>
    </w:div>
    <w:div w:id="1252930007">
      <w:bodyDiv w:val="1"/>
      <w:marLeft w:val="0"/>
      <w:marRight w:val="0"/>
      <w:marTop w:val="0"/>
      <w:marBottom w:val="0"/>
      <w:divBdr>
        <w:top w:val="none" w:sz="0" w:space="0" w:color="auto"/>
        <w:left w:val="none" w:sz="0" w:space="0" w:color="auto"/>
        <w:bottom w:val="none" w:sz="0" w:space="0" w:color="auto"/>
        <w:right w:val="none" w:sz="0" w:space="0" w:color="auto"/>
      </w:divBdr>
      <w:divsChild>
        <w:div w:id="442922191">
          <w:marLeft w:val="0"/>
          <w:marRight w:val="0"/>
          <w:marTop w:val="0"/>
          <w:marBottom w:val="0"/>
          <w:divBdr>
            <w:top w:val="none" w:sz="0" w:space="0" w:color="auto"/>
            <w:left w:val="none" w:sz="0" w:space="0" w:color="auto"/>
            <w:bottom w:val="none" w:sz="0" w:space="0" w:color="auto"/>
            <w:right w:val="none" w:sz="0" w:space="0" w:color="auto"/>
          </w:divBdr>
          <w:divsChild>
            <w:div w:id="706226083">
              <w:marLeft w:val="0"/>
              <w:marRight w:val="0"/>
              <w:marTop w:val="0"/>
              <w:marBottom w:val="0"/>
              <w:divBdr>
                <w:top w:val="none" w:sz="0" w:space="0" w:color="auto"/>
                <w:left w:val="none" w:sz="0" w:space="0" w:color="auto"/>
                <w:bottom w:val="none" w:sz="0" w:space="0" w:color="auto"/>
                <w:right w:val="none" w:sz="0" w:space="0" w:color="auto"/>
              </w:divBdr>
              <w:divsChild>
                <w:div w:id="1554845808">
                  <w:marLeft w:val="0"/>
                  <w:marRight w:val="0"/>
                  <w:marTop w:val="0"/>
                  <w:marBottom w:val="0"/>
                  <w:divBdr>
                    <w:top w:val="none" w:sz="0" w:space="0" w:color="auto"/>
                    <w:left w:val="none" w:sz="0" w:space="0" w:color="auto"/>
                    <w:bottom w:val="none" w:sz="0" w:space="0" w:color="auto"/>
                    <w:right w:val="none" w:sz="0" w:space="0" w:color="auto"/>
                  </w:divBdr>
                  <w:divsChild>
                    <w:div w:id="594093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286574">
      <w:bodyDiv w:val="1"/>
      <w:marLeft w:val="0"/>
      <w:marRight w:val="0"/>
      <w:marTop w:val="0"/>
      <w:marBottom w:val="0"/>
      <w:divBdr>
        <w:top w:val="none" w:sz="0" w:space="0" w:color="auto"/>
        <w:left w:val="none" w:sz="0" w:space="0" w:color="auto"/>
        <w:bottom w:val="none" w:sz="0" w:space="0" w:color="auto"/>
        <w:right w:val="none" w:sz="0" w:space="0" w:color="auto"/>
      </w:divBdr>
    </w:div>
    <w:div w:id="1342321246">
      <w:bodyDiv w:val="1"/>
      <w:marLeft w:val="0"/>
      <w:marRight w:val="0"/>
      <w:marTop w:val="0"/>
      <w:marBottom w:val="0"/>
      <w:divBdr>
        <w:top w:val="none" w:sz="0" w:space="0" w:color="auto"/>
        <w:left w:val="none" w:sz="0" w:space="0" w:color="auto"/>
        <w:bottom w:val="none" w:sz="0" w:space="0" w:color="auto"/>
        <w:right w:val="none" w:sz="0" w:space="0" w:color="auto"/>
      </w:divBdr>
    </w:div>
    <w:div w:id="1382710278">
      <w:bodyDiv w:val="1"/>
      <w:marLeft w:val="0"/>
      <w:marRight w:val="0"/>
      <w:marTop w:val="0"/>
      <w:marBottom w:val="0"/>
      <w:divBdr>
        <w:top w:val="none" w:sz="0" w:space="0" w:color="auto"/>
        <w:left w:val="none" w:sz="0" w:space="0" w:color="auto"/>
        <w:bottom w:val="none" w:sz="0" w:space="0" w:color="auto"/>
        <w:right w:val="none" w:sz="0" w:space="0" w:color="auto"/>
      </w:divBdr>
    </w:div>
    <w:div w:id="1414014212">
      <w:bodyDiv w:val="1"/>
      <w:marLeft w:val="0"/>
      <w:marRight w:val="0"/>
      <w:marTop w:val="0"/>
      <w:marBottom w:val="0"/>
      <w:divBdr>
        <w:top w:val="none" w:sz="0" w:space="0" w:color="auto"/>
        <w:left w:val="none" w:sz="0" w:space="0" w:color="auto"/>
        <w:bottom w:val="none" w:sz="0" w:space="0" w:color="auto"/>
        <w:right w:val="none" w:sz="0" w:space="0" w:color="auto"/>
      </w:divBdr>
    </w:div>
    <w:div w:id="1425801317">
      <w:bodyDiv w:val="1"/>
      <w:marLeft w:val="0"/>
      <w:marRight w:val="0"/>
      <w:marTop w:val="0"/>
      <w:marBottom w:val="0"/>
      <w:divBdr>
        <w:top w:val="none" w:sz="0" w:space="0" w:color="auto"/>
        <w:left w:val="none" w:sz="0" w:space="0" w:color="auto"/>
        <w:bottom w:val="none" w:sz="0" w:space="0" w:color="auto"/>
        <w:right w:val="none" w:sz="0" w:space="0" w:color="auto"/>
      </w:divBdr>
    </w:div>
    <w:div w:id="1429428543">
      <w:bodyDiv w:val="1"/>
      <w:marLeft w:val="0"/>
      <w:marRight w:val="0"/>
      <w:marTop w:val="0"/>
      <w:marBottom w:val="0"/>
      <w:divBdr>
        <w:top w:val="none" w:sz="0" w:space="0" w:color="auto"/>
        <w:left w:val="none" w:sz="0" w:space="0" w:color="auto"/>
        <w:bottom w:val="none" w:sz="0" w:space="0" w:color="auto"/>
        <w:right w:val="none" w:sz="0" w:space="0" w:color="auto"/>
      </w:divBdr>
    </w:div>
    <w:div w:id="1442187015">
      <w:bodyDiv w:val="1"/>
      <w:marLeft w:val="0"/>
      <w:marRight w:val="0"/>
      <w:marTop w:val="0"/>
      <w:marBottom w:val="0"/>
      <w:divBdr>
        <w:top w:val="none" w:sz="0" w:space="0" w:color="auto"/>
        <w:left w:val="none" w:sz="0" w:space="0" w:color="auto"/>
        <w:bottom w:val="none" w:sz="0" w:space="0" w:color="auto"/>
        <w:right w:val="none" w:sz="0" w:space="0" w:color="auto"/>
      </w:divBdr>
    </w:div>
    <w:div w:id="1458842034">
      <w:bodyDiv w:val="1"/>
      <w:marLeft w:val="0"/>
      <w:marRight w:val="0"/>
      <w:marTop w:val="0"/>
      <w:marBottom w:val="0"/>
      <w:divBdr>
        <w:top w:val="none" w:sz="0" w:space="0" w:color="auto"/>
        <w:left w:val="none" w:sz="0" w:space="0" w:color="auto"/>
        <w:bottom w:val="none" w:sz="0" w:space="0" w:color="auto"/>
        <w:right w:val="none" w:sz="0" w:space="0" w:color="auto"/>
      </w:divBdr>
    </w:div>
    <w:div w:id="1586263901">
      <w:bodyDiv w:val="1"/>
      <w:marLeft w:val="0"/>
      <w:marRight w:val="0"/>
      <w:marTop w:val="0"/>
      <w:marBottom w:val="0"/>
      <w:divBdr>
        <w:top w:val="none" w:sz="0" w:space="0" w:color="auto"/>
        <w:left w:val="none" w:sz="0" w:space="0" w:color="auto"/>
        <w:bottom w:val="none" w:sz="0" w:space="0" w:color="auto"/>
        <w:right w:val="none" w:sz="0" w:space="0" w:color="auto"/>
      </w:divBdr>
    </w:div>
    <w:div w:id="1610624828">
      <w:bodyDiv w:val="1"/>
      <w:marLeft w:val="0"/>
      <w:marRight w:val="0"/>
      <w:marTop w:val="0"/>
      <w:marBottom w:val="0"/>
      <w:divBdr>
        <w:top w:val="none" w:sz="0" w:space="0" w:color="auto"/>
        <w:left w:val="none" w:sz="0" w:space="0" w:color="auto"/>
        <w:bottom w:val="none" w:sz="0" w:space="0" w:color="auto"/>
        <w:right w:val="none" w:sz="0" w:space="0" w:color="auto"/>
      </w:divBdr>
    </w:div>
    <w:div w:id="1638142990">
      <w:bodyDiv w:val="1"/>
      <w:marLeft w:val="0"/>
      <w:marRight w:val="0"/>
      <w:marTop w:val="0"/>
      <w:marBottom w:val="0"/>
      <w:divBdr>
        <w:top w:val="none" w:sz="0" w:space="0" w:color="auto"/>
        <w:left w:val="none" w:sz="0" w:space="0" w:color="auto"/>
        <w:bottom w:val="none" w:sz="0" w:space="0" w:color="auto"/>
        <w:right w:val="none" w:sz="0" w:space="0" w:color="auto"/>
      </w:divBdr>
    </w:div>
    <w:div w:id="1699550614">
      <w:bodyDiv w:val="1"/>
      <w:marLeft w:val="0"/>
      <w:marRight w:val="0"/>
      <w:marTop w:val="0"/>
      <w:marBottom w:val="0"/>
      <w:divBdr>
        <w:top w:val="none" w:sz="0" w:space="0" w:color="auto"/>
        <w:left w:val="none" w:sz="0" w:space="0" w:color="auto"/>
        <w:bottom w:val="none" w:sz="0" w:space="0" w:color="auto"/>
        <w:right w:val="none" w:sz="0" w:space="0" w:color="auto"/>
      </w:divBdr>
    </w:div>
    <w:div w:id="1712849920">
      <w:bodyDiv w:val="1"/>
      <w:marLeft w:val="0"/>
      <w:marRight w:val="0"/>
      <w:marTop w:val="0"/>
      <w:marBottom w:val="0"/>
      <w:divBdr>
        <w:top w:val="none" w:sz="0" w:space="0" w:color="auto"/>
        <w:left w:val="none" w:sz="0" w:space="0" w:color="auto"/>
        <w:bottom w:val="none" w:sz="0" w:space="0" w:color="auto"/>
        <w:right w:val="none" w:sz="0" w:space="0" w:color="auto"/>
      </w:divBdr>
    </w:div>
    <w:div w:id="1722361624">
      <w:bodyDiv w:val="1"/>
      <w:marLeft w:val="0"/>
      <w:marRight w:val="0"/>
      <w:marTop w:val="0"/>
      <w:marBottom w:val="0"/>
      <w:divBdr>
        <w:top w:val="none" w:sz="0" w:space="0" w:color="auto"/>
        <w:left w:val="none" w:sz="0" w:space="0" w:color="auto"/>
        <w:bottom w:val="none" w:sz="0" w:space="0" w:color="auto"/>
        <w:right w:val="none" w:sz="0" w:space="0" w:color="auto"/>
      </w:divBdr>
    </w:div>
    <w:div w:id="1743213293">
      <w:bodyDiv w:val="1"/>
      <w:marLeft w:val="0"/>
      <w:marRight w:val="0"/>
      <w:marTop w:val="0"/>
      <w:marBottom w:val="0"/>
      <w:divBdr>
        <w:top w:val="none" w:sz="0" w:space="0" w:color="auto"/>
        <w:left w:val="none" w:sz="0" w:space="0" w:color="auto"/>
        <w:bottom w:val="none" w:sz="0" w:space="0" w:color="auto"/>
        <w:right w:val="none" w:sz="0" w:space="0" w:color="auto"/>
      </w:divBdr>
    </w:div>
    <w:div w:id="1753969107">
      <w:bodyDiv w:val="1"/>
      <w:marLeft w:val="0"/>
      <w:marRight w:val="0"/>
      <w:marTop w:val="0"/>
      <w:marBottom w:val="0"/>
      <w:divBdr>
        <w:top w:val="none" w:sz="0" w:space="0" w:color="auto"/>
        <w:left w:val="none" w:sz="0" w:space="0" w:color="auto"/>
        <w:bottom w:val="none" w:sz="0" w:space="0" w:color="auto"/>
        <w:right w:val="none" w:sz="0" w:space="0" w:color="auto"/>
      </w:divBdr>
    </w:div>
    <w:div w:id="1842693627">
      <w:bodyDiv w:val="1"/>
      <w:marLeft w:val="0"/>
      <w:marRight w:val="0"/>
      <w:marTop w:val="0"/>
      <w:marBottom w:val="0"/>
      <w:divBdr>
        <w:top w:val="none" w:sz="0" w:space="0" w:color="auto"/>
        <w:left w:val="none" w:sz="0" w:space="0" w:color="auto"/>
        <w:bottom w:val="none" w:sz="0" w:space="0" w:color="auto"/>
        <w:right w:val="none" w:sz="0" w:space="0" w:color="auto"/>
      </w:divBdr>
    </w:div>
    <w:div w:id="1847475141">
      <w:bodyDiv w:val="1"/>
      <w:marLeft w:val="0"/>
      <w:marRight w:val="0"/>
      <w:marTop w:val="0"/>
      <w:marBottom w:val="0"/>
      <w:divBdr>
        <w:top w:val="none" w:sz="0" w:space="0" w:color="auto"/>
        <w:left w:val="none" w:sz="0" w:space="0" w:color="auto"/>
        <w:bottom w:val="none" w:sz="0" w:space="0" w:color="auto"/>
        <w:right w:val="none" w:sz="0" w:space="0" w:color="auto"/>
      </w:divBdr>
    </w:div>
    <w:div w:id="1887911590">
      <w:bodyDiv w:val="1"/>
      <w:marLeft w:val="0"/>
      <w:marRight w:val="0"/>
      <w:marTop w:val="0"/>
      <w:marBottom w:val="0"/>
      <w:divBdr>
        <w:top w:val="none" w:sz="0" w:space="0" w:color="auto"/>
        <w:left w:val="none" w:sz="0" w:space="0" w:color="auto"/>
        <w:bottom w:val="none" w:sz="0" w:space="0" w:color="auto"/>
        <w:right w:val="none" w:sz="0" w:space="0" w:color="auto"/>
      </w:divBdr>
    </w:div>
    <w:div w:id="1918057063">
      <w:bodyDiv w:val="1"/>
      <w:marLeft w:val="0"/>
      <w:marRight w:val="0"/>
      <w:marTop w:val="0"/>
      <w:marBottom w:val="0"/>
      <w:divBdr>
        <w:top w:val="none" w:sz="0" w:space="0" w:color="auto"/>
        <w:left w:val="none" w:sz="0" w:space="0" w:color="auto"/>
        <w:bottom w:val="none" w:sz="0" w:space="0" w:color="auto"/>
        <w:right w:val="none" w:sz="0" w:space="0" w:color="auto"/>
      </w:divBdr>
    </w:div>
    <w:div w:id="1919627428">
      <w:bodyDiv w:val="1"/>
      <w:marLeft w:val="0"/>
      <w:marRight w:val="0"/>
      <w:marTop w:val="0"/>
      <w:marBottom w:val="0"/>
      <w:divBdr>
        <w:top w:val="none" w:sz="0" w:space="0" w:color="auto"/>
        <w:left w:val="none" w:sz="0" w:space="0" w:color="auto"/>
        <w:bottom w:val="none" w:sz="0" w:space="0" w:color="auto"/>
        <w:right w:val="none" w:sz="0" w:space="0" w:color="auto"/>
      </w:divBdr>
    </w:div>
    <w:div w:id="1928806767">
      <w:bodyDiv w:val="1"/>
      <w:marLeft w:val="0"/>
      <w:marRight w:val="0"/>
      <w:marTop w:val="0"/>
      <w:marBottom w:val="0"/>
      <w:divBdr>
        <w:top w:val="none" w:sz="0" w:space="0" w:color="auto"/>
        <w:left w:val="none" w:sz="0" w:space="0" w:color="auto"/>
        <w:bottom w:val="none" w:sz="0" w:space="0" w:color="auto"/>
        <w:right w:val="none" w:sz="0" w:space="0" w:color="auto"/>
      </w:divBdr>
    </w:div>
    <w:div w:id="1948930808">
      <w:bodyDiv w:val="1"/>
      <w:marLeft w:val="0"/>
      <w:marRight w:val="0"/>
      <w:marTop w:val="0"/>
      <w:marBottom w:val="0"/>
      <w:divBdr>
        <w:top w:val="none" w:sz="0" w:space="0" w:color="auto"/>
        <w:left w:val="none" w:sz="0" w:space="0" w:color="auto"/>
        <w:bottom w:val="none" w:sz="0" w:space="0" w:color="auto"/>
        <w:right w:val="none" w:sz="0" w:space="0" w:color="auto"/>
      </w:divBdr>
    </w:div>
    <w:div w:id="1983846540">
      <w:bodyDiv w:val="1"/>
      <w:marLeft w:val="0"/>
      <w:marRight w:val="0"/>
      <w:marTop w:val="0"/>
      <w:marBottom w:val="0"/>
      <w:divBdr>
        <w:top w:val="none" w:sz="0" w:space="0" w:color="auto"/>
        <w:left w:val="none" w:sz="0" w:space="0" w:color="auto"/>
        <w:bottom w:val="none" w:sz="0" w:space="0" w:color="auto"/>
        <w:right w:val="none" w:sz="0" w:space="0" w:color="auto"/>
      </w:divBdr>
    </w:div>
    <w:div w:id="1990939794">
      <w:bodyDiv w:val="1"/>
      <w:marLeft w:val="0"/>
      <w:marRight w:val="0"/>
      <w:marTop w:val="0"/>
      <w:marBottom w:val="0"/>
      <w:divBdr>
        <w:top w:val="none" w:sz="0" w:space="0" w:color="auto"/>
        <w:left w:val="none" w:sz="0" w:space="0" w:color="auto"/>
        <w:bottom w:val="none" w:sz="0" w:space="0" w:color="auto"/>
        <w:right w:val="none" w:sz="0" w:space="0" w:color="auto"/>
      </w:divBdr>
    </w:div>
    <w:div w:id="2048603851">
      <w:bodyDiv w:val="1"/>
      <w:marLeft w:val="0"/>
      <w:marRight w:val="0"/>
      <w:marTop w:val="0"/>
      <w:marBottom w:val="0"/>
      <w:divBdr>
        <w:top w:val="none" w:sz="0" w:space="0" w:color="auto"/>
        <w:left w:val="none" w:sz="0" w:space="0" w:color="auto"/>
        <w:bottom w:val="none" w:sz="0" w:space="0" w:color="auto"/>
        <w:right w:val="none" w:sz="0" w:space="0" w:color="auto"/>
      </w:divBdr>
    </w:div>
    <w:div w:id="2049992828">
      <w:bodyDiv w:val="1"/>
      <w:marLeft w:val="0"/>
      <w:marRight w:val="0"/>
      <w:marTop w:val="0"/>
      <w:marBottom w:val="0"/>
      <w:divBdr>
        <w:top w:val="none" w:sz="0" w:space="0" w:color="auto"/>
        <w:left w:val="none" w:sz="0" w:space="0" w:color="auto"/>
        <w:bottom w:val="none" w:sz="0" w:space="0" w:color="auto"/>
        <w:right w:val="none" w:sz="0" w:space="0" w:color="auto"/>
      </w:divBdr>
      <w:divsChild>
        <w:div w:id="1461066997">
          <w:marLeft w:val="0"/>
          <w:marRight w:val="0"/>
          <w:marTop w:val="0"/>
          <w:marBottom w:val="0"/>
          <w:divBdr>
            <w:top w:val="none" w:sz="0" w:space="0" w:color="auto"/>
            <w:left w:val="none" w:sz="0" w:space="0" w:color="auto"/>
            <w:bottom w:val="none" w:sz="0" w:space="0" w:color="auto"/>
            <w:right w:val="none" w:sz="0" w:space="0" w:color="auto"/>
          </w:divBdr>
          <w:divsChild>
            <w:div w:id="1638950624">
              <w:marLeft w:val="0"/>
              <w:marRight w:val="0"/>
              <w:marTop w:val="0"/>
              <w:marBottom w:val="0"/>
              <w:divBdr>
                <w:top w:val="none" w:sz="0" w:space="0" w:color="auto"/>
                <w:left w:val="none" w:sz="0" w:space="0" w:color="auto"/>
                <w:bottom w:val="none" w:sz="0" w:space="0" w:color="auto"/>
                <w:right w:val="none" w:sz="0" w:space="0" w:color="auto"/>
              </w:divBdr>
              <w:divsChild>
                <w:div w:id="1112702784">
                  <w:marLeft w:val="0"/>
                  <w:marRight w:val="0"/>
                  <w:marTop w:val="0"/>
                  <w:marBottom w:val="0"/>
                  <w:divBdr>
                    <w:top w:val="none" w:sz="0" w:space="0" w:color="auto"/>
                    <w:left w:val="none" w:sz="0" w:space="0" w:color="auto"/>
                    <w:bottom w:val="none" w:sz="0" w:space="0" w:color="auto"/>
                    <w:right w:val="none" w:sz="0" w:space="0" w:color="auto"/>
                  </w:divBdr>
                  <w:divsChild>
                    <w:div w:id="99419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399799">
      <w:bodyDiv w:val="1"/>
      <w:marLeft w:val="0"/>
      <w:marRight w:val="0"/>
      <w:marTop w:val="0"/>
      <w:marBottom w:val="0"/>
      <w:divBdr>
        <w:top w:val="none" w:sz="0" w:space="0" w:color="auto"/>
        <w:left w:val="none" w:sz="0" w:space="0" w:color="auto"/>
        <w:bottom w:val="none" w:sz="0" w:space="0" w:color="auto"/>
        <w:right w:val="none" w:sz="0" w:space="0" w:color="auto"/>
      </w:divBdr>
    </w:div>
    <w:div w:id="2080443822">
      <w:bodyDiv w:val="1"/>
      <w:marLeft w:val="0"/>
      <w:marRight w:val="0"/>
      <w:marTop w:val="0"/>
      <w:marBottom w:val="0"/>
      <w:divBdr>
        <w:top w:val="none" w:sz="0" w:space="0" w:color="auto"/>
        <w:left w:val="none" w:sz="0" w:space="0" w:color="auto"/>
        <w:bottom w:val="none" w:sz="0" w:space="0" w:color="auto"/>
        <w:right w:val="none" w:sz="0" w:space="0" w:color="auto"/>
      </w:divBdr>
    </w:div>
    <w:div w:id="2134246565">
      <w:bodyDiv w:val="1"/>
      <w:marLeft w:val="0"/>
      <w:marRight w:val="0"/>
      <w:marTop w:val="0"/>
      <w:marBottom w:val="0"/>
      <w:divBdr>
        <w:top w:val="none" w:sz="0" w:space="0" w:color="auto"/>
        <w:left w:val="none" w:sz="0" w:space="0" w:color="auto"/>
        <w:bottom w:val="none" w:sz="0" w:space="0" w:color="auto"/>
        <w:right w:val="none" w:sz="0" w:space="0" w:color="auto"/>
      </w:divBdr>
      <w:divsChild>
        <w:div w:id="1667049481">
          <w:marLeft w:val="0"/>
          <w:marRight w:val="0"/>
          <w:marTop w:val="0"/>
          <w:marBottom w:val="0"/>
          <w:divBdr>
            <w:top w:val="none" w:sz="0" w:space="0" w:color="auto"/>
            <w:left w:val="none" w:sz="0" w:space="0" w:color="auto"/>
            <w:bottom w:val="none" w:sz="0" w:space="0" w:color="auto"/>
            <w:right w:val="none" w:sz="0" w:space="0" w:color="auto"/>
          </w:divBdr>
          <w:divsChild>
            <w:div w:id="824859563">
              <w:marLeft w:val="0"/>
              <w:marRight w:val="0"/>
              <w:marTop w:val="0"/>
              <w:marBottom w:val="0"/>
              <w:divBdr>
                <w:top w:val="none" w:sz="0" w:space="0" w:color="auto"/>
                <w:left w:val="none" w:sz="0" w:space="0" w:color="auto"/>
                <w:bottom w:val="none" w:sz="0" w:space="0" w:color="auto"/>
                <w:right w:val="none" w:sz="0" w:space="0" w:color="auto"/>
              </w:divBdr>
              <w:divsChild>
                <w:div w:id="408381255">
                  <w:marLeft w:val="0"/>
                  <w:marRight w:val="0"/>
                  <w:marTop w:val="0"/>
                  <w:marBottom w:val="0"/>
                  <w:divBdr>
                    <w:top w:val="none" w:sz="0" w:space="0" w:color="auto"/>
                    <w:left w:val="none" w:sz="0" w:space="0" w:color="auto"/>
                    <w:bottom w:val="none" w:sz="0" w:space="0" w:color="auto"/>
                    <w:right w:val="none" w:sz="0" w:space="0" w:color="auto"/>
                  </w:divBdr>
                  <w:divsChild>
                    <w:div w:id="183969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02202D-7D40-1E43-8DE6-554269B29C09}">
  <we:reference id="wa200001011" version="1.1.0.0" store="en-001" storeType="OMEX"/>
  <we:alternateReferences>
    <we:reference id="wa200001011" version="1.1.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7FC9D07E-2B4E-454B-B197-D8ABF9CCD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3701</Words>
  <Characters>130358</Characters>
  <Application>Microsoft Office Word</Application>
  <DocSecurity>0</DocSecurity>
  <Lines>6860</Lines>
  <Paragraphs>45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s Gómez</dc:creator>
  <cp:keywords/>
  <dc:description/>
  <cp:lastModifiedBy>PG3646</cp:lastModifiedBy>
  <cp:revision>5</cp:revision>
  <cp:lastPrinted>2019-10-07T11:16:00Z</cp:lastPrinted>
  <dcterms:created xsi:type="dcterms:W3CDTF">2020-08-07T18:07:00Z</dcterms:created>
  <dcterms:modified xsi:type="dcterms:W3CDTF">2020-08-13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w5z16erm"/&gt;&lt;style id="http://www.zotero.org/styles/sports-medicine" hasBibliography="1" bibliographyStyleHasBeenSet="1"/&gt;&lt;prefs&gt;&lt;pref name="fieldType" value="Field"/&gt;&lt;pref name="dontAskDelayCitat</vt:lpwstr>
  </property>
  <property fmtid="{D5CDD505-2E9C-101B-9397-08002B2CF9AE}" pid="3" name="ZOTERO_PREF_2">
    <vt:lpwstr>ionUpdates" value="true"/&gt;&lt;pref name="automaticJournalAbbreviations" value="true"/&gt;&lt;pref name="delayCitationUpdates" value="true"/&gt;&lt;/prefs&gt;&lt;/data&gt;</vt:lpwstr>
  </property>
</Properties>
</file>